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customXml/itemProps8.xml" ContentType="application/vnd.openxmlformats-officedocument.customXmlProperties+xml"/>
  <Override PartName="/customXml/itemProps9.xml" ContentType="application/vnd.openxmlformats-officedocument.customXmlProperties+xml"/>
  <Override PartName="/customXml/itemProps10.xml" ContentType="application/vnd.openxmlformats-officedocument.customXmlProperties+xml"/>
  <Override PartName="/customXml/itemProps11.xml" ContentType="application/vnd.openxmlformats-officedocument.customXmlProperties+xml"/>
  <Override PartName="/customXml/itemProps12.xml" ContentType="application/vnd.openxmlformats-officedocument.customXmlProperties+xml"/>
  <Override PartName="/customXml/itemProps13.xml" ContentType="application/vnd.openxmlformats-officedocument.customXmlProperties+xml"/>
  <Override PartName="/customXml/itemProps14.xml" ContentType="application/vnd.openxmlformats-officedocument.customXmlProperties+xml"/>
  <Override PartName="/customXml/itemProps15.xml" ContentType="application/vnd.openxmlformats-officedocument.customXmlProperties+xml"/>
  <Override PartName="/customXml/itemProps16.xml" ContentType="application/vnd.openxmlformats-officedocument.customXmlProperties+xml"/>
  <Override PartName="/customXml/itemProps17.xml" ContentType="application/vnd.openxmlformats-officedocument.customXmlProperties+xml"/>
  <Override PartName="/customXml/itemProps18.xml" ContentType="application/vnd.openxmlformats-officedocument.customXmlProperties+xml"/>
  <Override PartName="/customXml/itemProps19.xml" ContentType="application/vnd.openxmlformats-officedocument.customXmlProperties+xml"/>
  <Override PartName="/customXml/itemProps20.xml" ContentType="application/vnd.openxmlformats-officedocument.customXmlProperties+xml"/>
  <Override PartName="/customXml/itemProps21.xml" ContentType="application/vnd.openxmlformats-officedocument.customXmlProperties+xml"/>
  <Override PartName="/customXml/itemProps22.xml" ContentType="application/vnd.openxmlformats-officedocument.customXmlProperties+xml"/>
  <Override PartName="/customXml/itemProps23.xml" ContentType="application/vnd.openxmlformats-officedocument.customXmlProperties+xml"/>
  <Override PartName="/customXml/itemProps24.xml" ContentType="application/vnd.openxmlformats-officedocument.customXmlProperties+xml"/>
  <Override PartName="/customXml/itemProps25.xml" ContentType="application/vnd.openxmlformats-officedocument.customXmlProperties+xml"/>
  <Override PartName="/customXml/itemProps26.xml" ContentType="application/vnd.openxmlformats-officedocument.customXmlProperties+xml"/>
  <Override PartName="/customXml/itemProps27.xml" ContentType="application/vnd.openxmlformats-officedocument.customXmlProperties+xml"/>
  <Override PartName="/customXml/itemProps28.xml" ContentType="application/vnd.openxmlformats-officedocument.customXmlProperties+xml"/>
  <Override PartName="/customXml/itemProps29.xml" ContentType="application/vnd.openxmlformats-officedocument.customXmlProperties+xml"/>
  <Override PartName="/customXml/itemProps30.xml" ContentType="application/vnd.openxmlformats-officedocument.customXmlProperties+xml"/>
  <Override PartName="/customXml/itemProps31.xml" ContentType="application/vnd.openxmlformats-officedocument.customXmlProperties+xml"/>
  <Override PartName="/customXml/itemProps32.xml" ContentType="application/vnd.openxmlformats-officedocument.customXmlProperties+xml"/>
  <Override PartName="/customXml/itemProps33.xml" ContentType="application/vnd.openxmlformats-officedocument.customXmlProperties+xml"/>
  <Override PartName="/customXml/itemProps34.xml" ContentType="application/vnd.openxmlformats-officedocument.customXmlProperties+xml"/>
  <Override PartName="/customXml/itemProps35.xml" ContentType="application/vnd.openxmlformats-officedocument.customXmlProperties+xml"/>
  <Override PartName="/customXml/itemProps36.xml" ContentType="application/vnd.openxmlformats-officedocument.customXmlProperties+xml"/>
  <Override PartName="/customXml/itemProps37.xml" ContentType="application/vnd.openxmlformats-officedocument.customXmlProperties+xml"/>
  <Override PartName="/customXml/itemProps38.xml" ContentType="application/vnd.openxmlformats-officedocument.customXmlProperties+xml"/>
  <Override PartName="/customXml/itemProps39.xml" ContentType="application/vnd.openxmlformats-officedocument.customXmlProperties+xml"/>
  <Override PartName="/customXml/itemProps40.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696520" w14:textId="5A8E8BA9" w:rsidR="00285B2D" w:rsidRPr="000F0B36" w:rsidRDefault="00886E07" w:rsidP="0052176A">
      <w:pPr>
        <w:rPr>
          <w:rFonts w:ascii="Arial" w:hAnsi="Arial" w:cs="Arial"/>
          <w:b/>
          <w:color w:val="000000" w:themeColor="text1"/>
          <w:sz w:val="20"/>
          <w:szCs w:val="20"/>
        </w:rPr>
      </w:pPr>
      <w:r w:rsidRPr="000F0B36">
        <w:rPr>
          <w:rFonts w:ascii="Arial" w:hAnsi="Arial" w:cs="Arial"/>
          <w:b/>
          <w:color w:val="000000" w:themeColor="text1"/>
          <w:sz w:val="20"/>
          <w:szCs w:val="20"/>
        </w:rPr>
        <w:t>Supplementary Online Methods</w:t>
      </w:r>
    </w:p>
    <w:p w14:paraId="6C58DFA5" w14:textId="77777777" w:rsidR="0052176A" w:rsidRPr="000F0B36" w:rsidRDefault="0052176A" w:rsidP="0052176A">
      <w:pPr>
        <w:rPr>
          <w:rFonts w:ascii="Arial" w:hAnsi="Arial" w:cs="Arial"/>
          <w:b/>
          <w:color w:val="000000" w:themeColor="text1"/>
          <w:sz w:val="20"/>
          <w:szCs w:val="20"/>
        </w:rPr>
      </w:pPr>
    </w:p>
    <w:p w14:paraId="369990BE" w14:textId="58F722F1" w:rsidR="00285B2D" w:rsidRPr="000F0B36" w:rsidRDefault="00285B2D" w:rsidP="00285B2D">
      <w:pPr>
        <w:adjustRightInd w:val="0"/>
        <w:snapToGrid w:val="0"/>
        <w:spacing w:after="0" w:line="480" w:lineRule="auto"/>
        <w:jc w:val="center"/>
        <w:rPr>
          <w:rFonts w:ascii="Arial" w:hAnsi="Arial" w:cs="Arial"/>
          <w:b/>
          <w:bCs/>
          <w:color w:val="000000" w:themeColor="text1"/>
          <w:sz w:val="20"/>
          <w:szCs w:val="20"/>
        </w:rPr>
      </w:pPr>
      <w:r w:rsidRPr="000F0B36">
        <w:rPr>
          <w:rFonts w:ascii="Arial" w:hAnsi="Arial" w:cs="Arial"/>
          <w:b/>
          <w:bCs/>
          <w:color w:val="000000" w:themeColor="text1"/>
          <w:sz w:val="20"/>
          <w:szCs w:val="20"/>
        </w:rPr>
        <w:t>Persistent vulnerability to heroin relapse across the adult lifespan in rats</w:t>
      </w:r>
    </w:p>
    <w:p w14:paraId="1684292A" w14:textId="52701E08" w:rsidR="00285B2D" w:rsidRPr="000F0B36" w:rsidRDefault="00285B2D" w:rsidP="00285B2D">
      <w:pPr>
        <w:adjustRightInd w:val="0"/>
        <w:snapToGrid w:val="0"/>
        <w:spacing w:after="0" w:line="480" w:lineRule="auto"/>
        <w:jc w:val="center"/>
        <w:rPr>
          <w:rFonts w:ascii="Arial" w:hAnsi="Arial" w:cs="Arial"/>
          <w:color w:val="000000" w:themeColor="text1"/>
          <w:sz w:val="20"/>
          <w:szCs w:val="20"/>
          <w:shd w:val="clear" w:color="auto" w:fill="FFFFFF"/>
        </w:rPr>
      </w:pPr>
      <w:r w:rsidRPr="000F0B36">
        <w:rPr>
          <w:rFonts w:ascii="Arial" w:hAnsi="Arial" w:cs="Arial"/>
          <w:color w:val="000000" w:themeColor="text1"/>
          <w:sz w:val="20"/>
          <w:szCs w:val="20"/>
          <w:shd w:val="clear" w:color="auto" w:fill="FFFFFF"/>
        </w:rPr>
        <w:t>Madangopal et al.</w:t>
      </w:r>
    </w:p>
    <w:p w14:paraId="4D761E8F" w14:textId="3A992001" w:rsidR="00285B2D" w:rsidRPr="000F0B36" w:rsidRDefault="00CD0A1E" w:rsidP="009429CC">
      <w:pPr>
        <w:rPr>
          <w:rFonts w:ascii="Arial" w:hAnsi="Arial" w:cs="Arial"/>
          <w:b/>
          <w:bCs/>
          <w:color w:val="000000" w:themeColor="text1"/>
          <w:sz w:val="20"/>
          <w:szCs w:val="20"/>
        </w:rPr>
      </w:pPr>
      <w:r w:rsidRPr="000F0B36">
        <w:rPr>
          <w:rFonts w:ascii="Arial" w:hAnsi="Arial" w:cs="Arial"/>
          <w:b/>
          <w:bCs/>
          <w:color w:val="000000" w:themeColor="text1"/>
          <w:sz w:val="20"/>
          <w:szCs w:val="20"/>
        </w:rPr>
        <w:t>Table of Content</w:t>
      </w:r>
      <w:r w:rsidR="00BD298E" w:rsidRPr="000F0B36">
        <w:rPr>
          <w:rFonts w:ascii="Arial" w:hAnsi="Arial" w:cs="Arial"/>
          <w:b/>
          <w:bCs/>
          <w:color w:val="000000" w:themeColor="text1"/>
          <w:sz w:val="20"/>
          <w:szCs w:val="20"/>
        </w:rPr>
        <w:t>s</w:t>
      </w:r>
    </w:p>
    <w:p w14:paraId="30C815DA" w14:textId="40B7E34C" w:rsidR="00CD0A1E" w:rsidRPr="000F0B36" w:rsidRDefault="009E6B78" w:rsidP="009429CC">
      <w:pPr>
        <w:rPr>
          <w:rFonts w:ascii="Arial" w:hAnsi="Arial" w:cs="Arial"/>
          <w:color w:val="000000" w:themeColor="text1"/>
          <w:sz w:val="20"/>
          <w:szCs w:val="20"/>
        </w:rPr>
      </w:pPr>
      <w:r w:rsidRPr="000F0B36">
        <w:rPr>
          <w:rFonts w:ascii="Arial" w:hAnsi="Arial" w:cs="Arial"/>
          <w:color w:val="000000" w:themeColor="text1"/>
          <w:sz w:val="20"/>
          <w:szCs w:val="20"/>
        </w:rPr>
        <w:t>1. Detailed Methods</w:t>
      </w:r>
    </w:p>
    <w:p w14:paraId="573689B3" w14:textId="73F75ABF" w:rsidR="009E6B78" w:rsidRPr="000F0B36" w:rsidRDefault="009E6B78" w:rsidP="009429CC">
      <w:pPr>
        <w:rPr>
          <w:rFonts w:ascii="Arial" w:hAnsi="Arial" w:cs="Arial"/>
          <w:color w:val="000000" w:themeColor="text1"/>
          <w:sz w:val="20"/>
          <w:szCs w:val="20"/>
        </w:rPr>
      </w:pPr>
      <w:r w:rsidRPr="000F0B36">
        <w:rPr>
          <w:rFonts w:ascii="Arial" w:hAnsi="Arial" w:cs="Arial"/>
          <w:color w:val="000000" w:themeColor="text1"/>
          <w:sz w:val="20"/>
          <w:szCs w:val="20"/>
        </w:rPr>
        <w:t>2. Statistical Table</w:t>
      </w:r>
    </w:p>
    <w:p w14:paraId="2EE65611" w14:textId="77777777" w:rsidR="00CD0A1E" w:rsidRPr="000F0B36" w:rsidRDefault="00CD0A1E" w:rsidP="009429CC">
      <w:pPr>
        <w:rPr>
          <w:rFonts w:ascii="Arial" w:hAnsi="Arial" w:cs="Arial"/>
          <w:color w:val="000000" w:themeColor="text1"/>
          <w:sz w:val="20"/>
          <w:szCs w:val="20"/>
        </w:rPr>
      </w:pPr>
    </w:p>
    <w:p w14:paraId="36B2731A" w14:textId="42DFACA3" w:rsidR="00CD0A1E" w:rsidRPr="000F0B36" w:rsidRDefault="00CD0A1E" w:rsidP="009429CC">
      <w:pPr>
        <w:rPr>
          <w:rFonts w:ascii="Arial" w:hAnsi="Arial" w:cs="Arial"/>
          <w:b/>
          <w:bCs/>
          <w:color w:val="000000" w:themeColor="text1"/>
          <w:sz w:val="20"/>
          <w:szCs w:val="20"/>
        </w:rPr>
      </w:pPr>
      <w:r w:rsidRPr="000F0B36">
        <w:rPr>
          <w:rFonts w:ascii="Arial" w:hAnsi="Arial" w:cs="Arial"/>
          <w:b/>
          <w:bCs/>
          <w:color w:val="000000" w:themeColor="text1"/>
          <w:sz w:val="20"/>
          <w:szCs w:val="20"/>
        </w:rPr>
        <w:t>Detailed Methods</w:t>
      </w:r>
    </w:p>
    <w:p w14:paraId="0D763011" w14:textId="77777777" w:rsidR="00886E07" w:rsidRPr="000F0B36" w:rsidRDefault="00886E07" w:rsidP="00BA0B61">
      <w:pPr>
        <w:adjustRightInd w:val="0"/>
        <w:snapToGrid w:val="0"/>
        <w:spacing w:before="100" w:beforeAutospacing="1" w:after="100" w:afterAutospacing="1" w:line="480" w:lineRule="auto"/>
        <w:outlineLvl w:val="0"/>
        <w:rPr>
          <w:rFonts w:ascii="Arial" w:hAnsi="Arial" w:cs="Arial"/>
          <w:color w:val="000000" w:themeColor="text1"/>
          <w:sz w:val="20"/>
          <w:szCs w:val="20"/>
        </w:rPr>
      </w:pPr>
      <w:r w:rsidRPr="000F0B36">
        <w:rPr>
          <w:rFonts w:ascii="Arial" w:hAnsi="Arial" w:cs="Arial"/>
          <w:b/>
          <w:color w:val="000000" w:themeColor="text1"/>
          <w:sz w:val="20"/>
          <w:szCs w:val="20"/>
        </w:rPr>
        <w:t>Subjects</w:t>
      </w:r>
      <w:r w:rsidRPr="000F0B36">
        <w:rPr>
          <w:rFonts w:ascii="Arial" w:hAnsi="Arial" w:cs="Arial"/>
          <w:color w:val="000000" w:themeColor="text1"/>
          <w:sz w:val="20"/>
          <w:szCs w:val="20"/>
        </w:rPr>
        <w:t xml:space="preserve"> </w:t>
      </w:r>
    </w:p>
    <w:p w14:paraId="2C661C3D" w14:textId="7822257A" w:rsidR="001419F0" w:rsidRPr="000F0B36" w:rsidRDefault="00B54FCB" w:rsidP="00BA0B61">
      <w:pPr>
        <w:adjustRightInd w:val="0"/>
        <w:snapToGrid w:val="0"/>
        <w:spacing w:before="100" w:beforeAutospacing="1" w:after="100" w:afterAutospacing="1" w:line="480" w:lineRule="auto"/>
        <w:rPr>
          <w:rFonts w:ascii="Arial" w:hAnsi="Arial" w:cs="Arial"/>
          <w:color w:val="000000" w:themeColor="text1"/>
          <w:sz w:val="20"/>
          <w:szCs w:val="20"/>
        </w:rPr>
      </w:pPr>
      <w:r w:rsidRPr="000F0B36">
        <w:rPr>
          <w:rFonts w:ascii="Arial" w:hAnsi="Arial" w:cs="Arial"/>
          <w:color w:val="000000" w:themeColor="text1"/>
          <w:sz w:val="20"/>
          <w:szCs w:val="20"/>
        </w:rPr>
        <w:t xml:space="preserve">We used male and female Sprague–Dawley rats (Charles River, Raleigh, NC; n = 38 males, 38 females), weighing 200–350 g prior to surgery. Rats were group-housed (two per cage) for at least 1 week before surgery and then individually housed for the remainder of the experiment. We brought rats to the self-administration chambers for training (two 3-h sessions per day) and testing (one 3-h session per day). </w:t>
      </w:r>
      <w:r w:rsidR="00D714FE" w:rsidRPr="000F0B36">
        <w:rPr>
          <w:rFonts w:ascii="Arial" w:hAnsi="Arial" w:cs="Arial"/>
          <w:color w:val="000000" w:themeColor="text1"/>
          <w:sz w:val="20"/>
          <w:szCs w:val="20"/>
        </w:rPr>
        <w:t>For all experiments, w</w:t>
      </w:r>
      <w:r w:rsidR="00886E07" w:rsidRPr="000F0B36">
        <w:rPr>
          <w:rFonts w:ascii="Arial" w:hAnsi="Arial" w:cs="Arial"/>
          <w:color w:val="000000" w:themeColor="text1"/>
          <w:sz w:val="20"/>
          <w:szCs w:val="20"/>
        </w:rPr>
        <w:t xml:space="preserve">e maintained the rats under a reverse 12:12 h light/dark cycle </w:t>
      </w:r>
      <w:r w:rsidR="001419F0" w:rsidRPr="000F0B36">
        <w:rPr>
          <w:rFonts w:ascii="Arial" w:hAnsi="Arial" w:cs="Arial"/>
          <w:color w:val="000000" w:themeColor="text1"/>
          <w:sz w:val="20"/>
          <w:szCs w:val="20"/>
        </w:rPr>
        <w:t xml:space="preserve">(lights off at 8 AM) </w:t>
      </w:r>
      <w:r w:rsidR="00886E07" w:rsidRPr="000F0B36">
        <w:rPr>
          <w:rFonts w:ascii="Arial" w:hAnsi="Arial" w:cs="Arial"/>
          <w:color w:val="000000" w:themeColor="text1"/>
          <w:sz w:val="20"/>
          <w:szCs w:val="20"/>
        </w:rPr>
        <w:t xml:space="preserve">with free access to standard laboratory chow and water in their home cages. All procedures </w:t>
      </w:r>
      <w:r w:rsidR="00BB5416" w:rsidRPr="000F0B36">
        <w:rPr>
          <w:rFonts w:ascii="Arial" w:hAnsi="Arial" w:cs="Arial"/>
          <w:color w:val="000000" w:themeColor="text1"/>
          <w:sz w:val="20"/>
          <w:szCs w:val="20"/>
        </w:rPr>
        <w:t xml:space="preserve">were approved by the NIDA IRP Animal Care and Use Committee and </w:t>
      </w:r>
      <w:r w:rsidR="00886E07" w:rsidRPr="000F0B36">
        <w:rPr>
          <w:rFonts w:ascii="Arial" w:hAnsi="Arial" w:cs="Arial"/>
          <w:color w:val="000000" w:themeColor="text1"/>
          <w:sz w:val="20"/>
          <w:szCs w:val="20"/>
        </w:rPr>
        <w:t>followed the guidelines outlined in the Guide for the Care and Use of Laboratory Animals</w:t>
      </w:r>
      <w:r w:rsidR="00C04B9B" w:rsidRPr="000F0B36">
        <w:rPr>
          <w:rFonts w:ascii="Arial" w:hAnsi="Arial" w:cs="Arial"/>
          <w:color w:val="000000" w:themeColor="text1"/>
          <w:sz w:val="20"/>
          <w:szCs w:val="20"/>
        </w:rPr>
        <w:t xml:space="preserve"> </w:t>
      </w:r>
      <w:r w:rsidR="00E67F59" w:rsidRPr="000F0B36">
        <w:rPr>
          <w:rFonts w:ascii="Arial" w:hAnsi="Arial" w:cs="Arial"/>
          <w:color w:val="000000" w:themeColor="text1"/>
          <w:sz w:val="20"/>
          <w:szCs w:val="20"/>
        </w:rPr>
        <w:fldChar w:fldCharType="begin"/>
      </w:r>
      <w:r w:rsidR="00E67F59" w:rsidRPr="000F0B36">
        <w:rPr>
          <w:rFonts w:ascii="Arial" w:hAnsi="Arial" w:cs="Arial"/>
          <w:color w:val="000000" w:themeColor="text1"/>
          <w:sz w:val="20"/>
          <w:szCs w:val="20"/>
        </w:rPr>
        <w:instrText xml:space="preserve"> ADDIN EN.CITE &lt;EndNote&gt;&lt;Cite&gt;&lt;Author&gt;National Research Council Committee for the Update of the Guide for the&lt;/Author&gt;&lt;Year&gt;2011&lt;/Year&gt;&lt;RecNum&gt;4639&lt;/RecNum&gt;&lt;DisplayText&gt;[1]&lt;/DisplayText&gt;&lt;record&gt;&lt;rec-number&gt;4639&lt;/rec-number&gt;&lt;foreign-keys&gt;&lt;key app="EN" db-id="s2xw2s5zttzra4e9ts7ptefppfdf25dfsapa" timestamp="1773326505"&gt;4639&lt;/key&gt;&lt;/foreign-keys&gt;&lt;ref-type name="Book Section"&gt;5&lt;/ref-type&gt;&lt;contributors&gt;&lt;authors&gt;&lt;author&gt;National Research Council Committee for the Update of the Guide for the, Care&lt;/author&gt;&lt;author&gt;Use of Laboratory, Animals&lt;/author&gt;&lt;/authors&gt;&lt;/contributors&gt;&lt;titles&gt;&lt;title&gt;The National Academies Collection: Reports funded by National Institutes of Health&lt;/title&gt;&lt;secondary-title&gt;Guide for the Care and Use of Laboratory Animals&lt;/secondary-title&gt;&lt;/titles&gt;&lt;dates&gt;&lt;year&gt;2011&lt;/year&gt;&lt;/dates&gt;&lt;pub-location&gt;Washington (DC)&lt;/pub-location&gt;&lt;publisher&gt;National Academies Press (US) Copyright © 2011, National Academy of Sciences.&lt;/publisher&gt;&lt;accession-num&gt;21595115&lt;/accession-num&gt;&lt;urls&gt;&lt;/urls&gt;&lt;electronic-resource-num&gt;10.17226/12910&lt;/electronic-resource-num&gt;&lt;language&gt;eng&lt;/language&gt;&lt;/record&gt;&lt;/Cite&gt;&lt;/EndNote&gt;</w:instrText>
      </w:r>
      <w:r w:rsidR="00E67F59" w:rsidRPr="000F0B36">
        <w:rPr>
          <w:rFonts w:ascii="Arial" w:hAnsi="Arial" w:cs="Arial"/>
          <w:color w:val="000000" w:themeColor="text1"/>
          <w:sz w:val="20"/>
          <w:szCs w:val="20"/>
        </w:rPr>
        <w:fldChar w:fldCharType="separate"/>
      </w:r>
      <w:r w:rsidR="00E67F59" w:rsidRPr="000F0B36">
        <w:rPr>
          <w:rFonts w:ascii="Arial" w:hAnsi="Arial" w:cs="Arial"/>
          <w:noProof/>
          <w:color w:val="000000" w:themeColor="text1"/>
          <w:sz w:val="20"/>
          <w:szCs w:val="20"/>
        </w:rPr>
        <w:t>[1]</w:t>
      </w:r>
      <w:r w:rsidR="00E67F59" w:rsidRPr="000F0B36">
        <w:rPr>
          <w:rFonts w:ascii="Arial" w:hAnsi="Arial" w:cs="Arial"/>
          <w:color w:val="000000" w:themeColor="text1"/>
          <w:sz w:val="20"/>
          <w:szCs w:val="20"/>
        </w:rPr>
        <w:fldChar w:fldCharType="end"/>
      </w:r>
      <w:r w:rsidR="00886E07" w:rsidRPr="000F0B36">
        <w:rPr>
          <w:rFonts w:ascii="Arial" w:hAnsi="Arial" w:cs="Arial"/>
          <w:color w:val="000000" w:themeColor="text1"/>
          <w:sz w:val="20"/>
          <w:szCs w:val="20"/>
        </w:rPr>
        <w:t xml:space="preserve">. </w:t>
      </w:r>
    </w:p>
    <w:p w14:paraId="6323D770" w14:textId="64E5C226" w:rsidR="006B77A2" w:rsidRPr="000F0B36" w:rsidRDefault="00B54FCB" w:rsidP="006B77A2">
      <w:pPr>
        <w:spacing w:line="480" w:lineRule="auto"/>
        <w:rPr>
          <w:rFonts w:ascii="Arial" w:hAnsi="Arial" w:cs="Arial"/>
          <w:bCs/>
          <w:color w:val="000000" w:themeColor="text1"/>
          <w:sz w:val="20"/>
          <w:szCs w:val="20"/>
        </w:rPr>
      </w:pPr>
      <w:r w:rsidRPr="000F0B36">
        <w:rPr>
          <w:rFonts w:ascii="Arial" w:hAnsi="Arial" w:cs="Arial"/>
          <w:bCs/>
          <w:color w:val="000000" w:themeColor="text1"/>
          <w:sz w:val="20"/>
          <w:szCs w:val="20"/>
        </w:rPr>
        <w:t>W</w:t>
      </w:r>
      <w:r w:rsidR="006B77A2" w:rsidRPr="000F0B36">
        <w:rPr>
          <w:rFonts w:ascii="Arial" w:hAnsi="Arial" w:cs="Arial"/>
          <w:bCs/>
          <w:color w:val="000000" w:themeColor="text1"/>
          <w:sz w:val="20"/>
          <w:szCs w:val="20"/>
        </w:rPr>
        <w:t xml:space="preserve">e excluded </w:t>
      </w:r>
      <w:r w:rsidR="00B62573" w:rsidRPr="000F0B36">
        <w:rPr>
          <w:rFonts w:ascii="Arial" w:hAnsi="Arial" w:cs="Arial"/>
          <w:bCs/>
          <w:color w:val="000000" w:themeColor="text1"/>
          <w:sz w:val="20"/>
          <w:szCs w:val="20"/>
        </w:rPr>
        <w:t>2</w:t>
      </w:r>
      <w:r w:rsidR="00624F4E" w:rsidRPr="000F0B36">
        <w:rPr>
          <w:rFonts w:ascii="Arial" w:hAnsi="Arial" w:cs="Arial"/>
          <w:bCs/>
          <w:color w:val="000000" w:themeColor="text1"/>
          <w:sz w:val="20"/>
          <w:szCs w:val="20"/>
        </w:rPr>
        <w:t xml:space="preserve">5 </w:t>
      </w:r>
      <w:r w:rsidR="006B77A2" w:rsidRPr="000F0B36">
        <w:rPr>
          <w:rFonts w:ascii="Arial" w:hAnsi="Arial" w:cs="Arial"/>
          <w:bCs/>
          <w:color w:val="000000" w:themeColor="text1"/>
          <w:sz w:val="20"/>
          <w:szCs w:val="20"/>
        </w:rPr>
        <w:t xml:space="preserve">rats </w:t>
      </w:r>
      <w:r w:rsidR="00C36621" w:rsidRPr="000F0B36">
        <w:rPr>
          <w:rFonts w:ascii="Arial" w:hAnsi="Arial" w:cs="Arial"/>
          <w:bCs/>
          <w:color w:val="000000" w:themeColor="text1"/>
          <w:sz w:val="20"/>
          <w:szCs w:val="20"/>
        </w:rPr>
        <w:t xml:space="preserve">(Experiment 1: </w:t>
      </w:r>
      <w:r w:rsidR="00C36621" w:rsidRPr="000F0B36">
        <w:rPr>
          <w:rFonts w:ascii="Arial" w:hAnsi="Arial" w:cs="Arial"/>
          <w:color w:val="000000" w:themeColor="text1"/>
          <w:sz w:val="20"/>
          <w:szCs w:val="20"/>
        </w:rPr>
        <w:t xml:space="preserve">n = 3 males, 3 females; Experiment 2: n = 4 males, 10 females) </w:t>
      </w:r>
      <w:r w:rsidR="006B77A2" w:rsidRPr="000F0B36">
        <w:rPr>
          <w:rFonts w:ascii="Arial" w:hAnsi="Arial" w:cs="Arial"/>
          <w:bCs/>
          <w:color w:val="000000" w:themeColor="text1"/>
          <w:sz w:val="20"/>
          <w:szCs w:val="20"/>
        </w:rPr>
        <w:t xml:space="preserve">due to loss of catheter patency </w:t>
      </w:r>
      <w:r w:rsidRPr="000F0B36">
        <w:rPr>
          <w:rFonts w:ascii="Arial" w:hAnsi="Arial" w:cs="Arial"/>
          <w:bCs/>
          <w:color w:val="000000" w:themeColor="text1"/>
          <w:sz w:val="20"/>
          <w:szCs w:val="20"/>
        </w:rPr>
        <w:t xml:space="preserve">during training, </w:t>
      </w:r>
      <w:r w:rsidR="006B77A2" w:rsidRPr="000F0B36">
        <w:rPr>
          <w:rFonts w:ascii="Arial" w:hAnsi="Arial" w:cs="Arial"/>
          <w:bCs/>
          <w:color w:val="000000" w:themeColor="text1"/>
          <w:sz w:val="20"/>
          <w:szCs w:val="20"/>
        </w:rPr>
        <w:t xml:space="preserve">or failure to acquire discriminated responding. Additionally, not all rats that completed discrimination training underwent the multiple relapse tests </w:t>
      </w:r>
      <w:r w:rsidRPr="000F0B36">
        <w:rPr>
          <w:rFonts w:ascii="Arial" w:hAnsi="Arial" w:cs="Arial"/>
          <w:bCs/>
          <w:color w:val="000000" w:themeColor="text1"/>
          <w:sz w:val="20"/>
          <w:szCs w:val="20"/>
        </w:rPr>
        <w:t>due to</w:t>
      </w:r>
      <w:r w:rsidR="006B77A2" w:rsidRPr="000F0B36">
        <w:rPr>
          <w:rFonts w:ascii="Arial" w:hAnsi="Arial" w:cs="Arial"/>
          <w:bCs/>
          <w:color w:val="000000" w:themeColor="text1"/>
          <w:sz w:val="20"/>
          <w:szCs w:val="20"/>
        </w:rPr>
        <w:t xml:space="preserve"> health-</w:t>
      </w:r>
      <w:r w:rsidRPr="000F0B36">
        <w:rPr>
          <w:rFonts w:ascii="Arial" w:hAnsi="Arial" w:cs="Arial"/>
          <w:bCs/>
          <w:color w:val="000000" w:themeColor="text1"/>
          <w:sz w:val="20"/>
          <w:szCs w:val="20"/>
        </w:rPr>
        <w:t>issues</w:t>
      </w:r>
      <w:r w:rsidR="006B77A2" w:rsidRPr="000F0B36">
        <w:rPr>
          <w:rFonts w:ascii="Arial" w:hAnsi="Arial" w:cs="Arial"/>
          <w:bCs/>
          <w:color w:val="000000" w:themeColor="text1"/>
          <w:sz w:val="20"/>
          <w:szCs w:val="20"/>
        </w:rPr>
        <w:t xml:space="preserve"> during the prolonged abstinence period. The number of rats included in each test is indicated in the </w:t>
      </w:r>
      <w:r w:rsidRPr="000F0B36">
        <w:rPr>
          <w:rFonts w:ascii="Arial" w:hAnsi="Arial" w:cs="Arial"/>
          <w:bCs/>
          <w:color w:val="000000" w:themeColor="text1"/>
          <w:sz w:val="20"/>
          <w:szCs w:val="20"/>
        </w:rPr>
        <w:t xml:space="preserve">corresponding </w:t>
      </w:r>
      <w:r w:rsidR="00624F4E" w:rsidRPr="000F0B36">
        <w:rPr>
          <w:rFonts w:ascii="Arial" w:hAnsi="Arial" w:cs="Arial"/>
          <w:bCs/>
          <w:color w:val="000000" w:themeColor="text1"/>
          <w:sz w:val="20"/>
          <w:szCs w:val="20"/>
        </w:rPr>
        <w:t xml:space="preserve">figure </w:t>
      </w:r>
      <w:r w:rsidR="006B77A2" w:rsidRPr="000F0B36">
        <w:rPr>
          <w:rFonts w:ascii="Arial" w:hAnsi="Arial" w:cs="Arial"/>
          <w:bCs/>
          <w:color w:val="000000" w:themeColor="text1"/>
          <w:sz w:val="20"/>
          <w:szCs w:val="20"/>
        </w:rPr>
        <w:t>legend</w:t>
      </w:r>
      <w:r w:rsidR="00CF7A3C" w:rsidRPr="000F0B36">
        <w:rPr>
          <w:rFonts w:ascii="Arial" w:hAnsi="Arial" w:cs="Arial"/>
          <w:bCs/>
          <w:color w:val="000000" w:themeColor="text1"/>
          <w:sz w:val="20"/>
          <w:szCs w:val="20"/>
        </w:rPr>
        <w:t>s</w:t>
      </w:r>
      <w:r w:rsidR="006B77A2" w:rsidRPr="000F0B36">
        <w:rPr>
          <w:rFonts w:ascii="Arial" w:hAnsi="Arial" w:cs="Arial"/>
          <w:bCs/>
          <w:color w:val="000000" w:themeColor="text1"/>
          <w:sz w:val="20"/>
          <w:szCs w:val="20"/>
        </w:rPr>
        <w:t>.</w:t>
      </w:r>
    </w:p>
    <w:p w14:paraId="168F7529" w14:textId="00FCB2E4" w:rsidR="00886E07" w:rsidRPr="000F0B36" w:rsidRDefault="00886E07" w:rsidP="00BA0B61">
      <w:pPr>
        <w:adjustRightInd w:val="0"/>
        <w:snapToGrid w:val="0"/>
        <w:spacing w:before="100" w:beforeAutospacing="1" w:after="100" w:afterAutospacing="1" w:line="480" w:lineRule="auto"/>
        <w:outlineLvl w:val="0"/>
        <w:rPr>
          <w:rFonts w:ascii="Arial" w:hAnsi="Arial" w:cs="Arial"/>
          <w:b/>
          <w:color w:val="000000" w:themeColor="text1"/>
          <w:sz w:val="20"/>
          <w:szCs w:val="20"/>
        </w:rPr>
      </w:pPr>
      <w:r w:rsidRPr="000F0B36">
        <w:rPr>
          <w:rFonts w:ascii="Arial" w:hAnsi="Arial" w:cs="Arial"/>
          <w:b/>
          <w:color w:val="000000" w:themeColor="text1"/>
          <w:sz w:val="20"/>
          <w:szCs w:val="20"/>
        </w:rPr>
        <w:t>Drugs</w:t>
      </w:r>
      <w:r w:rsidR="000A6C2F" w:rsidRPr="000F0B36">
        <w:rPr>
          <w:rFonts w:ascii="Arial" w:hAnsi="Arial" w:cs="Arial"/>
          <w:b/>
          <w:color w:val="000000" w:themeColor="text1"/>
          <w:sz w:val="20"/>
          <w:szCs w:val="20"/>
        </w:rPr>
        <w:t xml:space="preserve"> </w:t>
      </w:r>
    </w:p>
    <w:p w14:paraId="136AA8E9" w14:textId="624A83C4" w:rsidR="0052176A" w:rsidRPr="000F0B36" w:rsidRDefault="00886E07" w:rsidP="00BD298E">
      <w:pPr>
        <w:adjustRightInd w:val="0"/>
        <w:snapToGrid w:val="0"/>
        <w:spacing w:before="100" w:beforeAutospacing="1" w:after="100" w:afterAutospacing="1" w:line="480" w:lineRule="auto"/>
        <w:rPr>
          <w:rFonts w:ascii="Arial" w:hAnsi="Arial" w:cs="Arial"/>
          <w:color w:val="000000" w:themeColor="text1"/>
          <w:sz w:val="20"/>
          <w:szCs w:val="20"/>
        </w:rPr>
      </w:pPr>
      <w:r w:rsidRPr="000F0B36">
        <w:rPr>
          <w:rFonts w:ascii="Arial" w:hAnsi="Arial" w:cs="Arial"/>
          <w:color w:val="000000" w:themeColor="text1"/>
          <w:sz w:val="20"/>
          <w:szCs w:val="20"/>
        </w:rPr>
        <w:t xml:space="preserve">We received 10 mg/ml </w:t>
      </w:r>
      <w:r w:rsidR="00CB08BC" w:rsidRPr="000F0B36">
        <w:rPr>
          <w:rFonts w:ascii="Arial" w:hAnsi="Arial" w:cs="Arial"/>
          <w:color w:val="000000" w:themeColor="text1"/>
          <w:sz w:val="20"/>
          <w:szCs w:val="20"/>
        </w:rPr>
        <w:t>diamorphine</w:t>
      </w:r>
      <w:r w:rsidRPr="000F0B36">
        <w:rPr>
          <w:rFonts w:ascii="Arial" w:hAnsi="Arial" w:cs="Arial"/>
          <w:color w:val="000000" w:themeColor="text1"/>
          <w:sz w:val="20"/>
          <w:szCs w:val="20"/>
        </w:rPr>
        <w:t>-HCl (</w:t>
      </w:r>
      <w:r w:rsidR="00CB08BC" w:rsidRPr="000F0B36">
        <w:rPr>
          <w:rFonts w:ascii="Arial" w:hAnsi="Arial" w:cs="Arial"/>
          <w:color w:val="000000" w:themeColor="text1"/>
          <w:sz w:val="20"/>
          <w:szCs w:val="20"/>
        </w:rPr>
        <w:t>heroin</w:t>
      </w:r>
      <w:r w:rsidRPr="000F0B36">
        <w:rPr>
          <w:rFonts w:ascii="Arial" w:hAnsi="Arial" w:cs="Arial"/>
          <w:color w:val="000000" w:themeColor="text1"/>
          <w:sz w:val="20"/>
          <w:szCs w:val="20"/>
        </w:rPr>
        <w:t>) diluted in sterile saline from the NIDA pharmacy. We chose a unit dose of 0.</w:t>
      </w:r>
      <w:r w:rsidR="00CB08BC" w:rsidRPr="000F0B36">
        <w:rPr>
          <w:rFonts w:ascii="Arial" w:hAnsi="Arial" w:cs="Arial"/>
          <w:color w:val="000000" w:themeColor="text1"/>
          <w:sz w:val="20"/>
          <w:szCs w:val="20"/>
        </w:rPr>
        <w:t>02</w:t>
      </w:r>
      <w:r w:rsidRPr="000F0B36">
        <w:rPr>
          <w:rFonts w:ascii="Arial" w:hAnsi="Arial" w:cs="Arial"/>
          <w:color w:val="000000" w:themeColor="text1"/>
          <w:sz w:val="20"/>
          <w:szCs w:val="20"/>
        </w:rPr>
        <w:t>5 mg/kg per infusion for self-administration trai</w:t>
      </w:r>
      <w:r w:rsidR="00EE09D4" w:rsidRPr="000F0B36">
        <w:rPr>
          <w:rFonts w:ascii="Arial" w:hAnsi="Arial" w:cs="Arial"/>
          <w:color w:val="000000" w:themeColor="text1"/>
          <w:sz w:val="20"/>
          <w:szCs w:val="20"/>
        </w:rPr>
        <w:t xml:space="preserve">ning </w:t>
      </w:r>
      <w:r w:rsidRPr="000F0B36">
        <w:rPr>
          <w:rFonts w:ascii="Arial" w:hAnsi="Arial" w:cs="Arial"/>
          <w:color w:val="000000" w:themeColor="text1"/>
          <w:sz w:val="20"/>
          <w:szCs w:val="20"/>
        </w:rPr>
        <w:t xml:space="preserve">and maintained the same unit dose during </w:t>
      </w:r>
      <w:r w:rsidRPr="000F0B36">
        <w:rPr>
          <w:rFonts w:ascii="Arial" w:hAnsi="Arial" w:cs="Arial"/>
          <w:color w:val="000000" w:themeColor="text1"/>
          <w:sz w:val="20"/>
          <w:szCs w:val="20"/>
        </w:rPr>
        <w:lastRenderedPageBreak/>
        <w:t xml:space="preserve">discrimination training. </w:t>
      </w:r>
      <w:r w:rsidR="00CB08BC" w:rsidRPr="000F0B36">
        <w:rPr>
          <w:rFonts w:ascii="Arial" w:hAnsi="Arial" w:cs="Arial"/>
          <w:color w:val="000000" w:themeColor="text1"/>
          <w:sz w:val="20"/>
          <w:szCs w:val="20"/>
        </w:rPr>
        <w:t xml:space="preserve">We selected this dose to </w:t>
      </w:r>
      <w:r w:rsidR="00BF4FAB" w:rsidRPr="000F0B36">
        <w:rPr>
          <w:rFonts w:ascii="Arial" w:hAnsi="Arial" w:cs="Arial"/>
          <w:color w:val="000000" w:themeColor="text1"/>
          <w:sz w:val="20"/>
          <w:szCs w:val="20"/>
        </w:rPr>
        <w:t xml:space="preserve">achieve </w:t>
      </w:r>
      <w:r w:rsidR="00714B7E" w:rsidRPr="000F0B36">
        <w:rPr>
          <w:rFonts w:ascii="Arial" w:hAnsi="Arial" w:cs="Arial"/>
          <w:color w:val="000000" w:themeColor="text1"/>
          <w:sz w:val="20"/>
          <w:szCs w:val="20"/>
        </w:rPr>
        <w:t>~</w:t>
      </w:r>
      <w:r w:rsidR="00BF4FAB" w:rsidRPr="000F0B36">
        <w:rPr>
          <w:rFonts w:ascii="Arial" w:hAnsi="Arial" w:cs="Arial"/>
          <w:color w:val="000000" w:themeColor="text1"/>
          <w:sz w:val="20"/>
          <w:szCs w:val="20"/>
        </w:rPr>
        <w:t>30 infusions per 3</w:t>
      </w:r>
      <w:r w:rsidR="006B77A2" w:rsidRPr="000F0B36">
        <w:rPr>
          <w:rFonts w:ascii="Arial" w:hAnsi="Arial" w:cs="Arial"/>
          <w:color w:val="000000" w:themeColor="text1"/>
          <w:sz w:val="20"/>
          <w:szCs w:val="20"/>
        </w:rPr>
        <w:t>-</w:t>
      </w:r>
      <w:r w:rsidR="00BF4FAB" w:rsidRPr="000F0B36">
        <w:rPr>
          <w:rFonts w:ascii="Arial" w:hAnsi="Arial" w:cs="Arial"/>
          <w:color w:val="000000" w:themeColor="text1"/>
          <w:sz w:val="20"/>
          <w:szCs w:val="20"/>
        </w:rPr>
        <w:t>h session</w:t>
      </w:r>
      <w:r w:rsidR="00CF7A3C" w:rsidRPr="000F0B36">
        <w:rPr>
          <w:rFonts w:ascii="Arial" w:hAnsi="Arial" w:cs="Arial"/>
          <w:color w:val="000000" w:themeColor="text1"/>
          <w:sz w:val="20"/>
          <w:szCs w:val="20"/>
        </w:rPr>
        <w:t xml:space="preserve">, comparable to </w:t>
      </w:r>
      <w:r w:rsidR="00BF4FAB" w:rsidRPr="000F0B36">
        <w:rPr>
          <w:rFonts w:ascii="Arial" w:hAnsi="Arial" w:cs="Arial"/>
          <w:color w:val="000000" w:themeColor="text1"/>
          <w:sz w:val="20"/>
          <w:szCs w:val="20"/>
        </w:rPr>
        <w:t>our previous cocaine stud</w:t>
      </w:r>
      <w:r w:rsidR="000F2D28" w:rsidRPr="000F0B36">
        <w:rPr>
          <w:rFonts w:ascii="Arial" w:hAnsi="Arial" w:cs="Arial"/>
          <w:color w:val="000000" w:themeColor="text1"/>
          <w:sz w:val="20"/>
          <w:szCs w:val="20"/>
        </w:rPr>
        <w:t xml:space="preserve">ies </w:t>
      </w:r>
      <w:r w:rsidR="00E67F59" w:rsidRPr="000F0B36">
        <w:rPr>
          <w:rFonts w:ascii="Arial" w:hAnsi="Arial" w:cs="Arial"/>
          <w:color w:val="000000" w:themeColor="text1"/>
          <w:sz w:val="20"/>
          <w:szCs w:val="20"/>
        </w:rPr>
        <w:fldChar w:fldCharType="begin">
          <w:fldData xml:space="preserve">PEVuZE5vdGU+PENpdGU+PEF1dGhvcj5NYWRhbmdvcGFsPC9BdXRob3I+PFllYXI+MjAyMTwvWWVh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</w:fldData>
        </w:fldChar>
      </w:r>
      <w:r w:rsidR="00E67F59" w:rsidRPr="000F0B36">
        <w:rPr>
          <w:rFonts w:ascii="Arial" w:hAnsi="Arial" w:cs="Arial"/>
          <w:color w:val="000000" w:themeColor="text1"/>
          <w:sz w:val="20"/>
          <w:szCs w:val="20"/>
        </w:rPr>
        <w:instrText xml:space="preserve"> ADDIN EN.CITE </w:instrText>
      </w:r>
      <w:r w:rsidR="00E67F59" w:rsidRPr="000F0B36">
        <w:rPr>
          <w:rFonts w:ascii="Arial" w:hAnsi="Arial" w:cs="Arial"/>
          <w:color w:val="000000" w:themeColor="text1"/>
          <w:sz w:val="20"/>
          <w:szCs w:val="20"/>
        </w:rPr>
        <w:fldChar w:fldCharType="begin">
          <w:fldData xml:space="preserve">PEVuZE5vdGU+PENpdGU+PEF1dGhvcj5NYWRhbmdvcGFsPC9BdXRob3I+PFllYXI+MjAyMTwvWWVh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</w:fldData>
        </w:fldChar>
      </w:r>
      <w:r w:rsidR="00E67F59" w:rsidRPr="000F0B36">
        <w:rPr>
          <w:rFonts w:ascii="Arial" w:hAnsi="Arial" w:cs="Arial"/>
          <w:color w:val="000000" w:themeColor="text1"/>
          <w:sz w:val="20"/>
          <w:szCs w:val="20"/>
        </w:rPr>
        <w:instrText xml:space="preserve"> ADDIN EN.CITE.DATA </w:instrText>
      </w:r>
      <w:r w:rsidR="00E67F59" w:rsidRPr="000F0B36">
        <w:rPr>
          <w:rFonts w:ascii="Arial" w:hAnsi="Arial" w:cs="Arial"/>
          <w:color w:val="000000" w:themeColor="text1"/>
          <w:sz w:val="20"/>
          <w:szCs w:val="20"/>
        </w:rPr>
      </w:r>
      <w:r w:rsidR="00E67F59" w:rsidRPr="000F0B36">
        <w:rPr>
          <w:rFonts w:ascii="Arial" w:hAnsi="Arial" w:cs="Arial"/>
          <w:color w:val="000000" w:themeColor="text1"/>
          <w:sz w:val="20"/>
          <w:szCs w:val="20"/>
        </w:rPr>
        <w:fldChar w:fldCharType="end"/>
      </w:r>
      <w:r w:rsidR="00E67F59" w:rsidRPr="000F0B36">
        <w:rPr>
          <w:rFonts w:ascii="Arial" w:hAnsi="Arial" w:cs="Arial"/>
          <w:color w:val="000000" w:themeColor="text1"/>
          <w:sz w:val="20"/>
          <w:szCs w:val="20"/>
        </w:rPr>
      </w:r>
      <w:r w:rsidR="00E67F59" w:rsidRPr="000F0B36">
        <w:rPr>
          <w:rFonts w:ascii="Arial" w:hAnsi="Arial" w:cs="Arial"/>
          <w:color w:val="000000" w:themeColor="text1"/>
          <w:sz w:val="20"/>
          <w:szCs w:val="20"/>
        </w:rPr>
        <w:fldChar w:fldCharType="separate"/>
      </w:r>
      <w:r w:rsidR="00E67F59" w:rsidRPr="000F0B36">
        <w:rPr>
          <w:rFonts w:ascii="Arial" w:hAnsi="Arial" w:cs="Arial"/>
          <w:noProof/>
          <w:color w:val="000000" w:themeColor="text1"/>
          <w:sz w:val="20"/>
          <w:szCs w:val="20"/>
        </w:rPr>
        <w:t>[2,3]</w:t>
      </w:r>
      <w:r w:rsidR="00E67F59" w:rsidRPr="000F0B36">
        <w:rPr>
          <w:rFonts w:ascii="Arial" w:hAnsi="Arial" w:cs="Arial"/>
          <w:color w:val="000000" w:themeColor="text1"/>
          <w:sz w:val="20"/>
          <w:szCs w:val="20"/>
        </w:rPr>
        <w:fldChar w:fldCharType="end"/>
      </w:r>
      <w:r w:rsidR="00CF7A3C" w:rsidRPr="000F0B36">
        <w:rPr>
          <w:rFonts w:ascii="Arial" w:hAnsi="Arial" w:cs="Arial"/>
          <w:color w:val="000000" w:themeColor="text1"/>
          <w:sz w:val="20"/>
          <w:szCs w:val="20"/>
        </w:rPr>
        <w:t xml:space="preserve"> in which </w:t>
      </w:r>
      <w:r w:rsidR="000F2D28" w:rsidRPr="000F0B36">
        <w:rPr>
          <w:rFonts w:ascii="Arial" w:hAnsi="Arial" w:cs="Arial"/>
          <w:color w:val="000000" w:themeColor="text1"/>
          <w:sz w:val="20"/>
          <w:szCs w:val="20"/>
        </w:rPr>
        <w:t>the unit cocaine dose was 0.75 mg/kg per infusion</w:t>
      </w:r>
      <w:r w:rsidR="00BF4FAB" w:rsidRPr="000F0B36">
        <w:rPr>
          <w:rFonts w:ascii="Arial" w:hAnsi="Arial" w:cs="Arial"/>
          <w:color w:val="000000" w:themeColor="text1"/>
          <w:sz w:val="20"/>
          <w:szCs w:val="20"/>
        </w:rPr>
        <w:t xml:space="preserve">. </w:t>
      </w:r>
    </w:p>
    <w:p w14:paraId="2F432CE9" w14:textId="705F4F1B" w:rsidR="004A7898" w:rsidRPr="000F0B36" w:rsidRDefault="004A7898" w:rsidP="00BA0B61">
      <w:pPr>
        <w:adjustRightInd w:val="0"/>
        <w:snapToGrid w:val="0"/>
        <w:spacing w:before="100" w:beforeAutospacing="1" w:after="100" w:afterAutospacing="1" w:line="480" w:lineRule="auto"/>
        <w:outlineLvl w:val="0"/>
        <w:rPr>
          <w:rFonts w:ascii="Arial" w:hAnsi="Arial" w:cs="Arial"/>
          <w:color w:val="000000" w:themeColor="text1"/>
          <w:sz w:val="20"/>
          <w:szCs w:val="20"/>
        </w:rPr>
      </w:pPr>
      <w:r w:rsidRPr="000F0B36">
        <w:rPr>
          <w:rFonts w:ascii="Arial" w:hAnsi="Arial" w:cs="Arial"/>
          <w:b/>
          <w:color w:val="000000" w:themeColor="text1"/>
          <w:sz w:val="20"/>
          <w:szCs w:val="20"/>
        </w:rPr>
        <w:t>Surgery</w:t>
      </w:r>
      <w:r w:rsidRPr="000F0B36">
        <w:rPr>
          <w:rFonts w:ascii="Arial" w:hAnsi="Arial" w:cs="Arial"/>
          <w:color w:val="000000" w:themeColor="text1"/>
          <w:sz w:val="20"/>
          <w:szCs w:val="20"/>
        </w:rPr>
        <w:t xml:space="preserve"> </w:t>
      </w:r>
    </w:p>
    <w:p w14:paraId="045E1636" w14:textId="511918D2" w:rsidR="00C6213C" w:rsidRPr="000F0B36" w:rsidRDefault="00C6213C" w:rsidP="00BA0B61">
      <w:pPr>
        <w:adjustRightInd w:val="0"/>
        <w:snapToGrid w:val="0"/>
        <w:spacing w:before="100" w:beforeAutospacing="1" w:after="100" w:afterAutospacing="1" w:line="480" w:lineRule="auto"/>
        <w:rPr>
          <w:rFonts w:ascii="Arial" w:hAnsi="Arial" w:cs="Arial"/>
          <w:color w:val="000000" w:themeColor="text1"/>
          <w:sz w:val="20"/>
          <w:szCs w:val="20"/>
        </w:rPr>
      </w:pPr>
      <w:r w:rsidRPr="000F0B36">
        <w:rPr>
          <w:rFonts w:ascii="Arial" w:hAnsi="Arial" w:cs="Arial"/>
          <w:i/>
          <w:iCs/>
          <w:color w:val="000000" w:themeColor="text1"/>
          <w:sz w:val="20"/>
          <w:szCs w:val="20"/>
          <w:u w:val="single"/>
        </w:rPr>
        <w:t>Intravenous catheter implantation:</w:t>
      </w:r>
      <w:r w:rsidRPr="000F0B36">
        <w:rPr>
          <w:rFonts w:ascii="Arial" w:hAnsi="Arial" w:cs="Arial"/>
          <w:color w:val="000000" w:themeColor="text1"/>
          <w:sz w:val="20"/>
          <w:szCs w:val="20"/>
        </w:rPr>
        <w:t xml:space="preserve"> </w:t>
      </w:r>
      <w:r w:rsidR="004A7898" w:rsidRPr="000F0B36">
        <w:rPr>
          <w:rFonts w:ascii="Arial" w:hAnsi="Arial" w:cs="Arial"/>
          <w:color w:val="000000" w:themeColor="text1"/>
          <w:sz w:val="20"/>
          <w:szCs w:val="20"/>
        </w:rPr>
        <w:t xml:space="preserve">For </w:t>
      </w:r>
      <w:r w:rsidR="00F14EAE" w:rsidRPr="000F0B36">
        <w:rPr>
          <w:rFonts w:ascii="Arial" w:hAnsi="Arial" w:cs="Arial"/>
          <w:color w:val="000000" w:themeColor="text1"/>
          <w:sz w:val="20"/>
          <w:szCs w:val="20"/>
        </w:rPr>
        <w:t>all behavioral experiments</w:t>
      </w:r>
      <w:r w:rsidR="004A7898" w:rsidRPr="000F0B36">
        <w:rPr>
          <w:rFonts w:ascii="Arial" w:hAnsi="Arial" w:cs="Arial"/>
          <w:color w:val="000000" w:themeColor="text1"/>
          <w:sz w:val="20"/>
          <w:szCs w:val="20"/>
        </w:rPr>
        <w:t>, we implanted rats with silastic catheters using previously described methods</w:t>
      </w:r>
      <w:r w:rsidR="00992B5C" w:rsidRPr="000F0B36">
        <w:rPr>
          <w:rFonts w:ascii="Arial" w:hAnsi="Arial" w:cs="Arial"/>
          <w:color w:val="000000" w:themeColor="text1"/>
          <w:sz w:val="20"/>
          <w:szCs w:val="20"/>
        </w:rPr>
        <w:t xml:space="preserve"> </w:t>
      </w:r>
      <w:r w:rsidR="00E67F59" w:rsidRPr="000F0B36">
        <w:rPr>
          <w:rFonts w:ascii="Arial" w:hAnsi="Arial" w:cs="Arial"/>
          <w:color w:val="000000" w:themeColor="text1"/>
          <w:sz w:val="20"/>
          <w:szCs w:val="20"/>
        </w:rPr>
        <w:fldChar w:fldCharType="begin">
          <w:fldData xml:space="preserve">PEVuZE5vdGU+PENpdGU+PEF1dGhvcj5MZW5ub248L0F1dGhvcj48WWVhcj4yMDE5PC9ZZWFyPjxS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</w:fldData>
        </w:fldChar>
      </w:r>
      <w:r w:rsidR="00E67F59" w:rsidRPr="000F0B36">
        <w:rPr>
          <w:rFonts w:ascii="Arial" w:hAnsi="Arial" w:cs="Arial"/>
          <w:color w:val="000000" w:themeColor="text1"/>
          <w:sz w:val="20"/>
          <w:szCs w:val="20"/>
        </w:rPr>
        <w:instrText xml:space="preserve"> ADDIN EN.CITE </w:instrText>
      </w:r>
      <w:r w:rsidR="00E67F59" w:rsidRPr="000F0B36">
        <w:rPr>
          <w:rFonts w:ascii="Arial" w:hAnsi="Arial" w:cs="Arial"/>
          <w:color w:val="000000" w:themeColor="text1"/>
          <w:sz w:val="20"/>
          <w:szCs w:val="20"/>
        </w:rPr>
        <w:fldChar w:fldCharType="begin">
          <w:fldData xml:space="preserve">PEVuZE5vdGU+PENpdGU+PEF1dGhvcj5MZW5ub248L0F1dGhvcj48WWVhcj4yMDE5PC9ZZWFyPjxS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</w:fldData>
        </w:fldChar>
      </w:r>
      <w:r w:rsidR="00E67F59" w:rsidRPr="000F0B36">
        <w:rPr>
          <w:rFonts w:ascii="Arial" w:hAnsi="Arial" w:cs="Arial"/>
          <w:color w:val="000000" w:themeColor="text1"/>
          <w:sz w:val="20"/>
          <w:szCs w:val="20"/>
        </w:rPr>
        <w:instrText xml:space="preserve"> ADDIN EN.CITE.DATA </w:instrText>
      </w:r>
      <w:r w:rsidR="00E67F59" w:rsidRPr="000F0B36">
        <w:rPr>
          <w:rFonts w:ascii="Arial" w:hAnsi="Arial" w:cs="Arial"/>
          <w:color w:val="000000" w:themeColor="text1"/>
          <w:sz w:val="20"/>
          <w:szCs w:val="20"/>
        </w:rPr>
      </w:r>
      <w:r w:rsidR="00E67F59" w:rsidRPr="000F0B36">
        <w:rPr>
          <w:rFonts w:ascii="Arial" w:hAnsi="Arial" w:cs="Arial"/>
          <w:color w:val="000000" w:themeColor="text1"/>
          <w:sz w:val="20"/>
          <w:szCs w:val="20"/>
        </w:rPr>
        <w:fldChar w:fldCharType="end"/>
      </w:r>
      <w:r w:rsidR="00E67F59" w:rsidRPr="000F0B36">
        <w:rPr>
          <w:rFonts w:ascii="Arial" w:hAnsi="Arial" w:cs="Arial"/>
          <w:color w:val="000000" w:themeColor="text1"/>
          <w:sz w:val="20"/>
          <w:szCs w:val="20"/>
        </w:rPr>
      </w:r>
      <w:r w:rsidR="00E67F59" w:rsidRPr="000F0B36">
        <w:rPr>
          <w:rFonts w:ascii="Arial" w:hAnsi="Arial" w:cs="Arial"/>
          <w:color w:val="000000" w:themeColor="text1"/>
          <w:sz w:val="20"/>
          <w:szCs w:val="20"/>
        </w:rPr>
        <w:fldChar w:fldCharType="separate"/>
      </w:r>
      <w:r w:rsidR="00E67F59" w:rsidRPr="000F0B36">
        <w:rPr>
          <w:rFonts w:ascii="Arial" w:hAnsi="Arial" w:cs="Arial"/>
          <w:noProof/>
          <w:color w:val="000000" w:themeColor="text1"/>
          <w:sz w:val="20"/>
          <w:szCs w:val="20"/>
        </w:rPr>
        <w:t>[2-4]</w:t>
      </w:r>
      <w:r w:rsidR="00E67F59" w:rsidRPr="000F0B36">
        <w:rPr>
          <w:rFonts w:ascii="Arial" w:hAnsi="Arial" w:cs="Arial"/>
          <w:color w:val="000000" w:themeColor="text1"/>
          <w:sz w:val="20"/>
          <w:szCs w:val="20"/>
        </w:rPr>
        <w:fldChar w:fldCharType="end"/>
      </w:r>
      <w:r w:rsidR="004A7898" w:rsidRPr="000F0B36">
        <w:rPr>
          <w:rFonts w:ascii="Arial" w:hAnsi="Arial" w:cs="Arial"/>
          <w:color w:val="000000" w:themeColor="text1"/>
          <w:sz w:val="20"/>
          <w:szCs w:val="20"/>
        </w:rPr>
        <w:t xml:space="preserve">. Briefly, we anesthetized the rats with </w:t>
      </w:r>
      <w:r w:rsidR="00A62C39" w:rsidRPr="000F0B36">
        <w:rPr>
          <w:rFonts w:ascii="Arial" w:hAnsi="Arial" w:cs="Arial"/>
          <w:color w:val="000000" w:themeColor="text1"/>
          <w:sz w:val="20"/>
          <w:szCs w:val="20"/>
        </w:rPr>
        <w:t>isoflurane</w:t>
      </w:r>
      <w:r w:rsidR="004A7898" w:rsidRPr="000F0B36">
        <w:rPr>
          <w:rFonts w:ascii="Arial" w:hAnsi="Arial" w:cs="Arial"/>
          <w:color w:val="000000" w:themeColor="text1"/>
          <w:sz w:val="20"/>
          <w:szCs w:val="20"/>
        </w:rPr>
        <w:t xml:space="preserve"> gas (5% induction, 1-3% maintenance)</w:t>
      </w:r>
      <w:r w:rsidR="00CF7A3C" w:rsidRPr="000F0B36">
        <w:rPr>
          <w:rFonts w:ascii="Arial" w:hAnsi="Arial" w:cs="Arial"/>
          <w:color w:val="000000" w:themeColor="text1"/>
          <w:sz w:val="20"/>
          <w:szCs w:val="20"/>
        </w:rPr>
        <w:t xml:space="preserve">, </w:t>
      </w:r>
      <w:r w:rsidR="004A7898" w:rsidRPr="000F0B36">
        <w:rPr>
          <w:rFonts w:ascii="Arial" w:hAnsi="Arial" w:cs="Arial"/>
          <w:color w:val="000000" w:themeColor="text1"/>
          <w:sz w:val="20"/>
          <w:szCs w:val="20"/>
        </w:rPr>
        <w:t xml:space="preserve">passed the catheters subcutaneously to the mid-scapular region and then inserted them into the right jugular vein. </w:t>
      </w:r>
      <w:r w:rsidR="006B77A2" w:rsidRPr="000F0B36">
        <w:rPr>
          <w:rFonts w:ascii="Arial" w:hAnsi="Arial" w:cs="Arial"/>
          <w:color w:val="000000" w:themeColor="text1"/>
          <w:sz w:val="20"/>
          <w:szCs w:val="20"/>
        </w:rPr>
        <w:t xml:space="preserve">We attached the </w:t>
      </w:r>
      <w:r w:rsidR="00624F4E" w:rsidRPr="000F0B36">
        <w:rPr>
          <w:rFonts w:ascii="Arial" w:hAnsi="Arial" w:cs="Arial"/>
          <w:color w:val="000000" w:themeColor="text1"/>
          <w:sz w:val="20"/>
          <w:szCs w:val="20"/>
        </w:rPr>
        <w:t>c</w:t>
      </w:r>
      <w:r w:rsidR="004A7898" w:rsidRPr="000F0B36">
        <w:rPr>
          <w:rFonts w:ascii="Arial" w:hAnsi="Arial" w:cs="Arial"/>
          <w:color w:val="000000" w:themeColor="text1"/>
          <w:sz w:val="20"/>
          <w:szCs w:val="20"/>
        </w:rPr>
        <w:t xml:space="preserve">atheter tubing to </w:t>
      </w:r>
      <w:r w:rsidRPr="000F0B36">
        <w:rPr>
          <w:rFonts w:ascii="Arial" w:hAnsi="Arial" w:cs="Arial"/>
          <w:color w:val="000000" w:themeColor="text1"/>
          <w:sz w:val="20"/>
          <w:szCs w:val="20"/>
        </w:rPr>
        <w:t xml:space="preserve">a </w:t>
      </w:r>
      <w:r w:rsidR="004A7898" w:rsidRPr="000F0B36">
        <w:rPr>
          <w:rFonts w:ascii="Arial" w:hAnsi="Arial" w:cs="Arial"/>
          <w:color w:val="000000" w:themeColor="text1"/>
          <w:sz w:val="20"/>
          <w:szCs w:val="20"/>
        </w:rPr>
        <w:t>modified 22-gauge cannula and cemented</w:t>
      </w:r>
      <w:r w:rsidR="006B77A2" w:rsidRPr="000F0B36">
        <w:rPr>
          <w:rFonts w:ascii="Arial" w:hAnsi="Arial" w:cs="Arial"/>
          <w:color w:val="000000" w:themeColor="text1"/>
          <w:sz w:val="20"/>
          <w:szCs w:val="20"/>
        </w:rPr>
        <w:t xml:space="preserve"> it</w:t>
      </w:r>
      <w:r w:rsidR="004A7898" w:rsidRPr="000F0B36">
        <w:rPr>
          <w:rFonts w:ascii="Arial" w:hAnsi="Arial" w:cs="Arial"/>
          <w:color w:val="000000" w:themeColor="text1"/>
          <w:sz w:val="20"/>
          <w:szCs w:val="20"/>
        </w:rPr>
        <w:t xml:space="preserve"> in polypropylene mesh </w:t>
      </w:r>
      <w:r w:rsidR="00CF7A3C" w:rsidRPr="000F0B36">
        <w:rPr>
          <w:rFonts w:ascii="Arial" w:hAnsi="Arial" w:cs="Arial"/>
          <w:color w:val="000000" w:themeColor="text1"/>
          <w:sz w:val="20"/>
          <w:szCs w:val="20"/>
        </w:rPr>
        <w:t>implanted</w:t>
      </w:r>
      <w:r w:rsidR="004A7898" w:rsidRPr="000F0B36">
        <w:rPr>
          <w:rFonts w:ascii="Arial" w:hAnsi="Arial" w:cs="Arial"/>
          <w:color w:val="000000" w:themeColor="text1"/>
          <w:sz w:val="20"/>
          <w:szCs w:val="20"/>
        </w:rPr>
        <w:t xml:space="preserve"> under the skin</w:t>
      </w:r>
      <w:r w:rsidR="001A30B2" w:rsidRPr="000F0B36">
        <w:rPr>
          <w:rFonts w:ascii="Arial" w:hAnsi="Arial" w:cs="Arial"/>
          <w:color w:val="000000" w:themeColor="text1"/>
          <w:sz w:val="20"/>
          <w:szCs w:val="20"/>
        </w:rPr>
        <w:t xml:space="preserve"> on the rat’s back</w:t>
      </w:r>
      <w:r w:rsidR="004A7898" w:rsidRPr="000F0B36">
        <w:rPr>
          <w:rFonts w:ascii="Arial" w:hAnsi="Arial" w:cs="Arial"/>
          <w:color w:val="000000" w:themeColor="text1"/>
          <w:sz w:val="20"/>
          <w:szCs w:val="20"/>
        </w:rPr>
        <w:t xml:space="preserve">. </w:t>
      </w:r>
    </w:p>
    <w:p w14:paraId="37CA54B1" w14:textId="4D887ED8" w:rsidR="000A15FE" w:rsidRPr="000F0B36" w:rsidRDefault="00C6213C" w:rsidP="00B82358">
      <w:pPr>
        <w:adjustRightInd w:val="0"/>
        <w:snapToGrid w:val="0"/>
        <w:spacing w:before="100" w:beforeAutospacing="1" w:after="100" w:afterAutospacing="1" w:line="480" w:lineRule="auto"/>
        <w:rPr>
          <w:rFonts w:ascii="Arial" w:hAnsi="Arial" w:cs="Arial"/>
          <w:b/>
          <w:color w:val="000000" w:themeColor="text1"/>
          <w:sz w:val="20"/>
          <w:szCs w:val="20"/>
        </w:rPr>
      </w:pPr>
      <w:r w:rsidRPr="000F0B36">
        <w:rPr>
          <w:rFonts w:ascii="Arial" w:hAnsi="Arial" w:cs="Arial"/>
          <w:i/>
          <w:iCs/>
          <w:color w:val="000000" w:themeColor="text1"/>
          <w:sz w:val="20"/>
          <w:szCs w:val="20"/>
          <w:u w:val="single"/>
        </w:rPr>
        <w:t>Post-operative procedures:</w:t>
      </w:r>
      <w:r w:rsidRPr="000F0B36">
        <w:rPr>
          <w:rFonts w:ascii="Arial" w:hAnsi="Arial" w:cs="Arial"/>
          <w:i/>
          <w:iCs/>
          <w:color w:val="000000" w:themeColor="text1"/>
          <w:sz w:val="20"/>
          <w:szCs w:val="20"/>
        </w:rPr>
        <w:t xml:space="preserve"> </w:t>
      </w:r>
      <w:r w:rsidR="004A7898" w:rsidRPr="000F0B36">
        <w:rPr>
          <w:rFonts w:ascii="Arial" w:hAnsi="Arial" w:cs="Arial"/>
          <w:color w:val="000000" w:themeColor="text1"/>
          <w:sz w:val="20"/>
          <w:szCs w:val="20"/>
        </w:rPr>
        <w:t xml:space="preserve">We administered ketoprofen (2.5 mg/kg, </w:t>
      </w:r>
      <w:proofErr w:type="spellStart"/>
      <w:r w:rsidR="004A7898" w:rsidRPr="000F0B36">
        <w:rPr>
          <w:rFonts w:ascii="Arial" w:hAnsi="Arial" w:cs="Arial"/>
          <w:color w:val="000000" w:themeColor="text1"/>
          <w:sz w:val="20"/>
          <w:szCs w:val="20"/>
        </w:rPr>
        <w:t>s.c.</w:t>
      </w:r>
      <w:proofErr w:type="spellEnd"/>
      <w:r w:rsidR="004A7898" w:rsidRPr="000F0B36">
        <w:rPr>
          <w:rFonts w:ascii="Arial" w:hAnsi="Arial" w:cs="Arial"/>
          <w:color w:val="000000" w:themeColor="text1"/>
          <w:sz w:val="20"/>
          <w:szCs w:val="20"/>
        </w:rPr>
        <w:t>,</w:t>
      </w:r>
      <w:r w:rsidR="00B82358" w:rsidRPr="000F0B36">
        <w:rPr>
          <w:rFonts w:ascii="Arial" w:hAnsi="Arial" w:cs="Arial"/>
          <w:color w:val="000000" w:themeColor="text1"/>
          <w:sz w:val="20"/>
          <w:szCs w:val="20"/>
        </w:rPr>
        <w:t xml:space="preserve"> </w:t>
      </w:r>
      <w:proofErr w:type="spellStart"/>
      <w:r w:rsidR="00713FE7" w:rsidRPr="000F0B36">
        <w:rPr>
          <w:rFonts w:ascii="Arial" w:hAnsi="Arial" w:cs="Arial"/>
          <w:color w:val="000000" w:themeColor="text1"/>
          <w:sz w:val="20"/>
          <w:szCs w:val="20"/>
        </w:rPr>
        <w:t>Covetrus</w:t>
      </w:r>
      <w:proofErr w:type="spellEnd"/>
      <w:r w:rsidR="00713FE7" w:rsidRPr="000F0B36">
        <w:rPr>
          <w:rFonts w:ascii="Arial" w:hAnsi="Arial" w:cs="Arial"/>
          <w:color w:val="000000" w:themeColor="text1"/>
          <w:sz w:val="20"/>
          <w:szCs w:val="20"/>
        </w:rPr>
        <w:t>, formerly</w:t>
      </w:r>
      <w:r w:rsidR="004A7898" w:rsidRPr="000F0B36">
        <w:rPr>
          <w:rFonts w:ascii="Arial" w:hAnsi="Arial" w:cs="Arial"/>
          <w:color w:val="000000" w:themeColor="text1"/>
          <w:sz w:val="20"/>
          <w:szCs w:val="20"/>
        </w:rPr>
        <w:t xml:space="preserve"> Butler Schein) after surgery to relieve pain and allowed rats to recover for 5-7 days prior to drug self-administration training. We flushed the catheters daily with sterile saline containing gentamicin (APP Pharmaceuticals, 4.25 mg/ml) during the recovery and training phases. For rats that lost catheter patency during </w:t>
      </w:r>
      <w:r w:rsidR="00E23A86" w:rsidRPr="000F0B36">
        <w:rPr>
          <w:rFonts w:ascii="Arial" w:hAnsi="Arial" w:cs="Arial"/>
          <w:color w:val="000000" w:themeColor="text1"/>
          <w:sz w:val="20"/>
          <w:szCs w:val="20"/>
        </w:rPr>
        <w:t xml:space="preserve">early stages of </w:t>
      </w:r>
      <w:r w:rsidR="004A7898" w:rsidRPr="000F0B36">
        <w:rPr>
          <w:rFonts w:ascii="Arial" w:hAnsi="Arial" w:cs="Arial"/>
          <w:color w:val="000000" w:themeColor="text1"/>
          <w:sz w:val="20"/>
          <w:szCs w:val="20"/>
        </w:rPr>
        <w:t>training, we inserted a new catheter into the left jugular vein and continued the experiment after 2-3 recovery days.</w:t>
      </w:r>
      <w:r w:rsidR="00E23A86" w:rsidRPr="000F0B36">
        <w:rPr>
          <w:rFonts w:ascii="Arial" w:hAnsi="Arial" w:cs="Arial"/>
          <w:color w:val="000000" w:themeColor="text1"/>
          <w:sz w:val="20"/>
          <w:szCs w:val="20"/>
        </w:rPr>
        <w:t xml:space="preserve"> We excluded rats from testing if they lost patency during the last few days of discriminated </w:t>
      </w:r>
      <w:r w:rsidR="001A30B2" w:rsidRPr="000F0B36">
        <w:rPr>
          <w:rFonts w:ascii="Arial" w:hAnsi="Arial" w:cs="Arial"/>
          <w:color w:val="000000" w:themeColor="text1"/>
          <w:sz w:val="20"/>
          <w:szCs w:val="20"/>
        </w:rPr>
        <w:t>heroin</w:t>
      </w:r>
      <w:r w:rsidR="00E23A86" w:rsidRPr="000F0B36">
        <w:rPr>
          <w:rFonts w:ascii="Arial" w:hAnsi="Arial" w:cs="Arial"/>
          <w:color w:val="000000" w:themeColor="text1"/>
          <w:sz w:val="20"/>
          <w:szCs w:val="20"/>
        </w:rPr>
        <w:t xml:space="preserve">-taking. </w:t>
      </w:r>
    </w:p>
    <w:p w14:paraId="35D120A5" w14:textId="54220298" w:rsidR="00A451BF" w:rsidRPr="000F0B36" w:rsidRDefault="00A451BF" w:rsidP="00BA0B61">
      <w:pPr>
        <w:adjustRightInd w:val="0"/>
        <w:snapToGrid w:val="0"/>
        <w:spacing w:before="100" w:beforeAutospacing="1" w:after="100" w:afterAutospacing="1" w:line="480" w:lineRule="auto"/>
        <w:outlineLvl w:val="0"/>
        <w:rPr>
          <w:rFonts w:ascii="Arial" w:hAnsi="Arial" w:cs="Arial"/>
          <w:color w:val="000000" w:themeColor="text1"/>
          <w:sz w:val="20"/>
          <w:szCs w:val="20"/>
        </w:rPr>
      </w:pPr>
      <w:r w:rsidRPr="000F0B36">
        <w:rPr>
          <w:rFonts w:ascii="Arial" w:hAnsi="Arial" w:cs="Arial"/>
          <w:b/>
          <w:color w:val="000000" w:themeColor="text1"/>
          <w:sz w:val="20"/>
          <w:szCs w:val="20"/>
        </w:rPr>
        <w:t xml:space="preserve">Behavioral apparatus </w:t>
      </w:r>
    </w:p>
    <w:p w14:paraId="13F7632B" w14:textId="04900007" w:rsidR="009879B8" w:rsidRPr="000F0B36" w:rsidRDefault="00A451BF" w:rsidP="00BD298E">
      <w:pPr>
        <w:adjustRightInd w:val="0"/>
        <w:snapToGrid w:val="0"/>
        <w:spacing w:before="100" w:beforeAutospacing="1" w:after="100" w:afterAutospacing="1" w:line="480" w:lineRule="auto"/>
        <w:rPr>
          <w:rFonts w:ascii="Arial" w:hAnsi="Arial" w:cs="Arial"/>
          <w:color w:val="000000" w:themeColor="text1"/>
          <w:sz w:val="20"/>
          <w:szCs w:val="20"/>
        </w:rPr>
      </w:pPr>
      <w:r w:rsidRPr="000F0B36">
        <w:rPr>
          <w:rFonts w:ascii="Arial" w:hAnsi="Arial" w:cs="Arial"/>
          <w:color w:val="000000" w:themeColor="text1"/>
          <w:sz w:val="20"/>
          <w:szCs w:val="20"/>
        </w:rPr>
        <w:t xml:space="preserve">In </w:t>
      </w:r>
      <w:r w:rsidR="005D33BB" w:rsidRPr="000F0B36">
        <w:rPr>
          <w:rFonts w:ascii="Arial" w:hAnsi="Arial" w:cs="Arial"/>
          <w:color w:val="000000" w:themeColor="text1"/>
          <w:sz w:val="20"/>
          <w:szCs w:val="20"/>
        </w:rPr>
        <w:t>all behavioral experiments</w:t>
      </w:r>
      <w:r w:rsidRPr="000F0B36">
        <w:rPr>
          <w:rFonts w:ascii="Arial" w:hAnsi="Arial" w:cs="Arial"/>
          <w:color w:val="000000" w:themeColor="text1"/>
          <w:sz w:val="20"/>
          <w:szCs w:val="20"/>
        </w:rPr>
        <w:t xml:space="preserve">, we trained and tested all rats in Med Associates self-administration chambers (Med Associates ENV-007) enclosed in a ventilated, sound-attenuating cabinet with blacked out windows. The layout of the behavioral chambers was as previously described </w:t>
      </w:r>
      <w:r w:rsidR="00E67F59" w:rsidRPr="000F0B36">
        <w:rPr>
          <w:rFonts w:ascii="Arial" w:hAnsi="Arial" w:cs="Arial"/>
          <w:color w:val="000000" w:themeColor="text1"/>
          <w:sz w:val="20"/>
          <w:szCs w:val="20"/>
        </w:rPr>
        <w:fldChar w:fldCharType="begin">
          <w:fldData xml:space="preserve">PEVuZE5vdGU+PENpdGU+PEF1dGhvcj5MZW5ub248L0F1dGhvcj48WWVhcj4yMDE5PC9ZZWFyPjxS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</w:fldData>
        </w:fldChar>
      </w:r>
      <w:r w:rsidR="00E67F59" w:rsidRPr="000F0B36">
        <w:rPr>
          <w:rFonts w:ascii="Arial" w:hAnsi="Arial" w:cs="Arial"/>
          <w:color w:val="000000" w:themeColor="text1"/>
          <w:sz w:val="20"/>
          <w:szCs w:val="20"/>
        </w:rPr>
        <w:instrText xml:space="preserve"> ADDIN EN.CITE </w:instrText>
      </w:r>
      <w:r w:rsidR="00E67F59" w:rsidRPr="000F0B36">
        <w:rPr>
          <w:rFonts w:ascii="Arial" w:hAnsi="Arial" w:cs="Arial"/>
          <w:color w:val="000000" w:themeColor="text1"/>
          <w:sz w:val="20"/>
          <w:szCs w:val="20"/>
        </w:rPr>
        <w:fldChar w:fldCharType="begin">
          <w:fldData xml:space="preserve">PEVuZE5vdGU+PENpdGU+PEF1dGhvcj5MZW5ub248L0F1dGhvcj48WWVhcj4yMDE5PC9ZZWFyPjxS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</w:fldData>
        </w:fldChar>
      </w:r>
      <w:r w:rsidR="00E67F59" w:rsidRPr="000F0B36">
        <w:rPr>
          <w:rFonts w:ascii="Arial" w:hAnsi="Arial" w:cs="Arial"/>
          <w:color w:val="000000" w:themeColor="text1"/>
          <w:sz w:val="20"/>
          <w:szCs w:val="20"/>
        </w:rPr>
        <w:instrText xml:space="preserve"> ADDIN EN.CITE.DATA </w:instrText>
      </w:r>
      <w:r w:rsidR="00E67F59" w:rsidRPr="000F0B36">
        <w:rPr>
          <w:rFonts w:ascii="Arial" w:hAnsi="Arial" w:cs="Arial"/>
          <w:color w:val="000000" w:themeColor="text1"/>
          <w:sz w:val="20"/>
          <w:szCs w:val="20"/>
        </w:rPr>
      </w:r>
      <w:r w:rsidR="00E67F59" w:rsidRPr="000F0B36">
        <w:rPr>
          <w:rFonts w:ascii="Arial" w:hAnsi="Arial" w:cs="Arial"/>
          <w:color w:val="000000" w:themeColor="text1"/>
          <w:sz w:val="20"/>
          <w:szCs w:val="20"/>
        </w:rPr>
        <w:fldChar w:fldCharType="end"/>
      </w:r>
      <w:r w:rsidR="00E67F59" w:rsidRPr="000F0B36">
        <w:rPr>
          <w:rFonts w:ascii="Arial" w:hAnsi="Arial" w:cs="Arial"/>
          <w:color w:val="000000" w:themeColor="text1"/>
          <w:sz w:val="20"/>
          <w:szCs w:val="20"/>
        </w:rPr>
      </w:r>
      <w:r w:rsidR="00E67F59" w:rsidRPr="000F0B36">
        <w:rPr>
          <w:rFonts w:ascii="Arial" w:hAnsi="Arial" w:cs="Arial"/>
          <w:color w:val="000000" w:themeColor="text1"/>
          <w:sz w:val="20"/>
          <w:szCs w:val="20"/>
        </w:rPr>
        <w:fldChar w:fldCharType="separate"/>
      </w:r>
      <w:r w:rsidR="00E67F59" w:rsidRPr="000F0B36">
        <w:rPr>
          <w:rFonts w:ascii="Arial" w:hAnsi="Arial" w:cs="Arial"/>
          <w:noProof/>
          <w:color w:val="000000" w:themeColor="text1"/>
          <w:sz w:val="20"/>
          <w:szCs w:val="20"/>
        </w:rPr>
        <w:t>[2-4]</w:t>
      </w:r>
      <w:r w:rsidR="00E67F59" w:rsidRPr="000F0B36">
        <w:rPr>
          <w:rFonts w:ascii="Arial" w:hAnsi="Arial" w:cs="Arial"/>
          <w:color w:val="000000" w:themeColor="text1"/>
          <w:sz w:val="20"/>
          <w:szCs w:val="20"/>
        </w:rPr>
        <w:fldChar w:fldCharType="end"/>
      </w:r>
      <w:r w:rsidRPr="000F0B36">
        <w:rPr>
          <w:rFonts w:ascii="Arial" w:hAnsi="Arial" w:cs="Arial"/>
          <w:color w:val="000000" w:themeColor="text1"/>
          <w:sz w:val="20"/>
          <w:szCs w:val="20"/>
        </w:rPr>
        <w:t xml:space="preserve">. Each chamber was equipped with a single retractable lever that served as the operand manipulandum, a discriminative stimulus (light, Med Associates ENV-221M) that signaled </w:t>
      </w:r>
      <w:r w:rsidR="001A30B2" w:rsidRPr="000F0B36">
        <w:rPr>
          <w:rFonts w:ascii="Arial" w:hAnsi="Arial" w:cs="Arial"/>
          <w:color w:val="000000" w:themeColor="text1"/>
          <w:sz w:val="20"/>
          <w:szCs w:val="20"/>
        </w:rPr>
        <w:t>heroin</w:t>
      </w:r>
      <w:r w:rsidRPr="000F0B36">
        <w:rPr>
          <w:rFonts w:ascii="Arial" w:hAnsi="Arial" w:cs="Arial"/>
          <w:color w:val="000000" w:themeColor="text1"/>
          <w:sz w:val="20"/>
          <w:szCs w:val="20"/>
        </w:rPr>
        <w:t xml:space="preserve"> availability on the left panel and another discriminative stimulus (light, Med Associates ENV-221M) that signaled unavailability of </w:t>
      </w:r>
      <w:r w:rsidR="001A30B2" w:rsidRPr="000F0B36">
        <w:rPr>
          <w:rFonts w:ascii="Arial" w:hAnsi="Arial" w:cs="Arial"/>
          <w:color w:val="000000" w:themeColor="text1"/>
          <w:sz w:val="20"/>
          <w:szCs w:val="20"/>
        </w:rPr>
        <w:t>heroin</w:t>
      </w:r>
      <w:r w:rsidRPr="000F0B36">
        <w:rPr>
          <w:rFonts w:ascii="Arial" w:hAnsi="Arial" w:cs="Arial"/>
          <w:color w:val="000000" w:themeColor="text1"/>
          <w:sz w:val="20"/>
          <w:szCs w:val="20"/>
        </w:rPr>
        <w:t xml:space="preserve"> on the right panel of the same side wall, equidistant from the central retractable lever. In addition to location, we used red or white lens caps to differentiate between the two discriminative </w:t>
      </w:r>
      <w:r w:rsidR="006B77A2" w:rsidRPr="000F0B36">
        <w:rPr>
          <w:rFonts w:ascii="Arial" w:hAnsi="Arial" w:cs="Arial"/>
          <w:color w:val="000000" w:themeColor="text1"/>
          <w:sz w:val="20"/>
          <w:szCs w:val="20"/>
        </w:rPr>
        <w:t>stimuli</w:t>
      </w:r>
      <w:r w:rsidRPr="000F0B36">
        <w:rPr>
          <w:rFonts w:ascii="Arial" w:hAnsi="Arial" w:cs="Arial"/>
          <w:color w:val="000000" w:themeColor="text1"/>
          <w:sz w:val="20"/>
          <w:szCs w:val="20"/>
        </w:rPr>
        <w:t xml:space="preserve"> and counterbalanced </w:t>
      </w:r>
      <w:r w:rsidR="00CF7A3C" w:rsidRPr="000F0B36">
        <w:rPr>
          <w:rFonts w:ascii="Arial" w:hAnsi="Arial" w:cs="Arial"/>
          <w:color w:val="000000" w:themeColor="text1"/>
          <w:sz w:val="20"/>
          <w:szCs w:val="20"/>
        </w:rPr>
        <w:t>light color</w:t>
      </w:r>
      <w:r w:rsidRPr="000F0B36">
        <w:rPr>
          <w:rFonts w:ascii="Arial" w:hAnsi="Arial" w:cs="Arial"/>
          <w:color w:val="000000" w:themeColor="text1"/>
          <w:sz w:val="20"/>
          <w:szCs w:val="20"/>
        </w:rPr>
        <w:t xml:space="preserve"> across the boxes </w:t>
      </w:r>
      <w:r w:rsidR="001A30B2" w:rsidRPr="000F0B36">
        <w:rPr>
          <w:rFonts w:ascii="Arial" w:hAnsi="Arial" w:cs="Arial"/>
          <w:color w:val="000000" w:themeColor="text1"/>
          <w:sz w:val="20"/>
          <w:szCs w:val="20"/>
        </w:rPr>
        <w:t>in both</w:t>
      </w:r>
      <w:r w:rsidRPr="000F0B36">
        <w:rPr>
          <w:rFonts w:ascii="Arial" w:hAnsi="Arial" w:cs="Arial"/>
          <w:color w:val="000000" w:themeColor="text1"/>
          <w:sz w:val="20"/>
          <w:szCs w:val="20"/>
        </w:rPr>
        <w:t xml:space="preserve"> experiments. We used a single speed syringe pump (Med Associates PHM-100, 3.33 RPM) placed outside the </w:t>
      </w:r>
      <w:r w:rsidRPr="000F0B36">
        <w:rPr>
          <w:rFonts w:ascii="Arial" w:hAnsi="Arial" w:cs="Arial"/>
          <w:color w:val="000000" w:themeColor="text1"/>
          <w:sz w:val="20"/>
          <w:szCs w:val="20"/>
        </w:rPr>
        <w:lastRenderedPageBreak/>
        <w:t xml:space="preserve">sound-attenuating cabinet to deliver intravenous </w:t>
      </w:r>
      <w:r w:rsidR="00AE4B4A" w:rsidRPr="000F0B36">
        <w:rPr>
          <w:rFonts w:ascii="Arial" w:hAnsi="Arial" w:cs="Arial"/>
          <w:color w:val="000000" w:themeColor="text1"/>
          <w:sz w:val="20"/>
          <w:szCs w:val="20"/>
        </w:rPr>
        <w:t xml:space="preserve">heroin </w:t>
      </w:r>
      <w:r w:rsidRPr="000F0B36">
        <w:rPr>
          <w:rFonts w:ascii="Arial" w:hAnsi="Arial" w:cs="Arial"/>
          <w:color w:val="000000" w:themeColor="text1"/>
          <w:sz w:val="20"/>
          <w:szCs w:val="20"/>
        </w:rPr>
        <w:t xml:space="preserve">infusions. The pump </w:t>
      </w:r>
      <w:r w:rsidR="00CF7A3C" w:rsidRPr="000F0B36">
        <w:rPr>
          <w:rFonts w:ascii="Arial" w:hAnsi="Arial" w:cs="Arial"/>
          <w:color w:val="000000" w:themeColor="text1"/>
          <w:sz w:val="20"/>
          <w:szCs w:val="20"/>
        </w:rPr>
        <w:t>drove</w:t>
      </w:r>
      <w:r w:rsidRPr="000F0B36">
        <w:rPr>
          <w:rFonts w:ascii="Arial" w:hAnsi="Arial" w:cs="Arial"/>
          <w:color w:val="000000" w:themeColor="text1"/>
          <w:sz w:val="20"/>
          <w:szCs w:val="20"/>
        </w:rPr>
        <w:t xml:space="preserve"> a 20 mL syringe, that was connected (via a liquid swivel) to the rat’s catheter using polyethylene-50 tubing protected by a metal spring. </w:t>
      </w:r>
    </w:p>
    <w:p w14:paraId="403DBFFA" w14:textId="55A0C6CC" w:rsidR="00A451BF" w:rsidRPr="000F0B36" w:rsidRDefault="00C910C6" w:rsidP="00BA0B61">
      <w:pPr>
        <w:adjustRightInd w:val="0"/>
        <w:snapToGrid w:val="0"/>
        <w:spacing w:before="100" w:beforeAutospacing="1" w:after="100" w:afterAutospacing="1" w:line="480" w:lineRule="auto"/>
        <w:outlineLvl w:val="0"/>
        <w:rPr>
          <w:rFonts w:ascii="Arial" w:hAnsi="Arial" w:cs="Arial"/>
          <w:b/>
          <w:color w:val="000000" w:themeColor="text1"/>
          <w:sz w:val="20"/>
          <w:szCs w:val="20"/>
        </w:rPr>
      </w:pPr>
      <w:r w:rsidRPr="000F0B36">
        <w:rPr>
          <w:rFonts w:ascii="Arial" w:hAnsi="Arial" w:cs="Arial"/>
          <w:b/>
          <w:color w:val="000000" w:themeColor="text1"/>
          <w:sz w:val="20"/>
          <w:szCs w:val="20"/>
        </w:rPr>
        <w:t>Behavioral procedures</w:t>
      </w:r>
    </w:p>
    <w:p w14:paraId="1BFAA7D3" w14:textId="230BFF67" w:rsidR="00A451BF" w:rsidRPr="000F0B36" w:rsidRDefault="001A30B2" w:rsidP="00BA0B61">
      <w:pPr>
        <w:adjustRightInd w:val="0"/>
        <w:snapToGrid w:val="0"/>
        <w:spacing w:before="100" w:beforeAutospacing="1" w:after="100" w:afterAutospacing="1" w:line="480" w:lineRule="auto"/>
        <w:rPr>
          <w:rFonts w:ascii="Arial" w:hAnsi="Arial" w:cs="Arial"/>
          <w:bCs/>
          <w:color w:val="000000" w:themeColor="text1"/>
          <w:sz w:val="20"/>
          <w:szCs w:val="20"/>
        </w:rPr>
      </w:pPr>
      <w:r w:rsidRPr="000F0B36">
        <w:rPr>
          <w:rFonts w:ascii="Arial" w:hAnsi="Arial" w:cs="Arial"/>
          <w:bCs/>
          <w:color w:val="000000" w:themeColor="text1"/>
          <w:sz w:val="20"/>
          <w:szCs w:val="20"/>
        </w:rPr>
        <w:t>W</w:t>
      </w:r>
      <w:r w:rsidR="00007805" w:rsidRPr="000F0B36">
        <w:rPr>
          <w:rFonts w:ascii="Arial" w:hAnsi="Arial" w:cs="Arial"/>
          <w:bCs/>
          <w:color w:val="000000" w:themeColor="text1"/>
          <w:sz w:val="20"/>
          <w:szCs w:val="20"/>
        </w:rPr>
        <w:t>e</w:t>
      </w:r>
      <w:r w:rsidR="00C910C6" w:rsidRPr="000F0B36">
        <w:rPr>
          <w:rFonts w:ascii="Arial" w:hAnsi="Arial" w:cs="Arial"/>
          <w:bCs/>
          <w:color w:val="000000" w:themeColor="text1"/>
          <w:sz w:val="20"/>
          <w:szCs w:val="20"/>
        </w:rPr>
        <w:t xml:space="preserve"> </w:t>
      </w:r>
      <w:r w:rsidRPr="000F0B36">
        <w:rPr>
          <w:rFonts w:ascii="Arial" w:hAnsi="Arial" w:cs="Arial"/>
          <w:bCs/>
          <w:color w:val="000000" w:themeColor="text1"/>
          <w:sz w:val="20"/>
          <w:szCs w:val="20"/>
        </w:rPr>
        <w:t>adapted our publishe</w:t>
      </w:r>
      <w:r w:rsidR="00C910C6" w:rsidRPr="000F0B36">
        <w:rPr>
          <w:rFonts w:ascii="Arial" w:hAnsi="Arial" w:cs="Arial"/>
          <w:bCs/>
          <w:color w:val="000000" w:themeColor="text1"/>
          <w:sz w:val="20"/>
          <w:szCs w:val="20"/>
        </w:rPr>
        <w:t xml:space="preserve">d trial-based discriminated </w:t>
      </w:r>
      <w:r w:rsidRPr="000F0B36">
        <w:rPr>
          <w:rFonts w:ascii="Arial" w:hAnsi="Arial" w:cs="Arial"/>
          <w:bCs/>
          <w:color w:val="000000" w:themeColor="text1"/>
          <w:sz w:val="20"/>
          <w:szCs w:val="20"/>
        </w:rPr>
        <w:t>cocaine</w:t>
      </w:r>
      <w:r w:rsidR="00C910C6" w:rsidRPr="000F0B36">
        <w:rPr>
          <w:rFonts w:ascii="Arial" w:hAnsi="Arial" w:cs="Arial"/>
          <w:bCs/>
          <w:color w:val="000000" w:themeColor="text1"/>
          <w:sz w:val="20"/>
          <w:szCs w:val="20"/>
        </w:rPr>
        <w:t xml:space="preserve"> self-administration procedure </w:t>
      </w:r>
      <w:r w:rsidRPr="000F0B36">
        <w:rPr>
          <w:rFonts w:ascii="Arial" w:hAnsi="Arial" w:cs="Arial"/>
          <w:bCs/>
          <w:color w:val="000000" w:themeColor="text1"/>
          <w:sz w:val="20"/>
          <w:szCs w:val="20"/>
        </w:rPr>
        <w:t xml:space="preserve">and trained rats to discriminatively self-administer heroin (0.025 mg/kg/inf.). Training </w:t>
      </w:r>
      <w:r w:rsidR="00C910C6" w:rsidRPr="000F0B36">
        <w:rPr>
          <w:rFonts w:ascii="Arial" w:hAnsi="Arial" w:cs="Arial"/>
          <w:bCs/>
          <w:color w:val="000000" w:themeColor="text1"/>
          <w:sz w:val="20"/>
          <w:szCs w:val="20"/>
        </w:rPr>
        <w:t xml:space="preserve">consisting of three phases – </w:t>
      </w:r>
      <w:r w:rsidRPr="000F0B36">
        <w:rPr>
          <w:rFonts w:ascii="Arial" w:hAnsi="Arial" w:cs="Arial"/>
          <w:bCs/>
          <w:color w:val="000000" w:themeColor="text1"/>
          <w:sz w:val="20"/>
          <w:szCs w:val="20"/>
        </w:rPr>
        <w:t>heroin</w:t>
      </w:r>
      <w:r w:rsidR="00C910C6" w:rsidRPr="000F0B36">
        <w:rPr>
          <w:rFonts w:ascii="Arial" w:hAnsi="Arial" w:cs="Arial"/>
          <w:bCs/>
          <w:color w:val="000000" w:themeColor="text1"/>
          <w:sz w:val="20"/>
          <w:szCs w:val="20"/>
        </w:rPr>
        <w:t xml:space="preserve"> self-administration, trial training</w:t>
      </w:r>
      <w:r w:rsidR="006B77A2" w:rsidRPr="000F0B36">
        <w:rPr>
          <w:rFonts w:ascii="Arial" w:hAnsi="Arial" w:cs="Arial"/>
          <w:bCs/>
          <w:color w:val="000000" w:themeColor="text1"/>
          <w:sz w:val="20"/>
          <w:szCs w:val="20"/>
        </w:rPr>
        <w:t>,</w:t>
      </w:r>
      <w:r w:rsidR="00C910C6" w:rsidRPr="000F0B36">
        <w:rPr>
          <w:rFonts w:ascii="Arial" w:hAnsi="Arial" w:cs="Arial"/>
          <w:bCs/>
          <w:color w:val="000000" w:themeColor="text1"/>
          <w:sz w:val="20"/>
          <w:szCs w:val="20"/>
        </w:rPr>
        <w:t xml:space="preserve"> and discrimination training. </w:t>
      </w:r>
      <w:r w:rsidR="00CF7A3C" w:rsidRPr="000F0B36">
        <w:rPr>
          <w:rFonts w:ascii="Arial" w:hAnsi="Arial" w:cs="Arial"/>
          <w:bCs/>
          <w:color w:val="000000" w:themeColor="text1"/>
          <w:sz w:val="20"/>
          <w:szCs w:val="20"/>
        </w:rPr>
        <w:t xml:space="preserve">Below we briefly outline these procedures; </w:t>
      </w:r>
      <w:r w:rsidR="00C910C6" w:rsidRPr="000F0B36">
        <w:rPr>
          <w:rFonts w:ascii="Arial" w:hAnsi="Arial" w:cs="Arial"/>
          <w:bCs/>
          <w:color w:val="000000" w:themeColor="text1"/>
          <w:sz w:val="20"/>
          <w:szCs w:val="20"/>
        </w:rPr>
        <w:t>see</w:t>
      </w:r>
      <w:r w:rsidR="00DF73E3" w:rsidRPr="000F0B36">
        <w:rPr>
          <w:rFonts w:ascii="Arial" w:hAnsi="Arial" w:cs="Arial"/>
          <w:bCs/>
          <w:color w:val="000000" w:themeColor="text1"/>
          <w:sz w:val="20"/>
          <w:szCs w:val="20"/>
        </w:rPr>
        <w:t xml:space="preserve"> </w:t>
      </w:r>
      <w:r w:rsidR="00E67F59" w:rsidRPr="000F0B36">
        <w:rPr>
          <w:rFonts w:ascii="Arial" w:hAnsi="Arial" w:cs="Arial"/>
          <w:bCs/>
          <w:color w:val="000000" w:themeColor="text1"/>
          <w:sz w:val="20"/>
          <w:szCs w:val="20"/>
        </w:rPr>
        <w:fldChar w:fldCharType="begin"/>
      </w:r>
      <w:r w:rsidR="00E67F59" w:rsidRPr="000F0B36">
        <w:rPr>
          <w:rFonts w:ascii="Arial" w:hAnsi="Arial" w:cs="Arial"/>
          <w:bCs/>
          <w:color w:val="000000" w:themeColor="text1"/>
          <w:sz w:val="20"/>
          <w:szCs w:val="20"/>
        </w:rPr>
        <w:instrText xml:space="preserve"> ADDIN EN.CITE &lt;EndNote&gt;&lt;Cite&gt;&lt;Author&gt;Lennon&lt;/Author&gt;&lt;Year&gt;2019&lt;/Year&gt;&lt;RecNum&gt;4638&lt;/RecNum&gt;&lt;DisplayText&gt;[4]&lt;/DisplayText&gt;&lt;record&gt;&lt;rec-number&gt;4638&lt;/rec-number&gt;&lt;foreign-keys&gt;&lt;key app="EN" db-id="s2xw2s5zttzra4e9ts7ptefppfdf25dfsapa" timestamp="1773326196"&gt;4638&lt;/key&gt;&lt;/foreign-keys&gt;&lt;ref-type name="Journal Article"&gt;17&lt;/ref-type&gt;&lt;contributors&gt;&lt;authors&gt;&lt;author&gt;Lennon, Veronica A.&lt;/author&gt;&lt;author&gt;Brenner, Megan B.&lt;/author&gt;&lt;author&gt;Weber, Sophia J.&lt;/author&gt;&lt;author&gt;Komer, Lauren E.&lt;/author&gt;&lt;author&gt;Madangopal, Rajtarun&lt;/author&gt;&lt;/authors&gt;&lt;/contributors&gt;&lt;titles&gt;&lt;title&gt;Trial-based Discrimination Procedure for Studying Drug Relapse in Rats&lt;/title&gt;&lt;secondary-title&gt;Bio-protocol&lt;/secondary-title&gt;&lt;/titles&gt;&lt;periodical&gt;&lt;full-title&gt;Bio-protocol&lt;/full-title&gt;&lt;/periodical&gt;&lt;pages&gt;e3445&lt;/pages&gt;&lt;volume&gt;9&lt;/volume&gt;&lt;number&gt;23&lt;/number&gt;&lt;keywords&gt;&lt;keyword&gt;Drugs&lt;/keyword&gt;&lt;keyword&gt;Addiction&lt;/keyword&gt;&lt;keyword&gt;Animal models of relapse&lt;/keyword&gt;&lt;keyword&gt;Self-administration&lt;/keyword&gt;&lt;keyword&gt;Incubation&lt;/keyword&gt;&lt;/keywords&gt;&lt;dates&gt;&lt;year&gt;2019&lt;/year&gt;&lt;pub-dates&gt;&lt;date&gt;2019/12/05&lt;/date&gt;&lt;/pub-dates&gt;&lt;/dates&gt;&lt;publisher&gt;Bio-protocol LLC. BIO101 - False&lt;/publisher&gt;&lt;isbn&gt;2331-8325&lt;/isbn&gt;&lt;urls&gt;&lt;related-urls&gt;&lt;url&gt;https://doi.org/10.21769/BioProtoc.3445&lt;/url&gt;&lt;/related-urls&gt;&lt;/urls&gt;&lt;custom1&gt;Bio-protocol 2019;9:e3445&lt;/custom1&gt;&lt;electronic-resource-num&gt;10.21769/BioProtoc.3445&lt;/electronic-resource-num&gt;&lt;/record&gt;&lt;/Cite&gt;&lt;/EndNote&gt;</w:instrText>
      </w:r>
      <w:r w:rsidR="00E67F59" w:rsidRPr="000F0B36">
        <w:rPr>
          <w:rFonts w:ascii="Arial" w:hAnsi="Arial" w:cs="Arial"/>
          <w:bCs/>
          <w:color w:val="000000" w:themeColor="text1"/>
          <w:sz w:val="20"/>
          <w:szCs w:val="20"/>
        </w:rPr>
        <w:fldChar w:fldCharType="separate"/>
      </w:r>
      <w:r w:rsidR="00E67F59" w:rsidRPr="000F0B36">
        <w:rPr>
          <w:rFonts w:ascii="Arial" w:hAnsi="Arial" w:cs="Arial"/>
          <w:bCs/>
          <w:noProof/>
          <w:color w:val="000000" w:themeColor="text1"/>
          <w:sz w:val="20"/>
          <w:szCs w:val="20"/>
        </w:rPr>
        <w:t>[4]</w:t>
      </w:r>
      <w:r w:rsidR="00E67F59" w:rsidRPr="000F0B36">
        <w:rPr>
          <w:rFonts w:ascii="Arial" w:hAnsi="Arial" w:cs="Arial"/>
          <w:bCs/>
          <w:color w:val="000000" w:themeColor="text1"/>
          <w:sz w:val="20"/>
          <w:szCs w:val="20"/>
        </w:rPr>
        <w:fldChar w:fldCharType="end"/>
      </w:r>
      <w:r w:rsidR="00CF7A3C" w:rsidRPr="000F0B36">
        <w:rPr>
          <w:rFonts w:ascii="Arial" w:hAnsi="Arial" w:cs="Arial"/>
          <w:bCs/>
          <w:color w:val="000000" w:themeColor="text1"/>
          <w:sz w:val="20"/>
          <w:szCs w:val="20"/>
        </w:rPr>
        <w:t xml:space="preserve"> for full protocol details</w:t>
      </w:r>
      <w:r w:rsidR="00C910C6" w:rsidRPr="000F0B36">
        <w:rPr>
          <w:rFonts w:ascii="Arial" w:hAnsi="Arial" w:cs="Arial"/>
          <w:bCs/>
          <w:color w:val="000000" w:themeColor="text1"/>
          <w:sz w:val="20"/>
          <w:szCs w:val="20"/>
        </w:rPr>
        <w:t xml:space="preserve">. </w:t>
      </w:r>
    </w:p>
    <w:p w14:paraId="7A05007F" w14:textId="2F804138" w:rsidR="00A451BF" w:rsidRPr="000F0B36" w:rsidRDefault="001A30B2" w:rsidP="00BA0B61">
      <w:pPr>
        <w:adjustRightInd w:val="0"/>
        <w:snapToGrid w:val="0"/>
        <w:spacing w:before="100" w:beforeAutospacing="1" w:after="100" w:afterAutospacing="1" w:line="480" w:lineRule="auto"/>
        <w:rPr>
          <w:rFonts w:ascii="Arial" w:hAnsi="Arial" w:cs="Arial"/>
          <w:color w:val="000000" w:themeColor="text1"/>
          <w:sz w:val="20"/>
          <w:szCs w:val="20"/>
        </w:rPr>
      </w:pPr>
      <w:r w:rsidRPr="000F0B36">
        <w:rPr>
          <w:rFonts w:ascii="Arial" w:hAnsi="Arial" w:cs="Arial"/>
          <w:i/>
          <w:iCs/>
          <w:color w:val="000000" w:themeColor="text1"/>
          <w:sz w:val="20"/>
          <w:szCs w:val="20"/>
          <w:u w:val="single"/>
        </w:rPr>
        <w:t>Heroin</w:t>
      </w:r>
      <w:r w:rsidR="00A451BF" w:rsidRPr="000F0B36">
        <w:rPr>
          <w:rFonts w:ascii="Arial" w:hAnsi="Arial" w:cs="Arial"/>
          <w:i/>
          <w:iCs/>
          <w:color w:val="000000" w:themeColor="text1"/>
          <w:sz w:val="20"/>
          <w:szCs w:val="20"/>
          <w:u w:val="single"/>
        </w:rPr>
        <w:t xml:space="preserve"> Self-Administration:</w:t>
      </w:r>
      <w:r w:rsidR="00A451BF" w:rsidRPr="000F0B36">
        <w:rPr>
          <w:rFonts w:ascii="Arial" w:hAnsi="Arial" w:cs="Arial"/>
          <w:color w:val="000000" w:themeColor="text1"/>
          <w:sz w:val="20"/>
          <w:szCs w:val="20"/>
          <w:u w:val="single"/>
        </w:rPr>
        <w:t xml:space="preserve"> </w:t>
      </w:r>
      <w:r w:rsidR="00A451BF" w:rsidRPr="000F0B36">
        <w:rPr>
          <w:rFonts w:ascii="Arial" w:hAnsi="Arial" w:cs="Arial"/>
          <w:color w:val="000000" w:themeColor="text1"/>
          <w:sz w:val="20"/>
          <w:szCs w:val="20"/>
        </w:rPr>
        <w:t xml:space="preserve">We </w:t>
      </w:r>
      <w:r w:rsidR="00C910C6" w:rsidRPr="000F0B36">
        <w:rPr>
          <w:rFonts w:ascii="Arial" w:hAnsi="Arial" w:cs="Arial"/>
          <w:color w:val="000000" w:themeColor="text1"/>
          <w:sz w:val="20"/>
          <w:szCs w:val="20"/>
        </w:rPr>
        <w:t xml:space="preserve">first </w:t>
      </w:r>
      <w:r w:rsidR="00A451BF" w:rsidRPr="000F0B36">
        <w:rPr>
          <w:rFonts w:ascii="Arial" w:hAnsi="Arial" w:cs="Arial"/>
          <w:color w:val="000000" w:themeColor="text1"/>
          <w:sz w:val="20"/>
          <w:szCs w:val="20"/>
        </w:rPr>
        <w:t xml:space="preserve">trained rats to lever press for </w:t>
      </w:r>
      <w:r w:rsidRPr="000F0B36">
        <w:rPr>
          <w:rFonts w:ascii="Arial" w:hAnsi="Arial" w:cs="Arial"/>
          <w:color w:val="000000" w:themeColor="text1"/>
          <w:sz w:val="20"/>
          <w:szCs w:val="20"/>
        </w:rPr>
        <w:t>heroin</w:t>
      </w:r>
      <w:r w:rsidR="00A451BF" w:rsidRPr="000F0B36">
        <w:rPr>
          <w:rFonts w:ascii="Arial" w:hAnsi="Arial" w:cs="Arial"/>
          <w:color w:val="000000" w:themeColor="text1"/>
          <w:sz w:val="20"/>
          <w:szCs w:val="20"/>
        </w:rPr>
        <w:t xml:space="preserve"> reward during two 3-h sessions per day separated by </w:t>
      </w:r>
      <w:r w:rsidRPr="000F0B36">
        <w:rPr>
          <w:rFonts w:ascii="Arial" w:hAnsi="Arial" w:cs="Arial"/>
          <w:color w:val="000000" w:themeColor="text1"/>
          <w:sz w:val="20"/>
          <w:szCs w:val="20"/>
        </w:rPr>
        <w:t>30 min</w:t>
      </w:r>
      <w:r w:rsidR="00A451BF" w:rsidRPr="000F0B36">
        <w:rPr>
          <w:rFonts w:ascii="Arial" w:hAnsi="Arial" w:cs="Arial"/>
          <w:color w:val="000000" w:themeColor="text1"/>
          <w:sz w:val="20"/>
          <w:szCs w:val="20"/>
        </w:rPr>
        <w:t xml:space="preserve">. The start of a session was signaled by the illumination of a light cue on the right side of </w:t>
      </w:r>
      <w:r w:rsidR="00C910C6" w:rsidRPr="000F0B36">
        <w:rPr>
          <w:rFonts w:ascii="Arial" w:hAnsi="Arial" w:cs="Arial"/>
          <w:color w:val="000000" w:themeColor="text1"/>
          <w:sz w:val="20"/>
          <w:szCs w:val="20"/>
        </w:rPr>
        <w:t>a central</w:t>
      </w:r>
      <w:r w:rsidR="00A451BF" w:rsidRPr="000F0B36">
        <w:rPr>
          <w:rFonts w:ascii="Arial" w:hAnsi="Arial" w:cs="Arial"/>
          <w:color w:val="000000" w:themeColor="text1"/>
          <w:sz w:val="20"/>
          <w:szCs w:val="20"/>
        </w:rPr>
        <w:t xml:space="preserve"> retractable lever</w:t>
      </w:r>
      <w:r w:rsidR="00C910C6" w:rsidRPr="000F0B36">
        <w:rPr>
          <w:rFonts w:ascii="Arial" w:hAnsi="Arial" w:cs="Arial"/>
          <w:color w:val="000000" w:themeColor="text1"/>
          <w:sz w:val="20"/>
          <w:szCs w:val="20"/>
        </w:rPr>
        <w:t>,</w:t>
      </w:r>
      <w:r w:rsidR="00A451BF" w:rsidRPr="000F0B36">
        <w:rPr>
          <w:rFonts w:ascii="Arial" w:hAnsi="Arial" w:cs="Arial"/>
          <w:color w:val="000000" w:themeColor="text1"/>
          <w:sz w:val="20"/>
          <w:szCs w:val="20"/>
        </w:rPr>
        <w:t xml:space="preserve"> followed 30</w:t>
      </w:r>
      <w:r w:rsidR="006B77A2" w:rsidRPr="000F0B36">
        <w:rPr>
          <w:rFonts w:ascii="Arial" w:hAnsi="Arial" w:cs="Arial"/>
          <w:color w:val="000000" w:themeColor="text1"/>
          <w:sz w:val="20"/>
          <w:szCs w:val="20"/>
        </w:rPr>
        <w:t>-</w:t>
      </w:r>
      <w:r w:rsidR="00A451BF" w:rsidRPr="000F0B36">
        <w:rPr>
          <w:rFonts w:ascii="Arial" w:hAnsi="Arial" w:cs="Arial"/>
          <w:color w:val="000000" w:themeColor="text1"/>
          <w:sz w:val="20"/>
          <w:szCs w:val="20"/>
        </w:rPr>
        <w:t>s later by the presentation of th</w:t>
      </w:r>
      <w:r w:rsidR="00C910C6" w:rsidRPr="000F0B36">
        <w:rPr>
          <w:rFonts w:ascii="Arial" w:hAnsi="Arial" w:cs="Arial"/>
          <w:color w:val="000000" w:themeColor="text1"/>
          <w:sz w:val="20"/>
          <w:szCs w:val="20"/>
        </w:rPr>
        <w:t>is</w:t>
      </w:r>
      <w:r w:rsidR="00A451BF" w:rsidRPr="000F0B36">
        <w:rPr>
          <w:rFonts w:ascii="Arial" w:hAnsi="Arial" w:cs="Arial"/>
          <w:color w:val="000000" w:themeColor="text1"/>
          <w:sz w:val="20"/>
          <w:szCs w:val="20"/>
        </w:rPr>
        <w:t xml:space="preserve"> lever for 180 min. The light remained on for the duration of the session and served as a discriminative stimulus for </w:t>
      </w:r>
      <w:r w:rsidRPr="000F0B36">
        <w:rPr>
          <w:rFonts w:ascii="Arial" w:hAnsi="Arial" w:cs="Arial"/>
          <w:color w:val="000000" w:themeColor="text1"/>
          <w:sz w:val="20"/>
          <w:szCs w:val="20"/>
        </w:rPr>
        <w:t>heroin</w:t>
      </w:r>
      <w:r w:rsidR="00A451BF" w:rsidRPr="000F0B36">
        <w:rPr>
          <w:rFonts w:ascii="Arial" w:hAnsi="Arial" w:cs="Arial"/>
          <w:color w:val="000000" w:themeColor="text1"/>
          <w:sz w:val="20"/>
          <w:szCs w:val="20"/>
        </w:rPr>
        <w:t xml:space="preserve"> reward availability. The same light was later used as a discriminative stimulus to signal availability of </w:t>
      </w:r>
      <w:r w:rsidRPr="000F0B36">
        <w:rPr>
          <w:rFonts w:ascii="Arial" w:hAnsi="Arial" w:cs="Arial"/>
          <w:color w:val="000000" w:themeColor="text1"/>
          <w:sz w:val="20"/>
          <w:szCs w:val="20"/>
        </w:rPr>
        <w:t>heroin</w:t>
      </w:r>
      <w:r w:rsidR="00A451BF" w:rsidRPr="000F0B36">
        <w:rPr>
          <w:rFonts w:ascii="Arial" w:hAnsi="Arial" w:cs="Arial"/>
          <w:color w:val="000000" w:themeColor="text1"/>
          <w:sz w:val="20"/>
          <w:szCs w:val="20"/>
        </w:rPr>
        <w:t xml:space="preserve"> during trial-based discrimination training. Throughout the session, responses on this lever were rewarded </w:t>
      </w:r>
      <w:r w:rsidR="00C910C6" w:rsidRPr="000F0B36">
        <w:rPr>
          <w:rFonts w:ascii="Arial" w:hAnsi="Arial" w:cs="Arial"/>
          <w:color w:val="000000" w:themeColor="text1"/>
          <w:sz w:val="20"/>
          <w:szCs w:val="20"/>
        </w:rPr>
        <w:t xml:space="preserve">with an intravenous </w:t>
      </w:r>
      <w:r w:rsidRPr="000F0B36">
        <w:rPr>
          <w:rFonts w:ascii="Arial" w:hAnsi="Arial" w:cs="Arial"/>
          <w:color w:val="000000" w:themeColor="text1"/>
          <w:sz w:val="20"/>
          <w:szCs w:val="20"/>
        </w:rPr>
        <w:t>heroin</w:t>
      </w:r>
      <w:r w:rsidR="00C910C6" w:rsidRPr="000F0B36">
        <w:rPr>
          <w:rFonts w:ascii="Arial" w:hAnsi="Arial" w:cs="Arial"/>
          <w:color w:val="000000" w:themeColor="text1"/>
          <w:sz w:val="20"/>
          <w:szCs w:val="20"/>
        </w:rPr>
        <w:t xml:space="preserve"> infusion </w:t>
      </w:r>
      <w:r w:rsidR="00A451BF" w:rsidRPr="000F0B36">
        <w:rPr>
          <w:rFonts w:ascii="Arial" w:hAnsi="Arial" w:cs="Arial"/>
          <w:color w:val="000000" w:themeColor="text1"/>
          <w:sz w:val="20"/>
          <w:szCs w:val="20"/>
        </w:rPr>
        <w:t>under a fixed-ratio-1 (FR1) reinforcement schedule</w:t>
      </w:r>
      <w:r w:rsidR="00C910C6" w:rsidRPr="000F0B36">
        <w:rPr>
          <w:rFonts w:ascii="Arial" w:hAnsi="Arial" w:cs="Arial"/>
          <w:color w:val="000000" w:themeColor="text1"/>
          <w:sz w:val="20"/>
          <w:szCs w:val="20"/>
        </w:rPr>
        <w:t xml:space="preserve">. </w:t>
      </w:r>
      <w:r w:rsidRPr="000F0B36">
        <w:rPr>
          <w:rFonts w:ascii="Arial" w:hAnsi="Arial" w:cs="Arial"/>
          <w:color w:val="000000" w:themeColor="text1"/>
          <w:sz w:val="20"/>
          <w:szCs w:val="20"/>
        </w:rPr>
        <w:t>The</w:t>
      </w:r>
      <w:r w:rsidR="00A451BF" w:rsidRPr="000F0B36">
        <w:rPr>
          <w:rFonts w:ascii="Arial" w:hAnsi="Arial" w:cs="Arial"/>
          <w:color w:val="000000" w:themeColor="text1"/>
          <w:sz w:val="20"/>
          <w:szCs w:val="20"/>
        </w:rPr>
        <w:t xml:space="preserve"> unit dose of </w:t>
      </w:r>
      <w:r w:rsidRPr="000F0B36">
        <w:rPr>
          <w:rFonts w:ascii="Arial" w:hAnsi="Arial" w:cs="Arial"/>
          <w:color w:val="000000" w:themeColor="text1"/>
          <w:sz w:val="20"/>
          <w:szCs w:val="20"/>
        </w:rPr>
        <w:t xml:space="preserve">heroin was </w:t>
      </w:r>
      <w:r w:rsidR="00A451BF" w:rsidRPr="000F0B36">
        <w:rPr>
          <w:rFonts w:ascii="Arial" w:hAnsi="Arial" w:cs="Arial"/>
          <w:color w:val="000000" w:themeColor="text1"/>
          <w:sz w:val="20"/>
          <w:szCs w:val="20"/>
        </w:rPr>
        <w:t>0.</w:t>
      </w:r>
      <w:r w:rsidRPr="000F0B36">
        <w:rPr>
          <w:rFonts w:ascii="Arial" w:hAnsi="Arial" w:cs="Arial"/>
          <w:color w:val="000000" w:themeColor="text1"/>
          <w:sz w:val="20"/>
          <w:szCs w:val="20"/>
        </w:rPr>
        <w:t>02</w:t>
      </w:r>
      <w:r w:rsidR="00A451BF" w:rsidRPr="000F0B36">
        <w:rPr>
          <w:rFonts w:ascii="Arial" w:hAnsi="Arial" w:cs="Arial"/>
          <w:color w:val="000000" w:themeColor="text1"/>
          <w:sz w:val="20"/>
          <w:szCs w:val="20"/>
        </w:rPr>
        <w:t>5 mg/kg/infusion (0.1 ml/infusion) delivered over 3.5 s</w:t>
      </w:r>
      <w:r w:rsidR="006B77A2" w:rsidRPr="000F0B36">
        <w:rPr>
          <w:rFonts w:ascii="Arial" w:hAnsi="Arial" w:cs="Arial"/>
          <w:color w:val="000000" w:themeColor="text1"/>
          <w:sz w:val="20"/>
          <w:szCs w:val="20"/>
        </w:rPr>
        <w:t xml:space="preserve">; </w:t>
      </w:r>
      <w:r w:rsidR="00C910C6" w:rsidRPr="000F0B36">
        <w:rPr>
          <w:rFonts w:ascii="Arial" w:hAnsi="Arial" w:cs="Arial"/>
          <w:color w:val="000000" w:themeColor="text1"/>
          <w:sz w:val="20"/>
          <w:szCs w:val="20"/>
        </w:rPr>
        <w:t>drug delivery was not paired with any discrete cues</w:t>
      </w:r>
      <w:r w:rsidR="00A451BF" w:rsidRPr="000F0B36">
        <w:rPr>
          <w:rFonts w:ascii="Arial" w:hAnsi="Arial" w:cs="Arial"/>
          <w:color w:val="000000" w:themeColor="text1"/>
          <w:sz w:val="20"/>
          <w:szCs w:val="20"/>
        </w:rPr>
        <w:t>. Th</w:t>
      </w:r>
      <w:r w:rsidR="00C910C6" w:rsidRPr="000F0B36">
        <w:rPr>
          <w:rFonts w:ascii="Arial" w:hAnsi="Arial" w:cs="Arial"/>
          <w:color w:val="000000" w:themeColor="text1"/>
          <w:sz w:val="20"/>
          <w:szCs w:val="20"/>
        </w:rPr>
        <w:t>e</w:t>
      </w:r>
      <w:r w:rsidR="00A451BF" w:rsidRPr="000F0B36">
        <w:rPr>
          <w:rFonts w:ascii="Arial" w:hAnsi="Arial" w:cs="Arial"/>
          <w:color w:val="000000" w:themeColor="text1"/>
          <w:sz w:val="20"/>
          <w:szCs w:val="20"/>
        </w:rPr>
        <w:t xml:space="preserve"> infusion duration also served as the timeout period, during which lever presses were recorded but not reinforced. </w:t>
      </w:r>
      <w:r w:rsidR="00C910C6" w:rsidRPr="000F0B36">
        <w:rPr>
          <w:rFonts w:ascii="Arial" w:hAnsi="Arial" w:cs="Arial"/>
          <w:color w:val="000000" w:themeColor="text1"/>
          <w:sz w:val="20"/>
          <w:szCs w:val="20"/>
        </w:rPr>
        <w:t xml:space="preserve">Additional lever presses following this infusion period were also reinforced on the same schedule. </w:t>
      </w:r>
      <w:r w:rsidR="00A451BF" w:rsidRPr="000F0B36">
        <w:rPr>
          <w:rFonts w:ascii="Arial" w:hAnsi="Arial" w:cs="Arial"/>
          <w:color w:val="000000" w:themeColor="text1"/>
          <w:sz w:val="20"/>
          <w:szCs w:val="20"/>
        </w:rPr>
        <w:t xml:space="preserve">At the end of each 3-h session, the discriminative stimulus was turned off and the lever was retracted. We recorded (1) the total number of lever presses and (2) the total number of infusions received during the entire session. We gave rats </w:t>
      </w:r>
      <w:r w:rsidR="00C75A4A" w:rsidRPr="000F0B36">
        <w:rPr>
          <w:rFonts w:ascii="Arial" w:hAnsi="Arial" w:cs="Arial"/>
          <w:color w:val="000000" w:themeColor="text1"/>
          <w:sz w:val="20"/>
          <w:szCs w:val="20"/>
        </w:rPr>
        <w:t>4</w:t>
      </w:r>
      <w:r w:rsidR="00C910C6" w:rsidRPr="000F0B36">
        <w:rPr>
          <w:rFonts w:ascii="Arial" w:hAnsi="Arial" w:cs="Arial"/>
          <w:color w:val="000000" w:themeColor="text1"/>
          <w:sz w:val="20"/>
          <w:szCs w:val="20"/>
        </w:rPr>
        <w:t>-</w:t>
      </w:r>
      <w:r w:rsidR="0077147A" w:rsidRPr="000F0B36">
        <w:rPr>
          <w:rFonts w:ascii="Arial" w:hAnsi="Arial" w:cs="Arial"/>
          <w:color w:val="000000" w:themeColor="text1"/>
          <w:sz w:val="20"/>
          <w:szCs w:val="20"/>
        </w:rPr>
        <w:t>10</w:t>
      </w:r>
      <w:r w:rsidR="00A451BF" w:rsidRPr="000F0B36">
        <w:rPr>
          <w:rFonts w:ascii="Arial" w:hAnsi="Arial" w:cs="Arial"/>
          <w:color w:val="000000" w:themeColor="text1"/>
          <w:sz w:val="20"/>
          <w:szCs w:val="20"/>
        </w:rPr>
        <w:t xml:space="preserve"> </w:t>
      </w:r>
      <w:r w:rsidR="00CF7A3C" w:rsidRPr="000F0B36">
        <w:rPr>
          <w:rFonts w:ascii="Arial" w:hAnsi="Arial" w:cs="Arial"/>
          <w:color w:val="000000" w:themeColor="text1"/>
          <w:sz w:val="20"/>
          <w:szCs w:val="20"/>
        </w:rPr>
        <w:t xml:space="preserve">self-administration </w:t>
      </w:r>
      <w:r w:rsidR="00A451BF" w:rsidRPr="000F0B36">
        <w:rPr>
          <w:rFonts w:ascii="Arial" w:hAnsi="Arial" w:cs="Arial"/>
          <w:color w:val="000000" w:themeColor="text1"/>
          <w:sz w:val="20"/>
          <w:szCs w:val="20"/>
        </w:rPr>
        <w:t xml:space="preserve">training sessions to acquire stable responding before switching them to trial training for </w:t>
      </w:r>
      <w:r w:rsidR="006B77A2" w:rsidRPr="000F0B36">
        <w:rPr>
          <w:rFonts w:ascii="Arial" w:hAnsi="Arial" w:cs="Arial"/>
          <w:color w:val="000000" w:themeColor="text1"/>
          <w:sz w:val="20"/>
          <w:szCs w:val="20"/>
        </w:rPr>
        <w:t xml:space="preserve">heroin </w:t>
      </w:r>
      <w:r w:rsidR="00A451BF" w:rsidRPr="000F0B36">
        <w:rPr>
          <w:rFonts w:ascii="Arial" w:hAnsi="Arial" w:cs="Arial"/>
          <w:color w:val="000000" w:themeColor="text1"/>
          <w:sz w:val="20"/>
          <w:szCs w:val="20"/>
        </w:rPr>
        <w:t xml:space="preserve">reward. </w:t>
      </w:r>
    </w:p>
    <w:p w14:paraId="2CF106D8" w14:textId="1014B543" w:rsidR="00A451BF" w:rsidRPr="000F0B36" w:rsidRDefault="00A451BF" w:rsidP="00BA0B61">
      <w:pPr>
        <w:adjustRightInd w:val="0"/>
        <w:snapToGrid w:val="0"/>
        <w:spacing w:before="100" w:beforeAutospacing="1" w:after="100" w:afterAutospacing="1" w:line="480" w:lineRule="auto"/>
        <w:rPr>
          <w:rFonts w:ascii="Arial" w:hAnsi="Arial" w:cs="Arial"/>
          <w:color w:val="000000" w:themeColor="text1"/>
          <w:sz w:val="20"/>
          <w:szCs w:val="20"/>
        </w:rPr>
      </w:pPr>
      <w:r w:rsidRPr="000F0B36">
        <w:rPr>
          <w:rFonts w:ascii="Arial" w:hAnsi="Arial" w:cs="Arial"/>
          <w:i/>
          <w:iCs/>
          <w:color w:val="000000" w:themeColor="text1"/>
          <w:sz w:val="20"/>
          <w:szCs w:val="20"/>
          <w:u w:val="single"/>
        </w:rPr>
        <w:t>Trial training:</w:t>
      </w:r>
      <w:r w:rsidRPr="000F0B36">
        <w:rPr>
          <w:rFonts w:ascii="Arial" w:hAnsi="Arial" w:cs="Arial"/>
          <w:i/>
          <w:color w:val="000000" w:themeColor="text1"/>
          <w:sz w:val="20"/>
          <w:szCs w:val="20"/>
        </w:rPr>
        <w:t xml:space="preserve"> </w:t>
      </w:r>
      <w:r w:rsidRPr="000F0B36">
        <w:rPr>
          <w:rFonts w:ascii="Arial" w:hAnsi="Arial" w:cs="Arial"/>
          <w:iCs/>
          <w:color w:val="000000" w:themeColor="text1"/>
          <w:sz w:val="20"/>
          <w:szCs w:val="20"/>
        </w:rPr>
        <w:t xml:space="preserve">We trained rats in </w:t>
      </w:r>
      <w:r w:rsidRPr="000F0B36">
        <w:rPr>
          <w:rFonts w:ascii="Arial" w:hAnsi="Arial" w:cs="Arial"/>
          <w:color w:val="000000" w:themeColor="text1"/>
          <w:sz w:val="20"/>
          <w:szCs w:val="20"/>
        </w:rPr>
        <w:t>two 3-h trial training sessions per day for</w:t>
      </w:r>
      <w:r w:rsidR="00C75A4A" w:rsidRPr="000F0B36">
        <w:rPr>
          <w:rFonts w:ascii="Arial" w:hAnsi="Arial" w:cs="Arial"/>
          <w:color w:val="000000" w:themeColor="text1"/>
          <w:sz w:val="20"/>
          <w:szCs w:val="20"/>
        </w:rPr>
        <w:t xml:space="preserve"> 1-3</w:t>
      </w:r>
      <w:r w:rsidRPr="000F0B36">
        <w:rPr>
          <w:rFonts w:ascii="Arial" w:hAnsi="Arial" w:cs="Arial"/>
          <w:color w:val="000000" w:themeColor="text1"/>
          <w:sz w:val="20"/>
          <w:szCs w:val="20"/>
        </w:rPr>
        <w:t xml:space="preserve"> days. Each session consisted of 30 discrete trials separated by a variable inter-trial interval – the start of each trial was signaled by the illumination of a discriminative stimulus for 30 s, following which rats were given access to the central retractable lever </w:t>
      </w:r>
      <w:r w:rsidR="006B77A2" w:rsidRPr="000F0B36">
        <w:rPr>
          <w:rFonts w:ascii="Arial" w:hAnsi="Arial" w:cs="Arial"/>
          <w:color w:val="000000" w:themeColor="text1"/>
          <w:sz w:val="20"/>
          <w:szCs w:val="20"/>
        </w:rPr>
        <w:t xml:space="preserve">for </w:t>
      </w:r>
      <w:r w:rsidRPr="000F0B36">
        <w:rPr>
          <w:rFonts w:ascii="Arial" w:hAnsi="Arial" w:cs="Arial"/>
          <w:color w:val="000000" w:themeColor="text1"/>
          <w:sz w:val="20"/>
          <w:szCs w:val="20"/>
        </w:rPr>
        <w:t xml:space="preserve">60 s. During this initial trial training, each session consisted of only one of two possible trial </w:t>
      </w:r>
      <w:r w:rsidRPr="000F0B36">
        <w:rPr>
          <w:rFonts w:ascii="Arial" w:hAnsi="Arial" w:cs="Arial"/>
          <w:color w:val="000000" w:themeColor="text1"/>
          <w:sz w:val="20"/>
          <w:szCs w:val="20"/>
        </w:rPr>
        <w:lastRenderedPageBreak/>
        <w:t xml:space="preserve">types – trials in which </w:t>
      </w:r>
      <w:r w:rsidR="006B77A2" w:rsidRPr="000F0B36">
        <w:rPr>
          <w:rFonts w:ascii="Arial" w:hAnsi="Arial" w:cs="Arial"/>
          <w:color w:val="000000" w:themeColor="text1"/>
          <w:sz w:val="20"/>
          <w:szCs w:val="20"/>
        </w:rPr>
        <w:t xml:space="preserve">heroin </w:t>
      </w:r>
      <w:r w:rsidRPr="000F0B36">
        <w:rPr>
          <w:rFonts w:ascii="Arial" w:hAnsi="Arial" w:cs="Arial"/>
          <w:color w:val="000000" w:themeColor="text1"/>
          <w:sz w:val="20"/>
          <w:szCs w:val="20"/>
        </w:rPr>
        <w:t xml:space="preserve">reward was available (DS+ trials) or trials where </w:t>
      </w:r>
      <w:r w:rsidR="006B77A2" w:rsidRPr="000F0B36">
        <w:rPr>
          <w:rFonts w:ascii="Arial" w:hAnsi="Arial" w:cs="Arial"/>
          <w:color w:val="000000" w:themeColor="text1"/>
          <w:sz w:val="20"/>
          <w:szCs w:val="20"/>
        </w:rPr>
        <w:t xml:space="preserve">heroin </w:t>
      </w:r>
      <w:r w:rsidRPr="000F0B36">
        <w:rPr>
          <w:rFonts w:ascii="Arial" w:hAnsi="Arial" w:cs="Arial"/>
          <w:color w:val="000000" w:themeColor="text1"/>
          <w:sz w:val="20"/>
          <w:szCs w:val="20"/>
        </w:rPr>
        <w:t xml:space="preserve">reward was not available (DS- trials). </w:t>
      </w:r>
    </w:p>
    <w:p w14:paraId="35A045F1" w14:textId="36CCB62A" w:rsidR="00A451BF" w:rsidRPr="000F0B36" w:rsidRDefault="00A451BF" w:rsidP="00BA0B61">
      <w:pPr>
        <w:adjustRightInd w:val="0"/>
        <w:snapToGrid w:val="0"/>
        <w:spacing w:before="100" w:beforeAutospacing="1" w:after="100" w:afterAutospacing="1" w:line="480" w:lineRule="auto"/>
        <w:rPr>
          <w:rFonts w:ascii="Arial" w:hAnsi="Arial" w:cs="Arial"/>
          <w:color w:val="000000" w:themeColor="text1"/>
          <w:sz w:val="20"/>
          <w:szCs w:val="20"/>
        </w:rPr>
      </w:pPr>
      <w:r w:rsidRPr="000F0B36">
        <w:rPr>
          <w:rFonts w:ascii="Arial" w:hAnsi="Arial" w:cs="Arial"/>
          <w:color w:val="000000" w:themeColor="text1"/>
          <w:sz w:val="20"/>
          <w:szCs w:val="20"/>
        </w:rPr>
        <w:t xml:space="preserve">DS+ trials were signaled by the same DS used during continuous access self-administration (light on right side of lever, counterbalanced for red or white light). During DS+ trials, responses on the lever </w:t>
      </w:r>
      <w:r w:rsidR="00C910C6" w:rsidRPr="000F0B36">
        <w:rPr>
          <w:rFonts w:ascii="Arial" w:hAnsi="Arial" w:cs="Arial"/>
          <w:color w:val="000000" w:themeColor="text1"/>
          <w:sz w:val="20"/>
          <w:szCs w:val="20"/>
        </w:rPr>
        <w:t xml:space="preserve">resulted in an intravenous </w:t>
      </w:r>
      <w:r w:rsidR="0077147A" w:rsidRPr="000F0B36">
        <w:rPr>
          <w:rFonts w:ascii="Arial" w:hAnsi="Arial" w:cs="Arial"/>
          <w:color w:val="000000" w:themeColor="text1"/>
          <w:sz w:val="20"/>
          <w:szCs w:val="20"/>
        </w:rPr>
        <w:t>heroin</w:t>
      </w:r>
      <w:r w:rsidR="00C910C6" w:rsidRPr="000F0B36">
        <w:rPr>
          <w:rFonts w:ascii="Arial" w:hAnsi="Arial" w:cs="Arial"/>
          <w:color w:val="000000" w:themeColor="text1"/>
          <w:sz w:val="20"/>
          <w:szCs w:val="20"/>
        </w:rPr>
        <w:t xml:space="preserve"> infusion (0.</w:t>
      </w:r>
      <w:r w:rsidR="0077147A" w:rsidRPr="000F0B36">
        <w:rPr>
          <w:rFonts w:ascii="Arial" w:hAnsi="Arial" w:cs="Arial"/>
          <w:color w:val="000000" w:themeColor="text1"/>
          <w:sz w:val="20"/>
          <w:szCs w:val="20"/>
        </w:rPr>
        <w:t>02</w:t>
      </w:r>
      <w:r w:rsidR="00C910C6" w:rsidRPr="000F0B36">
        <w:rPr>
          <w:rFonts w:ascii="Arial" w:hAnsi="Arial" w:cs="Arial"/>
          <w:color w:val="000000" w:themeColor="text1"/>
          <w:sz w:val="20"/>
          <w:szCs w:val="20"/>
        </w:rPr>
        <w:t xml:space="preserve">5 mg/kg/infusion delivered over 3.5 s) </w:t>
      </w:r>
      <w:r w:rsidRPr="000F0B36">
        <w:rPr>
          <w:rFonts w:ascii="Arial" w:hAnsi="Arial" w:cs="Arial"/>
          <w:color w:val="000000" w:themeColor="text1"/>
          <w:sz w:val="20"/>
          <w:szCs w:val="20"/>
        </w:rPr>
        <w:t>under a</w:t>
      </w:r>
      <w:r w:rsidR="00C910C6" w:rsidRPr="000F0B36">
        <w:rPr>
          <w:rFonts w:ascii="Arial" w:hAnsi="Arial" w:cs="Arial"/>
          <w:color w:val="000000" w:themeColor="text1"/>
          <w:sz w:val="20"/>
          <w:szCs w:val="20"/>
        </w:rPr>
        <w:t xml:space="preserve">n </w:t>
      </w:r>
      <w:r w:rsidRPr="000F0B36">
        <w:rPr>
          <w:rFonts w:ascii="Arial" w:hAnsi="Arial" w:cs="Arial"/>
          <w:color w:val="000000" w:themeColor="text1"/>
          <w:sz w:val="20"/>
          <w:szCs w:val="20"/>
        </w:rPr>
        <w:t>FR</w:t>
      </w:r>
      <w:r w:rsidR="00C910C6" w:rsidRPr="000F0B36">
        <w:rPr>
          <w:rFonts w:ascii="Arial" w:hAnsi="Arial" w:cs="Arial"/>
          <w:color w:val="000000" w:themeColor="text1"/>
          <w:sz w:val="20"/>
          <w:szCs w:val="20"/>
        </w:rPr>
        <w:t>1</w:t>
      </w:r>
      <w:r w:rsidRPr="000F0B36">
        <w:rPr>
          <w:rFonts w:ascii="Arial" w:hAnsi="Arial" w:cs="Arial"/>
          <w:color w:val="000000" w:themeColor="text1"/>
          <w:sz w:val="20"/>
          <w:szCs w:val="20"/>
        </w:rPr>
        <w:t xml:space="preserve"> schedule</w:t>
      </w:r>
      <w:r w:rsidR="00C910C6" w:rsidRPr="000F0B36">
        <w:rPr>
          <w:rFonts w:ascii="Arial" w:hAnsi="Arial" w:cs="Arial"/>
          <w:color w:val="000000" w:themeColor="text1"/>
          <w:sz w:val="20"/>
          <w:szCs w:val="20"/>
        </w:rPr>
        <w:t>; drug delivery was not paired with any discrete cues</w:t>
      </w:r>
      <w:r w:rsidRPr="000F0B36">
        <w:rPr>
          <w:rFonts w:ascii="Arial" w:hAnsi="Arial" w:cs="Arial"/>
          <w:color w:val="000000" w:themeColor="text1"/>
          <w:sz w:val="20"/>
          <w:szCs w:val="20"/>
        </w:rPr>
        <w:t>. Th</w:t>
      </w:r>
      <w:r w:rsidR="00C910C6" w:rsidRPr="000F0B36">
        <w:rPr>
          <w:rFonts w:ascii="Arial" w:hAnsi="Arial" w:cs="Arial"/>
          <w:color w:val="000000" w:themeColor="text1"/>
          <w:sz w:val="20"/>
          <w:szCs w:val="20"/>
        </w:rPr>
        <w:t>e</w:t>
      </w:r>
      <w:r w:rsidRPr="000F0B36">
        <w:rPr>
          <w:rFonts w:ascii="Arial" w:hAnsi="Arial" w:cs="Arial"/>
          <w:color w:val="000000" w:themeColor="text1"/>
          <w:sz w:val="20"/>
          <w:szCs w:val="20"/>
        </w:rPr>
        <w:t xml:space="preserve"> infusion duration also served as the timeout period, during which lever presses were recorded but not reinforced. Additional lever presses during this 60</w:t>
      </w:r>
      <w:r w:rsidR="005E0B2A" w:rsidRPr="000F0B36">
        <w:rPr>
          <w:rFonts w:ascii="Arial" w:hAnsi="Arial" w:cs="Arial"/>
          <w:color w:val="000000" w:themeColor="text1"/>
          <w:sz w:val="20"/>
          <w:szCs w:val="20"/>
        </w:rPr>
        <w:t>-</w:t>
      </w:r>
      <w:r w:rsidRPr="000F0B36">
        <w:rPr>
          <w:rFonts w:ascii="Arial" w:hAnsi="Arial" w:cs="Arial"/>
          <w:color w:val="000000" w:themeColor="text1"/>
          <w:sz w:val="20"/>
          <w:szCs w:val="20"/>
        </w:rPr>
        <w:t xml:space="preserve">s period </w:t>
      </w:r>
      <w:r w:rsidR="00C910C6" w:rsidRPr="000F0B36">
        <w:rPr>
          <w:rFonts w:ascii="Arial" w:hAnsi="Arial" w:cs="Arial"/>
          <w:color w:val="000000" w:themeColor="text1"/>
          <w:sz w:val="20"/>
          <w:szCs w:val="20"/>
        </w:rPr>
        <w:t xml:space="preserve">(outside the timeout period) </w:t>
      </w:r>
      <w:r w:rsidRPr="000F0B36">
        <w:rPr>
          <w:rFonts w:ascii="Arial" w:hAnsi="Arial" w:cs="Arial"/>
          <w:color w:val="000000" w:themeColor="text1"/>
          <w:sz w:val="20"/>
          <w:szCs w:val="20"/>
        </w:rPr>
        <w:t>were also reinforced on the same schedule. Sixty seconds after lever presentation, the DS+ was turned off and the lever retracted, signaling the end of the trial.</w:t>
      </w:r>
    </w:p>
    <w:p w14:paraId="60A7EE3D" w14:textId="77777777" w:rsidR="00A451BF" w:rsidRPr="000F0B36" w:rsidRDefault="00A451BF" w:rsidP="00BA0B61">
      <w:pPr>
        <w:adjustRightInd w:val="0"/>
        <w:snapToGrid w:val="0"/>
        <w:spacing w:before="100" w:beforeAutospacing="1" w:after="100" w:afterAutospacing="1" w:line="480" w:lineRule="auto"/>
        <w:rPr>
          <w:rFonts w:ascii="Arial" w:hAnsi="Arial" w:cs="Arial"/>
          <w:color w:val="000000" w:themeColor="text1"/>
          <w:sz w:val="20"/>
          <w:szCs w:val="20"/>
        </w:rPr>
      </w:pPr>
      <w:r w:rsidRPr="000F0B36">
        <w:rPr>
          <w:rFonts w:ascii="Arial" w:hAnsi="Arial" w:cs="Arial"/>
          <w:color w:val="000000" w:themeColor="text1"/>
          <w:sz w:val="20"/>
          <w:szCs w:val="20"/>
        </w:rPr>
        <w:t>DS- trials were signaled by the other available DS (light on left side of lever, counterbalanced for red or white light). During DS- trials, all responses on the lever were recorded but not reinforced. Sixty seconds after lever presentation, the DS- was turned off and the lever retracted, signaling the end of the trial.</w:t>
      </w:r>
    </w:p>
    <w:p w14:paraId="256B8323" w14:textId="168CFC55" w:rsidR="00A451BF" w:rsidRPr="000F0B36" w:rsidRDefault="005E0B2A" w:rsidP="00BA0B61">
      <w:pPr>
        <w:adjustRightInd w:val="0"/>
        <w:snapToGrid w:val="0"/>
        <w:spacing w:before="100" w:beforeAutospacing="1" w:after="100" w:afterAutospacing="1" w:line="480" w:lineRule="auto"/>
        <w:rPr>
          <w:rFonts w:ascii="Arial" w:hAnsi="Arial" w:cs="Arial"/>
          <w:color w:val="000000" w:themeColor="text1"/>
          <w:sz w:val="20"/>
          <w:szCs w:val="20"/>
        </w:rPr>
      </w:pPr>
      <w:r w:rsidRPr="000F0B36">
        <w:rPr>
          <w:rFonts w:ascii="Arial" w:hAnsi="Arial" w:cs="Arial"/>
          <w:color w:val="000000" w:themeColor="text1"/>
          <w:sz w:val="20"/>
          <w:szCs w:val="20"/>
        </w:rPr>
        <w:t>We</w:t>
      </w:r>
      <w:r w:rsidR="00A451BF" w:rsidRPr="000F0B36">
        <w:rPr>
          <w:rFonts w:ascii="Arial" w:hAnsi="Arial" w:cs="Arial"/>
          <w:color w:val="000000" w:themeColor="text1"/>
          <w:sz w:val="20"/>
          <w:szCs w:val="20"/>
        </w:rPr>
        <w:t xml:space="preserve"> trained </w:t>
      </w:r>
      <w:r w:rsidRPr="000F0B36">
        <w:rPr>
          <w:rFonts w:ascii="Arial" w:hAnsi="Arial" w:cs="Arial"/>
          <w:color w:val="000000" w:themeColor="text1"/>
          <w:sz w:val="20"/>
          <w:szCs w:val="20"/>
        </w:rPr>
        <w:t xml:space="preserve">all rats </w:t>
      </w:r>
      <w:r w:rsidR="00A451BF" w:rsidRPr="000F0B36">
        <w:rPr>
          <w:rFonts w:ascii="Arial" w:hAnsi="Arial" w:cs="Arial"/>
          <w:color w:val="000000" w:themeColor="text1"/>
          <w:sz w:val="20"/>
          <w:szCs w:val="20"/>
        </w:rPr>
        <w:t xml:space="preserve">on DS+ trials in the morning session and DS- trials in the afternoon session. We used </w:t>
      </w:r>
      <w:r w:rsidR="00077C2F" w:rsidRPr="000F0B36">
        <w:rPr>
          <w:rFonts w:ascii="Arial" w:hAnsi="Arial" w:cs="Arial"/>
          <w:color w:val="000000" w:themeColor="text1"/>
          <w:sz w:val="20"/>
          <w:szCs w:val="20"/>
        </w:rPr>
        <w:t>three</w:t>
      </w:r>
      <w:r w:rsidR="00A451BF" w:rsidRPr="000F0B36">
        <w:rPr>
          <w:rFonts w:ascii="Arial" w:hAnsi="Arial" w:cs="Arial"/>
          <w:color w:val="000000" w:themeColor="text1"/>
          <w:sz w:val="20"/>
          <w:szCs w:val="20"/>
        </w:rPr>
        <w:t xml:space="preserve"> behavioral measures to monitor training during this phase – (1) the total number of </w:t>
      </w:r>
      <w:r w:rsidR="00C910C6" w:rsidRPr="000F0B36">
        <w:rPr>
          <w:rFonts w:ascii="Arial" w:hAnsi="Arial" w:cs="Arial"/>
          <w:color w:val="000000" w:themeColor="text1"/>
          <w:sz w:val="20"/>
          <w:szCs w:val="20"/>
        </w:rPr>
        <w:t>infusions received during DS+ trials</w:t>
      </w:r>
      <w:r w:rsidRPr="000F0B36">
        <w:rPr>
          <w:rFonts w:ascii="Arial" w:hAnsi="Arial" w:cs="Arial"/>
          <w:color w:val="000000" w:themeColor="text1"/>
          <w:sz w:val="20"/>
          <w:szCs w:val="20"/>
        </w:rPr>
        <w:t xml:space="preserve">, </w:t>
      </w:r>
      <w:r w:rsidR="00077C2F" w:rsidRPr="000F0B36">
        <w:rPr>
          <w:rFonts w:ascii="Arial" w:hAnsi="Arial" w:cs="Arial"/>
          <w:color w:val="000000" w:themeColor="text1"/>
          <w:sz w:val="20"/>
          <w:szCs w:val="20"/>
        </w:rPr>
        <w:t xml:space="preserve">(2) the total number of DS+ and DS- trials with at least one lever press, and (3) </w:t>
      </w:r>
      <w:r w:rsidR="00A451BF" w:rsidRPr="000F0B36">
        <w:rPr>
          <w:rFonts w:ascii="Arial" w:hAnsi="Arial" w:cs="Arial"/>
          <w:color w:val="000000" w:themeColor="text1"/>
          <w:sz w:val="20"/>
          <w:szCs w:val="20"/>
        </w:rPr>
        <w:t>the total number of responses made during DS+ vs. DS- trials during each 3-h session.</w:t>
      </w:r>
    </w:p>
    <w:p w14:paraId="75B5626F" w14:textId="328C898C" w:rsidR="00BD5544" w:rsidRPr="000F0B36" w:rsidRDefault="00A451BF" w:rsidP="00BA0B61">
      <w:pPr>
        <w:adjustRightInd w:val="0"/>
        <w:snapToGrid w:val="0"/>
        <w:spacing w:before="100" w:beforeAutospacing="1" w:after="100" w:afterAutospacing="1" w:line="480" w:lineRule="auto"/>
        <w:rPr>
          <w:rFonts w:ascii="Arial" w:hAnsi="Arial" w:cs="Arial"/>
          <w:color w:val="000000" w:themeColor="text1"/>
          <w:sz w:val="20"/>
          <w:szCs w:val="20"/>
        </w:rPr>
      </w:pPr>
      <w:r w:rsidRPr="000F0B36">
        <w:rPr>
          <w:rFonts w:ascii="Arial" w:hAnsi="Arial" w:cs="Arial"/>
          <w:i/>
          <w:color w:val="000000" w:themeColor="text1"/>
          <w:sz w:val="20"/>
          <w:szCs w:val="20"/>
          <w:u w:val="single"/>
        </w:rPr>
        <w:t>Discrimination training:</w:t>
      </w:r>
      <w:r w:rsidRPr="000F0B36">
        <w:rPr>
          <w:rFonts w:ascii="Arial" w:hAnsi="Arial" w:cs="Arial"/>
          <w:color w:val="000000" w:themeColor="text1"/>
          <w:sz w:val="20"/>
          <w:szCs w:val="20"/>
        </w:rPr>
        <w:t xml:space="preserve"> We trained rats on the trial-based discrimination procedure for two 3-h sessions per day, separated by 1 h. In each of these sessions, rats received a total of 60 discrete trials; 30 DS+ trials and DS- trials were intermixed and presented in a pseudorandomized order such that rats received no more than two consecutive presentations of the same trial type during the session. </w:t>
      </w:r>
      <w:r w:rsidR="0077147A" w:rsidRPr="000F0B36">
        <w:rPr>
          <w:rFonts w:ascii="Arial" w:hAnsi="Arial" w:cs="Arial"/>
          <w:color w:val="000000" w:themeColor="text1"/>
          <w:sz w:val="20"/>
          <w:szCs w:val="20"/>
        </w:rPr>
        <w:t>For this</w:t>
      </w:r>
      <w:r w:rsidRPr="000F0B36">
        <w:rPr>
          <w:rFonts w:ascii="Arial" w:hAnsi="Arial" w:cs="Arial"/>
          <w:color w:val="000000" w:themeColor="text1"/>
          <w:sz w:val="20"/>
          <w:szCs w:val="20"/>
        </w:rPr>
        <w:t xml:space="preserve"> phase of training, we recorded </w:t>
      </w:r>
      <w:r w:rsidR="00BD5544" w:rsidRPr="000F0B36">
        <w:rPr>
          <w:rFonts w:ascii="Arial" w:hAnsi="Arial" w:cs="Arial"/>
          <w:color w:val="000000" w:themeColor="text1"/>
          <w:sz w:val="20"/>
          <w:szCs w:val="20"/>
        </w:rPr>
        <w:t xml:space="preserve">(1) the total number of infusions received during DS+ trials and (2) the total number of </w:t>
      </w:r>
      <w:r w:rsidR="0077147A" w:rsidRPr="000F0B36">
        <w:rPr>
          <w:rFonts w:ascii="Arial" w:hAnsi="Arial" w:cs="Arial"/>
          <w:color w:val="000000" w:themeColor="text1"/>
          <w:sz w:val="20"/>
          <w:szCs w:val="20"/>
        </w:rPr>
        <w:t xml:space="preserve">DS+ and DS- trials with at least one lever press, and (3) total number of </w:t>
      </w:r>
      <w:r w:rsidR="00BD5544" w:rsidRPr="000F0B36">
        <w:rPr>
          <w:rFonts w:ascii="Arial" w:hAnsi="Arial" w:cs="Arial"/>
          <w:color w:val="000000" w:themeColor="text1"/>
          <w:sz w:val="20"/>
          <w:szCs w:val="20"/>
        </w:rPr>
        <w:t>responses made during DS+ vs. DS- trials during each 3-h</w:t>
      </w:r>
      <w:r w:rsidR="005E0B2A" w:rsidRPr="000F0B36">
        <w:rPr>
          <w:rFonts w:ascii="Arial" w:hAnsi="Arial" w:cs="Arial"/>
          <w:color w:val="000000" w:themeColor="text1"/>
          <w:sz w:val="20"/>
          <w:szCs w:val="20"/>
        </w:rPr>
        <w:t xml:space="preserve"> </w:t>
      </w:r>
      <w:r w:rsidR="00BD5544" w:rsidRPr="000F0B36">
        <w:rPr>
          <w:rFonts w:ascii="Arial" w:hAnsi="Arial" w:cs="Arial"/>
          <w:color w:val="000000" w:themeColor="text1"/>
          <w:sz w:val="20"/>
          <w:szCs w:val="20"/>
        </w:rPr>
        <w:t>session</w:t>
      </w:r>
      <w:r w:rsidRPr="000F0B36">
        <w:rPr>
          <w:rFonts w:ascii="Arial" w:hAnsi="Arial" w:cs="Arial"/>
          <w:color w:val="000000" w:themeColor="text1"/>
          <w:sz w:val="20"/>
          <w:szCs w:val="20"/>
        </w:rPr>
        <w:t xml:space="preserve">. </w:t>
      </w:r>
    </w:p>
    <w:p w14:paraId="430AF8A5" w14:textId="68A11F30" w:rsidR="005B24E5" w:rsidRPr="000F0B36" w:rsidRDefault="005B24E5" w:rsidP="00BA0B61">
      <w:pPr>
        <w:adjustRightInd w:val="0"/>
        <w:snapToGrid w:val="0"/>
        <w:spacing w:before="100" w:beforeAutospacing="1" w:after="100" w:afterAutospacing="1" w:line="480" w:lineRule="auto"/>
        <w:rPr>
          <w:rFonts w:ascii="Arial" w:hAnsi="Arial" w:cs="Arial"/>
          <w:color w:val="000000" w:themeColor="text1"/>
          <w:sz w:val="20"/>
          <w:szCs w:val="20"/>
        </w:rPr>
      </w:pPr>
      <w:r w:rsidRPr="000F0B36">
        <w:rPr>
          <w:rFonts w:ascii="Arial" w:hAnsi="Arial" w:cs="Arial"/>
          <w:i/>
          <w:iCs/>
          <w:color w:val="000000" w:themeColor="text1"/>
          <w:sz w:val="20"/>
          <w:szCs w:val="20"/>
          <w:u w:val="single"/>
        </w:rPr>
        <w:t>Abstinence phase</w:t>
      </w:r>
      <w:r w:rsidRPr="000F0B36">
        <w:rPr>
          <w:rFonts w:ascii="Arial" w:hAnsi="Arial" w:cs="Arial"/>
          <w:color w:val="000000" w:themeColor="text1"/>
          <w:sz w:val="20"/>
          <w:szCs w:val="20"/>
        </w:rPr>
        <w:t xml:space="preserve">: During the abstinence phase for both experiments, we housed rats in individual cages in the animal facility and handled them 1-2 times per week. In </w:t>
      </w:r>
      <w:r w:rsidR="0068636C" w:rsidRPr="000F0B36">
        <w:rPr>
          <w:rFonts w:ascii="Arial" w:hAnsi="Arial" w:cs="Arial"/>
          <w:color w:val="000000" w:themeColor="text1"/>
          <w:sz w:val="20"/>
          <w:szCs w:val="20"/>
        </w:rPr>
        <w:t>Experiment</w:t>
      </w:r>
      <w:r w:rsidRPr="000F0B36">
        <w:rPr>
          <w:rFonts w:ascii="Arial" w:hAnsi="Arial" w:cs="Arial"/>
          <w:color w:val="000000" w:themeColor="text1"/>
          <w:sz w:val="20"/>
          <w:szCs w:val="20"/>
        </w:rPr>
        <w:t xml:space="preserve"> 1, after rats successfully acquired </w:t>
      </w:r>
      <w:r w:rsidR="005E0B2A" w:rsidRPr="000F0B36">
        <w:rPr>
          <w:rFonts w:ascii="Arial" w:hAnsi="Arial" w:cs="Arial"/>
          <w:color w:val="000000" w:themeColor="text1"/>
          <w:sz w:val="20"/>
          <w:szCs w:val="20"/>
        </w:rPr>
        <w:t xml:space="preserve">heroin </w:t>
      </w:r>
      <w:r w:rsidRPr="000F0B36">
        <w:rPr>
          <w:rFonts w:ascii="Arial" w:hAnsi="Arial" w:cs="Arial"/>
          <w:color w:val="000000" w:themeColor="text1"/>
          <w:sz w:val="20"/>
          <w:szCs w:val="20"/>
        </w:rPr>
        <w:lastRenderedPageBreak/>
        <w:t xml:space="preserve">discrimination, we housed them in the vivarium for up to 385 additional days and tested them repeatedly for relapse after progressively longer durations of abstinence from heroin. In </w:t>
      </w:r>
      <w:r w:rsidR="0068636C" w:rsidRPr="000F0B36">
        <w:rPr>
          <w:rFonts w:ascii="Arial" w:hAnsi="Arial" w:cs="Arial"/>
          <w:color w:val="000000" w:themeColor="text1"/>
          <w:sz w:val="20"/>
          <w:szCs w:val="20"/>
        </w:rPr>
        <w:t>Experiment</w:t>
      </w:r>
      <w:r w:rsidRPr="000F0B36">
        <w:rPr>
          <w:rFonts w:ascii="Arial" w:hAnsi="Arial" w:cs="Arial"/>
          <w:color w:val="000000" w:themeColor="text1"/>
          <w:sz w:val="20"/>
          <w:szCs w:val="20"/>
        </w:rPr>
        <w:t xml:space="preserve"> 2, after rats successfully acquired discrimination, we housed them in the vivarium for 20 additional days and examined the individual contributions of DS+ and DS- to persistent DS-controlled heroin seeking </w:t>
      </w:r>
      <w:r w:rsidRPr="000F0B36">
        <w:rPr>
          <w:rFonts w:ascii="Arial" w:hAnsi="Arial" w:cs="Arial"/>
          <w:bCs/>
          <w:color w:val="000000" w:themeColor="text1"/>
          <w:sz w:val="20"/>
          <w:szCs w:val="20"/>
        </w:rPr>
        <w:t xml:space="preserve">on </w:t>
      </w:r>
      <w:r w:rsidR="00624F4E" w:rsidRPr="000F0B36">
        <w:rPr>
          <w:rFonts w:ascii="Arial" w:hAnsi="Arial" w:cs="Arial"/>
          <w:bCs/>
          <w:color w:val="000000" w:themeColor="text1"/>
          <w:sz w:val="20"/>
          <w:szCs w:val="20"/>
        </w:rPr>
        <w:t xml:space="preserve">abstinence </w:t>
      </w:r>
      <w:r w:rsidRPr="000F0B36">
        <w:rPr>
          <w:rFonts w:ascii="Arial" w:hAnsi="Arial" w:cs="Arial"/>
          <w:bCs/>
          <w:color w:val="000000" w:themeColor="text1"/>
          <w:sz w:val="20"/>
          <w:szCs w:val="20"/>
        </w:rPr>
        <w:t>day 21</w:t>
      </w:r>
      <w:r w:rsidRPr="000F0B36">
        <w:rPr>
          <w:rFonts w:ascii="Arial" w:hAnsi="Arial" w:cs="Arial"/>
          <w:color w:val="000000" w:themeColor="text1"/>
          <w:sz w:val="20"/>
          <w:szCs w:val="20"/>
        </w:rPr>
        <w:t>.</w:t>
      </w:r>
    </w:p>
    <w:p w14:paraId="2148185A" w14:textId="6F5E980B" w:rsidR="00077C2F" w:rsidRPr="000F0B36" w:rsidRDefault="006D11AD" w:rsidP="003551D8">
      <w:pPr>
        <w:adjustRightInd w:val="0"/>
        <w:snapToGrid w:val="0"/>
        <w:spacing w:before="100" w:beforeAutospacing="1" w:after="100" w:afterAutospacing="1" w:line="480" w:lineRule="auto"/>
        <w:rPr>
          <w:rFonts w:ascii="Arial" w:hAnsi="Arial" w:cs="Arial"/>
          <w:color w:val="000000" w:themeColor="text1"/>
          <w:sz w:val="20"/>
          <w:szCs w:val="20"/>
        </w:rPr>
      </w:pPr>
      <w:r w:rsidRPr="000F0B36">
        <w:rPr>
          <w:rFonts w:ascii="Arial" w:hAnsi="Arial" w:cs="Arial"/>
          <w:i/>
          <w:color w:val="000000" w:themeColor="text1"/>
          <w:sz w:val="20"/>
          <w:szCs w:val="20"/>
          <w:u w:val="single"/>
        </w:rPr>
        <w:t>Relapse test</w:t>
      </w:r>
      <w:r w:rsidR="00845CED" w:rsidRPr="000F0B36">
        <w:rPr>
          <w:rFonts w:ascii="Arial" w:hAnsi="Arial" w:cs="Arial"/>
          <w:i/>
          <w:color w:val="000000" w:themeColor="text1"/>
          <w:sz w:val="20"/>
          <w:szCs w:val="20"/>
          <w:u w:val="single"/>
        </w:rPr>
        <w:t>s</w:t>
      </w:r>
      <w:r w:rsidRPr="000F0B36">
        <w:rPr>
          <w:rFonts w:ascii="Arial" w:hAnsi="Arial" w:cs="Arial"/>
          <w:i/>
          <w:color w:val="000000" w:themeColor="text1"/>
          <w:sz w:val="20"/>
          <w:szCs w:val="20"/>
          <w:u w:val="single"/>
        </w:rPr>
        <w:t>:</w:t>
      </w:r>
      <w:r w:rsidRPr="000F0B36">
        <w:rPr>
          <w:rFonts w:ascii="Arial" w:hAnsi="Arial" w:cs="Arial"/>
          <w:color w:val="000000" w:themeColor="text1"/>
          <w:sz w:val="20"/>
          <w:szCs w:val="20"/>
        </w:rPr>
        <w:t xml:space="preserve"> In </w:t>
      </w:r>
      <w:r w:rsidR="0068636C" w:rsidRPr="000F0B36">
        <w:rPr>
          <w:rFonts w:ascii="Arial" w:hAnsi="Arial" w:cs="Arial"/>
          <w:color w:val="000000" w:themeColor="text1"/>
          <w:sz w:val="20"/>
          <w:szCs w:val="20"/>
        </w:rPr>
        <w:t>Experiment</w:t>
      </w:r>
      <w:r w:rsidR="005B24E5" w:rsidRPr="000F0B36">
        <w:rPr>
          <w:rFonts w:ascii="Arial" w:hAnsi="Arial" w:cs="Arial"/>
          <w:color w:val="000000" w:themeColor="text1"/>
          <w:sz w:val="20"/>
          <w:szCs w:val="20"/>
        </w:rPr>
        <w:t xml:space="preserve"> 1</w:t>
      </w:r>
      <w:r w:rsidRPr="000F0B36">
        <w:rPr>
          <w:rFonts w:ascii="Arial" w:hAnsi="Arial" w:cs="Arial"/>
          <w:color w:val="000000" w:themeColor="text1"/>
          <w:sz w:val="20"/>
          <w:szCs w:val="20"/>
        </w:rPr>
        <w:t xml:space="preserve">, </w:t>
      </w:r>
      <w:r w:rsidR="00EA0E5D" w:rsidRPr="000F0B36">
        <w:rPr>
          <w:rFonts w:ascii="Arial" w:hAnsi="Arial" w:cs="Arial"/>
          <w:bCs/>
          <w:color w:val="000000" w:themeColor="text1"/>
          <w:sz w:val="20"/>
          <w:szCs w:val="20"/>
        </w:rPr>
        <w:t xml:space="preserve">after the last discrimination training session, </w:t>
      </w:r>
      <w:r w:rsidRPr="000F0B36">
        <w:rPr>
          <w:rFonts w:ascii="Arial" w:hAnsi="Arial" w:cs="Arial"/>
          <w:bCs/>
          <w:color w:val="000000" w:themeColor="text1"/>
          <w:sz w:val="20"/>
          <w:szCs w:val="20"/>
        </w:rPr>
        <w:t xml:space="preserve">we </w:t>
      </w:r>
      <w:r w:rsidR="005B24E5" w:rsidRPr="000F0B36">
        <w:rPr>
          <w:rFonts w:ascii="Arial" w:hAnsi="Arial" w:cs="Arial"/>
          <w:bCs/>
          <w:color w:val="000000" w:themeColor="text1"/>
          <w:sz w:val="20"/>
          <w:szCs w:val="20"/>
        </w:rPr>
        <w:t xml:space="preserve">returned </w:t>
      </w:r>
      <w:r w:rsidRPr="000F0B36">
        <w:rPr>
          <w:rFonts w:ascii="Arial" w:hAnsi="Arial" w:cs="Arial"/>
          <w:bCs/>
          <w:color w:val="000000" w:themeColor="text1"/>
          <w:sz w:val="20"/>
          <w:szCs w:val="20"/>
        </w:rPr>
        <w:t xml:space="preserve">rats </w:t>
      </w:r>
      <w:r w:rsidR="005B24E5" w:rsidRPr="000F0B36">
        <w:rPr>
          <w:rFonts w:ascii="Arial" w:hAnsi="Arial" w:cs="Arial"/>
          <w:bCs/>
          <w:color w:val="000000" w:themeColor="text1"/>
          <w:sz w:val="20"/>
          <w:szCs w:val="20"/>
        </w:rPr>
        <w:t>to their homecages for a perio</w:t>
      </w:r>
      <w:r w:rsidR="003551D8" w:rsidRPr="000F0B36">
        <w:rPr>
          <w:rFonts w:ascii="Arial" w:hAnsi="Arial" w:cs="Arial"/>
          <w:bCs/>
          <w:color w:val="000000" w:themeColor="text1"/>
          <w:sz w:val="20"/>
          <w:szCs w:val="20"/>
        </w:rPr>
        <w:t>d</w:t>
      </w:r>
      <w:r w:rsidR="005B24E5" w:rsidRPr="000F0B36">
        <w:rPr>
          <w:rFonts w:ascii="Arial" w:hAnsi="Arial" w:cs="Arial"/>
          <w:bCs/>
          <w:color w:val="000000" w:themeColor="text1"/>
          <w:sz w:val="20"/>
          <w:szCs w:val="20"/>
        </w:rPr>
        <w:t xml:space="preserve"> of experimenter-imposed abstinence and then tested them repeatedly </w:t>
      </w:r>
      <w:r w:rsidRPr="000F0B36">
        <w:rPr>
          <w:rFonts w:ascii="Arial" w:hAnsi="Arial" w:cs="Arial"/>
          <w:bCs/>
          <w:color w:val="000000" w:themeColor="text1"/>
          <w:sz w:val="20"/>
          <w:szCs w:val="20"/>
        </w:rPr>
        <w:t xml:space="preserve">for DS-controlled </w:t>
      </w:r>
      <w:r w:rsidR="003551D8" w:rsidRPr="000F0B36">
        <w:rPr>
          <w:rFonts w:ascii="Arial" w:hAnsi="Arial" w:cs="Arial"/>
          <w:bCs/>
          <w:color w:val="000000" w:themeColor="text1"/>
          <w:sz w:val="20"/>
          <w:szCs w:val="20"/>
        </w:rPr>
        <w:t>heroin</w:t>
      </w:r>
      <w:r w:rsidRPr="000F0B36">
        <w:rPr>
          <w:rFonts w:ascii="Arial" w:hAnsi="Arial" w:cs="Arial"/>
          <w:bCs/>
          <w:color w:val="000000" w:themeColor="text1"/>
          <w:sz w:val="20"/>
          <w:szCs w:val="20"/>
        </w:rPr>
        <w:t>-seeking</w:t>
      </w:r>
      <w:r w:rsidR="003551D8" w:rsidRPr="000F0B36">
        <w:rPr>
          <w:rFonts w:ascii="Arial" w:hAnsi="Arial" w:cs="Arial"/>
          <w:bCs/>
          <w:color w:val="000000" w:themeColor="text1"/>
          <w:sz w:val="20"/>
          <w:szCs w:val="20"/>
        </w:rPr>
        <w:t xml:space="preserve"> on abstinence days 1, 21, 60, 120, 200, 300, and 385</w:t>
      </w:r>
      <w:r w:rsidRPr="000F0B36">
        <w:rPr>
          <w:rFonts w:ascii="Arial" w:hAnsi="Arial" w:cs="Arial"/>
          <w:bCs/>
          <w:color w:val="000000" w:themeColor="text1"/>
          <w:sz w:val="20"/>
          <w:szCs w:val="20"/>
        </w:rPr>
        <w:t>.</w:t>
      </w:r>
      <w:r w:rsidRPr="000F0B36">
        <w:rPr>
          <w:rFonts w:ascii="Arial" w:hAnsi="Arial" w:cs="Arial"/>
          <w:color w:val="000000" w:themeColor="text1"/>
          <w:sz w:val="20"/>
          <w:szCs w:val="20"/>
        </w:rPr>
        <w:t xml:space="preserve"> </w:t>
      </w:r>
      <w:r w:rsidR="003551D8" w:rsidRPr="000F0B36">
        <w:rPr>
          <w:rFonts w:ascii="Arial" w:hAnsi="Arial" w:cs="Arial"/>
          <w:color w:val="000000" w:themeColor="text1"/>
          <w:sz w:val="20"/>
          <w:szCs w:val="20"/>
        </w:rPr>
        <w:t xml:space="preserve">In </w:t>
      </w:r>
      <w:r w:rsidR="0068636C" w:rsidRPr="000F0B36">
        <w:rPr>
          <w:rFonts w:ascii="Arial" w:hAnsi="Arial" w:cs="Arial"/>
          <w:color w:val="000000" w:themeColor="text1"/>
          <w:sz w:val="20"/>
          <w:szCs w:val="20"/>
        </w:rPr>
        <w:t>Experiment</w:t>
      </w:r>
      <w:r w:rsidR="003551D8" w:rsidRPr="000F0B36">
        <w:rPr>
          <w:rFonts w:ascii="Arial" w:hAnsi="Arial" w:cs="Arial"/>
          <w:color w:val="000000" w:themeColor="text1"/>
          <w:sz w:val="20"/>
          <w:szCs w:val="20"/>
        </w:rPr>
        <w:t xml:space="preserve"> 2, </w:t>
      </w:r>
      <w:r w:rsidR="003551D8" w:rsidRPr="000F0B36">
        <w:rPr>
          <w:rFonts w:ascii="Arial" w:hAnsi="Arial" w:cs="Arial"/>
          <w:bCs/>
          <w:color w:val="000000" w:themeColor="text1"/>
          <w:sz w:val="20"/>
          <w:szCs w:val="20"/>
        </w:rPr>
        <w:t>we tested rats for DS-controlled heroin-seeking 24 h after the last discrimination training session (i.e.</w:t>
      </w:r>
      <w:r w:rsidR="005E0B2A" w:rsidRPr="000F0B36">
        <w:rPr>
          <w:rFonts w:ascii="Arial" w:hAnsi="Arial" w:cs="Arial"/>
          <w:bCs/>
          <w:color w:val="000000" w:themeColor="text1"/>
          <w:sz w:val="20"/>
          <w:szCs w:val="20"/>
        </w:rPr>
        <w:t>,</w:t>
      </w:r>
      <w:r w:rsidR="003551D8" w:rsidRPr="000F0B36">
        <w:rPr>
          <w:rFonts w:ascii="Arial" w:hAnsi="Arial" w:cs="Arial"/>
          <w:bCs/>
          <w:color w:val="000000" w:themeColor="text1"/>
          <w:sz w:val="20"/>
          <w:szCs w:val="20"/>
        </w:rPr>
        <w:t xml:space="preserve"> on abstinence day 1) then returned them to their homecages for 20 days of experimenter-imposed abstinence.</w:t>
      </w:r>
      <w:r w:rsidR="003551D8" w:rsidRPr="000F0B36">
        <w:rPr>
          <w:rFonts w:ascii="Arial" w:hAnsi="Arial" w:cs="Arial"/>
          <w:color w:val="000000" w:themeColor="text1"/>
          <w:sz w:val="20"/>
          <w:szCs w:val="20"/>
        </w:rPr>
        <w:t xml:space="preserve"> The experimental conditions during these relapse tests were the same as the trial-based discrimination training session, except that responses on the lever were not reinforced in either DS+ or DS- trials (30 each DS+ and DS- trials, pseudorandomized presentation, extinction conditions). </w:t>
      </w:r>
      <w:r w:rsidRPr="000F0B36">
        <w:rPr>
          <w:rFonts w:ascii="Arial" w:hAnsi="Arial" w:cs="Arial"/>
          <w:color w:val="000000" w:themeColor="text1"/>
          <w:sz w:val="20"/>
          <w:szCs w:val="20"/>
        </w:rPr>
        <w:t xml:space="preserve">As </w:t>
      </w:r>
      <w:r w:rsidR="00EA0E5D" w:rsidRPr="000F0B36">
        <w:rPr>
          <w:rFonts w:ascii="Arial" w:hAnsi="Arial" w:cs="Arial"/>
          <w:color w:val="000000" w:themeColor="text1"/>
          <w:sz w:val="20"/>
          <w:szCs w:val="20"/>
        </w:rPr>
        <w:t>during</w:t>
      </w:r>
      <w:r w:rsidRPr="000F0B36">
        <w:rPr>
          <w:rFonts w:ascii="Arial" w:hAnsi="Arial" w:cs="Arial"/>
          <w:color w:val="000000" w:themeColor="text1"/>
          <w:sz w:val="20"/>
          <w:szCs w:val="20"/>
        </w:rPr>
        <w:t xml:space="preserve"> discrimination training, we recorded </w:t>
      </w:r>
      <w:r w:rsidR="00077C2F" w:rsidRPr="000F0B36">
        <w:rPr>
          <w:rFonts w:ascii="Arial" w:hAnsi="Arial" w:cs="Arial"/>
          <w:color w:val="000000" w:themeColor="text1"/>
          <w:sz w:val="20"/>
          <w:szCs w:val="20"/>
        </w:rPr>
        <w:t xml:space="preserve">(1) the total number of DS+ and DS- trials with at least one lever press, and (2) total number of responses made during DS+ vs. DS- trials during </w:t>
      </w:r>
      <w:r w:rsidRPr="000F0B36">
        <w:rPr>
          <w:rFonts w:ascii="Arial" w:hAnsi="Arial" w:cs="Arial"/>
          <w:color w:val="000000" w:themeColor="text1"/>
          <w:sz w:val="20"/>
          <w:szCs w:val="20"/>
        </w:rPr>
        <w:t xml:space="preserve">the </w:t>
      </w:r>
      <w:r w:rsidR="00077C2F" w:rsidRPr="000F0B36">
        <w:rPr>
          <w:rFonts w:ascii="Arial" w:hAnsi="Arial" w:cs="Arial"/>
          <w:color w:val="000000" w:themeColor="text1"/>
          <w:sz w:val="20"/>
          <w:szCs w:val="20"/>
        </w:rPr>
        <w:t>3-h</w:t>
      </w:r>
      <w:r w:rsidRPr="000F0B36">
        <w:rPr>
          <w:rFonts w:ascii="Arial" w:hAnsi="Arial" w:cs="Arial"/>
          <w:color w:val="000000" w:themeColor="text1"/>
          <w:sz w:val="20"/>
          <w:szCs w:val="20"/>
        </w:rPr>
        <w:t xml:space="preserve"> relapse test session. We operationally define relapse as non-reinforced drug seeking </w:t>
      </w:r>
      <w:r w:rsidR="00703C31" w:rsidRPr="000F0B36">
        <w:rPr>
          <w:rFonts w:ascii="Arial" w:hAnsi="Arial" w:cs="Arial"/>
          <w:color w:val="000000" w:themeColor="text1"/>
          <w:sz w:val="20"/>
          <w:szCs w:val="20"/>
        </w:rPr>
        <w:t>following</w:t>
      </w:r>
      <w:r w:rsidRPr="000F0B36">
        <w:rPr>
          <w:rFonts w:ascii="Arial" w:hAnsi="Arial" w:cs="Arial"/>
          <w:color w:val="000000" w:themeColor="text1"/>
          <w:sz w:val="20"/>
          <w:szCs w:val="20"/>
        </w:rPr>
        <w:t xml:space="preserve"> a period of abstinence.</w:t>
      </w:r>
    </w:p>
    <w:p w14:paraId="1D4124E7" w14:textId="7586B07A" w:rsidR="000C5277" w:rsidRPr="000F0B36" w:rsidRDefault="00077C2F" w:rsidP="00E57671">
      <w:pPr>
        <w:adjustRightInd w:val="0"/>
        <w:snapToGrid w:val="0"/>
        <w:spacing w:before="100" w:beforeAutospacing="1" w:after="100" w:afterAutospacing="1" w:line="480" w:lineRule="auto"/>
        <w:outlineLvl w:val="0"/>
        <w:rPr>
          <w:rFonts w:ascii="Arial" w:hAnsi="Arial" w:cs="Arial"/>
          <w:color w:val="000000" w:themeColor="text1"/>
          <w:sz w:val="20"/>
          <w:szCs w:val="20"/>
        </w:rPr>
      </w:pPr>
      <w:r w:rsidRPr="000F0B36">
        <w:rPr>
          <w:rFonts w:ascii="Arial" w:hAnsi="Arial" w:cs="Arial"/>
          <w:i/>
          <w:color w:val="000000" w:themeColor="text1"/>
          <w:sz w:val="20"/>
          <w:szCs w:val="20"/>
          <w:u w:val="single"/>
        </w:rPr>
        <w:t>Four-condition relapse test:</w:t>
      </w:r>
      <w:r w:rsidRPr="000F0B36">
        <w:rPr>
          <w:rFonts w:ascii="Arial" w:hAnsi="Arial" w:cs="Arial"/>
          <w:iCs/>
          <w:color w:val="000000" w:themeColor="text1"/>
          <w:sz w:val="20"/>
          <w:szCs w:val="20"/>
        </w:rPr>
        <w:t xml:space="preserve"> </w:t>
      </w:r>
      <w:r w:rsidR="000C5277" w:rsidRPr="000F0B36">
        <w:rPr>
          <w:rFonts w:ascii="Arial" w:hAnsi="Arial" w:cs="Arial"/>
          <w:color w:val="000000" w:themeColor="text1"/>
          <w:sz w:val="20"/>
          <w:szCs w:val="20"/>
        </w:rPr>
        <w:t xml:space="preserve">In </w:t>
      </w:r>
      <w:r w:rsidR="0068636C" w:rsidRPr="000F0B36">
        <w:rPr>
          <w:rFonts w:ascii="Arial" w:hAnsi="Arial" w:cs="Arial"/>
          <w:color w:val="000000" w:themeColor="text1"/>
          <w:sz w:val="20"/>
          <w:szCs w:val="20"/>
        </w:rPr>
        <w:t>Experiment</w:t>
      </w:r>
      <w:r w:rsidR="000C5277" w:rsidRPr="000F0B36">
        <w:rPr>
          <w:rFonts w:ascii="Arial" w:hAnsi="Arial" w:cs="Arial"/>
          <w:color w:val="000000" w:themeColor="text1"/>
          <w:sz w:val="20"/>
          <w:szCs w:val="20"/>
        </w:rPr>
        <w:t xml:space="preserve"> </w:t>
      </w:r>
      <w:r w:rsidRPr="000F0B36">
        <w:rPr>
          <w:rFonts w:ascii="Arial" w:hAnsi="Arial" w:cs="Arial"/>
          <w:color w:val="000000" w:themeColor="text1"/>
          <w:sz w:val="20"/>
          <w:szCs w:val="20"/>
        </w:rPr>
        <w:t>2</w:t>
      </w:r>
      <w:r w:rsidR="000C5277" w:rsidRPr="000F0B36">
        <w:rPr>
          <w:rFonts w:ascii="Arial" w:hAnsi="Arial" w:cs="Arial"/>
          <w:color w:val="000000" w:themeColor="text1"/>
          <w:sz w:val="20"/>
          <w:szCs w:val="20"/>
        </w:rPr>
        <w:t xml:space="preserve">, </w:t>
      </w:r>
      <w:r w:rsidR="00C71F0D" w:rsidRPr="000F0B36">
        <w:rPr>
          <w:rFonts w:ascii="Arial" w:hAnsi="Arial" w:cs="Arial"/>
          <w:color w:val="000000" w:themeColor="text1"/>
          <w:sz w:val="20"/>
          <w:szCs w:val="20"/>
        </w:rPr>
        <w:t xml:space="preserve">we examined the individual contributions of DS+ and DS- to persistent DS-controlled </w:t>
      </w:r>
      <w:r w:rsidRPr="000F0B36">
        <w:rPr>
          <w:rFonts w:ascii="Arial" w:hAnsi="Arial" w:cs="Arial"/>
          <w:color w:val="000000" w:themeColor="text1"/>
          <w:sz w:val="20"/>
          <w:szCs w:val="20"/>
        </w:rPr>
        <w:t>heroin</w:t>
      </w:r>
      <w:r w:rsidR="00C71F0D" w:rsidRPr="000F0B36">
        <w:rPr>
          <w:rFonts w:ascii="Arial" w:hAnsi="Arial" w:cs="Arial"/>
          <w:color w:val="000000" w:themeColor="text1"/>
          <w:sz w:val="20"/>
          <w:szCs w:val="20"/>
        </w:rPr>
        <w:t xml:space="preserve"> seeking </w:t>
      </w:r>
      <w:r w:rsidR="005E0B2A" w:rsidRPr="000F0B36">
        <w:rPr>
          <w:rFonts w:ascii="Arial" w:hAnsi="Arial" w:cs="Arial"/>
          <w:color w:val="000000" w:themeColor="text1"/>
          <w:sz w:val="20"/>
          <w:szCs w:val="20"/>
        </w:rPr>
        <w:t>on abstinence</w:t>
      </w:r>
      <w:r w:rsidR="005C0D81" w:rsidRPr="000F0B36">
        <w:rPr>
          <w:rFonts w:ascii="Arial" w:hAnsi="Arial" w:cs="Arial"/>
          <w:bCs/>
          <w:color w:val="000000" w:themeColor="text1"/>
          <w:sz w:val="20"/>
          <w:szCs w:val="20"/>
        </w:rPr>
        <w:t xml:space="preserve"> day 21</w:t>
      </w:r>
      <w:r w:rsidR="00EC0041" w:rsidRPr="000F0B36">
        <w:rPr>
          <w:rFonts w:ascii="Arial" w:hAnsi="Arial" w:cs="Arial"/>
          <w:bCs/>
          <w:color w:val="000000" w:themeColor="text1"/>
          <w:sz w:val="20"/>
          <w:szCs w:val="20"/>
        </w:rPr>
        <w:t xml:space="preserve"> </w:t>
      </w:r>
      <w:r w:rsidR="00EC0041" w:rsidRPr="000F0B36">
        <w:rPr>
          <w:rFonts w:ascii="Arial" w:hAnsi="Arial" w:cs="Arial"/>
          <w:color w:val="000000" w:themeColor="text1"/>
          <w:sz w:val="20"/>
          <w:szCs w:val="20"/>
        </w:rPr>
        <w:t>using a modified version of the relapse test</w:t>
      </w:r>
      <w:r w:rsidR="003551D8" w:rsidRPr="000F0B36">
        <w:rPr>
          <w:rFonts w:ascii="Arial" w:hAnsi="Arial" w:cs="Arial"/>
          <w:color w:val="000000" w:themeColor="text1"/>
          <w:sz w:val="20"/>
          <w:szCs w:val="20"/>
        </w:rPr>
        <w:t xml:space="preserve"> described above</w:t>
      </w:r>
      <w:r w:rsidR="00EC0041" w:rsidRPr="000F0B36">
        <w:rPr>
          <w:rFonts w:ascii="Arial" w:hAnsi="Arial" w:cs="Arial"/>
          <w:color w:val="000000" w:themeColor="text1"/>
          <w:sz w:val="20"/>
          <w:szCs w:val="20"/>
        </w:rPr>
        <w:t xml:space="preserve">. We </w:t>
      </w:r>
      <w:r w:rsidR="001028CF" w:rsidRPr="000F0B36">
        <w:rPr>
          <w:rFonts w:ascii="Arial" w:hAnsi="Arial" w:cs="Arial"/>
          <w:color w:val="000000" w:themeColor="text1"/>
          <w:sz w:val="20"/>
          <w:szCs w:val="20"/>
        </w:rPr>
        <w:t xml:space="preserve">presented all rats with </w:t>
      </w:r>
      <w:r w:rsidR="00EA0E5D" w:rsidRPr="000F0B36">
        <w:rPr>
          <w:rFonts w:ascii="Arial" w:hAnsi="Arial" w:cs="Arial"/>
          <w:color w:val="000000" w:themeColor="text1"/>
          <w:sz w:val="20"/>
          <w:szCs w:val="20"/>
        </w:rPr>
        <w:t>four</w:t>
      </w:r>
      <w:r w:rsidR="001028CF" w:rsidRPr="000F0B36">
        <w:rPr>
          <w:rFonts w:ascii="Arial" w:hAnsi="Arial" w:cs="Arial"/>
          <w:color w:val="000000" w:themeColor="text1"/>
          <w:sz w:val="20"/>
          <w:szCs w:val="20"/>
        </w:rPr>
        <w:t xml:space="preserve"> combinations of DS+ (on, off) and DS- (on, off) in a 2x2 full factorial design - namely </w:t>
      </w:r>
      <w:r w:rsidR="001028CF" w:rsidRPr="000F0B36">
        <w:rPr>
          <w:rFonts w:ascii="Arial" w:hAnsi="Arial" w:cs="Arial"/>
          <w:i/>
          <w:iCs/>
          <w:color w:val="000000" w:themeColor="text1"/>
          <w:sz w:val="20"/>
          <w:szCs w:val="20"/>
        </w:rPr>
        <w:t>no DSs</w:t>
      </w:r>
      <w:r w:rsidR="001028CF" w:rsidRPr="000F0B36">
        <w:rPr>
          <w:rFonts w:ascii="Arial" w:hAnsi="Arial" w:cs="Arial"/>
          <w:color w:val="000000" w:themeColor="text1"/>
          <w:sz w:val="20"/>
          <w:szCs w:val="20"/>
        </w:rPr>
        <w:t xml:space="preserve">, </w:t>
      </w:r>
      <w:r w:rsidR="001028CF" w:rsidRPr="000F0B36">
        <w:rPr>
          <w:rFonts w:ascii="Arial" w:hAnsi="Arial" w:cs="Arial"/>
          <w:i/>
          <w:iCs/>
          <w:color w:val="000000" w:themeColor="text1"/>
          <w:sz w:val="20"/>
          <w:szCs w:val="20"/>
        </w:rPr>
        <w:t>DS+</w:t>
      </w:r>
      <w:r w:rsidR="001028CF" w:rsidRPr="000F0B36">
        <w:rPr>
          <w:rFonts w:ascii="Arial" w:hAnsi="Arial" w:cs="Arial"/>
          <w:color w:val="000000" w:themeColor="text1"/>
          <w:sz w:val="20"/>
          <w:szCs w:val="20"/>
        </w:rPr>
        <w:t xml:space="preserve">, </w:t>
      </w:r>
      <w:r w:rsidR="001028CF" w:rsidRPr="000F0B36">
        <w:rPr>
          <w:rFonts w:ascii="Arial" w:hAnsi="Arial" w:cs="Arial"/>
          <w:i/>
          <w:iCs/>
          <w:color w:val="000000" w:themeColor="text1"/>
          <w:sz w:val="20"/>
          <w:szCs w:val="20"/>
        </w:rPr>
        <w:t>DS-</w:t>
      </w:r>
      <w:r w:rsidR="001028CF" w:rsidRPr="000F0B36">
        <w:rPr>
          <w:rFonts w:ascii="Arial" w:hAnsi="Arial" w:cs="Arial"/>
          <w:color w:val="000000" w:themeColor="text1"/>
          <w:sz w:val="20"/>
          <w:szCs w:val="20"/>
        </w:rPr>
        <w:t xml:space="preserve">, or </w:t>
      </w:r>
      <w:r w:rsidR="001028CF" w:rsidRPr="000F0B36">
        <w:rPr>
          <w:rFonts w:ascii="Arial" w:hAnsi="Arial" w:cs="Arial"/>
          <w:i/>
          <w:iCs/>
          <w:color w:val="000000" w:themeColor="text1"/>
          <w:sz w:val="20"/>
          <w:szCs w:val="20"/>
        </w:rPr>
        <w:t>both DSs</w:t>
      </w:r>
      <w:r w:rsidR="001028CF" w:rsidRPr="000F0B36">
        <w:rPr>
          <w:rFonts w:ascii="Arial" w:hAnsi="Arial" w:cs="Arial"/>
          <w:color w:val="000000" w:themeColor="text1"/>
          <w:sz w:val="20"/>
          <w:szCs w:val="20"/>
        </w:rPr>
        <w:t xml:space="preserve"> (15 presentations per type; presented in pseudorandom order)</w:t>
      </w:r>
      <w:r w:rsidR="009B58C0" w:rsidRPr="000F0B36">
        <w:rPr>
          <w:rFonts w:ascii="Arial" w:hAnsi="Arial" w:cs="Arial"/>
          <w:color w:val="000000" w:themeColor="text1"/>
          <w:sz w:val="20"/>
          <w:szCs w:val="20"/>
        </w:rPr>
        <w:t xml:space="preserve"> </w:t>
      </w:r>
      <w:r w:rsidR="00EA0E5D" w:rsidRPr="000F0B36">
        <w:rPr>
          <w:rFonts w:ascii="Arial" w:hAnsi="Arial" w:cs="Arial"/>
          <w:color w:val="000000" w:themeColor="text1"/>
          <w:sz w:val="20"/>
          <w:szCs w:val="20"/>
        </w:rPr>
        <w:t>during</w:t>
      </w:r>
      <w:r w:rsidR="009B58C0" w:rsidRPr="000F0B36">
        <w:rPr>
          <w:rFonts w:ascii="Arial" w:hAnsi="Arial" w:cs="Arial"/>
          <w:color w:val="000000" w:themeColor="text1"/>
          <w:sz w:val="20"/>
          <w:szCs w:val="20"/>
        </w:rPr>
        <w:t xml:space="preserve"> a 3</w:t>
      </w:r>
      <w:r w:rsidR="008F6AC9" w:rsidRPr="000F0B36">
        <w:rPr>
          <w:rFonts w:ascii="Arial" w:hAnsi="Arial" w:cs="Arial"/>
          <w:color w:val="000000" w:themeColor="text1"/>
          <w:sz w:val="20"/>
          <w:szCs w:val="20"/>
        </w:rPr>
        <w:t>-</w:t>
      </w:r>
      <w:r w:rsidR="009B58C0" w:rsidRPr="000F0B36">
        <w:rPr>
          <w:rFonts w:ascii="Arial" w:hAnsi="Arial" w:cs="Arial"/>
          <w:color w:val="000000" w:themeColor="text1"/>
          <w:sz w:val="20"/>
          <w:szCs w:val="20"/>
        </w:rPr>
        <w:t>h session</w:t>
      </w:r>
      <w:r w:rsidR="001028CF" w:rsidRPr="000F0B36">
        <w:rPr>
          <w:rFonts w:ascii="Arial" w:hAnsi="Arial" w:cs="Arial"/>
          <w:color w:val="000000" w:themeColor="text1"/>
          <w:sz w:val="20"/>
          <w:szCs w:val="20"/>
        </w:rPr>
        <w:t xml:space="preserve">. </w:t>
      </w:r>
      <w:r w:rsidR="003551D8" w:rsidRPr="000F0B36">
        <w:rPr>
          <w:rFonts w:ascii="Arial" w:hAnsi="Arial" w:cs="Arial"/>
          <w:color w:val="000000" w:themeColor="text1"/>
          <w:sz w:val="20"/>
          <w:szCs w:val="20"/>
        </w:rPr>
        <w:t xml:space="preserve">Responses on the lever were not reinforced in any of the four trial types. </w:t>
      </w:r>
      <w:r w:rsidR="009B58C0" w:rsidRPr="000F0B36">
        <w:rPr>
          <w:rFonts w:ascii="Arial" w:hAnsi="Arial" w:cs="Arial"/>
          <w:color w:val="000000" w:themeColor="text1"/>
          <w:sz w:val="20"/>
          <w:szCs w:val="20"/>
        </w:rPr>
        <w:t xml:space="preserve">We </w:t>
      </w:r>
      <w:r w:rsidR="003551D8" w:rsidRPr="000F0B36">
        <w:rPr>
          <w:rFonts w:ascii="Arial" w:hAnsi="Arial" w:cs="Arial"/>
          <w:color w:val="000000" w:themeColor="text1"/>
          <w:sz w:val="20"/>
          <w:szCs w:val="20"/>
        </w:rPr>
        <w:t>recorded</w:t>
      </w:r>
      <w:r w:rsidR="00EC0041" w:rsidRPr="000F0B36">
        <w:rPr>
          <w:rFonts w:ascii="Arial" w:hAnsi="Arial" w:cs="Arial"/>
          <w:color w:val="000000" w:themeColor="text1"/>
          <w:sz w:val="20"/>
          <w:szCs w:val="20"/>
        </w:rPr>
        <w:t xml:space="preserve"> </w:t>
      </w:r>
      <w:r w:rsidRPr="000F0B36">
        <w:rPr>
          <w:rFonts w:ascii="Arial" w:hAnsi="Arial" w:cs="Arial"/>
          <w:color w:val="000000" w:themeColor="text1"/>
          <w:sz w:val="20"/>
          <w:szCs w:val="20"/>
        </w:rPr>
        <w:t xml:space="preserve">(1) </w:t>
      </w:r>
      <w:r w:rsidR="009B58C0" w:rsidRPr="000F0B36">
        <w:rPr>
          <w:rFonts w:ascii="Arial" w:hAnsi="Arial" w:cs="Arial"/>
          <w:color w:val="000000" w:themeColor="text1"/>
          <w:sz w:val="20"/>
          <w:szCs w:val="20"/>
        </w:rPr>
        <w:t xml:space="preserve">number of </w:t>
      </w:r>
      <w:r w:rsidRPr="000F0B36">
        <w:rPr>
          <w:rFonts w:ascii="Arial" w:hAnsi="Arial" w:cs="Arial"/>
          <w:color w:val="000000" w:themeColor="text1"/>
          <w:sz w:val="20"/>
          <w:szCs w:val="20"/>
        </w:rPr>
        <w:t xml:space="preserve">trials with at least one non-reinforced response, and (2) total number of </w:t>
      </w:r>
      <w:r w:rsidR="00EC0041" w:rsidRPr="000F0B36">
        <w:rPr>
          <w:rFonts w:ascii="Arial" w:hAnsi="Arial" w:cs="Arial"/>
          <w:color w:val="000000" w:themeColor="text1"/>
          <w:sz w:val="20"/>
          <w:szCs w:val="20"/>
        </w:rPr>
        <w:t xml:space="preserve">non-reinforced responses </w:t>
      </w:r>
      <w:r w:rsidR="009B58C0" w:rsidRPr="000F0B36">
        <w:rPr>
          <w:rFonts w:ascii="Arial" w:hAnsi="Arial" w:cs="Arial"/>
          <w:color w:val="000000" w:themeColor="text1"/>
          <w:sz w:val="20"/>
          <w:szCs w:val="20"/>
        </w:rPr>
        <w:t xml:space="preserve">made </w:t>
      </w:r>
      <w:r w:rsidR="00E57671" w:rsidRPr="000F0B36">
        <w:rPr>
          <w:rFonts w:ascii="Arial" w:hAnsi="Arial" w:cs="Arial"/>
          <w:color w:val="000000" w:themeColor="text1"/>
          <w:sz w:val="20"/>
          <w:szCs w:val="20"/>
        </w:rPr>
        <w:t>in</w:t>
      </w:r>
      <w:r w:rsidR="009B58C0" w:rsidRPr="000F0B36">
        <w:rPr>
          <w:rFonts w:ascii="Arial" w:hAnsi="Arial" w:cs="Arial"/>
          <w:color w:val="000000" w:themeColor="text1"/>
          <w:sz w:val="20"/>
          <w:szCs w:val="20"/>
        </w:rPr>
        <w:t xml:space="preserve"> each </w:t>
      </w:r>
      <w:r w:rsidR="00E57671" w:rsidRPr="000F0B36">
        <w:rPr>
          <w:rFonts w:ascii="Arial" w:hAnsi="Arial" w:cs="Arial"/>
          <w:color w:val="000000" w:themeColor="text1"/>
          <w:sz w:val="20"/>
          <w:szCs w:val="20"/>
        </w:rPr>
        <w:t xml:space="preserve">trial type during the </w:t>
      </w:r>
      <w:r w:rsidRPr="000F0B36">
        <w:rPr>
          <w:rFonts w:ascii="Arial" w:hAnsi="Arial" w:cs="Arial"/>
          <w:color w:val="000000" w:themeColor="text1"/>
          <w:sz w:val="20"/>
          <w:szCs w:val="20"/>
        </w:rPr>
        <w:t>3-h</w:t>
      </w:r>
      <w:r w:rsidR="00E57671" w:rsidRPr="000F0B36">
        <w:rPr>
          <w:rFonts w:ascii="Arial" w:hAnsi="Arial" w:cs="Arial"/>
          <w:color w:val="000000" w:themeColor="text1"/>
          <w:sz w:val="20"/>
          <w:szCs w:val="20"/>
        </w:rPr>
        <w:t xml:space="preserve"> </w:t>
      </w:r>
      <w:r w:rsidRPr="000F0B36">
        <w:rPr>
          <w:rFonts w:ascii="Arial" w:hAnsi="Arial" w:cs="Arial"/>
          <w:color w:val="000000" w:themeColor="text1"/>
          <w:sz w:val="20"/>
          <w:szCs w:val="20"/>
        </w:rPr>
        <w:t xml:space="preserve">relapse </w:t>
      </w:r>
      <w:r w:rsidR="00E57671" w:rsidRPr="000F0B36">
        <w:rPr>
          <w:rFonts w:ascii="Arial" w:hAnsi="Arial" w:cs="Arial"/>
          <w:color w:val="000000" w:themeColor="text1"/>
          <w:sz w:val="20"/>
          <w:szCs w:val="20"/>
        </w:rPr>
        <w:t xml:space="preserve">test session. </w:t>
      </w:r>
    </w:p>
    <w:p w14:paraId="26A2D9D6" w14:textId="1FEA47A5" w:rsidR="00B54BE2" w:rsidRPr="000F0B36" w:rsidRDefault="003551D8" w:rsidP="00E57671">
      <w:pPr>
        <w:adjustRightInd w:val="0"/>
        <w:snapToGrid w:val="0"/>
        <w:spacing w:before="100" w:beforeAutospacing="1" w:after="100" w:afterAutospacing="1" w:line="480" w:lineRule="auto"/>
        <w:outlineLvl w:val="0"/>
        <w:rPr>
          <w:rFonts w:ascii="Arial" w:hAnsi="Arial" w:cs="Arial"/>
          <w:color w:val="000000" w:themeColor="text1"/>
          <w:sz w:val="20"/>
          <w:szCs w:val="20"/>
        </w:rPr>
      </w:pPr>
      <w:r w:rsidRPr="000F0B36">
        <w:rPr>
          <w:rFonts w:ascii="Arial" w:hAnsi="Arial" w:cs="Arial"/>
          <w:i/>
          <w:iCs/>
          <w:color w:val="000000" w:themeColor="text1"/>
          <w:sz w:val="20"/>
          <w:szCs w:val="20"/>
          <w:u w:val="single"/>
        </w:rPr>
        <w:t>Heroin-primed reinstatement test</w:t>
      </w:r>
      <w:r w:rsidR="00845CED" w:rsidRPr="000F0B36">
        <w:rPr>
          <w:rFonts w:ascii="Arial" w:hAnsi="Arial" w:cs="Arial"/>
          <w:i/>
          <w:iCs/>
          <w:color w:val="000000" w:themeColor="text1"/>
          <w:sz w:val="20"/>
          <w:szCs w:val="20"/>
          <w:u w:val="single"/>
        </w:rPr>
        <w:t>s</w:t>
      </w:r>
      <w:r w:rsidRPr="000F0B36">
        <w:rPr>
          <w:rFonts w:ascii="Arial" w:hAnsi="Arial" w:cs="Arial"/>
          <w:color w:val="000000" w:themeColor="text1"/>
          <w:sz w:val="20"/>
          <w:szCs w:val="20"/>
        </w:rPr>
        <w:t xml:space="preserve">: In </w:t>
      </w:r>
      <w:r w:rsidR="0068636C" w:rsidRPr="000F0B36">
        <w:rPr>
          <w:rFonts w:ascii="Arial" w:hAnsi="Arial" w:cs="Arial"/>
          <w:color w:val="000000" w:themeColor="text1"/>
          <w:sz w:val="20"/>
          <w:szCs w:val="20"/>
        </w:rPr>
        <w:t>Experiment</w:t>
      </w:r>
      <w:r w:rsidRPr="000F0B36">
        <w:rPr>
          <w:rFonts w:ascii="Arial" w:hAnsi="Arial" w:cs="Arial"/>
          <w:color w:val="000000" w:themeColor="text1"/>
          <w:sz w:val="20"/>
          <w:szCs w:val="20"/>
        </w:rPr>
        <w:t xml:space="preserve"> 1, after the final relapse test (day </w:t>
      </w:r>
      <w:r w:rsidR="00F35EBC" w:rsidRPr="000F0B36">
        <w:rPr>
          <w:rFonts w:ascii="Arial" w:hAnsi="Arial" w:cs="Arial"/>
          <w:color w:val="000000" w:themeColor="text1"/>
          <w:sz w:val="20"/>
          <w:szCs w:val="20"/>
        </w:rPr>
        <w:t>385</w:t>
      </w:r>
      <w:r w:rsidRPr="000F0B36">
        <w:rPr>
          <w:rFonts w:ascii="Arial" w:hAnsi="Arial" w:cs="Arial"/>
          <w:color w:val="000000" w:themeColor="text1"/>
          <w:sz w:val="20"/>
          <w:szCs w:val="20"/>
        </w:rPr>
        <w:t xml:space="preserve">), we </w:t>
      </w:r>
      <w:r w:rsidR="00F35EBC" w:rsidRPr="000F0B36">
        <w:rPr>
          <w:rFonts w:ascii="Arial" w:hAnsi="Arial" w:cs="Arial"/>
          <w:color w:val="000000" w:themeColor="text1"/>
          <w:sz w:val="20"/>
          <w:szCs w:val="20"/>
        </w:rPr>
        <w:t xml:space="preserve">gave rats </w:t>
      </w:r>
      <w:r w:rsidR="007027D3" w:rsidRPr="000F0B36">
        <w:rPr>
          <w:rFonts w:ascii="Arial" w:hAnsi="Arial" w:cs="Arial"/>
          <w:color w:val="000000" w:themeColor="text1"/>
          <w:sz w:val="20"/>
          <w:szCs w:val="20"/>
        </w:rPr>
        <w:t>one</w:t>
      </w:r>
      <w:r w:rsidR="00F35EBC" w:rsidRPr="000F0B36">
        <w:rPr>
          <w:rFonts w:ascii="Arial" w:hAnsi="Arial" w:cs="Arial"/>
          <w:color w:val="000000" w:themeColor="text1"/>
          <w:sz w:val="20"/>
          <w:szCs w:val="20"/>
        </w:rPr>
        <w:t xml:space="preserve"> additional extinction session and then </w:t>
      </w:r>
      <w:r w:rsidRPr="000F0B36">
        <w:rPr>
          <w:rFonts w:ascii="Arial" w:hAnsi="Arial" w:cs="Arial"/>
          <w:color w:val="000000" w:themeColor="text1"/>
          <w:sz w:val="20"/>
          <w:szCs w:val="20"/>
        </w:rPr>
        <w:t xml:space="preserve">tested the rats for heroin-priming induced reinstatement during four separate sessions, run on consecutive days. </w:t>
      </w:r>
      <w:r w:rsidR="00EA0E5D" w:rsidRPr="000F0B36">
        <w:rPr>
          <w:rFonts w:ascii="Arial" w:hAnsi="Arial" w:cs="Arial"/>
          <w:color w:val="000000" w:themeColor="text1"/>
          <w:sz w:val="20"/>
          <w:szCs w:val="20"/>
        </w:rPr>
        <w:t>W</w:t>
      </w:r>
      <w:r w:rsidRPr="000F0B36">
        <w:rPr>
          <w:rFonts w:ascii="Arial" w:hAnsi="Arial" w:cs="Arial"/>
          <w:color w:val="000000" w:themeColor="text1"/>
          <w:sz w:val="20"/>
          <w:szCs w:val="20"/>
        </w:rPr>
        <w:t xml:space="preserve">e </w:t>
      </w:r>
      <w:r w:rsidR="00EA0E5D" w:rsidRPr="000F0B36">
        <w:rPr>
          <w:rFonts w:ascii="Arial" w:hAnsi="Arial" w:cs="Arial"/>
          <w:color w:val="000000" w:themeColor="text1"/>
          <w:sz w:val="20"/>
          <w:szCs w:val="20"/>
        </w:rPr>
        <w:t>administered</w:t>
      </w:r>
      <w:r w:rsidRPr="000F0B36">
        <w:rPr>
          <w:rFonts w:ascii="Arial" w:hAnsi="Arial" w:cs="Arial"/>
          <w:color w:val="000000" w:themeColor="text1"/>
          <w:sz w:val="20"/>
          <w:szCs w:val="20"/>
        </w:rPr>
        <w:t xml:space="preserve"> a </w:t>
      </w:r>
      <w:r w:rsidR="00F35EBC" w:rsidRPr="000F0B36">
        <w:rPr>
          <w:rFonts w:ascii="Arial" w:hAnsi="Arial" w:cs="Arial"/>
          <w:color w:val="000000" w:themeColor="text1"/>
          <w:sz w:val="20"/>
          <w:szCs w:val="20"/>
        </w:rPr>
        <w:t>subcutaneous</w:t>
      </w:r>
      <w:r w:rsidRPr="000F0B36">
        <w:rPr>
          <w:rFonts w:ascii="Arial" w:hAnsi="Arial" w:cs="Arial"/>
          <w:color w:val="000000" w:themeColor="text1"/>
          <w:sz w:val="20"/>
          <w:szCs w:val="20"/>
        </w:rPr>
        <w:t xml:space="preserve"> (</w:t>
      </w:r>
      <w:r w:rsidR="00F35EBC" w:rsidRPr="000F0B36">
        <w:rPr>
          <w:rFonts w:ascii="Arial" w:hAnsi="Arial" w:cs="Arial"/>
          <w:color w:val="000000" w:themeColor="text1"/>
          <w:sz w:val="20"/>
          <w:szCs w:val="20"/>
        </w:rPr>
        <w:t>s.c.</w:t>
      </w:r>
      <w:r w:rsidRPr="000F0B36">
        <w:rPr>
          <w:rFonts w:ascii="Arial" w:hAnsi="Arial" w:cs="Arial"/>
          <w:color w:val="000000" w:themeColor="text1"/>
          <w:sz w:val="20"/>
          <w:szCs w:val="20"/>
        </w:rPr>
        <w:t xml:space="preserve">) injection of saline or </w:t>
      </w:r>
      <w:r w:rsidR="00F35EBC" w:rsidRPr="000F0B36">
        <w:rPr>
          <w:rFonts w:ascii="Arial" w:hAnsi="Arial" w:cs="Arial"/>
          <w:color w:val="000000" w:themeColor="text1"/>
          <w:sz w:val="20"/>
          <w:szCs w:val="20"/>
        </w:rPr>
        <w:t>heroin</w:t>
      </w:r>
      <w:r w:rsidRPr="000F0B36">
        <w:rPr>
          <w:rFonts w:ascii="Arial" w:hAnsi="Arial" w:cs="Arial"/>
          <w:color w:val="000000" w:themeColor="text1"/>
          <w:sz w:val="20"/>
          <w:szCs w:val="20"/>
        </w:rPr>
        <w:t xml:space="preserve"> </w:t>
      </w:r>
      <w:r w:rsidR="00F35EBC" w:rsidRPr="000F0B36">
        <w:rPr>
          <w:rFonts w:ascii="Arial" w:hAnsi="Arial" w:cs="Arial"/>
          <w:color w:val="000000" w:themeColor="text1"/>
          <w:sz w:val="20"/>
          <w:szCs w:val="20"/>
        </w:rPr>
        <w:t>5</w:t>
      </w:r>
      <w:r w:rsidRPr="000F0B36">
        <w:rPr>
          <w:rFonts w:ascii="Arial" w:hAnsi="Arial" w:cs="Arial"/>
          <w:color w:val="000000" w:themeColor="text1"/>
          <w:sz w:val="20"/>
          <w:szCs w:val="20"/>
        </w:rPr>
        <w:t xml:space="preserve"> min prior to the start of the test session. We </w:t>
      </w:r>
      <w:r w:rsidR="00EA0E5D" w:rsidRPr="000F0B36">
        <w:rPr>
          <w:rFonts w:ascii="Arial" w:hAnsi="Arial" w:cs="Arial"/>
          <w:color w:val="000000" w:themeColor="text1"/>
          <w:sz w:val="20"/>
          <w:szCs w:val="20"/>
        </w:rPr>
        <w:t>used</w:t>
      </w:r>
      <w:r w:rsidRPr="000F0B36">
        <w:rPr>
          <w:rFonts w:ascii="Arial" w:hAnsi="Arial" w:cs="Arial"/>
          <w:color w:val="000000" w:themeColor="text1"/>
          <w:sz w:val="20"/>
          <w:szCs w:val="20"/>
        </w:rPr>
        <w:t xml:space="preserve"> an ascending dose order for </w:t>
      </w:r>
      <w:r w:rsidR="00F35EBC" w:rsidRPr="000F0B36">
        <w:rPr>
          <w:rFonts w:ascii="Arial" w:hAnsi="Arial" w:cs="Arial"/>
          <w:color w:val="000000" w:themeColor="text1"/>
          <w:sz w:val="20"/>
          <w:szCs w:val="20"/>
        </w:rPr>
        <w:t>heroin</w:t>
      </w:r>
      <w:r w:rsidRPr="000F0B36">
        <w:rPr>
          <w:rFonts w:ascii="Arial" w:hAnsi="Arial" w:cs="Arial"/>
          <w:color w:val="000000" w:themeColor="text1"/>
          <w:sz w:val="20"/>
          <w:szCs w:val="20"/>
        </w:rPr>
        <w:t xml:space="preserve"> in order (</w:t>
      </w:r>
      <w:r w:rsidR="00F35EBC" w:rsidRPr="000F0B36">
        <w:rPr>
          <w:rFonts w:ascii="Arial" w:hAnsi="Arial" w:cs="Arial"/>
          <w:color w:val="000000" w:themeColor="text1"/>
          <w:sz w:val="20"/>
          <w:szCs w:val="20"/>
        </w:rPr>
        <w:t>125</w:t>
      </w:r>
      <w:r w:rsidRPr="000F0B36">
        <w:rPr>
          <w:rFonts w:ascii="Arial" w:hAnsi="Arial" w:cs="Arial"/>
          <w:color w:val="000000" w:themeColor="text1"/>
          <w:sz w:val="20"/>
          <w:szCs w:val="20"/>
        </w:rPr>
        <w:t xml:space="preserve">, </w:t>
      </w:r>
      <w:r w:rsidRPr="000F0B36">
        <w:rPr>
          <w:rFonts w:ascii="Arial" w:hAnsi="Arial" w:cs="Arial"/>
          <w:color w:val="000000" w:themeColor="text1"/>
          <w:sz w:val="20"/>
          <w:szCs w:val="20"/>
        </w:rPr>
        <w:lastRenderedPageBreak/>
        <w:t>2</w:t>
      </w:r>
      <w:r w:rsidR="00F35EBC" w:rsidRPr="000F0B36">
        <w:rPr>
          <w:rFonts w:ascii="Arial" w:hAnsi="Arial" w:cs="Arial"/>
          <w:color w:val="000000" w:themeColor="text1"/>
          <w:sz w:val="20"/>
          <w:szCs w:val="20"/>
        </w:rPr>
        <w:t>5</w:t>
      </w:r>
      <w:r w:rsidRPr="000F0B36">
        <w:rPr>
          <w:rFonts w:ascii="Arial" w:hAnsi="Arial" w:cs="Arial"/>
          <w:color w:val="000000" w:themeColor="text1"/>
          <w:sz w:val="20"/>
          <w:szCs w:val="20"/>
        </w:rPr>
        <w:t xml:space="preserve">0 </w:t>
      </w:r>
      <w:r w:rsidR="00F35EBC" w:rsidRPr="000F0B36">
        <w:rPr>
          <w:rFonts w:ascii="Arial" w:hAnsi="Arial" w:cs="Arial"/>
          <w:color w:val="000000" w:themeColor="text1"/>
          <w:sz w:val="20"/>
          <w:szCs w:val="20"/>
        </w:rPr>
        <w:t>µ</w:t>
      </w:r>
      <w:r w:rsidRPr="000F0B36">
        <w:rPr>
          <w:rFonts w:ascii="Arial" w:hAnsi="Arial" w:cs="Arial"/>
          <w:color w:val="000000" w:themeColor="text1"/>
          <w:sz w:val="20"/>
          <w:szCs w:val="20"/>
        </w:rPr>
        <w:t>g/kg</w:t>
      </w:r>
      <w:r w:rsidR="00EA0E5D" w:rsidRPr="000F0B36">
        <w:rPr>
          <w:rFonts w:ascii="Arial" w:hAnsi="Arial" w:cs="Arial"/>
          <w:color w:val="000000" w:themeColor="text1"/>
          <w:sz w:val="20"/>
          <w:szCs w:val="20"/>
        </w:rPr>
        <w:t>, within-subjects design</w:t>
      </w:r>
      <w:r w:rsidRPr="000F0B36">
        <w:rPr>
          <w:rFonts w:ascii="Arial" w:hAnsi="Arial" w:cs="Arial"/>
          <w:color w:val="000000" w:themeColor="text1"/>
          <w:sz w:val="20"/>
          <w:szCs w:val="20"/>
        </w:rPr>
        <w:t xml:space="preserve">) to minimize a carry-over effect of a given priming dose on the subsequent priming dose. We </w:t>
      </w:r>
      <w:r w:rsidR="00EA0E5D" w:rsidRPr="000F0B36">
        <w:rPr>
          <w:rFonts w:ascii="Arial" w:hAnsi="Arial" w:cs="Arial"/>
          <w:color w:val="000000" w:themeColor="text1"/>
          <w:sz w:val="20"/>
          <w:szCs w:val="20"/>
        </w:rPr>
        <w:t>conducted</w:t>
      </w:r>
      <w:r w:rsidRPr="000F0B36">
        <w:rPr>
          <w:rFonts w:ascii="Arial" w:hAnsi="Arial" w:cs="Arial"/>
          <w:color w:val="000000" w:themeColor="text1"/>
          <w:sz w:val="20"/>
          <w:szCs w:val="20"/>
        </w:rPr>
        <w:t xml:space="preserve"> saline-primed reinstatement </w:t>
      </w:r>
      <w:r w:rsidR="00EA0E5D" w:rsidRPr="000F0B36">
        <w:rPr>
          <w:rFonts w:ascii="Arial" w:hAnsi="Arial" w:cs="Arial"/>
          <w:color w:val="000000" w:themeColor="text1"/>
          <w:sz w:val="20"/>
          <w:szCs w:val="20"/>
        </w:rPr>
        <w:t xml:space="preserve">tests </w:t>
      </w:r>
      <w:r w:rsidRPr="000F0B36">
        <w:rPr>
          <w:rFonts w:ascii="Arial" w:hAnsi="Arial" w:cs="Arial"/>
          <w:color w:val="000000" w:themeColor="text1"/>
          <w:sz w:val="20"/>
          <w:szCs w:val="20"/>
        </w:rPr>
        <w:t xml:space="preserve">before and between </w:t>
      </w:r>
      <w:r w:rsidR="00F35EBC" w:rsidRPr="000F0B36">
        <w:rPr>
          <w:rFonts w:ascii="Arial" w:hAnsi="Arial" w:cs="Arial"/>
          <w:color w:val="000000" w:themeColor="text1"/>
          <w:sz w:val="20"/>
          <w:szCs w:val="20"/>
        </w:rPr>
        <w:t>heroin</w:t>
      </w:r>
      <w:r w:rsidRPr="000F0B36">
        <w:rPr>
          <w:rFonts w:ascii="Arial" w:hAnsi="Arial" w:cs="Arial"/>
          <w:color w:val="000000" w:themeColor="text1"/>
          <w:sz w:val="20"/>
          <w:szCs w:val="20"/>
        </w:rPr>
        <w:t>-primed reinstatement tests</w:t>
      </w:r>
      <w:r w:rsidR="00F35EBC" w:rsidRPr="000F0B36">
        <w:rPr>
          <w:rFonts w:ascii="Arial" w:hAnsi="Arial" w:cs="Arial"/>
          <w:color w:val="000000" w:themeColor="text1"/>
          <w:sz w:val="20"/>
          <w:szCs w:val="20"/>
        </w:rPr>
        <w:t xml:space="preserve"> and average</w:t>
      </w:r>
      <w:r w:rsidR="005E0B2A" w:rsidRPr="000F0B36">
        <w:rPr>
          <w:rFonts w:ascii="Arial" w:hAnsi="Arial" w:cs="Arial"/>
          <w:color w:val="000000" w:themeColor="text1"/>
          <w:sz w:val="20"/>
          <w:szCs w:val="20"/>
        </w:rPr>
        <w:t>d</w:t>
      </w:r>
      <w:r w:rsidR="00F35EBC" w:rsidRPr="000F0B36">
        <w:rPr>
          <w:rFonts w:ascii="Arial" w:hAnsi="Arial" w:cs="Arial"/>
          <w:color w:val="000000" w:themeColor="text1"/>
          <w:sz w:val="20"/>
          <w:szCs w:val="20"/>
        </w:rPr>
        <w:t xml:space="preserve"> the saline-prime data for analysis</w:t>
      </w:r>
      <w:r w:rsidRPr="000F0B36">
        <w:rPr>
          <w:rFonts w:ascii="Arial" w:hAnsi="Arial" w:cs="Arial"/>
          <w:color w:val="000000" w:themeColor="text1"/>
          <w:sz w:val="20"/>
          <w:szCs w:val="20"/>
        </w:rPr>
        <w:t xml:space="preserve">. The experimental conditions during reinstatement test were the same as </w:t>
      </w:r>
      <w:r w:rsidR="00FF31B3" w:rsidRPr="000F0B36">
        <w:rPr>
          <w:rFonts w:ascii="Arial" w:hAnsi="Arial" w:cs="Arial"/>
          <w:color w:val="000000" w:themeColor="text1"/>
          <w:sz w:val="20"/>
          <w:szCs w:val="20"/>
        </w:rPr>
        <w:t xml:space="preserve">during </w:t>
      </w:r>
      <w:r w:rsidRPr="000F0B36">
        <w:rPr>
          <w:rFonts w:ascii="Arial" w:hAnsi="Arial" w:cs="Arial"/>
          <w:color w:val="000000" w:themeColor="text1"/>
          <w:sz w:val="20"/>
          <w:szCs w:val="20"/>
        </w:rPr>
        <w:t xml:space="preserve">the </w:t>
      </w:r>
      <w:r w:rsidR="00FF31B3" w:rsidRPr="000F0B36">
        <w:rPr>
          <w:rFonts w:ascii="Arial" w:hAnsi="Arial" w:cs="Arial"/>
          <w:color w:val="000000" w:themeColor="text1"/>
          <w:sz w:val="20"/>
          <w:szCs w:val="20"/>
        </w:rPr>
        <w:t>relapse</w:t>
      </w:r>
      <w:r w:rsidRPr="000F0B36">
        <w:rPr>
          <w:rFonts w:ascii="Arial" w:hAnsi="Arial" w:cs="Arial"/>
          <w:color w:val="000000" w:themeColor="text1"/>
          <w:sz w:val="20"/>
          <w:szCs w:val="20"/>
        </w:rPr>
        <w:t xml:space="preserve"> session</w:t>
      </w:r>
      <w:r w:rsidR="00FF31B3" w:rsidRPr="000F0B36">
        <w:rPr>
          <w:rFonts w:ascii="Arial" w:hAnsi="Arial" w:cs="Arial"/>
          <w:color w:val="000000" w:themeColor="text1"/>
          <w:sz w:val="20"/>
          <w:szCs w:val="20"/>
        </w:rPr>
        <w:t>s. W</w:t>
      </w:r>
      <w:r w:rsidRPr="000F0B36">
        <w:rPr>
          <w:rFonts w:ascii="Arial" w:hAnsi="Arial" w:cs="Arial"/>
          <w:color w:val="000000" w:themeColor="text1"/>
          <w:sz w:val="20"/>
          <w:szCs w:val="20"/>
        </w:rPr>
        <w:t>e recorded (</w:t>
      </w:r>
      <w:r w:rsidR="0096356B" w:rsidRPr="000F0B36">
        <w:rPr>
          <w:rFonts w:ascii="Arial" w:hAnsi="Arial" w:cs="Arial"/>
          <w:color w:val="000000" w:themeColor="text1"/>
          <w:sz w:val="20"/>
          <w:szCs w:val="20"/>
        </w:rPr>
        <w:t>1</w:t>
      </w:r>
      <w:r w:rsidRPr="000F0B36">
        <w:rPr>
          <w:rFonts w:ascii="Arial" w:hAnsi="Arial" w:cs="Arial"/>
          <w:color w:val="000000" w:themeColor="text1"/>
          <w:sz w:val="20"/>
          <w:szCs w:val="20"/>
        </w:rPr>
        <w:t>) the total number of DS+ vs. DS- trials with at least one lever press and (</w:t>
      </w:r>
      <w:r w:rsidR="0096356B" w:rsidRPr="000F0B36">
        <w:rPr>
          <w:rFonts w:ascii="Arial" w:hAnsi="Arial" w:cs="Arial"/>
          <w:color w:val="000000" w:themeColor="text1"/>
          <w:sz w:val="20"/>
          <w:szCs w:val="20"/>
        </w:rPr>
        <w:t>2</w:t>
      </w:r>
      <w:r w:rsidRPr="000F0B36">
        <w:rPr>
          <w:rFonts w:ascii="Arial" w:hAnsi="Arial" w:cs="Arial"/>
          <w:color w:val="000000" w:themeColor="text1"/>
          <w:sz w:val="20"/>
          <w:szCs w:val="20"/>
        </w:rPr>
        <w:t xml:space="preserve">) the total number of responses made during DS+ vs. DS- trials </w:t>
      </w:r>
      <w:r w:rsidR="00FF31B3" w:rsidRPr="000F0B36">
        <w:rPr>
          <w:rFonts w:ascii="Arial" w:hAnsi="Arial" w:cs="Arial"/>
          <w:color w:val="000000" w:themeColor="text1"/>
          <w:sz w:val="20"/>
          <w:szCs w:val="20"/>
        </w:rPr>
        <w:t>over</w:t>
      </w:r>
      <w:r w:rsidRPr="000F0B36">
        <w:rPr>
          <w:rFonts w:ascii="Arial" w:hAnsi="Arial" w:cs="Arial"/>
          <w:color w:val="000000" w:themeColor="text1"/>
          <w:sz w:val="20"/>
          <w:szCs w:val="20"/>
        </w:rPr>
        <w:t xml:space="preserve"> the entire </w:t>
      </w:r>
      <w:r w:rsidR="00B54BE2" w:rsidRPr="000F0B36">
        <w:rPr>
          <w:rFonts w:ascii="Arial" w:hAnsi="Arial" w:cs="Arial"/>
          <w:color w:val="000000" w:themeColor="text1"/>
          <w:sz w:val="20"/>
          <w:szCs w:val="20"/>
        </w:rPr>
        <w:t>heroin</w:t>
      </w:r>
      <w:r w:rsidRPr="000F0B36">
        <w:rPr>
          <w:rFonts w:ascii="Arial" w:hAnsi="Arial" w:cs="Arial"/>
          <w:color w:val="000000" w:themeColor="text1"/>
          <w:sz w:val="20"/>
          <w:szCs w:val="20"/>
        </w:rPr>
        <w:t xml:space="preserve">-primed reinstatement test session. </w:t>
      </w:r>
    </w:p>
    <w:p w14:paraId="174F391D" w14:textId="7E1C1866" w:rsidR="00B54BE2" w:rsidRPr="000F0B36" w:rsidRDefault="00F1673D" w:rsidP="00E57671">
      <w:pPr>
        <w:adjustRightInd w:val="0"/>
        <w:snapToGrid w:val="0"/>
        <w:spacing w:before="100" w:beforeAutospacing="1" w:after="100" w:afterAutospacing="1" w:line="480" w:lineRule="auto"/>
        <w:outlineLvl w:val="0"/>
        <w:rPr>
          <w:rFonts w:ascii="Arial" w:hAnsi="Arial" w:cs="Arial"/>
          <w:color w:val="000000" w:themeColor="text1"/>
          <w:sz w:val="20"/>
          <w:szCs w:val="20"/>
        </w:rPr>
      </w:pPr>
      <w:r w:rsidRPr="000F0B36">
        <w:rPr>
          <w:rFonts w:ascii="Arial" w:hAnsi="Arial" w:cs="Arial"/>
          <w:i/>
          <w:iCs/>
          <w:color w:val="000000" w:themeColor="text1"/>
          <w:sz w:val="20"/>
          <w:szCs w:val="20"/>
          <w:u w:val="single"/>
        </w:rPr>
        <w:t>Four</w:t>
      </w:r>
      <w:r w:rsidR="00B54BE2" w:rsidRPr="000F0B36">
        <w:rPr>
          <w:rFonts w:ascii="Arial" w:hAnsi="Arial" w:cs="Arial"/>
          <w:i/>
          <w:iCs/>
          <w:color w:val="000000" w:themeColor="text1"/>
          <w:sz w:val="20"/>
          <w:szCs w:val="20"/>
          <w:u w:val="single"/>
        </w:rPr>
        <w:t>-condition heroin-primed reinstatement test</w:t>
      </w:r>
      <w:r w:rsidR="00845CED" w:rsidRPr="000F0B36">
        <w:rPr>
          <w:rFonts w:ascii="Arial" w:hAnsi="Arial" w:cs="Arial"/>
          <w:i/>
          <w:iCs/>
          <w:color w:val="000000" w:themeColor="text1"/>
          <w:sz w:val="20"/>
          <w:szCs w:val="20"/>
          <w:u w:val="single"/>
        </w:rPr>
        <w:t>s</w:t>
      </w:r>
      <w:r w:rsidR="00B54BE2" w:rsidRPr="000F0B36">
        <w:rPr>
          <w:rFonts w:ascii="Arial" w:hAnsi="Arial" w:cs="Arial"/>
          <w:color w:val="000000" w:themeColor="text1"/>
          <w:sz w:val="20"/>
          <w:szCs w:val="20"/>
        </w:rPr>
        <w:t xml:space="preserve">: In </w:t>
      </w:r>
      <w:r w:rsidR="0068636C" w:rsidRPr="000F0B36">
        <w:rPr>
          <w:rFonts w:ascii="Arial" w:hAnsi="Arial" w:cs="Arial"/>
          <w:color w:val="000000" w:themeColor="text1"/>
          <w:sz w:val="20"/>
          <w:szCs w:val="20"/>
        </w:rPr>
        <w:t>Experiment</w:t>
      </w:r>
      <w:r w:rsidR="00B54BE2" w:rsidRPr="000F0B36">
        <w:rPr>
          <w:rFonts w:ascii="Arial" w:hAnsi="Arial" w:cs="Arial"/>
          <w:color w:val="000000" w:themeColor="text1"/>
          <w:sz w:val="20"/>
          <w:szCs w:val="20"/>
        </w:rPr>
        <w:t xml:space="preserve"> 2, after the day 21 relapse test, we gave rats </w:t>
      </w:r>
      <w:r w:rsidR="007027D3" w:rsidRPr="000F0B36">
        <w:rPr>
          <w:rFonts w:ascii="Arial" w:hAnsi="Arial" w:cs="Arial"/>
          <w:color w:val="000000" w:themeColor="text1"/>
          <w:sz w:val="20"/>
          <w:szCs w:val="20"/>
        </w:rPr>
        <w:t>three</w:t>
      </w:r>
      <w:r w:rsidR="00B54BE2" w:rsidRPr="000F0B36">
        <w:rPr>
          <w:rFonts w:ascii="Arial" w:hAnsi="Arial" w:cs="Arial"/>
          <w:color w:val="000000" w:themeColor="text1"/>
          <w:sz w:val="20"/>
          <w:szCs w:val="20"/>
        </w:rPr>
        <w:t xml:space="preserve"> additional extinction session</w:t>
      </w:r>
      <w:r w:rsidR="00FF31B3" w:rsidRPr="000F0B36">
        <w:rPr>
          <w:rFonts w:ascii="Arial" w:hAnsi="Arial" w:cs="Arial"/>
          <w:color w:val="000000" w:themeColor="text1"/>
          <w:sz w:val="20"/>
          <w:szCs w:val="20"/>
        </w:rPr>
        <w:t>s</w:t>
      </w:r>
      <w:r w:rsidR="00B54BE2" w:rsidRPr="000F0B36">
        <w:rPr>
          <w:rFonts w:ascii="Arial" w:hAnsi="Arial" w:cs="Arial"/>
          <w:color w:val="000000" w:themeColor="text1"/>
          <w:sz w:val="20"/>
          <w:szCs w:val="20"/>
        </w:rPr>
        <w:t xml:space="preserve"> and then tested the rats for heroin-priming</w:t>
      </w:r>
      <w:r w:rsidR="00EA0E5D" w:rsidRPr="000F0B36">
        <w:rPr>
          <w:rFonts w:ascii="Arial" w:hAnsi="Arial" w:cs="Arial"/>
          <w:color w:val="000000" w:themeColor="text1"/>
          <w:sz w:val="20"/>
          <w:szCs w:val="20"/>
        </w:rPr>
        <w:t>-</w:t>
      </w:r>
      <w:r w:rsidR="00B54BE2" w:rsidRPr="000F0B36">
        <w:rPr>
          <w:rFonts w:ascii="Arial" w:hAnsi="Arial" w:cs="Arial"/>
          <w:color w:val="000000" w:themeColor="text1"/>
          <w:sz w:val="20"/>
          <w:szCs w:val="20"/>
        </w:rPr>
        <w:t>induced reinstatement during four separate sessions</w:t>
      </w:r>
      <w:r w:rsidR="00FF31B3" w:rsidRPr="000F0B36">
        <w:rPr>
          <w:rFonts w:ascii="Arial" w:hAnsi="Arial" w:cs="Arial"/>
          <w:color w:val="000000" w:themeColor="text1"/>
          <w:sz w:val="20"/>
          <w:szCs w:val="20"/>
        </w:rPr>
        <w:t>. Extinction and reinstatement sessions were run on every other day.</w:t>
      </w:r>
      <w:r w:rsidR="00EA0E5D" w:rsidRPr="000F0B36">
        <w:rPr>
          <w:rFonts w:ascii="Arial" w:hAnsi="Arial" w:cs="Arial"/>
          <w:color w:val="000000" w:themeColor="text1"/>
          <w:sz w:val="20"/>
          <w:szCs w:val="20"/>
        </w:rPr>
        <w:t xml:space="preserve"> As in </w:t>
      </w:r>
      <w:r w:rsidR="0068636C" w:rsidRPr="000F0B36">
        <w:rPr>
          <w:rFonts w:ascii="Arial" w:hAnsi="Arial" w:cs="Arial"/>
          <w:color w:val="000000" w:themeColor="text1"/>
          <w:sz w:val="20"/>
          <w:szCs w:val="20"/>
        </w:rPr>
        <w:t>Experiment</w:t>
      </w:r>
      <w:r w:rsidR="00EA0E5D" w:rsidRPr="000F0B36">
        <w:rPr>
          <w:rFonts w:ascii="Arial" w:hAnsi="Arial" w:cs="Arial"/>
          <w:color w:val="000000" w:themeColor="text1"/>
          <w:sz w:val="20"/>
          <w:szCs w:val="20"/>
        </w:rPr>
        <w:t xml:space="preserve"> 1, w</w:t>
      </w:r>
      <w:r w:rsidR="00B54BE2" w:rsidRPr="000F0B36">
        <w:rPr>
          <w:rFonts w:ascii="Arial" w:hAnsi="Arial" w:cs="Arial"/>
          <w:color w:val="000000" w:themeColor="text1"/>
          <w:sz w:val="20"/>
          <w:szCs w:val="20"/>
        </w:rPr>
        <w:t>e gave the rats an s.c. injection of saline or heroin 5 min prior to the start of the test session</w:t>
      </w:r>
      <w:r w:rsidR="00EA0E5D" w:rsidRPr="000F0B36">
        <w:rPr>
          <w:rFonts w:ascii="Arial" w:hAnsi="Arial" w:cs="Arial"/>
          <w:color w:val="000000" w:themeColor="text1"/>
          <w:sz w:val="20"/>
          <w:szCs w:val="20"/>
        </w:rPr>
        <w:t xml:space="preserve">, used an ascending dose order, and tested for </w:t>
      </w:r>
      <w:r w:rsidR="00B54BE2" w:rsidRPr="000F0B36">
        <w:rPr>
          <w:rFonts w:ascii="Arial" w:hAnsi="Arial" w:cs="Arial"/>
          <w:color w:val="000000" w:themeColor="text1"/>
          <w:sz w:val="20"/>
          <w:szCs w:val="20"/>
        </w:rPr>
        <w:t xml:space="preserve">saline-primed reinstatement before and between heroin-primed reinstatement tests. </w:t>
      </w:r>
      <w:r w:rsidR="00FF31B3" w:rsidRPr="000F0B36">
        <w:rPr>
          <w:rFonts w:ascii="Arial" w:hAnsi="Arial" w:cs="Arial"/>
          <w:color w:val="000000" w:themeColor="text1"/>
          <w:sz w:val="20"/>
          <w:szCs w:val="20"/>
        </w:rPr>
        <w:t xml:space="preserve">The experimental conditions during </w:t>
      </w:r>
      <w:r w:rsidR="0096356B" w:rsidRPr="000F0B36">
        <w:rPr>
          <w:rFonts w:ascii="Arial" w:hAnsi="Arial" w:cs="Arial"/>
          <w:color w:val="000000" w:themeColor="text1"/>
          <w:sz w:val="20"/>
          <w:szCs w:val="20"/>
        </w:rPr>
        <w:t xml:space="preserve">the </w:t>
      </w:r>
      <w:r w:rsidR="00EA0E5D" w:rsidRPr="000F0B36">
        <w:rPr>
          <w:rFonts w:ascii="Arial" w:hAnsi="Arial" w:cs="Arial"/>
          <w:color w:val="000000" w:themeColor="text1"/>
          <w:sz w:val="20"/>
          <w:szCs w:val="20"/>
        </w:rPr>
        <w:t>four</w:t>
      </w:r>
      <w:r w:rsidR="00FF31B3" w:rsidRPr="000F0B36">
        <w:rPr>
          <w:rFonts w:ascii="Arial" w:hAnsi="Arial" w:cs="Arial"/>
          <w:color w:val="000000" w:themeColor="text1"/>
          <w:sz w:val="20"/>
          <w:szCs w:val="20"/>
        </w:rPr>
        <w:t xml:space="preserve">-condition reinstatement test were the same as during the </w:t>
      </w:r>
      <w:r w:rsidR="00EA0E5D" w:rsidRPr="000F0B36">
        <w:rPr>
          <w:rFonts w:ascii="Arial" w:hAnsi="Arial" w:cs="Arial"/>
          <w:color w:val="000000" w:themeColor="text1"/>
          <w:sz w:val="20"/>
          <w:szCs w:val="20"/>
        </w:rPr>
        <w:t>four</w:t>
      </w:r>
      <w:r w:rsidR="00FF31B3" w:rsidRPr="000F0B36">
        <w:rPr>
          <w:rFonts w:ascii="Arial" w:hAnsi="Arial" w:cs="Arial"/>
          <w:color w:val="000000" w:themeColor="text1"/>
          <w:sz w:val="20"/>
          <w:szCs w:val="20"/>
        </w:rPr>
        <w:t>-condition relapse sessions. W</w:t>
      </w:r>
      <w:r w:rsidR="00B54BE2" w:rsidRPr="000F0B36">
        <w:rPr>
          <w:rFonts w:ascii="Arial" w:hAnsi="Arial" w:cs="Arial"/>
          <w:color w:val="000000" w:themeColor="text1"/>
          <w:sz w:val="20"/>
          <w:szCs w:val="20"/>
        </w:rPr>
        <w:t>e recorded (</w:t>
      </w:r>
      <w:r w:rsidR="0096356B" w:rsidRPr="000F0B36">
        <w:rPr>
          <w:rFonts w:ascii="Arial" w:hAnsi="Arial" w:cs="Arial"/>
          <w:color w:val="000000" w:themeColor="text1"/>
          <w:sz w:val="20"/>
          <w:szCs w:val="20"/>
        </w:rPr>
        <w:t>1</w:t>
      </w:r>
      <w:r w:rsidR="00B54BE2" w:rsidRPr="000F0B36">
        <w:rPr>
          <w:rFonts w:ascii="Arial" w:hAnsi="Arial" w:cs="Arial"/>
          <w:color w:val="000000" w:themeColor="text1"/>
          <w:sz w:val="20"/>
          <w:szCs w:val="20"/>
        </w:rPr>
        <w:t>) the total number of DS+ vs. DS- trials with at least one lever press and (</w:t>
      </w:r>
      <w:r w:rsidR="0096356B" w:rsidRPr="000F0B36">
        <w:rPr>
          <w:rFonts w:ascii="Arial" w:hAnsi="Arial" w:cs="Arial"/>
          <w:color w:val="000000" w:themeColor="text1"/>
          <w:sz w:val="20"/>
          <w:szCs w:val="20"/>
        </w:rPr>
        <w:t>2</w:t>
      </w:r>
      <w:r w:rsidR="00B54BE2" w:rsidRPr="000F0B36">
        <w:rPr>
          <w:rFonts w:ascii="Arial" w:hAnsi="Arial" w:cs="Arial"/>
          <w:color w:val="000000" w:themeColor="text1"/>
          <w:sz w:val="20"/>
          <w:szCs w:val="20"/>
        </w:rPr>
        <w:t xml:space="preserve">) the total number of responses made during </w:t>
      </w:r>
      <w:r w:rsidR="00FF31B3" w:rsidRPr="000F0B36">
        <w:rPr>
          <w:rFonts w:ascii="Arial" w:hAnsi="Arial" w:cs="Arial"/>
          <w:color w:val="000000" w:themeColor="text1"/>
          <w:sz w:val="20"/>
          <w:szCs w:val="20"/>
        </w:rPr>
        <w:t>each trial type over</w:t>
      </w:r>
      <w:r w:rsidR="00B54BE2" w:rsidRPr="000F0B36">
        <w:rPr>
          <w:rFonts w:ascii="Arial" w:hAnsi="Arial" w:cs="Arial"/>
          <w:color w:val="000000" w:themeColor="text1"/>
          <w:sz w:val="20"/>
          <w:szCs w:val="20"/>
        </w:rPr>
        <w:t xml:space="preserve"> the entire heroin-primed reinstatement test session. </w:t>
      </w:r>
    </w:p>
    <w:p w14:paraId="2143D61B" w14:textId="0077779F" w:rsidR="00E23A86" w:rsidRPr="000F0B36" w:rsidRDefault="00E23A86" w:rsidP="00BA0B61">
      <w:pPr>
        <w:adjustRightInd w:val="0"/>
        <w:snapToGrid w:val="0"/>
        <w:spacing w:before="100" w:beforeAutospacing="1" w:after="100" w:afterAutospacing="1" w:line="480" w:lineRule="auto"/>
        <w:outlineLvl w:val="0"/>
        <w:rPr>
          <w:rFonts w:ascii="Arial" w:hAnsi="Arial" w:cs="Arial"/>
          <w:b/>
          <w:color w:val="000000" w:themeColor="text1"/>
          <w:sz w:val="20"/>
          <w:szCs w:val="20"/>
        </w:rPr>
      </w:pPr>
      <w:r w:rsidRPr="000F0B36">
        <w:rPr>
          <w:rFonts w:ascii="Arial" w:hAnsi="Arial" w:cs="Arial"/>
          <w:b/>
          <w:color w:val="000000" w:themeColor="text1"/>
          <w:sz w:val="20"/>
          <w:szCs w:val="20"/>
        </w:rPr>
        <w:t>Experimental design &amp; statistical analyses</w:t>
      </w:r>
    </w:p>
    <w:p w14:paraId="18C21F5F" w14:textId="2C6053D7" w:rsidR="00206830" w:rsidRPr="000F0B36" w:rsidRDefault="00206830" w:rsidP="00BA0B61">
      <w:pPr>
        <w:adjustRightInd w:val="0"/>
        <w:snapToGrid w:val="0"/>
        <w:spacing w:before="100" w:beforeAutospacing="1" w:after="100" w:afterAutospacing="1" w:line="480" w:lineRule="auto"/>
        <w:rPr>
          <w:rFonts w:ascii="Arial" w:hAnsi="Arial" w:cs="Arial"/>
          <w:color w:val="000000" w:themeColor="text1"/>
          <w:sz w:val="20"/>
          <w:szCs w:val="20"/>
        </w:rPr>
      </w:pPr>
      <w:r w:rsidRPr="000F0B36">
        <w:rPr>
          <w:rFonts w:ascii="Arial" w:hAnsi="Arial" w:cs="Arial"/>
          <w:color w:val="000000" w:themeColor="text1"/>
          <w:sz w:val="20"/>
          <w:szCs w:val="20"/>
        </w:rPr>
        <w:t xml:space="preserve">Behavioral data were analyzed using GraphPad Prism (version 11.0.0). We used multifactorial repeated-measures ANOVA or mixed-effects models (to account for </w:t>
      </w:r>
      <w:r w:rsidR="007A48D4" w:rsidRPr="000F0B36">
        <w:rPr>
          <w:rFonts w:ascii="Arial" w:hAnsi="Arial" w:cs="Arial"/>
          <w:color w:val="000000" w:themeColor="text1"/>
          <w:sz w:val="20"/>
          <w:szCs w:val="20"/>
        </w:rPr>
        <w:t xml:space="preserve">attrition and </w:t>
      </w:r>
      <w:r w:rsidRPr="000F0B36">
        <w:rPr>
          <w:rFonts w:ascii="Arial" w:hAnsi="Arial" w:cs="Arial"/>
          <w:color w:val="000000" w:themeColor="text1"/>
          <w:sz w:val="20"/>
          <w:szCs w:val="20"/>
        </w:rPr>
        <w:t>missing values) for statistical analyses, followed by appropriate post</w:t>
      </w:r>
      <w:r w:rsidR="005E0B2A" w:rsidRPr="000F0B36">
        <w:rPr>
          <w:rFonts w:ascii="Arial" w:hAnsi="Arial" w:cs="Arial"/>
          <w:color w:val="000000" w:themeColor="text1"/>
          <w:sz w:val="20"/>
          <w:szCs w:val="20"/>
        </w:rPr>
        <w:t>-</w:t>
      </w:r>
      <w:r w:rsidRPr="000F0B36">
        <w:rPr>
          <w:rFonts w:ascii="Arial" w:hAnsi="Arial" w:cs="Arial"/>
          <w:color w:val="000000" w:themeColor="text1"/>
          <w:sz w:val="20"/>
          <w:szCs w:val="20"/>
        </w:rPr>
        <w:t xml:space="preserve">hoc tests as </w:t>
      </w:r>
      <w:proofErr w:type="spellStart"/>
      <w:r w:rsidRPr="000F0B36">
        <w:rPr>
          <w:rFonts w:ascii="Arial" w:hAnsi="Arial" w:cs="Arial"/>
          <w:color w:val="000000" w:themeColor="text1"/>
          <w:sz w:val="20"/>
          <w:szCs w:val="20"/>
        </w:rPr>
        <w:t>outiled</w:t>
      </w:r>
      <w:proofErr w:type="spellEnd"/>
      <w:r w:rsidRPr="000F0B36">
        <w:rPr>
          <w:rFonts w:ascii="Arial" w:hAnsi="Arial" w:cs="Arial"/>
          <w:color w:val="000000" w:themeColor="text1"/>
          <w:sz w:val="20"/>
          <w:szCs w:val="20"/>
        </w:rPr>
        <w:t xml:space="preserve"> below. When the assumption of sphericity was violated, we applied the Geisser</w:t>
      </w:r>
      <w:r w:rsidR="005E0B2A" w:rsidRPr="000F0B36">
        <w:rPr>
          <w:rFonts w:ascii="Arial" w:hAnsi="Arial" w:cs="Arial"/>
          <w:color w:val="000000" w:themeColor="text1"/>
          <w:sz w:val="20"/>
          <w:szCs w:val="20"/>
        </w:rPr>
        <w:t>-</w:t>
      </w:r>
      <w:r w:rsidRPr="000F0B36">
        <w:rPr>
          <w:rFonts w:ascii="Arial" w:hAnsi="Arial" w:cs="Arial"/>
          <w:color w:val="000000" w:themeColor="text1"/>
          <w:sz w:val="20"/>
          <w:szCs w:val="20"/>
        </w:rPr>
        <w:t>Greenhouse correction. The alpha level was set at 0.05 (two-tailed). Because some models yielded multiple main effects and interactions, we report only those critical for data interpretation.</w:t>
      </w:r>
    </w:p>
    <w:p w14:paraId="28A106F5" w14:textId="5FD46727" w:rsidR="005B24E5" w:rsidRPr="000F0B36" w:rsidRDefault="00845CED" w:rsidP="00BA0B61">
      <w:pPr>
        <w:adjustRightInd w:val="0"/>
        <w:snapToGrid w:val="0"/>
        <w:spacing w:before="100" w:beforeAutospacing="1" w:after="100" w:afterAutospacing="1" w:line="480" w:lineRule="auto"/>
        <w:rPr>
          <w:rFonts w:ascii="Arial" w:hAnsi="Arial" w:cs="Arial"/>
          <w:color w:val="000000" w:themeColor="text1"/>
          <w:sz w:val="20"/>
          <w:szCs w:val="20"/>
        </w:rPr>
      </w:pPr>
      <w:r w:rsidRPr="000F0B36">
        <w:rPr>
          <w:rFonts w:ascii="Arial" w:hAnsi="Arial" w:cs="Arial"/>
          <w:i/>
          <w:iCs/>
          <w:color w:val="000000" w:themeColor="text1"/>
          <w:sz w:val="20"/>
          <w:szCs w:val="20"/>
          <w:u w:val="single"/>
        </w:rPr>
        <w:t>Training</w:t>
      </w:r>
      <w:r w:rsidR="00E23A86" w:rsidRPr="000F0B36">
        <w:rPr>
          <w:rFonts w:ascii="Arial" w:hAnsi="Arial" w:cs="Arial"/>
          <w:i/>
          <w:iCs/>
          <w:color w:val="000000" w:themeColor="text1"/>
          <w:sz w:val="20"/>
          <w:szCs w:val="20"/>
          <w:u w:val="single"/>
        </w:rPr>
        <w:t>:</w:t>
      </w:r>
      <w:r w:rsidR="00F76189" w:rsidRPr="000F0B36">
        <w:rPr>
          <w:rFonts w:ascii="Arial" w:hAnsi="Arial" w:cs="Arial"/>
          <w:color w:val="000000" w:themeColor="text1"/>
          <w:sz w:val="20"/>
          <w:szCs w:val="20"/>
        </w:rPr>
        <w:t xml:space="preserve"> </w:t>
      </w:r>
      <w:r w:rsidR="005B24E5" w:rsidRPr="000F0B36">
        <w:rPr>
          <w:rFonts w:ascii="Arial" w:hAnsi="Arial" w:cs="Arial"/>
          <w:color w:val="000000" w:themeColor="text1"/>
          <w:sz w:val="20"/>
          <w:szCs w:val="20"/>
        </w:rPr>
        <w:t>For both experiments</w:t>
      </w:r>
      <w:r w:rsidR="00515D1B" w:rsidRPr="000F0B36">
        <w:rPr>
          <w:rFonts w:ascii="Arial" w:hAnsi="Arial" w:cs="Arial"/>
          <w:color w:val="000000" w:themeColor="text1"/>
          <w:sz w:val="20"/>
          <w:szCs w:val="20"/>
        </w:rPr>
        <w:t xml:space="preserve">, we </w:t>
      </w:r>
      <w:r w:rsidR="00585560" w:rsidRPr="000F0B36">
        <w:rPr>
          <w:rFonts w:ascii="Arial" w:hAnsi="Arial" w:cs="Arial"/>
          <w:color w:val="000000" w:themeColor="text1"/>
          <w:sz w:val="20"/>
          <w:szCs w:val="20"/>
        </w:rPr>
        <w:t xml:space="preserve">first trained rats to self-administer </w:t>
      </w:r>
      <w:r w:rsidR="00077C2F" w:rsidRPr="000F0B36">
        <w:rPr>
          <w:rFonts w:ascii="Arial" w:hAnsi="Arial" w:cs="Arial"/>
          <w:color w:val="000000" w:themeColor="text1"/>
          <w:sz w:val="20"/>
          <w:szCs w:val="20"/>
        </w:rPr>
        <w:t>heroin</w:t>
      </w:r>
      <w:r w:rsidR="00585560" w:rsidRPr="000F0B36">
        <w:rPr>
          <w:rFonts w:ascii="Arial" w:hAnsi="Arial" w:cs="Arial"/>
          <w:color w:val="000000" w:themeColor="text1"/>
          <w:sz w:val="20"/>
          <w:szCs w:val="20"/>
        </w:rPr>
        <w:t xml:space="preserve"> on the trial-based procedure described above. </w:t>
      </w:r>
      <w:r w:rsidR="00515D1B" w:rsidRPr="000F0B36">
        <w:rPr>
          <w:rFonts w:ascii="Arial" w:hAnsi="Arial" w:cs="Arial"/>
          <w:color w:val="000000" w:themeColor="text1"/>
          <w:sz w:val="20"/>
          <w:szCs w:val="20"/>
        </w:rPr>
        <w:t xml:space="preserve">We </w:t>
      </w:r>
      <w:r w:rsidR="005479E6" w:rsidRPr="000F0B36">
        <w:rPr>
          <w:rFonts w:ascii="Arial" w:hAnsi="Arial" w:cs="Arial"/>
          <w:color w:val="000000" w:themeColor="text1"/>
          <w:sz w:val="20"/>
          <w:szCs w:val="20"/>
        </w:rPr>
        <w:t>analyzed</w:t>
      </w:r>
      <w:r w:rsidR="00515D1B" w:rsidRPr="000F0B36">
        <w:rPr>
          <w:rFonts w:ascii="Arial" w:hAnsi="Arial" w:cs="Arial"/>
          <w:color w:val="000000" w:themeColor="text1"/>
          <w:sz w:val="20"/>
          <w:szCs w:val="20"/>
        </w:rPr>
        <w:t xml:space="preserve"> the number of “successful” trials (denoted as </w:t>
      </w:r>
      <w:r w:rsidR="00515D1B" w:rsidRPr="000F0B36">
        <w:rPr>
          <w:rFonts w:ascii="Arial" w:hAnsi="Arial" w:cs="Arial"/>
          <w:i/>
          <w:color w:val="000000" w:themeColor="text1"/>
          <w:sz w:val="20"/>
          <w:szCs w:val="20"/>
        </w:rPr>
        <w:t>trials</w:t>
      </w:r>
      <w:r w:rsidR="00515D1B" w:rsidRPr="000F0B36">
        <w:rPr>
          <w:rFonts w:ascii="Arial" w:hAnsi="Arial" w:cs="Arial"/>
          <w:color w:val="000000" w:themeColor="text1"/>
          <w:sz w:val="20"/>
          <w:szCs w:val="20"/>
        </w:rPr>
        <w:t xml:space="preserve"> and defined as making at least one lever press during a trial) and </w:t>
      </w:r>
      <w:r w:rsidR="005479E6" w:rsidRPr="000F0B36">
        <w:rPr>
          <w:rFonts w:ascii="Arial" w:hAnsi="Arial" w:cs="Arial"/>
          <w:color w:val="000000" w:themeColor="text1"/>
          <w:sz w:val="20"/>
          <w:szCs w:val="20"/>
        </w:rPr>
        <w:t xml:space="preserve">the </w:t>
      </w:r>
      <w:r w:rsidR="00515D1B" w:rsidRPr="000F0B36">
        <w:rPr>
          <w:rFonts w:ascii="Arial" w:hAnsi="Arial" w:cs="Arial"/>
          <w:color w:val="000000" w:themeColor="text1"/>
          <w:sz w:val="20"/>
          <w:szCs w:val="20"/>
        </w:rPr>
        <w:t xml:space="preserve">total number of lever presses (denoted as </w:t>
      </w:r>
      <w:r w:rsidR="00515D1B" w:rsidRPr="000F0B36">
        <w:rPr>
          <w:rFonts w:ascii="Arial" w:hAnsi="Arial" w:cs="Arial"/>
          <w:i/>
          <w:color w:val="000000" w:themeColor="text1"/>
          <w:sz w:val="20"/>
          <w:szCs w:val="20"/>
        </w:rPr>
        <w:t>lever</w:t>
      </w:r>
      <w:r w:rsidR="00077C2F" w:rsidRPr="000F0B36">
        <w:rPr>
          <w:rFonts w:ascii="Arial" w:hAnsi="Arial" w:cs="Arial"/>
          <w:i/>
          <w:color w:val="000000" w:themeColor="text1"/>
          <w:sz w:val="20"/>
          <w:szCs w:val="20"/>
        </w:rPr>
        <w:t>-</w:t>
      </w:r>
      <w:r w:rsidR="00515D1B" w:rsidRPr="000F0B36">
        <w:rPr>
          <w:rFonts w:ascii="Arial" w:hAnsi="Arial" w:cs="Arial"/>
          <w:i/>
          <w:color w:val="000000" w:themeColor="text1"/>
          <w:sz w:val="20"/>
          <w:szCs w:val="20"/>
        </w:rPr>
        <w:t>presses</w:t>
      </w:r>
      <w:r w:rsidR="00515D1B" w:rsidRPr="000F0B36">
        <w:rPr>
          <w:rFonts w:ascii="Arial" w:hAnsi="Arial" w:cs="Arial"/>
          <w:color w:val="000000" w:themeColor="text1"/>
          <w:sz w:val="20"/>
          <w:szCs w:val="20"/>
        </w:rPr>
        <w:t xml:space="preserve"> and recorded separately for each DS trial type) during each session. </w:t>
      </w:r>
      <w:r w:rsidR="00585560" w:rsidRPr="000F0B36">
        <w:rPr>
          <w:rFonts w:ascii="Arial" w:hAnsi="Arial" w:cs="Arial"/>
          <w:color w:val="000000" w:themeColor="text1"/>
          <w:sz w:val="20"/>
          <w:szCs w:val="20"/>
        </w:rPr>
        <w:t xml:space="preserve">For the analysis of discriminated </w:t>
      </w:r>
      <w:r w:rsidR="00077C2F" w:rsidRPr="000F0B36">
        <w:rPr>
          <w:rFonts w:ascii="Arial" w:hAnsi="Arial" w:cs="Arial"/>
          <w:color w:val="000000" w:themeColor="text1"/>
          <w:sz w:val="20"/>
          <w:szCs w:val="20"/>
        </w:rPr>
        <w:t>heroin</w:t>
      </w:r>
      <w:r w:rsidR="00585560" w:rsidRPr="000F0B36">
        <w:rPr>
          <w:rFonts w:ascii="Arial" w:hAnsi="Arial" w:cs="Arial"/>
          <w:color w:val="000000" w:themeColor="text1"/>
          <w:sz w:val="20"/>
          <w:szCs w:val="20"/>
        </w:rPr>
        <w:t xml:space="preserve">-taking </w:t>
      </w:r>
      <w:r w:rsidR="00585560" w:rsidRPr="000F0B36">
        <w:rPr>
          <w:rFonts w:ascii="Arial" w:hAnsi="Arial" w:cs="Arial"/>
          <w:color w:val="000000" w:themeColor="text1"/>
          <w:sz w:val="20"/>
          <w:szCs w:val="20"/>
        </w:rPr>
        <w:lastRenderedPageBreak/>
        <w:t>during training</w:t>
      </w:r>
      <w:r w:rsidR="005479E6" w:rsidRPr="000F0B36">
        <w:rPr>
          <w:rFonts w:ascii="Arial" w:hAnsi="Arial" w:cs="Arial"/>
          <w:color w:val="000000" w:themeColor="text1"/>
          <w:sz w:val="20"/>
          <w:szCs w:val="20"/>
        </w:rPr>
        <w:t xml:space="preserve"> (data not shown)</w:t>
      </w:r>
      <w:r w:rsidR="00585560" w:rsidRPr="000F0B36">
        <w:rPr>
          <w:rFonts w:ascii="Arial" w:hAnsi="Arial" w:cs="Arial"/>
          <w:color w:val="000000" w:themeColor="text1"/>
          <w:sz w:val="20"/>
          <w:szCs w:val="20"/>
        </w:rPr>
        <w:t xml:space="preserve">, we used repeated measures </w:t>
      </w:r>
      <w:r w:rsidR="006F0E0E" w:rsidRPr="000F0B36">
        <w:rPr>
          <w:rFonts w:ascii="Arial" w:hAnsi="Arial" w:cs="Arial"/>
          <w:color w:val="000000" w:themeColor="text1"/>
          <w:sz w:val="20"/>
          <w:szCs w:val="20"/>
        </w:rPr>
        <w:t>2</w:t>
      </w:r>
      <w:r w:rsidR="00585560" w:rsidRPr="000F0B36">
        <w:rPr>
          <w:rFonts w:ascii="Arial" w:hAnsi="Arial" w:cs="Arial"/>
          <w:color w:val="000000" w:themeColor="text1"/>
          <w:sz w:val="20"/>
          <w:szCs w:val="20"/>
        </w:rPr>
        <w:t xml:space="preserve">-way ANOVA with within-subject factors of discrimination training Session (last 6 discrimination training sessions) and DS type (DS+, DS-). </w:t>
      </w:r>
    </w:p>
    <w:p w14:paraId="3AE26C23" w14:textId="76335467" w:rsidR="007C2B7C" w:rsidRPr="000F0B36" w:rsidRDefault="00845CED" w:rsidP="00F55E99">
      <w:pPr>
        <w:adjustRightInd w:val="0"/>
        <w:snapToGrid w:val="0"/>
        <w:spacing w:before="100" w:beforeAutospacing="1" w:after="100" w:afterAutospacing="1" w:line="480" w:lineRule="auto"/>
        <w:rPr>
          <w:rFonts w:ascii="Arial" w:hAnsi="Arial" w:cs="Arial"/>
          <w:color w:val="000000" w:themeColor="text1"/>
          <w:sz w:val="20"/>
          <w:szCs w:val="20"/>
        </w:rPr>
      </w:pPr>
      <w:r w:rsidRPr="000F0B36">
        <w:rPr>
          <w:rFonts w:ascii="Arial" w:hAnsi="Arial" w:cs="Arial"/>
          <w:i/>
          <w:iCs/>
          <w:color w:val="000000" w:themeColor="text1"/>
          <w:sz w:val="20"/>
          <w:szCs w:val="20"/>
          <w:u w:val="single"/>
        </w:rPr>
        <w:t>Relapse tests</w:t>
      </w:r>
      <w:r w:rsidRPr="000F0B36">
        <w:rPr>
          <w:rFonts w:ascii="Arial" w:hAnsi="Arial" w:cs="Arial"/>
          <w:color w:val="000000" w:themeColor="text1"/>
          <w:sz w:val="20"/>
          <w:szCs w:val="20"/>
        </w:rPr>
        <w:t xml:space="preserve">: </w:t>
      </w:r>
      <w:r w:rsidR="005B24E5" w:rsidRPr="000F0B36">
        <w:rPr>
          <w:rFonts w:ascii="Arial" w:hAnsi="Arial" w:cs="Arial"/>
          <w:color w:val="000000" w:themeColor="text1"/>
          <w:sz w:val="20"/>
          <w:szCs w:val="20"/>
        </w:rPr>
        <w:t xml:space="preserve">In </w:t>
      </w:r>
      <w:r w:rsidR="0068636C" w:rsidRPr="000F0B36">
        <w:rPr>
          <w:rFonts w:ascii="Arial" w:hAnsi="Arial" w:cs="Arial"/>
          <w:color w:val="000000" w:themeColor="text1"/>
          <w:sz w:val="20"/>
          <w:szCs w:val="20"/>
        </w:rPr>
        <w:t>Experiment</w:t>
      </w:r>
      <w:r w:rsidR="005B24E5" w:rsidRPr="000F0B36">
        <w:rPr>
          <w:rFonts w:ascii="Arial" w:hAnsi="Arial" w:cs="Arial"/>
          <w:color w:val="000000" w:themeColor="text1"/>
          <w:sz w:val="20"/>
          <w:szCs w:val="20"/>
        </w:rPr>
        <w:t xml:space="preserve"> 1, </w:t>
      </w:r>
      <w:r w:rsidR="00F1673D" w:rsidRPr="000F0B36">
        <w:rPr>
          <w:rFonts w:ascii="Arial" w:hAnsi="Arial" w:cs="Arial"/>
          <w:color w:val="000000" w:themeColor="text1"/>
          <w:sz w:val="20"/>
          <w:szCs w:val="20"/>
        </w:rPr>
        <w:t>we analyzed across non-reinforced responding on DS+ and DS- trials using</w:t>
      </w:r>
      <w:r w:rsidR="007C2B7C" w:rsidRPr="000F0B36">
        <w:rPr>
          <w:rFonts w:ascii="Arial" w:hAnsi="Arial" w:cs="Arial"/>
          <w:color w:val="000000" w:themeColor="text1"/>
          <w:sz w:val="20"/>
          <w:szCs w:val="20"/>
        </w:rPr>
        <w:t xml:space="preserve"> 2-way </w:t>
      </w:r>
      <w:r w:rsidR="0096356B" w:rsidRPr="000F0B36">
        <w:rPr>
          <w:rFonts w:ascii="Arial" w:hAnsi="Arial" w:cs="Arial"/>
          <w:color w:val="000000" w:themeColor="text1"/>
          <w:sz w:val="20"/>
          <w:szCs w:val="20"/>
        </w:rPr>
        <w:t>m</w:t>
      </w:r>
      <w:r w:rsidR="00B54FCB" w:rsidRPr="000F0B36">
        <w:rPr>
          <w:rFonts w:ascii="Arial" w:hAnsi="Arial" w:cs="Arial"/>
          <w:color w:val="000000" w:themeColor="text1"/>
          <w:sz w:val="20"/>
          <w:szCs w:val="20"/>
        </w:rPr>
        <w:t>ixed</w:t>
      </w:r>
      <w:r w:rsidR="007C2B7C" w:rsidRPr="000F0B36">
        <w:rPr>
          <w:rFonts w:ascii="Arial" w:hAnsi="Arial" w:cs="Arial"/>
          <w:color w:val="000000" w:themeColor="text1"/>
          <w:sz w:val="20"/>
          <w:szCs w:val="20"/>
        </w:rPr>
        <w:t xml:space="preserve">-effect models with the within-subjects factors of </w:t>
      </w:r>
      <w:r w:rsidR="00F55E99" w:rsidRPr="000F0B36">
        <w:rPr>
          <w:rFonts w:ascii="Arial" w:hAnsi="Arial" w:cs="Arial"/>
          <w:color w:val="000000" w:themeColor="text1"/>
          <w:sz w:val="20"/>
          <w:szCs w:val="20"/>
        </w:rPr>
        <w:t>A</w:t>
      </w:r>
      <w:r w:rsidR="007C2B7C" w:rsidRPr="000F0B36">
        <w:rPr>
          <w:rFonts w:ascii="Arial" w:hAnsi="Arial" w:cs="Arial"/>
          <w:color w:val="000000" w:themeColor="text1"/>
          <w:sz w:val="20"/>
          <w:szCs w:val="20"/>
        </w:rPr>
        <w:t xml:space="preserve">bstinence </w:t>
      </w:r>
      <w:r w:rsidR="00F55E99" w:rsidRPr="000F0B36">
        <w:rPr>
          <w:rFonts w:ascii="Arial" w:hAnsi="Arial" w:cs="Arial"/>
          <w:color w:val="000000" w:themeColor="text1"/>
          <w:sz w:val="20"/>
          <w:szCs w:val="20"/>
        </w:rPr>
        <w:t xml:space="preserve">Day </w:t>
      </w:r>
      <w:r w:rsidR="007C2B7C" w:rsidRPr="000F0B36">
        <w:rPr>
          <w:rFonts w:ascii="Arial" w:hAnsi="Arial" w:cs="Arial"/>
          <w:color w:val="000000" w:themeColor="text1"/>
          <w:sz w:val="20"/>
          <w:szCs w:val="20"/>
        </w:rPr>
        <w:t xml:space="preserve">(1, 21, 60, 120, 200, 300, and 385 days) and DS </w:t>
      </w:r>
      <w:r w:rsidR="00F55E99" w:rsidRPr="000F0B36">
        <w:rPr>
          <w:rFonts w:ascii="Arial" w:hAnsi="Arial" w:cs="Arial"/>
          <w:color w:val="000000" w:themeColor="text1"/>
          <w:sz w:val="20"/>
          <w:szCs w:val="20"/>
        </w:rPr>
        <w:t>T</w:t>
      </w:r>
      <w:r w:rsidR="007C2B7C" w:rsidRPr="000F0B36">
        <w:rPr>
          <w:rFonts w:ascii="Arial" w:hAnsi="Arial" w:cs="Arial"/>
          <w:color w:val="000000" w:themeColor="text1"/>
          <w:sz w:val="20"/>
          <w:szCs w:val="20"/>
        </w:rPr>
        <w:t xml:space="preserve">ype (DS+, DS-), followed by Dunnett’s test for pairwise comparisons between the day 1 relapse test and each of the following days’ relapse tests. We also used </w:t>
      </w:r>
      <w:r w:rsidR="00163E44" w:rsidRPr="000F0B36">
        <w:rPr>
          <w:rFonts w:ascii="Arial" w:hAnsi="Arial" w:cs="Arial"/>
          <w:color w:val="000000" w:themeColor="text1"/>
          <w:sz w:val="20"/>
          <w:szCs w:val="20"/>
        </w:rPr>
        <w:t xml:space="preserve">Bonferroni test </w:t>
      </w:r>
      <w:r w:rsidR="007C2B7C" w:rsidRPr="000F0B36">
        <w:rPr>
          <w:rFonts w:ascii="Arial" w:hAnsi="Arial" w:cs="Arial"/>
          <w:color w:val="000000" w:themeColor="text1"/>
          <w:sz w:val="20"/>
          <w:szCs w:val="20"/>
        </w:rPr>
        <w:t xml:space="preserve">for pairwise comparisons between DS+ and DS- for each relapse test day. In </w:t>
      </w:r>
      <w:r w:rsidR="0068636C" w:rsidRPr="000F0B36">
        <w:rPr>
          <w:rFonts w:ascii="Arial" w:hAnsi="Arial" w:cs="Arial"/>
          <w:color w:val="000000" w:themeColor="text1"/>
          <w:sz w:val="20"/>
          <w:szCs w:val="20"/>
        </w:rPr>
        <w:t>Experiment</w:t>
      </w:r>
      <w:r w:rsidR="007C2B7C" w:rsidRPr="000F0B36">
        <w:rPr>
          <w:rFonts w:ascii="Arial" w:hAnsi="Arial" w:cs="Arial"/>
          <w:color w:val="000000" w:themeColor="text1"/>
          <w:sz w:val="20"/>
          <w:szCs w:val="20"/>
        </w:rPr>
        <w:t xml:space="preserve"> 2, we used mixed 2-way ANOVA with the within-subjects factors duration of </w:t>
      </w:r>
      <w:r w:rsidR="00F55E99" w:rsidRPr="000F0B36">
        <w:rPr>
          <w:rFonts w:ascii="Arial" w:hAnsi="Arial" w:cs="Arial"/>
          <w:color w:val="000000" w:themeColor="text1"/>
          <w:sz w:val="20"/>
          <w:szCs w:val="20"/>
        </w:rPr>
        <w:t>A</w:t>
      </w:r>
      <w:r w:rsidR="007C2B7C" w:rsidRPr="000F0B36">
        <w:rPr>
          <w:rFonts w:ascii="Arial" w:hAnsi="Arial" w:cs="Arial"/>
          <w:color w:val="000000" w:themeColor="text1"/>
          <w:sz w:val="20"/>
          <w:szCs w:val="20"/>
        </w:rPr>
        <w:t>bstinence</w:t>
      </w:r>
      <w:r w:rsidR="00F55E99" w:rsidRPr="000F0B36">
        <w:rPr>
          <w:rFonts w:ascii="Arial" w:hAnsi="Arial" w:cs="Arial"/>
          <w:color w:val="000000" w:themeColor="text1"/>
          <w:sz w:val="20"/>
          <w:szCs w:val="20"/>
        </w:rPr>
        <w:t xml:space="preserve"> Day</w:t>
      </w:r>
      <w:r w:rsidR="007C2B7C" w:rsidRPr="000F0B36">
        <w:rPr>
          <w:rFonts w:ascii="Arial" w:hAnsi="Arial" w:cs="Arial"/>
          <w:color w:val="000000" w:themeColor="text1"/>
          <w:sz w:val="20"/>
          <w:szCs w:val="20"/>
        </w:rPr>
        <w:t xml:space="preserve"> (1, 21 days) and DS </w:t>
      </w:r>
      <w:r w:rsidR="00F55E99" w:rsidRPr="000F0B36">
        <w:rPr>
          <w:rFonts w:ascii="Arial" w:hAnsi="Arial" w:cs="Arial"/>
          <w:color w:val="000000" w:themeColor="text1"/>
          <w:sz w:val="20"/>
          <w:szCs w:val="20"/>
        </w:rPr>
        <w:t>T</w:t>
      </w:r>
      <w:r w:rsidR="007C2B7C" w:rsidRPr="000F0B36">
        <w:rPr>
          <w:rFonts w:ascii="Arial" w:hAnsi="Arial" w:cs="Arial"/>
          <w:color w:val="000000" w:themeColor="text1"/>
          <w:sz w:val="20"/>
          <w:szCs w:val="20"/>
        </w:rPr>
        <w:t xml:space="preserve">ype (DS+, DS-), followed by </w:t>
      </w:r>
      <w:r w:rsidR="00B54FCB" w:rsidRPr="000F0B36">
        <w:rPr>
          <w:rFonts w:ascii="Arial" w:hAnsi="Arial" w:cs="Arial"/>
          <w:color w:val="000000" w:themeColor="text1"/>
          <w:sz w:val="20"/>
          <w:szCs w:val="20"/>
        </w:rPr>
        <w:t xml:space="preserve">Bonferroni </w:t>
      </w:r>
      <w:r w:rsidR="007C2B7C" w:rsidRPr="000F0B36">
        <w:rPr>
          <w:rFonts w:ascii="Arial" w:hAnsi="Arial" w:cs="Arial"/>
          <w:color w:val="000000" w:themeColor="text1"/>
          <w:sz w:val="20"/>
          <w:szCs w:val="20"/>
        </w:rPr>
        <w:t>test for pairwise comparisons between the day 1 and day 21</w:t>
      </w:r>
      <w:r w:rsidR="00B54FCB" w:rsidRPr="000F0B36">
        <w:rPr>
          <w:rFonts w:ascii="Arial" w:hAnsi="Arial" w:cs="Arial"/>
          <w:color w:val="000000" w:themeColor="text1"/>
          <w:sz w:val="20"/>
          <w:szCs w:val="20"/>
        </w:rPr>
        <w:t xml:space="preserve"> for each DS, and </w:t>
      </w:r>
      <w:r w:rsidR="007C2B7C" w:rsidRPr="000F0B36">
        <w:rPr>
          <w:rFonts w:ascii="Arial" w:hAnsi="Arial" w:cs="Arial"/>
          <w:color w:val="000000" w:themeColor="text1"/>
          <w:sz w:val="20"/>
          <w:szCs w:val="20"/>
        </w:rPr>
        <w:t xml:space="preserve">between DS+ and DS- </w:t>
      </w:r>
      <w:r w:rsidR="005479E6" w:rsidRPr="000F0B36">
        <w:rPr>
          <w:rFonts w:ascii="Arial" w:hAnsi="Arial" w:cs="Arial"/>
          <w:color w:val="000000" w:themeColor="text1"/>
          <w:sz w:val="20"/>
          <w:szCs w:val="20"/>
        </w:rPr>
        <w:t>on</w:t>
      </w:r>
      <w:r w:rsidR="007C2B7C" w:rsidRPr="000F0B36">
        <w:rPr>
          <w:rFonts w:ascii="Arial" w:hAnsi="Arial" w:cs="Arial"/>
          <w:color w:val="000000" w:themeColor="text1"/>
          <w:sz w:val="20"/>
          <w:szCs w:val="20"/>
        </w:rPr>
        <w:t xml:space="preserve"> each relapse test day. </w:t>
      </w:r>
    </w:p>
    <w:p w14:paraId="1A8CA93C" w14:textId="43D36D65" w:rsidR="00F1673D" w:rsidRPr="000F0B36" w:rsidRDefault="00F1673D" w:rsidP="007C2B7C">
      <w:pPr>
        <w:adjustRightInd w:val="0"/>
        <w:snapToGrid w:val="0"/>
        <w:spacing w:before="100" w:beforeAutospacing="1" w:after="100" w:afterAutospacing="1" w:line="480" w:lineRule="auto"/>
        <w:rPr>
          <w:rFonts w:ascii="Arial" w:hAnsi="Arial" w:cs="Arial"/>
          <w:color w:val="000000" w:themeColor="text1"/>
          <w:sz w:val="20"/>
          <w:szCs w:val="20"/>
        </w:rPr>
      </w:pPr>
      <w:r w:rsidRPr="000F0B36">
        <w:rPr>
          <w:rFonts w:ascii="Arial" w:hAnsi="Arial" w:cs="Arial"/>
          <w:i/>
          <w:color w:val="000000" w:themeColor="text1"/>
          <w:sz w:val="20"/>
          <w:szCs w:val="20"/>
          <w:u w:val="single"/>
        </w:rPr>
        <w:t>Four-condition relapse test:</w:t>
      </w:r>
      <w:r w:rsidRPr="000F0B36">
        <w:rPr>
          <w:rFonts w:ascii="Arial" w:hAnsi="Arial" w:cs="Arial"/>
          <w:iCs/>
          <w:color w:val="000000" w:themeColor="text1"/>
          <w:sz w:val="20"/>
          <w:szCs w:val="20"/>
        </w:rPr>
        <w:t xml:space="preserve"> </w:t>
      </w:r>
      <w:r w:rsidRPr="000F0B36">
        <w:rPr>
          <w:rFonts w:ascii="Arial" w:hAnsi="Arial" w:cs="Arial"/>
          <w:color w:val="000000" w:themeColor="text1"/>
          <w:sz w:val="20"/>
          <w:szCs w:val="20"/>
        </w:rPr>
        <w:t xml:space="preserve">In </w:t>
      </w:r>
      <w:r w:rsidR="0068636C" w:rsidRPr="000F0B36">
        <w:rPr>
          <w:rFonts w:ascii="Arial" w:hAnsi="Arial" w:cs="Arial"/>
          <w:color w:val="000000" w:themeColor="text1"/>
          <w:sz w:val="20"/>
          <w:szCs w:val="20"/>
        </w:rPr>
        <w:t>Experiment</w:t>
      </w:r>
      <w:r w:rsidRPr="000F0B36">
        <w:rPr>
          <w:rFonts w:ascii="Arial" w:hAnsi="Arial" w:cs="Arial"/>
          <w:color w:val="000000" w:themeColor="text1"/>
          <w:sz w:val="20"/>
          <w:szCs w:val="20"/>
        </w:rPr>
        <w:t xml:space="preserve"> 2, we analyzed across non-reinforced responding on day 21 across the </w:t>
      </w:r>
      <w:r w:rsidR="0096356B" w:rsidRPr="000F0B36">
        <w:rPr>
          <w:rFonts w:ascii="Arial" w:hAnsi="Arial" w:cs="Arial"/>
          <w:color w:val="000000" w:themeColor="text1"/>
          <w:sz w:val="20"/>
          <w:szCs w:val="20"/>
        </w:rPr>
        <w:t>four</w:t>
      </w:r>
      <w:r w:rsidRPr="000F0B36">
        <w:rPr>
          <w:rFonts w:ascii="Arial" w:hAnsi="Arial" w:cs="Arial"/>
          <w:color w:val="000000" w:themeColor="text1"/>
          <w:sz w:val="20"/>
          <w:szCs w:val="20"/>
        </w:rPr>
        <w:t xml:space="preserve"> types of trials using </w:t>
      </w:r>
      <w:r w:rsidR="0096356B" w:rsidRPr="000F0B36">
        <w:rPr>
          <w:rFonts w:ascii="Arial" w:hAnsi="Arial" w:cs="Arial"/>
          <w:color w:val="000000" w:themeColor="text1"/>
          <w:sz w:val="20"/>
          <w:szCs w:val="20"/>
        </w:rPr>
        <w:t>2</w:t>
      </w:r>
      <w:r w:rsidRPr="000F0B36">
        <w:rPr>
          <w:rFonts w:ascii="Arial" w:hAnsi="Arial" w:cs="Arial"/>
          <w:color w:val="000000" w:themeColor="text1"/>
          <w:sz w:val="20"/>
          <w:szCs w:val="20"/>
        </w:rPr>
        <w:t xml:space="preserve">-way ANOVA with within-subject factors of DS+ (on, off), and DS- (on, off), accompanied by </w:t>
      </w:r>
      <w:r w:rsidR="00B54FCB" w:rsidRPr="000F0B36">
        <w:rPr>
          <w:rFonts w:ascii="Arial" w:hAnsi="Arial" w:cs="Arial"/>
          <w:color w:val="000000" w:themeColor="text1"/>
          <w:sz w:val="20"/>
          <w:szCs w:val="20"/>
        </w:rPr>
        <w:t xml:space="preserve">Dunnett’s test </w:t>
      </w:r>
      <w:r w:rsidRPr="000F0B36">
        <w:rPr>
          <w:rFonts w:ascii="Arial" w:hAnsi="Arial" w:cs="Arial"/>
          <w:color w:val="000000" w:themeColor="text1"/>
          <w:sz w:val="20"/>
          <w:szCs w:val="20"/>
        </w:rPr>
        <w:t xml:space="preserve">for pairwise comparisons </w:t>
      </w:r>
      <w:r w:rsidR="003C6C1E" w:rsidRPr="000F0B36">
        <w:rPr>
          <w:rFonts w:ascii="Arial" w:hAnsi="Arial" w:cs="Arial"/>
          <w:color w:val="000000" w:themeColor="text1"/>
          <w:sz w:val="20"/>
          <w:szCs w:val="20"/>
        </w:rPr>
        <w:t xml:space="preserve">between DS- and other </w:t>
      </w:r>
      <w:r w:rsidR="00B54FCB" w:rsidRPr="000F0B36">
        <w:rPr>
          <w:rFonts w:ascii="Arial" w:hAnsi="Arial" w:cs="Arial"/>
          <w:color w:val="000000" w:themeColor="text1"/>
          <w:sz w:val="20"/>
          <w:szCs w:val="20"/>
        </w:rPr>
        <w:t xml:space="preserve">three </w:t>
      </w:r>
      <w:r w:rsidR="003C6C1E" w:rsidRPr="000F0B36">
        <w:rPr>
          <w:rFonts w:ascii="Arial" w:hAnsi="Arial" w:cs="Arial"/>
          <w:color w:val="000000" w:themeColor="text1"/>
          <w:sz w:val="20"/>
          <w:szCs w:val="20"/>
        </w:rPr>
        <w:t xml:space="preserve">trial types </w:t>
      </w:r>
      <w:r w:rsidR="005479E6" w:rsidRPr="000F0B36">
        <w:rPr>
          <w:rFonts w:ascii="Arial" w:hAnsi="Arial" w:cs="Arial"/>
          <w:color w:val="000000" w:themeColor="text1"/>
          <w:sz w:val="20"/>
          <w:szCs w:val="20"/>
        </w:rPr>
        <w:t>during the day 21 test</w:t>
      </w:r>
      <w:r w:rsidRPr="000F0B36">
        <w:rPr>
          <w:rFonts w:ascii="Arial" w:hAnsi="Arial" w:cs="Arial"/>
          <w:color w:val="000000" w:themeColor="text1"/>
          <w:sz w:val="20"/>
          <w:szCs w:val="20"/>
        </w:rPr>
        <w:t>.</w:t>
      </w:r>
    </w:p>
    <w:p w14:paraId="2490B674" w14:textId="4B88D66A" w:rsidR="005B24E5" w:rsidRPr="000F0B36" w:rsidRDefault="00F1673D" w:rsidP="00BA0B61">
      <w:pPr>
        <w:adjustRightInd w:val="0"/>
        <w:snapToGrid w:val="0"/>
        <w:spacing w:before="100" w:beforeAutospacing="1" w:after="100" w:afterAutospacing="1" w:line="480" w:lineRule="auto"/>
        <w:rPr>
          <w:rFonts w:ascii="Arial" w:hAnsi="Arial" w:cs="Arial"/>
          <w:color w:val="000000" w:themeColor="text1"/>
          <w:sz w:val="20"/>
          <w:szCs w:val="20"/>
        </w:rPr>
      </w:pPr>
      <w:r w:rsidRPr="000F0B36">
        <w:rPr>
          <w:rFonts w:ascii="Arial" w:hAnsi="Arial" w:cs="Arial"/>
          <w:i/>
          <w:iCs/>
          <w:color w:val="000000" w:themeColor="text1"/>
          <w:sz w:val="20"/>
          <w:szCs w:val="20"/>
          <w:u w:val="single"/>
        </w:rPr>
        <w:t>Heroin-primed r</w:t>
      </w:r>
      <w:r w:rsidR="007C2B7C" w:rsidRPr="000F0B36">
        <w:rPr>
          <w:rFonts w:ascii="Arial" w:hAnsi="Arial" w:cs="Arial"/>
          <w:i/>
          <w:iCs/>
          <w:color w:val="000000" w:themeColor="text1"/>
          <w:sz w:val="20"/>
          <w:szCs w:val="20"/>
          <w:u w:val="single"/>
        </w:rPr>
        <w:t>einstatement tests</w:t>
      </w:r>
      <w:r w:rsidR="007C2B7C" w:rsidRPr="000F0B36">
        <w:rPr>
          <w:rFonts w:ascii="Arial" w:hAnsi="Arial" w:cs="Arial"/>
          <w:color w:val="000000" w:themeColor="text1"/>
          <w:sz w:val="20"/>
          <w:szCs w:val="20"/>
          <w:u w:val="single"/>
        </w:rPr>
        <w:t>:</w:t>
      </w:r>
      <w:r w:rsidR="007C2B7C" w:rsidRPr="000F0B36">
        <w:rPr>
          <w:rFonts w:ascii="Arial" w:hAnsi="Arial" w:cs="Arial"/>
          <w:color w:val="000000" w:themeColor="text1"/>
          <w:sz w:val="20"/>
          <w:szCs w:val="20"/>
        </w:rPr>
        <w:t xml:space="preserve"> In </w:t>
      </w:r>
      <w:r w:rsidR="0068636C" w:rsidRPr="000F0B36">
        <w:rPr>
          <w:rFonts w:ascii="Arial" w:hAnsi="Arial" w:cs="Arial"/>
          <w:color w:val="000000" w:themeColor="text1"/>
          <w:sz w:val="20"/>
          <w:szCs w:val="20"/>
        </w:rPr>
        <w:t>Experiment</w:t>
      </w:r>
      <w:r w:rsidR="007C2B7C" w:rsidRPr="000F0B36">
        <w:rPr>
          <w:rFonts w:ascii="Arial" w:hAnsi="Arial" w:cs="Arial"/>
          <w:color w:val="000000" w:themeColor="text1"/>
          <w:sz w:val="20"/>
          <w:szCs w:val="20"/>
        </w:rPr>
        <w:t xml:space="preserve"> 1, for the tests of priming-induced reinstatement, we</w:t>
      </w:r>
      <w:r w:rsidRPr="000F0B36">
        <w:rPr>
          <w:rFonts w:ascii="Arial" w:hAnsi="Arial" w:cs="Arial"/>
          <w:color w:val="000000" w:themeColor="text1"/>
          <w:sz w:val="20"/>
          <w:szCs w:val="20"/>
        </w:rPr>
        <w:t xml:space="preserve"> analyzed across non-reinforced responding on DS+ and DS- trials using</w:t>
      </w:r>
      <w:r w:rsidR="007C2B7C" w:rsidRPr="000F0B36">
        <w:rPr>
          <w:rFonts w:ascii="Arial" w:hAnsi="Arial" w:cs="Arial"/>
          <w:color w:val="000000" w:themeColor="text1"/>
          <w:sz w:val="20"/>
          <w:szCs w:val="20"/>
        </w:rPr>
        <w:t xml:space="preserve"> 2-way ANOVA with the within-subjects factors </w:t>
      </w:r>
      <w:r w:rsidR="00F55E99" w:rsidRPr="000F0B36">
        <w:rPr>
          <w:rFonts w:ascii="Arial" w:hAnsi="Arial" w:cs="Arial"/>
          <w:color w:val="000000" w:themeColor="text1"/>
          <w:sz w:val="20"/>
          <w:szCs w:val="20"/>
        </w:rPr>
        <w:t>H</w:t>
      </w:r>
      <w:r w:rsidR="007C2B7C" w:rsidRPr="000F0B36">
        <w:rPr>
          <w:rFonts w:ascii="Arial" w:hAnsi="Arial" w:cs="Arial"/>
          <w:color w:val="000000" w:themeColor="text1"/>
          <w:sz w:val="20"/>
          <w:szCs w:val="20"/>
        </w:rPr>
        <w:t xml:space="preserve">eroin </w:t>
      </w:r>
      <w:r w:rsidR="00F55E99" w:rsidRPr="000F0B36">
        <w:rPr>
          <w:rFonts w:ascii="Arial" w:hAnsi="Arial" w:cs="Arial"/>
          <w:color w:val="000000" w:themeColor="text1"/>
          <w:sz w:val="20"/>
          <w:szCs w:val="20"/>
        </w:rPr>
        <w:t>D</w:t>
      </w:r>
      <w:r w:rsidR="007C2B7C" w:rsidRPr="000F0B36">
        <w:rPr>
          <w:rFonts w:ascii="Arial" w:hAnsi="Arial" w:cs="Arial"/>
          <w:color w:val="000000" w:themeColor="text1"/>
          <w:sz w:val="20"/>
          <w:szCs w:val="20"/>
        </w:rPr>
        <w:t xml:space="preserve">ose (0, 125, and 250 µg/kg) and DS </w:t>
      </w:r>
      <w:r w:rsidR="00F55E99" w:rsidRPr="000F0B36">
        <w:rPr>
          <w:rFonts w:ascii="Arial" w:hAnsi="Arial" w:cs="Arial"/>
          <w:color w:val="000000" w:themeColor="text1"/>
          <w:sz w:val="20"/>
          <w:szCs w:val="20"/>
        </w:rPr>
        <w:t>T</w:t>
      </w:r>
      <w:r w:rsidR="007C2B7C" w:rsidRPr="000F0B36">
        <w:rPr>
          <w:rFonts w:ascii="Arial" w:hAnsi="Arial" w:cs="Arial"/>
          <w:color w:val="000000" w:themeColor="text1"/>
          <w:sz w:val="20"/>
          <w:szCs w:val="20"/>
        </w:rPr>
        <w:t xml:space="preserve">ype (DS+, DS-). We used </w:t>
      </w:r>
      <w:r w:rsidR="00992B5C" w:rsidRPr="000F0B36">
        <w:rPr>
          <w:rFonts w:ascii="Arial" w:hAnsi="Arial" w:cs="Arial"/>
          <w:color w:val="000000" w:themeColor="text1"/>
          <w:sz w:val="20"/>
          <w:szCs w:val="20"/>
        </w:rPr>
        <w:t>Dunnett’s test</w:t>
      </w:r>
      <w:r w:rsidR="007C2B7C" w:rsidRPr="000F0B36">
        <w:rPr>
          <w:rFonts w:ascii="Arial" w:hAnsi="Arial" w:cs="Arial"/>
          <w:color w:val="000000" w:themeColor="text1"/>
          <w:sz w:val="20"/>
          <w:szCs w:val="20"/>
        </w:rPr>
        <w:t xml:space="preserve"> for pairwise comparisons between </w:t>
      </w:r>
      <w:r w:rsidRPr="000F0B36">
        <w:rPr>
          <w:rFonts w:ascii="Arial" w:hAnsi="Arial" w:cs="Arial"/>
          <w:color w:val="000000" w:themeColor="text1"/>
          <w:sz w:val="20"/>
          <w:szCs w:val="20"/>
        </w:rPr>
        <w:t xml:space="preserve">saline and </w:t>
      </w:r>
      <w:r w:rsidR="00AE4B4A" w:rsidRPr="000F0B36">
        <w:rPr>
          <w:rFonts w:ascii="Arial" w:hAnsi="Arial" w:cs="Arial"/>
          <w:color w:val="000000" w:themeColor="text1"/>
          <w:sz w:val="20"/>
          <w:szCs w:val="20"/>
        </w:rPr>
        <w:t xml:space="preserve">heroin </w:t>
      </w:r>
      <w:r w:rsidR="007C2B7C" w:rsidRPr="000F0B36">
        <w:rPr>
          <w:rFonts w:ascii="Arial" w:hAnsi="Arial" w:cs="Arial"/>
          <w:color w:val="000000" w:themeColor="text1"/>
          <w:sz w:val="20"/>
          <w:szCs w:val="20"/>
        </w:rPr>
        <w:t xml:space="preserve">priming doses within each DS trial type. We also used Bonferroni test for pairwise comparisons between DS+ and DS- </w:t>
      </w:r>
      <w:r w:rsidR="005479E6" w:rsidRPr="000F0B36">
        <w:rPr>
          <w:rFonts w:ascii="Arial" w:hAnsi="Arial" w:cs="Arial"/>
          <w:color w:val="000000" w:themeColor="text1"/>
          <w:sz w:val="20"/>
          <w:szCs w:val="20"/>
        </w:rPr>
        <w:t>on</w:t>
      </w:r>
      <w:r w:rsidR="007C2B7C" w:rsidRPr="000F0B36">
        <w:rPr>
          <w:rFonts w:ascii="Arial" w:hAnsi="Arial" w:cs="Arial"/>
          <w:color w:val="000000" w:themeColor="text1"/>
          <w:sz w:val="20"/>
          <w:szCs w:val="20"/>
        </w:rPr>
        <w:t xml:space="preserve"> each reinstatement test day.</w:t>
      </w:r>
    </w:p>
    <w:p w14:paraId="76214C6C" w14:textId="77777777" w:rsidR="00F56C03" w:rsidRPr="000F0B36" w:rsidRDefault="00F1673D" w:rsidP="00F56C03">
      <w:pPr>
        <w:adjustRightInd w:val="0"/>
        <w:snapToGrid w:val="0"/>
        <w:spacing w:before="100" w:beforeAutospacing="1" w:after="100" w:afterAutospacing="1" w:line="480" w:lineRule="auto"/>
        <w:rPr>
          <w:rFonts w:ascii="Arial" w:hAnsi="Arial" w:cs="Arial"/>
          <w:b/>
          <w:bCs/>
          <w:color w:val="000000" w:themeColor="text1"/>
          <w:sz w:val="20"/>
          <w:szCs w:val="20"/>
        </w:rPr>
      </w:pPr>
      <w:r w:rsidRPr="000F0B36">
        <w:rPr>
          <w:rFonts w:ascii="Arial" w:hAnsi="Arial" w:cs="Arial"/>
          <w:i/>
          <w:iCs/>
          <w:color w:val="000000" w:themeColor="text1"/>
          <w:sz w:val="20"/>
          <w:szCs w:val="20"/>
          <w:u w:val="single"/>
        </w:rPr>
        <w:t>Four-condition heroin-primed reinstatement tests</w:t>
      </w:r>
      <w:r w:rsidRPr="000F0B36">
        <w:rPr>
          <w:rFonts w:ascii="Arial" w:hAnsi="Arial" w:cs="Arial"/>
          <w:color w:val="000000" w:themeColor="text1"/>
          <w:sz w:val="20"/>
          <w:szCs w:val="20"/>
          <w:u w:val="single"/>
        </w:rPr>
        <w:t>:</w:t>
      </w:r>
      <w:r w:rsidRPr="000F0B36">
        <w:rPr>
          <w:rFonts w:ascii="Arial" w:hAnsi="Arial" w:cs="Arial"/>
          <w:color w:val="000000" w:themeColor="text1"/>
          <w:sz w:val="20"/>
          <w:szCs w:val="20"/>
        </w:rPr>
        <w:t xml:space="preserve"> In </w:t>
      </w:r>
      <w:r w:rsidR="0068636C" w:rsidRPr="000F0B36">
        <w:rPr>
          <w:rFonts w:ascii="Arial" w:hAnsi="Arial" w:cs="Arial"/>
          <w:color w:val="000000" w:themeColor="text1"/>
          <w:sz w:val="20"/>
          <w:szCs w:val="20"/>
        </w:rPr>
        <w:t>Experiment</w:t>
      </w:r>
      <w:r w:rsidRPr="000F0B36">
        <w:rPr>
          <w:rFonts w:ascii="Arial" w:hAnsi="Arial" w:cs="Arial"/>
          <w:color w:val="000000" w:themeColor="text1"/>
          <w:sz w:val="20"/>
          <w:szCs w:val="20"/>
        </w:rPr>
        <w:t xml:space="preserve"> 2, for the tests of </w:t>
      </w:r>
      <w:r w:rsidR="00F55E99" w:rsidRPr="000F0B36">
        <w:rPr>
          <w:rFonts w:ascii="Arial" w:hAnsi="Arial" w:cs="Arial"/>
          <w:color w:val="000000" w:themeColor="text1"/>
          <w:sz w:val="20"/>
          <w:szCs w:val="20"/>
        </w:rPr>
        <w:t xml:space="preserve">heroin </w:t>
      </w:r>
      <w:r w:rsidRPr="000F0B36">
        <w:rPr>
          <w:rFonts w:ascii="Arial" w:hAnsi="Arial" w:cs="Arial"/>
          <w:color w:val="000000" w:themeColor="text1"/>
          <w:sz w:val="20"/>
          <w:szCs w:val="20"/>
        </w:rPr>
        <w:t xml:space="preserve">priming-induced reinstatement, we analyzed across non-reinforced responding across </w:t>
      </w:r>
      <w:r w:rsidR="005A1E41" w:rsidRPr="000F0B36">
        <w:rPr>
          <w:rFonts w:ascii="Arial" w:hAnsi="Arial" w:cs="Arial"/>
          <w:color w:val="000000" w:themeColor="text1"/>
          <w:sz w:val="20"/>
          <w:szCs w:val="20"/>
        </w:rPr>
        <w:t>four</w:t>
      </w:r>
      <w:r w:rsidRPr="000F0B36">
        <w:rPr>
          <w:rFonts w:ascii="Arial" w:hAnsi="Arial" w:cs="Arial"/>
          <w:color w:val="000000" w:themeColor="text1"/>
          <w:sz w:val="20"/>
          <w:szCs w:val="20"/>
        </w:rPr>
        <w:t xml:space="preserve"> types of trials using </w:t>
      </w:r>
      <w:r w:rsidR="005A1E41" w:rsidRPr="000F0B36">
        <w:rPr>
          <w:rFonts w:ascii="Arial" w:hAnsi="Arial" w:cs="Arial"/>
          <w:color w:val="000000" w:themeColor="text1"/>
          <w:sz w:val="20"/>
          <w:szCs w:val="20"/>
        </w:rPr>
        <w:t>3</w:t>
      </w:r>
      <w:r w:rsidRPr="000F0B36">
        <w:rPr>
          <w:rFonts w:ascii="Arial" w:hAnsi="Arial" w:cs="Arial"/>
          <w:color w:val="000000" w:themeColor="text1"/>
          <w:sz w:val="20"/>
          <w:szCs w:val="20"/>
        </w:rPr>
        <w:t xml:space="preserve">-way ANOVA with </w:t>
      </w:r>
      <w:r w:rsidR="00F55E99" w:rsidRPr="000F0B36">
        <w:rPr>
          <w:rFonts w:ascii="Arial" w:hAnsi="Arial" w:cs="Arial"/>
          <w:color w:val="000000" w:themeColor="text1"/>
          <w:sz w:val="20"/>
          <w:szCs w:val="20"/>
        </w:rPr>
        <w:t xml:space="preserve">the </w:t>
      </w:r>
      <w:r w:rsidRPr="000F0B36">
        <w:rPr>
          <w:rFonts w:ascii="Arial" w:hAnsi="Arial" w:cs="Arial"/>
          <w:color w:val="000000" w:themeColor="text1"/>
          <w:sz w:val="20"/>
          <w:szCs w:val="20"/>
        </w:rPr>
        <w:t xml:space="preserve">within-subject factors of </w:t>
      </w:r>
      <w:r w:rsidR="00F55E99" w:rsidRPr="000F0B36">
        <w:rPr>
          <w:rFonts w:ascii="Arial" w:hAnsi="Arial" w:cs="Arial"/>
          <w:color w:val="000000" w:themeColor="text1"/>
          <w:sz w:val="20"/>
          <w:szCs w:val="20"/>
        </w:rPr>
        <w:t>H</w:t>
      </w:r>
      <w:r w:rsidRPr="000F0B36">
        <w:rPr>
          <w:rFonts w:ascii="Arial" w:hAnsi="Arial" w:cs="Arial"/>
          <w:color w:val="000000" w:themeColor="text1"/>
          <w:sz w:val="20"/>
          <w:szCs w:val="20"/>
        </w:rPr>
        <w:t>eroin</w:t>
      </w:r>
      <w:r w:rsidR="00F55E99" w:rsidRPr="000F0B36">
        <w:rPr>
          <w:rFonts w:ascii="Arial" w:hAnsi="Arial" w:cs="Arial"/>
          <w:color w:val="000000" w:themeColor="text1"/>
          <w:sz w:val="20"/>
          <w:szCs w:val="20"/>
        </w:rPr>
        <w:t xml:space="preserve"> D</w:t>
      </w:r>
      <w:r w:rsidRPr="000F0B36">
        <w:rPr>
          <w:rFonts w:ascii="Arial" w:hAnsi="Arial" w:cs="Arial"/>
          <w:color w:val="000000" w:themeColor="text1"/>
          <w:sz w:val="20"/>
          <w:szCs w:val="20"/>
        </w:rPr>
        <w:t xml:space="preserve">ose (0, 125, and 250 µg/kg), DS+ (on, off), and DS- (on, off). We used </w:t>
      </w:r>
      <w:r w:rsidR="00992B5C" w:rsidRPr="000F0B36">
        <w:rPr>
          <w:rFonts w:ascii="Arial" w:hAnsi="Arial" w:cs="Arial"/>
          <w:color w:val="000000" w:themeColor="text1"/>
          <w:sz w:val="20"/>
          <w:szCs w:val="20"/>
        </w:rPr>
        <w:t>Dunnett’s test</w:t>
      </w:r>
      <w:r w:rsidRPr="000F0B36">
        <w:rPr>
          <w:rFonts w:ascii="Arial" w:hAnsi="Arial" w:cs="Arial"/>
          <w:color w:val="000000" w:themeColor="text1"/>
          <w:sz w:val="20"/>
          <w:szCs w:val="20"/>
        </w:rPr>
        <w:t xml:space="preserve"> for pairwise comparisons between saline and </w:t>
      </w:r>
      <w:r w:rsidR="00AE4B4A" w:rsidRPr="000F0B36">
        <w:rPr>
          <w:rFonts w:ascii="Arial" w:hAnsi="Arial" w:cs="Arial"/>
          <w:color w:val="000000" w:themeColor="text1"/>
          <w:sz w:val="20"/>
          <w:szCs w:val="20"/>
        </w:rPr>
        <w:t xml:space="preserve">heroin </w:t>
      </w:r>
      <w:r w:rsidRPr="000F0B36">
        <w:rPr>
          <w:rFonts w:ascii="Arial" w:hAnsi="Arial" w:cs="Arial"/>
          <w:color w:val="000000" w:themeColor="text1"/>
          <w:sz w:val="20"/>
          <w:szCs w:val="20"/>
        </w:rPr>
        <w:t>priming doses within each trial type</w:t>
      </w:r>
      <w:r w:rsidR="003C6C1E" w:rsidRPr="000F0B36">
        <w:rPr>
          <w:rFonts w:ascii="Arial" w:hAnsi="Arial" w:cs="Arial"/>
          <w:color w:val="000000" w:themeColor="text1"/>
          <w:sz w:val="20"/>
          <w:szCs w:val="20"/>
        </w:rPr>
        <w:t xml:space="preserve"> and for pairwise comparisons</w:t>
      </w:r>
      <w:r w:rsidRPr="000F0B36">
        <w:rPr>
          <w:rFonts w:ascii="Arial" w:hAnsi="Arial" w:cs="Arial"/>
          <w:color w:val="000000" w:themeColor="text1"/>
          <w:sz w:val="20"/>
          <w:szCs w:val="20"/>
        </w:rPr>
        <w:t xml:space="preserve"> </w:t>
      </w:r>
      <w:r w:rsidR="003C6C1E" w:rsidRPr="000F0B36">
        <w:rPr>
          <w:rFonts w:ascii="Arial" w:hAnsi="Arial" w:cs="Arial"/>
          <w:color w:val="000000" w:themeColor="text1"/>
          <w:sz w:val="20"/>
          <w:szCs w:val="20"/>
        </w:rPr>
        <w:t xml:space="preserve">between DS- and other trial types </w:t>
      </w:r>
      <w:r w:rsidRPr="000F0B36">
        <w:rPr>
          <w:rFonts w:ascii="Arial" w:hAnsi="Arial" w:cs="Arial"/>
          <w:color w:val="000000" w:themeColor="text1"/>
          <w:sz w:val="20"/>
          <w:szCs w:val="20"/>
        </w:rPr>
        <w:t>for each reinstatement test day.</w:t>
      </w:r>
    </w:p>
    <w:p w14:paraId="64650995" w14:textId="73CF634C" w:rsidR="00E67F59" w:rsidRPr="000F0B36" w:rsidRDefault="00593C02" w:rsidP="00F56C03">
      <w:pPr>
        <w:adjustRightInd w:val="0"/>
        <w:snapToGrid w:val="0"/>
        <w:spacing w:before="100" w:beforeAutospacing="1" w:after="100" w:afterAutospacing="1" w:line="240" w:lineRule="auto"/>
        <w:rPr>
          <w:rStyle w:val="tgc"/>
          <w:rFonts w:ascii="Arial" w:hAnsi="Arial" w:cs="Arial"/>
          <w:color w:val="000000" w:themeColor="text1"/>
          <w:sz w:val="20"/>
          <w:szCs w:val="20"/>
        </w:rPr>
      </w:pPr>
      <w:r w:rsidRPr="000F0B36">
        <w:rPr>
          <w:rStyle w:val="tgc"/>
          <w:b/>
          <w:bCs/>
          <w:color w:val="000000" w:themeColor="text1"/>
          <w:szCs w:val="20"/>
        </w:rPr>
        <w:t>References</w:t>
      </w:r>
    </w:p>
    <w:p w14:paraId="6E10A2A3" w14:textId="7B698E6E" w:rsidR="00E67F59" w:rsidRPr="000F0B36" w:rsidRDefault="00E67F59" w:rsidP="00DF78A6">
      <w:pPr>
        <w:pStyle w:val="EndNoteBibliography"/>
        <w:spacing w:after="200" w:line="240" w:lineRule="auto"/>
        <w:ind w:left="270" w:hanging="270"/>
        <w:rPr>
          <w:color w:val="000000" w:themeColor="text1"/>
        </w:rPr>
      </w:pPr>
      <w:r w:rsidRPr="000F0B36">
        <w:rPr>
          <w:rStyle w:val="tgc"/>
          <w:color w:val="000000" w:themeColor="text1"/>
          <w:szCs w:val="20"/>
        </w:rPr>
        <w:lastRenderedPageBreak/>
        <w:fldChar w:fldCharType="begin"/>
      </w:r>
      <w:r w:rsidRPr="000F0B36">
        <w:rPr>
          <w:rStyle w:val="tgc"/>
          <w:color w:val="000000" w:themeColor="text1"/>
          <w:szCs w:val="20"/>
        </w:rPr>
        <w:instrText xml:space="preserve"> ADDIN EN.REFLIST </w:instrText>
      </w:r>
      <w:r w:rsidRPr="000F0B36">
        <w:rPr>
          <w:rStyle w:val="tgc"/>
          <w:color w:val="000000" w:themeColor="text1"/>
          <w:szCs w:val="20"/>
        </w:rPr>
        <w:fldChar w:fldCharType="separate"/>
      </w:r>
      <w:r w:rsidRPr="000F0B36">
        <w:rPr>
          <w:color w:val="000000" w:themeColor="text1"/>
        </w:rPr>
        <w:t>1</w:t>
      </w:r>
      <w:r w:rsidR="00DF78A6" w:rsidRPr="000F0B36">
        <w:rPr>
          <w:color w:val="000000" w:themeColor="text1"/>
        </w:rPr>
        <w:t>.</w:t>
      </w:r>
      <w:r w:rsidRPr="000F0B36">
        <w:rPr>
          <w:color w:val="000000" w:themeColor="text1"/>
        </w:rPr>
        <w:tab/>
        <w:t>National Research Council Committee for the Update of the Guide for the C, Use of Laboratory A. The National Academies Collection: Reports funded by National Institutes of Health. Guide for the Care and Use of Laboratory Animals. Washington (DC): National Academies Press (US) Copyright © 2011, National Academy of Sciences.; 2011.</w:t>
      </w:r>
    </w:p>
    <w:p w14:paraId="704F837E" w14:textId="544A92E3" w:rsidR="00E67F59" w:rsidRPr="000F0B36" w:rsidRDefault="00E67F59" w:rsidP="00DF78A6">
      <w:pPr>
        <w:pStyle w:val="EndNoteBibliography"/>
        <w:spacing w:after="200" w:line="240" w:lineRule="auto"/>
        <w:ind w:left="270" w:hanging="270"/>
        <w:rPr>
          <w:color w:val="000000" w:themeColor="text1"/>
        </w:rPr>
      </w:pPr>
      <w:r w:rsidRPr="000F0B36">
        <w:rPr>
          <w:color w:val="000000" w:themeColor="text1"/>
        </w:rPr>
        <w:t>2</w:t>
      </w:r>
      <w:r w:rsidR="00DF78A6" w:rsidRPr="000F0B36">
        <w:rPr>
          <w:color w:val="000000" w:themeColor="text1"/>
        </w:rPr>
        <w:t>.</w:t>
      </w:r>
      <w:r w:rsidRPr="000F0B36">
        <w:rPr>
          <w:color w:val="000000" w:themeColor="text1"/>
        </w:rPr>
        <w:tab/>
        <w:t>Madangopal R, Ramsey LA, Weber SJ, Brenner MB, Lennon VA, Drake OR, et al. Inactivation of the infralimbic cortex decreases discriminative stimulus-controlled relapse to cocaine seeking in rats. Neuropsychopharmacology. 2021;46(11):1969–80.</w:t>
      </w:r>
    </w:p>
    <w:p w14:paraId="4C584E59" w14:textId="0FA07C25" w:rsidR="00E67F59" w:rsidRPr="000F0B36" w:rsidRDefault="00E67F59" w:rsidP="00DF78A6">
      <w:pPr>
        <w:pStyle w:val="EndNoteBibliography"/>
        <w:spacing w:after="200" w:line="240" w:lineRule="auto"/>
        <w:ind w:left="270" w:hanging="270"/>
        <w:rPr>
          <w:color w:val="000000" w:themeColor="text1"/>
        </w:rPr>
      </w:pPr>
      <w:r w:rsidRPr="000F0B36">
        <w:rPr>
          <w:color w:val="000000" w:themeColor="text1"/>
        </w:rPr>
        <w:t>3</w:t>
      </w:r>
      <w:r w:rsidR="00DF78A6" w:rsidRPr="000F0B36">
        <w:rPr>
          <w:color w:val="000000" w:themeColor="text1"/>
        </w:rPr>
        <w:t>.</w:t>
      </w:r>
      <w:r w:rsidRPr="000F0B36">
        <w:rPr>
          <w:color w:val="000000" w:themeColor="text1"/>
        </w:rPr>
        <w:tab/>
        <w:t>Madangopal R, Tunstall BJ, Komer LE, Weber SJ, Hoots JK, Lennon VA, et al. Discriminative stimuli are sufficient for incubation of cocaine craving. Elife. 2019;8.</w:t>
      </w:r>
    </w:p>
    <w:p w14:paraId="063A2875" w14:textId="599644CE" w:rsidR="00E67F59" w:rsidRPr="000F0B36" w:rsidRDefault="00E67F59" w:rsidP="00DF78A6">
      <w:pPr>
        <w:pStyle w:val="EndNoteBibliography"/>
        <w:spacing w:after="200" w:line="240" w:lineRule="auto"/>
        <w:ind w:left="270" w:hanging="270"/>
        <w:rPr>
          <w:color w:val="000000" w:themeColor="text1"/>
        </w:rPr>
      </w:pPr>
      <w:r w:rsidRPr="000F0B36">
        <w:rPr>
          <w:color w:val="000000" w:themeColor="text1"/>
        </w:rPr>
        <w:t>4</w:t>
      </w:r>
      <w:r w:rsidR="00DF78A6" w:rsidRPr="000F0B36">
        <w:rPr>
          <w:color w:val="000000" w:themeColor="text1"/>
        </w:rPr>
        <w:t>.</w:t>
      </w:r>
      <w:r w:rsidRPr="000F0B36">
        <w:rPr>
          <w:color w:val="000000" w:themeColor="text1"/>
        </w:rPr>
        <w:tab/>
        <w:t>Lennon VA, Brenner MB, Weber SJ, Komer LE, Madangopal R. Trial-based Discrimination Procedure for Studying Drug Relapse in Rats. Bio-protocol. 2019;9(23):e3445.</w:t>
      </w:r>
    </w:p>
    <w:p w14:paraId="3E5720CF" w14:textId="70C3296C" w:rsidR="009E6B78" w:rsidRPr="000F0B36" w:rsidRDefault="00E67F59" w:rsidP="00C8623C">
      <w:pPr>
        <w:spacing w:after="200" w:line="240" w:lineRule="auto"/>
        <w:rPr>
          <w:rStyle w:val="tgc"/>
          <w:rFonts w:ascii="Arial" w:hAnsi="Arial" w:cs="Arial"/>
          <w:color w:val="000000" w:themeColor="text1"/>
          <w:sz w:val="20"/>
          <w:szCs w:val="20"/>
        </w:rPr>
      </w:pPr>
      <w:r w:rsidRPr="000F0B36">
        <w:rPr>
          <w:rStyle w:val="tgc"/>
          <w:rFonts w:ascii="Arial" w:hAnsi="Arial" w:cs="Arial"/>
          <w:color w:val="000000" w:themeColor="text1"/>
          <w:sz w:val="20"/>
          <w:szCs w:val="20"/>
        </w:rPr>
        <w:fldChar w:fldCharType="end"/>
      </w:r>
    </w:p>
    <w:p w14:paraId="0A190801" w14:textId="77777777" w:rsidR="009E6B78" w:rsidRPr="000F0B36" w:rsidRDefault="009E6B78">
      <w:pPr>
        <w:rPr>
          <w:rStyle w:val="tgc"/>
          <w:rFonts w:ascii="Arial" w:hAnsi="Arial" w:cs="Arial"/>
          <w:color w:val="000000" w:themeColor="text1"/>
          <w:sz w:val="20"/>
          <w:szCs w:val="20"/>
        </w:rPr>
      </w:pPr>
      <w:r w:rsidRPr="000F0B36">
        <w:rPr>
          <w:rStyle w:val="tgc"/>
          <w:rFonts w:ascii="Arial" w:hAnsi="Arial" w:cs="Arial"/>
          <w:color w:val="000000" w:themeColor="text1"/>
          <w:sz w:val="20"/>
          <w:szCs w:val="20"/>
        </w:rPr>
        <w:br w:type="page"/>
      </w:r>
    </w:p>
    <w:p w14:paraId="73B9B192" w14:textId="1CBD9777" w:rsidR="00F56C03" w:rsidRPr="000F0B36" w:rsidRDefault="009E6B78" w:rsidP="009E6B78">
      <w:pPr>
        <w:adjustRightInd w:val="0"/>
        <w:snapToGrid w:val="0"/>
        <w:spacing w:after="120" w:line="240" w:lineRule="auto"/>
        <w:rPr>
          <w:rFonts w:ascii="Arial" w:eastAsia="Calibri" w:hAnsi="Arial" w:cs="Arial"/>
          <w:b/>
          <w:bCs/>
          <w:color w:val="000000" w:themeColor="text1"/>
          <w:sz w:val="20"/>
          <w:szCs w:val="20"/>
        </w:rPr>
      </w:pPr>
      <w:r w:rsidRPr="000F0B36">
        <w:rPr>
          <w:rFonts w:ascii="Arial" w:eastAsia="Calibri" w:hAnsi="Arial" w:cs="Arial"/>
          <w:b/>
          <w:bCs/>
          <w:color w:val="000000" w:themeColor="text1"/>
          <w:sz w:val="20"/>
          <w:szCs w:val="20"/>
        </w:rPr>
        <w:lastRenderedPageBreak/>
        <w:t>2. Statistical Table</w:t>
      </w:r>
    </w:p>
    <w:tbl>
      <w:tblPr>
        <w:tblW w:w="9805" w:type="dxa"/>
        <w:tblCellMar>
          <w:left w:w="14" w:type="dxa"/>
          <w:right w:w="29" w:type="dxa"/>
        </w:tblCellMar>
        <w:tblLook w:val="04A0" w:firstRow="1" w:lastRow="0" w:firstColumn="1" w:lastColumn="0" w:noHBand="0" w:noVBand="1"/>
      </w:tblPr>
      <w:tblGrid>
        <w:gridCol w:w="1165"/>
        <w:gridCol w:w="1507"/>
        <w:gridCol w:w="1298"/>
        <w:gridCol w:w="2798"/>
        <w:gridCol w:w="2253"/>
        <w:gridCol w:w="784"/>
      </w:tblGrid>
      <w:tr w:rsidR="009E6B78" w:rsidRPr="000F0B36" w14:paraId="153A1F29" w14:textId="77777777" w:rsidTr="0009527D">
        <w:trPr>
          <w:trHeight w:val="440"/>
        </w:trPr>
        <w:tc>
          <w:tcPr>
            <w:tcW w:w="1165" w:type="dxa"/>
            <w:tcBorders>
              <w:top w:val="single" w:sz="4" w:space="0" w:color="auto"/>
              <w:left w:val="single" w:sz="4" w:space="0" w:color="auto"/>
              <w:bottom w:val="single" w:sz="4" w:space="0" w:color="auto"/>
              <w:right w:val="single" w:sz="4" w:space="0" w:color="auto"/>
            </w:tcBorders>
            <w:shd w:val="clear" w:color="000000" w:fill="FFFFFF"/>
            <w:hideMark/>
          </w:tcPr>
          <w:p w14:paraId="39C92A2A" w14:textId="77777777" w:rsidR="009E6B78" w:rsidRPr="000F0B36" w:rsidRDefault="009E6B78" w:rsidP="0009527D">
            <w:pPr>
              <w:spacing w:after="0" w:line="240" w:lineRule="auto"/>
              <w:rPr>
                <w:rFonts w:ascii="Arial" w:eastAsia="Times New Roman" w:hAnsi="Arial" w:cs="Arial"/>
                <w:b/>
                <w:bCs/>
                <w:color w:val="000000" w:themeColor="text1"/>
                <w:sz w:val="18"/>
                <w:szCs w:val="18"/>
              </w:rPr>
            </w:pPr>
            <w:r w:rsidRPr="000F0B36">
              <w:rPr>
                <w:rFonts w:ascii="Arial" w:eastAsia="Times New Roman" w:hAnsi="Arial" w:cs="Arial"/>
                <w:b/>
                <w:bCs/>
                <w:color w:val="000000" w:themeColor="text1"/>
                <w:sz w:val="18"/>
                <w:szCs w:val="18"/>
              </w:rPr>
              <w:t>Figure</w:t>
            </w:r>
          </w:p>
        </w:tc>
        <w:tc>
          <w:tcPr>
            <w:tcW w:w="1507" w:type="dxa"/>
            <w:tcBorders>
              <w:top w:val="single" w:sz="4" w:space="0" w:color="auto"/>
              <w:left w:val="nil"/>
              <w:bottom w:val="single" w:sz="4" w:space="0" w:color="auto"/>
              <w:right w:val="single" w:sz="4" w:space="0" w:color="auto"/>
            </w:tcBorders>
            <w:shd w:val="clear" w:color="000000" w:fill="FFFFFF"/>
            <w:hideMark/>
          </w:tcPr>
          <w:p w14:paraId="7563557C" w14:textId="77777777" w:rsidR="009E6B78" w:rsidRPr="000F0B36" w:rsidRDefault="009E6B78" w:rsidP="0009527D">
            <w:pPr>
              <w:spacing w:after="0" w:line="240" w:lineRule="auto"/>
              <w:rPr>
                <w:rFonts w:ascii="Arial" w:eastAsia="Times New Roman" w:hAnsi="Arial" w:cs="Arial"/>
                <w:b/>
                <w:bCs/>
                <w:color w:val="000000" w:themeColor="text1"/>
                <w:sz w:val="18"/>
                <w:szCs w:val="18"/>
              </w:rPr>
            </w:pPr>
            <w:r w:rsidRPr="000F0B36">
              <w:rPr>
                <w:rFonts w:ascii="Arial" w:eastAsia="Times New Roman" w:hAnsi="Arial" w:cs="Arial"/>
                <w:b/>
                <w:bCs/>
                <w:color w:val="000000" w:themeColor="text1"/>
                <w:sz w:val="18"/>
                <w:szCs w:val="18"/>
              </w:rPr>
              <w:t>Experimental phase</w:t>
            </w:r>
          </w:p>
        </w:tc>
        <w:tc>
          <w:tcPr>
            <w:tcW w:w="1298" w:type="dxa"/>
            <w:tcBorders>
              <w:top w:val="single" w:sz="4" w:space="0" w:color="auto"/>
              <w:left w:val="nil"/>
              <w:bottom w:val="single" w:sz="4" w:space="0" w:color="auto"/>
              <w:right w:val="single" w:sz="4" w:space="0" w:color="auto"/>
            </w:tcBorders>
            <w:shd w:val="clear" w:color="000000" w:fill="FFFFFF"/>
            <w:hideMark/>
          </w:tcPr>
          <w:p w14:paraId="7ED37A24" w14:textId="77777777" w:rsidR="009E6B78" w:rsidRPr="000F0B36" w:rsidRDefault="009E6B78" w:rsidP="0009527D">
            <w:pPr>
              <w:spacing w:after="0" w:line="240" w:lineRule="auto"/>
              <w:rPr>
                <w:rFonts w:ascii="Arial" w:eastAsia="Times New Roman" w:hAnsi="Arial" w:cs="Arial"/>
                <w:b/>
                <w:bCs/>
                <w:color w:val="000000" w:themeColor="text1"/>
                <w:sz w:val="18"/>
                <w:szCs w:val="18"/>
              </w:rPr>
            </w:pPr>
            <w:r w:rsidRPr="000F0B36">
              <w:rPr>
                <w:rFonts w:ascii="Arial" w:eastAsia="Times New Roman" w:hAnsi="Arial" w:cs="Arial"/>
                <w:b/>
                <w:bCs/>
                <w:color w:val="000000" w:themeColor="text1"/>
                <w:sz w:val="18"/>
                <w:szCs w:val="18"/>
              </w:rPr>
              <w:t>Behavioral measure</w:t>
            </w:r>
          </w:p>
        </w:tc>
        <w:tc>
          <w:tcPr>
            <w:tcW w:w="2798" w:type="dxa"/>
            <w:tcBorders>
              <w:top w:val="single" w:sz="4" w:space="0" w:color="auto"/>
              <w:left w:val="nil"/>
              <w:bottom w:val="single" w:sz="4" w:space="0" w:color="auto"/>
              <w:right w:val="single" w:sz="4" w:space="0" w:color="auto"/>
            </w:tcBorders>
            <w:shd w:val="clear" w:color="000000" w:fill="FFFFFF"/>
            <w:hideMark/>
          </w:tcPr>
          <w:p w14:paraId="1201C046" w14:textId="77777777" w:rsidR="009E6B78" w:rsidRPr="000F0B36" w:rsidRDefault="009E6B78" w:rsidP="0009527D">
            <w:pPr>
              <w:spacing w:after="0" w:line="240" w:lineRule="auto"/>
              <w:rPr>
                <w:rFonts w:ascii="Arial" w:eastAsia="Times New Roman" w:hAnsi="Arial" w:cs="Arial"/>
                <w:b/>
                <w:bCs/>
                <w:color w:val="000000" w:themeColor="text1"/>
                <w:sz w:val="18"/>
                <w:szCs w:val="18"/>
              </w:rPr>
            </w:pPr>
            <w:r w:rsidRPr="000F0B36">
              <w:rPr>
                <w:rFonts w:ascii="Arial" w:eastAsia="Times New Roman" w:hAnsi="Arial" w:cs="Arial"/>
                <w:b/>
                <w:bCs/>
                <w:color w:val="000000" w:themeColor="text1"/>
                <w:sz w:val="18"/>
                <w:szCs w:val="18"/>
              </w:rPr>
              <w:t>Factors in analysis</w:t>
            </w:r>
          </w:p>
        </w:tc>
        <w:tc>
          <w:tcPr>
            <w:tcW w:w="3037" w:type="dxa"/>
            <w:gridSpan w:val="2"/>
            <w:tcBorders>
              <w:top w:val="single" w:sz="4" w:space="0" w:color="auto"/>
              <w:left w:val="nil"/>
              <w:bottom w:val="single" w:sz="4" w:space="0" w:color="auto"/>
              <w:right w:val="single" w:sz="4" w:space="0" w:color="000000"/>
            </w:tcBorders>
            <w:shd w:val="clear" w:color="000000" w:fill="FFFFFF"/>
            <w:hideMark/>
          </w:tcPr>
          <w:p w14:paraId="683A0762" w14:textId="77777777" w:rsidR="009E6B78" w:rsidRPr="000F0B36" w:rsidRDefault="009E6B78" w:rsidP="0009527D">
            <w:pPr>
              <w:spacing w:after="0" w:line="240" w:lineRule="auto"/>
              <w:rPr>
                <w:rFonts w:ascii="Arial" w:eastAsia="Times New Roman" w:hAnsi="Arial" w:cs="Arial"/>
                <w:b/>
                <w:bCs/>
                <w:color w:val="000000" w:themeColor="text1"/>
                <w:sz w:val="18"/>
                <w:szCs w:val="18"/>
              </w:rPr>
            </w:pPr>
            <w:r w:rsidRPr="000F0B36">
              <w:rPr>
                <w:rFonts w:ascii="Arial" w:eastAsia="Times New Roman" w:hAnsi="Arial" w:cs="Arial"/>
                <w:b/>
                <w:bCs/>
                <w:color w:val="000000" w:themeColor="text1"/>
                <w:sz w:val="18"/>
                <w:szCs w:val="18"/>
              </w:rPr>
              <w:t>Statistical output</w:t>
            </w:r>
          </w:p>
        </w:tc>
      </w:tr>
      <w:tr w:rsidR="009E6B78" w:rsidRPr="000F0B36" w14:paraId="4690A1E2" w14:textId="77777777" w:rsidTr="0009527D">
        <w:trPr>
          <w:trHeight w:val="280"/>
        </w:trPr>
        <w:tc>
          <w:tcPr>
            <w:tcW w:w="1165" w:type="dxa"/>
            <w:vMerge w:val="restart"/>
            <w:tcBorders>
              <w:top w:val="nil"/>
              <w:left w:val="single" w:sz="4" w:space="0" w:color="auto"/>
              <w:bottom w:val="single" w:sz="4" w:space="0" w:color="000000"/>
              <w:right w:val="single" w:sz="4" w:space="0" w:color="auto"/>
            </w:tcBorders>
            <w:shd w:val="clear" w:color="000000" w:fill="FFFFFF"/>
            <w:hideMark/>
          </w:tcPr>
          <w:p w14:paraId="71CA123A"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1B, top right</w:t>
            </w:r>
          </w:p>
        </w:tc>
        <w:tc>
          <w:tcPr>
            <w:tcW w:w="1507" w:type="dxa"/>
            <w:vMerge w:val="restart"/>
            <w:tcBorders>
              <w:top w:val="nil"/>
              <w:left w:val="single" w:sz="4" w:space="0" w:color="auto"/>
              <w:bottom w:val="single" w:sz="4" w:space="0" w:color="000000"/>
              <w:right w:val="single" w:sz="4" w:space="0" w:color="auto"/>
            </w:tcBorders>
            <w:shd w:val="clear" w:color="000000" w:fill="FFFFFF"/>
            <w:hideMark/>
          </w:tcPr>
          <w:p w14:paraId="702A2CF5"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 xml:space="preserve">Discrimination training (Last 6 sessions) </w:t>
            </w:r>
          </w:p>
        </w:tc>
        <w:tc>
          <w:tcPr>
            <w:tcW w:w="1298" w:type="dxa"/>
            <w:vMerge w:val="restart"/>
            <w:tcBorders>
              <w:top w:val="nil"/>
              <w:left w:val="single" w:sz="4" w:space="0" w:color="auto"/>
              <w:bottom w:val="single" w:sz="4" w:space="0" w:color="000000"/>
              <w:right w:val="single" w:sz="4" w:space="0" w:color="auto"/>
            </w:tcBorders>
            <w:shd w:val="clear" w:color="000000" w:fill="FFFFFF"/>
            <w:hideMark/>
          </w:tcPr>
          <w:p w14:paraId="1D0BB6CE"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Trials over 3 h (n=10 M, 10 F)</w:t>
            </w:r>
          </w:p>
        </w:tc>
        <w:tc>
          <w:tcPr>
            <w:tcW w:w="2798" w:type="dxa"/>
            <w:tcBorders>
              <w:top w:val="nil"/>
              <w:left w:val="nil"/>
              <w:bottom w:val="nil"/>
              <w:right w:val="single" w:sz="4" w:space="0" w:color="auto"/>
            </w:tcBorders>
            <w:shd w:val="clear" w:color="000000" w:fill="FFFFFF"/>
            <w:hideMark/>
          </w:tcPr>
          <w:p w14:paraId="6570C3CB" w14:textId="77777777" w:rsidR="009E6B78" w:rsidRPr="000F0B36" w:rsidRDefault="009E6B78" w:rsidP="0009527D">
            <w:pPr>
              <w:spacing w:after="0" w:line="240" w:lineRule="auto"/>
              <w:rPr>
                <w:rFonts w:ascii="Arial" w:eastAsia="Times New Roman" w:hAnsi="Arial" w:cs="Arial"/>
                <w:color w:val="000000" w:themeColor="text1"/>
                <w:sz w:val="18"/>
                <w:szCs w:val="18"/>
                <w:u w:val="single"/>
                <w:lang w:val="it-IT"/>
              </w:rPr>
            </w:pPr>
            <w:r w:rsidRPr="000F0B36">
              <w:rPr>
                <w:rFonts w:ascii="Arial" w:eastAsia="Times New Roman" w:hAnsi="Arial" w:cs="Arial"/>
                <w:color w:val="000000" w:themeColor="text1"/>
                <w:sz w:val="18"/>
                <w:szCs w:val="18"/>
                <w:u w:val="single"/>
                <w:lang w:val="it-IT"/>
              </w:rPr>
              <w:t>RM-ANOVA (Session x DS)</w:t>
            </w:r>
          </w:p>
        </w:tc>
        <w:tc>
          <w:tcPr>
            <w:tcW w:w="2253" w:type="dxa"/>
            <w:tcBorders>
              <w:top w:val="nil"/>
              <w:left w:val="nil"/>
              <w:bottom w:val="nil"/>
              <w:right w:val="single" w:sz="4" w:space="0" w:color="auto"/>
            </w:tcBorders>
            <w:shd w:val="clear" w:color="000000" w:fill="FFFFFF"/>
            <w:hideMark/>
          </w:tcPr>
          <w:p w14:paraId="32141D1C" w14:textId="77777777" w:rsidR="009E6B78" w:rsidRPr="000F0B36" w:rsidRDefault="009E6B78" w:rsidP="0009527D">
            <w:pPr>
              <w:spacing w:after="0" w:line="240" w:lineRule="auto"/>
              <w:rPr>
                <w:rFonts w:ascii="Arial" w:eastAsia="Times New Roman" w:hAnsi="Arial" w:cs="Arial"/>
                <w:color w:val="000000" w:themeColor="text1"/>
                <w:sz w:val="18"/>
                <w:szCs w:val="18"/>
                <w:u w:val="single"/>
              </w:rPr>
            </w:pPr>
            <w:r w:rsidRPr="000F0B36">
              <w:rPr>
                <w:rFonts w:ascii="Arial" w:eastAsia="Times New Roman" w:hAnsi="Arial" w:cs="Arial"/>
                <w:color w:val="000000" w:themeColor="text1"/>
                <w:sz w:val="18"/>
                <w:szCs w:val="18"/>
                <w:u w:val="single"/>
              </w:rPr>
              <w:t>F-value</w:t>
            </w:r>
          </w:p>
        </w:tc>
        <w:tc>
          <w:tcPr>
            <w:tcW w:w="784" w:type="dxa"/>
            <w:tcBorders>
              <w:top w:val="nil"/>
              <w:left w:val="nil"/>
              <w:bottom w:val="nil"/>
              <w:right w:val="single" w:sz="4" w:space="0" w:color="auto"/>
            </w:tcBorders>
            <w:shd w:val="clear" w:color="000000" w:fill="FFFFFF"/>
            <w:hideMark/>
          </w:tcPr>
          <w:p w14:paraId="48AD9742" w14:textId="77777777" w:rsidR="009E6B78" w:rsidRPr="000F0B36" w:rsidRDefault="009E6B78" w:rsidP="0009527D">
            <w:pPr>
              <w:spacing w:after="0" w:line="240" w:lineRule="auto"/>
              <w:rPr>
                <w:rFonts w:ascii="Arial" w:eastAsia="Times New Roman" w:hAnsi="Arial" w:cs="Arial"/>
                <w:color w:val="000000" w:themeColor="text1"/>
                <w:sz w:val="18"/>
                <w:szCs w:val="18"/>
                <w:u w:val="single"/>
              </w:rPr>
            </w:pPr>
            <w:r w:rsidRPr="000F0B36">
              <w:rPr>
                <w:rFonts w:ascii="Arial" w:eastAsia="Times New Roman" w:hAnsi="Arial" w:cs="Arial"/>
                <w:color w:val="000000" w:themeColor="text1"/>
                <w:sz w:val="18"/>
                <w:szCs w:val="18"/>
                <w:u w:val="single"/>
              </w:rPr>
              <w:t>P-value</w:t>
            </w:r>
          </w:p>
        </w:tc>
      </w:tr>
      <w:tr w:rsidR="009E6B78" w:rsidRPr="000F0B36" w14:paraId="1EDDF140" w14:textId="77777777" w:rsidTr="0009527D">
        <w:trPr>
          <w:trHeight w:val="280"/>
        </w:trPr>
        <w:tc>
          <w:tcPr>
            <w:tcW w:w="1165" w:type="dxa"/>
            <w:vMerge/>
            <w:tcBorders>
              <w:top w:val="nil"/>
              <w:left w:val="single" w:sz="4" w:space="0" w:color="auto"/>
              <w:bottom w:val="single" w:sz="4" w:space="0" w:color="000000"/>
              <w:right w:val="single" w:sz="4" w:space="0" w:color="auto"/>
            </w:tcBorders>
            <w:vAlign w:val="center"/>
            <w:hideMark/>
          </w:tcPr>
          <w:p w14:paraId="359F2BF3"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507" w:type="dxa"/>
            <w:vMerge/>
            <w:tcBorders>
              <w:top w:val="nil"/>
              <w:left w:val="single" w:sz="4" w:space="0" w:color="auto"/>
              <w:bottom w:val="single" w:sz="4" w:space="0" w:color="000000"/>
              <w:right w:val="single" w:sz="4" w:space="0" w:color="auto"/>
            </w:tcBorders>
            <w:vAlign w:val="center"/>
            <w:hideMark/>
          </w:tcPr>
          <w:p w14:paraId="3665E2BE"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298" w:type="dxa"/>
            <w:vMerge/>
            <w:tcBorders>
              <w:top w:val="nil"/>
              <w:left w:val="single" w:sz="4" w:space="0" w:color="auto"/>
              <w:bottom w:val="single" w:sz="4" w:space="0" w:color="000000"/>
              <w:right w:val="single" w:sz="4" w:space="0" w:color="auto"/>
            </w:tcBorders>
            <w:vAlign w:val="center"/>
            <w:hideMark/>
          </w:tcPr>
          <w:p w14:paraId="7DB86837"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2798" w:type="dxa"/>
            <w:tcBorders>
              <w:top w:val="nil"/>
              <w:left w:val="nil"/>
              <w:bottom w:val="nil"/>
              <w:right w:val="single" w:sz="4" w:space="0" w:color="auto"/>
            </w:tcBorders>
            <w:shd w:val="clear" w:color="000000" w:fill="FFFFFF"/>
            <w:hideMark/>
          </w:tcPr>
          <w:p w14:paraId="2682F3FA"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Session</w:t>
            </w:r>
          </w:p>
        </w:tc>
        <w:tc>
          <w:tcPr>
            <w:tcW w:w="2253" w:type="dxa"/>
            <w:tcBorders>
              <w:top w:val="nil"/>
              <w:left w:val="nil"/>
              <w:bottom w:val="nil"/>
              <w:right w:val="single" w:sz="4" w:space="0" w:color="auto"/>
            </w:tcBorders>
            <w:shd w:val="clear" w:color="000000" w:fill="FFFFFF"/>
            <w:hideMark/>
          </w:tcPr>
          <w:p w14:paraId="08D68A2D"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F (2.659, 50.53) = 0.6681</w:t>
            </w:r>
          </w:p>
        </w:tc>
        <w:tc>
          <w:tcPr>
            <w:tcW w:w="784" w:type="dxa"/>
            <w:tcBorders>
              <w:top w:val="nil"/>
              <w:left w:val="nil"/>
              <w:bottom w:val="nil"/>
              <w:right w:val="single" w:sz="4" w:space="0" w:color="auto"/>
            </w:tcBorders>
            <w:shd w:val="clear" w:color="000000" w:fill="FFFFFF"/>
            <w:hideMark/>
          </w:tcPr>
          <w:p w14:paraId="297F9759"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0.5582</w:t>
            </w:r>
          </w:p>
        </w:tc>
      </w:tr>
      <w:tr w:rsidR="009E6B78" w:rsidRPr="000F0B36" w14:paraId="1669F4B3" w14:textId="77777777" w:rsidTr="0009527D">
        <w:trPr>
          <w:trHeight w:val="280"/>
        </w:trPr>
        <w:tc>
          <w:tcPr>
            <w:tcW w:w="1165" w:type="dxa"/>
            <w:vMerge/>
            <w:tcBorders>
              <w:top w:val="nil"/>
              <w:left w:val="single" w:sz="4" w:space="0" w:color="auto"/>
              <w:bottom w:val="single" w:sz="4" w:space="0" w:color="000000"/>
              <w:right w:val="single" w:sz="4" w:space="0" w:color="auto"/>
            </w:tcBorders>
            <w:vAlign w:val="center"/>
            <w:hideMark/>
          </w:tcPr>
          <w:p w14:paraId="437CD567"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507" w:type="dxa"/>
            <w:vMerge/>
            <w:tcBorders>
              <w:top w:val="nil"/>
              <w:left w:val="single" w:sz="4" w:space="0" w:color="auto"/>
              <w:bottom w:val="single" w:sz="4" w:space="0" w:color="000000"/>
              <w:right w:val="single" w:sz="4" w:space="0" w:color="auto"/>
            </w:tcBorders>
            <w:vAlign w:val="center"/>
            <w:hideMark/>
          </w:tcPr>
          <w:p w14:paraId="2713B041"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298" w:type="dxa"/>
            <w:vMerge/>
            <w:tcBorders>
              <w:top w:val="nil"/>
              <w:left w:val="single" w:sz="4" w:space="0" w:color="auto"/>
              <w:bottom w:val="single" w:sz="4" w:space="0" w:color="000000"/>
              <w:right w:val="single" w:sz="4" w:space="0" w:color="auto"/>
            </w:tcBorders>
            <w:vAlign w:val="center"/>
            <w:hideMark/>
          </w:tcPr>
          <w:p w14:paraId="395D6D4E"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2798" w:type="dxa"/>
            <w:tcBorders>
              <w:top w:val="nil"/>
              <w:left w:val="nil"/>
              <w:bottom w:val="nil"/>
              <w:right w:val="single" w:sz="4" w:space="0" w:color="auto"/>
            </w:tcBorders>
            <w:shd w:val="clear" w:color="000000" w:fill="FFFFFF"/>
            <w:hideMark/>
          </w:tcPr>
          <w:p w14:paraId="50370BF2"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DS</w:t>
            </w:r>
          </w:p>
        </w:tc>
        <w:tc>
          <w:tcPr>
            <w:tcW w:w="2253" w:type="dxa"/>
            <w:tcBorders>
              <w:top w:val="nil"/>
              <w:left w:val="nil"/>
              <w:bottom w:val="nil"/>
              <w:right w:val="single" w:sz="4" w:space="0" w:color="auto"/>
            </w:tcBorders>
            <w:shd w:val="clear" w:color="000000" w:fill="FFFFFF"/>
            <w:hideMark/>
          </w:tcPr>
          <w:p w14:paraId="6AD22F1C"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F (1.000, 19.00) = 77.05</w:t>
            </w:r>
          </w:p>
        </w:tc>
        <w:tc>
          <w:tcPr>
            <w:tcW w:w="784" w:type="dxa"/>
            <w:tcBorders>
              <w:top w:val="nil"/>
              <w:left w:val="nil"/>
              <w:bottom w:val="nil"/>
              <w:right w:val="single" w:sz="4" w:space="0" w:color="auto"/>
            </w:tcBorders>
            <w:shd w:val="clear" w:color="000000" w:fill="FFFFFF"/>
            <w:hideMark/>
          </w:tcPr>
          <w:p w14:paraId="1C662A1A"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lt;0.0001</w:t>
            </w:r>
          </w:p>
        </w:tc>
      </w:tr>
      <w:tr w:rsidR="009E6B78" w:rsidRPr="000F0B36" w14:paraId="00DF2BB0" w14:textId="77777777" w:rsidTr="00BD298E">
        <w:trPr>
          <w:trHeight w:val="116"/>
        </w:trPr>
        <w:tc>
          <w:tcPr>
            <w:tcW w:w="1165" w:type="dxa"/>
            <w:vMerge/>
            <w:tcBorders>
              <w:top w:val="nil"/>
              <w:left w:val="single" w:sz="4" w:space="0" w:color="auto"/>
              <w:bottom w:val="single" w:sz="4" w:space="0" w:color="000000"/>
              <w:right w:val="single" w:sz="4" w:space="0" w:color="auto"/>
            </w:tcBorders>
            <w:vAlign w:val="center"/>
            <w:hideMark/>
          </w:tcPr>
          <w:p w14:paraId="79DD34EA"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507" w:type="dxa"/>
            <w:vMerge/>
            <w:tcBorders>
              <w:top w:val="nil"/>
              <w:left w:val="single" w:sz="4" w:space="0" w:color="auto"/>
              <w:bottom w:val="single" w:sz="4" w:space="0" w:color="000000"/>
              <w:right w:val="single" w:sz="4" w:space="0" w:color="auto"/>
            </w:tcBorders>
            <w:vAlign w:val="center"/>
            <w:hideMark/>
          </w:tcPr>
          <w:p w14:paraId="3643F68F"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298" w:type="dxa"/>
            <w:vMerge/>
            <w:tcBorders>
              <w:top w:val="nil"/>
              <w:left w:val="single" w:sz="4" w:space="0" w:color="auto"/>
              <w:bottom w:val="single" w:sz="4" w:space="0" w:color="000000"/>
              <w:right w:val="single" w:sz="4" w:space="0" w:color="auto"/>
            </w:tcBorders>
            <w:vAlign w:val="center"/>
            <w:hideMark/>
          </w:tcPr>
          <w:p w14:paraId="6856A809"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2798" w:type="dxa"/>
            <w:tcBorders>
              <w:top w:val="nil"/>
              <w:left w:val="nil"/>
              <w:bottom w:val="nil"/>
              <w:right w:val="single" w:sz="4" w:space="0" w:color="auto"/>
            </w:tcBorders>
            <w:shd w:val="clear" w:color="000000" w:fill="FFFFFF"/>
            <w:hideMark/>
          </w:tcPr>
          <w:p w14:paraId="5F79442C"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Session x DS</w:t>
            </w:r>
          </w:p>
        </w:tc>
        <w:tc>
          <w:tcPr>
            <w:tcW w:w="2253" w:type="dxa"/>
            <w:tcBorders>
              <w:top w:val="nil"/>
              <w:left w:val="nil"/>
              <w:bottom w:val="nil"/>
              <w:right w:val="single" w:sz="4" w:space="0" w:color="auto"/>
            </w:tcBorders>
            <w:shd w:val="clear" w:color="000000" w:fill="FFFFFF"/>
            <w:hideMark/>
          </w:tcPr>
          <w:p w14:paraId="4A394332"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F (3.389, 64.39) = 2.011</w:t>
            </w:r>
          </w:p>
        </w:tc>
        <w:tc>
          <w:tcPr>
            <w:tcW w:w="784" w:type="dxa"/>
            <w:tcBorders>
              <w:top w:val="nil"/>
              <w:left w:val="nil"/>
              <w:bottom w:val="nil"/>
              <w:right w:val="single" w:sz="4" w:space="0" w:color="auto"/>
            </w:tcBorders>
            <w:shd w:val="clear" w:color="000000" w:fill="FFFFFF"/>
            <w:hideMark/>
          </w:tcPr>
          <w:p w14:paraId="11D3AEA2"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0.1139</w:t>
            </w:r>
          </w:p>
        </w:tc>
      </w:tr>
      <w:tr w:rsidR="009E6B78" w:rsidRPr="000F0B36" w14:paraId="74282A1A" w14:textId="77777777" w:rsidTr="0009527D">
        <w:trPr>
          <w:trHeight w:val="98"/>
        </w:trPr>
        <w:tc>
          <w:tcPr>
            <w:tcW w:w="1165" w:type="dxa"/>
            <w:vMerge/>
            <w:tcBorders>
              <w:top w:val="nil"/>
              <w:left w:val="single" w:sz="4" w:space="0" w:color="auto"/>
              <w:bottom w:val="single" w:sz="4" w:space="0" w:color="000000"/>
              <w:right w:val="single" w:sz="4" w:space="0" w:color="auto"/>
            </w:tcBorders>
            <w:vAlign w:val="center"/>
            <w:hideMark/>
          </w:tcPr>
          <w:p w14:paraId="0C9BA036"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507" w:type="dxa"/>
            <w:vMerge/>
            <w:tcBorders>
              <w:top w:val="nil"/>
              <w:left w:val="single" w:sz="4" w:space="0" w:color="auto"/>
              <w:bottom w:val="single" w:sz="4" w:space="0" w:color="000000"/>
              <w:right w:val="single" w:sz="4" w:space="0" w:color="auto"/>
            </w:tcBorders>
            <w:vAlign w:val="center"/>
            <w:hideMark/>
          </w:tcPr>
          <w:p w14:paraId="495DDD9B"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298" w:type="dxa"/>
            <w:vMerge/>
            <w:tcBorders>
              <w:top w:val="nil"/>
              <w:left w:val="single" w:sz="4" w:space="0" w:color="auto"/>
              <w:bottom w:val="single" w:sz="4" w:space="0" w:color="000000"/>
              <w:right w:val="single" w:sz="4" w:space="0" w:color="auto"/>
            </w:tcBorders>
            <w:vAlign w:val="center"/>
            <w:hideMark/>
          </w:tcPr>
          <w:p w14:paraId="310B6C2C"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2798" w:type="dxa"/>
            <w:tcBorders>
              <w:top w:val="nil"/>
              <w:left w:val="nil"/>
              <w:bottom w:val="nil"/>
              <w:right w:val="single" w:sz="4" w:space="0" w:color="auto"/>
            </w:tcBorders>
            <w:shd w:val="clear" w:color="000000" w:fill="FFFFFF"/>
            <w:hideMark/>
          </w:tcPr>
          <w:p w14:paraId="1E41A283" w14:textId="77777777" w:rsidR="009E6B78" w:rsidRPr="000F0B36" w:rsidRDefault="009E6B78" w:rsidP="0009527D">
            <w:pPr>
              <w:spacing w:after="0" w:line="240" w:lineRule="auto"/>
              <w:rPr>
                <w:rFonts w:ascii="Arial" w:eastAsia="Times New Roman" w:hAnsi="Arial" w:cs="Arial"/>
                <w:color w:val="000000" w:themeColor="text1"/>
                <w:sz w:val="16"/>
                <w:szCs w:val="16"/>
              </w:rPr>
            </w:pPr>
            <w:r w:rsidRPr="000F0B36">
              <w:rPr>
                <w:rFonts w:ascii="Arial" w:eastAsia="Times New Roman" w:hAnsi="Arial" w:cs="Arial"/>
                <w:color w:val="000000" w:themeColor="text1"/>
                <w:sz w:val="16"/>
                <w:szCs w:val="16"/>
              </w:rPr>
              <w:t> </w:t>
            </w:r>
          </w:p>
        </w:tc>
        <w:tc>
          <w:tcPr>
            <w:tcW w:w="2253" w:type="dxa"/>
            <w:tcBorders>
              <w:top w:val="nil"/>
              <w:left w:val="nil"/>
              <w:bottom w:val="nil"/>
              <w:right w:val="single" w:sz="4" w:space="0" w:color="auto"/>
            </w:tcBorders>
            <w:shd w:val="clear" w:color="000000" w:fill="FFFFFF"/>
            <w:hideMark/>
          </w:tcPr>
          <w:p w14:paraId="57043CDA" w14:textId="77777777" w:rsidR="009E6B78" w:rsidRPr="000F0B36" w:rsidRDefault="009E6B78" w:rsidP="0009527D">
            <w:pPr>
              <w:spacing w:after="0" w:line="240" w:lineRule="auto"/>
              <w:rPr>
                <w:rFonts w:ascii="Arial" w:eastAsia="Times New Roman" w:hAnsi="Arial" w:cs="Arial"/>
                <w:color w:val="000000" w:themeColor="text1"/>
                <w:sz w:val="16"/>
                <w:szCs w:val="16"/>
              </w:rPr>
            </w:pPr>
            <w:r w:rsidRPr="000F0B36">
              <w:rPr>
                <w:rFonts w:ascii="Arial" w:eastAsia="Times New Roman" w:hAnsi="Arial" w:cs="Arial"/>
                <w:color w:val="000000" w:themeColor="text1"/>
                <w:sz w:val="16"/>
                <w:szCs w:val="16"/>
              </w:rPr>
              <w:t> </w:t>
            </w:r>
          </w:p>
        </w:tc>
        <w:tc>
          <w:tcPr>
            <w:tcW w:w="784" w:type="dxa"/>
            <w:tcBorders>
              <w:top w:val="nil"/>
              <w:left w:val="nil"/>
              <w:bottom w:val="nil"/>
              <w:right w:val="single" w:sz="4" w:space="0" w:color="auto"/>
            </w:tcBorders>
            <w:shd w:val="clear" w:color="000000" w:fill="FFFFFF"/>
            <w:hideMark/>
          </w:tcPr>
          <w:p w14:paraId="589F590D" w14:textId="77777777" w:rsidR="009E6B78" w:rsidRPr="000F0B36" w:rsidRDefault="009E6B78" w:rsidP="0009527D">
            <w:pPr>
              <w:spacing w:after="0" w:line="240" w:lineRule="auto"/>
              <w:rPr>
                <w:rFonts w:ascii="Arial" w:eastAsia="Times New Roman" w:hAnsi="Arial" w:cs="Arial"/>
                <w:color w:val="000000" w:themeColor="text1"/>
                <w:sz w:val="16"/>
                <w:szCs w:val="16"/>
              </w:rPr>
            </w:pPr>
            <w:r w:rsidRPr="000F0B36">
              <w:rPr>
                <w:rFonts w:ascii="Arial" w:eastAsia="Times New Roman" w:hAnsi="Arial" w:cs="Arial"/>
                <w:color w:val="000000" w:themeColor="text1"/>
                <w:sz w:val="16"/>
                <w:szCs w:val="16"/>
              </w:rPr>
              <w:t> </w:t>
            </w:r>
          </w:p>
        </w:tc>
      </w:tr>
      <w:tr w:rsidR="009E6B78" w:rsidRPr="000F0B36" w14:paraId="08915F88" w14:textId="77777777" w:rsidTr="0009527D">
        <w:trPr>
          <w:trHeight w:val="280"/>
        </w:trPr>
        <w:tc>
          <w:tcPr>
            <w:tcW w:w="1165" w:type="dxa"/>
            <w:vMerge w:val="restart"/>
            <w:tcBorders>
              <w:top w:val="nil"/>
              <w:left w:val="single" w:sz="4" w:space="0" w:color="auto"/>
              <w:bottom w:val="single" w:sz="4" w:space="0" w:color="000000"/>
              <w:right w:val="single" w:sz="4" w:space="0" w:color="auto"/>
            </w:tcBorders>
            <w:shd w:val="clear" w:color="000000" w:fill="FFFFFF"/>
            <w:hideMark/>
          </w:tcPr>
          <w:p w14:paraId="43E4143E"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1B, bottom right</w:t>
            </w:r>
          </w:p>
        </w:tc>
        <w:tc>
          <w:tcPr>
            <w:tcW w:w="1507" w:type="dxa"/>
            <w:vMerge w:val="restart"/>
            <w:tcBorders>
              <w:top w:val="nil"/>
              <w:left w:val="single" w:sz="4" w:space="0" w:color="auto"/>
              <w:bottom w:val="single" w:sz="4" w:space="0" w:color="000000"/>
              <w:right w:val="single" w:sz="4" w:space="0" w:color="auto"/>
            </w:tcBorders>
            <w:shd w:val="clear" w:color="000000" w:fill="FFFFFF"/>
            <w:hideMark/>
          </w:tcPr>
          <w:p w14:paraId="1FE95E79"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 xml:space="preserve">Discrimination training (Last 6 sessions) </w:t>
            </w:r>
          </w:p>
        </w:tc>
        <w:tc>
          <w:tcPr>
            <w:tcW w:w="1298" w:type="dxa"/>
            <w:vMerge w:val="restart"/>
            <w:tcBorders>
              <w:top w:val="nil"/>
              <w:left w:val="single" w:sz="4" w:space="0" w:color="auto"/>
              <w:bottom w:val="single" w:sz="4" w:space="0" w:color="000000"/>
              <w:right w:val="single" w:sz="4" w:space="0" w:color="auto"/>
            </w:tcBorders>
            <w:shd w:val="clear" w:color="000000" w:fill="FFFFFF"/>
            <w:hideMark/>
          </w:tcPr>
          <w:p w14:paraId="56DA1A87"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Lever presses over 3 h (n=10 M, 10 F)</w:t>
            </w:r>
          </w:p>
        </w:tc>
        <w:tc>
          <w:tcPr>
            <w:tcW w:w="2798" w:type="dxa"/>
            <w:tcBorders>
              <w:top w:val="single" w:sz="4" w:space="0" w:color="auto"/>
              <w:left w:val="nil"/>
              <w:bottom w:val="nil"/>
              <w:right w:val="single" w:sz="4" w:space="0" w:color="auto"/>
            </w:tcBorders>
            <w:shd w:val="clear" w:color="000000" w:fill="FFFFFF"/>
            <w:hideMark/>
          </w:tcPr>
          <w:p w14:paraId="08388D54" w14:textId="77777777" w:rsidR="009E6B78" w:rsidRPr="000F0B36" w:rsidRDefault="009E6B78" w:rsidP="0009527D">
            <w:pPr>
              <w:spacing w:after="0" w:line="240" w:lineRule="auto"/>
              <w:rPr>
                <w:rFonts w:ascii="Arial" w:eastAsia="Times New Roman" w:hAnsi="Arial" w:cs="Arial"/>
                <w:color w:val="000000" w:themeColor="text1"/>
                <w:sz w:val="18"/>
                <w:szCs w:val="18"/>
                <w:u w:val="single"/>
                <w:lang w:val="it-IT"/>
              </w:rPr>
            </w:pPr>
            <w:r w:rsidRPr="000F0B36">
              <w:rPr>
                <w:rFonts w:ascii="Arial" w:eastAsia="Times New Roman" w:hAnsi="Arial" w:cs="Arial"/>
                <w:color w:val="000000" w:themeColor="text1"/>
                <w:sz w:val="18"/>
                <w:szCs w:val="18"/>
                <w:u w:val="single"/>
                <w:lang w:val="it-IT"/>
              </w:rPr>
              <w:t>RM-ANOVA (Session x DS)</w:t>
            </w:r>
          </w:p>
        </w:tc>
        <w:tc>
          <w:tcPr>
            <w:tcW w:w="2253" w:type="dxa"/>
            <w:tcBorders>
              <w:top w:val="single" w:sz="4" w:space="0" w:color="auto"/>
              <w:left w:val="nil"/>
              <w:bottom w:val="nil"/>
              <w:right w:val="single" w:sz="4" w:space="0" w:color="auto"/>
            </w:tcBorders>
            <w:shd w:val="clear" w:color="000000" w:fill="FFFFFF"/>
            <w:hideMark/>
          </w:tcPr>
          <w:p w14:paraId="7C9292A6" w14:textId="77777777" w:rsidR="009E6B78" w:rsidRPr="000F0B36" w:rsidRDefault="009E6B78" w:rsidP="0009527D">
            <w:pPr>
              <w:spacing w:after="0" w:line="240" w:lineRule="auto"/>
              <w:rPr>
                <w:rFonts w:ascii="Arial" w:eastAsia="Times New Roman" w:hAnsi="Arial" w:cs="Arial"/>
                <w:color w:val="000000" w:themeColor="text1"/>
                <w:sz w:val="18"/>
                <w:szCs w:val="18"/>
                <w:u w:val="single"/>
              </w:rPr>
            </w:pPr>
            <w:r w:rsidRPr="000F0B36">
              <w:rPr>
                <w:rFonts w:ascii="Arial" w:eastAsia="Times New Roman" w:hAnsi="Arial" w:cs="Arial"/>
                <w:color w:val="000000" w:themeColor="text1"/>
                <w:sz w:val="18"/>
                <w:szCs w:val="18"/>
                <w:u w:val="single"/>
              </w:rPr>
              <w:t>F-value</w:t>
            </w:r>
          </w:p>
        </w:tc>
        <w:tc>
          <w:tcPr>
            <w:tcW w:w="784" w:type="dxa"/>
            <w:tcBorders>
              <w:top w:val="single" w:sz="4" w:space="0" w:color="auto"/>
              <w:left w:val="nil"/>
              <w:bottom w:val="nil"/>
              <w:right w:val="single" w:sz="4" w:space="0" w:color="auto"/>
            </w:tcBorders>
            <w:shd w:val="clear" w:color="000000" w:fill="FFFFFF"/>
            <w:hideMark/>
          </w:tcPr>
          <w:p w14:paraId="1E10E0EB" w14:textId="77777777" w:rsidR="009E6B78" w:rsidRPr="000F0B36" w:rsidRDefault="009E6B78" w:rsidP="0009527D">
            <w:pPr>
              <w:spacing w:after="0" w:line="240" w:lineRule="auto"/>
              <w:rPr>
                <w:rFonts w:ascii="Arial" w:eastAsia="Times New Roman" w:hAnsi="Arial" w:cs="Arial"/>
                <w:color w:val="000000" w:themeColor="text1"/>
                <w:sz w:val="18"/>
                <w:szCs w:val="18"/>
                <w:u w:val="single"/>
              </w:rPr>
            </w:pPr>
            <w:r w:rsidRPr="000F0B36">
              <w:rPr>
                <w:rFonts w:ascii="Arial" w:eastAsia="Times New Roman" w:hAnsi="Arial" w:cs="Arial"/>
                <w:color w:val="000000" w:themeColor="text1"/>
                <w:sz w:val="18"/>
                <w:szCs w:val="18"/>
                <w:u w:val="single"/>
              </w:rPr>
              <w:t>P-value</w:t>
            </w:r>
          </w:p>
        </w:tc>
      </w:tr>
      <w:tr w:rsidR="009E6B78" w:rsidRPr="000F0B36" w14:paraId="6CA120DF" w14:textId="77777777" w:rsidTr="0009527D">
        <w:trPr>
          <w:trHeight w:val="280"/>
        </w:trPr>
        <w:tc>
          <w:tcPr>
            <w:tcW w:w="1165" w:type="dxa"/>
            <w:vMerge/>
            <w:tcBorders>
              <w:top w:val="nil"/>
              <w:left w:val="single" w:sz="4" w:space="0" w:color="auto"/>
              <w:bottom w:val="single" w:sz="4" w:space="0" w:color="000000"/>
              <w:right w:val="single" w:sz="4" w:space="0" w:color="auto"/>
            </w:tcBorders>
            <w:vAlign w:val="center"/>
            <w:hideMark/>
          </w:tcPr>
          <w:p w14:paraId="4C0A94CF"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507" w:type="dxa"/>
            <w:vMerge/>
            <w:tcBorders>
              <w:top w:val="nil"/>
              <w:left w:val="single" w:sz="4" w:space="0" w:color="auto"/>
              <w:bottom w:val="single" w:sz="4" w:space="0" w:color="000000"/>
              <w:right w:val="single" w:sz="4" w:space="0" w:color="auto"/>
            </w:tcBorders>
            <w:vAlign w:val="center"/>
            <w:hideMark/>
          </w:tcPr>
          <w:p w14:paraId="4CFBB013"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298" w:type="dxa"/>
            <w:vMerge/>
            <w:tcBorders>
              <w:top w:val="nil"/>
              <w:left w:val="single" w:sz="4" w:space="0" w:color="auto"/>
              <w:bottom w:val="single" w:sz="4" w:space="0" w:color="000000"/>
              <w:right w:val="single" w:sz="4" w:space="0" w:color="auto"/>
            </w:tcBorders>
            <w:vAlign w:val="center"/>
            <w:hideMark/>
          </w:tcPr>
          <w:p w14:paraId="6E9EB1CD"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2798" w:type="dxa"/>
            <w:tcBorders>
              <w:top w:val="nil"/>
              <w:left w:val="nil"/>
              <w:bottom w:val="nil"/>
              <w:right w:val="single" w:sz="4" w:space="0" w:color="auto"/>
            </w:tcBorders>
            <w:shd w:val="clear" w:color="000000" w:fill="FFFFFF"/>
            <w:hideMark/>
          </w:tcPr>
          <w:p w14:paraId="5917EAB3"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Session</w:t>
            </w:r>
          </w:p>
        </w:tc>
        <w:tc>
          <w:tcPr>
            <w:tcW w:w="2253" w:type="dxa"/>
            <w:tcBorders>
              <w:top w:val="nil"/>
              <w:left w:val="nil"/>
              <w:bottom w:val="nil"/>
              <w:right w:val="single" w:sz="4" w:space="0" w:color="auto"/>
            </w:tcBorders>
            <w:shd w:val="clear" w:color="000000" w:fill="FFFFFF"/>
            <w:hideMark/>
          </w:tcPr>
          <w:p w14:paraId="0593BE28"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F (2.506, 47.61) = 0.5100</w:t>
            </w:r>
          </w:p>
        </w:tc>
        <w:tc>
          <w:tcPr>
            <w:tcW w:w="784" w:type="dxa"/>
            <w:tcBorders>
              <w:top w:val="nil"/>
              <w:left w:val="nil"/>
              <w:bottom w:val="nil"/>
              <w:right w:val="single" w:sz="4" w:space="0" w:color="auto"/>
            </w:tcBorders>
            <w:shd w:val="clear" w:color="000000" w:fill="FFFFFF"/>
            <w:hideMark/>
          </w:tcPr>
          <w:p w14:paraId="0FF2B1F1"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0.6448</w:t>
            </w:r>
          </w:p>
        </w:tc>
      </w:tr>
      <w:tr w:rsidR="009E6B78" w:rsidRPr="000F0B36" w14:paraId="4C2C9FA1" w14:textId="77777777" w:rsidTr="0009527D">
        <w:trPr>
          <w:trHeight w:val="280"/>
        </w:trPr>
        <w:tc>
          <w:tcPr>
            <w:tcW w:w="1165" w:type="dxa"/>
            <w:vMerge/>
            <w:tcBorders>
              <w:top w:val="nil"/>
              <w:left w:val="single" w:sz="4" w:space="0" w:color="auto"/>
              <w:bottom w:val="single" w:sz="4" w:space="0" w:color="000000"/>
              <w:right w:val="single" w:sz="4" w:space="0" w:color="auto"/>
            </w:tcBorders>
            <w:vAlign w:val="center"/>
            <w:hideMark/>
          </w:tcPr>
          <w:p w14:paraId="7C76FF4C"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507" w:type="dxa"/>
            <w:vMerge/>
            <w:tcBorders>
              <w:top w:val="nil"/>
              <w:left w:val="single" w:sz="4" w:space="0" w:color="auto"/>
              <w:bottom w:val="single" w:sz="4" w:space="0" w:color="000000"/>
              <w:right w:val="single" w:sz="4" w:space="0" w:color="auto"/>
            </w:tcBorders>
            <w:vAlign w:val="center"/>
            <w:hideMark/>
          </w:tcPr>
          <w:p w14:paraId="7C2D0336"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298" w:type="dxa"/>
            <w:vMerge/>
            <w:tcBorders>
              <w:top w:val="nil"/>
              <w:left w:val="single" w:sz="4" w:space="0" w:color="auto"/>
              <w:bottom w:val="single" w:sz="4" w:space="0" w:color="000000"/>
              <w:right w:val="single" w:sz="4" w:space="0" w:color="auto"/>
            </w:tcBorders>
            <w:vAlign w:val="center"/>
            <w:hideMark/>
          </w:tcPr>
          <w:p w14:paraId="65E13184"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2798" w:type="dxa"/>
            <w:tcBorders>
              <w:top w:val="nil"/>
              <w:left w:val="nil"/>
              <w:bottom w:val="nil"/>
              <w:right w:val="single" w:sz="4" w:space="0" w:color="auto"/>
            </w:tcBorders>
            <w:shd w:val="clear" w:color="000000" w:fill="FFFFFF"/>
            <w:hideMark/>
          </w:tcPr>
          <w:p w14:paraId="0B357B62"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DS</w:t>
            </w:r>
          </w:p>
        </w:tc>
        <w:tc>
          <w:tcPr>
            <w:tcW w:w="2253" w:type="dxa"/>
            <w:tcBorders>
              <w:top w:val="nil"/>
              <w:left w:val="nil"/>
              <w:bottom w:val="nil"/>
              <w:right w:val="single" w:sz="4" w:space="0" w:color="auto"/>
            </w:tcBorders>
            <w:shd w:val="clear" w:color="000000" w:fill="FFFFFF"/>
            <w:hideMark/>
          </w:tcPr>
          <w:p w14:paraId="1DCB1DB2"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F (1.000, 19.00) = 20.73</w:t>
            </w:r>
          </w:p>
        </w:tc>
        <w:tc>
          <w:tcPr>
            <w:tcW w:w="784" w:type="dxa"/>
            <w:tcBorders>
              <w:top w:val="nil"/>
              <w:left w:val="nil"/>
              <w:bottom w:val="nil"/>
              <w:right w:val="single" w:sz="4" w:space="0" w:color="auto"/>
            </w:tcBorders>
            <w:shd w:val="clear" w:color="000000" w:fill="FFFFFF"/>
            <w:hideMark/>
          </w:tcPr>
          <w:p w14:paraId="143EE6E5"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0.0002</w:t>
            </w:r>
          </w:p>
        </w:tc>
      </w:tr>
      <w:tr w:rsidR="009E6B78" w:rsidRPr="000F0B36" w14:paraId="4CF5B600" w14:textId="77777777" w:rsidTr="00BD298E">
        <w:trPr>
          <w:trHeight w:val="179"/>
        </w:trPr>
        <w:tc>
          <w:tcPr>
            <w:tcW w:w="1165" w:type="dxa"/>
            <w:vMerge/>
            <w:tcBorders>
              <w:top w:val="nil"/>
              <w:left w:val="single" w:sz="4" w:space="0" w:color="auto"/>
              <w:bottom w:val="single" w:sz="4" w:space="0" w:color="000000"/>
              <w:right w:val="single" w:sz="4" w:space="0" w:color="auto"/>
            </w:tcBorders>
            <w:vAlign w:val="center"/>
            <w:hideMark/>
          </w:tcPr>
          <w:p w14:paraId="66F4C56B"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507" w:type="dxa"/>
            <w:vMerge/>
            <w:tcBorders>
              <w:top w:val="nil"/>
              <w:left w:val="single" w:sz="4" w:space="0" w:color="auto"/>
              <w:bottom w:val="single" w:sz="4" w:space="0" w:color="000000"/>
              <w:right w:val="single" w:sz="4" w:space="0" w:color="auto"/>
            </w:tcBorders>
            <w:vAlign w:val="center"/>
            <w:hideMark/>
          </w:tcPr>
          <w:p w14:paraId="57468338"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298" w:type="dxa"/>
            <w:vMerge/>
            <w:tcBorders>
              <w:top w:val="nil"/>
              <w:left w:val="single" w:sz="4" w:space="0" w:color="auto"/>
              <w:bottom w:val="single" w:sz="4" w:space="0" w:color="000000"/>
              <w:right w:val="single" w:sz="4" w:space="0" w:color="auto"/>
            </w:tcBorders>
            <w:vAlign w:val="center"/>
            <w:hideMark/>
          </w:tcPr>
          <w:p w14:paraId="4724E405"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2798" w:type="dxa"/>
            <w:tcBorders>
              <w:top w:val="nil"/>
              <w:left w:val="nil"/>
              <w:bottom w:val="nil"/>
              <w:right w:val="single" w:sz="4" w:space="0" w:color="auto"/>
            </w:tcBorders>
            <w:shd w:val="clear" w:color="000000" w:fill="FFFFFF"/>
            <w:hideMark/>
          </w:tcPr>
          <w:p w14:paraId="6D4C6423"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Session x DS</w:t>
            </w:r>
          </w:p>
        </w:tc>
        <w:tc>
          <w:tcPr>
            <w:tcW w:w="2253" w:type="dxa"/>
            <w:tcBorders>
              <w:top w:val="nil"/>
              <w:left w:val="nil"/>
              <w:bottom w:val="nil"/>
              <w:right w:val="single" w:sz="4" w:space="0" w:color="auto"/>
            </w:tcBorders>
            <w:shd w:val="clear" w:color="000000" w:fill="FFFFFF"/>
            <w:hideMark/>
          </w:tcPr>
          <w:p w14:paraId="26AA8821"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F (3.026, 57.50) = 1.734</w:t>
            </w:r>
          </w:p>
        </w:tc>
        <w:tc>
          <w:tcPr>
            <w:tcW w:w="784" w:type="dxa"/>
            <w:tcBorders>
              <w:top w:val="nil"/>
              <w:left w:val="nil"/>
              <w:bottom w:val="nil"/>
              <w:right w:val="single" w:sz="4" w:space="0" w:color="auto"/>
            </w:tcBorders>
            <w:shd w:val="clear" w:color="000000" w:fill="FFFFFF"/>
            <w:hideMark/>
          </w:tcPr>
          <w:p w14:paraId="773525BD"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0.1697</w:t>
            </w:r>
          </w:p>
        </w:tc>
      </w:tr>
      <w:tr w:rsidR="009E6B78" w:rsidRPr="000F0B36" w14:paraId="102C4B47" w14:textId="77777777" w:rsidTr="0009527D">
        <w:trPr>
          <w:trHeight w:val="161"/>
        </w:trPr>
        <w:tc>
          <w:tcPr>
            <w:tcW w:w="1165" w:type="dxa"/>
            <w:vMerge/>
            <w:tcBorders>
              <w:top w:val="nil"/>
              <w:left w:val="single" w:sz="4" w:space="0" w:color="auto"/>
              <w:bottom w:val="single" w:sz="4" w:space="0" w:color="000000"/>
              <w:right w:val="single" w:sz="4" w:space="0" w:color="auto"/>
            </w:tcBorders>
            <w:vAlign w:val="center"/>
            <w:hideMark/>
          </w:tcPr>
          <w:p w14:paraId="0953FF09"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507" w:type="dxa"/>
            <w:vMerge/>
            <w:tcBorders>
              <w:top w:val="nil"/>
              <w:left w:val="single" w:sz="4" w:space="0" w:color="auto"/>
              <w:bottom w:val="single" w:sz="4" w:space="0" w:color="000000"/>
              <w:right w:val="single" w:sz="4" w:space="0" w:color="auto"/>
            </w:tcBorders>
            <w:vAlign w:val="center"/>
            <w:hideMark/>
          </w:tcPr>
          <w:p w14:paraId="766BB85C"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298" w:type="dxa"/>
            <w:vMerge/>
            <w:tcBorders>
              <w:top w:val="nil"/>
              <w:left w:val="single" w:sz="4" w:space="0" w:color="auto"/>
              <w:bottom w:val="single" w:sz="4" w:space="0" w:color="000000"/>
              <w:right w:val="single" w:sz="4" w:space="0" w:color="auto"/>
            </w:tcBorders>
            <w:vAlign w:val="center"/>
            <w:hideMark/>
          </w:tcPr>
          <w:p w14:paraId="1D8C9530"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2798" w:type="dxa"/>
            <w:tcBorders>
              <w:top w:val="nil"/>
              <w:left w:val="nil"/>
              <w:bottom w:val="single" w:sz="4" w:space="0" w:color="auto"/>
              <w:right w:val="single" w:sz="4" w:space="0" w:color="auto"/>
            </w:tcBorders>
            <w:shd w:val="clear" w:color="000000" w:fill="FFFFFF"/>
            <w:hideMark/>
          </w:tcPr>
          <w:p w14:paraId="35441E57" w14:textId="77777777" w:rsidR="009E6B78" w:rsidRPr="000F0B36" w:rsidRDefault="009E6B78" w:rsidP="0009527D">
            <w:pPr>
              <w:spacing w:after="0" w:line="240" w:lineRule="auto"/>
              <w:rPr>
                <w:rFonts w:ascii="Arial" w:eastAsia="Times New Roman" w:hAnsi="Arial" w:cs="Arial"/>
                <w:color w:val="000000" w:themeColor="text1"/>
                <w:sz w:val="16"/>
                <w:szCs w:val="16"/>
              </w:rPr>
            </w:pPr>
            <w:r w:rsidRPr="000F0B36">
              <w:rPr>
                <w:rFonts w:ascii="Arial" w:eastAsia="Times New Roman" w:hAnsi="Arial" w:cs="Arial"/>
                <w:color w:val="000000" w:themeColor="text1"/>
                <w:sz w:val="16"/>
                <w:szCs w:val="16"/>
              </w:rPr>
              <w:t> </w:t>
            </w:r>
          </w:p>
        </w:tc>
        <w:tc>
          <w:tcPr>
            <w:tcW w:w="2253" w:type="dxa"/>
            <w:tcBorders>
              <w:top w:val="nil"/>
              <w:left w:val="nil"/>
              <w:bottom w:val="single" w:sz="4" w:space="0" w:color="auto"/>
              <w:right w:val="single" w:sz="4" w:space="0" w:color="auto"/>
            </w:tcBorders>
            <w:shd w:val="clear" w:color="000000" w:fill="FFFFFF"/>
            <w:hideMark/>
          </w:tcPr>
          <w:p w14:paraId="114CC986" w14:textId="77777777" w:rsidR="009E6B78" w:rsidRPr="000F0B36" w:rsidRDefault="009E6B78" w:rsidP="0009527D">
            <w:pPr>
              <w:spacing w:after="0" w:line="240" w:lineRule="auto"/>
              <w:rPr>
                <w:rFonts w:ascii="Arial" w:eastAsia="Times New Roman" w:hAnsi="Arial" w:cs="Arial"/>
                <w:color w:val="000000" w:themeColor="text1"/>
                <w:sz w:val="16"/>
                <w:szCs w:val="16"/>
              </w:rPr>
            </w:pPr>
            <w:r w:rsidRPr="000F0B36">
              <w:rPr>
                <w:rFonts w:ascii="Arial" w:eastAsia="Times New Roman" w:hAnsi="Arial" w:cs="Arial"/>
                <w:color w:val="000000" w:themeColor="text1"/>
                <w:sz w:val="16"/>
                <w:szCs w:val="16"/>
              </w:rPr>
              <w:t> </w:t>
            </w:r>
          </w:p>
        </w:tc>
        <w:tc>
          <w:tcPr>
            <w:tcW w:w="784" w:type="dxa"/>
            <w:tcBorders>
              <w:top w:val="nil"/>
              <w:left w:val="nil"/>
              <w:bottom w:val="single" w:sz="4" w:space="0" w:color="auto"/>
              <w:right w:val="single" w:sz="4" w:space="0" w:color="auto"/>
            </w:tcBorders>
            <w:shd w:val="clear" w:color="000000" w:fill="FFFFFF"/>
            <w:hideMark/>
          </w:tcPr>
          <w:p w14:paraId="49DBCBF5" w14:textId="77777777" w:rsidR="009E6B78" w:rsidRPr="000F0B36" w:rsidRDefault="009E6B78" w:rsidP="0009527D">
            <w:pPr>
              <w:spacing w:after="0" w:line="240" w:lineRule="auto"/>
              <w:rPr>
                <w:rFonts w:ascii="Arial" w:eastAsia="Times New Roman" w:hAnsi="Arial" w:cs="Arial"/>
                <w:color w:val="000000" w:themeColor="text1"/>
                <w:sz w:val="16"/>
                <w:szCs w:val="16"/>
              </w:rPr>
            </w:pPr>
            <w:r w:rsidRPr="000F0B36">
              <w:rPr>
                <w:rFonts w:ascii="Arial" w:eastAsia="Times New Roman" w:hAnsi="Arial" w:cs="Arial"/>
                <w:color w:val="000000" w:themeColor="text1"/>
                <w:sz w:val="16"/>
                <w:szCs w:val="16"/>
              </w:rPr>
              <w:t> </w:t>
            </w:r>
          </w:p>
        </w:tc>
      </w:tr>
      <w:tr w:rsidR="009E6B78" w:rsidRPr="000F0B36" w14:paraId="58070198" w14:textId="77777777" w:rsidTr="0009527D">
        <w:trPr>
          <w:trHeight w:val="280"/>
        </w:trPr>
        <w:tc>
          <w:tcPr>
            <w:tcW w:w="1165" w:type="dxa"/>
            <w:vMerge w:val="restart"/>
            <w:tcBorders>
              <w:top w:val="nil"/>
              <w:left w:val="single" w:sz="4" w:space="0" w:color="auto"/>
              <w:bottom w:val="single" w:sz="4" w:space="0" w:color="000000"/>
              <w:right w:val="single" w:sz="4" w:space="0" w:color="auto"/>
            </w:tcBorders>
            <w:shd w:val="clear" w:color="000000" w:fill="FFFFFF"/>
            <w:hideMark/>
          </w:tcPr>
          <w:p w14:paraId="0E508B08"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1C, panel 1</w:t>
            </w:r>
          </w:p>
        </w:tc>
        <w:tc>
          <w:tcPr>
            <w:tcW w:w="1507" w:type="dxa"/>
            <w:vMerge w:val="restart"/>
            <w:tcBorders>
              <w:top w:val="nil"/>
              <w:left w:val="single" w:sz="4" w:space="0" w:color="auto"/>
              <w:bottom w:val="single" w:sz="4" w:space="0" w:color="000000"/>
              <w:right w:val="single" w:sz="4" w:space="0" w:color="auto"/>
            </w:tcBorders>
            <w:shd w:val="clear" w:color="000000" w:fill="FFFFFF"/>
            <w:hideMark/>
          </w:tcPr>
          <w:p w14:paraId="42F27A23"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Relapse tests</w:t>
            </w:r>
          </w:p>
        </w:tc>
        <w:tc>
          <w:tcPr>
            <w:tcW w:w="1298" w:type="dxa"/>
            <w:vMerge w:val="restart"/>
            <w:tcBorders>
              <w:top w:val="nil"/>
              <w:left w:val="single" w:sz="4" w:space="0" w:color="auto"/>
              <w:bottom w:val="single" w:sz="4" w:space="0" w:color="000000"/>
              <w:right w:val="single" w:sz="4" w:space="0" w:color="auto"/>
            </w:tcBorders>
            <w:shd w:val="clear" w:color="000000" w:fill="FFFFFF"/>
            <w:hideMark/>
          </w:tcPr>
          <w:p w14:paraId="6B446E73"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Trials over 3 h (n=4-10 M, 9-10 F)</w:t>
            </w:r>
          </w:p>
        </w:tc>
        <w:tc>
          <w:tcPr>
            <w:tcW w:w="2798" w:type="dxa"/>
            <w:tcBorders>
              <w:top w:val="nil"/>
              <w:left w:val="nil"/>
              <w:bottom w:val="nil"/>
              <w:right w:val="single" w:sz="4" w:space="0" w:color="auto"/>
            </w:tcBorders>
            <w:shd w:val="clear" w:color="000000" w:fill="FFFFFF"/>
            <w:hideMark/>
          </w:tcPr>
          <w:p w14:paraId="3B4E1489" w14:textId="77777777" w:rsidR="009E6B78" w:rsidRPr="000F0B36" w:rsidRDefault="009E6B78" w:rsidP="0009527D">
            <w:pPr>
              <w:spacing w:after="0" w:line="240" w:lineRule="auto"/>
              <w:rPr>
                <w:rFonts w:ascii="Arial" w:eastAsia="Times New Roman" w:hAnsi="Arial" w:cs="Arial"/>
                <w:color w:val="000000" w:themeColor="text1"/>
                <w:sz w:val="18"/>
                <w:szCs w:val="18"/>
                <w:u w:val="single"/>
              </w:rPr>
            </w:pPr>
            <w:r w:rsidRPr="000F0B36">
              <w:rPr>
                <w:rFonts w:ascii="Arial" w:eastAsia="Times New Roman" w:hAnsi="Arial" w:cs="Arial"/>
                <w:color w:val="000000" w:themeColor="text1"/>
                <w:sz w:val="18"/>
                <w:szCs w:val="18"/>
                <w:u w:val="single"/>
              </w:rPr>
              <w:t>Mixed-effects model (Day x DS)</w:t>
            </w:r>
          </w:p>
        </w:tc>
        <w:tc>
          <w:tcPr>
            <w:tcW w:w="2253" w:type="dxa"/>
            <w:tcBorders>
              <w:top w:val="nil"/>
              <w:left w:val="nil"/>
              <w:bottom w:val="nil"/>
              <w:right w:val="single" w:sz="4" w:space="0" w:color="auto"/>
            </w:tcBorders>
            <w:shd w:val="clear" w:color="000000" w:fill="FFFFFF"/>
            <w:hideMark/>
          </w:tcPr>
          <w:p w14:paraId="3D768ED5" w14:textId="77777777" w:rsidR="009E6B78" w:rsidRPr="000F0B36" w:rsidRDefault="009E6B78" w:rsidP="0009527D">
            <w:pPr>
              <w:spacing w:after="0" w:line="240" w:lineRule="auto"/>
              <w:rPr>
                <w:rFonts w:ascii="Arial" w:eastAsia="Times New Roman" w:hAnsi="Arial" w:cs="Arial"/>
                <w:color w:val="000000" w:themeColor="text1"/>
                <w:sz w:val="18"/>
                <w:szCs w:val="18"/>
                <w:u w:val="single"/>
              </w:rPr>
            </w:pPr>
            <w:r w:rsidRPr="000F0B36">
              <w:rPr>
                <w:rFonts w:ascii="Arial" w:eastAsia="Times New Roman" w:hAnsi="Arial" w:cs="Arial"/>
                <w:color w:val="000000" w:themeColor="text1"/>
                <w:sz w:val="18"/>
                <w:szCs w:val="18"/>
                <w:u w:val="single"/>
              </w:rPr>
              <w:t>F-value</w:t>
            </w:r>
          </w:p>
        </w:tc>
        <w:tc>
          <w:tcPr>
            <w:tcW w:w="784" w:type="dxa"/>
            <w:tcBorders>
              <w:top w:val="nil"/>
              <w:left w:val="nil"/>
              <w:bottom w:val="nil"/>
              <w:right w:val="single" w:sz="4" w:space="0" w:color="auto"/>
            </w:tcBorders>
            <w:shd w:val="clear" w:color="000000" w:fill="FFFFFF"/>
            <w:hideMark/>
          </w:tcPr>
          <w:p w14:paraId="08524AAA" w14:textId="77777777" w:rsidR="009E6B78" w:rsidRPr="000F0B36" w:rsidRDefault="009E6B78" w:rsidP="0009527D">
            <w:pPr>
              <w:spacing w:after="0" w:line="240" w:lineRule="auto"/>
              <w:rPr>
                <w:rFonts w:ascii="Arial" w:eastAsia="Times New Roman" w:hAnsi="Arial" w:cs="Arial"/>
                <w:color w:val="000000" w:themeColor="text1"/>
                <w:sz w:val="18"/>
                <w:szCs w:val="18"/>
                <w:u w:val="single"/>
              </w:rPr>
            </w:pPr>
            <w:r w:rsidRPr="000F0B36">
              <w:rPr>
                <w:rFonts w:ascii="Arial" w:eastAsia="Times New Roman" w:hAnsi="Arial" w:cs="Arial"/>
                <w:color w:val="000000" w:themeColor="text1"/>
                <w:sz w:val="18"/>
                <w:szCs w:val="18"/>
                <w:u w:val="single"/>
              </w:rPr>
              <w:t>P-value</w:t>
            </w:r>
          </w:p>
        </w:tc>
      </w:tr>
      <w:tr w:rsidR="009E6B78" w:rsidRPr="000F0B36" w14:paraId="1D130153" w14:textId="77777777" w:rsidTr="0009527D">
        <w:trPr>
          <w:trHeight w:val="280"/>
        </w:trPr>
        <w:tc>
          <w:tcPr>
            <w:tcW w:w="1165" w:type="dxa"/>
            <w:vMerge/>
            <w:tcBorders>
              <w:top w:val="nil"/>
              <w:left w:val="single" w:sz="4" w:space="0" w:color="auto"/>
              <w:bottom w:val="single" w:sz="4" w:space="0" w:color="000000"/>
              <w:right w:val="single" w:sz="4" w:space="0" w:color="auto"/>
            </w:tcBorders>
            <w:vAlign w:val="center"/>
            <w:hideMark/>
          </w:tcPr>
          <w:p w14:paraId="1FD51A02"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507" w:type="dxa"/>
            <w:vMerge/>
            <w:tcBorders>
              <w:top w:val="nil"/>
              <w:left w:val="single" w:sz="4" w:space="0" w:color="auto"/>
              <w:bottom w:val="single" w:sz="4" w:space="0" w:color="000000"/>
              <w:right w:val="single" w:sz="4" w:space="0" w:color="auto"/>
            </w:tcBorders>
            <w:vAlign w:val="center"/>
            <w:hideMark/>
          </w:tcPr>
          <w:p w14:paraId="4D5386E2"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298" w:type="dxa"/>
            <w:vMerge/>
            <w:tcBorders>
              <w:top w:val="nil"/>
              <w:left w:val="single" w:sz="4" w:space="0" w:color="auto"/>
              <w:bottom w:val="single" w:sz="4" w:space="0" w:color="000000"/>
              <w:right w:val="single" w:sz="4" w:space="0" w:color="auto"/>
            </w:tcBorders>
            <w:vAlign w:val="center"/>
            <w:hideMark/>
          </w:tcPr>
          <w:p w14:paraId="186A62DF"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2798" w:type="dxa"/>
            <w:tcBorders>
              <w:top w:val="nil"/>
              <w:left w:val="nil"/>
              <w:bottom w:val="nil"/>
              <w:right w:val="single" w:sz="4" w:space="0" w:color="auto"/>
            </w:tcBorders>
            <w:shd w:val="clear" w:color="000000" w:fill="FFFFFF"/>
            <w:hideMark/>
          </w:tcPr>
          <w:p w14:paraId="445FC586"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Day</w:t>
            </w:r>
          </w:p>
        </w:tc>
        <w:tc>
          <w:tcPr>
            <w:tcW w:w="2253" w:type="dxa"/>
            <w:tcBorders>
              <w:top w:val="nil"/>
              <w:left w:val="nil"/>
              <w:bottom w:val="nil"/>
              <w:right w:val="single" w:sz="4" w:space="0" w:color="auto"/>
            </w:tcBorders>
            <w:shd w:val="clear" w:color="000000" w:fill="FFFFFF"/>
            <w:hideMark/>
          </w:tcPr>
          <w:p w14:paraId="29298E95"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F (2.740, 52.06) = 14.65</w:t>
            </w:r>
          </w:p>
        </w:tc>
        <w:tc>
          <w:tcPr>
            <w:tcW w:w="784" w:type="dxa"/>
            <w:tcBorders>
              <w:top w:val="nil"/>
              <w:left w:val="nil"/>
              <w:bottom w:val="nil"/>
              <w:right w:val="single" w:sz="4" w:space="0" w:color="auto"/>
            </w:tcBorders>
            <w:shd w:val="clear" w:color="000000" w:fill="FFFFFF"/>
            <w:hideMark/>
          </w:tcPr>
          <w:p w14:paraId="3A4FA8FF"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lt;0.0001</w:t>
            </w:r>
          </w:p>
        </w:tc>
      </w:tr>
      <w:tr w:rsidR="009E6B78" w:rsidRPr="000F0B36" w14:paraId="4E231C2D" w14:textId="77777777" w:rsidTr="0009527D">
        <w:trPr>
          <w:trHeight w:val="280"/>
        </w:trPr>
        <w:tc>
          <w:tcPr>
            <w:tcW w:w="1165" w:type="dxa"/>
            <w:vMerge/>
            <w:tcBorders>
              <w:top w:val="nil"/>
              <w:left w:val="single" w:sz="4" w:space="0" w:color="auto"/>
              <w:bottom w:val="single" w:sz="4" w:space="0" w:color="000000"/>
              <w:right w:val="single" w:sz="4" w:space="0" w:color="auto"/>
            </w:tcBorders>
            <w:vAlign w:val="center"/>
            <w:hideMark/>
          </w:tcPr>
          <w:p w14:paraId="7D2699F3"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507" w:type="dxa"/>
            <w:vMerge/>
            <w:tcBorders>
              <w:top w:val="nil"/>
              <w:left w:val="single" w:sz="4" w:space="0" w:color="auto"/>
              <w:bottom w:val="single" w:sz="4" w:space="0" w:color="000000"/>
              <w:right w:val="single" w:sz="4" w:space="0" w:color="auto"/>
            </w:tcBorders>
            <w:vAlign w:val="center"/>
            <w:hideMark/>
          </w:tcPr>
          <w:p w14:paraId="4CED0673"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298" w:type="dxa"/>
            <w:vMerge/>
            <w:tcBorders>
              <w:top w:val="nil"/>
              <w:left w:val="single" w:sz="4" w:space="0" w:color="auto"/>
              <w:bottom w:val="single" w:sz="4" w:space="0" w:color="000000"/>
              <w:right w:val="single" w:sz="4" w:space="0" w:color="auto"/>
            </w:tcBorders>
            <w:vAlign w:val="center"/>
            <w:hideMark/>
          </w:tcPr>
          <w:p w14:paraId="3C1D3754"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2798" w:type="dxa"/>
            <w:tcBorders>
              <w:top w:val="nil"/>
              <w:left w:val="nil"/>
              <w:bottom w:val="nil"/>
              <w:right w:val="single" w:sz="4" w:space="0" w:color="auto"/>
            </w:tcBorders>
            <w:shd w:val="clear" w:color="000000" w:fill="FFFFFF"/>
            <w:hideMark/>
          </w:tcPr>
          <w:p w14:paraId="47E06B48"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DS</w:t>
            </w:r>
          </w:p>
        </w:tc>
        <w:tc>
          <w:tcPr>
            <w:tcW w:w="2253" w:type="dxa"/>
            <w:tcBorders>
              <w:top w:val="nil"/>
              <w:left w:val="nil"/>
              <w:bottom w:val="nil"/>
              <w:right w:val="single" w:sz="4" w:space="0" w:color="auto"/>
            </w:tcBorders>
            <w:shd w:val="clear" w:color="000000" w:fill="FFFFFF"/>
            <w:hideMark/>
          </w:tcPr>
          <w:p w14:paraId="078073DD"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F (1.000, 19.00) = 34.49</w:t>
            </w:r>
          </w:p>
        </w:tc>
        <w:tc>
          <w:tcPr>
            <w:tcW w:w="784" w:type="dxa"/>
            <w:tcBorders>
              <w:top w:val="nil"/>
              <w:left w:val="nil"/>
              <w:bottom w:val="nil"/>
              <w:right w:val="single" w:sz="4" w:space="0" w:color="auto"/>
            </w:tcBorders>
            <w:shd w:val="clear" w:color="000000" w:fill="FFFFFF"/>
            <w:hideMark/>
          </w:tcPr>
          <w:p w14:paraId="65E99C6E"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lt;0.0001</w:t>
            </w:r>
          </w:p>
        </w:tc>
      </w:tr>
      <w:tr w:rsidR="009E6B78" w:rsidRPr="000F0B36" w14:paraId="6983844B" w14:textId="77777777" w:rsidTr="00BD298E">
        <w:trPr>
          <w:trHeight w:val="170"/>
        </w:trPr>
        <w:tc>
          <w:tcPr>
            <w:tcW w:w="1165" w:type="dxa"/>
            <w:vMerge/>
            <w:tcBorders>
              <w:top w:val="nil"/>
              <w:left w:val="single" w:sz="4" w:space="0" w:color="auto"/>
              <w:bottom w:val="single" w:sz="4" w:space="0" w:color="000000"/>
              <w:right w:val="single" w:sz="4" w:space="0" w:color="auto"/>
            </w:tcBorders>
            <w:vAlign w:val="center"/>
            <w:hideMark/>
          </w:tcPr>
          <w:p w14:paraId="33FCB99F"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507" w:type="dxa"/>
            <w:vMerge/>
            <w:tcBorders>
              <w:top w:val="nil"/>
              <w:left w:val="single" w:sz="4" w:space="0" w:color="auto"/>
              <w:bottom w:val="single" w:sz="4" w:space="0" w:color="000000"/>
              <w:right w:val="single" w:sz="4" w:space="0" w:color="auto"/>
            </w:tcBorders>
            <w:vAlign w:val="center"/>
            <w:hideMark/>
          </w:tcPr>
          <w:p w14:paraId="0169E959"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298" w:type="dxa"/>
            <w:vMerge/>
            <w:tcBorders>
              <w:top w:val="nil"/>
              <w:left w:val="single" w:sz="4" w:space="0" w:color="auto"/>
              <w:bottom w:val="single" w:sz="4" w:space="0" w:color="000000"/>
              <w:right w:val="single" w:sz="4" w:space="0" w:color="auto"/>
            </w:tcBorders>
            <w:vAlign w:val="center"/>
            <w:hideMark/>
          </w:tcPr>
          <w:p w14:paraId="5729B3FA"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2798" w:type="dxa"/>
            <w:tcBorders>
              <w:top w:val="nil"/>
              <w:left w:val="nil"/>
              <w:bottom w:val="nil"/>
              <w:right w:val="single" w:sz="4" w:space="0" w:color="auto"/>
            </w:tcBorders>
            <w:shd w:val="clear" w:color="000000" w:fill="FFFFFF"/>
            <w:hideMark/>
          </w:tcPr>
          <w:p w14:paraId="75EA63F2"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Day x DS</w:t>
            </w:r>
          </w:p>
        </w:tc>
        <w:tc>
          <w:tcPr>
            <w:tcW w:w="2253" w:type="dxa"/>
            <w:tcBorders>
              <w:top w:val="nil"/>
              <w:left w:val="nil"/>
              <w:bottom w:val="nil"/>
              <w:right w:val="single" w:sz="4" w:space="0" w:color="auto"/>
            </w:tcBorders>
            <w:shd w:val="clear" w:color="000000" w:fill="FFFFFF"/>
            <w:hideMark/>
          </w:tcPr>
          <w:p w14:paraId="3C093652"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F (3.176, 48.69) = 4.997</w:t>
            </w:r>
          </w:p>
        </w:tc>
        <w:tc>
          <w:tcPr>
            <w:tcW w:w="784" w:type="dxa"/>
            <w:tcBorders>
              <w:top w:val="nil"/>
              <w:left w:val="nil"/>
              <w:bottom w:val="nil"/>
              <w:right w:val="single" w:sz="4" w:space="0" w:color="auto"/>
            </w:tcBorders>
            <w:shd w:val="clear" w:color="000000" w:fill="FFFFFF"/>
            <w:hideMark/>
          </w:tcPr>
          <w:p w14:paraId="4875C7EC"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0.0036</w:t>
            </w:r>
          </w:p>
        </w:tc>
      </w:tr>
      <w:tr w:rsidR="009E6B78" w:rsidRPr="000F0B36" w14:paraId="1B8083CB" w14:textId="77777777" w:rsidTr="0009527D">
        <w:trPr>
          <w:trHeight w:val="120"/>
        </w:trPr>
        <w:tc>
          <w:tcPr>
            <w:tcW w:w="1165" w:type="dxa"/>
            <w:vMerge/>
            <w:tcBorders>
              <w:top w:val="nil"/>
              <w:left w:val="single" w:sz="4" w:space="0" w:color="auto"/>
              <w:bottom w:val="single" w:sz="4" w:space="0" w:color="000000"/>
              <w:right w:val="single" w:sz="4" w:space="0" w:color="auto"/>
            </w:tcBorders>
            <w:vAlign w:val="center"/>
            <w:hideMark/>
          </w:tcPr>
          <w:p w14:paraId="75773019"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507" w:type="dxa"/>
            <w:vMerge/>
            <w:tcBorders>
              <w:top w:val="nil"/>
              <w:left w:val="single" w:sz="4" w:space="0" w:color="auto"/>
              <w:bottom w:val="single" w:sz="4" w:space="0" w:color="000000"/>
              <w:right w:val="single" w:sz="4" w:space="0" w:color="auto"/>
            </w:tcBorders>
            <w:vAlign w:val="center"/>
            <w:hideMark/>
          </w:tcPr>
          <w:p w14:paraId="787D1CC6"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298" w:type="dxa"/>
            <w:vMerge/>
            <w:tcBorders>
              <w:top w:val="nil"/>
              <w:left w:val="single" w:sz="4" w:space="0" w:color="auto"/>
              <w:bottom w:val="single" w:sz="4" w:space="0" w:color="000000"/>
              <w:right w:val="single" w:sz="4" w:space="0" w:color="auto"/>
            </w:tcBorders>
            <w:vAlign w:val="center"/>
            <w:hideMark/>
          </w:tcPr>
          <w:p w14:paraId="72C5D522"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2798" w:type="dxa"/>
            <w:tcBorders>
              <w:top w:val="nil"/>
              <w:left w:val="nil"/>
              <w:bottom w:val="nil"/>
              <w:right w:val="single" w:sz="4" w:space="0" w:color="auto"/>
            </w:tcBorders>
            <w:shd w:val="clear" w:color="000000" w:fill="FFFFFF"/>
            <w:hideMark/>
          </w:tcPr>
          <w:p w14:paraId="2A8E6746" w14:textId="77777777" w:rsidR="009E6B78" w:rsidRPr="000F0B36" w:rsidRDefault="009E6B78" w:rsidP="0009527D">
            <w:pPr>
              <w:spacing w:after="0" w:line="240" w:lineRule="auto"/>
              <w:rPr>
                <w:rFonts w:ascii="Arial" w:eastAsia="Times New Roman" w:hAnsi="Arial" w:cs="Arial"/>
                <w:color w:val="000000" w:themeColor="text1"/>
                <w:sz w:val="16"/>
                <w:szCs w:val="16"/>
              </w:rPr>
            </w:pPr>
            <w:r w:rsidRPr="000F0B36">
              <w:rPr>
                <w:rFonts w:ascii="Arial" w:eastAsia="Times New Roman" w:hAnsi="Arial" w:cs="Arial"/>
                <w:color w:val="000000" w:themeColor="text1"/>
                <w:sz w:val="16"/>
                <w:szCs w:val="16"/>
              </w:rPr>
              <w:t> </w:t>
            </w:r>
          </w:p>
        </w:tc>
        <w:tc>
          <w:tcPr>
            <w:tcW w:w="2253" w:type="dxa"/>
            <w:tcBorders>
              <w:top w:val="nil"/>
              <w:left w:val="nil"/>
              <w:bottom w:val="single" w:sz="4" w:space="0" w:color="auto"/>
              <w:right w:val="single" w:sz="4" w:space="0" w:color="auto"/>
            </w:tcBorders>
            <w:hideMark/>
          </w:tcPr>
          <w:p w14:paraId="341CADE4" w14:textId="77777777" w:rsidR="009E6B78" w:rsidRPr="000F0B36" w:rsidRDefault="009E6B78" w:rsidP="0009527D">
            <w:pPr>
              <w:spacing w:after="0" w:line="240" w:lineRule="auto"/>
              <w:rPr>
                <w:rFonts w:ascii="Arial" w:eastAsia="Times New Roman" w:hAnsi="Arial" w:cs="Arial"/>
                <w:color w:val="000000" w:themeColor="text1"/>
                <w:sz w:val="16"/>
                <w:szCs w:val="16"/>
              </w:rPr>
            </w:pPr>
            <w:r w:rsidRPr="000F0B36">
              <w:rPr>
                <w:rFonts w:ascii="Arial" w:eastAsia="Times New Roman" w:hAnsi="Arial" w:cs="Arial"/>
                <w:color w:val="000000" w:themeColor="text1"/>
                <w:sz w:val="16"/>
                <w:szCs w:val="16"/>
              </w:rPr>
              <w:t> </w:t>
            </w:r>
          </w:p>
        </w:tc>
        <w:tc>
          <w:tcPr>
            <w:tcW w:w="784" w:type="dxa"/>
            <w:tcBorders>
              <w:top w:val="nil"/>
              <w:left w:val="nil"/>
              <w:bottom w:val="single" w:sz="4" w:space="0" w:color="auto"/>
              <w:right w:val="single" w:sz="4" w:space="0" w:color="auto"/>
            </w:tcBorders>
            <w:hideMark/>
          </w:tcPr>
          <w:p w14:paraId="4B47C5EA" w14:textId="77777777" w:rsidR="009E6B78" w:rsidRPr="000F0B36" w:rsidRDefault="009E6B78" w:rsidP="0009527D">
            <w:pPr>
              <w:spacing w:after="0" w:line="240" w:lineRule="auto"/>
              <w:rPr>
                <w:rFonts w:ascii="Arial" w:eastAsia="Times New Roman" w:hAnsi="Arial" w:cs="Arial"/>
                <w:color w:val="000000" w:themeColor="text1"/>
                <w:sz w:val="16"/>
                <w:szCs w:val="16"/>
              </w:rPr>
            </w:pPr>
            <w:r w:rsidRPr="000F0B36">
              <w:rPr>
                <w:rFonts w:ascii="Arial" w:eastAsia="Times New Roman" w:hAnsi="Arial" w:cs="Arial"/>
                <w:color w:val="000000" w:themeColor="text1"/>
                <w:sz w:val="16"/>
                <w:szCs w:val="16"/>
              </w:rPr>
              <w:t> </w:t>
            </w:r>
          </w:p>
        </w:tc>
      </w:tr>
      <w:tr w:rsidR="009E6B78" w:rsidRPr="000F0B36" w14:paraId="03AFE722" w14:textId="77777777" w:rsidTr="0009527D">
        <w:trPr>
          <w:trHeight w:val="280"/>
        </w:trPr>
        <w:tc>
          <w:tcPr>
            <w:tcW w:w="1165" w:type="dxa"/>
            <w:tcBorders>
              <w:top w:val="nil"/>
              <w:left w:val="single" w:sz="4" w:space="0" w:color="auto"/>
              <w:bottom w:val="nil"/>
              <w:right w:val="single" w:sz="4" w:space="0" w:color="auto"/>
            </w:tcBorders>
            <w:shd w:val="clear" w:color="000000" w:fill="FFFFFF"/>
            <w:hideMark/>
          </w:tcPr>
          <w:p w14:paraId="2C4CB7CC"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1C, panel 2</w:t>
            </w:r>
          </w:p>
        </w:tc>
        <w:tc>
          <w:tcPr>
            <w:tcW w:w="1507" w:type="dxa"/>
            <w:vMerge w:val="restart"/>
            <w:tcBorders>
              <w:top w:val="nil"/>
              <w:left w:val="single" w:sz="4" w:space="0" w:color="auto"/>
              <w:bottom w:val="single" w:sz="4" w:space="0" w:color="000000"/>
              <w:right w:val="single" w:sz="4" w:space="0" w:color="auto"/>
            </w:tcBorders>
            <w:shd w:val="clear" w:color="000000" w:fill="FFFFFF"/>
            <w:hideMark/>
          </w:tcPr>
          <w:p w14:paraId="1633D7AA"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Relapse tests</w:t>
            </w:r>
          </w:p>
        </w:tc>
        <w:tc>
          <w:tcPr>
            <w:tcW w:w="1298" w:type="dxa"/>
            <w:vMerge w:val="restart"/>
            <w:tcBorders>
              <w:top w:val="nil"/>
              <w:left w:val="single" w:sz="4" w:space="0" w:color="auto"/>
              <w:bottom w:val="single" w:sz="4" w:space="0" w:color="000000"/>
              <w:right w:val="single" w:sz="4" w:space="0" w:color="auto"/>
            </w:tcBorders>
            <w:shd w:val="clear" w:color="000000" w:fill="FFFFFF"/>
            <w:hideMark/>
          </w:tcPr>
          <w:p w14:paraId="5DE56455"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Lever presses over 3 h (n=4-10 M, 9-10 F)</w:t>
            </w:r>
          </w:p>
        </w:tc>
        <w:tc>
          <w:tcPr>
            <w:tcW w:w="2798" w:type="dxa"/>
            <w:tcBorders>
              <w:top w:val="single" w:sz="4" w:space="0" w:color="auto"/>
              <w:left w:val="nil"/>
              <w:bottom w:val="nil"/>
              <w:right w:val="single" w:sz="4" w:space="0" w:color="auto"/>
            </w:tcBorders>
            <w:shd w:val="clear" w:color="000000" w:fill="FFFFFF"/>
            <w:hideMark/>
          </w:tcPr>
          <w:p w14:paraId="4446E6F9" w14:textId="77777777" w:rsidR="009E6B78" w:rsidRPr="000F0B36" w:rsidRDefault="009E6B78" w:rsidP="0009527D">
            <w:pPr>
              <w:spacing w:after="0" w:line="240" w:lineRule="auto"/>
              <w:rPr>
                <w:rFonts w:ascii="Arial" w:eastAsia="Times New Roman" w:hAnsi="Arial" w:cs="Arial"/>
                <w:color w:val="000000" w:themeColor="text1"/>
                <w:sz w:val="18"/>
                <w:szCs w:val="18"/>
                <w:u w:val="single"/>
              </w:rPr>
            </w:pPr>
            <w:r w:rsidRPr="000F0B36">
              <w:rPr>
                <w:rFonts w:ascii="Arial" w:eastAsia="Times New Roman" w:hAnsi="Arial" w:cs="Arial"/>
                <w:color w:val="000000" w:themeColor="text1"/>
                <w:sz w:val="18"/>
                <w:szCs w:val="18"/>
                <w:u w:val="single"/>
              </w:rPr>
              <w:t>Mixed-effects model (Day x DS)</w:t>
            </w:r>
          </w:p>
        </w:tc>
        <w:tc>
          <w:tcPr>
            <w:tcW w:w="2253" w:type="dxa"/>
            <w:tcBorders>
              <w:top w:val="nil"/>
              <w:left w:val="nil"/>
              <w:bottom w:val="nil"/>
              <w:right w:val="single" w:sz="4" w:space="0" w:color="auto"/>
            </w:tcBorders>
            <w:shd w:val="clear" w:color="000000" w:fill="FFFFFF"/>
            <w:hideMark/>
          </w:tcPr>
          <w:p w14:paraId="6F17ACFB" w14:textId="77777777" w:rsidR="009E6B78" w:rsidRPr="000F0B36" w:rsidRDefault="009E6B78" w:rsidP="0009527D">
            <w:pPr>
              <w:spacing w:after="0" w:line="240" w:lineRule="auto"/>
              <w:rPr>
                <w:rFonts w:ascii="Arial" w:eastAsia="Times New Roman" w:hAnsi="Arial" w:cs="Arial"/>
                <w:color w:val="000000" w:themeColor="text1"/>
                <w:sz w:val="18"/>
                <w:szCs w:val="18"/>
                <w:u w:val="single"/>
              </w:rPr>
            </w:pPr>
            <w:r w:rsidRPr="000F0B36">
              <w:rPr>
                <w:rFonts w:ascii="Arial" w:eastAsia="Times New Roman" w:hAnsi="Arial" w:cs="Arial"/>
                <w:color w:val="000000" w:themeColor="text1"/>
                <w:sz w:val="18"/>
                <w:szCs w:val="18"/>
                <w:u w:val="single"/>
              </w:rPr>
              <w:t>F-value</w:t>
            </w:r>
          </w:p>
        </w:tc>
        <w:tc>
          <w:tcPr>
            <w:tcW w:w="784" w:type="dxa"/>
            <w:tcBorders>
              <w:top w:val="nil"/>
              <w:left w:val="nil"/>
              <w:bottom w:val="nil"/>
              <w:right w:val="single" w:sz="4" w:space="0" w:color="auto"/>
            </w:tcBorders>
            <w:shd w:val="clear" w:color="000000" w:fill="FFFFFF"/>
            <w:hideMark/>
          </w:tcPr>
          <w:p w14:paraId="7A5400CE" w14:textId="77777777" w:rsidR="009E6B78" w:rsidRPr="000F0B36" w:rsidRDefault="009E6B78" w:rsidP="0009527D">
            <w:pPr>
              <w:spacing w:after="0" w:line="240" w:lineRule="auto"/>
              <w:rPr>
                <w:rFonts w:ascii="Arial" w:eastAsia="Times New Roman" w:hAnsi="Arial" w:cs="Arial"/>
                <w:color w:val="000000" w:themeColor="text1"/>
                <w:sz w:val="18"/>
                <w:szCs w:val="18"/>
                <w:u w:val="single"/>
              </w:rPr>
            </w:pPr>
            <w:r w:rsidRPr="000F0B36">
              <w:rPr>
                <w:rFonts w:ascii="Arial" w:eastAsia="Times New Roman" w:hAnsi="Arial" w:cs="Arial"/>
                <w:color w:val="000000" w:themeColor="text1"/>
                <w:sz w:val="18"/>
                <w:szCs w:val="18"/>
                <w:u w:val="single"/>
              </w:rPr>
              <w:t>P-value</w:t>
            </w:r>
          </w:p>
        </w:tc>
      </w:tr>
      <w:tr w:rsidR="009E6B78" w:rsidRPr="000F0B36" w14:paraId="31E34314" w14:textId="77777777" w:rsidTr="0009527D">
        <w:trPr>
          <w:trHeight w:val="280"/>
        </w:trPr>
        <w:tc>
          <w:tcPr>
            <w:tcW w:w="1165" w:type="dxa"/>
            <w:tcBorders>
              <w:top w:val="nil"/>
              <w:left w:val="single" w:sz="4" w:space="0" w:color="auto"/>
              <w:bottom w:val="nil"/>
              <w:right w:val="single" w:sz="4" w:space="0" w:color="auto"/>
            </w:tcBorders>
            <w:shd w:val="clear" w:color="000000" w:fill="FFFFFF"/>
            <w:hideMark/>
          </w:tcPr>
          <w:p w14:paraId="0E42C66A"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 </w:t>
            </w:r>
          </w:p>
        </w:tc>
        <w:tc>
          <w:tcPr>
            <w:tcW w:w="1507" w:type="dxa"/>
            <w:vMerge/>
            <w:tcBorders>
              <w:top w:val="nil"/>
              <w:left w:val="single" w:sz="4" w:space="0" w:color="auto"/>
              <w:bottom w:val="single" w:sz="4" w:space="0" w:color="000000"/>
              <w:right w:val="single" w:sz="4" w:space="0" w:color="auto"/>
            </w:tcBorders>
            <w:vAlign w:val="center"/>
            <w:hideMark/>
          </w:tcPr>
          <w:p w14:paraId="32C299CA"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298" w:type="dxa"/>
            <w:vMerge/>
            <w:tcBorders>
              <w:top w:val="nil"/>
              <w:left w:val="single" w:sz="4" w:space="0" w:color="auto"/>
              <w:bottom w:val="single" w:sz="4" w:space="0" w:color="000000"/>
              <w:right w:val="single" w:sz="4" w:space="0" w:color="auto"/>
            </w:tcBorders>
            <w:vAlign w:val="center"/>
            <w:hideMark/>
          </w:tcPr>
          <w:p w14:paraId="6E92A695"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2798" w:type="dxa"/>
            <w:tcBorders>
              <w:top w:val="nil"/>
              <w:left w:val="nil"/>
              <w:bottom w:val="nil"/>
              <w:right w:val="single" w:sz="4" w:space="0" w:color="auto"/>
            </w:tcBorders>
            <w:shd w:val="clear" w:color="000000" w:fill="FFFFFF"/>
            <w:hideMark/>
          </w:tcPr>
          <w:p w14:paraId="0B0D97EB"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Day</w:t>
            </w:r>
          </w:p>
        </w:tc>
        <w:tc>
          <w:tcPr>
            <w:tcW w:w="2253" w:type="dxa"/>
            <w:tcBorders>
              <w:top w:val="nil"/>
              <w:left w:val="nil"/>
              <w:bottom w:val="nil"/>
              <w:right w:val="single" w:sz="4" w:space="0" w:color="auto"/>
            </w:tcBorders>
            <w:shd w:val="clear" w:color="000000" w:fill="FFFFFF"/>
            <w:hideMark/>
          </w:tcPr>
          <w:p w14:paraId="2389DA87"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F (2.137, 40.61) = 11.89</w:t>
            </w:r>
          </w:p>
        </w:tc>
        <w:tc>
          <w:tcPr>
            <w:tcW w:w="784" w:type="dxa"/>
            <w:tcBorders>
              <w:top w:val="nil"/>
              <w:left w:val="nil"/>
              <w:bottom w:val="nil"/>
              <w:right w:val="single" w:sz="4" w:space="0" w:color="auto"/>
            </w:tcBorders>
            <w:shd w:val="clear" w:color="000000" w:fill="FFFFFF"/>
            <w:hideMark/>
          </w:tcPr>
          <w:p w14:paraId="7A9143CF"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lt;0.0001</w:t>
            </w:r>
          </w:p>
        </w:tc>
      </w:tr>
      <w:tr w:rsidR="009E6B78" w:rsidRPr="000F0B36" w14:paraId="302463B1" w14:textId="77777777" w:rsidTr="0009527D">
        <w:trPr>
          <w:trHeight w:val="280"/>
        </w:trPr>
        <w:tc>
          <w:tcPr>
            <w:tcW w:w="1165" w:type="dxa"/>
            <w:tcBorders>
              <w:top w:val="nil"/>
              <w:left w:val="single" w:sz="4" w:space="0" w:color="auto"/>
              <w:bottom w:val="nil"/>
              <w:right w:val="single" w:sz="4" w:space="0" w:color="auto"/>
            </w:tcBorders>
            <w:shd w:val="clear" w:color="000000" w:fill="FFFFFF"/>
            <w:hideMark/>
          </w:tcPr>
          <w:p w14:paraId="769118E0"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 </w:t>
            </w:r>
          </w:p>
        </w:tc>
        <w:tc>
          <w:tcPr>
            <w:tcW w:w="1507" w:type="dxa"/>
            <w:vMerge/>
            <w:tcBorders>
              <w:top w:val="nil"/>
              <w:left w:val="single" w:sz="4" w:space="0" w:color="auto"/>
              <w:bottom w:val="single" w:sz="4" w:space="0" w:color="000000"/>
              <w:right w:val="single" w:sz="4" w:space="0" w:color="auto"/>
            </w:tcBorders>
            <w:vAlign w:val="center"/>
            <w:hideMark/>
          </w:tcPr>
          <w:p w14:paraId="37743593"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298" w:type="dxa"/>
            <w:vMerge/>
            <w:tcBorders>
              <w:top w:val="nil"/>
              <w:left w:val="single" w:sz="4" w:space="0" w:color="auto"/>
              <w:bottom w:val="single" w:sz="4" w:space="0" w:color="000000"/>
              <w:right w:val="single" w:sz="4" w:space="0" w:color="auto"/>
            </w:tcBorders>
            <w:vAlign w:val="center"/>
            <w:hideMark/>
          </w:tcPr>
          <w:p w14:paraId="003806F9"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2798" w:type="dxa"/>
            <w:tcBorders>
              <w:top w:val="nil"/>
              <w:left w:val="nil"/>
              <w:bottom w:val="nil"/>
              <w:right w:val="single" w:sz="4" w:space="0" w:color="auto"/>
            </w:tcBorders>
            <w:shd w:val="clear" w:color="000000" w:fill="FFFFFF"/>
            <w:hideMark/>
          </w:tcPr>
          <w:p w14:paraId="00702546"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DS</w:t>
            </w:r>
          </w:p>
        </w:tc>
        <w:tc>
          <w:tcPr>
            <w:tcW w:w="2253" w:type="dxa"/>
            <w:tcBorders>
              <w:top w:val="nil"/>
              <w:left w:val="nil"/>
              <w:bottom w:val="nil"/>
              <w:right w:val="single" w:sz="4" w:space="0" w:color="auto"/>
            </w:tcBorders>
            <w:shd w:val="clear" w:color="000000" w:fill="FFFFFF"/>
            <w:hideMark/>
          </w:tcPr>
          <w:p w14:paraId="6952A55A"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F (1.000, 19.00) = 37.98</w:t>
            </w:r>
          </w:p>
        </w:tc>
        <w:tc>
          <w:tcPr>
            <w:tcW w:w="784" w:type="dxa"/>
            <w:tcBorders>
              <w:top w:val="nil"/>
              <w:left w:val="nil"/>
              <w:bottom w:val="nil"/>
              <w:right w:val="single" w:sz="4" w:space="0" w:color="auto"/>
            </w:tcBorders>
            <w:shd w:val="clear" w:color="000000" w:fill="FFFFFF"/>
            <w:hideMark/>
          </w:tcPr>
          <w:p w14:paraId="229E5B61"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lt;0.0001</w:t>
            </w:r>
          </w:p>
        </w:tc>
      </w:tr>
      <w:tr w:rsidR="009E6B78" w:rsidRPr="000F0B36" w14:paraId="0500DB55" w14:textId="77777777" w:rsidTr="00BD298E">
        <w:trPr>
          <w:trHeight w:val="71"/>
        </w:trPr>
        <w:tc>
          <w:tcPr>
            <w:tcW w:w="1165" w:type="dxa"/>
            <w:tcBorders>
              <w:top w:val="nil"/>
              <w:left w:val="single" w:sz="4" w:space="0" w:color="auto"/>
              <w:bottom w:val="nil"/>
              <w:right w:val="single" w:sz="4" w:space="0" w:color="auto"/>
            </w:tcBorders>
            <w:shd w:val="clear" w:color="000000" w:fill="FFFFFF"/>
            <w:hideMark/>
          </w:tcPr>
          <w:p w14:paraId="7F1153C4"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 </w:t>
            </w:r>
          </w:p>
        </w:tc>
        <w:tc>
          <w:tcPr>
            <w:tcW w:w="1507" w:type="dxa"/>
            <w:vMerge/>
            <w:tcBorders>
              <w:top w:val="nil"/>
              <w:left w:val="single" w:sz="4" w:space="0" w:color="auto"/>
              <w:bottom w:val="single" w:sz="4" w:space="0" w:color="000000"/>
              <w:right w:val="single" w:sz="4" w:space="0" w:color="auto"/>
            </w:tcBorders>
            <w:vAlign w:val="center"/>
            <w:hideMark/>
          </w:tcPr>
          <w:p w14:paraId="56C77792"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298" w:type="dxa"/>
            <w:vMerge/>
            <w:tcBorders>
              <w:top w:val="nil"/>
              <w:left w:val="single" w:sz="4" w:space="0" w:color="auto"/>
              <w:bottom w:val="single" w:sz="4" w:space="0" w:color="000000"/>
              <w:right w:val="single" w:sz="4" w:space="0" w:color="auto"/>
            </w:tcBorders>
            <w:vAlign w:val="center"/>
            <w:hideMark/>
          </w:tcPr>
          <w:p w14:paraId="3D42EF23"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2798" w:type="dxa"/>
            <w:tcBorders>
              <w:top w:val="nil"/>
              <w:left w:val="nil"/>
              <w:bottom w:val="nil"/>
              <w:right w:val="single" w:sz="4" w:space="0" w:color="auto"/>
            </w:tcBorders>
            <w:shd w:val="clear" w:color="000000" w:fill="FFFFFF"/>
            <w:hideMark/>
          </w:tcPr>
          <w:p w14:paraId="4BDCD60D"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Day x DS</w:t>
            </w:r>
          </w:p>
        </w:tc>
        <w:tc>
          <w:tcPr>
            <w:tcW w:w="2253" w:type="dxa"/>
            <w:tcBorders>
              <w:top w:val="nil"/>
              <w:left w:val="nil"/>
              <w:bottom w:val="nil"/>
              <w:right w:val="single" w:sz="4" w:space="0" w:color="auto"/>
            </w:tcBorders>
            <w:shd w:val="clear" w:color="000000" w:fill="FFFFFF"/>
            <w:hideMark/>
          </w:tcPr>
          <w:p w14:paraId="720C7D5F"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F (2.941, 45.09) = 8.302</w:t>
            </w:r>
          </w:p>
        </w:tc>
        <w:tc>
          <w:tcPr>
            <w:tcW w:w="784" w:type="dxa"/>
            <w:tcBorders>
              <w:top w:val="nil"/>
              <w:left w:val="nil"/>
              <w:bottom w:val="nil"/>
              <w:right w:val="single" w:sz="4" w:space="0" w:color="auto"/>
            </w:tcBorders>
            <w:shd w:val="clear" w:color="000000" w:fill="FFFFFF"/>
            <w:hideMark/>
          </w:tcPr>
          <w:p w14:paraId="64329EBE"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0.0002</w:t>
            </w:r>
          </w:p>
        </w:tc>
      </w:tr>
      <w:tr w:rsidR="009E6B78" w:rsidRPr="000F0B36" w14:paraId="2FB6432A" w14:textId="77777777" w:rsidTr="0009527D">
        <w:trPr>
          <w:trHeight w:val="120"/>
        </w:trPr>
        <w:tc>
          <w:tcPr>
            <w:tcW w:w="1165" w:type="dxa"/>
            <w:tcBorders>
              <w:top w:val="nil"/>
              <w:left w:val="single" w:sz="4" w:space="0" w:color="auto"/>
              <w:bottom w:val="single" w:sz="4" w:space="0" w:color="auto"/>
              <w:right w:val="single" w:sz="4" w:space="0" w:color="auto"/>
            </w:tcBorders>
            <w:shd w:val="clear" w:color="000000" w:fill="FFFFFF"/>
            <w:hideMark/>
          </w:tcPr>
          <w:p w14:paraId="0CEB0C78"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 </w:t>
            </w:r>
          </w:p>
        </w:tc>
        <w:tc>
          <w:tcPr>
            <w:tcW w:w="1507" w:type="dxa"/>
            <w:vMerge/>
            <w:tcBorders>
              <w:top w:val="nil"/>
              <w:left w:val="single" w:sz="4" w:space="0" w:color="auto"/>
              <w:bottom w:val="single" w:sz="4" w:space="0" w:color="000000"/>
              <w:right w:val="single" w:sz="4" w:space="0" w:color="auto"/>
            </w:tcBorders>
            <w:vAlign w:val="center"/>
            <w:hideMark/>
          </w:tcPr>
          <w:p w14:paraId="304A211A"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298" w:type="dxa"/>
            <w:vMerge/>
            <w:tcBorders>
              <w:top w:val="nil"/>
              <w:left w:val="single" w:sz="4" w:space="0" w:color="auto"/>
              <w:bottom w:val="single" w:sz="4" w:space="0" w:color="000000"/>
              <w:right w:val="single" w:sz="4" w:space="0" w:color="auto"/>
            </w:tcBorders>
            <w:vAlign w:val="center"/>
            <w:hideMark/>
          </w:tcPr>
          <w:p w14:paraId="26E49D31"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2798" w:type="dxa"/>
            <w:tcBorders>
              <w:top w:val="nil"/>
              <w:left w:val="nil"/>
              <w:bottom w:val="nil"/>
              <w:right w:val="single" w:sz="4" w:space="0" w:color="auto"/>
            </w:tcBorders>
            <w:shd w:val="clear" w:color="000000" w:fill="FFFFFF"/>
            <w:hideMark/>
          </w:tcPr>
          <w:p w14:paraId="2B6F23DD" w14:textId="77777777" w:rsidR="009E6B78" w:rsidRPr="000F0B36" w:rsidRDefault="009E6B78" w:rsidP="0009527D">
            <w:pPr>
              <w:spacing w:after="0" w:line="240" w:lineRule="auto"/>
              <w:rPr>
                <w:rFonts w:ascii="Arial" w:eastAsia="Times New Roman" w:hAnsi="Arial" w:cs="Arial"/>
                <w:color w:val="000000" w:themeColor="text1"/>
                <w:sz w:val="16"/>
                <w:szCs w:val="16"/>
              </w:rPr>
            </w:pPr>
            <w:r w:rsidRPr="000F0B36">
              <w:rPr>
                <w:rFonts w:ascii="Arial" w:eastAsia="Times New Roman" w:hAnsi="Arial" w:cs="Arial"/>
                <w:color w:val="000000" w:themeColor="text1"/>
                <w:sz w:val="16"/>
                <w:szCs w:val="16"/>
              </w:rPr>
              <w:t> </w:t>
            </w:r>
          </w:p>
        </w:tc>
        <w:tc>
          <w:tcPr>
            <w:tcW w:w="2253" w:type="dxa"/>
            <w:tcBorders>
              <w:top w:val="nil"/>
              <w:left w:val="nil"/>
              <w:bottom w:val="single" w:sz="4" w:space="0" w:color="auto"/>
              <w:right w:val="single" w:sz="4" w:space="0" w:color="auto"/>
            </w:tcBorders>
            <w:shd w:val="clear" w:color="000000" w:fill="FFFFFF"/>
            <w:hideMark/>
          </w:tcPr>
          <w:p w14:paraId="61BF9E90" w14:textId="77777777" w:rsidR="009E6B78" w:rsidRPr="000F0B36" w:rsidRDefault="009E6B78" w:rsidP="0009527D">
            <w:pPr>
              <w:spacing w:after="0" w:line="240" w:lineRule="auto"/>
              <w:rPr>
                <w:rFonts w:ascii="Arial" w:eastAsia="Times New Roman" w:hAnsi="Arial" w:cs="Arial"/>
                <w:color w:val="000000" w:themeColor="text1"/>
                <w:sz w:val="16"/>
                <w:szCs w:val="16"/>
              </w:rPr>
            </w:pPr>
            <w:r w:rsidRPr="000F0B36">
              <w:rPr>
                <w:rFonts w:ascii="Arial" w:eastAsia="Times New Roman" w:hAnsi="Arial" w:cs="Arial"/>
                <w:color w:val="000000" w:themeColor="text1"/>
                <w:sz w:val="16"/>
                <w:szCs w:val="16"/>
              </w:rPr>
              <w:t> </w:t>
            </w:r>
          </w:p>
        </w:tc>
        <w:tc>
          <w:tcPr>
            <w:tcW w:w="784" w:type="dxa"/>
            <w:tcBorders>
              <w:top w:val="nil"/>
              <w:left w:val="nil"/>
              <w:bottom w:val="single" w:sz="4" w:space="0" w:color="auto"/>
              <w:right w:val="single" w:sz="4" w:space="0" w:color="auto"/>
            </w:tcBorders>
            <w:shd w:val="clear" w:color="000000" w:fill="FFFFFF"/>
            <w:hideMark/>
          </w:tcPr>
          <w:p w14:paraId="0F32ECE2" w14:textId="77777777" w:rsidR="009E6B78" w:rsidRPr="000F0B36" w:rsidRDefault="009E6B78" w:rsidP="0009527D">
            <w:pPr>
              <w:spacing w:after="0" w:line="240" w:lineRule="auto"/>
              <w:rPr>
                <w:rFonts w:ascii="Arial" w:eastAsia="Times New Roman" w:hAnsi="Arial" w:cs="Arial"/>
                <w:color w:val="000000" w:themeColor="text1"/>
                <w:sz w:val="16"/>
                <w:szCs w:val="16"/>
              </w:rPr>
            </w:pPr>
            <w:r w:rsidRPr="000F0B36">
              <w:rPr>
                <w:rFonts w:ascii="Arial" w:eastAsia="Times New Roman" w:hAnsi="Arial" w:cs="Arial"/>
                <w:color w:val="000000" w:themeColor="text1"/>
                <w:sz w:val="16"/>
                <w:szCs w:val="16"/>
              </w:rPr>
              <w:t> </w:t>
            </w:r>
          </w:p>
        </w:tc>
      </w:tr>
      <w:tr w:rsidR="009E6B78" w:rsidRPr="000F0B36" w14:paraId="4F9400F9" w14:textId="77777777" w:rsidTr="0009527D">
        <w:trPr>
          <w:trHeight w:val="280"/>
        </w:trPr>
        <w:tc>
          <w:tcPr>
            <w:tcW w:w="1165" w:type="dxa"/>
            <w:vMerge w:val="restart"/>
            <w:tcBorders>
              <w:top w:val="nil"/>
              <w:left w:val="single" w:sz="4" w:space="0" w:color="auto"/>
              <w:bottom w:val="single" w:sz="4" w:space="0" w:color="000000"/>
              <w:right w:val="single" w:sz="4" w:space="0" w:color="auto"/>
            </w:tcBorders>
            <w:shd w:val="clear" w:color="000000" w:fill="FFFFFF"/>
            <w:hideMark/>
          </w:tcPr>
          <w:p w14:paraId="7E3B6A69"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1D, panel 1</w:t>
            </w:r>
          </w:p>
        </w:tc>
        <w:tc>
          <w:tcPr>
            <w:tcW w:w="1507" w:type="dxa"/>
            <w:vMerge w:val="restart"/>
            <w:tcBorders>
              <w:top w:val="nil"/>
              <w:left w:val="single" w:sz="4" w:space="0" w:color="auto"/>
              <w:bottom w:val="single" w:sz="4" w:space="0" w:color="000000"/>
              <w:right w:val="single" w:sz="4" w:space="0" w:color="auto"/>
            </w:tcBorders>
            <w:shd w:val="clear" w:color="000000" w:fill="FFFFFF"/>
            <w:hideMark/>
          </w:tcPr>
          <w:p w14:paraId="486E3B46"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Reinstatement tests</w:t>
            </w:r>
          </w:p>
        </w:tc>
        <w:tc>
          <w:tcPr>
            <w:tcW w:w="1298" w:type="dxa"/>
            <w:vMerge w:val="restart"/>
            <w:tcBorders>
              <w:top w:val="nil"/>
              <w:left w:val="single" w:sz="4" w:space="0" w:color="auto"/>
              <w:bottom w:val="single" w:sz="4" w:space="0" w:color="000000"/>
              <w:right w:val="single" w:sz="4" w:space="0" w:color="auto"/>
            </w:tcBorders>
            <w:shd w:val="clear" w:color="000000" w:fill="FFFFFF"/>
            <w:hideMark/>
          </w:tcPr>
          <w:p w14:paraId="47E4D375"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Trials over 3 h (n=4 M, 9 F)</w:t>
            </w:r>
          </w:p>
        </w:tc>
        <w:tc>
          <w:tcPr>
            <w:tcW w:w="2798" w:type="dxa"/>
            <w:tcBorders>
              <w:top w:val="single" w:sz="4" w:space="0" w:color="auto"/>
              <w:left w:val="nil"/>
              <w:bottom w:val="nil"/>
              <w:right w:val="single" w:sz="4" w:space="0" w:color="auto"/>
            </w:tcBorders>
            <w:shd w:val="clear" w:color="000000" w:fill="FFFFFF"/>
            <w:hideMark/>
          </w:tcPr>
          <w:p w14:paraId="3090FFFA" w14:textId="77777777" w:rsidR="009E6B78" w:rsidRPr="000F0B36" w:rsidRDefault="009E6B78" w:rsidP="0009527D">
            <w:pPr>
              <w:spacing w:after="0" w:line="240" w:lineRule="auto"/>
              <w:rPr>
                <w:rFonts w:ascii="Arial" w:eastAsia="Times New Roman" w:hAnsi="Arial" w:cs="Arial"/>
                <w:color w:val="000000" w:themeColor="text1"/>
                <w:sz w:val="18"/>
                <w:szCs w:val="18"/>
                <w:u w:val="single"/>
                <w:lang w:val="it-IT"/>
              </w:rPr>
            </w:pPr>
            <w:r w:rsidRPr="000F0B36">
              <w:rPr>
                <w:rFonts w:ascii="Arial" w:eastAsia="Times New Roman" w:hAnsi="Arial" w:cs="Arial"/>
                <w:color w:val="000000" w:themeColor="text1"/>
                <w:sz w:val="18"/>
                <w:szCs w:val="18"/>
                <w:u w:val="single"/>
                <w:lang w:val="it-IT"/>
              </w:rPr>
              <w:t>RM-ANOVA (Dose x DS)</w:t>
            </w:r>
          </w:p>
        </w:tc>
        <w:tc>
          <w:tcPr>
            <w:tcW w:w="2253" w:type="dxa"/>
            <w:tcBorders>
              <w:top w:val="nil"/>
              <w:left w:val="nil"/>
              <w:bottom w:val="nil"/>
              <w:right w:val="single" w:sz="4" w:space="0" w:color="auto"/>
            </w:tcBorders>
            <w:shd w:val="clear" w:color="000000" w:fill="FFFFFF"/>
            <w:hideMark/>
          </w:tcPr>
          <w:p w14:paraId="45B8F6CE" w14:textId="77777777" w:rsidR="009E6B78" w:rsidRPr="000F0B36" w:rsidRDefault="009E6B78" w:rsidP="0009527D">
            <w:pPr>
              <w:spacing w:after="0" w:line="240" w:lineRule="auto"/>
              <w:rPr>
                <w:rFonts w:ascii="Arial" w:eastAsia="Times New Roman" w:hAnsi="Arial" w:cs="Arial"/>
                <w:color w:val="000000" w:themeColor="text1"/>
                <w:sz w:val="18"/>
                <w:szCs w:val="18"/>
                <w:u w:val="single"/>
              </w:rPr>
            </w:pPr>
            <w:r w:rsidRPr="000F0B36">
              <w:rPr>
                <w:rFonts w:ascii="Arial" w:eastAsia="Times New Roman" w:hAnsi="Arial" w:cs="Arial"/>
                <w:color w:val="000000" w:themeColor="text1"/>
                <w:sz w:val="18"/>
                <w:szCs w:val="18"/>
                <w:u w:val="single"/>
              </w:rPr>
              <w:t>F-value</w:t>
            </w:r>
          </w:p>
        </w:tc>
        <w:tc>
          <w:tcPr>
            <w:tcW w:w="784" w:type="dxa"/>
            <w:tcBorders>
              <w:top w:val="nil"/>
              <w:left w:val="nil"/>
              <w:bottom w:val="nil"/>
              <w:right w:val="single" w:sz="4" w:space="0" w:color="auto"/>
            </w:tcBorders>
            <w:shd w:val="clear" w:color="000000" w:fill="FFFFFF"/>
            <w:hideMark/>
          </w:tcPr>
          <w:p w14:paraId="63E126A2" w14:textId="77777777" w:rsidR="009E6B78" w:rsidRPr="000F0B36" w:rsidRDefault="009E6B78" w:rsidP="0009527D">
            <w:pPr>
              <w:spacing w:after="0" w:line="240" w:lineRule="auto"/>
              <w:rPr>
                <w:rFonts w:ascii="Arial" w:eastAsia="Times New Roman" w:hAnsi="Arial" w:cs="Arial"/>
                <w:color w:val="000000" w:themeColor="text1"/>
                <w:sz w:val="18"/>
                <w:szCs w:val="18"/>
                <w:u w:val="single"/>
              </w:rPr>
            </w:pPr>
            <w:r w:rsidRPr="000F0B36">
              <w:rPr>
                <w:rFonts w:ascii="Arial" w:eastAsia="Times New Roman" w:hAnsi="Arial" w:cs="Arial"/>
                <w:color w:val="000000" w:themeColor="text1"/>
                <w:sz w:val="18"/>
                <w:szCs w:val="18"/>
                <w:u w:val="single"/>
              </w:rPr>
              <w:t>P-value</w:t>
            </w:r>
          </w:p>
        </w:tc>
      </w:tr>
      <w:tr w:rsidR="009E6B78" w:rsidRPr="000F0B36" w14:paraId="4ACD0988" w14:textId="77777777" w:rsidTr="0009527D">
        <w:trPr>
          <w:trHeight w:val="280"/>
        </w:trPr>
        <w:tc>
          <w:tcPr>
            <w:tcW w:w="1165" w:type="dxa"/>
            <w:vMerge/>
            <w:tcBorders>
              <w:top w:val="nil"/>
              <w:left w:val="single" w:sz="4" w:space="0" w:color="auto"/>
              <w:bottom w:val="single" w:sz="4" w:space="0" w:color="000000"/>
              <w:right w:val="single" w:sz="4" w:space="0" w:color="auto"/>
            </w:tcBorders>
            <w:vAlign w:val="center"/>
            <w:hideMark/>
          </w:tcPr>
          <w:p w14:paraId="7BF62E6A"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507" w:type="dxa"/>
            <w:vMerge/>
            <w:tcBorders>
              <w:top w:val="nil"/>
              <w:left w:val="single" w:sz="4" w:space="0" w:color="auto"/>
              <w:bottom w:val="single" w:sz="4" w:space="0" w:color="000000"/>
              <w:right w:val="single" w:sz="4" w:space="0" w:color="auto"/>
            </w:tcBorders>
            <w:vAlign w:val="center"/>
            <w:hideMark/>
          </w:tcPr>
          <w:p w14:paraId="2E5F902B"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298" w:type="dxa"/>
            <w:vMerge/>
            <w:tcBorders>
              <w:top w:val="nil"/>
              <w:left w:val="single" w:sz="4" w:space="0" w:color="auto"/>
              <w:bottom w:val="single" w:sz="4" w:space="0" w:color="000000"/>
              <w:right w:val="single" w:sz="4" w:space="0" w:color="auto"/>
            </w:tcBorders>
            <w:vAlign w:val="center"/>
            <w:hideMark/>
          </w:tcPr>
          <w:p w14:paraId="232A9E9C"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2798" w:type="dxa"/>
            <w:tcBorders>
              <w:top w:val="nil"/>
              <w:left w:val="nil"/>
              <w:bottom w:val="nil"/>
              <w:right w:val="single" w:sz="4" w:space="0" w:color="auto"/>
            </w:tcBorders>
            <w:shd w:val="clear" w:color="000000" w:fill="FFFFFF"/>
            <w:hideMark/>
          </w:tcPr>
          <w:p w14:paraId="35138A1C"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Dose</w:t>
            </w:r>
          </w:p>
        </w:tc>
        <w:tc>
          <w:tcPr>
            <w:tcW w:w="2253" w:type="dxa"/>
            <w:tcBorders>
              <w:top w:val="nil"/>
              <w:left w:val="nil"/>
              <w:bottom w:val="nil"/>
              <w:right w:val="single" w:sz="4" w:space="0" w:color="auto"/>
            </w:tcBorders>
            <w:shd w:val="clear" w:color="000000" w:fill="FFFFFF"/>
            <w:hideMark/>
          </w:tcPr>
          <w:p w14:paraId="49A619EE"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F (1.572, 18.86) = 2.621</w:t>
            </w:r>
          </w:p>
        </w:tc>
        <w:tc>
          <w:tcPr>
            <w:tcW w:w="784" w:type="dxa"/>
            <w:tcBorders>
              <w:top w:val="nil"/>
              <w:left w:val="nil"/>
              <w:bottom w:val="nil"/>
              <w:right w:val="single" w:sz="4" w:space="0" w:color="auto"/>
            </w:tcBorders>
            <w:shd w:val="clear" w:color="000000" w:fill="FFFFFF"/>
            <w:hideMark/>
          </w:tcPr>
          <w:p w14:paraId="043D9D6D"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0.1086</w:t>
            </w:r>
          </w:p>
        </w:tc>
      </w:tr>
      <w:tr w:rsidR="009E6B78" w:rsidRPr="000F0B36" w14:paraId="6CDB84BA" w14:textId="77777777" w:rsidTr="0009527D">
        <w:trPr>
          <w:trHeight w:val="280"/>
        </w:trPr>
        <w:tc>
          <w:tcPr>
            <w:tcW w:w="1165" w:type="dxa"/>
            <w:vMerge/>
            <w:tcBorders>
              <w:top w:val="nil"/>
              <w:left w:val="single" w:sz="4" w:space="0" w:color="auto"/>
              <w:bottom w:val="single" w:sz="4" w:space="0" w:color="000000"/>
              <w:right w:val="single" w:sz="4" w:space="0" w:color="auto"/>
            </w:tcBorders>
            <w:vAlign w:val="center"/>
            <w:hideMark/>
          </w:tcPr>
          <w:p w14:paraId="36F38351"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507" w:type="dxa"/>
            <w:vMerge/>
            <w:tcBorders>
              <w:top w:val="nil"/>
              <w:left w:val="single" w:sz="4" w:space="0" w:color="auto"/>
              <w:bottom w:val="single" w:sz="4" w:space="0" w:color="000000"/>
              <w:right w:val="single" w:sz="4" w:space="0" w:color="auto"/>
            </w:tcBorders>
            <w:vAlign w:val="center"/>
            <w:hideMark/>
          </w:tcPr>
          <w:p w14:paraId="37019D42"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298" w:type="dxa"/>
            <w:vMerge/>
            <w:tcBorders>
              <w:top w:val="nil"/>
              <w:left w:val="single" w:sz="4" w:space="0" w:color="auto"/>
              <w:bottom w:val="single" w:sz="4" w:space="0" w:color="000000"/>
              <w:right w:val="single" w:sz="4" w:space="0" w:color="auto"/>
            </w:tcBorders>
            <w:vAlign w:val="center"/>
            <w:hideMark/>
          </w:tcPr>
          <w:p w14:paraId="53FAB6DB"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2798" w:type="dxa"/>
            <w:tcBorders>
              <w:top w:val="nil"/>
              <w:left w:val="nil"/>
              <w:bottom w:val="nil"/>
              <w:right w:val="single" w:sz="4" w:space="0" w:color="auto"/>
            </w:tcBorders>
            <w:shd w:val="clear" w:color="000000" w:fill="FFFFFF"/>
            <w:hideMark/>
          </w:tcPr>
          <w:p w14:paraId="5445CD25"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DS</w:t>
            </w:r>
          </w:p>
        </w:tc>
        <w:tc>
          <w:tcPr>
            <w:tcW w:w="2253" w:type="dxa"/>
            <w:tcBorders>
              <w:top w:val="nil"/>
              <w:left w:val="nil"/>
              <w:bottom w:val="nil"/>
              <w:right w:val="single" w:sz="4" w:space="0" w:color="auto"/>
            </w:tcBorders>
            <w:shd w:val="clear" w:color="000000" w:fill="FFFFFF"/>
            <w:hideMark/>
          </w:tcPr>
          <w:p w14:paraId="14DBD943"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F (1.000, 12.00) = 14.55</w:t>
            </w:r>
          </w:p>
        </w:tc>
        <w:tc>
          <w:tcPr>
            <w:tcW w:w="784" w:type="dxa"/>
            <w:tcBorders>
              <w:top w:val="nil"/>
              <w:left w:val="nil"/>
              <w:bottom w:val="nil"/>
              <w:right w:val="single" w:sz="4" w:space="0" w:color="auto"/>
            </w:tcBorders>
            <w:shd w:val="clear" w:color="000000" w:fill="FFFFFF"/>
            <w:hideMark/>
          </w:tcPr>
          <w:p w14:paraId="512AAA7E"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0.0025</w:t>
            </w:r>
          </w:p>
        </w:tc>
      </w:tr>
      <w:tr w:rsidR="009E6B78" w:rsidRPr="000F0B36" w14:paraId="1A721CB4" w14:textId="77777777" w:rsidTr="00BD298E">
        <w:trPr>
          <w:trHeight w:val="197"/>
        </w:trPr>
        <w:tc>
          <w:tcPr>
            <w:tcW w:w="1165" w:type="dxa"/>
            <w:vMerge/>
            <w:tcBorders>
              <w:top w:val="nil"/>
              <w:left w:val="single" w:sz="4" w:space="0" w:color="auto"/>
              <w:bottom w:val="single" w:sz="4" w:space="0" w:color="000000"/>
              <w:right w:val="single" w:sz="4" w:space="0" w:color="auto"/>
            </w:tcBorders>
            <w:vAlign w:val="center"/>
            <w:hideMark/>
          </w:tcPr>
          <w:p w14:paraId="3C7FD56C"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507" w:type="dxa"/>
            <w:vMerge/>
            <w:tcBorders>
              <w:top w:val="nil"/>
              <w:left w:val="single" w:sz="4" w:space="0" w:color="auto"/>
              <w:bottom w:val="single" w:sz="4" w:space="0" w:color="000000"/>
              <w:right w:val="single" w:sz="4" w:space="0" w:color="auto"/>
            </w:tcBorders>
            <w:vAlign w:val="center"/>
            <w:hideMark/>
          </w:tcPr>
          <w:p w14:paraId="0F2B61D6"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298" w:type="dxa"/>
            <w:vMerge/>
            <w:tcBorders>
              <w:top w:val="nil"/>
              <w:left w:val="single" w:sz="4" w:space="0" w:color="auto"/>
              <w:bottom w:val="single" w:sz="4" w:space="0" w:color="000000"/>
              <w:right w:val="single" w:sz="4" w:space="0" w:color="auto"/>
            </w:tcBorders>
            <w:vAlign w:val="center"/>
            <w:hideMark/>
          </w:tcPr>
          <w:p w14:paraId="0E54FACE"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2798" w:type="dxa"/>
            <w:tcBorders>
              <w:top w:val="nil"/>
              <w:left w:val="nil"/>
              <w:bottom w:val="nil"/>
              <w:right w:val="single" w:sz="4" w:space="0" w:color="auto"/>
            </w:tcBorders>
            <w:shd w:val="clear" w:color="000000" w:fill="FFFFFF"/>
            <w:hideMark/>
          </w:tcPr>
          <w:p w14:paraId="6D265CD1"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Dose x DS</w:t>
            </w:r>
          </w:p>
        </w:tc>
        <w:tc>
          <w:tcPr>
            <w:tcW w:w="2253" w:type="dxa"/>
            <w:tcBorders>
              <w:top w:val="nil"/>
              <w:left w:val="nil"/>
              <w:bottom w:val="nil"/>
              <w:right w:val="single" w:sz="4" w:space="0" w:color="auto"/>
            </w:tcBorders>
            <w:shd w:val="clear" w:color="000000" w:fill="FFFFFF"/>
            <w:hideMark/>
          </w:tcPr>
          <w:p w14:paraId="73C3AFAA"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F (1.744, 20.93) = 6.756</w:t>
            </w:r>
          </w:p>
        </w:tc>
        <w:tc>
          <w:tcPr>
            <w:tcW w:w="784" w:type="dxa"/>
            <w:tcBorders>
              <w:top w:val="nil"/>
              <w:left w:val="nil"/>
              <w:bottom w:val="nil"/>
              <w:right w:val="single" w:sz="4" w:space="0" w:color="auto"/>
            </w:tcBorders>
            <w:shd w:val="clear" w:color="000000" w:fill="FFFFFF"/>
            <w:hideMark/>
          </w:tcPr>
          <w:p w14:paraId="353702C5"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0.0071</w:t>
            </w:r>
          </w:p>
        </w:tc>
      </w:tr>
      <w:tr w:rsidR="009E6B78" w:rsidRPr="000F0B36" w14:paraId="7DD5138D" w14:textId="77777777" w:rsidTr="0009527D">
        <w:trPr>
          <w:trHeight w:val="71"/>
        </w:trPr>
        <w:tc>
          <w:tcPr>
            <w:tcW w:w="1165" w:type="dxa"/>
            <w:vMerge/>
            <w:tcBorders>
              <w:top w:val="nil"/>
              <w:left w:val="single" w:sz="4" w:space="0" w:color="auto"/>
              <w:bottom w:val="single" w:sz="4" w:space="0" w:color="000000"/>
              <w:right w:val="single" w:sz="4" w:space="0" w:color="auto"/>
            </w:tcBorders>
            <w:vAlign w:val="center"/>
            <w:hideMark/>
          </w:tcPr>
          <w:p w14:paraId="26C3F6C4"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507" w:type="dxa"/>
            <w:vMerge/>
            <w:tcBorders>
              <w:top w:val="nil"/>
              <w:left w:val="single" w:sz="4" w:space="0" w:color="auto"/>
              <w:bottom w:val="single" w:sz="4" w:space="0" w:color="000000"/>
              <w:right w:val="single" w:sz="4" w:space="0" w:color="auto"/>
            </w:tcBorders>
            <w:vAlign w:val="center"/>
            <w:hideMark/>
          </w:tcPr>
          <w:p w14:paraId="46DE7AB8"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298" w:type="dxa"/>
            <w:vMerge/>
            <w:tcBorders>
              <w:top w:val="nil"/>
              <w:left w:val="single" w:sz="4" w:space="0" w:color="auto"/>
              <w:bottom w:val="single" w:sz="4" w:space="0" w:color="000000"/>
              <w:right w:val="single" w:sz="4" w:space="0" w:color="auto"/>
            </w:tcBorders>
            <w:vAlign w:val="center"/>
            <w:hideMark/>
          </w:tcPr>
          <w:p w14:paraId="6016C38D"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2798" w:type="dxa"/>
            <w:tcBorders>
              <w:top w:val="nil"/>
              <w:left w:val="nil"/>
              <w:bottom w:val="single" w:sz="4" w:space="0" w:color="auto"/>
              <w:right w:val="single" w:sz="4" w:space="0" w:color="auto"/>
            </w:tcBorders>
            <w:shd w:val="clear" w:color="000000" w:fill="FFFFFF"/>
            <w:hideMark/>
          </w:tcPr>
          <w:p w14:paraId="6458E8D7" w14:textId="77777777" w:rsidR="009E6B78" w:rsidRPr="000F0B36" w:rsidRDefault="009E6B78" w:rsidP="0009527D">
            <w:pPr>
              <w:spacing w:after="0" w:line="240" w:lineRule="auto"/>
              <w:rPr>
                <w:rFonts w:ascii="Arial" w:eastAsia="Times New Roman" w:hAnsi="Arial" w:cs="Arial"/>
                <w:color w:val="000000" w:themeColor="text1"/>
                <w:sz w:val="16"/>
                <w:szCs w:val="16"/>
              </w:rPr>
            </w:pPr>
            <w:r w:rsidRPr="000F0B36">
              <w:rPr>
                <w:rFonts w:ascii="Arial" w:eastAsia="Times New Roman" w:hAnsi="Arial" w:cs="Arial"/>
                <w:color w:val="000000" w:themeColor="text1"/>
                <w:sz w:val="16"/>
                <w:szCs w:val="16"/>
              </w:rPr>
              <w:t> </w:t>
            </w:r>
          </w:p>
        </w:tc>
        <w:tc>
          <w:tcPr>
            <w:tcW w:w="2253" w:type="dxa"/>
            <w:tcBorders>
              <w:top w:val="nil"/>
              <w:left w:val="nil"/>
              <w:bottom w:val="single" w:sz="4" w:space="0" w:color="auto"/>
              <w:right w:val="single" w:sz="4" w:space="0" w:color="auto"/>
            </w:tcBorders>
            <w:shd w:val="clear" w:color="000000" w:fill="FFFFFF"/>
            <w:hideMark/>
          </w:tcPr>
          <w:p w14:paraId="41E95A2B" w14:textId="77777777" w:rsidR="009E6B78" w:rsidRPr="000F0B36" w:rsidRDefault="009E6B78" w:rsidP="0009527D">
            <w:pPr>
              <w:spacing w:after="0" w:line="240" w:lineRule="auto"/>
              <w:rPr>
                <w:rFonts w:ascii="Arial" w:eastAsia="Times New Roman" w:hAnsi="Arial" w:cs="Arial"/>
                <w:color w:val="000000" w:themeColor="text1"/>
                <w:sz w:val="16"/>
                <w:szCs w:val="16"/>
              </w:rPr>
            </w:pPr>
            <w:r w:rsidRPr="000F0B36">
              <w:rPr>
                <w:rFonts w:ascii="Arial" w:eastAsia="Times New Roman" w:hAnsi="Arial" w:cs="Arial"/>
                <w:color w:val="000000" w:themeColor="text1"/>
                <w:sz w:val="16"/>
                <w:szCs w:val="16"/>
              </w:rPr>
              <w:t> </w:t>
            </w:r>
          </w:p>
        </w:tc>
        <w:tc>
          <w:tcPr>
            <w:tcW w:w="784" w:type="dxa"/>
            <w:tcBorders>
              <w:top w:val="nil"/>
              <w:left w:val="nil"/>
              <w:bottom w:val="single" w:sz="4" w:space="0" w:color="auto"/>
              <w:right w:val="single" w:sz="4" w:space="0" w:color="auto"/>
            </w:tcBorders>
            <w:shd w:val="clear" w:color="000000" w:fill="FFFFFF"/>
            <w:hideMark/>
          </w:tcPr>
          <w:p w14:paraId="30350A33" w14:textId="77777777" w:rsidR="009E6B78" w:rsidRPr="000F0B36" w:rsidRDefault="009E6B78" w:rsidP="0009527D">
            <w:pPr>
              <w:spacing w:after="0" w:line="240" w:lineRule="auto"/>
              <w:rPr>
                <w:rFonts w:ascii="Arial" w:eastAsia="Times New Roman" w:hAnsi="Arial" w:cs="Arial"/>
                <w:color w:val="000000" w:themeColor="text1"/>
                <w:sz w:val="16"/>
                <w:szCs w:val="16"/>
              </w:rPr>
            </w:pPr>
            <w:r w:rsidRPr="000F0B36">
              <w:rPr>
                <w:rFonts w:ascii="Arial" w:eastAsia="Times New Roman" w:hAnsi="Arial" w:cs="Arial"/>
                <w:color w:val="000000" w:themeColor="text1"/>
                <w:sz w:val="16"/>
                <w:szCs w:val="16"/>
              </w:rPr>
              <w:t> </w:t>
            </w:r>
          </w:p>
        </w:tc>
      </w:tr>
      <w:tr w:rsidR="009E6B78" w:rsidRPr="000F0B36" w14:paraId="59F76F8A" w14:textId="77777777" w:rsidTr="0009527D">
        <w:trPr>
          <w:trHeight w:val="280"/>
        </w:trPr>
        <w:tc>
          <w:tcPr>
            <w:tcW w:w="1165" w:type="dxa"/>
            <w:vMerge w:val="restart"/>
            <w:tcBorders>
              <w:top w:val="nil"/>
              <w:left w:val="single" w:sz="4" w:space="0" w:color="auto"/>
              <w:bottom w:val="single" w:sz="4" w:space="0" w:color="000000"/>
              <w:right w:val="single" w:sz="4" w:space="0" w:color="auto"/>
            </w:tcBorders>
            <w:shd w:val="clear" w:color="000000" w:fill="FFFFFF"/>
            <w:hideMark/>
          </w:tcPr>
          <w:p w14:paraId="725BFDEF"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1D, panel 2</w:t>
            </w:r>
          </w:p>
        </w:tc>
        <w:tc>
          <w:tcPr>
            <w:tcW w:w="1507" w:type="dxa"/>
            <w:vMerge w:val="restart"/>
            <w:tcBorders>
              <w:top w:val="nil"/>
              <w:left w:val="single" w:sz="4" w:space="0" w:color="auto"/>
              <w:bottom w:val="single" w:sz="4" w:space="0" w:color="000000"/>
              <w:right w:val="single" w:sz="4" w:space="0" w:color="auto"/>
            </w:tcBorders>
            <w:shd w:val="clear" w:color="000000" w:fill="FFFFFF"/>
            <w:hideMark/>
          </w:tcPr>
          <w:p w14:paraId="4E29A173"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Reinstatement tests</w:t>
            </w:r>
          </w:p>
        </w:tc>
        <w:tc>
          <w:tcPr>
            <w:tcW w:w="1298" w:type="dxa"/>
            <w:vMerge w:val="restart"/>
            <w:tcBorders>
              <w:top w:val="nil"/>
              <w:left w:val="single" w:sz="4" w:space="0" w:color="auto"/>
              <w:bottom w:val="single" w:sz="4" w:space="0" w:color="000000"/>
              <w:right w:val="single" w:sz="4" w:space="0" w:color="auto"/>
            </w:tcBorders>
            <w:shd w:val="clear" w:color="000000" w:fill="FFFFFF"/>
            <w:hideMark/>
          </w:tcPr>
          <w:p w14:paraId="2E239AB6"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Lever presses over 3 h (n=4 M, 9 F)</w:t>
            </w:r>
          </w:p>
        </w:tc>
        <w:tc>
          <w:tcPr>
            <w:tcW w:w="2798" w:type="dxa"/>
            <w:tcBorders>
              <w:top w:val="nil"/>
              <w:left w:val="nil"/>
              <w:bottom w:val="nil"/>
              <w:right w:val="single" w:sz="4" w:space="0" w:color="auto"/>
            </w:tcBorders>
            <w:shd w:val="clear" w:color="000000" w:fill="FFFFFF"/>
            <w:hideMark/>
          </w:tcPr>
          <w:p w14:paraId="26F2FB1B" w14:textId="77777777" w:rsidR="009E6B78" w:rsidRPr="000F0B36" w:rsidRDefault="009E6B78" w:rsidP="0009527D">
            <w:pPr>
              <w:spacing w:after="0" w:line="240" w:lineRule="auto"/>
              <w:rPr>
                <w:rFonts w:ascii="Arial" w:eastAsia="Times New Roman" w:hAnsi="Arial" w:cs="Arial"/>
                <w:color w:val="000000" w:themeColor="text1"/>
                <w:sz w:val="18"/>
                <w:szCs w:val="18"/>
                <w:u w:val="single"/>
                <w:lang w:val="it-IT"/>
              </w:rPr>
            </w:pPr>
            <w:r w:rsidRPr="000F0B36">
              <w:rPr>
                <w:rFonts w:ascii="Arial" w:eastAsia="Times New Roman" w:hAnsi="Arial" w:cs="Arial"/>
                <w:color w:val="000000" w:themeColor="text1"/>
                <w:sz w:val="18"/>
                <w:szCs w:val="18"/>
                <w:u w:val="single"/>
                <w:lang w:val="it-IT"/>
              </w:rPr>
              <w:t>RM-ANOVA (Dose x DS)</w:t>
            </w:r>
          </w:p>
        </w:tc>
        <w:tc>
          <w:tcPr>
            <w:tcW w:w="2253" w:type="dxa"/>
            <w:tcBorders>
              <w:top w:val="nil"/>
              <w:left w:val="nil"/>
              <w:bottom w:val="nil"/>
              <w:right w:val="single" w:sz="4" w:space="0" w:color="auto"/>
            </w:tcBorders>
            <w:shd w:val="clear" w:color="000000" w:fill="FFFFFF"/>
            <w:hideMark/>
          </w:tcPr>
          <w:p w14:paraId="5297FD1F" w14:textId="77777777" w:rsidR="009E6B78" w:rsidRPr="000F0B36" w:rsidRDefault="009E6B78" w:rsidP="0009527D">
            <w:pPr>
              <w:spacing w:after="0" w:line="240" w:lineRule="auto"/>
              <w:rPr>
                <w:rFonts w:ascii="Arial" w:eastAsia="Times New Roman" w:hAnsi="Arial" w:cs="Arial"/>
                <w:color w:val="000000" w:themeColor="text1"/>
                <w:sz w:val="18"/>
                <w:szCs w:val="18"/>
                <w:u w:val="single"/>
              </w:rPr>
            </w:pPr>
            <w:r w:rsidRPr="000F0B36">
              <w:rPr>
                <w:rFonts w:ascii="Arial" w:eastAsia="Times New Roman" w:hAnsi="Arial" w:cs="Arial"/>
                <w:color w:val="000000" w:themeColor="text1"/>
                <w:sz w:val="18"/>
                <w:szCs w:val="18"/>
                <w:u w:val="single"/>
              </w:rPr>
              <w:t>F-value</w:t>
            </w:r>
          </w:p>
        </w:tc>
        <w:tc>
          <w:tcPr>
            <w:tcW w:w="784" w:type="dxa"/>
            <w:tcBorders>
              <w:top w:val="nil"/>
              <w:left w:val="nil"/>
              <w:bottom w:val="nil"/>
              <w:right w:val="single" w:sz="4" w:space="0" w:color="auto"/>
            </w:tcBorders>
            <w:shd w:val="clear" w:color="000000" w:fill="FFFFFF"/>
            <w:hideMark/>
          </w:tcPr>
          <w:p w14:paraId="2BD65E96" w14:textId="77777777" w:rsidR="009E6B78" w:rsidRPr="000F0B36" w:rsidRDefault="009E6B78" w:rsidP="0009527D">
            <w:pPr>
              <w:spacing w:after="0" w:line="240" w:lineRule="auto"/>
              <w:rPr>
                <w:rFonts w:ascii="Arial" w:eastAsia="Times New Roman" w:hAnsi="Arial" w:cs="Arial"/>
                <w:color w:val="000000" w:themeColor="text1"/>
                <w:sz w:val="18"/>
                <w:szCs w:val="18"/>
                <w:u w:val="single"/>
              </w:rPr>
            </w:pPr>
            <w:r w:rsidRPr="000F0B36">
              <w:rPr>
                <w:rFonts w:ascii="Arial" w:eastAsia="Times New Roman" w:hAnsi="Arial" w:cs="Arial"/>
                <w:color w:val="000000" w:themeColor="text1"/>
                <w:sz w:val="18"/>
                <w:szCs w:val="18"/>
                <w:u w:val="single"/>
              </w:rPr>
              <w:t>P-value</w:t>
            </w:r>
          </w:p>
        </w:tc>
      </w:tr>
      <w:tr w:rsidR="009E6B78" w:rsidRPr="000F0B36" w14:paraId="28AC2C74" w14:textId="77777777" w:rsidTr="0009527D">
        <w:trPr>
          <w:trHeight w:val="280"/>
        </w:trPr>
        <w:tc>
          <w:tcPr>
            <w:tcW w:w="1165" w:type="dxa"/>
            <w:vMerge/>
            <w:tcBorders>
              <w:top w:val="nil"/>
              <w:left w:val="single" w:sz="4" w:space="0" w:color="auto"/>
              <w:bottom w:val="single" w:sz="4" w:space="0" w:color="000000"/>
              <w:right w:val="single" w:sz="4" w:space="0" w:color="auto"/>
            </w:tcBorders>
            <w:vAlign w:val="center"/>
            <w:hideMark/>
          </w:tcPr>
          <w:p w14:paraId="047EF32D"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507" w:type="dxa"/>
            <w:vMerge/>
            <w:tcBorders>
              <w:top w:val="nil"/>
              <w:left w:val="single" w:sz="4" w:space="0" w:color="auto"/>
              <w:bottom w:val="single" w:sz="4" w:space="0" w:color="000000"/>
              <w:right w:val="single" w:sz="4" w:space="0" w:color="auto"/>
            </w:tcBorders>
            <w:vAlign w:val="center"/>
            <w:hideMark/>
          </w:tcPr>
          <w:p w14:paraId="1543CA5C"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298" w:type="dxa"/>
            <w:vMerge/>
            <w:tcBorders>
              <w:top w:val="nil"/>
              <w:left w:val="single" w:sz="4" w:space="0" w:color="auto"/>
              <w:bottom w:val="single" w:sz="4" w:space="0" w:color="000000"/>
              <w:right w:val="single" w:sz="4" w:space="0" w:color="auto"/>
            </w:tcBorders>
            <w:vAlign w:val="center"/>
            <w:hideMark/>
          </w:tcPr>
          <w:p w14:paraId="64B6EA0F"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2798" w:type="dxa"/>
            <w:tcBorders>
              <w:top w:val="nil"/>
              <w:left w:val="nil"/>
              <w:bottom w:val="nil"/>
              <w:right w:val="single" w:sz="4" w:space="0" w:color="auto"/>
            </w:tcBorders>
            <w:shd w:val="clear" w:color="000000" w:fill="FFFFFF"/>
            <w:hideMark/>
          </w:tcPr>
          <w:p w14:paraId="583E3BF5"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Dose</w:t>
            </w:r>
          </w:p>
        </w:tc>
        <w:tc>
          <w:tcPr>
            <w:tcW w:w="2253" w:type="dxa"/>
            <w:tcBorders>
              <w:top w:val="nil"/>
              <w:left w:val="nil"/>
              <w:bottom w:val="nil"/>
              <w:right w:val="single" w:sz="4" w:space="0" w:color="auto"/>
            </w:tcBorders>
            <w:shd w:val="clear" w:color="000000" w:fill="FFFFFF"/>
            <w:hideMark/>
          </w:tcPr>
          <w:p w14:paraId="668EFF2B"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F (1.042, 12.51) = 3.632</w:t>
            </w:r>
          </w:p>
        </w:tc>
        <w:tc>
          <w:tcPr>
            <w:tcW w:w="784" w:type="dxa"/>
            <w:tcBorders>
              <w:top w:val="nil"/>
              <w:left w:val="nil"/>
              <w:bottom w:val="nil"/>
              <w:right w:val="single" w:sz="4" w:space="0" w:color="auto"/>
            </w:tcBorders>
            <w:shd w:val="clear" w:color="000000" w:fill="FFFFFF"/>
            <w:hideMark/>
          </w:tcPr>
          <w:p w14:paraId="16DFF44F"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0.0787</w:t>
            </w:r>
          </w:p>
        </w:tc>
      </w:tr>
      <w:tr w:rsidR="009E6B78" w:rsidRPr="000F0B36" w14:paraId="6CA8FF9A" w14:textId="77777777" w:rsidTr="0009527D">
        <w:trPr>
          <w:trHeight w:val="280"/>
        </w:trPr>
        <w:tc>
          <w:tcPr>
            <w:tcW w:w="1165" w:type="dxa"/>
            <w:vMerge/>
            <w:tcBorders>
              <w:top w:val="nil"/>
              <w:left w:val="single" w:sz="4" w:space="0" w:color="auto"/>
              <w:bottom w:val="single" w:sz="4" w:space="0" w:color="000000"/>
              <w:right w:val="single" w:sz="4" w:space="0" w:color="auto"/>
            </w:tcBorders>
            <w:vAlign w:val="center"/>
            <w:hideMark/>
          </w:tcPr>
          <w:p w14:paraId="703228FE"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507" w:type="dxa"/>
            <w:vMerge/>
            <w:tcBorders>
              <w:top w:val="nil"/>
              <w:left w:val="single" w:sz="4" w:space="0" w:color="auto"/>
              <w:bottom w:val="single" w:sz="4" w:space="0" w:color="000000"/>
              <w:right w:val="single" w:sz="4" w:space="0" w:color="auto"/>
            </w:tcBorders>
            <w:vAlign w:val="center"/>
            <w:hideMark/>
          </w:tcPr>
          <w:p w14:paraId="4F5B83B8"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298" w:type="dxa"/>
            <w:vMerge/>
            <w:tcBorders>
              <w:top w:val="nil"/>
              <w:left w:val="single" w:sz="4" w:space="0" w:color="auto"/>
              <w:bottom w:val="single" w:sz="4" w:space="0" w:color="000000"/>
              <w:right w:val="single" w:sz="4" w:space="0" w:color="auto"/>
            </w:tcBorders>
            <w:vAlign w:val="center"/>
            <w:hideMark/>
          </w:tcPr>
          <w:p w14:paraId="04D915F8"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2798" w:type="dxa"/>
            <w:tcBorders>
              <w:top w:val="nil"/>
              <w:left w:val="nil"/>
              <w:bottom w:val="nil"/>
              <w:right w:val="single" w:sz="4" w:space="0" w:color="auto"/>
            </w:tcBorders>
            <w:shd w:val="clear" w:color="000000" w:fill="FFFFFF"/>
            <w:hideMark/>
          </w:tcPr>
          <w:p w14:paraId="172C82B2"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DS</w:t>
            </w:r>
          </w:p>
        </w:tc>
        <w:tc>
          <w:tcPr>
            <w:tcW w:w="2253" w:type="dxa"/>
            <w:tcBorders>
              <w:top w:val="nil"/>
              <w:left w:val="nil"/>
              <w:bottom w:val="nil"/>
              <w:right w:val="single" w:sz="4" w:space="0" w:color="auto"/>
            </w:tcBorders>
            <w:shd w:val="clear" w:color="000000" w:fill="FFFFFF"/>
            <w:hideMark/>
          </w:tcPr>
          <w:p w14:paraId="219E919A"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F (1.000, 12.00) = 12.27</w:t>
            </w:r>
          </w:p>
        </w:tc>
        <w:tc>
          <w:tcPr>
            <w:tcW w:w="784" w:type="dxa"/>
            <w:tcBorders>
              <w:top w:val="nil"/>
              <w:left w:val="nil"/>
              <w:bottom w:val="nil"/>
              <w:right w:val="single" w:sz="4" w:space="0" w:color="auto"/>
            </w:tcBorders>
            <w:shd w:val="clear" w:color="000000" w:fill="FFFFFF"/>
            <w:hideMark/>
          </w:tcPr>
          <w:p w14:paraId="5B44777E"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0.0044</w:t>
            </w:r>
          </w:p>
        </w:tc>
      </w:tr>
      <w:tr w:rsidR="009E6B78" w:rsidRPr="000F0B36" w14:paraId="1B8C6FF3" w14:textId="77777777" w:rsidTr="00BD298E">
        <w:trPr>
          <w:trHeight w:val="179"/>
        </w:trPr>
        <w:tc>
          <w:tcPr>
            <w:tcW w:w="1165" w:type="dxa"/>
            <w:vMerge/>
            <w:tcBorders>
              <w:top w:val="nil"/>
              <w:left w:val="single" w:sz="4" w:space="0" w:color="auto"/>
              <w:bottom w:val="single" w:sz="4" w:space="0" w:color="000000"/>
              <w:right w:val="single" w:sz="4" w:space="0" w:color="auto"/>
            </w:tcBorders>
            <w:vAlign w:val="center"/>
            <w:hideMark/>
          </w:tcPr>
          <w:p w14:paraId="2A62A731"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507" w:type="dxa"/>
            <w:vMerge/>
            <w:tcBorders>
              <w:top w:val="nil"/>
              <w:left w:val="single" w:sz="4" w:space="0" w:color="auto"/>
              <w:bottom w:val="single" w:sz="4" w:space="0" w:color="000000"/>
              <w:right w:val="single" w:sz="4" w:space="0" w:color="auto"/>
            </w:tcBorders>
            <w:vAlign w:val="center"/>
            <w:hideMark/>
          </w:tcPr>
          <w:p w14:paraId="25B4BA2D"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298" w:type="dxa"/>
            <w:vMerge/>
            <w:tcBorders>
              <w:top w:val="nil"/>
              <w:left w:val="single" w:sz="4" w:space="0" w:color="auto"/>
              <w:bottom w:val="single" w:sz="4" w:space="0" w:color="000000"/>
              <w:right w:val="single" w:sz="4" w:space="0" w:color="auto"/>
            </w:tcBorders>
            <w:vAlign w:val="center"/>
            <w:hideMark/>
          </w:tcPr>
          <w:p w14:paraId="21570CBE"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2798" w:type="dxa"/>
            <w:tcBorders>
              <w:top w:val="nil"/>
              <w:left w:val="nil"/>
              <w:bottom w:val="nil"/>
              <w:right w:val="single" w:sz="4" w:space="0" w:color="auto"/>
            </w:tcBorders>
            <w:shd w:val="clear" w:color="000000" w:fill="FFFFFF"/>
            <w:hideMark/>
          </w:tcPr>
          <w:p w14:paraId="239097F0"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Dose x DS</w:t>
            </w:r>
          </w:p>
        </w:tc>
        <w:tc>
          <w:tcPr>
            <w:tcW w:w="2253" w:type="dxa"/>
            <w:tcBorders>
              <w:top w:val="nil"/>
              <w:left w:val="nil"/>
              <w:bottom w:val="nil"/>
              <w:right w:val="single" w:sz="4" w:space="0" w:color="auto"/>
            </w:tcBorders>
            <w:shd w:val="clear" w:color="000000" w:fill="FFFFFF"/>
            <w:hideMark/>
          </w:tcPr>
          <w:p w14:paraId="7D218D87"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F (1.272, 15.27) = 9.499</w:t>
            </w:r>
          </w:p>
        </w:tc>
        <w:tc>
          <w:tcPr>
            <w:tcW w:w="784" w:type="dxa"/>
            <w:tcBorders>
              <w:top w:val="nil"/>
              <w:left w:val="nil"/>
              <w:bottom w:val="nil"/>
              <w:right w:val="single" w:sz="4" w:space="0" w:color="auto"/>
            </w:tcBorders>
            <w:shd w:val="clear" w:color="000000" w:fill="FFFFFF"/>
            <w:hideMark/>
          </w:tcPr>
          <w:p w14:paraId="0B3F6EDB"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0.0050</w:t>
            </w:r>
          </w:p>
        </w:tc>
      </w:tr>
      <w:tr w:rsidR="009E6B78" w:rsidRPr="000F0B36" w14:paraId="0D7EEAE6" w14:textId="77777777" w:rsidTr="0009527D">
        <w:trPr>
          <w:trHeight w:val="120"/>
        </w:trPr>
        <w:tc>
          <w:tcPr>
            <w:tcW w:w="1165" w:type="dxa"/>
            <w:vMerge/>
            <w:tcBorders>
              <w:top w:val="nil"/>
              <w:left w:val="single" w:sz="4" w:space="0" w:color="auto"/>
              <w:bottom w:val="single" w:sz="4" w:space="0" w:color="000000"/>
              <w:right w:val="single" w:sz="4" w:space="0" w:color="auto"/>
            </w:tcBorders>
            <w:vAlign w:val="center"/>
            <w:hideMark/>
          </w:tcPr>
          <w:p w14:paraId="75AF6D14"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507" w:type="dxa"/>
            <w:vMerge/>
            <w:tcBorders>
              <w:top w:val="nil"/>
              <w:left w:val="single" w:sz="4" w:space="0" w:color="auto"/>
              <w:bottom w:val="single" w:sz="4" w:space="0" w:color="000000"/>
              <w:right w:val="single" w:sz="4" w:space="0" w:color="auto"/>
            </w:tcBorders>
            <w:vAlign w:val="center"/>
            <w:hideMark/>
          </w:tcPr>
          <w:p w14:paraId="65F8941F"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298" w:type="dxa"/>
            <w:vMerge/>
            <w:tcBorders>
              <w:top w:val="nil"/>
              <w:left w:val="single" w:sz="4" w:space="0" w:color="auto"/>
              <w:bottom w:val="single" w:sz="4" w:space="0" w:color="000000"/>
              <w:right w:val="single" w:sz="4" w:space="0" w:color="auto"/>
            </w:tcBorders>
            <w:vAlign w:val="center"/>
            <w:hideMark/>
          </w:tcPr>
          <w:p w14:paraId="0C574CD8"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2798" w:type="dxa"/>
            <w:tcBorders>
              <w:top w:val="nil"/>
              <w:left w:val="nil"/>
              <w:bottom w:val="single" w:sz="4" w:space="0" w:color="auto"/>
              <w:right w:val="single" w:sz="4" w:space="0" w:color="auto"/>
            </w:tcBorders>
            <w:shd w:val="clear" w:color="000000" w:fill="FFFFFF"/>
            <w:hideMark/>
          </w:tcPr>
          <w:p w14:paraId="0C2BBD4F" w14:textId="77777777" w:rsidR="009E6B78" w:rsidRPr="000F0B36" w:rsidRDefault="009E6B78" w:rsidP="0009527D">
            <w:pPr>
              <w:spacing w:after="0" w:line="240" w:lineRule="auto"/>
              <w:rPr>
                <w:rFonts w:ascii="Arial" w:eastAsia="Times New Roman" w:hAnsi="Arial" w:cs="Arial"/>
                <w:color w:val="000000" w:themeColor="text1"/>
                <w:sz w:val="16"/>
                <w:szCs w:val="16"/>
              </w:rPr>
            </w:pPr>
            <w:r w:rsidRPr="000F0B36">
              <w:rPr>
                <w:rFonts w:ascii="Arial" w:eastAsia="Times New Roman" w:hAnsi="Arial" w:cs="Arial"/>
                <w:color w:val="000000" w:themeColor="text1"/>
                <w:sz w:val="16"/>
                <w:szCs w:val="16"/>
              </w:rPr>
              <w:t> </w:t>
            </w:r>
          </w:p>
        </w:tc>
        <w:tc>
          <w:tcPr>
            <w:tcW w:w="2253" w:type="dxa"/>
            <w:tcBorders>
              <w:top w:val="nil"/>
              <w:left w:val="nil"/>
              <w:bottom w:val="single" w:sz="4" w:space="0" w:color="auto"/>
              <w:right w:val="single" w:sz="4" w:space="0" w:color="auto"/>
            </w:tcBorders>
            <w:shd w:val="clear" w:color="000000" w:fill="FFFFFF"/>
            <w:hideMark/>
          </w:tcPr>
          <w:p w14:paraId="050A3414" w14:textId="77777777" w:rsidR="009E6B78" w:rsidRPr="000F0B36" w:rsidRDefault="009E6B78" w:rsidP="0009527D">
            <w:pPr>
              <w:spacing w:after="0" w:line="240" w:lineRule="auto"/>
              <w:rPr>
                <w:rFonts w:ascii="Arial" w:eastAsia="Times New Roman" w:hAnsi="Arial" w:cs="Arial"/>
                <w:color w:val="000000" w:themeColor="text1"/>
                <w:sz w:val="16"/>
                <w:szCs w:val="16"/>
              </w:rPr>
            </w:pPr>
            <w:r w:rsidRPr="000F0B36">
              <w:rPr>
                <w:rFonts w:ascii="Arial" w:eastAsia="Times New Roman" w:hAnsi="Arial" w:cs="Arial"/>
                <w:color w:val="000000" w:themeColor="text1"/>
                <w:sz w:val="16"/>
                <w:szCs w:val="16"/>
              </w:rPr>
              <w:t> </w:t>
            </w:r>
          </w:p>
        </w:tc>
        <w:tc>
          <w:tcPr>
            <w:tcW w:w="784" w:type="dxa"/>
            <w:tcBorders>
              <w:top w:val="nil"/>
              <w:left w:val="nil"/>
              <w:bottom w:val="single" w:sz="4" w:space="0" w:color="auto"/>
              <w:right w:val="single" w:sz="4" w:space="0" w:color="auto"/>
            </w:tcBorders>
            <w:shd w:val="clear" w:color="000000" w:fill="FFFFFF"/>
            <w:hideMark/>
          </w:tcPr>
          <w:p w14:paraId="737C9577" w14:textId="77777777" w:rsidR="009E6B78" w:rsidRPr="000F0B36" w:rsidRDefault="009E6B78" w:rsidP="0009527D">
            <w:pPr>
              <w:spacing w:after="0" w:line="240" w:lineRule="auto"/>
              <w:rPr>
                <w:rFonts w:ascii="Arial" w:eastAsia="Times New Roman" w:hAnsi="Arial" w:cs="Arial"/>
                <w:color w:val="000000" w:themeColor="text1"/>
                <w:sz w:val="16"/>
                <w:szCs w:val="16"/>
              </w:rPr>
            </w:pPr>
            <w:r w:rsidRPr="000F0B36">
              <w:rPr>
                <w:rFonts w:ascii="Arial" w:eastAsia="Times New Roman" w:hAnsi="Arial" w:cs="Arial"/>
                <w:color w:val="000000" w:themeColor="text1"/>
                <w:sz w:val="16"/>
                <w:szCs w:val="16"/>
              </w:rPr>
              <w:t> </w:t>
            </w:r>
          </w:p>
        </w:tc>
      </w:tr>
      <w:tr w:rsidR="009E6B78" w:rsidRPr="000F0B36" w14:paraId="758D5F81" w14:textId="77777777" w:rsidTr="0009527D">
        <w:trPr>
          <w:trHeight w:val="280"/>
        </w:trPr>
        <w:tc>
          <w:tcPr>
            <w:tcW w:w="1165" w:type="dxa"/>
            <w:vMerge w:val="restart"/>
            <w:tcBorders>
              <w:top w:val="nil"/>
              <w:left w:val="single" w:sz="4" w:space="0" w:color="auto"/>
              <w:bottom w:val="single" w:sz="4" w:space="0" w:color="000000"/>
              <w:right w:val="single" w:sz="4" w:space="0" w:color="auto"/>
            </w:tcBorders>
            <w:shd w:val="clear" w:color="000000" w:fill="FFFFFF"/>
            <w:hideMark/>
          </w:tcPr>
          <w:p w14:paraId="590625FC"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1F, top right</w:t>
            </w:r>
          </w:p>
        </w:tc>
        <w:tc>
          <w:tcPr>
            <w:tcW w:w="1507" w:type="dxa"/>
            <w:vMerge w:val="restart"/>
            <w:tcBorders>
              <w:top w:val="nil"/>
              <w:left w:val="single" w:sz="4" w:space="0" w:color="auto"/>
              <w:bottom w:val="single" w:sz="4" w:space="0" w:color="000000"/>
              <w:right w:val="single" w:sz="4" w:space="0" w:color="auto"/>
            </w:tcBorders>
            <w:shd w:val="clear" w:color="000000" w:fill="FFFFFF"/>
            <w:hideMark/>
          </w:tcPr>
          <w:p w14:paraId="5BEC29BC"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 xml:space="preserve">Discrimination training (Last 6 sessions) </w:t>
            </w:r>
          </w:p>
        </w:tc>
        <w:tc>
          <w:tcPr>
            <w:tcW w:w="1298" w:type="dxa"/>
            <w:vMerge w:val="restart"/>
            <w:tcBorders>
              <w:top w:val="nil"/>
              <w:left w:val="single" w:sz="4" w:space="0" w:color="auto"/>
              <w:bottom w:val="single" w:sz="4" w:space="0" w:color="000000"/>
              <w:right w:val="single" w:sz="4" w:space="0" w:color="auto"/>
            </w:tcBorders>
            <w:shd w:val="clear" w:color="000000" w:fill="FFFFFF"/>
            <w:hideMark/>
          </w:tcPr>
          <w:p w14:paraId="0E09EE70"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Trials over 3 h (n=21 M, 15 F)</w:t>
            </w:r>
          </w:p>
        </w:tc>
        <w:tc>
          <w:tcPr>
            <w:tcW w:w="2798" w:type="dxa"/>
            <w:tcBorders>
              <w:top w:val="nil"/>
              <w:left w:val="nil"/>
              <w:bottom w:val="nil"/>
              <w:right w:val="single" w:sz="4" w:space="0" w:color="auto"/>
            </w:tcBorders>
            <w:shd w:val="clear" w:color="000000" w:fill="FFFFFF"/>
            <w:hideMark/>
          </w:tcPr>
          <w:p w14:paraId="2E0CE9B3" w14:textId="77777777" w:rsidR="009E6B78" w:rsidRPr="000F0B36" w:rsidRDefault="009E6B78" w:rsidP="0009527D">
            <w:pPr>
              <w:spacing w:after="0" w:line="240" w:lineRule="auto"/>
              <w:rPr>
                <w:rFonts w:ascii="Arial" w:eastAsia="Times New Roman" w:hAnsi="Arial" w:cs="Arial"/>
                <w:color w:val="000000" w:themeColor="text1"/>
                <w:sz w:val="18"/>
                <w:szCs w:val="18"/>
                <w:u w:val="single"/>
                <w:lang w:val="it-IT"/>
              </w:rPr>
            </w:pPr>
            <w:r w:rsidRPr="000F0B36">
              <w:rPr>
                <w:rFonts w:ascii="Arial" w:eastAsia="Times New Roman" w:hAnsi="Arial" w:cs="Arial"/>
                <w:color w:val="000000" w:themeColor="text1"/>
                <w:sz w:val="18"/>
                <w:szCs w:val="18"/>
                <w:u w:val="single"/>
                <w:lang w:val="it-IT"/>
              </w:rPr>
              <w:t>RM-ANOVA (Session x DS)</w:t>
            </w:r>
          </w:p>
        </w:tc>
        <w:tc>
          <w:tcPr>
            <w:tcW w:w="2253" w:type="dxa"/>
            <w:tcBorders>
              <w:top w:val="nil"/>
              <w:left w:val="nil"/>
              <w:bottom w:val="nil"/>
              <w:right w:val="single" w:sz="4" w:space="0" w:color="auto"/>
            </w:tcBorders>
            <w:shd w:val="clear" w:color="000000" w:fill="FFFFFF"/>
            <w:hideMark/>
          </w:tcPr>
          <w:p w14:paraId="406E358B" w14:textId="77777777" w:rsidR="009E6B78" w:rsidRPr="000F0B36" w:rsidRDefault="009E6B78" w:rsidP="0009527D">
            <w:pPr>
              <w:spacing w:after="0" w:line="240" w:lineRule="auto"/>
              <w:rPr>
                <w:rFonts w:ascii="Arial" w:eastAsia="Times New Roman" w:hAnsi="Arial" w:cs="Arial"/>
                <w:color w:val="000000" w:themeColor="text1"/>
                <w:sz w:val="18"/>
                <w:szCs w:val="18"/>
                <w:u w:val="single"/>
              </w:rPr>
            </w:pPr>
            <w:r w:rsidRPr="000F0B36">
              <w:rPr>
                <w:rFonts w:ascii="Arial" w:eastAsia="Times New Roman" w:hAnsi="Arial" w:cs="Arial"/>
                <w:color w:val="000000" w:themeColor="text1"/>
                <w:sz w:val="18"/>
                <w:szCs w:val="18"/>
                <w:u w:val="single"/>
              </w:rPr>
              <w:t>F-value</w:t>
            </w:r>
          </w:p>
        </w:tc>
        <w:tc>
          <w:tcPr>
            <w:tcW w:w="784" w:type="dxa"/>
            <w:tcBorders>
              <w:top w:val="nil"/>
              <w:left w:val="nil"/>
              <w:bottom w:val="nil"/>
              <w:right w:val="single" w:sz="4" w:space="0" w:color="auto"/>
            </w:tcBorders>
            <w:shd w:val="clear" w:color="000000" w:fill="FFFFFF"/>
            <w:hideMark/>
          </w:tcPr>
          <w:p w14:paraId="5F08F434" w14:textId="77777777" w:rsidR="009E6B78" w:rsidRPr="000F0B36" w:rsidRDefault="009E6B78" w:rsidP="0009527D">
            <w:pPr>
              <w:spacing w:after="0" w:line="240" w:lineRule="auto"/>
              <w:rPr>
                <w:rFonts w:ascii="Arial" w:eastAsia="Times New Roman" w:hAnsi="Arial" w:cs="Arial"/>
                <w:color w:val="000000" w:themeColor="text1"/>
                <w:sz w:val="18"/>
                <w:szCs w:val="18"/>
                <w:u w:val="single"/>
              </w:rPr>
            </w:pPr>
            <w:r w:rsidRPr="000F0B36">
              <w:rPr>
                <w:rFonts w:ascii="Arial" w:eastAsia="Times New Roman" w:hAnsi="Arial" w:cs="Arial"/>
                <w:color w:val="000000" w:themeColor="text1"/>
                <w:sz w:val="18"/>
                <w:szCs w:val="18"/>
                <w:u w:val="single"/>
              </w:rPr>
              <w:t>P-value</w:t>
            </w:r>
          </w:p>
        </w:tc>
      </w:tr>
      <w:tr w:rsidR="009E6B78" w:rsidRPr="000F0B36" w14:paraId="1BE2B82F" w14:textId="77777777" w:rsidTr="0009527D">
        <w:trPr>
          <w:trHeight w:val="280"/>
        </w:trPr>
        <w:tc>
          <w:tcPr>
            <w:tcW w:w="1165" w:type="dxa"/>
            <w:vMerge/>
            <w:tcBorders>
              <w:top w:val="nil"/>
              <w:left w:val="single" w:sz="4" w:space="0" w:color="auto"/>
              <w:bottom w:val="single" w:sz="4" w:space="0" w:color="000000"/>
              <w:right w:val="single" w:sz="4" w:space="0" w:color="auto"/>
            </w:tcBorders>
            <w:vAlign w:val="center"/>
            <w:hideMark/>
          </w:tcPr>
          <w:p w14:paraId="4B95D84A"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507" w:type="dxa"/>
            <w:vMerge/>
            <w:tcBorders>
              <w:top w:val="nil"/>
              <w:left w:val="single" w:sz="4" w:space="0" w:color="auto"/>
              <w:bottom w:val="single" w:sz="4" w:space="0" w:color="000000"/>
              <w:right w:val="single" w:sz="4" w:space="0" w:color="auto"/>
            </w:tcBorders>
            <w:vAlign w:val="center"/>
            <w:hideMark/>
          </w:tcPr>
          <w:p w14:paraId="4E97759C"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298" w:type="dxa"/>
            <w:vMerge/>
            <w:tcBorders>
              <w:top w:val="nil"/>
              <w:left w:val="single" w:sz="4" w:space="0" w:color="auto"/>
              <w:bottom w:val="single" w:sz="4" w:space="0" w:color="000000"/>
              <w:right w:val="single" w:sz="4" w:space="0" w:color="auto"/>
            </w:tcBorders>
            <w:vAlign w:val="center"/>
            <w:hideMark/>
          </w:tcPr>
          <w:p w14:paraId="2387BCA3"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2798" w:type="dxa"/>
            <w:tcBorders>
              <w:top w:val="nil"/>
              <w:left w:val="nil"/>
              <w:bottom w:val="nil"/>
              <w:right w:val="single" w:sz="4" w:space="0" w:color="auto"/>
            </w:tcBorders>
            <w:shd w:val="clear" w:color="000000" w:fill="FFFFFF"/>
            <w:hideMark/>
          </w:tcPr>
          <w:p w14:paraId="295C8053"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Session</w:t>
            </w:r>
          </w:p>
        </w:tc>
        <w:tc>
          <w:tcPr>
            <w:tcW w:w="2253" w:type="dxa"/>
            <w:tcBorders>
              <w:top w:val="nil"/>
              <w:left w:val="nil"/>
              <w:bottom w:val="nil"/>
              <w:right w:val="single" w:sz="4" w:space="0" w:color="auto"/>
            </w:tcBorders>
            <w:shd w:val="clear" w:color="000000" w:fill="FFFFFF"/>
            <w:hideMark/>
          </w:tcPr>
          <w:p w14:paraId="5CB3B216"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F (5, 175) = 1.596</w:t>
            </w:r>
          </w:p>
        </w:tc>
        <w:tc>
          <w:tcPr>
            <w:tcW w:w="784" w:type="dxa"/>
            <w:tcBorders>
              <w:top w:val="nil"/>
              <w:left w:val="nil"/>
              <w:bottom w:val="nil"/>
              <w:right w:val="single" w:sz="4" w:space="0" w:color="auto"/>
            </w:tcBorders>
            <w:shd w:val="clear" w:color="000000" w:fill="FFFFFF"/>
            <w:hideMark/>
          </w:tcPr>
          <w:p w14:paraId="74C3F033"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0.1636</w:t>
            </w:r>
          </w:p>
        </w:tc>
      </w:tr>
      <w:tr w:rsidR="009E6B78" w:rsidRPr="000F0B36" w14:paraId="36D2CA8E" w14:textId="77777777" w:rsidTr="0009527D">
        <w:trPr>
          <w:trHeight w:val="280"/>
        </w:trPr>
        <w:tc>
          <w:tcPr>
            <w:tcW w:w="1165" w:type="dxa"/>
            <w:vMerge/>
            <w:tcBorders>
              <w:top w:val="nil"/>
              <w:left w:val="single" w:sz="4" w:space="0" w:color="auto"/>
              <w:bottom w:val="single" w:sz="4" w:space="0" w:color="000000"/>
              <w:right w:val="single" w:sz="4" w:space="0" w:color="auto"/>
            </w:tcBorders>
            <w:vAlign w:val="center"/>
            <w:hideMark/>
          </w:tcPr>
          <w:p w14:paraId="63C0AD07"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507" w:type="dxa"/>
            <w:vMerge/>
            <w:tcBorders>
              <w:top w:val="nil"/>
              <w:left w:val="single" w:sz="4" w:space="0" w:color="auto"/>
              <w:bottom w:val="single" w:sz="4" w:space="0" w:color="000000"/>
              <w:right w:val="single" w:sz="4" w:space="0" w:color="auto"/>
            </w:tcBorders>
            <w:vAlign w:val="center"/>
            <w:hideMark/>
          </w:tcPr>
          <w:p w14:paraId="71BACA18"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298" w:type="dxa"/>
            <w:vMerge/>
            <w:tcBorders>
              <w:top w:val="nil"/>
              <w:left w:val="single" w:sz="4" w:space="0" w:color="auto"/>
              <w:bottom w:val="single" w:sz="4" w:space="0" w:color="000000"/>
              <w:right w:val="single" w:sz="4" w:space="0" w:color="auto"/>
            </w:tcBorders>
            <w:vAlign w:val="center"/>
            <w:hideMark/>
          </w:tcPr>
          <w:p w14:paraId="25E7F1C8"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2798" w:type="dxa"/>
            <w:tcBorders>
              <w:top w:val="nil"/>
              <w:left w:val="nil"/>
              <w:bottom w:val="nil"/>
              <w:right w:val="single" w:sz="4" w:space="0" w:color="auto"/>
            </w:tcBorders>
            <w:shd w:val="clear" w:color="000000" w:fill="FFFFFF"/>
            <w:hideMark/>
          </w:tcPr>
          <w:p w14:paraId="4E335142"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DS</w:t>
            </w:r>
          </w:p>
        </w:tc>
        <w:tc>
          <w:tcPr>
            <w:tcW w:w="2253" w:type="dxa"/>
            <w:tcBorders>
              <w:top w:val="nil"/>
              <w:left w:val="nil"/>
              <w:bottom w:val="nil"/>
              <w:right w:val="single" w:sz="4" w:space="0" w:color="auto"/>
            </w:tcBorders>
            <w:shd w:val="clear" w:color="000000" w:fill="FFFFFF"/>
            <w:hideMark/>
          </w:tcPr>
          <w:p w14:paraId="21C13562"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F (1, 35) = 164.9</w:t>
            </w:r>
          </w:p>
        </w:tc>
        <w:tc>
          <w:tcPr>
            <w:tcW w:w="784" w:type="dxa"/>
            <w:tcBorders>
              <w:top w:val="nil"/>
              <w:left w:val="nil"/>
              <w:bottom w:val="nil"/>
              <w:right w:val="single" w:sz="4" w:space="0" w:color="auto"/>
            </w:tcBorders>
            <w:shd w:val="clear" w:color="000000" w:fill="FFFFFF"/>
            <w:hideMark/>
          </w:tcPr>
          <w:p w14:paraId="0C29B35E"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lt;0.0001</w:t>
            </w:r>
          </w:p>
        </w:tc>
      </w:tr>
      <w:tr w:rsidR="009E6B78" w:rsidRPr="000F0B36" w14:paraId="17A9D3B5" w14:textId="77777777" w:rsidTr="00BD298E">
        <w:trPr>
          <w:trHeight w:val="269"/>
        </w:trPr>
        <w:tc>
          <w:tcPr>
            <w:tcW w:w="1165" w:type="dxa"/>
            <w:vMerge/>
            <w:tcBorders>
              <w:top w:val="nil"/>
              <w:left w:val="single" w:sz="4" w:space="0" w:color="auto"/>
              <w:bottom w:val="single" w:sz="4" w:space="0" w:color="000000"/>
              <w:right w:val="single" w:sz="4" w:space="0" w:color="auto"/>
            </w:tcBorders>
            <w:vAlign w:val="center"/>
            <w:hideMark/>
          </w:tcPr>
          <w:p w14:paraId="4FB18646"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507" w:type="dxa"/>
            <w:vMerge/>
            <w:tcBorders>
              <w:top w:val="nil"/>
              <w:left w:val="single" w:sz="4" w:space="0" w:color="auto"/>
              <w:bottom w:val="single" w:sz="4" w:space="0" w:color="000000"/>
              <w:right w:val="single" w:sz="4" w:space="0" w:color="auto"/>
            </w:tcBorders>
            <w:vAlign w:val="center"/>
            <w:hideMark/>
          </w:tcPr>
          <w:p w14:paraId="6878F95A"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298" w:type="dxa"/>
            <w:vMerge/>
            <w:tcBorders>
              <w:top w:val="nil"/>
              <w:left w:val="single" w:sz="4" w:space="0" w:color="auto"/>
              <w:bottom w:val="single" w:sz="4" w:space="0" w:color="000000"/>
              <w:right w:val="single" w:sz="4" w:space="0" w:color="auto"/>
            </w:tcBorders>
            <w:vAlign w:val="center"/>
            <w:hideMark/>
          </w:tcPr>
          <w:p w14:paraId="0402EE4E"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2798" w:type="dxa"/>
            <w:tcBorders>
              <w:top w:val="nil"/>
              <w:left w:val="nil"/>
              <w:bottom w:val="nil"/>
              <w:right w:val="single" w:sz="4" w:space="0" w:color="auto"/>
            </w:tcBorders>
            <w:shd w:val="clear" w:color="000000" w:fill="FFFFFF"/>
            <w:hideMark/>
          </w:tcPr>
          <w:p w14:paraId="7F7CDC6E"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Session x DS</w:t>
            </w:r>
          </w:p>
        </w:tc>
        <w:tc>
          <w:tcPr>
            <w:tcW w:w="2253" w:type="dxa"/>
            <w:tcBorders>
              <w:top w:val="nil"/>
              <w:left w:val="nil"/>
              <w:bottom w:val="nil"/>
              <w:right w:val="single" w:sz="4" w:space="0" w:color="auto"/>
            </w:tcBorders>
            <w:shd w:val="clear" w:color="000000" w:fill="FFFFFF"/>
            <w:hideMark/>
          </w:tcPr>
          <w:p w14:paraId="74216DB5"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F (5, 175) = 0.5849</w:t>
            </w:r>
          </w:p>
        </w:tc>
        <w:tc>
          <w:tcPr>
            <w:tcW w:w="784" w:type="dxa"/>
            <w:tcBorders>
              <w:top w:val="nil"/>
              <w:left w:val="nil"/>
              <w:bottom w:val="nil"/>
              <w:right w:val="single" w:sz="4" w:space="0" w:color="auto"/>
            </w:tcBorders>
            <w:shd w:val="clear" w:color="000000" w:fill="FFFFFF"/>
            <w:hideMark/>
          </w:tcPr>
          <w:p w14:paraId="417A9B6F"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0.7115</w:t>
            </w:r>
          </w:p>
        </w:tc>
      </w:tr>
      <w:tr w:rsidR="009E6B78" w:rsidRPr="000F0B36" w14:paraId="6C8ACF28" w14:textId="77777777" w:rsidTr="0009527D">
        <w:trPr>
          <w:trHeight w:val="100"/>
        </w:trPr>
        <w:tc>
          <w:tcPr>
            <w:tcW w:w="1165" w:type="dxa"/>
            <w:vMerge/>
            <w:tcBorders>
              <w:top w:val="nil"/>
              <w:left w:val="single" w:sz="4" w:space="0" w:color="auto"/>
              <w:bottom w:val="single" w:sz="4" w:space="0" w:color="000000"/>
              <w:right w:val="single" w:sz="4" w:space="0" w:color="auto"/>
            </w:tcBorders>
            <w:vAlign w:val="center"/>
            <w:hideMark/>
          </w:tcPr>
          <w:p w14:paraId="692B8D2F"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507" w:type="dxa"/>
            <w:vMerge/>
            <w:tcBorders>
              <w:top w:val="nil"/>
              <w:left w:val="single" w:sz="4" w:space="0" w:color="auto"/>
              <w:bottom w:val="single" w:sz="4" w:space="0" w:color="000000"/>
              <w:right w:val="single" w:sz="4" w:space="0" w:color="auto"/>
            </w:tcBorders>
            <w:vAlign w:val="center"/>
            <w:hideMark/>
          </w:tcPr>
          <w:p w14:paraId="46D43A63"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298" w:type="dxa"/>
            <w:vMerge/>
            <w:tcBorders>
              <w:top w:val="nil"/>
              <w:left w:val="single" w:sz="4" w:space="0" w:color="auto"/>
              <w:bottom w:val="single" w:sz="4" w:space="0" w:color="000000"/>
              <w:right w:val="single" w:sz="4" w:space="0" w:color="auto"/>
            </w:tcBorders>
            <w:vAlign w:val="center"/>
            <w:hideMark/>
          </w:tcPr>
          <w:p w14:paraId="56D0BA89"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2798" w:type="dxa"/>
            <w:tcBorders>
              <w:top w:val="nil"/>
              <w:left w:val="nil"/>
              <w:bottom w:val="nil"/>
              <w:right w:val="single" w:sz="4" w:space="0" w:color="auto"/>
            </w:tcBorders>
            <w:shd w:val="clear" w:color="000000" w:fill="FFFFFF"/>
            <w:hideMark/>
          </w:tcPr>
          <w:p w14:paraId="2090FA0E" w14:textId="77777777" w:rsidR="009E6B78" w:rsidRPr="000F0B36" w:rsidRDefault="009E6B78" w:rsidP="0009527D">
            <w:pPr>
              <w:spacing w:after="0" w:line="240" w:lineRule="auto"/>
              <w:rPr>
                <w:rFonts w:ascii="Arial" w:eastAsia="Times New Roman" w:hAnsi="Arial" w:cs="Arial"/>
                <w:color w:val="000000" w:themeColor="text1"/>
                <w:sz w:val="16"/>
                <w:szCs w:val="16"/>
              </w:rPr>
            </w:pPr>
            <w:r w:rsidRPr="000F0B36">
              <w:rPr>
                <w:rFonts w:ascii="Arial" w:eastAsia="Times New Roman" w:hAnsi="Arial" w:cs="Arial"/>
                <w:color w:val="000000" w:themeColor="text1"/>
                <w:sz w:val="16"/>
                <w:szCs w:val="16"/>
              </w:rPr>
              <w:t> </w:t>
            </w:r>
          </w:p>
        </w:tc>
        <w:tc>
          <w:tcPr>
            <w:tcW w:w="2253" w:type="dxa"/>
            <w:tcBorders>
              <w:top w:val="nil"/>
              <w:left w:val="nil"/>
              <w:bottom w:val="nil"/>
              <w:right w:val="single" w:sz="4" w:space="0" w:color="auto"/>
            </w:tcBorders>
            <w:shd w:val="clear" w:color="000000" w:fill="FFFFFF"/>
            <w:hideMark/>
          </w:tcPr>
          <w:p w14:paraId="74D5AE38" w14:textId="77777777" w:rsidR="009E6B78" w:rsidRPr="000F0B36" w:rsidRDefault="009E6B78" w:rsidP="0009527D">
            <w:pPr>
              <w:spacing w:after="0" w:line="240" w:lineRule="auto"/>
              <w:rPr>
                <w:rFonts w:ascii="Arial" w:eastAsia="Times New Roman" w:hAnsi="Arial" w:cs="Arial"/>
                <w:color w:val="000000" w:themeColor="text1"/>
                <w:sz w:val="16"/>
                <w:szCs w:val="16"/>
              </w:rPr>
            </w:pPr>
            <w:r w:rsidRPr="000F0B36">
              <w:rPr>
                <w:rFonts w:ascii="Arial" w:eastAsia="Times New Roman" w:hAnsi="Arial" w:cs="Arial"/>
                <w:color w:val="000000" w:themeColor="text1"/>
                <w:sz w:val="16"/>
                <w:szCs w:val="16"/>
              </w:rPr>
              <w:t> </w:t>
            </w:r>
          </w:p>
        </w:tc>
        <w:tc>
          <w:tcPr>
            <w:tcW w:w="784" w:type="dxa"/>
            <w:tcBorders>
              <w:top w:val="nil"/>
              <w:left w:val="nil"/>
              <w:bottom w:val="nil"/>
              <w:right w:val="single" w:sz="4" w:space="0" w:color="auto"/>
            </w:tcBorders>
            <w:shd w:val="clear" w:color="000000" w:fill="FFFFFF"/>
            <w:hideMark/>
          </w:tcPr>
          <w:p w14:paraId="448990F5" w14:textId="77777777" w:rsidR="009E6B78" w:rsidRPr="000F0B36" w:rsidRDefault="009E6B78" w:rsidP="0009527D">
            <w:pPr>
              <w:spacing w:after="0" w:line="240" w:lineRule="auto"/>
              <w:rPr>
                <w:rFonts w:ascii="Arial" w:eastAsia="Times New Roman" w:hAnsi="Arial" w:cs="Arial"/>
                <w:color w:val="000000" w:themeColor="text1"/>
                <w:sz w:val="16"/>
                <w:szCs w:val="16"/>
              </w:rPr>
            </w:pPr>
            <w:r w:rsidRPr="000F0B36">
              <w:rPr>
                <w:rFonts w:ascii="Arial" w:eastAsia="Times New Roman" w:hAnsi="Arial" w:cs="Arial"/>
                <w:color w:val="000000" w:themeColor="text1"/>
                <w:sz w:val="16"/>
                <w:szCs w:val="16"/>
              </w:rPr>
              <w:t> </w:t>
            </w:r>
          </w:p>
        </w:tc>
      </w:tr>
      <w:tr w:rsidR="009E6B78" w:rsidRPr="000F0B36" w14:paraId="7F106315" w14:textId="77777777" w:rsidTr="0009527D">
        <w:trPr>
          <w:trHeight w:val="280"/>
        </w:trPr>
        <w:tc>
          <w:tcPr>
            <w:tcW w:w="1165" w:type="dxa"/>
            <w:vMerge w:val="restart"/>
            <w:tcBorders>
              <w:top w:val="nil"/>
              <w:left w:val="single" w:sz="4" w:space="0" w:color="auto"/>
              <w:bottom w:val="single" w:sz="4" w:space="0" w:color="000000"/>
              <w:right w:val="single" w:sz="4" w:space="0" w:color="auto"/>
            </w:tcBorders>
            <w:shd w:val="clear" w:color="000000" w:fill="FFFFFF"/>
            <w:hideMark/>
          </w:tcPr>
          <w:p w14:paraId="243A2EAA"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1F, bottom right</w:t>
            </w:r>
          </w:p>
        </w:tc>
        <w:tc>
          <w:tcPr>
            <w:tcW w:w="1507" w:type="dxa"/>
            <w:vMerge w:val="restart"/>
            <w:tcBorders>
              <w:top w:val="nil"/>
              <w:left w:val="single" w:sz="4" w:space="0" w:color="auto"/>
              <w:bottom w:val="single" w:sz="4" w:space="0" w:color="000000"/>
              <w:right w:val="single" w:sz="4" w:space="0" w:color="auto"/>
            </w:tcBorders>
            <w:shd w:val="clear" w:color="000000" w:fill="FFFFFF"/>
            <w:hideMark/>
          </w:tcPr>
          <w:p w14:paraId="671CF06B"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 xml:space="preserve">Discrimination training (Last 6 sessions) </w:t>
            </w:r>
          </w:p>
        </w:tc>
        <w:tc>
          <w:tcPr>
            <w:tcW w:w="1298" w:type="dxa"/>
            <w:vMerge w:val="restart"/>
            <w:tcBorders>
              <w:top w:val="nil"/>
              <w:left w:val="single" w:sz="4" w:space="0" w:color="auto"/>
              <w:bottom w:val="single" w:sz="4" w:space="0" w:color="000000"/>
              <w:right w:val="single" w:sz="4" w:space="0" w:color="auto"/>
            </w:tcBorders>
            <w:shd w:val="clear" w:color="000000" w:fill="FFFFFF"/>
            <w:hideMark/>
          </w:tcPr>
          <w:p w14:paraId="5C402FB5"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Lever presses over 3 h (n=21 M, 15 F)</w:t>
            </w:r>
          </w:p>
        </w:tc>
        <w:tc>
          <w:tcPr>
            <w:tcW w:w="2798" w:type="dxa"/>
            <w:tcBorders>
              <w:top w:val="single" w:sz="4" w:space="0" w:color="auto"/>
              <w:left w:val="nil"/>
              <w:bottom w:val="nil"/>
              <w:right w:val="single" w:sz="4" w:space="0" w:color="auto"/>
            </w:tcBorders>
            <w:shd w:val="clear" w:color="000000" w:fill="FFFFFF"/>
            <w:hideMark/>
          </w:tcPr>
          <w:p w14:paraId="25730FBE" w14:textId="77777777" w:rsidR="009E6B78" w:rsidRPr="000F0B36" w:rsidRDefault="009E6B78" w:rsidP="0009527D">
            <w:pPr>
              <w:spacing w:after="0" w:line="240" w:lineRule="auto"/>
              <w:rPr>
                <w:rFonts w:ascii="Arial" w:eastAsia="Times New Roman" w:hAnsi="Arial" w:cs="Arial"/>
                <w:color w:val="000000" w:themeColor="text1"/>
                <w:sz w:val="18"/>
                <w:szCs w:val="18"/>
                <w:u w:val="single"/>
                <w:lang w:val="it-IT"/>
              </w:rPr>
            </w:pPr>
            <w:r w:rsidRPr="000F0B36">
              <w:rPr>
                <w:rFonts w:ascii="Arial" w:eastAsia="Times New Roman" w:hAnsi="Arial" w:cs="Arial"/>
                <w:color w:val="000000" w:themeColor="text1"/>
                <w:sz w:val="18"/>
                <w:szCs w:val="18"/>
                <w:u w:val="single"/>
                <w:lang w:val="it-IT"/>
              </w:rPr>
              <w:t>RM-ANOVA (Session x DS)</w:t>
            </w:r>
          </w:p>
        </w:tc>
        <w:tc>
          <w:tcPr>
            <w:tcW w:w="2253" w:type="dxa"/>
            <w:tcBorders>
              <w:top w:val="single" w:sz="4" w:space="0" w:color="auto"/>
              <w:left w:val="nil"/>
              <w:bottom w:val="nil"/>
              <w:right w:val="single" w:sz="4" w:space="0" w:color="auto"/>
            </w:tcBorders>
            <w:shd w:val="clear" w:color="000000" w:fill="FFFFFF"/>
            <w:hideMark/>
          </w:tcPr>
          <w:p w14:paraId="4A2FAF75" w14:textId="77777777" w:rsidR="009E6B78" w:rsidRPr="000F0B36" w:rsidRDefault="009E6B78" w:rsidP="0009527D">
            <w:pPr>
              <w:spacing w:after="0" w:line="240" w:lineRule="auto"/>
              <w:rPr>
                <w:rFonts w:ascii="Arial" w:eastAsia="Times New Roman" w:hAnsi="Arial" w:cs="Arial"/>
                <w:color w:val="000000" w:themeColor="text1"/>
                <w:sz w:val="18"/>
                <w:szCs w:val="18"/>
                <w:u w:val="single"/>
              </w:rPr>
            </w:pPr>
            <w:r w:rsidRPr="000F0B36">
              <w:rPr>
                <w:rFonts w:ascii="Arial" w:eastAsia="Times New Roman" w:hAnsi="Arial" w:cs="Arial"/>
                <w:color w:val="000000" w:themeColor="text1"/>
                <w:sz w:val="18"/>
                <w:szCs w:val="18"/>
                <w:u w:val="single"/>
              </w:rPr>
              <w:t>F-value</w:t>
            </w:r>
          </w:p>
        </w:tc>
        <w:tc>
          <w:tcPr>
            <w:tcW w:w="784" w:type="dxa"/>
            <w:tcBorders>
              <w:top w:val="single" w:sz="4" w:space="0" w:color="auto"/>
              <w:left w:val="nil"/>
              <w:bottom w:val="nil"/>
              <w:right w:val="single" w:sz="4" w:space="0" w:color="auto"/>
            </w:tcBorders>
            <w:shd w:val="clear" w:color="000000" w:fill="FFFFFF"/>
            <w:hideMark/>
          </w:tcPr>
          <w:p w14:paraId="226B07A1" w14:textId="77777777" w:rsidR="009E6B78" w:rsidRPr="000F0B36" w:rsidRDefault="009E6B78" w:rsidP="0009527D">
            <w:pPr>
              <w:spacing w:after="0" w:line="240" w:lineRule="auto"/>
              <w:rPr>
                <w:rFonts w:ascii="Arial" w:eastAsia="Times New Roman" w:hAnsi="Arial" w:cs="Arial"/>
                <w:color w:val="000000" w:themeColor="text1"/>
                <w:sz w:val="18"/>
                <w:szCs w:val="18"/>
                <w:u w:val="single"/>
              </w:rPr>
            </w:pPr>
            <w:r w:rsidRPr="000F0B36">
              <w:rPr>
                <w:rFonts w:ascii="Arial" w:eastAsia="Times New Roman" w:hAnsi="Arial" w:cs="Arial"/>
                <w:color w:val="000000" w:themeColor="text1"/>
                <w:sz w:val="18"/>
                <w:szCs w:val="18"/>
                <w:u w:val="single"/>
              </w:rPr>
              <w:t>P-value</w:t>
            </w:r>
          </w:p>
        </w:tc>
      </w:tr>
      <w:tr w:rsidR="009E6B78" w:rsidRPr="000F0B36" w14:paraId="46DA9A58" w14:textId="77777777" w:rsidTr="0009527D">
        <w:trPr>
          <w:trHeight w:val="280"/>
        </w:trPr>
        <w:tc>
          <w:tcPr>
            <w:tcW w:w="1165" w:type="dxa"/>
            <w:vMerge/>
            <w:tcBorders>
              <w:top w:val="nil"/>
              <w:left w:val="single" w:sz="4" w:space="0" w:color="auto"/>
              <w:bottom w:val="single" w:sz="4" w:space="0" w:color="000000"/>
              <w:right w:val="single" w:sz="4" w:space="0" w:color="auto"/>
            </w:tcBorders>
            <w:vAlign w:val="center"/>
            <w:hideMark/>
          </w:tcPr>
          <w:p w14:paraId="32B6144A"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507" w:type="dxa"/>
            <w:vMerge/>
            <w:tcBorders>
              <w:top w:val="nil"/>
              <w:left w:val="single" w:sz="4" w:space="0" w:color="auto"/>
              <w:bottom w:val="single" w:sz="4" w:space="0" w:color="000000"/>
              <w:right w:val="single" w:sz="4" w:space="0" w:color="auto"/>
            </w:tcBorders>
            <w:vAlign w:val="center"/>
            <w:hideMark/>
          </w:tcPr>
          <w:p w14:paraId="0E3537DF"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298" w:type="dxa"/>
            <w:vMerge/>
            <w:tcBorders>
              <w:top w:val="nil"/>
              <w:left w:val="single" w:sz="4" w:space="0" w:color="auto"/>
              <w:bottom w:val="single" w:sz="4" w:space="0" w:color="000000"/>
              <w:right w:val="single" w:sz="4" w:space="0" w:color="auto"/>
            </w:tcBorders>
            <w:vAlign w:val="center"/>
            <w:hideMark/>
          </w:tcPr>
          <w:p w14:paraId="2AAD2973"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2798" w:type="dxa"/>
            <w:tcBorders>
              <w:top w:val="nil"/>
              <w:left w:val="nil"/>
              <w:bottom w:val="nil"/>
              <w:right w:val="single" w:sz="4" w:space="0" w:color="auto"/>
            </w:tcBorders>
            <w:shd w:val="clear" w:color="000000" w:fill="FFFFFF"/>
            <w:hideMark/>
          </w:tcPr>
          <w:p w14:paraId="501BE689"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Session</w:t>
            </w:r>
          </w:p>
        </w:tc>
        <w:tc>
          <w:tcPr>
            <w:tcW w:w="2253" w:type="dxa"/>
            <w:tcBorders>
              <w:top w:val="nil"/>
              <w:left w:val="nil"/>
              <w:bottom w:val="nil"/>
              <w:right w:val="single" w:sz="4" w:space="0" w:color="auto"/>
            </w:tcBorders>
            <w:shd w:val="clear" w:color="000000" w:fill="FFFFFF"/>
            <w:hideMark/>
          </w:tcPr>
          <w:p w14:paraId="5967F3BA"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F (5, 175) = 1.441</w:t>
            </w:r>
          </w:p>
        </w:tc>
        <w:tc>
          <w:tcPr>
            <w:tcW w:w="784" w:type="dxa"/>
            <w:tcBorders>
              <w:top w:val="nil"/>
              <w:left w:val="nil"/>
              <w:bottom w:val="nil"/>
              <w:right w:val="single" w:sz="4" w:space="0" w:color="auto"/>
            </w:tcBorders>
            <w:shd w:val="clear" w:color="000000" w:fill="FFFFFF"/>
            <w:hideMark/>
          </w:tcPr>
          <w:p w14:paraId="03FE1E3C"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0.2117</w:t>
            </w:r>
          </w:p>
        </w:tc>
      </w:tr>
      <w:tr w:rsidR="009E6B78" w:rsidRPr="000F0B36" w14:paraId="7D0FE1FE" w14:textId="77777777" w:rsidTr="0009527D">
        <w:trPr>
          <w:trHeight w:val="280"/>
        </w:trPr>
        <w:tc>
          <w:tcPr>
            <w:tcW w:w="1165" w:type="dxa"/>
            <w:vMerge/>
            <w:tcBorders>
              <w:top w:val="nil"/>
              <w:left w:val="single" w:sz="4" w:space="0" w:color="auto"/>
              <w:bottom w:val="single" w:sz="4" w:space="0" w:color="000000"/>
              <w:right w:val="single" w:sz="4" w:space="0" w:color="auto"/>
            </w:tcBorders>
            <w:vAlign w:val="center"/>
            <w:hideMark/>
          </w:tcPr>
          <w:p w14:paraId="4B6004CC"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507" w:type="dxa"/>
            <w:vMerge/>
            <w:tcBorders>
              <w:top w:val="nil"/>
              <w:left w:val="single" w:sz="4" w:space="0" w:color="auto"/>
              <w:bottom w:val="single" w:sz="4" w:space="0" w:color="000000"/>
              <w:right w:val="single" w:sz="4" w:space="0" w:color="auto"/>
            </w:tcBorders>
            <w:vAlign w:val="center"/>
            <w:hideMark/>
          </w:tcPr>
          <w:p w14:paraId="3DA4F65A"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298" w:type="dxa"/>
            <w:vMerge/>
            <w:tcBorders>
              <w:top w:val="nil"/>
              <w:left w:val="single" w:sz="4" w:space="0" w:color="auto"/>
              <w:bottom w:val="single" w:sz="4" w:space="0" w:color="000000"/>
              <w:right w:val="single" w:sz="4" w:space="0" w:color="auto"/>
            </w:tcBorders>
            <w:vAlign w:val="center"/>
            <w:hideMark/>
          </w:tcPr>
          <w:p w14:paraId="7C8BB847"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2798" w:type="dxa"/>
            <w:tcBorders>
              <w:top w:val="nil"/>
              <w:left w:val="nil"/>
              <w:bottom w:val="nil"/>
              <w:right w:val="single" w:sz="4" w:space="0" w:color="auto"/>
            </w:tcBorders>
            <w:shd w:val="clear" w:color="000000" w:fill="FFFFFF"/>
            <w:hideMark/>
          </w:tcPr>
          <w:p w14:paraId="172976FA"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DS</w:t>
            </w:r>
          </w:p>
        </w:tc>
        <w:tc>
          <w:tcPr>
            <w:tcW w:w="2253" w:type="dxa"/>
            <w:tcBorders>
              <w:top w:val="nil"/>
              <w:left w:val="nil"/>
              <w:bottom w:val="nil"/>
              <w:right w:val="single" w:sz="4" w:space="0" w:color="auto"/>
            </w:tcBorders>
            <w:shd w:val="clear" w:color="000000" w:fill="FFFFFF"/>
            <w:hideMark/>
          </w:tcPr>
          <w:p w14:paraId="2CC61FFA"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F (1, 35) = 52.29</w:t>
            </w:r>
          </w:p>
        </w:tc>
        <w:tc>
          <w:tcPr>
            <w:tcW w:w="784" w:type="dxa"/>
            <w:tcBorders>
              <w:top w:val="nil"/>
              <w:left w:val="nil"/>
              <w:bottom w:val="nil"/>
              <w:right w:val="single" w:sz="4" w:space="0" w:color="auto"/>
            </w:tcBorders>
            <w:shd w:val="clear" w:color="000000" w:fill="FFFFFF"/>
            <w:hideMark/>
          </w:tcPr>
          <w:p w14:paraId="47C5746A"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0.0001</w:t>
            </w:r>
          </w:p>
        </w:tc>
      </w:tr>
      <w:tr w:rsidR="009E6B78" w:rsidRPr="000F0B36" w14:paraId="6351E803" w14:textId="77777777" w:rsidTr="00BD298E">
        <w:trPr>
          <w:trHeight w:val="89"/>
        </w:trPr>
        <w:tc>
          <w:tcPr>
            <w:tcW w:w="1165" w:type="dxa"/>
            <w:vMerge/>
            <w:tcBorders>
              <w:top w:val="nil"/>
              <w:left w:val="single" w:sz="4" w:space="0" w:color="auto"/>
              <w:bottom w:val="single" w:sz="4" w:space="0" w:color="000000"/>
              <w:right w:val="single" w:sz="4" w:space="0" w:color="auto"/>
            </w:tcBorders>
            <w:vAlign w:val="center"/>
            <w:hideMark/>
          </w:tcPr>
          <w:p w14:paraId="655DC528"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507" w:type="dxa"/>
            <w:vMerge/>
            <w:tcBorders>
              <w:top w:val="nil"/>
              <w:left w:val="single" w:sz="4" w:space="0" w:color="auto"/>
              <w:bottom w:val="single" w:sz="4" w:space="0" w:color="000000"/>
              <w:right w:val="single" w:sz="4" w:space="0" w:color="auto"/>
            </w:tcBorders>
            <w:vAlign w:val="center"/>
            <w:hideMark/>
          </w:tcPr>
          <w:p w14:paraId="59618159"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298" w:type="dxa"/>
            <w:vMerge/>
            <w:tcBorders>
              <w:top w:val="nil"/>
              <w:left w:val="single" w:sz="4" w:space="0" w:color="auto"/>
              <w:bottom w:val="single" w:sz="4" w:space="0" w:color="000000"/>
              <w:right w:val="single" w:sz="4" w:space="0" w:color="auto"/>
            </w:tcBorders>
            <w:vAlign w:val="center"/>
            <w:hideMark/>
          </w:tcPr>
          <w:p w14:paraId="0CAC09CE"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2798" w:type="dxa"/>
            <w:tcBorders>
              <w:top w:val="nil"/>
              <w:left w:val="nil"/>
              <w:bottom w:val="nil"/>
              <w:right w:val="single" w:sz="4" w:space="0" w:color="auto"/>
            </w:tcBorders>
            <w:shd w:val="clear" w:color="000000" w:fill="FFFFFF"/>
            <w:hideMark/>
          </w:tcPr>
          <w:p w14:paraId="3F00C87A"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Session x DS</w:t>
            </w:r>
          </w:p>
        </w:tc>
        <w:tc>
          <w:tcPr>
            <w:tcW w:w="2253" w:type="dxa"/>
            <w:tcBorders>
              <w:top w:val="nil"/>
              <w:left w:val="nil"/>
              <w:bottom w:val="nil"/>
              <w:right w:val="single" w:sz="4" w:space="0" w:color="auto"/>
            </w:tcBorders>
            <w:shd w:val="clear" w:color="000000" w:fill="FFFFFF"/>
            <w:hideMark/>
          </w:tcPr>
          <w:p w14:paraId="1C17C358"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F (5, 175) = 3.957</w:t>
            </w:r>
          </w:p>
        </w:tc>
        <w:tc>
          <w:tcPr>
            <w:tcW w:w="784" w:type="dxa"/>
            <w:tcBorders>
              <w:top w:val="nil"/>
              <w:left w:val="nil"/>
              <w:bottom w:val="nil"/>
              <w:right w:val="single" w:sz="4" w:space="0" w:color="auto"/>
            </w:tcBorders>
            <w:shd w:val="clear" w:color="000000" w:fill="FFFFFF"/>
            <w:hideMark/>
          </w:tcPr>
          <w:p w14:paraId="56ADC455"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0.0020</w:t>
            </w:r>
          </w:p>
        </w:tc>
      </w:tr>
      <w:tr w:rsidR="009E6B78" w:rsidRPr="000F0B36" w14:paraId="27B86DAE" w14:textId="77777777" w:rsidTr="0009527D">
        <w:trPr>
          <w:trHeight w:val="100"/>
        </w:trPr>
        <w:tc>
          <w:tcPr>
            <w:tcW w:w="1165" w:type="dxa"/>
            <w:vMerge/>
            <w:tcBorders>
              <w:top w:val="nil"/>
              <w:left w:val="single" w:sz="4" w:space="0" w:color="auto"/>
              <w:bottom w:val="single" w:sz="4" w:space="0" w:color="auto"/>
              <w:right w:val="single" w:sz="4" w:space="0" w:color="auto"/>
            </w:tcBorders>
            <w:vAlign w:val="center"/>
            <w:hideMark/>
          </w:tcPr>
          <w:p w14:paraId="583EB3F3"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507" w:type="dxa"/>
            <w:vMerge/>
            <w:tcBorders>
              <w:top w:val="nil"/>
              <w:left w:val="single" w:sz="4" w:space="0" w:color="auto"/>
              <w:bottom w:val="single" w:sz="4" w:space="0" w:color="auto"/>
              <w:right w:val="single" w:sz="4" w:space="0" w:color="auto"/>
            </w:tcBorders>
            <w:vAlign w:val="center"/>
            <w:hideMark/>
          </w:tcPr>
          <w:p w14:paraId="788A4A97"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298" w:type="dxa"/>
            <w:vMerge/>
            <w:tcBorders>
              <w:top w:val="nil"/>
              <w:left w:val="single" w:sz="4" w:space="0" w:color="auto"/>
              <w:bottom w:val="single" w:sz="4" w:space="0" w:color="auto"/>
              <w:right w:val="single" w:sz="4" w:space="0" w:color="auto"/>
            </w:tcBorders>
            <w:vAlign w:val="center"/>
            <w:hideMark/>
          </w:tcPr>
          <w:p w14:paraId="6C5C7079"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2798" w:type="dxa"/>
            <w:tcBorders>
              <w:top w:val="nil"/>
              <w:left w:val="nil"/>
              <w:bottom w:val="single" w:sz="4" w:space="0" w:color="auto"/>
              <w:right w:val="single" w:sz="4" w:space="0" w:color="auto"/>
            </w:tcBorders>
            <w:shd w:val="clear" w:color="000000" w:fill="FFFFFF"/>
            <w:hideMark/>
          </w:tcPr>
          <w:p w14:paraId="3153C845" w14:textId="77777777" w:rsidR="009E6B78" w:rsidRPr="000F0B36" w:rsidRDefault="009E6B78" w:rsidP="0009527D">
            <w:pPr>
              <w:spacing w:after="0" w:line="240" w:lineRule="auto"/>
              <w:rPr>
                <w:rFonts w:ascii="Arial" w:eastAsia="Times New Roman" w:hAnsi="Arial" w:cs="Arial"/>
                <w:color w:val="000000" w:themeColor="text1"/>
                <w:sz w:val="16"/>
                <w:szCs w:val="16"/>
              </w:rPr>
            </w:pPr>
            <w:r w:rsidRPr="000F0B36">
              <w:rPr>
                <w:rFonts w:ascii="Arial" w:eastAsia="Times New Roman" w:hAnsi="Arial" w:cs="Arial"/>
                <w:color w:val="000000" w:themeColor="text1"/>
                <w:sz w:val="16"/>
                <w:szCs w:val="16"/>
              </w:rPr>
              <w:t> </w:t>
            </w:r>
          </w:p>
        </w:tc>
        <w:tc>
          <w:tcPr>
            <w:tcW w:w="2253" w:type="dxa"/>
            <w:tcBorders>
              <w:top w:val="nil"/>
              <w:left w:val="nil"/>
              <w:bottom w:val="single" w:sz="4" w:space="0" w:color="auto"/>
              <w:right w:val="single" w:sz="4" w:space="0" w:color="auto"/>
            </w:tcBorders>
            <w:shd w:val="clear" w:color="000000" w:fill="FFFFFF"/>
            <w:hideMark/>
          </w:tcPr>
          <w:p w14:paraId="7636D1B6" w14:textId="77777777" w:rsidR="009E6B78" w:rsidRPr="000F0B36" w:rsidRDefault="009E6B78" w:rsidP="0009527D">
            <w:pPr>
              <w:spacing w:after="0" w:line="240" w:lineRule="auto"/>
              <w:rPr>
                <w:rFonts w:ascii="Arial" w:eastAsia="Times New Roman" w:hAnsi="Arial" w:cs="Arial"/>
                <w:color w:val="000000" w:themeColor="text1"/>
                <w:sz w:val="16"/>
                <w:szCs w:val="16"/>
              </w:rPr>
            </w:pPr>
            <w:r w:rsidRPr="000F0B36">
              <w:rPr>
                <w:rFonts w:ascii="Arial" w:eastAsia="Times New Roman" w:hAnsi="Arial" w:cs="Arial"/>
                <w:color w:val="000000" w:themeColor="text1"/>
                <w:sz w:val="16"/>
                <w:szCs w:val="16"/>
              </w:rPr>
              <w:t> </w:t>
            </w:r>
          </w:p>
        </w:tc>
        <w:tc>
          <w:tcPr>
            <w:tcW w:w="784" w:type="dxa"/>
            <w:tcBorders>
              <w:top w:val="nil"/>
              <w:left w:val="nil"/>
              <w:bottom w:val="single" w:sz="4" w:space="0" w:color="auto"/>
              <w:right w:val="single" w:sz="4" w:space="0" w:color="auto"/>
            </w:tcBorders>
            <w:shd w:val="clear" w:color="000000" w:fill="FFFFFF"/>
            <w:hideMark/>
          </w:tcPr>
          <w:p w14:paraId="30181A5F" w14:textId="77777777" w:rsidR="009E6B78" w:rsidRPr="000F0B36" w:rsidRDefault="009E6B78" w:rsidP="0009527D">
            <w:pPr>
              <w:spacing w:after="0" w:line="240" w:lineRule="auto"/>
              <w:rPr>
                <w:rFonts w:ascii="Arial" w:eastAsia="Times New Roman" w:hAnsi="Arial" w:cs="Arial"/>
                <w:color w:val="000000" w:themeColor="text1"/>
                <w:sz w:val="16"/>
                <w:szCs w:val="16"/>
              </w:rPr>
            </w:pPr>
            <w:r w:rsidRPr="000F0B36">
              <w:rPr>
                <w:rFonts w:ascii="Arial" w:eastAsia="Times New Roman" w:hAnsi="Arial" w:cs="Arial"/>
                <w:color w:val="000000" w:themeColor="text1"/>
                <w:sz w:val="16"/>
                <w:szCs w:val="16"/>
              </w:rPr>
              <w:t> </w:t>
            </w:r>
          </w:p>
        </w:tc>
      </w:tr>
      <w:tr w:rsidR="009E6B78" w:rsidRPr="000F0B36" w14:paraId="435AAA2A" w14:textId="77777777" w:rsidTr="0009527D">
        <w:trPr>
          <w:trHeight w:val="280"/>
        </w:trPr>
        <w:tc>
          <w:tcPr>
            <w:tcW w:w="1165" w:type="dxa"/>
            <w:vMerge w:val="restart"/>
            <w:tcBorders>
              <w:top w:val="single" w:sz="4" w:space="0" w:color="auto"/>
              <w:left w:val="single" w:sz="4" w:space="0" w:color="auto"/>
              <w:bottom w:val="nil"/>
              <w:right w:val="single" w:sz="4" w:space="0" w:color="auto"/>
            </w:tcBorders>
            <w:shd w:val="clear" w:color="000000" w:fill="FFFFFF"/>
            <w:hideMark/>
          </w:tcPr>
          <w:p w14:paraId="69546468"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1G, panel 1</w:t>
            </w:r>
          </w:p>
        </w:tc>
        <w:tc>
          <w:tcPr>
            <w:tcW w:w="1507" w:type="dxa"/>
            <w:vMerge w:val="restart"/>
            <w:tcBorders>
              <w:top w:val="single" w:sz="4" w:space="0" w:color="auto"/>
              <w:left w:val="single" w:sz="4" w:space="0" w:color="auto"/>
              <w:bottom w:val="nil"/>
              <w:right w:val="single" w:sz="4" w:space="0" w:color="auto"/>
            </w:tcBorders>
            <w:shd w:val="clear" w:color="000000" w:fill="FFFFFF"/>
            <w:hideMark/>
          </w:tcPr>
          <w:p w14:paraId="659CCC76"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Relapse tests</w:t>
            </w:r>
          </w:p>
        </w:tc>
        <w:tc>
          <w:tcPr>
            <w:tcW w:w="1298" w:type="dxa"/>
            <w:vMerge w:val="restart"/>
            <w:tcBorders>
              <w:top w:val="single" w:sz="4" w:space="0" w:color="auto"/>
              <w:left w:val="single" w:sz="4" w:space="0" w:color="auto"/>
              <w:bottom w:val="nil"/>
              <w:right w:val="single" w:sz="4" w:space="0" w:color="auto"/>
            </w:tcBorders>
            <w:shd w:val="clear" w:color="000000" w:fill="FFFFFF"/>
            <w:hideMark/>
          </w:tcPr>
          <w:p w14:paraId="4B5CAD2C"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Trials over 3 h (n=21 M, 15 F)</w:t>
            </w:r>
          </w:p>
        </w:tc>
        <w:tc>
          <w:tcPr>
            <w:tcW w:w="2798" w:type="dxa"/>
            <w:tcBorders>
              <w:top w:val="single" w:sz="4" w:space="0" w:color="auto"/>
              <w:left w:val="nil"/>
              <w:bottom w:val="nil"/>
              <w:right w:val="single" w:sz="4" w:space="0" w:color="auto"/>
            </w:tcBorders>
            <w:shd w:val="clear" w:color="000000" w:fill="FFFFFF"/>
            <w:hideMark/>
          </w:tcPr>
          <w:p w14:paraId="3D6C56D0" w14:textId="77777777" w:rsidR="009E6B78" w:rsidRPr="000F0B36" w:rsidRDefault="009E6B78" w:rsidP="0009527D">
            <w:pPr>
              <w:spacing w:after="0" w:line="240" w:lineRule="auto"/>
              <w:rPr>
                <w:rFonts w:ascii="Arial" w:eastAsia="Times New Roman" w:hAnsi="Arial" w:cs="Arial"/>
                <w:color w:val="000000" w:themeColor="text1"/>
                <w:sz w:val="18"/>
                <w:szCs w:val="18"/>
                <w:u w:val="single"/>
              </w:rPr>
            </w:pPr>
            <w:r w:rsidRPr="000F0B36">
              <w:rPr>
                <w:rFonts w:ascii="Arial" w:eastAsia="Times New Roman" w:hAnsi="Arial" w:cs="Arial"/>
                <w:color w:val="000000" w:themeColor="text1"/>
                <w:sz w:val="18"/>
                <w:szCs w:val="18"/>
                <w:u w:val="single"/>
              </w:rPr>
              <w:t>RM-ANOVA (Day x DS)</w:t>
            </w:r>
          </w:p>
        </w:tc>
        <w:tc>
          <w:tcPr>
            <w:tcW w:w="2253" w:type="dxa"/>
            <w:tcBorders>
              <w:top w:val="single" w:sz="4" w:space="0" w:color="auto"/>
              <w:left w:val="nil"/>
              <w:bottom w:val="nil"/>
              <w:right w:val="single" w:sz="4" w:space="0" w:color="auto"/>
            </w:tcBorders>
            <w:shd w:val="clear" w:color="000000" w:fill="FFFFFF"/>
            <w:hideMark/>
          </w:tcPr>
          <w:p w14:paraId="004B3DA3" w14:textId="77777777" w:rsidR="009E6B78" w:rsidRPr="000F0B36" w:rsidRDefault="009E6B78" w:rsidP="0009527D">
            <w:pPr>
              <w:spacing w:after="0" w:line="240" w:lineRule="auto"/>
              <w:rPr>
                <w:rFonts w:ascii="Arial" w:eastAsia="Times New Roman" w:hAnsi="Arial" w:cs="Arial"/>
                <w:color w:val="000000" w:themeColor="text1"/>
                <w:sz w:val="18"/>
                <w:szCs w:val="18"/>
                <w:u w:val="single"/>
              </w:rPr>
            </w:pPr>
            <w:r w:rsidRPr="000F0B36">
              <w:rPr>
                <w:rFonts w:ascii="Arial" w:eastAsia="Times New Roman" w:hAnsi="Arial" w:cs="Arial"/>
                <w:color w:val="000000" w:themeColor="text1"/>
                <w:sz w:val="18"/>
                <w:szCs w:val="18"/>
                <w:u w:val="single"/>
              </w:rPr>
              <w:t>F-value</w:t>
            </w:r>
          </w:p>
        </w:tc>
        <w:tc>
          <w:tcPr>
            <w:tcW w:w="784" w:type="dxa"/>
            <w:tcBorders>
              <w:top w:val="single" w:sz="4" w:space="0" w:color="auto"/>
              <w:left w:val="nil"/>
              <w:bottom w:val="nil"/>
              <w:right w:val="single" w:sz="4" w:space="0" w:color="auto"/>
            </w:tcBorders>
            <w:shd w:val="clear" w:color="000000" w:fill="FFFFFF"/>
            <w:hideMark/>
          </w:tcPr>
          <w:p w14:paraId="6188420C" w14:textId="77777777" w:rsidR="009E6B78" w:rsidRPr="000F0B36" w:rsidRDefault="009E6B78" w:rsidP="0009527D">
            <w:pPr>
              <w:spacing w:after="0" w:line="240" w:lineRule="auto"/>
              <w:rPr>
                <w:rFonts w:ascii="Arial" w:eastAsia="Times New Roman" w:hAnsi="Arial" w:cs="Arial"/>
                <w:color w:val="000000" w:themeColor="text1"/>
                <w:sz w:val="18"/>
                <w:szCs w:val="18"/>
                <w:u w:val="single"/>
              </w:rPr>
            </w:pPr>
            <w:r w:rsidRPr="000F0B36">
              <w:rPr>
                <w:rFonts w:ascii="Arial" w:eastAsia="Times New Roman" w:hAnsi="Arial" w:cs="Arial"/>
                <w:color w:val="000000" w:themeColor="text1"/>
                <w:sz w:val="18"/>
                <w:szCs w:val="18"/>
                <w:u w:val="single"/>
              </w:rPr>
              <w:t>P-value</w:t>
            </w:r>
          </w:p>
        </w:tc>
      </w:tr>
      <w:tr w:rsidR="009E6B78" w:rsidRPr="000F0B36" w14:paraId="6E505338" w14:textId="77777777" w:rsidTr="0009527D">
        <w:trPr>
          <w:trHeight w:val="280"/>
        </w:trPr>
        <w:tc>
          <w:tcPr>
            <w:tcW w:w="1165" w:type="dxa"/>
            <w:vMerge/>
            <w:tcBorders>
              <w:top w:val="nil"/>
              <w:left w:val="single" w:sz="4" w:space="0" w:color="auto"/>
              <w:bottom w:val="nil"/>
              <w:right w:val="single" w:sz="4" w:space="0" w:color="auto"/>
            </w:tcBorders>
            <w:vAlign w:val="center"/>
            <w:hideMark/>
          </w:tcPr>
          <w:p w14:paraId="083EF364"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507" w:type="dxa"/>
            <w:vMerge/>
            <w:tcBorders>
              <w:top w:val="nil"/>
              <w:left w:val="single" w:sz="4" w:space="0" w:color="auto"/>
              <w:bottom w:val="nil"/>
              <w:right w:val="single" w:sz="4" w:space="0" w:color="auto"/>
            </w:tcBorders>
            <w:vAlign w:val="center"/>
            <w:hideMark/>
          </w:tcPr>
          <w:p w14:paraId="720BE68B"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298" w:type="dxa"/>
            <w:vMerge/>
            <w:tcBorders>
              <w:top w:val="nil"/>
              <w:left w:val="single" w:sz="4" w:space="0" w:color="auto"/>
              <w:bottom w:val="nil"/>
              <w:right w:val="single" w:sz="4" w:space="0" w:color="auto"/>
            </w:tcBorders>
            <w:vAlign w:val="center"/>
            <w:hideMark/>
          </w:tcPr>
          <w:p w14:paraId="4D984A92"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2798" w:type="dxa"/>
            <w:tcBorders>
              <w:top w:val="nil"/>
              <w:left w:val="nil"/>
              <w:bottom w:val="nil"/>
              <w:right w:val="single" w:sz="4" w:space="0" w:color="auto"/>
            </w:tcBorders>
            <w:shd w:val="clear" w:color="000000" w:fill="FFFFFF"/>
            <w:hideMark/>
          </w:tcPr>
          <w:p w14:paraId="6671A86A"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Day</w:t>
            </w:r>
          </w:p>
        </w:tc>
        <w:tc>
          <w:tcPr>
            <w:tcW w:w="2253" w:type="dxa"/>
            <w:tcBorders>
              <w:top w:val="nil"/>
              <w:left w:val="nil"/>
              <w:bottom w:val="nil"/>
              <w:right w:val="single" w:sz="4" w:space="0" w:color="auto"/>
            </w:tcBorders>
            <w:shd w:val="clear" w:color="000000" w:fill="FFFFFF"/>
            <w:hideMark/>
          </w:tcPr>
          <w:p w14:paraId="3156E17F"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F (1.000, 35.00) = 26.52</w:t>
            </w:r>
          </w:p>
        </w:tc>
        <w:tc>
          <w:tcPr>
            <w:tcW w:w="784" w:type="dxa"/>
            <w:tcBorders>
              <w:top w:val="nil"/>
              <w:left w:val="nil"/>
              <w:bottom w:val="nil"/>
              <w:right w:val="single" w:sz="4" w:space="0" w:color="auto"/>
            </w:tcBorders>
            <w:shd w:val="clear" w:color="000000" w:fill="FFFFFF"/>
            <w:hideMark/>
          </w:tcPr>
          <w:p w14:paraId="6D1589B2"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lt;0.0001</w:t>
            </w:r>
          </w:p>
        </w:tc>
      </w:tr>
      <w:tr w:rsidR="009E6B78" w:rsidRPr="000F0B36" w14:paraId="0FCA24B1" w14:textId="77777777" w:rsidTr="0009527D">
        <w:trPr>
          <w:trHeight w:val="280"/>
        </w:trPr>
        <w:tc>
          <w:tcPr>
            <w:tcW w:w="1165" w:type="dxa"/>
            <w:vMerge/>
            <w:tcBorders>
              <w:top w:val="nil"/>
              <w:left w:val="single" w:sz="4" w:space="0" w:color="auto"/>
              <w:bottom w:val="nil"/>
              <w:right w:val="single" w:sz="4" w:space="0" w:color="auto"/>
            </w:tcBorders>
            <w:vAlign w:val="center"/>
            <w:hideMark/>
          </w:tcPr>
          <w:p w14:paraId="1A95785E"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507" w:type="dxa"/>
            <w:vMerge/>
            <w:tcBorders>
              <w:top w:val="nil"/>
              <w:left w:val="single" w:sz="4" w:space="0" w:color="auto"/>
              <w:bottom w:val="nil"/>
              <w:right w:val="single" w:sz="4" w:space="0" w:color="auto"/>
            </w:tcBorders>
            <w:vAlign w:val="center"/>
            <w:hideMark/>
          </w:tcPr>
          <w:p w14:paraId="73376CB6"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298" w:type="dxa"/>
            <w:vMerge/>
            <w:tcBorders>
              <w:top w:val="nil"/>
              <w:left w:val="single" w:sz="4" w:space="0" w:color="auto"/>
              <w:bottom w:val="nil"/>
              <w:right w:val="single" w:sz="4" w:space="0" w:color="auto"/>
            </w:tcBorders>
            <w:vAlign w:val="center"/>
            <w:hideMark/>
          </w:tcPr>
          <w:p w14:paraId="305275A8"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2798" w:type="dxa"/>
            <w:tcBorders>
              <w:top w:val="nil"/>
              <w:left w:val="nil"/>
              <w:bottom w:val="nil"/>
              <w:right w:val="single" w:sz="4" w:space="0" w:color="auto"/>
            </w:tcBorders>
            <w:shd w:val="clear" w:color="000000" w:fill="FFFFFF"/>
            <w:hideMark/>
          </w:tcPr>
          <w:p w14:paraId="66788B77"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DS</w:t>
            </w:r>
          </w:p>
        </w:tc>
        <w:tc>
          <w:tcPr>
            <w:tcW w:w="2253" w:type="dxa"/>
            <w:tcBorders>
              <w:top w:val="nil"/>
              <w:left w:val="nil"/>
              <w:bottom w:val="nil"/>
              <w:right w:val="single" w:sz="4" w:space="0" w:color="auto"/>
            </w:tcBorders>
            <w:shd w:val="clear" w:color="000000" w:fill="FFFFFF"/>
            <w:hideMark/>
          </w:tcPr>
          <w:p w14:paraId="398B417A"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F (1.000, 35.00) = 137.5</w:t>
            </w:r>
          </w:p>
        </w:tc>
        <w:tc>
          <w:tcPr>
            <w:tcW w:w="784" w:type="dxa"/>
            <w:tcBorders>
              <w:top w:val="nil"/>
              <w:left w:val="nil"/>
              <w:bottom w:val="nil"/>
              <w:right w:val="single" w:sz="4" w:space="0" w:color="auto"/>
            </w:tcBorders>
            <w:shd w:val="clear" w:color="000000" w:fill="FFFFFF"/>
            <w:hideMark/>
          </w:tcPr>
          <w:p w14:paraId="2E5BB8B8"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lt;0.0001</w:t>
            </w:r>
          </w:p>
        </w:tc>
      </w:tr>
      <w:tr w:rsidR="009E6B78" w:rsidRPr="000F0B36" w14:paraId="3C146299" w14:textId="77777777" w:rsidTr="00BD298E">
        <w:trPr>
          <w:trHeight w:val="198"/>
        </w:trPr>
        <w:tc>
          <w:tcPr>
            <w:tcW w:w="1165" w:type="dxa"/>
            <w:vMerge/>
            <w:tcBorders>
              <w:top w:val="nil"/>
              <w:left w:val="single" w:sz="4" w:space="0" w:color="auto"/>
              <w:bottom w:val="nil"/>
              <w:right w:val="single" w:sz="4" w:space="0" w:color="auto"/>
            </w:tcBorders>
            <w:vAlign w:val="center"/>
            <w:hideMark/>
          </w:tcPr>
          <w:p w14:paraId="58EE5678"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507" w:type="dxa"/>
            <w:vMerge/>
            <w:tcBorders>
              <w:top w:val="nil"/>
              <w:left w:val="single" w:sz="4" w:space="0" w:color="auto"/>
              <w:bottom w:val="nil"/>
              <w:right w:val="single" w:sz="4" w:space="0" w:color="auto"/>
            </w:tcBorders>
            <w:vAlign w:val="center"/>
            <w:hideMark/>
          </w:tcPr>
          <w:p w14:paraId="4A780DF6"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298" w:type="dxa"/>
            <w:vMerge/>
            <w:tcBorders>
              <w:top w:val="nil"/>
              <w:left w:val="single" w:sz="4" w:space="0" w:color="auto"/>
              <w:bottom w:val="nil"/>
              <w:right w:val="single" w:sz="4" w:space="0" w:color="auto"/>
            </w:tcBorders>
            <w:vAlign w:val="center"/>
            <w:hideMark/>
          </w:tcPr>
          <w:p w14:paraId="7ABC846F"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2798" w:type="dxa"/>
            <w:tcBorders>
              <w:top w:val="nil"/>
              <w:left w:val="nil"/>
              <w:bottom w:val="nil"/>
              <w:right w:val="single" w:sz="4" w:space="0" w:color="auto"/>
            </w:tcBorders>
            <w:shd w:val="clear" w:color="000000" w:fill="FFFFFF"/>
            <w:hideMark/>
          </w:tcPr>
          <w:p w14:paraId="2D319002"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Day x DS</w:t>
            </w:r>
          </w:p>
        </w:tc>
        <w:tc>
          <w:tcPr>
            <w:tcW w:w="2253" w:type="dxa"/>
            <w:tcBorders>
              <w:top w:val="nil"/>
              <w:left w:val="nil"/>
              <w:bottom w:val="nil"/>
              <w:right w:val="single" w:sz="4" w:space="0" w:color="auto"/>
            </w:tcBorders>
            <w:shd w:val="clear" w:color="000000" w:fill="FFFFFF"/>
            <w:hideMark/>
          </w:tcPr>
          <w:p w14:paraId="616E75F7"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F (1.000, 35.00) = 11.34</w:t>
            </w:r>
          </w:p>
        </w:tc>
        <w:tc>
          <w:tcPr>
            <w:tcW w:w="784" w:type="dxa"/>
            <w:tcBorders>
              <w:top w:val="nil"/>
              <w:left w:val="nil"/>
              <w:bottom w:val="nil"/>
              <w:right w:val="single" w:sz="4" w:space="0" w:color="auto"/>
            </w:tcBorders>
            <w:shd w:val="clear" w:color="000000" w:fill="FFFFFF"/>
            <w:hideMark/>
          </w:tcPr>
          <w:p w14:paraId="65B06B61"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0.0019</w:t>
            </w:r>
          </w:p>
        </w:tc>
      </w:tr>
      <w:tr w:rsidR="009E6B78" w:rsidRPr="000F0B36" w14:paraId="0D31C50C" w14:textId="77777777" w:rsidTr="0009527D">
        <w:trPr>
          <w:trHeight w:val="100"/>
        </w:trPr>
        <w:tc>
          <w:tcPr>
            <w:tcW w:w="1165" w:type="dxa"/>
            <w:vMerge/>
            <w:tcBorders>
              <w:top w:val="nil"/>
              <w:left w:val="single" w:sz="4" w:space="0" w:color="auto"/>
              <w:bottom w:val="single" w:sz="4" w:space="0" w:color="auto"/>
              <w:right w:val="single" w:sz="4" w:space="0" w:color="auto"/>
            </w:tcBorders>
            <w:vAlign w:val="center"/>
            <w:hideMark/>
          </w:tcPr>
          <w:p w14:paraId="751752CF"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507" w:type="dxa"/>
            <w:vMerge/>
            <w:tcBorders>
              <w:top w:val="nil"/>
              <w:left w:val="single" w:sz="4" w:space="0" w:color="auto"/>
              <w:bottom w:val="single" w:sz="4" w:space="0" w:color="auto"/>
              <w:right w:val="single" w:sz="4" w:space="0" w:color="auto"/>
            </w:tcBorders>
            <w:vAlign w:val="center"/>
            <w:hideMark/>
          </w:tcPr>
          <w:p w14:paraId="1AD0B721"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298" w:type="dxa"/>
            <w:vMerge/>
            <w:tcBorders>
              <w:top w:val="nil"/>
              <w:left w:val="single" w:sz="4" w:space="0" w:color="auto"/>
              <w:bottom w:val="single" w:sz="4" w:space="0" w:color="auto"/>
              <w:right w:val="single" w:sz="4" w:space="0" w:color="auto"/>
            </w:tcBorders>
            <w:vAlign w:val="center"/>
            <w:hideMark/>
          </w:tcPr>
          <w:p w14:paraId="540E1E11"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2798" w:type="dxa"/>
            <w:tcBorders>
              <w:top w:val="nil"/>
              <w:left w:val="nil"/>
              <w:bottom w:val="single" w:sz="4" w:space="0" w:color="auto"/>
              <w:right w:val="single" w:sz="4" w:space="0" w:color="auto"/>
            </w:tcBorders>
            <w:shd w:val="clear" w:color="000000" w:fill="FFFFFF"/>
            <w:hideMark/>
          </w:tcPr>
          <w:p w14:paraId="3CA44B0B" w14:textId="77777777" w:rsidR="009E6B78" w:rsidRPr="000F0B36" w:rsidRDefault="009E6B78" w:rsidP="0009527D">
            <w:pPr>
              <w:spacing w:after="0" w:line="240" w:lineRule="auto"/>
              <w:rPr>
                <w:rFonts w:ascii="Arial" w:eastAsia="Times New Roman" w:hAnsi="Arial" w:cs="Arial"/>
                <w:color w:val="000000" w:themeColor="text1"/>
                <w:sz w:val="13"/>
                <w:szCs w:val="13"/>
              </w:rPr>
            </w:pPr>
            <w:r w:rsidRPr="000F0B36">
              <w:rPr>
                <w:rFonts w:ascii="Arial" w:eastAsia="Times New Roman" w:hAnsi="Arial" w:cs="Arial"/>
                <w:color w:val="000000" w:themeColor="text1"/>
                <w:sz w:val="13"/>
                <w:szCs w:val="13"/>
              </w:rPr>
              <w:t> </w:t>
            </w:r>
          </w:p>
        </w:tc>
        <w:tc>
          <w:tcPr>
            <w:tcW w:w="2253" w:type="dxa"/>
            <w:tcBorders>
              <w:top w:val="nil"/>
              <w:left w:val="nil"/>
              <w:bottom w:val="single" w:sz="4" w:space="0" w:color="auto"/>
              <w:right w:val="single" w:sz="4" w:space="0" w:color="auto"/>
            </w:tcBorders>
            <w:hideMark/>
          </w:tcPr>
          <w:p w14:paraId="05DFA8CF" w14:textId="77777777" w:rsidR="009E6B78" w:rsidRPr="000F0B36" w:rsidRDefault="009E6B78" w:rsidP="0009527D">
            <w:pPr>
              <w:spacing w:after="0" w:line="240" w:lineRule="auto"/>
              <w:rPr>
                <w:rFonts w:ascii="Arial" w:eastAsia="Times New Roman" w:hAnsi="Arial" w:cs="Arial"/>
                <w:color w:val="000000" w:themeColor="text1"/>
                <w:sz w:val="13"/>
                <w:szCs w:val="13"/>
              </w:rPr>
            </w:pPr>
            <w:r w:rsidRPr="000F0B36">
              <w:rPr>
                <w:rFonts w:ascii="Arial" w:eastAsia="Times New Roman" w:hAnsi="Arial" w:cs="Arial"/>
                <w:color w:val="000000" w:themeColor="text1"/>
                <w:sz w:val="13"/>
                <w:szCs w:val="13"/>
              </w:rPr>
              <w:t> </w:t>
            </w:r>
          </w:p>
        </w:tc>
        <w:tc>
          <w:tcPr>
            <w:tcW w:w="784" w:type="dxa"/>
            <w:tcBorders>
              <w:top w:val="nil"/>
              <w:left w:val="nil"/>
              <w:bottom w:val="single" w:sz="4" w:space="0" w:color="auto"/>
              <w:right w:val="single" w:sz="4" w:space="0" w:color="auto"/>
            </w:tcBorders>
            <w:hideMark/>
          </w:tcPr>
          <w:p w14:paraId="705BCF6F" w14:textId="77777777" w:rsidR="009E6B78" w:rsidRPr="000F0B36" w:rsidRDefault="009E6B78" w:rsidP="0009527D">
            <w:pPr>
              <w:spacing w:after="0" w:line="240" w:lineRule="auto"/>
              <w:rPr>
                <w:rFonts w:ascii="Arial" w:eastAsia="Times New Roman" w:hAnsi="Arial" w:cs="Arial"/>
                <w:color w:val="000000" w:themeColor="text1"/>
                <w:sz w:val="13"/>
                <w:szCs w:val="13"/>
              </w:rPr>
            </w:pPr>
            <w:r w:rsidRPr="000F0B36">
              <w:rPr>
                <w:rFonts w:ascii="Arial" w:eastAsia="Times New Roman" w:hAnsi="Arial" w:cs="Arial"/>
                <w:color w:val="000000" w:themeColor="text1"/>
                <w:sz w:val="13"/>
                <w:szCs w:val="13"/>
              </w:rPr>
              <w:t> </w:t>
            </w:r>
          </w:p>
        </w:tc>
      </w:tr>
      <w:tr w:rsidR="009E6B78" w:rsidRPr="000F0B36" w14:paraId="2C077F8E" w14:textId="77777777" w:rsidTr="0009527D">
        <w:trPr>
          <w:trHeight w:val="440"/>
        </w:trPr>
        <w:tc>
          <w:tcPr>
            <w:tcW w:w="1165" w:type="dxa"/>
            <w:tcBorders>
              <w:top w:val="single" w:sz="4" w:space="0" w:color="auto"/>
              <w:left w:val="single" w:sz="4" w:space="0" w:color="auto"/>
              <w:bottom w:val="single" w:sz="4" w:space="0" w:color="auto"/>
              <w:right w:val="single" w:sz="4" w:space="0" w:color="auto"/>
            </w:tcBorders>
            <w:shd w:val="clear" w:color="000000" w:fill="FFFFFF"/>
            <w:hideMark/>
          </w:tcPr>
          <w:p w14:paraId="49610A3E"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b/>
                <w:bCs/>
                <w:color w:val="000000" w:themeColor="text1"/>
                <w:sz w:val="18"/>
                <w:szCs w:val="18"/>
              </w:rPr>
              <w:lastRenderedPageBreak/>
              <w:t>Figure</w:t>
            </w:r>
          </w:p>
        </w:tc>
        <w:tc>
          <w:tcPr>
            <w:tcW w:w="1507" w:type="dxa"/>
            <w:tcBorders>
              <w:top w:val="single" w:sz="4" w:space="0" w:color="auto"/>
              <w:left w:val="nil"/>
              <w:bottom w:val="single" w:sz="4" w:space="0" w:color="auto"/>
              <w:right w:val="single" w:sz="4" w:space="0" w:color="auto"/>
            </w:tcBorders>
            <w:shd w:val="clear" w:color="000000" w:fill="FFFFFF"/>
            <w:hideMark/>
          </w:tcPr>
          <w:p w14:paraId="2AD2BECC"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b/>
                <w:bCs/>
                <w:color w:val="000000" w:themeColor="text1"/>
                <w:sz w:val="18"/>
                <w:szCs w:val="18"/>
              </w:rPr>
              <w:t>Experimental phase</w:t>
            </w:r>
          </w:p>
        </w:tc>
        <w:tc>
          <w:tcPr>
            <w:tcW w:w="1298" w:type="dxa"/>
            <w:tcBorders>
              <w:top w:val="single" w:sz="4" w:space="0" w:color="auto"/>
              <w:left w:val="nil"/>
              <w:bottom w:val="single" w:sz="4" w:space="0" w:color="auto"/>
              <w:right w:val="single" w:sz="4" w:space="0" w:color="auto"/>
            </w:tcBorders>
            <w:shd w:val="clear" w:color="000000" w:fill="FFFFFF"/>
            <w:hideMark/>
          </w:tcPr>
          <w:p w14:paraId="71EE5C84"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b/>
                <w:bCs/>
                <w:color w:val="000000" w:themeColor="text1"/>
                <w:sz w:val="18"/>
                <w:szCs w:val="18"/>
              </w:rPr>
              <w:t>Behavioral measure</w:t>
            </w:r>
          </w:p>
        </w:tc>
        <w:tc>
          <w:tcPr>
            <w:tcW w:w="2798" w:type="dxa"/>
            <w:tcBorders>
              <w:top w:val="single" w:sz="4" w:space="0" w:color="auto"/>
              <w:left w:val="nil"/>
              <w:bottom w:val="single" w:sz="4" w:space="0" w:color="auto"/>
              <w:right w:val="single" w:sz="4" w:space="0" w:color="auto"/>
            </w:tcBorders>
            <w:shd w:val="clear" w:color="000000" w:fill="FFFFFF"/>
            <w:hideMark/>
          </w:tcPr>
          <w:p w14:paraId="60602DEF"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b/>
                <w:bCs/>
                <w:color w:val="000000" w:themeColor="text1"/>
                <w:sz w:val="18"/>
                <w:szCs w:val="18"/>
              </w:rPr>
              <w:t>Factors in analysis</w:t>
            </w:r>
          </w:p>
        </w:tc>
        <w:tc>
          <w:tcPr>
            <w:tcW w:w="3037" w:type="dxa"/>
            <w:gridSpan w:val="2"/>
            <w:tcBorders>
              <w:top w:val="single" w:sz="4" w:space="0" w:color="auto"/>
              <w:left w:val="nil"/>
              <w:bottom w:val="single" w:sz="4" w:space="0" w:color="auto"/>
              <w:right w:val="single" w:sz="4" w:space="0" w:color="auto"/>
            </w:tcBorders>
            <w:hideMark/>
          </w:tcPr>
          <w:p w14:paraId="64CF1EEF"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b/>
                <w:bCs/>
                <w:color w:val="000000" w:themeColor="text1"/>
                <w:sz w:val="18"/>
                <w:szCs w:val="18"/>
              </w:rPr>
              <w:t>Statistical output</w:t>
            </w:r>
          </w:p>
          <w:p w14:paraId="78E2B35A"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 </w:t>
            </w:r>
          </w:p>
        </w:tc>
      </w:tr>
      <w:tr w:rsidR="009E6B78" w:rsidRPr="000F0B36" w14:paraId="0AC98BE4" w14:textId="77777777" w:rsidTr="0009527D">
        <w:trPr>
          <w:trHeight w:val="280"/>
        </w:trPr>
        <w:tc>
          <w:tcPr>
            <w:tcW w:w="1165" w:type="dxa"/>
            <w:vMerge w:val="restart"/>
            <w:tcBorders>
              <w:top w:val="nil"/>
              <w:left w:val="single" w:sz="4" w:space="0" w:color="auto"/>
              <w:bottom w:val="single" w:sz="4" w:space="0" w:color="000000"/>
              <w:right w:val="single" w:sz="4" w:space="0" w:color="auto"/>
            </w:tcBorders>
            <w:shd w:val="clear" w:color="000000" w:fill="FFFFFF"/>
            <w:hideMark/>
          </w:tcPr>
          <w:p w14:paraId="36B527CE"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1G, panel 2</w:t>
            </w:r>
          </w:p>
        </w:tc>
        <w:tc>
          <w:tcPr>
            <w:tcW w:w="1507" w:type="dxa"/>
            <w:vMerge w:val="restart"/>
            <w:tcBorders>
              <w:top w:val="nil"/>
              <w:left w:val="single" w:sz="4" w:space="0" w:color="auto"/>
              <w:bottom w:val="single" w:sz="4" w:space="0" w:color="000000"/>
              <w:right w:val="single" w:sz="4" w:space="0" w:color="auto"/>
            </w:tcBorders>
            <w:shd w:val="clear" w:color="000000" w:fill="FFFFFF"/>
            <w:hideMark/>
          </w:tcPr>
          <w:p w14:paraId="5EC4CCAC"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Relapse tests</w:t>
            </w:r>
          </w:p>
        </w:tc>
        <w:tc>
          <w:tcPr>
            <w:tcW w:w="1298" w:type="dxa"/>
            <w:vMerge w:val="restart"/>
            <w:tcBorders>
              <w:top w:val="nil"/>
              <w:left w:val="single" w:sz="4" w:space="0" w:color="auto"/>
              <w:bottom w:val="single" w:sz="4" w:space="0" w:color="000000"/>
              <w:right w:val="single" w:sz="4" w:space="0" w:color="auto"/>
            </w:tcBorders>
            <w:shd w:val="clear" w:color="000000" w:fill="FFFFFF"/>
            <w:hideMark/>
          </w:tcPr>
          <w:p w14:paraId="3EECBD39"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Lever presses over 3 h (n=21 M, 15 F)</w:t>
            </w:r>
          </w:p>
        </w:tc>
        <w:tc>
          <w:tcPr>
            <w:tcW w:w="2798" w:type="dxa"/>
            <w:tcBorders>
              <w:top w:val="nil"/>
              <w:left w:val="nil"/>
              <w:bottom w:val="nil"/>
              <w:right w:val="single" w:sz="4" w:space="0" w:color="auto"/>
            </w:tcBorders>
            <w:shd w:val="clear" w:color="000000" w:fill="FFFFFF"/>
            <w:hideMark/>
          </w:tcPr>
          <w:p w14:paraId="1B240C46" w14:textId="77777777" w:rsidR="009E6B78" w:rsidRPr="000F0B36" w:rsidRDefault="009E6B78" w:rsidP="0009527D">
            <w:pPr>
              <w:spacing w:after="0" w:line="240" w:lineRule="auto"/>
              <w:rPr>
                <w:rFonts w:ascii="Arial" w:eastAsia="Times New Roman" w:hAnsi="Arial" w:cs="Arial"/>
                <w:color w:val="000000" w:themeColor="text1"/>
                <w:sz w:val="18"/>
                <w:szCs w:val="18"/>
                <w:u w:val="single"/>
              </w:rPr>
            </w:pPr>
            <w:r w:rsidRPr="000F0B36">
              <w:rPr>
                <w:rFonts w:ascii="Arial" w:eastAsia="Times New Roman" w:hAnsi="Arial" w:cs="Arial"/>
                <w:color w:val="000000" w:themeColor="text1"/>
                <w:sz w:val="18"/>
                <w:szCs w:val="18"/>
                <w:u w:val="single"/>
              </w:rPr>
              <w:t>RM-ANOVA (Day x DS)</w:t>
            </w:r>
          </w:p>
        </w:tc>
        <w:tc>
          <w:tcPr>
            <w:tcW w:w="2253" w:type="dxa"/>
            <w:tcBorders>
              <w:top w:val="nil"/>
              <w:left w:val="nil"/>
              <w:bottom w:val="nil"/>
              <w:right w:val="single" w:sz="4" w:space="0" w:color="auto"/>
            </w:tcBorders>
            <w:shd w:val="clear" w:color="000000" w:fill="FFFFFF"/>
            <w:hideMark/>
          </w:tcPr>
          <w:p w14:paraId="50F7A7BB" w14:textId="77777777" w:rsidR="009E6B78" w:rsidRPr="000F0B36" w:rsidRDefault="009E6B78" w:rsidP="0009527D">
            <w:pPr>
              <w:spacing w:after="0" w:line="240" w:lineRule="auto"/>
              <w:rPr>
                <w:rFonts w:ascii="Arial" w:eastAsia="Times New Roman" w:hAnsi="Arial" w:cs="Arial"/>
                <w:color w:val="000000" w:themeColor="text1"/>
                <w:sz w:val="18"/>
                <w:szCs w:val="18"/>
                <w:u w:val="single"/>
              </w:rPr>
            </w:pPr>
            <w:r w:rsidRPr="000F0B36">
              <w:rPr>
                <w:rFonts w:ascii="Arial" w:eastAsia="Times New Roman" w:hAnsi="Arial" w:cs="Arial"/>
                <w:color w:val="000000" w:themeColor="text1"/>
                <w:sz w:val="18"/>
                <w:szCs w:val="18"/>
                <w:u w:val="single"/>
              </w:rPr>
              <w:t>F-value</w:t>
            </w:r>
          </w:p>
        </w:tc>
        <w:tc>
          <w:tcPr>
            <w:tcW w:w="784" w:type="dxa"/>
            <w:tcBorders>
              <w:top w:val="nil"/>
              <w:left w:val="nil"/>
              <w:bottom w:val="nil"/>
              <w:right w:val="single" w:sz="4" w:space="0" w:color="auto"/>
            </w:tcBorders>
            <w:shd w:val="clear" w:color="000000" w:fill="FFFFFF"/>
            <w:hideMark/>
          </w:tcPr>
          <w:p w14:paraId="47EA83A7" w14:textId="77777777" w:rsidR="009E6B78" w:rsidRPr="000F0B36" w:rsidRDefault="009E6B78" w:rsidP="0009527D">
            <w:pPr>
              <w:spacing w:after="0" w:line="240" w:lineRule="auto"/>
              <w:rPr>
                <w:rFonts w:ascii="Arial" w:eastAsia="Times New Roman" w:hAnsi="Arial" w:cs="Arial"/>
                <w:color w:val="000000" w:themeColor="text1"/>
                <w:sz w:val="18"/>
                <w:szCs w:val="18"/>
                <w:u w:val="single"/>
              </w:rPr>
            </w:pPr>
            <w:r w:rsidRPr="000F0B36">
              <w:rPr>
                <w:rFonts w:ascii="Arial" w:eastAsia="Times New Roman" w:hAnsi="Arial" w:cs="Arial"/>
                <w:color w:val="000000" w:themeColor="text1"/>
                <w:sz w:val="18"/>
                <w:szCs w:val="18"/>
                <w:u w:val="single"/>
              </w:rPr>
              <w:t>P-value</w:t>
            </w:r>
          </w:p>
        </w:tc>
      </w:tr>
      <w:tr w:rsidR="009E6B78" w:rsidRPr="000F0B36" w14:paraId="42A0AB86" w14:textId="77777777" w:rsidTr="0009527D">
        <w:trPr>
          <w:trHeight w:val="280"/>
        </w:trPr>
        <w:tc>
          <w:tcPr>
            <w:tcW w:w="1165" w:type="dxa"/>
            <w:vMerge/>
            <w:tcBorders>
              <w:top w:val="nil"/>
              <w:left w:val="single" w:sz="4" w:space="0" w:color="auto"/>
              <w:bottom w:val="single" w:sz="4" w:space="0" w:color="000000"/>
              <w:right w:val="single" w:sz="4" w:space="0" w:color="auto"/>
            </w:tcBorders>
            <w:vAlign w:val="center"/>
            <w:hideMark/>
          </w:tcPr>
          <w:p w14:paraId="710864B8"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507" w:type="dxa"/>
            <w:vMerge/>
            <w:tcBorders>
              <w:top w:val="nil"/>
              <w:left w:val="single" w:sz="4" w:space="0" w:color="auto"/>
              <w:bottom w:val="single" w:sz="4" w:space="0" w:color="000000"/>
              <w:right w:val="single" w:sz="4" w:space="0" w:color="auto"/>
            </w:tcBorders>
            <w:vAlign w:val="center"/>
            <w:hideMark/>
          </w:tcPr>
          <w:p w14:paraId="6A0CDE34"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298" w:type="dxa"/>
            <w:vMerge/>
            <w:tcBorders>
              <w:top w:val="nil"/>
              <w:left w:val="single" w:sz="4" w:space="0" w:color="auto"/>
              <w:bottom w:val="single" w:sz="4" w:space="0" w:color="000000"/>
              <w:right w:val="single" w:sz="4" w:space="0" w:color="auto"/>
            </w:tcBorders>
            <w:vAlign w:val="center"/>
            <w:hideMark/>
          </w:tcPr>
          <w:p w14:paraId="0AB5585F"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2798" w:type="dxa"/>
            <w:tcBorders>
              <w:top w:val="nil"/>
              <w:left w:val="nil"/>
              <w:bottom w:val="nil"/>
              <w:right w:val="single" w:sz="4" w:space="0" w:color="auto"/>
            </w:tcBorders>
            <w:shd w:val="clear" w:color="000000" w:fill="FFFFFF"/>
            <w:hideMark/>
          </w:tcPr>
          <w:p w14:paraId="6A0BE211"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Day</w:t>
            </w:r>
          </w:p>
        </w:tc>
        <w:tc>
          <w:tcPr>
            <w:tcW w:w="2253" w:type="dxa"/>
            <w:tcBorders>
              <w:top w:val="nil"/>
              <w:left w:val="nil"/>
              <w:bottom w:val="nil"/>
              <w:right w:val="single" w:sz="4" w:space="0" w:color="auto"/>
            </w:tcBorders>
            <w:shd w:val="clear" w:color="000000" w:fill="FFFFFF"/>
            <w:hideMark/>
          </w:tcPr>
          <w:p w14:paraId="64EC90CC"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F (1.000, 35.00) = 8.031</w:t>
            </w:r>
          </w:p>
        </w:tc>
        <w:tc>
          <w:tcPr>
            <w:tcW w:w="784" w:type="dxa"/>
            <w:tcBorders>
              <w:top w:val="nil"/>
              <w:left w:val="nil"/>
              <w:bottom w:val="nil"/>
              <w:right w:val="single" w:sz="4" w:space="0" w:color="auto"/>
            </w:tcBorders>
            <w:shd w:val="clear" w:color="000000" w:fill="FFFFFF"/>
            <w:hideMark/>
          </w:tcPr>
          <w:p w14:paraId="627BCE27"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0.0076</w:t>
            </w:r>
          </w:p>
        </w:tc>
      </w:tr>
      <w:tr w:rsidR="009E6B78" w:rsidRPr="000F0B36" w14:paraId="291A2133" w14:textId="77777777" w:rsidTr="0009527D">
        <w:trPr>
          <w:trHeight w:val="280"/>
        </w:trPr>
        <w:tc>
          <w:tcPr>
            <w:tcW w:w="1165" w:type="dxa"/>
            <w:vMerge/>
            <w:tcBorders>
              <w:top w:val="nil"/>
              <w:left w:val="single" w:sz="4" w:space="0" w:color="auto"/>
              <w:bottom w:val="single" w:sz="4" w:space="0" w:color="000000"/>
              <w:right w:val="single" w:sz="4" w:space="0" w:color="auto"/>
            </w:tcBorders>
            <w:vAlign w:val="center"/>
            <w:hideMark/>
          </w:tcPr>
          <w:p w14:paraId="28E1091A"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507" w:type="dxa"/>
            <w:vMerge/>
            <w:tcBorders>
              <w:top w:val="nil"/>
              <w:left w:val="single" w:sz="4" w:space="0" w:color="auto"/>
              <w:bottom w:val="single" w:sz="4" w:space="0" w:color="000000"/>
              <w:right w:val="single" w:sz="4" w:space="0" w:color="auto"/>
            </w:tcBorders>
            <w:vAlign w:val="center"/>
            <w:hideMark/>
          </w:tcPr>
          <w:p w14:paraId="5C26E09E"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298" w:type="dxa"/>
            <w:vMerge/>
            <w:tcBorders>
              <w:top w:val="nil"/>
              <w:left w:val="single" w:sz="4" w:space="0" w:color="auto"/>
              <w:bottom w:val="single" w:sz="4" w:space="0" w:color="000000"/>
              <w:right w:val="single" w:sz="4" w:space="0" w:color="auto"/>
            </w:tcBorders>
            <w:vAlign w:val="center"/>
            <w:hideMark/>
          </w:tcPr>
          <w:p w14:paraId="5A83F3C0"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2798" w:type="dxa"/>
            <w:tcBorders>
              <w:top w:val="nil"/>
              <w:left w:val="nil"/>
              <w:bottom w:val="nil"/>
              <w:right w:val="single" w:sz="4" w:space="0" w:color="auto"/>
            </w:tcBorders>
            <w:shd w:val="clear" w:color="000000" w:fill="FFFFFF"/>
            <w:hideMark/>
          </w:tcPr>
          <w:p w14:paraId="132AEB3D"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DS</w:t>
            </w:r>
          </w:p>
        </w:tc>
        <w:tc>
          <w:tcPr>
            <w:tcW w:w="2253" w:type="dxa"/>
            <w:tcBorders>
              <w:top w:val="nil"/>
              <w:left w:val="nil"/>
              <w:bottom w:val="nil"/>
              <w:right w:val="single" w:sz="4" w:space="0" w:color="auto"/>
            </w:tcBorders>
            <w:shd w:val="clear" w:color="000000" w:fill="FFFFFF"/>
            <w:hideMark/>
          </w:tcPr>
          <w:p w14:paraId="708F3882"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F (1.000, 35.00) = 70.23</w:t>
            </w:r>
          </w:p>
        </w:tc>
        <w:tc>
          <w:tcPr>
            <w:tcW w:w="784" w:type="dxa"/>
            <w:tcBorders>
              <w:top w:val="nil"/>
              <w:left w:val="nil"/>
              <w:bottom w:val="nil"/>
              <w:right w:val="single" w:sz="4" w:space="0" w:color="auto"/>
            </w:tcBorders>
            <w:shd w:val="clear" w:color="000000" w:fill="FFFFFF"/>
            <w:hideMark/>
          </w:tcPr>
          <w:p w14:paraId="4177B9A7"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lt;0.0001</w:t>
            </w:r>
          </w:p>
        </w:tc>
      </w:tr>
      <w:tr w:rsidR="009E6B78" w:rsidRPr="000F0B36" w14:paraId="16446F14" w14:textId="77777777" w:rsidTr="0009527D">
        <w:trPr>
          <w:trHeight w:val="240"/>
        </w:trPr>
        <w:tc>
          <w:tcPr>
            <w:tcW w:w="1165" w:type="dxa"/>
            <w:vMerge/>
            <w:tcBorders>
              <w:top w:val="nil"/>
              <w:left w:val="single" w:sz="4" w:space="0" w:color="auto"/>
              <w:bottom w:val="single" w:sz="4" w:space="0" w:color="000000"/>
              <w:right w:val="single" w:sz="4" w:space="0" w:color="auto"/>
            </w:tcBorders>
            <w:vAlign w:val="center"/>
            <w:hideMark/>
          </w:tcPr>
          <w:p w14:paraId="6A7859B9"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507" w:type="dxa"/>
            <w:vMerge/>
            <w:tcBorders>
              <w:top w:val="nil"/>
              <w:left w:val="single" w:sz="4" w:space="0" w:color="auto"/>
              <w:bottom w:val="single" w:sz="4" w:space="0" w:color="000000"/>
              <w:right w:val="single" w:sz="4" w:space="0" w:color="auto"/>
            </w:tcBorders>
            <w:vAlign w:val="center"/>
            <w:hideMark/>
          </w:tcPr>
          <w:p w14:paraId="2616F0E4"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298" w:type="dxa"/>
            <w:vMerge/>
            <w:tcBorders>
              <w:top w:val="nil"/>
              <w:left w:val="single" w:sz="4" w:space="0" w:color="auto"/>
              <w:bottom w:val="single" w:sz="4" w:space="0" w:color="000000"/>
              <w:right w:val="single" w:sz="4" w:space="0" w:color="auto"/>
            </w:tcBorders>
            <w:vAlign w:val="center"/>
            <w:hideMark/>
          </w:tcPr>
          <w:p w14:paraId="592416C5"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2798" w:type="dxa"/>
            <w:tcBorders>
              <w:top w:val="nil"/>
              <w:left w:val="nil"/>
              <w:bottom w:val="nil"/>
              <w:right w:val="single" w:sz="4" w:space="0" w:color="auto"/>
            </w:tcBorders>
            <w:shd w:val="clear" w:color="000000" w:fill="FFFFFF"/>
            <w:hideMark/>
          </w:tcPr>
          <w:p w14:paraId="588A6965"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Day x DS</w:t>
            </w:r>
          </w:p>
        </w:tc>
        <w:tc>
          <w:tcPr>
            <w:tcW w:w="2253" w:type="dxa"/>
            <w:tcBorders>
              <w:top w:val="nil"/>
              <w:left w:val="nil"/>
              <w:bottom w:val="nil"/>
              <w:right w:val="single" w:sz="4" w:space="0" w:color="auto"/>
            </w:tcBorders>
            <w:shd w:val="clear" w:color="000000" w:fill="FFFFFF"/>
            <w:hideMark/>
          </w:tcPr>
          <w:p w14:paraId="50FA1BC3"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F (1.000, 35.00) = 25.49</w:t>
            </w:r>
          </w:p>
        </w:tc>
        <w:tc>
          <w:tcPr>
            <w:tcW w:w="784" w:type="dxa"/>
            <w:tcBorders>
              <w:top w:val="nil"/>
              <w:left w:val="nil"/>
              <w:bottom w:val="nil"/>
              <w:right w:val="single" w:sz="4" w:space="0" w:color="auto"/>
            </w:tcBorders>
            <w:shd w:val="clear" w:color="000000" w:fill="FFFFFF"/>
            <w:hideMark/>
          </w:tcPr>
          <w:p w14:paraId="2607DA0A"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lt;0.0001</w:t>
            </w:r>
          </w:p>
        </w:tc>
      </w:tr>
      <w:tr w:rsidR="009E6B78" w:rsidRPr="000F0B36" w14:paraId="51E4F37A" w14:textId="77777777" w:rsidTr="0009527D">
        <w:trPr>
          <w:trHeight w:val="160"/>
        </w:trPr>
        <w:tc>
          <w:tcPr>
            <w:tcW w:w="1165" w:type="dxa"/>
            <w:vMerge/>
            <w:tcBorders>
              <w:top w:val="nil"/>
              <w:left w:val="single" w:sz="4" w:space="0" w:color="auto"/>
              <w:bottom w:val="single" w:sz="4" w:space="0" w:color="000000"/>
              <w:right w:val="single" w:sz="4" w:space="0" w:color="auto"/>
            </w:tcBorders>
            <w:vAlign w:val="center"/>
            <w:hideMark/>
          </w:tcPr>
          <w:p w14:paraId="5A6603A4"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507" w:type="dxa"/>
            <w:vMerge/>
            <w:tcBorders>
              <w:top w:val="nil"/>
              <w:left w:val="single" w:sz="4" w:space="0" w:color="auto"/>
              <w:bottom w:val="single" w:sz="4" w:space="0" w:color="000000"/>
              <w:right w:val="single" w:sz="4" w:space="0" w:color="auto"/>
            </w:tcBorders>
            <w:vAlign w:val="center"/>
            <w:hideMark/>
          </w:tcPr>
          <w:p w14:paraId="16A69F52"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298" w:type="dxa"/>
            <w:vMerge/>
            <w:tcBorders>
              <w:top w:val="nil"/>
              <w:left w:val="single" w:sz="4" w:space="0" w:color="auto"/>
              <w:bottom w:val="single" w:sz="4" w:space="0" w:color="000000"/>
              <w:right w:val="single" w:sz="4" w:space="0" w:color="auto"/>
            </w:tcBorders>
            <w:vAlign w:val="center"/>
            <w:hideMark/>
          </w:tcPr>
          <w:p w14:paraId="113AC01E"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2798" w:type="dxa"/>
            <w:tcBorders>
              <w:top w:val="nil"/>
              <w:left w:val="nil"/>
              <w:bottom w:val="nil"/>
              <w:right w:val="single" w:sz="4" w:space="0" w:color="auto"/>
            </w:tcBorders>
            <w:shd w:val="clear" w:color="000000" w:fill="FFFFFF"/>
            <w:hideMark/>
          </w:tcPr>
          <w:p w14:paraId="15E902A3"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 </w:t>
            </w:r>
          </w:p>
        </w:tc>
        <w:tc>
          <w:tcPr>
            <w:tcW w:w="2253" w:type="dxa"/>
            <w:tcBorders>
              <w:top w:val="nil"/>
              <w:left w:val="nil"/>
              <w:bottom w:val="single" w:sz="4" w:space="0" w:color="auto"/>
              <w:right w:val="single" w:sz="4" w:space="0" w:color="auto"/>
            </w:tcBorders>
            <w:shd w:val="clear" w:color="000000" w:fill="FFFFFF"/>
            <w:hideMark/>
          </w:tcPr>
          <w:p w14:paraId="2716E27C"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 </w:t>
            </w:r>
          </w:p>
        </w:tc>
        <w:tc>
          <w:tcPr>
            <w:tcW w:w="784" w:type="dxa"/>
            <w:tcBorders>
              <w:top w:val="nil"/>
              <w:left w:val="nil"/>
              <w:bottom w:val="single" w:sz="4" w:space="0" w:color="auto"/>
              <w:right w:val="single" w:sz="4" w:space="0" w:color="auto"/>
            </w:tcBorders>
            <w:shd w:val="clear" w:color="000000" w:fill="FFFFFF"/>
            <w:hideMark/>
          </w:tcPr>
          <w:p w14:paraId="33FB7C86"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 </w:t>
            </w:r>
          </w:p>
        </w:tc>
      </w:tr>
      <w:tr w:rsidR="009E6B78" w:rsidRPr="000F0B36" w14:paraId="3AC6468B" w14:textId="77777777" w:rsidTr="0009527D">
        <w:trPr>
          <w:trHeight w:val="280"/>
        </w:trPr>
        <w:tc>
          <w:tcPr>
            <w:tcW w:w="1165" w:type="dxa"/>
            <w:vMerge w:val="restart"/>
            <w:tcBorders>
              <w:top w:val="nil"/>
              <w:left w:val="single" w:sz="4" w:space="0" w:color="auto"/>
              <w:bottom w:val="single" w:sz="4" w:space="0" w:color="000000"/>
              <w:right w:val="single" w:sz="4" w:space="0" w:color="auto"/>
            </w:tcBorders>
            <w:shd w:val="clear" w:color="000000" w:fill="FFFFFF"/>
            <w:hideMark/>
          </w:tcPr>
          <w:p w14:paraId="575D5E25"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1G, panel 1, day 21</w:t>
            </w:r>
          </w:p>
        </w:tc>
        <w:tc>
          <w:tcPr>
            <w:tcW w:w="1507" w:type="dxa"/>
            <w:vMerge w:val="restart"/>
            <w:tcBorders>
              <w:top w:val="nil"/>
              <w:left w:val="single" w:sz="4" w:space="0" w:color="auto"/>
              <w:bottom w:val="single" w:sz="4" w:space="0" w:color="000000"/>
              <w:right w:val="single" w:sz="4" w:space="0" w:color="auto"/>
            </w:tcBorders>
            <w:shd w:val="clear" w:color="000000" w:fill="FFFFFF"/>
            <w:hideMark/>
          </w:tcPr>
          <w:p w14:paraId="33F18E94"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Day 21 Relapse test (4 trial types)</w:t>
            </w:r>
          </w:p>
        </w:tc>
        <w:tc>
          <w:tcPr>
            <w:tcW w:w="1298" w:type="dxa"/>
            <w:vMerge w:val="restart"/>
            <w:tcBorders>
              <w:top w:val="nil"/>
              <w:left w:val="single" w:sz="4" w:space="0" w:color="auto"/>
              <w:bottom w:val="single" w:sz="4" w:space="0" w:color="000000"/>
              <w:right w:val="single" w:sz="4" w:space="0" w:color="auto"/>
            </w:tcBorders>
            <w:shd w:val="clear" w:color="000000" w:fill="FFFFFF"/>
            <w:hideMark/>
          </w:tcPr>
          <w:p w14:paraId="54F79523"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Trials over 3 h (n=21 M, 15 F)</w:t>
            </w:r>
          </w:p>
        </w:tc>
        <w:tc>
          <w:tcPr>
            <w:tcW w:w="2798" w:type="dxa"/>
            <w:tcBorders>
              <w:top w:val="single" w:sz="4" w:space="0" w:color="auto"/>
              <w:left w:val="nil"/>
              <w:bottom w:val="nil"/>
              <w:right w:val="single" w:sz="4" w:space="0" w:color="auto"/>
            </w:tcBorders>
            <w:shd w:val="clear" w:color="000000" w:fill="FFFFFF"/>
            <w:hideMark/>
          </w:tcPr>
          <w:p w14:paraId="39214398" w14:textId="77777777" w:rsidR="009E6B78" w:rsidRPr="000F0B36" w:rsidRDefault="009E6B78" w:rsidP="0009527D">
            <w:pPr>
              <w:spacing w:after="0" w:line="240" w:lineRule="auto"/>
              <w:rPr>
                <w:rFonts w:ascii="Arial" w:eastAsia="Times New Roman" w:hAnsi="Arial" w:cs="Arial"/>
                <w:color w:val="000000" w:themeColor="text1"/>
                <w:sz w:val="18"/>
                <w:szCs w:val="18"/>
                <w:u w:val="single"/>
                <w:lang w:val="it-IT"/>
              </w:rPr>
            </w:pPr>
            <w:r w:rsidRPr="000F0B36">
              <w:rPr>
                <w:rFonts w:ascii="Arial" w:eastAsia="Times New Roman" w:hAnsi="Arial" w:cs="Arial"/>
                <w:color w:val="000000" w:themeColor="text1"/>
                <w:sz w:val="18"/>
                <w:szCs w:val="18"/>
                <w:u w:val="single"/>
                <w:lang w:val="it-IT"/>
              </w:rPr>
              <w:t>RM-ANOVA (DS+ x DS−)</w:t>
            </w:r>
          </w:p>
        </w:tc>
        <w:tc>
          <w:tcPr>
            <w:tcW w:w="2253" w:type="dxa"/>
            <w:tcBorders>
              <w:top w:val="nil"/>
              <w:left w:val="nil"/>
              <w:bottom w:val="nil"/>
              <w:right w:val="single" w:sz="4" w:space="0" w:color="auto"/>
            </w:tcBorders>
            <w:shd w:val="clear" w:color="000000" w:fill="FFFFFF"/>
            <w:hideMark/>
          </w:tcPr>
          <w:p w14:paraId="4C2AFCED" w14:textId="77777777" w:rsidR="009E6B78" w:rsidRPr="000F0B36" w:rsidRDefault="009E6B78" w:rsidP="0009527D">
            <w:pPr>
              <w:spacing w:after="0" w:line="240" w:lineRule="auto"/>
              <w:rPr>
                <w:rFonts w:ascii="Arial" w:eastAsia="Times New Roman" w:hAnsi="Arial" w:cs="Arial"/>
                <w:color w:val="000000" w:themeColor="text1"/>
                <w:sz w:val="18"/>
                <w:szCs w:val="18"/>
                <w:u w:val="single"/>
              </w:rPr>
            </w:pPr>
            <w:r w:rsidRPr="000F0B36">
              <w:rPr>
                <w:rFonts w:ascii="Arial" w:eastAsia="Times New Roman" w:hAnsi="Arial" w:cs="Arial"/>
                <w:color w:val="000000" w:themeColor="text1"/>
                <w:sz w:val="18"/>
                <w:szCs w:val="18"/>
                <w:u w:val="single"/>
              </w:rPr>
              <w:t>F-value</w:t>
            </w:r>
          </w:p>
        </w:tc>
        <w:tc>
          <w:tcPr>
            <w:tcW w:w="784" w:type="dxa"/>
            <w:tcBorders>
              <w:top w:val="nil"/>
              <w:left w:val="nil"/>
              <w:bottom w:val="nil"/>
              <w:right w:val="single" w:sz="4" w:space="0" w:color="auto"/>
            </w:tcBorders>
            <w:shd w:val="clear" w:color="000000" w:fill="FFFFFF"/>
            <w:hideMark/>
          </w:tcPr>
          <w:p w14:paraId="283600B7" w14:textId="77777777" w:rsidR="009E6B78" w:rsidRPr="000F0B36" w:rsidRDefault="009E6B78" w:rsidP="0009527D">
            <w:pPr>
              <w:spacing w:after="0" w:line="240" w:lineRule="auto"/>
              <w:rPr>
                <w:rFonts w:ascii="Arial" w:eastAsia="Times New Roman" w:hAnsi="Arial" w:cs="Arial"/>
                <w:color w:val="000000" w:themeColor="text1"/>
                <w:sz w:val="18"/>
                <w:szCs w:val="18"/>
                <w:u w:val="single"/>
              </w:rPr>
            </w:pPr>
            <w:r w:rsidRPr="000F0B36">
              <w:rPr>
                <w:rFonts w:ascii="Arial" w:eastAsia="Times New Roman" w:hAnsi="Arial" w:cs="Arial"/>
                <w:color w:val="000000" w:themeColor="text1"/>
                <w:sz w:val="18"/>
                <w:szCs w:val="18"/>
                <w:u w:val="single"/>
              </w:rPr>
              <w:t>P-value</w:t>
            </w:r>
          </w:p>
        </w:tc>
      </w:tr>
      <w:tr w:rsidR="009E6B78" w:rsidRPr="000F0B36" w14:paraId="081646E8" w14:textId="77777777" w:rsidTr="0009527D">
        <w:trPr>
          <w:trHeight w:val="280"/>
        </w:trPr>
        <w:tc>
          <w:tcPr>
            <w:tcW w:w="1165" w:type="dxa"/>
            <w:vMerge/>
            <w:tcBorders>
              <w:top w:val="nil"/>
              <w:left w:val="single" w:sz="4" w:space="0" w:color="auto"/>
              <w:bottom w:val="single" w:sz="4" w:space="0" w:color="000000"/>
              <w:right w:val="single" w:sz="4" w:space="0" w:color="auto"/>
            </w:tcBorders>
            <w:vAlign w:val="center"/>
            <w:hideMark/>
          </w:tcPr>
          <w:p w14:paraId="638D2912"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507" w:type="dxa"/>
            <w:vMerge/>
            <w:tcBorders>
              <w:top w:val="nil"/>
              <w:left w:val="single" w:sz="4" w:space="0" w:color="auto"/>
              <w:bottom w:val="single" w:sz="4" w:space="0" w:color="000000"/>
              <w:right w:val="single" w:sz="4" w:space="0" w:color="auto"/>
            </w:tcBorders>
            <w:vAlign w:val="center"/>
            <w:hideMark/>
          </w:tcPr>
          <w:p w14:paraId="396D8AEE"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298" w:type="dxa"/>
            <w:vMerge/>
            <w:tcBorders>
              <w:top w:val="nil"/>
              <w:left w:val="single" w:sz="4" w:space="0" w:color="auto"/>
              <w:bottom w:val="single" w:sz="4" w:space="0" w:color="000000"/>
              <w:right w:val="single" w:sz="4" w:space="0" w:color="auto"/>
            </w:tcBorders>
            <w:vAlign w:val="center"/>
            <w:hideMark/>
          </w:tcPr>
          <w:p w14:paraId="3A779BD0"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2798" w:type="dxa"/>
            <w:tcBorders>
              <w:top w:val="nil"/>
              <w:left w:val="nil"/>
              <w:bottom w:val="nil"/>
              <w:right w:val="single" w:sz="4" w:space="0" w:color="auto"/>
            </w:tcBorders>
            <w:shd w:val="clear" w:color="000000" w:fill="FFFFFF"/>
            <w:hideMark/>
          </w:tcPr>
          <w:p w14:paraId="19A13BC1"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DS+</w:t>
            </w:r>
          </w:p>
        </w:tc>
        <w:tc>
          <w:tcPr>
            <w:tcW w:w="2253" w:type="dxa"/>
            <w:tcBorders>
              <w:top w:val="nil"/>
              <w:left w:val="nil"/>
              <w:bottom w:val="nil"/>
              <w:right w:val="single" w:sz="4" w:space="0" w:color="auto"/>
            </w:tcBorders>
            <w:shd w:val="clear" w:color="000000" w:fill="FFFFFF"/>
            <w:hideMark/>
          </w:tcPr>
          <w:p w14:paraId="597E0FA3"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F (1.000, 35.00) = 114.5</w:t>
            </w:r>
          </w:p>
        </w:tc>
        <w:tc>
          <w:tcPr>
            <w:tcW w:w="784" w:type="dxa"/>
            <w:tcBorders>
              <w:top w:val="nil"/>
              <w:left w:val="nil"/>
              <w:bottom w:val="nil"/>
              <w:right w:val="single" w:sz="4" w:space="0" w:color="auto"/>
            </w:tcBorders>
            <w:shd w:val="clear" w:color="000000" w:fill="FFFFFF"/>
            <w:hideMark/>
          </w:tcPr>
          <w:p w14:paraId="542AC6B7"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lt;0.0001</w:t>
            </w:r>
          </w:p>
        </w:tc>
      </w:tr>
      <w:tr w:rsidR="009E6B78" w:rsidRPr="000F0B36" w14:paraId="61D1F725" w14:textId="77777777" w:rsidTr="0009527D">
        <w:trPr>
          <w:trHeight w:val="280"/>
        </w:trPr>
        <w:tc>
          <w:tcPr>
            <w:tcW w:w="1165" w:type="dxa"/>
            <w:vMerge/>
            <w:tcBorders>
              <w:top w:val="nil"/>
              <w:left w:val="single" w:sz="4" w:space="0" w:color="auto"/>
              <w:bottom w:val="single" w:sz="4" w:space="0" w:color="000000"/>
              <w:right w:val="single" w:sz="4" w:space="0" w:color="auto"/>
            </w:tcBorders>
            <w:vAlign w:val="center"/>
            <w:hideMark/>
          </w:tcPr>
          <w:p w14:paraId="59AADF63"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507" w:type="dxa"/>
            <w:vMerge/>
            <w:tcBorders>
              <w:top w:val="nil"/>
              <w:left w:val="single" w:sz="4" w:space="0" w:color="auto"/>
              <w:bottom w:val="single" w:sz="4" w:space="0" w:color="000000"/>
              <w:right w:val="single" w:sz="4" w:space="0" w:color="auto"/>
            </w:tcBorders>
            <w:vAlign w:val="center"/>
            <w:hideMark/>
          </w:tcPr>
          <w:p w14:paraId="0B48C025"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298" w:type="dxa"/>
            <w:vMerge/>
            <w:tcBorders>
              <w:top w:val="nil"/>
              <w:left w:val="single" w:sz="4" w:space="0" w:color="auto"/>
              <w:bottom w:val="single" w:sz="4" w:space="0" w:color="000000"/>
              <w:right w:val="single" w:sz="4" w:space="0" w:color="auto"/>
            </w:tcBorders>
            <w:vAlign w:val="center"/>
            <w:hideMark/>
          </w:tcPr>
          <w:p w14:paraId="0100037E"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2798" w:type="dxa"/>
            <w:tcBorders>
              <w:top w:val="nil"/>
              <w:left w:val="nil"/>
              <w:bottom w:val="nil"/>
              <w:right w:val="single" w:sz="4" w:space="0" w:color="auto"/>
            </w:tcBorders>
            <w:shd w:val="clear" w:color="000000" w:fill="FFFFFF"/>
            <w:hideMark/>
          </w:tcPr>
          <w:p w14:paraId="7892A727"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DS−</w:t>
            </w:r>
          </w:p>
        </w:tc>
        <w:tc>
          <w:tcPr>
            <w:tcW w:w="2253" w:type="dxa"/>
            <w:tcBorders>
              <w:top w:val="nil"/>
              <w:left w:val="nil"/>
              <w:bottom w:val="nil"/>
              <w:right w:val="single" w:sz="4" w:space="0" w:color="auto"/>
            </w:tcBorders>
            <w:shd w:val="clear" w:color="000000" w:fill="FFFFFF"/>
            <w:hideMark/>
          </w:tcPr>
          <w:p w14:paraId="2D236DB8"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F (1.000, 35.00) = 2.634</w:t>
            </w:r>
          </w:p>
        </w:tc>
        <w:tc>
          <w:tcPr>
            <w:tcW w:w="784" w:type="dxa"/>
            <w:tcBorders>
              <w:top w:val="nil"/>
              <w:left w:val="nil"/>
              <w:bottom w:val="nil"/>
              <w:right w:val="single" w:sz="4" w:space="0" w:color="auto"/>
            </w:tcBorders>
            <w:shd w:val="clear" w:color="000000" w:fill="FFFFFF"/>
            <w:hideMark/>
          </w:tcPr>
          <w:p w14:paraId="4334F619"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0.1135</w:t>
            </w:r>
          </w:p>
        </w:tc>
      </w:tr>
      <w:tr w:rsidR="009E6B78" w:rsidRPr="000F0B36" w14:paraId="4E8E2968" w14:textId="77777777" w:rsidTr="0009527D">
        <w:trPr>
          <w:trHeight w:val="260"/>
        </w:trPr>
        <w:tc>
          <w:tcPr>
            <w:tcW w:w="1165" w:type="dxa"/>
            <w:vMerge/>
            <w:tcBorders>
              <w:top w:val="nil"/>
              <w:left w:val="single" w:sz="4" w:space="0" w:color="auto"/>
              <w:bottom w:val="single" w:sz="4" w:space="0" w:color="000000"/>
              <w:right w:val="single" w:sz="4" w:space="0" w:color="auto"/>
            </w:tcBorders>
            <w:vAlign w:val="center"/>
            <w:hideMark/>
          </w:tcPr>
          <w:p w14:paraId="4F032D05"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507" w:type="dxa"/>
            <w:vMerge/>
            <w:tcBorders>
              <w:top w:val="nil"/>
              <w:left w:val="single" w:sz="4" w:space="0" w:color="auto"/>
              <w:bottom w:val="single" w:sz="4" w:space="0" w:color="000000"/>
              <w:right w:val="single" w:sz="4" w:space="0" w:color="auto"/>
            </w:tcBorders>
            <w:vAlign w:val="center"/>
            <w:hideMark/>
          </w:tcPr>
          <w:p w14:paraId="47E2E5D8"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298" w:type="dxa"/>
            <w:vMerge/>
            <w:tcBorders>
              <w:top w:val="nil"/>
              <w:left w:val="single" w:sz="4" w:space="0" w:color="auto"/>
              <w:bottom w:val="single" w:sz="4" w:space="0" w:color="000000"/>
              <w:right w:val="single" w:sz="4" w:space="0" w:color="auto"/>
            </w:tcBorders>
            <w:vAlign w:val="center"/>
            <w:hideMark/>
          </w:tcPr>
          <w:p w14:paraId="66985ED1"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2798" w:type="dxa"/>
            <w:tcBorders>
              <w:top w:val="nil"/>
              <w:left w:val="nil"/>
              <w:bottom w:val="nil"/>
              <w:right w:val="single" w:sz="4" w:space="0" w:color="auto"/>
            </w:tcBorders>
            <w:shd w:val="clear" w:color="000000" w:fill="FFFFFF"/>
            <w:hideMark/>
          </w:tcPr>
          <w:p w14:paraId="7E7A5F79"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DS+ x DS−</w:t>
            </w:r>
          </w:p>
        </w:tc>
        <w:tc>
          <w:tcPr>
            <w:tcW w:w="2253" w:type="dxa"/>
            <w:tcBorders>
              <w:top w:val="nil"/>
              <w:left w:val="nil"/>
              <w:bottom w:val="nil"/>
              <w:right w:val="single" w:sz="4" w:space="0" w:color="auto"/>
            </w:tcBorders>
            <w:shd w:val="clear" w:color="000000" w:fill="FFFFFF"/>
            <w:hideMark/>
          </w:tcPr>
          <w:p w14:paraId="37ADA636"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F (1.000, 35.00) = 7.529</w:t>
            </w:r>
          </w:p>
        </w:tc>
        <w:tc>
          <w:tcPr>
            <w:tcW w:w="784" w:type="dxa"/>
            <w:tcBorders>
              <w:top w:val="nil"/>
              <w:left w:val="nil"/>
              <w:bottom w:val="nil"/>
              <w:right w:val="single" w:sz="4" w:space="0" w:color="auto"/>
            </w:tcBorders>
            <w:shd w:val="clear" w:color="000000" w:fill="FFFFFF"/>
            <w:hideMark/>
          </w:tcPr>
          <w:p w14:paraId="1BCE25D5"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0.0095</w:t>
            </w:r>
          </w:p>
        </w:tc>
      </w:tr>
      <w:tr w:rsidR="009E6B78" w:rsidRPr="000F0B36" w14:paraId="1EDD6627" w14:textId="77777777" w:rsidTr="0009527D">
        <w:trPr>
          <w:trHeight w:val="100"/>
        </w:trPr>
        <w:tc>
          <w:tcPr>
            <w:tcW w:w="1165" w:type="dxa"/>
            <w:vMerge/>
            <w:tcBorders>
              <w:top w:val="nil"/>
              <w:left w:val="single" w:sz="4" w:space="0" w:color="auto"/>
              <w:bottom w:val="single" w:sz="4" w:space="0" w:color="000000"/>
              <w:right w:val="single" w:sz="4" w:space="0" w:color="auto"/>
            </w:tcBorders>
            <w:vAlign w:val="center"/>
            <w:hideMark/>
          </w:tcPr>
          <w:p w14:paraId="3ED74A21"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507" w:type="dxa"/>
            <w:vMerge/>
            <w:tcBorders>
              <w:top w:val="nil"/>
              <w:left w:val="single" w:sz="4" w:space="0" w:color="auto"/>
              <w:bottom w:val="single" w:sz="4" w:space="0" w:color="000000"/>
              <w:right w:val="single" w:sz="4" w:space="0" w:color="auto"/>
            </w:tcBorders>
            <w:vAlign w:val="center"/>
            <w:hideMark/>
          </w:tcPr>
          <w:p w14:paraId="6443BB8A"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298" w:type="dxa"/>
            <w:vMerge/>
            <w:tcBorders>
              <w:top w:val="nil"/>
              <w:left w:val="single" w:sz="4" w:space="0" w:color="auto"/>
              <w:bottom w:val="single" w:sz="4" w:space="0" w:color="000000"/>
              <w:right w:val="single" w:sz="4" w:space="0" w:color="auto"/>
            </w:tcBorders>
            <w:vAlign w:val="center"/>
            <w:hideMark/>
          </w:tcPr>
          <w:p w14:paraId="157E7806"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2798" w:type="dxa"/>
            <w:tcBorders>
              <w:top w:val="nil"/>
              <w:left w:val="nil"/>
              <w:bottom w:val="nil"/>
              <w:right w:val="nil"/>
            </w:tcBorders>
            <w:hideMark/>
          </w:tcPr>
          <w:p w14:paraId="2FCF3E52"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2253" w:type="dxa"/>
            <w:tcBorders>
              <w:top w:val="nil"/>
              <w:left w:val="single" w:sz="4" w:space="0" w:color="auto"/>
              <w:bottom w:val="single" w:sz="4" w:space="0" w:color="auto"/>
              <w:right w:val="single" w:sz="4" w:space="0" w:color="auto"/>
            </w:tcBorders>
            <w:hideMark/>
          </w:tcPr>
          <w:p w14:paraId="3C9695D9"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 </w:t>
            </w:r>
          </w:p>
        </w:tc>
        <w:tc>
          <w:tcPr>
            <w:tcW w:w="784" w:type="dxa"/>
            <w:tcBorders>
              <w:top w:val="nil"/>
              <w:left w:val="nil"/>
              <w:bottom w:val="single" w:sz="4" w:space="0" w:color="auto"/>
              <w:right w:val="single" w:sz="4" w:space="0" w:color="auto"/>
            </w:tcBorders>
            <w:hideMark/>
          </w:tcPr>
          <w:p w14:paraId="77FF794D"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 </w:t>
            </w:r>
          </w:p>
        </w:tc>
      </w:tr>
      <w:tr w:rsidR="009E6B78" w:rsidRPr="000F0B36" w14:paraId="17C80A22" w14:textId="77777777" w:rsidTr="0009527D">
        <w:trPr>
          <w:trHeight w:val="280"/>
        </w:trPr>
        <w:tc>
          <w:tcPr>
            <w:tcW w:w="1165" w:type="dxa"/>
            <w:vMerge w:val="restart"/>
            <w:tcBorders>
              <w:top w:val="nil"/>
              <w:left w:val="single" w:sz="4" w:space="0" w:color="auto"/>
              <w:bottom w:val="single" w:sz="4" w:space="0" w:color="000000"/>
              <w:right w:val="single" w:sz="4" w:space="0" w:color="auto"/>
            </w:tcBorders>
            <w:shd w:val="clear" w:color="000000" w:fill="FFFFFF"/>
            <w:hideMark/>
          </w:tcPr>
          <w:p w14:paraId="2EA49E4A"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1G, panel 2, day 21</w:t>
            </w:r>
          </w:p>
        </w:tc>
        <w:tc>
          <w:tcPr>
            <w:tcW w:w="1507" w:type="dxa"/>
            <w:vMerge w:val="restart"/>
            <w:tcBorders>
              <w:top w:val="nil"/>
              <w:left w:val="single" w:sz="4" w:space="0" w:color="auto"/>
              <w:bottom w:val="single" w:sz="4" w:space="0" w:color="000000"/>
              <w:right w:val="single" w:sz="4" w:space="0" w:color="auto"/>
            </w:tcBorders>
            <w:shd w:val="clear" w:color="000000" w:fill="FFFFFF"/>
            <w:hideMark/>
          </w:tcPr>
          <w:p w14:paraId="7C595897"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Day 21 Relapse test (4 trial types)</w:t>
            </w:r>
          </w:p>
        </w:tc>
        <w:tc>
          <w:tcPr>
            <w:tcW w:w="1298" w:type="dxa"/>
            <w:vMerge w:val="restart"/>
            <w:tcBorders>
              <w:top w:val="nil"/>
              <w:left w:val="single" w:sz="4" w:space="0" w:color="auto"/>
              <w:bottom w:val="single" w:sz="4" w:space="0" w:color="000000"/>
              <w:right w:val="single" w:sz="4" w:space="0" w:color="auto"/>
            </w:tcBorders>
            <w:shd w:val="clear" w:color="000000" w:fill="FFFFFF"/>
            <w:hideMark/>
          </w:tcPr>
          <w:p w14:paraId="0AA8A5A6"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Lever presses over 3 h (n=21 M, 15 F)</w:t>
            </w:r>
          </w:p>
        </w:tc>
        <w:tc>
          <w:tcPr>
            <w:tcW w:w="2798" w:type="dxa"/>
            <w:tcBorders>
              <w:top w:val="single" w:sz="4" w:space="0" w:color="auto"/>
              <w:left w:val="nil"/>
              <w:bottom w:val="nil"/>
              <w:right w:val="single" w:sz="4" w:space="0" w:color="auto"/>
            </w:tcBorders>
            <w:shd w:val="clear" w:color="000000" w:fill="FFFFFF"/>
            <w:hideMark/>
          </w:tcPr>
          <w:p w14:paraId="02E79079" w14:textId="77777777" w:rsidR="009E6B78" w:rsidRPr="000F0B36" w:rsidRDefault="009E6B78" w:rsidP="0009527D">
            <w:pPr>
              <w:spacing w:after="0" w:line="240" w:lineRule="auto"/>
              <w:rPr>
                <w:rFonts w:ascii="Arial" w:eastAsia="Times New Roman" w:hAnsi="Arial" w:cs="Arial"/>
                <w:color w:val="000000" w:themeColor="text1"/>
                <w:sz w:val="18"/>
                <w:szCs w:val="18"/>
                <w:u w:val="single"/>
                <w:lang w:val="it-IT"/>
              </w:rPr>
            </w:pPr>
            <w:r w:rsidRPr="000F0B36">
              <w:rPr>
                <w:rFonts w:ascii="Arial" w:eastAsia="Times New Roman" w:hAnsi="Arial" w:cs="Arial"/>
                <w:color w:val="000000" w:themeColor="text1"/>
                <w:sz w:val="18"/>
                <w:szCs w:val="18"/>
                <w:u w:val="single"/>
                <w:lang w:val="it-IT"/>
              </w:rPr>
              <w:t>RM-ANOVA (DS+ x DS−)</w:t>
            </w:r>
          </w:p>
        </w:tc>
        <w:tc>
          <w:tcPr>
            <w:tcW w:w="2253" w:type="dxa"/>
            <w:tcBorders>
              <w:top w:val="nil"/>
              <w:left w:val="nil"/>
              <w:bottom w:val="nil"/>
              <w:right w:val="single" w:sz="4" w:space="0" w:color="auto"/>
            </w:tcBorders>
            <w:shd w:val="clear" w:color="000000" w:fill="FFFFFF"/>
            <w:hideMark/>
          </w:tcPr>
          <w:p w14:paraId="089E2A28" w14:textId="77777777" w:rsidR="009E6B78" w:rsidRPr="000F0B36" w:rsidRDefault="009E6B78" w:rsidP="0009527D">
            <w:pPr>
              <w:spacing w:after="0" w:line="240" w:lineRule="auto"/>
              <w:rPr>
                <w:rFonts w:ascii="Arial" w:eastAsia="Times New Roman" w:hAnsi="Arial" w:cs="Arial"/>
                <w:color w:val="000000" w:themeColor="text1"/>
                <w:sz w:val="18"/>
                <w:szCs w:val="18"/>
                <w:u w:val="single"/>
              </w:rPr>
            </w:pPr>
            <w:r w:rsidRPr="000F0B36">
              <w:rPr>
                <w:rFonts w:ascii="Arial" w:eastAsia="Times New Roman" w:hAnsi="Arial" w:cs="Arial"/>
                <w:color w:val="000000" w:themeColor="text1"/>
                <w:sz w:val="18"/>
                <w:szCs w:val="18"/>
                <w:u w:val="single"/>
              </w:rPr>
              <w:t>F-value</w:t>
            </w:r>
          </w:p>
        </w:tc>
        <w:tc>
          <w:tcPr>
            <w:tcW w:w="784" w:type="dxa"/>
            <w:tcBorders>
              <w:top w:val="nil"/>
              <w:left w:val="nil"/>
              <w:bottom w:val="nil"/>
              <w:right w:val="single" w:sz="4" w:space="0" w:color="auto"/>
            </w:tcBorders>
            <w:shd w:val="clear" w:color="000000" w:fill="FFFFFF"/>
            <w:hideMark/>
          </w:tcPr>
          <w:p w14:paraId="36C3FCDA" w14:textId="77777777" w:rsidR="009E6B78" w:rsidRPr="000F0B36" w:rsidRDefault="009E6B78" w:rsidP="0009527D">
            <w:pPr>
              <w:spacing w:after="0" w:line="240" w:lineRule="auto"/>
              <w:rPr>
                <w:rFonts w:ascii="Arial" w:eastAsia="Times New Roman" w:hAnsi="Arial" w:cs="Arial"/>
                <w:color w:val="000000" w:themeColor="text1"/>
                <w:sz w:val="18"/>
                <w:szCs w:val="18"/>
                <w:u w:val="single"/>
              </w:rPr>
            </w:pPr>
            <w:r w:rsidRPr="000F0B36">
              <w:rPr>
                <w:rFonts w:ascii="Arial" w:eastAsia="Times New Roman" w:hAnsi="Arial" w:cs="Arial"/>
                <w:color w:val="000000" w:themeColor="text1"/>
                <w:sz w:val="18"/>
                <w:szCs w:val="18"/>
                <w:u w:val="single"/>
              </w:rPr>
              <w:t>P-value</w:t>
            </w:r>
          </w:p>
        </w:tc>
      </w:tr>
      <w:tr w:rsidR="009E6B78" w:rsidRPr="000F0B36" w14:paraId="25904EEB" w14:textId="77777777" w:rsidTr="0009527D">
        <w:trPr>
          <w:trHeight w:val="280"/>
        </w:trPr>
        <w:tc>
          <w:tcPr>
            <w:tcW w:w="1165" w:type="dxa"/>
            <w:vMerge/>
            <w:tcBorders>
              <w:top w:val="nil"/>
              <w:left w:val="single" w:sz="4" w:space="0" w:color="auto"/>
              <w:bottom w:val="single" w:sz="4" w:space="0" w:color="000000"/>
              <w:right w:val="single" w:sz="4" w:space="0" w:color="auto"/>
            </w:tcBorders>
            <w:vAlign w:val="center"/>
            <w:hideMark/>
          </w:tcPr>
          <w:p w14:paraId="703987D3"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507" w:type="dxa"/>
            <w:vMerge/>
            <w:tcBorders>
              <w:top w:val="nil"/>
              <w:left w:val="single" w:sz="4" w:space="0" w:color="auto"/>
              <w:bottom w:val="single" w:sz="4" w:space="0" w:color="000000"/>
              <w:right w:val="single" w:sz="4" w:space="0" w:color="auto"/>
            </w:tcBorders>
            <w:vAlign w:val="center"/>
            <w:hideMark/>
          </w:tcPr>
          <w:p w14:paraId="6A1CA2CF"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298" w:type="dxa"/>
            <w:vMerge/>
            <w:tcBorders>
              <w:top w:val="nil"/>
              <w:left w:val="single" w:sz="4" w:space="0" w:color="auto"/>
              <w:bottom w:val="single" w:sz="4" w:space="0" w:color="000000"/>
              <w:right w:val="single" w:sz="4" w:space="0" w:color="auto"/>
            </w:tcBorders>
            <w:vAlign w:val="center"/>
            <w:hideMark/>
          </w:tcPr>
          <w:p w14:paraId="679ED476"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2798" w:type="dxa"/>
            <w:tcBorders>
              <w:top w:val="nil"/>
              <w:left w:val="nil"/>
              <w:bottom w:val="nil"/>
              <w:right w:val="single" w:sz="4" w:space="0" w:color="auto"/>
            </w:tcBorders>
            <w:shd w:val="clear" w:color="000000" w:fill="FFFFFF"/>
            <w:hideMark/>
          </w:tcPr>
          <w:p w14:paraId="534996F8"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DS+</w:t>
            </w:r>
          </w:p>
        </w:tc>
        <w:tc>
          <w:tcPr>
            <w:tcW w:w="2253" w:type="dxa"/>
            <w:tcBorders>
              <w:top w:val="nil"/>
              <w:left w:val="nil"/>
              <w:bottom w:val="nil"/>
              <w:right w:val="single" w:sz="4" w:space="0" w:color="auto"/>
            </w:tcBorders>
            <w:shd w:val="clear" w:color="000000" w:fill="FFFFFF"/>
            <w:hideMark/>
          </w:tcPr>
          <w:p w14:paraId="49319BB5"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F (1.000, 35.00) = 40.53</w:t>
            </w:r>
          </w:p>
        </w:tc>
        <w:tc>
          <w:tcPr>
            <w:tcW w:w="784" w:type="dxa"/>
            <w:tcBorders>
              <w:top w:val="nil"/>
              <w:left w:val="nil"/>
              <w:bottom w:val="nil"/>
              <w:right w:val="single" w:sz="4" w:space="0" w:color="auto"/>
            </w:tcBorders>
            <w:shd w:val="clear" w:color="000000" w:fill="FFFFFF"/>
            <w:hideMark/>
          </w:tcPr>
          <w:p w14:paraId="0F2F5303"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lt;0.0001</w:t>
            </w:r>
          </w:p>
        </w:tc>
      </w:tr>
      <w:tr w:rsidR="009E6B78" w:rsidRPr="000F0B36" w14:paraId="3F5071EB" w14:textId="77777777" w:rsidTr="0009527D">
        <w:trPr>
          <w:trHeight w:val="280"/>
        </w:trPr>
        <w:tc>
          <w:tcPr>
            <w:tcW w:w="1165" w:type="dxa"/>
            <w:vMerge/>
            <w:tcBorders>
              <w:top w:val="nil"/>
              <w:left w:val="single" w:sz="4" w:space="0" w:color="auto"/>
              <w:bottom w:val="single" w:sz="4" w:space="0" w:color="000000"/>
              <w:right w:val="single" w:sz="4" w:space="0" w:color="auto"/>
            </w:tcBorders>
            <w:vAlign w:val="center"/>
            <w:hideMark/>
          </w:tcPr>
          <w:p w14:paraId="2C304305"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507" w:type="dxa"/>
            <w:vMerge/>
            <w:tcBorders>
              <w:top w:val="nil"/>
              <w:left w:val="single" w:sz="4" w:space="0" w:color="auto"/>
              <w:bottom w:val="single" w:sz="4" w:space="0" w:color="000000"/>
              <w:right w:val="single" w:sz="4" w:space="0" w:color="auto"/>
            </w:tcBorders>
            <w:vAlign w:val="center"/>
            <w:hideMark/>
          </w:tcPr>
          <w:p w14:paraId="5287F2C1"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298" w:type="dxa"/>
            <w:vMerge/>
            <w:tcBorders>
              <w:top w:val="nil"/>
              <w:left w:val="single" w:sz="4" w:space="0" w:color="auto"/>
              <w:bottom w:val="single" w:sz="4" w:space="0" w:color="000000"/>
              <w:right w:val="single" w:sz="4" w:space="0" w:color="auto"/>
            </w:tcBorders>
            <w:vAlign w:val="center"/>
            <w:hideMark/>
          </w:tcPr>
          <w:p w14:paraId="4478AB15"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2798" w:type="dxa"/>
            <w:tcBorders>
              <w:top w:val="nil"/>
              <w:left w:val="nil"/>
              <w:bottom w:val="nil"/>
              <w:right w:val="single" w:sz="4" w:space="0" w:color="auto"/>
            </w:tcBorders>
            <w:shd w:val="clear" w:color="000000" w:fill="FFFFFF"/>
            <w:hideMark/>
          </w:tcPr>
          <w:p w14:paraId="64481DB7"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DS−</w:t>
            </w:r>
          </w:p>
        </w:tc>
        <w:tc>
          <w:tcPr>
            <w:tcW w:w="2253" w:type="dxa"/>
            <w:tcBorders>
              <w:top w:val="nil"/>
              <w:left w:val="nil"/>
              <w:bottom w:val="nil"/>
              <w:right w:val="single" w:sz="4" w:space="0" w:color="auto"/>
            </w:tcBorders>
            <w:shd w:val="clear" w:color="000000" w:fill="FFFFFF"/>
            <w:hideMark/>
          </w:tcPr>
          <w:p w14:paraId="3DA8F48F"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F (1.000, 35.00) = 12.77</w:t>
            </w:r>
          </w:p>
        </w:tc>
        <w:tc>
          <w:tcPr>
            <w:tcW w:w="784" w:type="dxa"/>
            <w:tcBorders>
              <w:top w:val="nil"/>
              <w:left w:val="nil"/>
              <w:bottom w:val="nil"/>
              <w:right w:val="single" w:sz="4" w:space="0" w:color="auto"/>
            </w:tcBorders>
            <w:shd w:val="clear" w:color="000000" w:fill="FFFFFF"/>
            <w:hideMark/>
          </w:tcPr>
          <w:p w14:paraId="15BAEE30"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0.0011</w:t>
            </w:r>
          </w:p>
        </w:tc>
      </w:tr>
      <w:tr w:rsidR="009E6B78" w:rsidRPr="000F0B36" w14:paraId="4A6237FE" w14:textId="77777777" w:rsidTr="0009527D">
        <w:trPr>
          <w:trHeight w:val="280"/>
        </w:trPr>
        <w:tc>
          <w:tcPr>
            <w:tcW w:w="1165" w:type="dxa"/>
            <w:vMerge/>
            <w:tcBorders>
              <w:top w:val="nil"/>
              <w:left w:val="single" w:sz="4" w:space="0" w:color="auto"/>
              <w:bottom w:val="single" w:sz="4" w:space="0" w:color="000000"/>
              <w:right w:val="single" w:sz="4" w:space="0" w:color="auto"/>
            </w:tcBorders>
            <w:vAlign w:val="center"/>
            <w:hideMark/>
          </w:tcPr>
          <w:p w14:paraId="0C2F0CFB"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507" w:type="dxa"/>
            <w:vMerge/>
            <w:tcBorders>
              <w:top w:val="nil"/>
              <w:left w:val="single" w:sz="4" w:space="0" w:color="auto"/>
              <w:bottom w:val="single" w:sz="4" w:space="0" w:color="000000"/>
              <w:right w:val="single" w:sz="4" w:space="0" w:color="auto"/>
            </w:tcBorders>
            <w:vAlign w:val="center"/>
            <w:hideMark/>
          </w:tcPr>
          <w:p w14:paraId="0411AD0A"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298" w:type="dxa"/>
            <w:vMerge/>
            <w:tcBorders>
              <w:top w:val="nil"/>
              <w:left w:val="single" w:sz="4" w:space="0" w:color="auto"/>
              <w:bottom w:val="single" w:sz="4" w:space="0" w:color="000000"/>
              <w:right w:val="single" w:sz="4" w:space="0" w:color="auto"/>
            </w:tcBorders>
            <w:vAlign w:val="center"/>
            <w:hideMark/>
          </w:tcPr>
          <w:p w14:paraId="3528006C"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2798" w:type="dxa"/>
            <w:tcBorders>
              <w:top w:val="nil"/>
              <w:left w:val="nil"/>
              <w:bottom w:val="nil"/>
              <w:right w:val="single" w:sz="4" w:space="0" w:color="auto"/>
            </w:tcBorders>
            <w:shd w:val="clear" w:color="000000" w:fill="FFFFFF"/>
            <w:hideMark/>
          </w:tcPr>
          <w:p w14:paraId="5AA4F404"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DS+ x DS−</w:t>
            </w:r>
          </w:p>
        </w:tc>
        <w:tc>
          <w:tcPr>
            <w:tcW w:w="2253" w:type="dxa"/>
            <w:tcBorders>
              <w:top w:val="nil"/>
              <w:left w:val="nil"/>
              <w:bottom w:val="nil"/>
              <w:right w:val="single" w:sz="4" w:space="0" w:color="auto"/>
            </w:tcBorders>
            <w:shd w:val="clear" w:color="000000" w:fill="FFFFFF"/>
            <w:hideMark/>
          </w:tcPr>
          <w:p w14:paraId="053233EB"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F (1.000, 35.00) = 1.186</w:t>
            </w:r>
          </w:p>
        </w:tc>
        <w:tc>
          <w:tcPr>
            <w:tcW w:w="784" w:type="dxa"/>
            <w:tcBorders>
              <w:top w:val="nil"/>
              <w:left w:val="nil"/>
              <w:bottom w:val="nil"/>
              <w:right w:val="single" w:sz="4" w:space="0" w:color="auto"/>
            </w:tcBorders>
            <w:shd w:val="clear" w:color="000000" w:fill="FFFFFF"/>
            <w:hideMark/>
          </w:tcPr>
          <w:p w14:paraId="71FE7883"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0.2836</w:t>
            </w:r>
          </w:p>
        </w:tc>
      </w:tr>
      <w:tr w:rsidR="009E6B78" w:rsidRPr="000F0B36" w14:paraId="06066369" w14:textId="77777777" w:rsidTr="0009527D">
        <w:trPr>
          <w:trHeight w:val="160"/>
        </w:trPr>
        <w:tc>
          <w:tcPr>
            <w:tcW w:w="1165" w:type="dxa"/>
            <w:vMerge/>
            <w:tcBorders>
              <w:top w:val="nil"/>
              <w:left w:val="single" w:sz="4" w:space="0" w:color="auto"/>
              <w:bottom w:val="single" w:sz="4" w:space="0" w:color="000000"/>
              <w:right w:val="single" w:sz="4" w:space="0" w:color="auto"/>
            </w:tcBorders>
            <w:vAlign w:val="center"/>
            <w:hideMark/>
          </w:tcPr>
          <w:p w14:paraId="350AF599"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507" w:type="dxa"/>
            <w:vMerge/>
            <w:tcBorders>
              <w:top w:val="nil"/>
              <w:left w:val="single" w:sz="4" w:space="0" w:color="auto"/>
              <w:bottom w:val="single" w:sz="4" w:space="0" w:color="000000"/>
              <w:right w:val="single" w:sz="4" w:space="0" w:color="auto"/>
            </w:tcBorders>
            <w:vAlign w:val="center"/>
            <w:hideMark/>
          </w:tcPr>
          <w:p w14:paraId="007CBEC2"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298" w:type="dxa"/>
            <w:vMerge/>
            <w:tcBorders>
              <w:top w:val="nil"/>
              <w:left w:val="single" w:sz="4" w:space="0" w:color="auto"/>
              <w:bottom w:val="single" w:sz="4" w:space="0" w:color="000000"/>
              <w:right w:val="single" w:sz="4" w:space="0" w:color="auto"/>
            </w:tcBorders>
            <w:vAlign w:val="center"/>
            <w:hideMark/>
          </w:tcPr>
          <w:p w14:paraId="4CAED997"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2798" w:type="dxa"/>
            <w:tcBorders>
              <w:top w:val="nil"/>
              <w:left w:val="nil"/>
              <w:bottom w:val="nil"/>
              <w:right w:val="single" w:sz="4" w:space="0" w:color="auto"/>
            </w:tcBorders>
            <w:shd w:val="clear" w:color="000000" w:fill="FFFFFF"/>
            <w:hideMark/>
          </w:tcPr>
          <w:p w14:paraId="6ADE49C6"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 </w:t>
            </w:r>
          </w:p>
        </w:tc>
        <w:tc>
          <w:tcPr>
            <w:tcW w:w="2253" w:type="dxa"/>
            <w:tcBorders>
              <w:top w:val="nil"/>
              <w:left w:val="nil"/>
              <w:bottom w:val="single" w:sz="4" w:space="0" w:color="auto"/>
              <w:right w:val="single" w:sz="4" w:space="0" w:color="auto"/>
            </w:tcBorders>
            <w:shd w:val="clear" w:color="000000" w:fill="FFFFFF"/>
            <w:hideMark/>
          </w:tcPr>
          <w:p w14:paraId="6CC12704"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 </w:t>
            </w:r>
          </w:p>
        </w:tc>
        <w:tc>
          <w:tcPr>
            <w:tcW w:w="784" w:type="dxa"/>
            <w:tcBorders>
              <w:top w:val="nil"/>
              <w:left w:val="nil"/>
              <w:bottom w:val="single" w:sz="4" w:space="0" w:color="auto"/>
              <w:right w:val="single" w:sz="4" w:space="0" w:color="auto"/>
            </w:tcBorders>
            <w:shd w:val="clear" w:color="000000" w:fill="FFFFFF"/>
            <w:hideMark/>
          </w:tcPr>
          <w:p w14:paraId="4902A87B"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 </w:t>
            </w:r>
          </w:p>
        </w:tc>
      </w:tr>
      <w:tr w:rsidR="009E6B78" w:rsidRPr="000F0B36" w14:paraId="67C21AC2" w14:textId="77777777" w:rsidTr="0009527D">
        <w:trPr>
          <w:trHeight w:val="280"/>
        </w:trPr>
        <w:tc>
          <w:tcPr>
            <w:tcW w:w="1165" w:type="dxa"/>
            <w:vMerge w:val="restart"/>
            <w:tcBorders>
              <w:top w:val="nil"/>
              <w:left w:val="single" w:sz="4" w:space="0" w:color="auto"/>
              <w:bottom w:val="single" w:sz="4" w:space="0" w:color="000000"/>
              <w:right w:val="single" w:sz="4" w:space="0" w:color="auto"/>
            </w:tcBorders>
            <w:shd w:val="clear" w:color="000000" w:fill="FFFFFF"/>
            <w:hideMark/>
          </w:tcPr>
          <w:p w14:paraId="3E2055C3"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1H, panel 1</w:t>
            </w:r>
          </w:p>
        </w:tc>
        <w:tc>
          <w:tcPr>
            <w:tcW w:w="1507" w:type="dxa"/>
            <w:vMerge w:val="restart"/>
            <w:tcBorders>
              <w:top w:val="nil"/>
              <w:left w:val="single" w:sz="4" w:space="0" w:color="auto"/>
              <w:bottom w:val="single" w:sz="4" w:space="0" w:color="000000"/>
              <w:right w:val="single" w:sz="4" w:space="0" w:color="auto"/>
            </w:tcBorders>
            <w:shd w:val="clear" w:color="000000" w:fill="FFFFFF"/>
            <w:hideMark/>
          </w:tcPr>
          <w:p w14:paraId="7986F087"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Reinstatement tests (4 trial types)</w:t>
            </w:r>
          </w:p>
        </w:tc>
        <w:tc>
          <w:tcPr>
            <w:tcW w:w="1298" w:type="dxa"/>
            <w:vMerge w:val="restart"/>
            <w:tcBorders>
              <w:top w:val="nil"/>
              <w:left w:val="single" w:sz="4" w:space="0" w:color="auto"/>
              <w:bottom w:val="single" w:sz="4" w:space="0" w:color="000000"/>
              <w:right w:val="single" w:sz="4" w:space="0" w:color="auto"/>
            </w:tcBorders>
            <w:shd w:val="clear" w:color="000000" w:fill="FFFFFF"/>
            <w:hideMark/>
          </w:tcPr>
          <w:p w14:paraId="48C67150"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Trials over 3 h (n=20 M, 15 F)</w:t>
            </w:r>
          </w:p>
        </w:tc>
        <w:tc>
          <w:tcPr>
            <w:tcW w:w="2798" w:type="dxa"/>
            <w:tcBorders>
              <w:top w:val="single" w:sz="4" w:space="0" w:color="auto"/>
              <w:left w:val="nil"/>
              <w:bottom w:val="nil"/>
              <w:right w:val="single" w:sz="4" w:space="0" w:color="auto"/>
            </w:tcBorders>
            <w:shd w:val="clear" w:color="000000" w:fill="FFFFFF"/>
            <w:hideMark/>
          </w:tcPr>
          <w:p w14:paraId="7FF5F714" w14:textId="77777777" w:rsidR="009E6B78" w:rsidRPr="000F0B36" w:rsidRDefault="009E6B78" w:rsidP="0009527D">
            <w:pPr>
              <w:spacing w:after="0" w:line="240" w:lineRule="auto"/>
              <w:rPr>
                <w:rFonts w:ascii="Arial" w:eastAsia="Times New Roman" w:hAnsi="Arial" w:cs="Arial"/>
                <w:color w:val="000000" w:themeColor="text1"/>
                <w:sz w:val="18"/>
                <w:szCs w:val="18"/>
                <w:u w:val="single"/>
                <w:lang w:val="it-IT"/>
              </w:rPr>
            </w:pPr>
            <w:r w:rsidRPr="000F0B36">
              <w:rPr>
                <w:rFonts w:ascii="Arial" w:eastAsia="Times New Roman" w:hAnsi="Arial" w:cs="Arial"/>
                <w:color w:val="000000" w:themeColor="text1"/>
                <w:sz w:val="18"/>
                <w:szCs w:val="18"/>
                <w:u w:val="single"/>
                <w:lang w:val="it-IT"/>
              </w:rPr>
              <w:t>RM-ANOVA (Dose x DS+ x DS−)</w:t>
            </w:r>
          </w:p>
        </w:tc>
        <w:tc>
          <w:tcPr>
            <w:tcW w:w="2253" w:type="dxa"/>
            <w:tcBorders>
              <w:top w:val="nil"/>
              <w:left w:val="nil"/>
              <w:bottom w:val="nil"/>
              <w:right w:val="single" w:sz="4" w:space="0" w:color="auto"/>
            </w:tcBorders>
            <w:shd w:val="clear" w:color="000000" w:fill="FFFFFF"/>
            <w:hideMark/>
          </w:tcPr>
          <w:p w14:paraId="1A14C57C" w14:textId="77777777" w:rsidR="009E6B78" w:rsidRPr="000F0B36" w:rsidRDefault="009E6B78" w:rsidP="0009527D">
            <w:pPr>
              <w:spacing w:after="0" w:line="240" w:lineRule="auto"/>
              <w:rPr>
                <w:rFonts w:ascii="Arial" w:eastAsia="Times New Roman" w:hAnsi="Arial" w:cs="Arial"/>
                <w:color w:val="000000" w:themeColor="text1"/>
                <w:sz w:val="18"/>
                <w:szCs w:val="18"/>
                <w:u w:val="single"/>
              </w:rPr>
            </w:pPr>
            <w:r w:rsidRPr="000F0B36">
              <w:rPr>
                <w:rFonts w:ascii="Arial" w:eastAsia="Times New Roman" w:hAnsi="Arial" w:cs="Arial"/>
                <w:color w:val="000000" w:themeColor="text1"/>
                <w:sz w:val="18"/>
                <w:szCs w:val="18"/>
                <w:u w:val="single"/>
              </w:rPr>
              <w:t>F-value</w:t>
            </w:r>
          </w:p>
        </w:tc>
        <w:tc>
          <w:tcPr>
            <w:tcW w:w="784" w:type="dxa"/>
            <w:tcBorders>
              <w:top w:val="nil"/>
              <w:left w:val="nil"/>
              <w:bottom w:val="nil"/>
              <w:right w:val="single" w:sz="4" w:space="0" w:color="auto"/>
            </w:tcBorders>
            <w:shd w:val="clear" w:color="000000" w:fill="FFFFFF"/>
            <w:hideMark/>
          </w:tcPr>
          <w:p w14:paraId="29E8EC68" w14:textId="77777777" w:rsidR="009E6B78" w:rsidRPr="000F0B36" w:rsidRDefault="009E6B78" w:rsidP="0009527D">
            <w:pPr>
              <w:spacing w:after="0" w:line="240" w:lineRule="auto"/>
              <w:rPr>
                <w:rFonts w:ascii="Arial" w:eastAsia="Times New Roman" w:hAnsi="Arial" w:cs="Arial"/>
                <w:color w:val="000000" w:themeColor="text1"/>
                <w:sz w:val="18"/>
                <w:szCs w:val="18"/>
                <w:u w:val="single"/>
              </w:rPr>
            </w:pPr>
            <w:r w:rsidRPr="000F0B36">
              <w:rPr>
                <w:rFonts w:ascii="Arial" w:eastAsia="Times New Roman" w:hAnsi="Arial" w:cs="Arial"/>
                <w:color w:val="000000" w:themeColor="text1"/>
                <w:sz w:val="18"/>
                <w:szCs w:val="18"/>
                <w:u w:val="single"/>
              </w:rPr>
              <w:t>P-value</w:t>
            </w:r>
          </w:p>
        </w:tc>
      </w:tr>
      <w:tr w:rsidR="009E6B78" w:rsidRPr="000F0B36" w14:paraId="160CD6C1" w14:textId="77777777" w:rsidTr="0009527D">
        <w:trPr>
          <w:trHeight w:val="280"/>
        </w:trPr>
        <w:tc>
          <w:tcPr>
            <w:tcW w:w="1165" w:type="dxa"/>
            <w:vMerge/>
            <w:tcBorders>
              <w:top w:val="nil"/>
              <w:left w:val="single" w:sz="4" w:space="0" w:color="auto"/>
              <w:bottom w:val="single" w:sz="4" w:space="0" w:color="000000"/>
              <w:right w:val="single" w:sz="4" w:space="0" w:color="auto"/>
            </w:tcBorders>
            <w:vAlign w:val="center"/>
            <w:hideMark/>
          </w:tcPr>
          <w:p w14:paraId="1C898189"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507" w:type="dxa"/>
            <w:vMerge/>
            <w:tcBorders>
              <w:top w:val="nil"/>
              <w:left w:val="single" w:sz="4" w:space="0" w:color="auto"/>
              <w:bottom w:val="single" w:sz="4" w:space="0" w:color="000000"/>
              <w:right w:val="single" w:sz="4" w:space="0" w:color="auto"/>
            </w:tcBorders>
            <w:vAlign w:val="center"/>
            <w:hideMark/>
          </w:tcPr>
          <w:p w14:paraId="623B1E50"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298" w:type="dxa"/>
            <w:vMerge/>
            <w:tcBorders>
              <w:top w:val="nil"/>
              <w:left w:val="single" w:sz="4" w:space="0" w:color="auto"/>
              <w:bottom w:val="single" w:sz="4" w:space="0" w:color="000000"/>
              <w:right w:val="single" w:sz="4" w:space="0" w:color="auto"/>
            </w:tcBorders>
            <w:vAlign w:val="center"/>
            <w:hideMark/>
          </w:tcPr>
          <w:p w14:paraId="1106D016"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2798" w:type="dxa"/>
            <w:tcBorders>
              <w:top w:val="nil"/>
              <w:left w:val="nil"/>
              <w:bottom w:val="nil"/>
              <w:right w:val="single" w:sz="4" w:space="0" w:color="auto"/>
            </w:tcBorders>
            <w:shd w:val="clear" w:color="000000" w:fill="FFFFFF"/>
            <w:hideMark/>
          </w:tcPr>
          <w:p w14:paraId="4D699A7B"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Dose</w:t>
            </w:r>
          </w:p>
        </w:tc>
        <w:tc>
          <w:tcPr>
            <w:tcW w:w="2253" w:type="dxa"/>
            <w:tcBorders>
              <w:top w:val="nil"/>
              <w:left w:val="nil"/>
              <w:bottom w:val="nil"/>
              <w:right w:val="single" w:sz="4" w:space="0" w:color="auto"/>
            </w:tcBorders>
            <w:shd w:val="clear" w:color="000000" w:fill="FFFFFF"/>
            <w:hideMark/>
          </w:tcPr>
          <w:p w14:paraId="67584D41"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F (2, 68) = 7.717</w:t>
            </w:r>
          </w:p>
        </w:tc>
        <w:tc>
          <w:tcPr>
            <w:tcW w:w="784" w:type="dxa"/>
            <w:tcBorders>
              <w:top w:val="nil"/>
              <w:left w:val="nil"/>
              <w:bottom w:val="nil"/>
              <w:right w:val="single" w:sz="4" w:space="0" w:color="auto"/>
            </w:tcBorders>
            <w:shd w:val="clear" w:color="000000" w:fill="FFFFFF"/>
            <w:hideMark/>
          </w:tcPr>
          <w:p w14:paraId="41989805"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0.0010</w:t>
            </w:r>
          </w:p>
        </w:tc>
      </w:tr>
      <w:tr w:rsidR="009E6B78" w:rsidRPr="000F0B36" w14:paraId="49DA26F5" w14:textId="77777777" w:rsidTr="0009527D">
        <w:trPr>
          <w:trHeight w:val="280"/>
        </w:trPr>
        <w:tc>
          <w:tcPr>
            <w:tcW w:w="1165" w:type="dxa"/>
            <w:vMerge/>
            <w:tcBorders>
              <w:top w:val="nil"/>
              <w:left w:val="single" w:sz="4" w:space="0" w:color="auto"/>
              <w:bottom w:val="single" w:sz="4" w:space="0" w:color="000000"/>
              <w:right w:val="single" w:sz="4" w:space="0" w:color="auto"/>
            </w:tcBorders>
            <w:vAlign w:val="center"/>
            <w:hideMark/>
          </w:tcPr>
          <w:p w14:paraId="059762EA"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507" w:type="dxa"/>
            <w:vMerge/>
            <w:tcBorders>
              <w:top w:val="nil"/>
              <w:left w:val="single" w:sz="4" w:space="0" w:color="auto"/>
              <w:bottom w:val="single" w:sz="4" w:space="0" w:color="000000"/>
              <w:right w:val="single" w:sz="4" w:space="0" w:color="auto"/>
            </w:tcBorders>
            <w:vAlign w:val="center"/>
            <w:hideMark/>
          </w:tcPr>
          <w:p w14:paraId="1BBA5259"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298" w:type="dxa"/>
            <w:vMerge/>
            <w:tcBorders>
              <w:top w:val="nil"/>
              <w:left w:val="single" w:sz="4" w:space="0" w:color="auto"/>
              <w:bottom w:val="single" w:sz="4" w:space="0" w:color="000000"/>
              <w:right w:val="single" w:sz="4" w:space="0" w:color="auto"/>
            </w:tcBorders>
            <w:vAlign w:val="center"/>
            <w:hideMark/>
          </w:tcPr>
          <w:p w14:paraId="55F5E1AB"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2798" w:type="dxa"/>
            <w:tcBorders>
              <w:top w:val="nil"/>
              <w:left w:val="nil"/>
              <w:bottom w:val="nil"/>
              <w:right w:val="single" w:sz="4" w:space="0" w:color="auto"/>
            </w:tcBorders>
            <w:shd w:val="clear" w:color="000000" w:fill="FFFFFF"/>
            <w:hideMark/>
          </w:tcPr>
          <w:p w14:paraId="54DF45F2"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DS+</w:t>
            </w:r>
          </w:p>
        </w:tc>
        <w:tc>
          <w:tcPr>
            <w:tcW w:w="2253" w:type="dxa"/>
            <w:tcBorders>
              <w:top w:val="nil"/>
              <w:left w:val="nil"/>
              <w:bottom w:val="nil"/>
              <w:right w:val="single" w:sz="4" w:space="0" w:color="auto"/>
            </w:tcBorders>
            <w:shd w:val="clear" w:color="000000" w:fill="FFFFFF"/>
            <w:hideMark/>
          </w:tcPr>
          <w:p w14:paraId="148B332D"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F (1, 34) = 109.5</w:t>
            </w:r>
          </w:p>
        </w:tc>
        <w:tc>
          <w:tcPr>
            <w:tcW w:w="784" w:type="dxa"/>
            <w:tcBorders>
              <w:top w:val="nil"/>
              <w:left w:val="nil"/>
              <w:bottom w:val="nil"/>
              <w:right w:val="single" w:sz="4" w:space="0" w:color="auto"/>
            </w:tcBorders>
            <w:shd w:val="clear" w:color="000000" w:fill="FFFFFF"/>
            <w:hideMark/>
          </w:tcPr>
          <w:p w14:paraId="3B370C28"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lt;0.0001</w:t>
            </w:r>
          </w:p>
        </w:tc>
      </w:tr>
      <w:tr w:rsidR="009E6B78" w:rsidRPr="000F0B36" w14:paraId="2989E0F7" w14:textId="77777777" w:rsidTr="0009527D">
        <w:trPr>
          <w:trHeight w:val="280"/>
        </w:trPr>
        <w:tc>
          <w:tcPr>
            <w:tcW w:w="1165" w:type="dxa"/>
            <w:vMerge/>
            <w:tcBorders>
              <w:top w:val="nil"/>
              <w:left w:val="single" w:sz="4" w:space="0" w:color="auto"/>
              <w:bottom w:val="single" w:sz="4" w:space="0" w:color="000000"/>
              <w:right w:val="single" w:sz="4" w:space="0" w:color="auto"/>
            </w:tcBorders>
            <w:vAlign w:val="center"/>
            <w:hideMark/>
          </w:tcPr>
          <w:p w14:paraId="51156955"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507" w:type="dxa"/>
            <w:vMerge/>
            <w:tcBorders>
              <w:top w:val="nil"/>
              <w:left w:val="single" w:sz="4" w:space="0" w:color="auto"/>
              <w:bottom w:val="single" w:sz="4" w:space="0" w:color="000000"/>
              <w:right w:val="single" w:sz="4" w:space="0" w:color="auto"/>
            </w:tcBorders>
            <w:vAlign w:val="center"/>
            <w:hideMark/>
          </w:tcPr>
          <w:p w14:paraId="3D76C409"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298" w:type="dxa"/>
            <w:vMerge/>
            <w:tcBorders>
              <w:top w:val="nil"/>
              <w:left w:val="single" w:sz="4" w:space="0" w:color="auto"/>
              <w:bottom w:val="single" w:sz="4" w:space="0" w:color="000000"/>
              <w:right w:val="single" w:sz="4" w:space="0" w:color="auto"/>
            </w:tcBorders>
            <w:vAlign w:val="center"/>
            <w:hideMark/>
          </w:tcPr>
          <w:p w14:paraId="104B652A"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2798" w:type="dxa"/>
            <w:tcBorders>
              <w:top w:val="nil"/>
              <w:left w:val="nil"/>
              <w:bottom w:val="nil"/>
              <w:right w:val="single" w:sz="4" w:space="0" w:color="auto"/>
            </w:tcBorders>
            <w:shd w:val="clear" w:color="000000" w:fill="FFFFFF"/>
            <w:hideMark/>
          </w:tcPr>
          <w:p w14:paraId="3774B235"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DS−</w:t>
            </w:r>
          </w:p>
        </w:tc>
        <w:tc>
          <w:tcPr>
            <w:tcW w:w="2253" w:type="dxa"/>
            <w:tcBorders>
              <w:top w:val="nil"/>
              <w:left w:val="nil"/>
              <w:bottom w:val="nil"/>
              <w:right w:val="single" w:sz="4" w:space="0" w:color="auto"/>
            </w:tcBorders>
            <w:shd w:val="clear" w:color="000000" w:fill="FFFFFF"/>
            <w:hideMark/>
          </w:tcPr>
          <w:p w14:paraId="12E56CB4"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F (1, 34) = 10.30</w:t>
            </w:r>
          </w:p>
        </w:tc>
        <w:tc>
          <w:tcPr>
            <w:tcW w:w="784" w:type="dxa"/>
            <w:tcBorders>
              <w:top w:val="nil"/>
              <w:left w:val="nil"/>
              <w:bottom w:val="nil"/>
              <w:right w:val="single" w:sz="4" w:space="0" w:color="auto"/>
            </w:tcBorders>
            <w:shd w:val="clear" w:color="000000" w:fill="FFFFFF"/>
            <w:hideMark/>
          </w:tcPr>
          <w:p w14:paraId="0687F9E1"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0.0029</w:t>
            </w:r>
          </w:p>
        </w:tc>
      </w:tr>
      <w:tr w:rsidR="009E6B78" w:rsidRPr="000F0B36" w14:paraId="278D4C27" w14:textId="77777777" w:rsidTr="0009527D">
        <w:trPr>
          <w:trHeight w:val="280"/>
        </w:trPr>
        <w:tc>
          <w:tcPr>
            <w:tcW w:w="1165" w:type="dxa"/>
            <w:vMerge/>
            <w:tcBorders>
              <w:top w:val="nil"/>
              <w:left w:val="single" w:sz="4" w:space="0" w:color="auto"/>
              <w:bottom w:val="single" w:sz="4" w:space="0" w:color="000000"/>
              <w:right w:val="single" w:sz="4" w:space="0" w:color="auto"/>
            </w:tcBorders>
            <w:vAlign w:val="center"/>
            <w:hideMark/>
          </w:tcPr>
          <w:p w14:paraId="29882E5C"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507" w:type="dxa"/>
            <w:vMerge/>
            <w:tcBorders>
              <w:top w:val="nil"/>
              <w:left w:val="single" w:sz="4" w:space="0" w:color="auto"/>
              <w:bottom w:val="single" w:sz="4" w:space="0" w:color="000000"/>
              <w:right w:val="single" w:sz="4" w:space="0" w:color="auto"/>
            </w:tcBorders>
            <w:vAlign w:val="center"/>
            <w:hideMark/>
          </w:tcPr>
          <w:p w14:paraId="686755F6"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298" w:type="dxa"/>
            <w:vMerge/>
            <w:tcBorders>
              <w:top w:val="nil"/>
              <w:left w:val="single" w:sz="4" w:space="0" w:color="auto"/>
              <w:bottom w:val="single" w:sz="4" w:space="0" w:color="000000"/>
              <w:right w:val="single" w:sz="4" w:space="0" w:color="auto"/>
            </w:tcBorders>
            <w:vAlign w:val="center"/>
            <w:hideMark/>
          </w:tcPr>
          <w:p w14:paraId="5F59B6B3"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2798" w:type="dxa"/>
            <w:tcBorders>
              <w:top w:val="nil"/>
              <w:left w:val="nil"/>
              <w:bottom w:val="nil"/>
              <w:right w:val="single" w:sz="4" w:space="0" w:color="auto"/>
            </w:tcBorders>
            <w:shd w:val="clear" w:color="000000" w:fill="FFFFFF"/>
            <w:hideMark/>
          </w:tcPr>
          <w:p w14:paraId="0FC2E64B"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Dose x DS+</w:t>
            </w:r>
          </w:p>
        </w:tc>
        <w:tc>
          <w:tcPr>
            <w:tcW w:w="2253" w:type="dxa"/>
            <w:tcBorders>
              <w:top w:val="nil"/>
              <w:left w:val="nil"/>
              <w:bottom w:val="nil"/>
              <w:right w:val="single" w:sz="4" w:space="0" w:color="auto"/>
            </w:tcBorders>
            <w:shd w:val="clear" w:color="000000" w:fill="FFFFFF"/>
            <w:hideMark/>
          </w:tcPr>
          <w:p w14:paraId="430988FD"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F (2, 68) = 6.785</w:t>
            </w:r>
          </w:p>
        </w:tc>
        <w:tc>
          <w:tcPr>
            <w:tcW w:w="784" w:type="dxa"/>
            <w:tcBorders>
              <w:top w:val="nil"/>
              <w:left w:val="nil"/>
              <w:bottom w:val="nil"/>
              <w:right w:val="single" w:sz="4" w:space="0" w:color="auto"/>
            </w:tcBorders>
            <w:shd w:val="clear" w:color="000000" w:fill="FFFFFF"/>
            <w:hideMark/>
          </w:tcPr>
          <w:p w14:paraId="5FD91F29"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0.0021</w:t>
            </w:r>
          </w:p>
        </w:tc>
      </w:tr>
      <w:tr w:rsidR="009E6B78" w:rsidRPr="000F0B36" w14:paraId="6B527A23" w14:textId="77777777" w:rsidTr="0009527D">
        <w:trPr>
          <w:trHeight w:val="280"/>
        </w:trPr>
        <w:tc>
          <w:tcPr>
            <w:tcW w:w="1165" w:type="dxa"/>
            <w:vMerge/>
            <w:tcBorders>
              <w:top w:val="nil"/>
              <w:left w:val="single" w:sz="4" w:space="0" w:color="auto"/>
              <w:bottom w:val="single" w:sz="4" w:space="0" w:color="000000"/>
              <w:right w:val="single" w:sz="4" w:space="0" w:color="auto"/>
            </w:tcBorders>
            <w:vAlign w:val="center"/>
            <w:hideMark/>
          </w:tcPr>
          <w:p w14:paraId="72AF28FD"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507" w:type="dxa"/>
            <w:vMerge/>
            <w:tcBorders>
              <w:top w:val="nil"/>
              <w:left w:val="single" w:sz="4" w:space="0" w:color="auto"/>
              <w:bottom w:val="single" w:sz="4" w:space="0" w:color="000000"/>
              <w:right w:val="single" w:sz="4" w:space="0" w:color="auto"/>
            </w:tcBorders>
            <w:vAlign w:val="center"/>
            <w:hideMark/>
          </w:tcPr>
          <w:p w14:paraId="44C47449"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298" w:type="dxa"/>
            <w:vMerge/>
            <w:tcBorders>
              <w:top w:val="nil"/>
              <w:left w:val="single" w:sz="4" w:space="0" w:color="auto"/>
              <w:bottom w:val="single" w:sz="4" w:space="0" w:color="000000"/>
              <w:right w:val="single" w:sz="4" w:space="0" w:color="auto"/>
            </w:tcBorders>
            <w:vAlign w:val="center"/>
            <w:hideMark/>
          </w:tcPr>
          <w:p w14:paraId="3FADF075"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2798" w:type="dxa"/>
            <w:tcBorders>
              <w:top w:val="nil"/>
              <w:left w:val="nil"/>
              <w:bottom w:val="nil"/>
              <w:right w:val="single" w:sz="4" w:space="0" w:color="auto"/>
            </w:tcBorders>
            <w:shd w:val="clear" w:color="000000" w:fill="FFFFFF"/>
            <w:hideMark/>
          </w:tcPr>
          <w:p w14:paraId="0EEE8D7A"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Dose x DS−</w:t>
            </w:r>
          </w:p>
        </w:tc>
        <w:tc>
          <w:tcPr>
            <w:tcW w:w="2253" w:type="dxa"/>
            <w:tcBorders>
              <w:top w:val="nil"/>
              <w:left w:val="nil"/>
              <w:bottom w:val="nil"/>
              <w:right w:val="single" w:sz="4" w:space="0" w:color="auto"/>
            </w:tcBorders>
            <w:shd w:val="clear" w:color="000000" w:fill="FFFFFF"/>
            <w:hideMark/>
          </w:tcPr>
          <w:p w14:paraId="70B6340B"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F (2, 68) = 0.9163</w:t>
            </w:r>
          </w:p>
        </w:tc>
        <w:tc>
          <w:tcPr>
            <w:tcW w:w="784" w:type="dxa"/>
            <w:tcBorders>
              <w:top w:val="nil"/>
              <w:left w:val="nil"/>
              <w:bottom w:val="nil"/>
              <w:right w:val="single" w:sz="4" w:space="0" w:color="auto"/>
            </w:tcBorders>
            <w:shd w:val="clear" w:color="000000" w:fill="FFFFFF"/>
            <w:hideMark/>
          </w:tcPr>
          <w:p w14:paraId="18F78914"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0.4049</w:t>
            </w:r>
          </w:p>
        </w:tc>
      </w:tr>
      <w:tr w:rsidR="009E6B78" w:rsidRPr="000F0B36" w14:paraId="5A69C56B" w14:textId="77777777" w:rsidTr="0009527D">
        <w:trPr>
          <w:trHeight w:val="280"/>
        </w:trPr>
        <w:tc>
          <w:tcPr>
            <w:tcW w:w="1165" w:type="dxa"/>
            <w:vMerge/>
            <w:tcBorders>
              <w:top w:val="nil"/>
              <w:left w:val="single" w:sz="4" w:space="0" w:color="auto"/>
              <w:bottom w:val="single" w:sz="4" w:space="0" w:color="000000"/>
              <w:right w:val="single" w:sz="4" w:space="0" w:color="auto"/>
            </w:tcBorders>
            <w:vAlign w:val="center"/>
            <w:hideMark/>
          </w:tcPr>
          <w:p w14:paraId="5624818E"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507" w:type="dxa"/>
            <w:vMerge/>
            <w:tcBorders>
              <w:top w:val="nil"/>
              <w:left w:val="single" w:sz="4" w:space="0" w:color="auto"/>
              <w:bottom w:val="single" w:sz="4" w:space="0" w:color="000000"/>
              <w:right w:val="single" w:sz="4" w:space="0" w:color="auto"/>
            </w:tcBorders>
            <w:vAlign w:val="center"/>
            <w:hideMark/>
          </w:tcPr>
          <w:p w14:paraId="518B13B4"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298" w:type="dxa"/>
            <w:vMerge/>
            <w:tcBorders>
              <w:top w:val="nil"/>
              <w:left w:val="single" w:sz="4" w:space="0" w:color="auto"/>
              <w:bottom w:val="single" w:sz="4" w:space="0" w:color="000000"/>
              <w:right w:val="single" w:sz="4" w:space="0" w:color="auto"/>
            </w:tcBorders>
            <w:vAlign w:val="center"/>
            <w:hideMark/>
          </w:tcPr>
          <w:p w14:paraId="5F7FC88A"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2798" w:type="dxa"/>
            <w:tcBorders>
              <w:top w:val="nil"/>
              <w:left w:val="nil"/>
              <w:bottom w:val="nil"/>
              <w:right w:val="single" w:sz="4" w:space="0" w:color="auto"/>
            </w:tcBorders>
            <w:shd w:val="clear" w:color="000000" w:fill="FFFFFF"/>
            <w:hideMark/>
          </w:tcPr>
          <w:p w14:paraId="443D4267"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DS+ x DS−</w:t>
            </w:r>
          </w:p>
        </w:tc>
        <w:tc>
          <w:tcPr>
            <w:tcW w:w="2253" w:type="dxa"/>
            <w:tcBorders>
              <w:top w:val="nil"/>
              <w:left w:val="nil"/>
              <w:bottom w:val="nil"/>
              <w:right w:val="single" w:sz="4" w:space="0" w:color="auto"/>
            </w:tcBorders>
            <w:shd w:val="clear" w:color="000000" w:fill="FFFFFF"/>
            <w:hideMark/>
          </w:tcPr>
          <w:p w14:paraId="7D295550"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F (1, 34) = 23.30</w:t>
            </w:r>
          </w:p>
        </w:tc>
        <w:tc>
          <w:tcPr>
            <w:tcW w:w="784" w:type="dxa"/>
            <w:tcBorders>
              <w:top w:val="nil"/>
              <w:left w:val="nil"/>
              <w:bottom w:val="nil"/>
              <w:right w:val="single" w:sz="4" w:space="0" w:color="auto"/>
            </w:tcBorders>
            <w:shd w:val="clear" w:color="000000" w:fill="FFFFFF"/>
            <w:hideMark/>
          </w:tcPr>
          <w:p w14:paraId="35BACD7B"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lt;0.0001</w:t>
            </w:r>
          </w:p>
        </w:tc>
      </w:tr>
      <w:tr w:rsidR="009E6B78" w:rsidRPr="000F0B36" w14:paraId="5F848779" w14:textId="77777777" w:rsidTr="0009527D">
        <w:trPr>
          <w:trHeight w:val="280"/>
        </w:trPr>
        <w:tc>
          <w:tcPr>
            <w:tcW w:w="1165" w:type="dxa"/>
            <w:vMerge/>
            <w:tcBorders>
              <w:top w:val="nil"/>
              <w:left w:val="single" w:sz="4" w:space="0" w:color="auto"/>
              <w:bottom w:val="single" w:sz="4" w:space="0" w:color="000000"/>
              <w:right w:val="single" w:sz="4" w:space="0" w:color="auto"/>
            </w:tcBorders>
            <w:vAlign w:val="center"/>
            <w:hideMark/>
          </w:tcPr>
          <w:p w14:paraId="26C77CA1"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507" w:type="dxa"/>
            <w:vMerge/>
            <w:tcBorders>
              <w:top w:val="nil"/>
              <w:left w:val="single" w:sz="4" w:space="0" w:color="auto"/>
              <w:bottom w:val="single" w:sz="4" w:space="0" w:color="000000"/>
              <w:right w:val="single" w:sz="4" w:space="0" w:color="auto"/>
            </w:tcBorders>
            <w:vAlign w:val="center"/>
            <w:hideMark/>
          </w:tcPr>
          <w:p w14:paraId="4E04EF66"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298" w:type="dxa"/>
            <w:vMerge/>
            <w:tcBorders>
              <w:top w:val="nil"/>
              <w:left w:val="single" w:sz="4" w:space="0" w:color="auto"/>
              <w:bottom w:val="single" w:sz="4" w:space="0" w:color="000000"/>
              <w:right w:val="single" w:sz="4" w:space="0" w:color="auto"/>
            </w:tcBorders>
            <w:vAlign w:val="center"/>
            <w:hideMark/>
          </w:tcPr>
          <w:p w14:paraId="2E60FDC3"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2798" w:type="dxa"/>
            <w:tcBorders>
              <w:top w:val="nil"/>
              <w:left w:val="nil"/>
              <w:bottom w:val="nil"/>
              <w:right w:val="single" w:sz="4" w:space="0" w:color="auto"/>
            </w:tcBorders>
            <w:shd w:val="clear" w:color="000000" w:fill="FFFFFF"/>
            <w:hideMark/>
          </w:tcPr>
          <w:p w14:paraId="59F3F648" w14:textId="77777777" w:rsidR="009E6B78" w:rsidRPr="000F0B36" w:rsidRDefault="009E6B78" w:rsidP="0009527D">
            <w:pPr>
              <w:spacing w:after="0" w:line="240" w:lineRule="auto"/>
              <w:rPr>
                <w:rFonts w:ascii="Arial" w:eastAsia="Times New Roman" w:hAnsi="Arial" w:cs="Arial"/>
                <w:color w:val="000000" w:themeColor="text1"/>
                <w:sz w:val="18"/>
                <w:szCs w:val="18"/>
                <w:lang w:val="de-DE"/>
              </w:rPr>
            </w:pPr>
            <w:r w:rsidRPr="000F0B36">
              <w:rPr>
                <w:rFonts w:ascii="Arial" w:eastAsia="Times New Roman" w:hAnsi="Arial" w:cs="Arial"/>
                <w:color w:val="000000" w:themeColor="text1"/>
                <w:sz w:val="18"/>
                <w:szCs w:val="18"/>
                <w:lang w:val="de-DE"/>
              </w:rPr>
              <w:t>Dose x DS+ x DS−</w:t>
            </w:r>
          </w:p>
        </w:tc>
        <w:tc>
          <w:tcPr>
            <w:tcW w:w="2253" w:type="dxa"/>
            <w:tcBorders>
              <w:top w:val="nil"/>
              <w:left w:val="nil"/>
              <w:bottom w:val="nil"/>
              <w:right w:val="single" w:sz="4" w:space="0" w:color="auto"/>
            </w:tcBorders>
            <w:shd w:val="clear" w:color="000000" w:fill="FFFFFF"/>
            <w:hideMark/>
          </w:tcPr>
          <w:p w14:paraId="7F3C1D31"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F (2, 68) = 1.144</w:t>
            </w:r>
          </w:p>
        </w:tc>
        <w:tc>
          <w:tcPr>
            <w:tcW w:w="784" w:type="dxa"/>
            <w:tcBorders>
              <w:top w:val="nil"/>
              <w:left w:val="nil"/>
              <w:bottom w:val="nil"/>
              <w:right w:val="single" w:sz="4" w:space="0" w:color="auto"/>
            </w:tcBorders>
            <w:shd w:val="clear" w:color="000000" w:fill="FFFFFF"/>
            <w:hideMark/>
          </w:tcPr>
          <w:p w14:paraId="4038D65D"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0.3247</w:t>
            </w:r>
          </w:p>
        </w:tc>
      </w:tr>
      <w:tr w:rsidR="009E6B78" w:rsidRPr="000F0B36" w14:paraId="783C1341" w14:textId="77777777" w:rsidTr="0009527D">
        <w:trPr>
          <w:trHeight w:val="100"/>
        </w:trPr>
        <w:tc>
          <w:tcPr>
            <w:tcW w:w="1165" w:type="dxa"/>
            <w:vMerge/>
            <w:tcBorders>
              <w:top w:val="nil"/>
              <w:left w:val="single" w:sz="4" w:space="0" w:color="auto"/>
              <w:bottom w:val="single" w:sz="4" w:space="0" w:color="000000"/>
              <w:right w:val="single" w:sz="4" w:space="0" w:color="auto"/>
            </w:tcBorders>
            <w:vAlign w:val="center"/>
            <w:hideMark/>
          </w:tcPr>
          <w:p w14:paraId="7A4E170D"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507" w:type="dxa"/>
            <w:vMerge/>
            <w:tcBorders>
              <w:top w:val="nil"/>
              <w:left w:val="single" w:sz="4" w:space="0" w:color="auto"/>
              <w:bottom w:val="single" w:sz="4" w:space="0" w:color="000000"/>
              <w:right w:val="single" w:sz="4" w:space="0" w:color="auto"/>
            </w:tcBorders>
            <w:vAlign w:val="center"/>
            <w:hideMark/>
          </w:tcPr>
          <w:p w14:paraId="20D755B8"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298" w:type="dxa"/>
            <w:vMerge/>
            <w:tcBorders>
              <w:top w:val="nil"/>
              <w:left w:val="single" w:sz="4" w:space="0" w:color="auto"/>
              <w:bottom w:val="single" w:sz="4" w:space="0" w:color="000000"/>
              <w:right w:val="single" w:sz="4" w:space="0" w:color="auto"/>
            </w:tcBorders>
            <w:vAlign w:val="center"/>
            <w:hideMark/>
          </w:tcPr>
          <w:p w14:paraId="00004166"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2798" w:type="dxa"/>
            <w:tcBorders>
              <w:top w:val="nil"/>
              <w:left w:val="nil"/>
              <w:bottom w:val="single" w:sz="4" w:space="0" w:color="auto"/>
              <w:right w:val="single" w:sz="4" w:space="0" w:color="auto"/>
            </w:tcBorders>
            <w:shd w:val="clear" w:color="000000" w:fill="FFFFFF"/>
            <w:hideMark/>
          </w:tcPr>
          <w:p w14:paraId="24D99975"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 </w:t>
            </w:r>
          </w:p>
        </w:tc>
        <w:tc>
          <w:tcPr>
            <w:tcW w:w="2253" w:type="dxa"/>
            <w:tcBorders>
              <w:top w:val="nil"/>
              <w:left w:val="nil"/>
              <w:bottom w:val="single" w:sz="4" w:space="0" w:color="auto"/>
              <w:right w:val="single" w:sz="4" w:space="0" w:color="auto"/>
            </w:tcBorders>
            <w:shd w:val="clear" w:color="000000" w:fill="FFFFFF"/>
            <w:hideMark/>
          </w:tcPr>
          <w:p w14:paraId="4AE0E835"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 </w:t>
            </w:r>
          </w:p>
        </w:tc>
        <w:tc>
          <w:tcPr>
            <w:tcW w:w="784" w:type="dxa"/>
            <w:tcBorders>
              <w:top w:val="nil"/>
              <w:left w:val="nil"/>
              <w:bottom w:val="single" w:sz="4" w:space="0" w:color="auto"/>
              <w:right w:val="single" w:sz="4" w:space="0" w:color="auto"/>
            </w:tcBorders>
            <w:shd w:val="clear" w:color="000000" w:fill="FFFFFF"/>
            <w:hideMark/>
          </w:tcPr>
          <w:p w14:paraId="3139248D"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 </w:t>
            </w:r>
          </w:p>
        </w:tc>
      </w:tr>
      <w:tr w:rsidR="009E6B78" w:rsidRPr="000F0B36" w14:paraId="42041D1E" w14:textId="77777777" w:rsidTr="0009527D">
        <w:trPr>
          <w:trHeight w:val="280"/>
        </w:trPr>
        <w:tc>
          <w:tcPr>
            <w:tcW w:w="1165" w:type="dxa"/>
            <w:vMerge w:val="restart"/>
            <w:tcBorders>
              <w:top w:val="nil"/>
              <w:left w:val="single" w:sz="4" w:space="0" w:color="auto"/>
              <w:bottom w:val="single" w:sz="4" w:space="0" w:color="000000"/>
              <w:right w:val="single" w:sz="4" w:space="0" w:color="auto"/>
            </w:tcBorders>
            <w:shd w:val="clear" w:color="000000" w:fill="FFFFFF"/>
            <w:hideMark/>
          </w:tcPr>
          <w:p w14:paraId="33BBA33E"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1H, panel 2</w:t>
            </w:r>
          </w:p>
        </w:tc>
        <w:tc>
          <w:tcPr>
            <w:tcW w:w="1507" w:type="dxa"/>
            <w:vMerge w:val="restart"/>
            <w:tcBorders>
              <w:top w:val="nil"/>
              <w:left w:val="single" w:sz="4" w:space="0" w:color="auto"/>
              <w:bottom w:val="single" w:sz="4" w:space="0" w:color="000000"/>
              <w:right w:val="single" w:sz="4" w:space="0" w:color="auto"/>
            </w:tcBorders>
            <w:shd w:val="clear" w:color="000000" w:fill="FFFFFF"/>
            <w:hideMark/>
          </w:tcPr>
          <w:p w14:paraId="40725A77"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Reinstatement tests (4 trial types)</w:t>
            </w:r>
          </w:p>
        </w:tc>
        <w:tc>
          <w:tcPr>
            <w:tcW w:w="1298" w:type="dxa"/>
            <w:vMerge w:val="restart"/>
            <w:tcBorders>
              <w:top w:val="nil"/>
              <w:left w:val="single" w:sz="4" w:space="0" w:color="auto"/>
              <w:bottom w:val="single" w:sz="4" w:space="0" w:color="000000"/>
              <w:right w:val="single" w:sz="4" w:space="0" w:color="auto"/>
            </w:tcBorders>
            <w:shd w:val="clear" w:color="000000" w:fill="FFFFFF"/>
            <w:hideMark/>
          </w:tcPr>
          <w:p w14:paraId="7E055201"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Lever presses over 3 h (n=20 M, 15 F)</w:t>
            </w:r>
          </w:p>
        </w:tc>
        <w:tc>
          <w:tcPr>
            <w:tcW w:w="2798" w:type="dxa"/>
            <w:tcBorders>
              <w:top w:val="nil"/>
              <w:left w:val="nil"/>
              <w:bottom w:val="nil"/>
              <w:right w:val="single" w:sz="4" w:space="0" w:color="auto"/>
            </w:tcBorders>
            <w:shd w:val="clear" w:color="000000" w:fill="FFFFFF"/>
            <w:hideMark/>
          </w:tcPr>
          <w:p w14:paraId="2D27FB35" w14:textId="77777777" w:rsidR="009E6B78" w:rsidRPr="000F0B36" w:rsidRDefault="009E6B78" w:rsidP="0009527D">
            <w:pPr>
              <w:spacing w:after="0" w:line="240" w:lineRule="auto"/>
              <w:rPr>
                <w:rFonts w:ascii="Arial" w:eastAsia="Times New Roman" w:hAnsi="Arial" w:cs="Arial"/>
                <w:color w:val="000000" w:themeColor="text1"/>
                <w:sz w:val="18"/>
                <w:szCs w:val="18"/>
                <w:u w:val="single"/>
                <w:lang w:val="it-IT"/>
              </w:rPr>
            </w:pPr>
            <w:r w:rsidRPr="000F0B36">
              <w:rPr>
                <w:rFonts w:ascii="Arial" w:eastAsia="Times New Roman" w:hAnsi="Arial" w:cs="Arial"/>
                <w:color w:val="000000" w:themeColor="text1"/>
                <w:sz w:val="18"/>
                <w:szCs w:val="18"/>
                <w:u w:val="single"/>
                <w:lang w:val="it-IT"/>
              </w:rPr>
              <w:t>RM-ANOVA (Dose x DS+ x DS−)</w:t>
            </w:r>
          </w:p>
        </w:tc>
        <w:tc>
          <w:tcPr>
            <w:tcW w:w="2253" w:type="dxa"/>
            <w:tcBorders>
              <w:top w:val="nil"/>
              <w:left w:val="nil"/>
              <w:bottom w:val="nil"/>
              <w:right w:val="single" w:sz="4" w:space="0" w:color="auto"/>
            </w:tcBorders>
            <w:shd w:val="clear" w:color="000000" w:fill="FFFFFF"/>
            <w:hideMark/>
          </w:tcPr>
          <w:p w14:paraId="71DCEA0E" w14:textId="77777777" w:rsidR="009E6B78" w:rsidRPr="000F0B36" w:rsidRDefault="009E6B78" w:rsidP="0009527D">
            <w:pPr>
              <w:spacing w:after="0" w:line="240" w:lineRule="auto"/>
              <w:rPr>
                <w:rFonts w:ascii="Arial" w:eastAsia="Times New Roman" w:hAnsi="Arial" w:cs="Arial"/>
                <w:color w:val="000000" w:themeColor="text1"/>
                <w:sz w:val="18"/>
                <w:szCs w:val="18"/>
                <w:u w:val="single"/>
              </w:rPr>
            </w:pPr>
            <w:r w:rsidRPr="000F0B36">
              <w:rPr>
                <w:rFonts w:ascii="Arial" w:eastAsia="Times New Roman" w:hAnsi="Arial" w:cs="Arial"/>
                <w:color w:val="000000" w:themeColor="text1"/>
                <w:sz w:val="18"/>
                <w:szCs w:val="18"/>
                <w:u w:val="single"/>
              </w:rPr>
              <w:t>F-value</w:t>
            </w:r>
          </w:p>
        </w:tc>
        <w:tc>
          <w:tcPr>
            <w:tcW w:w="784" w:type="dxa"/>
            <w:tcBorders>
              <w:top w:val="nil"/>
              <w:left w:val="nil"/>
              <w:bottom w:val="nil"/>
              <w:right w:val="single" w:sz="4" w:space="0" w:color="auto"/>
            </w:tcBorders>
            <w:shd w:val="clear" w:color="000000" w:fill="FFFFFF"/>
            <w:hideMark/>
          </w:tcPr>
          <w:p w14:paraId="430C1811" w14:textId="77777777" w:rsidR="009E6B78" w:rsidRPr="000F0B36" w:rsidRDefault="009E6B78" w:rsidP="0009527D">
            <w:pPr>
              <w:spacing w:after="0" w:line="240" w:lineRule="auto"/>
              <w:rPr>
                <w:rFonts w:ascii="Arial" w:eastAsia="Times New Roman" w:hAnsi="Arial" w:cs="Arial"/>
                <w:color w:val="000000" w:themeColor="text1"/>
                <w:sz w:val="18"/>
                <w:szCs w:val="18"/>
                <w:u w:val="single"/>
              </w:rPr>
            </w:pPr>
            <w:r w:rsidRPr="000F0B36">
              <w:rPr>
                <w:rFonts w:ascii="Arial" w:eastAsia="Times New Roman" w:hAnsi="Arial" w:cs="Arial"/>
                <w:color w:val="000000" w:themeColor="text1"/>
                <w:sz w:val="18"/>
                <w:szCs w:val="18"/>
                <w:u w:val="single"/>
              </w:rPr>
              <w:t>P-value</w:t>
            </w:r>
          </w:p>
        </w:tc>
      </w:tr>
      <w:tr w:rsidR="009E6B78" w:rsidRPr="000F0B36" w14:paraId="693ECC97" w14:textId="77777777" w:rsidTr="0009527D">
        <w:trPr>
          <w:trHeight w:val="280"/>
        </w:trPr>
        <w:tc>
          <w:tcPr>
            <w:tcW w:w="1165" w:type="dxa"/>
            <w:vMerge/>
            <w:tcBorders>
              <w:top w:val="nil"/>
              <w:left w:val="single" w:sz="4" w:space="0" w:color="auto"/>
              <w:bottom w:val="single" w:sz="4" w:space="0" w:color="000000"/>
              <w:right w:val="single" w:sz="4" w:space="0" w:color="auto"/>
            </w:tcBorders>
            <w:vAlign w:val="center"/>
            <w:hideMark/>
          </w:tcPr>
          <w:p w14:paraId="32DDD2AE"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507" w:type="dxa"/>
            <w:vMerge/>
            <w:tcBorders>
              <w:top w:val="nil"/>
              <w:left w:val="single" w:sz="4" w:space="0" w:color="auto"/>
              <w:bottom w:val="single" w:sz="4" w:space="0" w:color="000000"/>
              <w:right w:val="single" w:sz="4" w:space="0" w:color="auto"/>
            </w:tcBorders>
            <w:vAlign w:val="center"/>
            <w:hideMark/>
          </w:tcPr>
          <w:p w14:paraId="02E81B55"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298" w:type="dxa"/>
            <w:vMerge/>
            <w:tcBorders>
              <w:top w:val="nil"/>
              <w:left w:val="single" w:sz="4" w:space="0" w:color="auto"/>
              <w:bottom w:val="single" w:sz="4" w:space="0" w:color="000000"/>
              <w:right w:val="single" w:sz="4" w:space="0" w:color="auto"/>
            </w:tcBorders>
            <w:vAlign w:val="center"/>
            <w:hideMark/>
          </w:tcPr>
          <w:p w14:paraId="1D6D2F3F"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2798" w:type="dxa"/>
            <w:tcBorders>
              <w:top w:val="nil"/>
              <w:left w:val="nil"/>
              <w:bottom w:val="nil"/>
              <w:right w:val="single" w:sz="4" w:space="0" w:color="auto"/>
            </w:tcBorders>
            <w:shd w:val="clear" w:color="000000" w:fill="FFFFFF"/>
            <w:hideMark/>
          </w:tcPr>
          <w:p w14:paraId="00BA538B"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Dose</w:t>
            </w:r>
          </w:p>
        </w:tc>
        <w:tc>
          <w:tcPr>
            <w:tcW w:w="2253" w:type="dxa"/>
            <w:tcBorders>
              <w:top w:val="nil"/>
              <w:left w:val="nil"/>
              <w:bottom w:val="nil"/>
              <w:right w:val="single" w:sz="4" w:space="0" w:color="auto"/>
            </w:tcBorders>
            <w:shd w:val="clear" w:color="000000" w:fill="FFFFFF"/>
            <w:hideMark/>
          </w:tcPr>
          <w:p w14:paraId="0723A2D6"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F (2, 68) = 5.063</w:t>
            </w:r>
          </w:p>
        </w:tc>
        <w:tc>
          <w:tcPr>
            <w:tcW w:w="784" w:type="dxa"/>
            <w:tcBorders>
              <w:top w:val="nil"/>
              <w:left w:val="nil"/>
              <w:bottom w:val="nil"/>
              <w:right w:val="single" w:sz="4" w:space="0" w:color="auto"/>
            </w:tcBorders>
            <w:shd w:val="clear" w:color="000000" w:fill="FFFFFF"/>
            <w:hideMark/>
          </w:tcPr>
          <w:p w14:paraId="7D2AAD14"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0.0089</w:t>
            </w:r>
          </w:p>
        </w:tc>
      </w:tr>
      <w:tr w:rsidR="009E6B78" w:rsidRPr="000F0B36" w14:paraId="579BD75F" w14:textId="77777777" w:rsidTr="0009527D">
        <w:trPr>
          <w:trHeight w:val="280"/>
        </w:trPr>
        <w:tc>
          <w:tcPr>
            <w:tcW w:w="1165" w:type="dxa"/>
            <w:vMerge/>
            <w:tcBorders>
              <w:top w:val="nil"/>
              <w:left w:val="single" w:sz="4" w:space="0" w:color="auto"/>
              <w:bottom w:val="single" w:sz="4" w:space="0" w:color="000000"/>
              <w:right w:val="single" w:sz="4" w:space="0" w:color="auto"/>
            </w:tcBorders>
            <w:vAlign w:val="center"/>
            <w:hideMark/>
          </w:tcPr>
          <w:p w14:paraId="293BA9E1"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507" w:type="dxa"/>
            <w:vMerge/>
            <w:tcBorders>
              <w:top w:val="nil"/>
              <w:left w:val="single" w:sz="4" w:space="0" w:color="auto"/>
              <w:bottom w:val="single" w:sz="4" w:space="0" w:color="000000"/>
              <w:right w:val="single" w:sz="4" w:space="0" w:color="auto"/>
            </w:tcBorders>
            <w:vAlign w:val="center"/>
            <w:hideMark/>
          </w:tcPr>
          <w:p w14:paraId="70F0DB3A"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298" w:type="dxa"/>
            <w:vMerge/>
            <w:tcBorders>
              <w:top w:val="nil"/>
              <w:left w:val="single" w:sz="4" w:space="0" w:color="auto"/>
              <w:bottom w:val="single" w:sz="4" w:space="0" w:color="000000"/>
              <w:right w:val="single" w:sz="4" w:space="0" w:color="auto"/>
            </w:tcBorders>
            <w:vAlign w:val="center"/>
            <w:hideMark/>
          </w:tcPr>
          <w:p w14:paraId="63172CA4"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2798" w:type="dxa"/>
            <w:tcBorders>
              <w:top w:val="nil"/>
              <w:left w:val="nil"/>
              <w:bottom w:val="nil"/>
              <w:right w:val="single" w:sz="4" w:space="0" w:color="auto"/>
            </w:tcBorders>
            <w:shd w:val="clear" w:color="000000" w:fill="FFFFFF"/>
            <w:hideMark/>
          </w:tcPr>
          <w:p w14:paraId="0B187110"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DS+</w:t>
            </w:r>
          </w:p>
        </w:tc>
        <w:tc>
          <w:tcPr>
            <w:tcW w:w="2253" w:type="dxa"/>
            <w:tcBorders>
              <w:top w:val="nil"/>
              <w:left w:val="nil"/>
              <w:bottom w:val="nil"/>
              <w:right w:val="single" w:sz="4" w:space="0" w:color="auto"/>
            </w:tcBorders>
            <w:shd w:val="clear" w:color="000000" w:fill="FFFFFF"/>
            <w:hideMark/>
          </w:tcPr>
          <w:p w14:paraId="43B6325A"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F (1, 34) = 29.64</w:t>
            </w:r>
          </w:p>
        </w:tc>
        <w:tc>
          <w:tcPr>
            <w:tcW w:w="784" w:type="dxa"/>
            <w:tcBorders>
              <w:top w:val="nil"/>
              <w:left w:val="nil"/>
              <w:bottom w:val="nil"/>
              <w:right w:val="single" w:sz="4" w:space="0" w:color="auto"/>
            </w:tcBorders>
            <w:shd w:val="clear" w:color="000000" w:fill="FFFFFF"/>
            <w:hideMark/>
          </w:tcPr>
          <w:p w14:paraId="3FB681BC"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lt;0.0001</w:t>
            </w:r>
          </w:p>
        </w:tc>
      </w:tr>
      <w:tr w:rsidR="009E6B78" w:rsidRPr="000F0B36" w14:paraId="48B48F59" w14:textId="77777777" w:rsidTr="0009527D">
        <w:trPr>
          <w:trHeight w:val="280"/>
        </w:trPr>
        <w:tc>
          <w:tcPr>
            <w:tcW w:w="1165" w:type="dxa"/>
            <w:vMerge/>
            <w:tcBorders>
              <w:top w:val="nil"/>
              <w:left w:val="single" w:sz="4" w:space="0" w:color="auto"/>
              <w:bottom w:val="single" w:sz="4" w:space="0" w:color="000000"/>
              <w:right w:val="single" w:sz="4" w:space="0" w:color="auto"/>
            </w:tcBorders>
            <w:vAlign w:val="center"/>
            <w:hideMark/>
          </w:tcPr>
          <w:p w14:paraId="10A23BB2"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507" w:type="dxa"/>
            <w:vMerge/>
            <w:tcBorders>
              <w:top w:val="nil"/>
              <w:left w:val="single" w:sz="4" w:space="0" w:color="auto"/>
              <w:bottom w:val="single" w:sz="4" w:space="0" w:color="000000"/>
              <w:right w:val="single" w:sz="4" w:space="0" w:color="auto"/>
            </w:tcBorders>
            <w:vAlign w:val="center"/>
            <w:hideMark/>
          </w:tcPr>
          <w:p w14:paraId="3AD8C985"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298" w:type="dxa"/>
            <w:vMerge/>
            <w:tcBorders>
              <w:top w:val="nil"/>
              <w:left w:val="single" w:sz="4" w:space="0" w:color="auto"/>
              <w:bottom w:val="single" w:sz="4" w:space="0" w:color="000000"/>
              <w:right w:val="single" w:sz="4" w:space="0" w:color="auto"/>
            </w:tcBorders>
            <w:vAlign w:val="center"/>
            <w:hideMark/>
          </w:tcPr>
          <w:p w14:paraId="29B7D373"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2798" w:type="dxa"/>
            <w:tcBorders>
              <w:top w:val="nil"/>
              <w:left w:val="nil"/>
              <w:bottom w:val="nil"/>
              <w:right w:val="single" w:sz="4" w:space="0" w:color="auto"/>
            </w:tcBorders>
            <w:shd w:val="clear" w:color="000000" w:fill="FFFFFF"/>
            <w:hideMark/>
          </w:tcPr>
          <w:p w14:paraId="0C37BE58"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DS−</w:t>
            </w:r>
          </w:p>
        </w:tc>
        <w:tc>
          <w:tcPr>
            <w:tcW w:w="2253" w:type="dxa"/>
            <w:tcBorders>
              <w:top w:val="nil"/>
              <w:left w:val="nil"/>
              <w:bottom w:val="nil"/>
              <w:right w:val="single" w:sz="4" w:space="0" w:color="auto"/>
            </w:tcBorders>
            <w:shd w:val="clear" w:color="000000" w:fill="FFFFFF"/>
            <w:hideMark/>
          </w:tcPr>
          <w:p w14:paraId="518DE818"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F (1, 34) = 8.465</w:t>
            </w:r>
          </w:p>
        </w:tc>
        <w:tc>
          <w:tcPr>
            <w:tcW w:w="784" w:type="dxa"/>
            <w:tcBorders>
              <w:top w:val="nil"/>
              <w:left w:val="nil"/>
              <w:bottom w:val="nil"/>
              <w:right w:val="single" w:sz="4" w:space="0" w:color="auto"/>
            </w:tcBorders>
            <w:shd w:val="clear" w:color="000000" w:fill="FFFFFF"/>
            <w:hideMark/>
          </w:tcPr>
          <w:p w14:paraId="4C0DCE6A"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0.0063</w:t>
            </w:r>
          </w:p>
        </w:tc>
      </w:tr>
      <w:tr w:rsidR="009E6B78" w:rsidRPr="000F0B36" w14:paraId="3CF6A0C8" w14:textId="77777777" w:rsidTr="0009527D">
        <w:trPr>
          <w:trHeight w:val="280"/>
        </w:trPr>
        <w:tc>
          <w:tcPr>
            <w:tcW w:w="1165" w:type="dxa"/>
            <w:vMerge/>
            <w:tcBorders>
              <w:top w:val="nil"/>
              <w:left w:val="single" w:sz="4" w:space="0" w:color="auto"/>
              <w:bottom w:val="single" w:sz="4" w:space="0" w:color="000000"/>
              <w:right w:val="single" w:sz="4" w:space="0" w:color="auto"/>
            </w:tcBorders>
            <w:vAlign w:val="center"/>
            <w:hideMark/>
          </w:tcPr>
          <w:p w14:paraId="51EC372D"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507" w:type="dxa"/>
            <w:vMerge/>
            <w:tcBorders>
              <w:top w:val="nil"/>
              <w:left w:val="single" w:sz="4" w:space="0" w:color="auto"/>
              <w:bottom w:val="single" w:sz="4" w:space="0" w:color="000000"/>
              <w:right w:val="single" w:sz="4" w:space="0" w:color="auto"/>
            </w:tcBorders>
            <w:vAlign w:val="center"/>
            <w:hideMark/>
          </w:tcPr>
          <w:p w14:paraId="6E0D9E20"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298" w:type="dxa"/>
            <w:vMerge/>
            <w:tcBorders>
              <w:top w:val="nil"/>
              <w:left w:val="single" w:sz="4" w:space="0" w:color="auto"/>
              <w:bottom w:val="single" w:sz="4" w:space="0" w:color="000000"/>
              <w:right w:val="single" w:sz="4" w:space="0" w:color="auto"/>
            </w:tcBorders>
            <w:vAlign w:val="center"/>
            <w:hideMark/>
          </w:tcPr>
          <w:p w14:paraId="1B78173B"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2798" w:type="dxa"/>
            <w:tcBorders>
              <w:top w:val="nil"/>
              <w:left w:val="nil"/>
              <w:bottom w:val="nil"/>
              <w:right w:val="single" w:sz="4" w:space="0" w:color="auto"/>
            </w:tcBorders>
            <w:shd w:val="clear" w:color="000000" w:fill="FFFFFF"/>
            <w:hideMark/>
          </w:tcPr>
          <w:p w14:paraId="691FF199"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Dose x DS+</w:t>
            </w:r>
          </w:p>
        </w:tc>
        <w:tc>
          <w:tcPr>
            <w:tcW w:w="2253" w:type="dxa"/>
            <w:tcBorders>
              <w:top w:val="nil"/>
              <w:left w:val="nil"/>
              <w:bottom w:val="nil"/>
              <w:right w:val="single" w:sz="4" w:space="0" w:color="auto"/>
            </w:tcBorders>
            <w:shd w:val="clear" w:color="000000" w:fill="FFFFFF"/>
            <w:hideMark/>
          </w:tcPr>
          <w:p w14:paraId="09845925"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F (2, 68) = 4.236</w:t>
            </w:r>
          </w:p>
        </w:tc>
        <w:tc>
          <w:tcPr>
            <w:tcW w:w="784" w:type="dxa"/>
            <w:tcBorders>
              <w:top w:val="nil"/>
              <w:left w:val="nil"/>
              <w:bottom w:val="nil"/>
              <w:right w:val="single" w:sz="4" w:space="0" w:color="auto"/>
            </w:tcBorders>
            <w:shd w:val="clear" w:color="000000" w:fill="FFFFFF"/>
            <w:hideMark/>
          </w:tcPr>
          <w:p w14:paraId="355C9CC2"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0.0185</w:t>
            </w:r>
          </w:p>
        </w:tc>
      </w:tr>
      <w:tr w:rsidR="009E6B78" w:rsidRPr="000F0B36" w14:paraId="3696FF83" w14:textId="77777777" w:rsidTr="0009527D">
        <w:trPr>
          <w:trHeight w:val="280"/>
        </w:trPr>
        <w:tc>
          <w:tcPr>
            <w:tcW w:w="1165" w:type="dxa"/>
            <w:vMerge/>
            <w:tcBorders>
              <w:top w:val="nil"/>
              <w:left w:val="single" w:sz="4" w:space="0" w:color="auto"/>
              <w:bottom w:val="single" w:sz="4" w:space="0" w:color="000000"/>
              <w:right w:val="single" w:sz="4" w:space="0" w:color="auto"/>
            </w:tcBorders>
            <w:vAlign w:val="center"/>
            <w:hideMark/>
          </w:tcPr>
          <w:p w14:paraId="5C82FE7B"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507" w:type="dxa"/>
            <w:vMerge/>
            <w:tcBorders>
              <w:top w:val="nil"/>
              <w:left w:val="single" w:sz="4" w:space="0" w:color="auto"/>
              <w:bottom w:val="single" w:sz="4" w:space="0" w:color="000000"/>
              <w:right w:val="single" w:sz="4" w:space="0" w:color="auto"/>
            </w:tcBorders>
            <w:vAlign w:val="center"/>
            <w:hideMark/>
          </w:tcPr>
          <w:p w14:paraId="2869AF1E"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298" w:type="dxa"/>
            <w:vMerge/>
            <w:tcBorders>
              <w:top w:val="nil"/>
              <w:left w:val="single" w:sz="4" w:space="0" w:color="auto"/>
              <w:bottom w:val="single" w:sz="4" w:space="0" w:color="000000"/>
              <w:right w:val="single" w:sz="4" w:space="0" w:color="auto"/>
            </w:tcBorders>
            <w:vAlign w:val="center"/>
            <w:hideMark/>
          </w:tcPr>
          <w:p w14:paraId="796FE417"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2798" w:type="dxa"/>
            <w:tcBorders>
              <w:top w:val="nil"/>
              <w:left w:val="nil"/>
              <w:bottom w:val="nil"/>
              <w:right w:val="single" w:sz="4" w:space="0" w:color="auto"/>
            </w:tcBorders>
            <w:shd w:val="clear" w:color="000000" w:fill="FFFFFF"/>
            <w:hideMark/>
          </w:tcPr>
          <w:p w14:paraId="548E5086"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Dose x DS−</w:t>
            </w:r>
          </w:p>
        </w:tc>
        <w:tc>
          <w:tcPr>
            <w:tcW w:w="2253" w:type="dxa"/>
            <w:tcBorders>
              <w:top w:val="nil"/>
              <w:left w:val="nil"/>
              <w:bottom w:val="nil"/>
              <w:right w:val="single" w:sz="4" w:space="0" w:color="auto"/>
            </w:tcBorders>
            <w:shd w:val="clear" w:color="000000" w:fill="FFFFFF"/>
            <w:hideMark/>
          </w:tcPr>
          <w:p w14:paraId="72B3FC6B"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F (2, 68) = 4.057</w:t>
            </w:r>
          </w:p>
        </w:tc>
        <w:tc>
          <w:tcPr>
            <w:tcW w:w="784" w:type="dxa"/>
            <w:tcBorders>
              <w:top w:val="nil"/>
              <w:left w:val="nil"/>
              <w:bottom w:val="nil"/>
              <w:right w:val="single" w:sz="4" w:space="0" w:color="auto"/>
            </w:tcBorders>
            <w:shd w:val="clear" w:color="000000" w:fill="FFFFFF"/>
            <w:hideMark/>
          </w:tcPr>
          <w:p w14:paraId="7DE7899B"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0.0217</w:t>
            </w:r>
          </w:p>
        </w:tc>
      </w:tr>
      <w:tr w:rsidR="009E6B78" w:rsidRPr="000F0B36" w14:paraId="24C4302E" w14:textId="77777777" w:rsidTr="0009527D">
        <w:trPr>
          <w:trHeight w:val="280"/>
        </w:trPr>
        <w:tc>
          <w:tcPr>
            <w:tcW w:w="1165" w:type="dxa"/>
            <w:vMerge/>
            <w:tcBorders>
              <w:top w:val="nil"/>
              <w:left w:val="single" w:sz="4" w:space="0" w:color="auto"/>
              <w:bottom w:val="single" w:sz="4" w:space="0" w:color="000000"/>
              <w:right w:val="single" w:sz="4" w:space="0" w:color="auto"/>
            </w:tcBorders>
            <w:vAlign w:val="center"/>
            <w:hideMark/>
          </w:tcPr>
          <w:p w14:paraId="59D51656"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507" w:type="dxa"/>
            <w:vMerge/>
            <w:tcBorders>
              <w:top w:val="nil"/>
              <w:left w:val="single" w:sz="4" w:space="0" w:color="auto"/>
              <w:bottom w:val="single" w:sz="4" w:space="0" w:color="000000"/>
              <w:right w:val="single" w:sz="4" w:space="0" w:color="auto"/>
            </w:tcBorders>
            <w:vAlign w:val="center"/>
            <w:hideMark/>
          </w:tcPr>
          <w:p w14:paraId="5EC6C199"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298" w:type="dxa"/>
            <w:vMerge/>
            <w:tcBorders>
              <w:top w:val="nil"/>
              <w:left w:val="single" w:sz="4" w:space="0" w:color="auto"/>
              <w:bottom w:val="single" w:sz="4" w:space="0" w:color="000000"/>
              <w:right w:val="single" w:sz="4" w:space="0" w:color="auto"/>
            </w:tcBorders>
            <w:vAlign w:val="center"/>
            <w:hideMark/>
          </w:tcPr>
          <w:p w14:paraId="09FDFB0E"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2798" w:type="dxa"/>
            <w:tcBorders>
              <w:top w:val="nil"/>
              <w:left w:val="nil"/>
              <w:bottom w:val="nil"/>
              <w:right w:val="single" w:sz="4" w:space="0" w:color="auto"/>
            </w:tcBorders>
            <w:shd w:val="clear" w:color="000000" w:fill="FFFFFF"/>
            <w:hideMark/>
          </w:tcPr>
          <w:p w14:paraId="6F94EDD9"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DS+ x DS−</w:t>
            </w:r>
          </w:p>
        </w:tc>
        <w:tc>
          <w:tcPr>
            <w:tcW w:w="2253" w:type="dxa"/>
            <w:tcBorders>
              <w:top w:val="nil"/>
              <w:left w:val="nil"/>
              <w:bottom w:val="nil"/>
              <w:right w:val="single" w:sz="4" w:space="0" w:color="auto"/>
            </w:tcBorders>
            <w:shd w:val="clear" w:color="000000" w:fill="FFFFFF"/>
            <w:hideMark/>
          </w:tcPr>
          <w:p w14:paraId="3F758CA7"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F (1, 34) = 13.77</w:t>
            </w:r>
          </w:p>
        </w:tc>
        <w:tc>
          <w:tcPr>
            <w:tcW w:w="784" w:type="dxa"/>
            <w:tcBorders>
              <w:top w:val="nil"/>
              <w:left w:val="nil"/>
              <w:bottom w:val="nil"/>
              <w:right w:val="single" w:sz="4" w:space="0" w:color="auto"/>
            </w:tcBorders>
            <w:shd w:val="clear" w:color="000000" w:fill="FFFFFF"/>
            <w:hideMark/>
          </w:tcPr>
          <w:p w14:paraId="1BA1AF06"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0.0007</w:t>
            </w:r>
          </w:p>
        </w:tc>
      </w:tr>
      <w:tr w:rsidR="009E6B78" w:rsidRPr="000F0B36" w14:paraId="6BB34E71" w14:textId="77777777" w:rsidTr="0009527D">
        <w:trPr>
          <w:trHeight w:val="280"/>
        </w:trPr>
        <w:tc>
          <w:tcPr>
            <w:tcW w:w="1165" w:type="dxa"/>
            <w:vMerge/>
            <w:tcBorders>
              <w:top w:val="nil"/>
              <w:left w:val="single" w:sz="4" w:space="0" w:color="auto"/>
              <w:bottom w:val="single" w:sz="4" w:space="0" w:color="000000"/>
              <w:right w:val="single" w:sz="4" w:space="0" w:color="auto"/>
            </w:tcBorders>
            <w:vAlign w:val="center"/>
            <w:hideMark/>
          </w:tcPr>
          <w:p w14:paraId="157914A1"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507" w:type="dxa"/>
            <w:vMerge/>
            <w:tcBorders>
              <w:top w:val="nil"/>
              <w:left w:val="single" w:sz="4" w:space="0" w:color="auto"/>
              <w:bottom w:val="single" w:sz="4" w:space="0" w:color="000000"/>
              <w:right w:val="single" w:sz="4" w:space="0" w:color="auto"/>
            </w:tcBorders>
            <w:vAlign w:val="center"/>
            <w:hideMark/>
          </w:tcPr>
          <w:p w14:paraId="611915A4"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298" w:type="dxa"/>
            <w:vMerge/>
            <w:tcBorders>
              <w:top w:val="nil"/>
              <w:left w:val="single" w:sz="4" w:space="0" w:color="auto"/>
              <w:bottom w:val="single" w:sz="4" w:space="0" w:color="000000"/>
              <w:right w:val="single" w:sz="4" w:space="0" w:color="auto"/>
            </w:tcBorders>
            <w:vAlign w:val="center"/>
            <w:hideMark/>
          </w:tcPr>
          <w:p w14:paraId="1A60146A"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2798" w:type="dxa"/>
            <w:tcBorders>
              <w:top w:val="nil"/>
              <w:left w:val="nil"/>
              <w:bottom w:val="nil"/>
              <w:right w:val="single" w:sz="4" w:space="0" w:color="auto"/>
            </w:tcBorders>
            <w:shd w:val="clear" w:color="000000" w:fill="FFFFFF"/>
            <w:hideMark/>
          </w:tcPr>
          <w:p w14:paraId="72FBE632" w14:textId="77777777" w:rsidR="009E6B78" w:rsidRPr="000F0B36" w:rsidRDefault="009E6B78" w:rsidP="0009527D">
            <w:pPr>
              <w:spacing w:after="0" w:line="240" w:lineRule="auto"/>
              <w:rPr>
                <w:rFonts w:ascii="Arial" w:eastAsia="Times New Roman" w:hAnsi="Arial" w:cs="Arial"/>
                <w:color w:val="000000" w:themeColor="text1"/>
                <w:sz w:val="18"/>
                <w:szCs w:val="18"/>
                <w:lang w:val="de-DE"/>
              </w:rPr>
            </w:pPr>
            <w:r w:rsidRPr="000F0B36">
              <w:rPr>
                <w:rFonts w:ascii="Arial" w:eastAsia="Times New Roman" w:hAnsi="Arial" w:cs="Arial"/>
                <w:color w:val="000000" w:themeColor="text1"/>
                <w:sz w:val="18"/>
                <w:szCs w:val="18"/>
                <w:lang w:val="de-DE"/>
              </w:rPr>
              <w:t>Dose x DS+ x DS−</w:t>
            </w:r>
          </w:p>
        </w:tc>
        <w:tc>
          <w:tcPr>
            <w:tcW w:w="2253" w:type="dxa"/>
            <w:tcBorders>
              <w:top w:val="nil"/>
              <w:left w:val="nil"/>
              <w:bottom w:val="nil"/>
              <w:right w:val="single" w:sz="4" w:space="0" w:color="auto"/>
            </w:tcBorders>
            <w:shd w:val="clear" w:color="000000" w:fill="FFFFFF"/>
            <w:hideMark/>
          </w:tcPr>
          <w:p w14:paraId="44BAF523"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F (2, 68) = 1.793</w:t>
            </w:r>
          </w:p>
        </w:tc>
        <w:tc>
          <w:tcPr>
            <w:tcW w:w="784" w:type="dxa"/>
            <w:tcBorders>
              <w:top w:val="nil"/>
              <w:left w:val="nil"/>
              <w:bottom w:val="nil"/>
              <w:right w:val="single" w:sz="4" w:space="0" w:color="auto"/>
            </w:tcBorders>
            <w:shd w:val="clear" w:color="000000" w:fill="FFFFFF"/>
            <w:hideMark/>
          </w:tcPr>
          <w:p w14:paraId="535B2BFC"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0.1743</w:t>
            </w:r>
          </w:p>
        </w:tc>
      </w:tr>
      <w:tr w:rsidR="009E6B78" w:rsidRPr="000F0B36" w14:paraId="6C3525CA" w14:textId="77777777" w:rsidTr="0009527D">
        <w:trPr>
          <w:trHeight w:val="100"/>
        </w:trPr>
        <w:tc>
          <w:tcPr>
            <w:tcW w:w="1165" w:type="dxa"/>
            <w:vMerge/>
            <w:tcBorders>
              <w:top w:val="nil"/>
              <w:left w:val="single" w:sz="4" w:space="0" w:color="auto"/>
              <w:bottom w:val="single" w:sz="4" w:space="0" w:color="000000"/>
              <w:right w:val="single" w:sz="4" w:space="0" w:color="auto"/>
            </w:tcBorders>
            <w:vAlign w:val="center"/>
            <w:hideMark/>
          </w:tcPr>
          <w:p w14:paraId="58D53478"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507" w:type="dxa"/>
            <w:vMerge/>
            <w:tcBorders>
              <w:top w:val="nil"/>
              <w:left w:val="single" w:sz="4" w:space="0" w:color="auto"/>
              <w:bottom w:val="single" w:sz="4" w:space="0" w:color="000000"/>
              <w:right w:val="single" w:sz="4" w:space="0" w:color="auto"/>
            </w:tcBorders>
            <w:vAlign w:val="center"/>
            <w:hideMark/>
          </w:tcPr>
          <w:p w14:paraId="064ABD55"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1298" w:type="dxa"/>
            <w:vMerge/>
            <w:tcBorders>
              <w:top w:val="nil"/>
              <w:left w:val="single" w:sz="4" w:space="0" w:color="auto"/>
              <w:bottom w:val="single" w:sz="4" w:space="0" w:color="000000"/>
              <w:right w:val="single" w:sz="4" w:space="0" w:color="auto"/>
            </w:tcBorders>
            <w:vAlign w:val="center"/>
            <w:hideMark/>
          </w:tcPr>
          <w:p w14:paraId="7C4E2245" w14:textId="77777777" w:rsidR="009E6B78" w:rsidRPr="000F0B36" w:rsidRDefault="009E6B78" w:rsidP="0009527D">
            <w:pPr>
              <w:spacing w:after="0" w:line="240" w:lineRule="auto"/>
              <w:rPr>
                <w:rFonts w:ascii="Arial" w:eastAsia="Times New Roman" w:hAnsi="Arial" w:cs="Arial"/>
                <w:color w:val="000000" w:themeColor="text1"/>
                <w:sz w:val="18"/>
                <w:szCs w:val="18"/>
              </w:rPr>
            </w:pPr>
          </w:p>
        </w:tc>
        <w:tc>
          <w:tcPr>
            <w:tcW w:w="2798" w:type="dxa"/>
            <w:tcBorders>
              <w:top w:val="nil"/>
              <w:left w:val="nil"/>
              <w:bottom w:val="single" w:sz="4" w:space="0" w:color="auto"/>
              <w:right w:val="single" w:sz="4" w:space="0" w:color="auto"/>
            </w:tcBorders>
            <w:shd w:val="clear" w:color="000000" w:fill="FFFFFF"/>
            <w:hideMark/>
          </w:tcPr>
          <w:p w14:paraId="5C859A57"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 </w:t>
            </w:r>
          </w:p>
        </w:tc>
        <w:tc>
          <w:tcPr>
            <w:tcW w:w="2253" w:type="dxa"/>
            <w:tcBorders>
              <w:top w:val="nil"/>
              <w:left w:val="nil"/>
              <w:bottom w:val="single" w:sz="4" w:space="0" w:color="auto"/>
              <w:right w:val="single" w:sz="4" w:space="0" w:color="auto"/>
            </w:tcBorders>
            <w:shd w:val="clear" w:color="000000" w:fill="FFFFFF"/>
            <w:hideMark/>
          </w:tcPr>
          <w:p w14:paraId="0C7EDD64"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 </w:t>
            </w:r>
          </w:p>
        </w:tc>
        <w:tc>
          <w:tcPr>
            <w:tcW w:w="784" w:type="dxa"/>
            <w:tcBorders>
              <w:top w:val="nil"/>
              <w:left w:val="nil"/>
              <w:bottom w:val="single" w:sz="4" w:space="0" w:color="auto"/>
              <w:right w:val="single" w:sz="4" w:space="0" w:color="auto"/>
            </w:tcBorders>
            <w:shd w:val="clear" w:color="000000" w:fill="FFFFFF"/>
            <w:hideMark/>
          </w:tcPr>
          <w:p w14:paraId="79FFFA60" w14:textId="77777777" w:rsidR="009E6B78" w:rsidRPr="000F0B36" w:rsidRDefault="009E6B78" w:rsidP="0009527D">
            <w:pPr>
              <w:spacing w:after="0" w:line="240" w:lineRule="auto"/>
              <w:rPr>
                <w:rFonts w:ascii="Arial" w:eastAsia="Times New Roman" w:hAnsi="Arial" w:cs="Arial"/>
                <w:color w:val="000000" w:themeColor="text1"/>
                <w:sz w:val="18"/>
                <w:szCs w:val="18"/>
              </w:rPr>
            </w:pPr>
            <w:r w:rsidRPr="000F0B36">
              <w:rPr>
                <w:rFonts w:ascii="Arial" w:eastAsia="Times New Roman" w:hAnsi="Arial" w:cs="Arial"/>
                <w:color w:val="000000" w:themeColor="text1"/>
                <w:sz w:val="18"/>
                <w:szCs w:val="18"/>
              </w:rPr>
              <w:t> </w:t>
            </w:r>
          </w:p>
        </w:tc>
      </w:tr>
    </w:tbl>
    <w:p w14:paraId="2AAE0359" w14:textId="77777777" w:rsidR="00BF2C8C" w:rsidRPr="000F0B36" w:rsidRDefault="00BF2C8C" w:rsidP="00C8623C">
      <w:pPr>
        <w:spacing w:after="200" w:line="240" w:lineRule="auto"/>
        <w:rPr>
          <w:rStyle w:val="tgc"/>
          <w:rFonts w:ascii="Arial" w:hAnsi="Arial" w:cs="Arial"/>
          <w:color w:val="000000" w:themeColor="text1"/>
          <w:sz w:val="20"/>
          <w:szCs w:val="20"/>
        </w:rPr>
      </w:pPr>
    </w:p>
    <w:sectPr w:rsidR="00BF2C8C" w:rsidRPr="000F0B36" w:rsidSect="00F51321">
      <w:footerReference w:type="even" r:id="rId47"/>
      <w:footerReference w:type="default" r:id="rId48"/>
      <w:pgSz w:w="12240" w:h="15840"/>
      <w:pgMar w:top="1440" w:right="1080" w:bottom="1440" w:left="1267" w:header="720" w:footer="720" w:gutter="0"/>
      <w:lnNumType w:countBy="1" w:restart="continuous"/>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7CC3F7" w14:textId="77777777" w:rsidR="009C7F21" w:rsidRDefault="009C7F21" w:rsidP="00D64626">
      <w:pPr>
        <w:spacing w:after="0" w:line="240" w:lineRule="auto"/>
      </w:pPr>
      <w:r>
        <w:separator/>
      </w:r>
    </w:p>
    <w:p w14:paraId="0876DCBC" w14:textId="77777777" w:rsidR="009C7F21" w:rsidRDefault="009C7F21"/>
  </w:endnote>
  <w:endnote w:type="continuationSeparator" w:id="0">
    <w:p w14:paraId="14B6B2C7" w14:textId="77777777" w:rsidR="009C7F21" w:rsidRDefault="009C7F21" w:rsidP="00D64626">
      <w:pPr>
        <w:spacing w:after="0" w:line="240" w:lineRule="auto"/>
      </w:pPr>
      <w:r>
        <w:continuationSeparator/>
      </w:r>
    </w:p>
    <w:p w14:paraId="3FF52907" w14:textId="77777777" w:rsidR="009C7F21" w:rsidRDefault="009C7F21"/>
  </w:endnote>
  <w:endnote w:type="continuationNotice" w:id="1">
    <w:p w14:paraId="49D54564" w14:textId="77777777" w:rsidR="009C7F21" w:rsidRDefault="009C7F2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Times">
    <w:altName w:val="Times New Roman"/>
    <w:panose1 w:val="020B0604020202020204"/>
    <w:charset w:val="00"/>
    <w:family w:val="auto"/>
    <w:pitch w:val="variable"/>
    <w:sig w:usb0="E00002FF" w:usb1="5000205A" w:usb2="00000000" w:usb3="00000000" w:csb0="0000019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23148914"/>
      <w:docPartObj>
        <w:docPartGallery w:val="Page Numbers (Bottom of Page)"/>
        <w:docPartUnique/>
      </w:docPartObj>
    </w:sdtPr>
    <w:sdtContent>
      <w:p w14:paraId="7FEE4C90" w14:textId="2B9EF7FB" w:rsidR="00C85693" w:rsidRDefault="00C85693" w:rsidP="009D1FF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8F37C25" w14:textId="77777777" w:rsidR="00C85693" w:rsidRDefault="00C85693" w:rsidP="008112E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97679261"/>
      <w:docPartObj>
        <w:docPartGallery w:val="Page Numbers (Bottom of Page)"/>
        <w:docPartUnique/>
      </w:docPartObj>
    </w:sdtPr>
    <w:sdtContent>
      <w:p w14:paraId="71269F06" w14:textId="6D4D5033" w:rsidR="00C85693" w:rsidRDefault="00C85693" w:rsidP="009D1FF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AB879A5" w14:textId="280A6F2E" w:rsidR="00C2575F" w:rsidRPr="00DE0C98" w:rsidRDefault="00C2575F" w:rsidP="008112E7">
    <w:pPr>
      <w:pStyle w:val="Footer"/>
      <w:ind w:right="360"/>
      <w:jc w:val="right"/>
      <w:rPr>
        <w:rFonts w:ascii="Arial" w:hAnsi="Arial" w:cs="Arial"/>
        <w:sz w:val="20"/>
        <w:szCs w:val="20"/>
      </w:rPr>
    </w:pPr>
    <w:r w:rsidRPr="00DE0C98">
      <w:rPr>
        <w:rFonts w:ascii="Arial" w:hAnsi="Arial" w:cs="Arial"/>
        <w:sz w:val="20"/>
        <w:szCs w:val="20"/>
      </w:rPr>
      <w:t xml:space="preserve">Madangopal </w:t>
    </w:r>
    <w:r w:rsidRPr="00DE0C98">
      <w:rPr>
        <w:rFonts w:ascii="Arial" w:hAnsi="Arial" w:cs="Arial"/>
        <w:i/>
        <w:sz w:val="20"/>
        <w:szCs w:val="20"/>
      </w:rPr>
      <w:t>et. al.</w:t>
    </w:r>
    <w:r w:rsidRPr="00DE0C98">
      <w:rPr>
        <w:rFonts w:ascii="Arial" w:hAnsi="Arial" w:cs="Arial"/>
        <w:sz w:val="20"/>
        <w:szCs w:val="20"/>
      </w:rPr>
      <w:t xml:space="preserve">, </w:t>
    </w:r>
  </w:p>
  <w:p w14:paraId="373C7051" w14:textId="77777777" w:rsidR="00C2575F" w:rsidRDefault="00C2575F">
    <w:pPr>
      <w:pStyle w:val="Footer"/>
    </w:pPr>
  </w:p>
  <w:p w14:paraId="67FE2FAF" w14:textId="77777777" w:rsidR="00C2575F" w:rsidRDefault="00C2575F"/>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08C2F4" w14:textId="77777777" w:rsidR="009C7F21" w:rsidRDefault="009C7F21" w:rsidP="00D64626">
      <w:pPr>
        <w:spacing w:after="0" w:line="240" w:lineRule="auto"/>
      </w:pPr>
      <w:r>
        <w:separator/>
      </w:r>
    </w:p>
    <w:p w14:paraId="042BFB90" w14:textId="77777777" w:rsidR="009C7F21" w:rsidRDefault="009C7F21"/>
  </w:footnote>
  <w:footnote w:type="continuationSeparator" w:id="0">
    <w:p w14:paraId="0F7906A5" w14:textId="77777777" w:rsidR="009C7F21" w:rsidRDefault="009C7F21" w:rsidP="00D64626">
      <w:pPr>
        <w:spacing w:after="0" w:line="240" w:lineRule="auto"/>
      </w:pPr>
      <w:r>
        <w:continuationSeparator/>
      </w:r>
    </w:p>
    <w:p w14:paraId="3100B259" w14:textId="77777777" w:rsidR="009C7F21" w:rsidRDefault="009C7F21"/>
  </w:footnote>
  <w:footnote w:type="continuationNotice" w:id="1">
    <w:p w14:paraId="1E0C256E" w14:textId="77777777" w:rsidR="009C7F21" w:rsidRDefault="009C7F21">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DC34C8"/>
    <w:multiLevelType w:val="hybridMultilevel"/>
    <w:tmpl w:val="570AAE8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2CD6E2E"/>
    <w:multiLevelType w:val="hybridMultilevel"/>
    <w:tmpl w:val="6CE2B49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633390B"/>
    <w:multiLevelType w:val="hybridMultilevel"/>
    <w:tmpl w:val="345E70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A914912"/>
    <w:multiLevelType w:val="hybridMultilevel"/>
    <w:tmpl w:val="FA14884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E0A032E"/>
    <w:multiLevelType w:val="hybridMultilevel"/>
    <w:tmpl w:val="751C27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F7E17D9"/>
    <w:multiLevelType w:val="hybridMultilevel"/>
    <w:tmpl w:val="081801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7B55D58"/>
    <w:multiLevelType w:val="hybridMultilevel"/>
    <w:tmpl w:val="A15EFD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27494421">
    <w:abstractNumId w:val="5"/>
  </w:num>
  <w:num w:numId="2" w16cid:durableId="1205219929">
    <w:abstractNumId w:val="6"/>
  </w:num>
  <w:num w:numId="3" w16cid:durableId="1433667143">
    <w:abstractNumId w:val="0"/>
  </w:num>
  <w:num w:numId="4" w16cid:durableId="338777351">
    <w:abstractNumId w:val="2"/>
  </w:num>
  <w:num w:numId="5" w16cid:durableId="130559545">
    <w:abstractNumId w:val="1"/>
  </w:num>
  <w:num w:numId="6" w16cid:durableId="2092309578">
    <w:abstractNumId w:val="3"/>
  </w:num>
  <w:num w:numId="7" w16cid:durableId="121696490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hideSpellingErrors/>
  <w:hideGrammaticalErrors/>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Neuropsychopharmacology&lt;/Style&gt;&lt;LeftDelim&gt;{&lt;/LeftDelim&gt;&lt;RightDelim&gt;}&lt;/RightDelim&gt;&lt;FontName&gt;Arial&lt;/FontName&gt;&lt;FontSize&gt;10&lt;/FontSize&gt;&lt;ReflistTitle&gt;&lt;/ReflistTitle&gt;&lt;StartingRefnum&gt;1&lt;/StartingRefnum&gt;&lt;FirstLineIndent&gt;0&lt;/FirstLineIndent&gt;&lt;HangingIndent&gt;360&lt;/HangingIndent&gt;&lt;LineSpacing&gt;2&lt;/LineSpacing&gt;&lt;SpaceAfter&gt;1&lt;/SpaceAfter&gt;&lt;HyperlinksEnabled&gt;0&lt;/HyperlinksEnabled&gt;&lt;HyperlinksVisible&gt;0&lt;/HyperlinksVisible&gt;&lt;EnableBibliographyCategories&gt;0&lt;/EnableBibliographyCategories&gt;&lt;/ENLayout&gt;"/>
    <w:docVar w:name="EN.Libraries" w:val="&lt;Libraries&gt;&lt;item db-id=&quot;s2xw2s5zttzra4e9ts7ptefppfdf25dfsapa&quot;&gt;Shaham lab library 3-7-2026&lt;record-ids&gt;&lt;item&gt;2906&lt;/item&gt;&lt;item&gt;3032&lt;/item&gt;&lt;item&gt;4638&lt;/item&gt;&lt;item&gt;4639&lt;/item&gt;&lt;/record-ids&gt;&lt;/item&gt;&lt;/Libraries&gt;"/>
  </w:docVars>
  <w:rsids>
    <w:rsidRoot w:val="000555D1"/>
    <w:rsid w:val="00000CA4"/>
    <w:rsid w:val="00000F56"/>
    <w:rsid w:val="0000128F"/>
    <w:rsid w:val="000014FF"/>
    <w:rsid w:val="000018E7"/>
    <w:rsid w:val="00001A57"/>
    <w:rsid w:val="00001B44"/>
    <w:rsid w:val="00001DB4"/>
    <w:rsid w:val="00001DB8"/>
    <w:rsid w:val="00001E12"/>
    <w:rsid w:val="00001FEF"/>
    <w:rsid w:val="000020EE"/>
    <w:rsid w:val="0000280F"/>
    <w:rsid w:val="00002F81"/>
    <w:rsid w:val="00003254"/>
    <w:rsid w:val="00003AEC"/>
    <w:rsid w:val="000043BC"/>
    <w:rsid w:val="00004D81"/>
    <w:rsid w:val="00005228"/>
    <w:rsid w:val="000052AE"/>
    <w:rsid w:val="00005E24"/>
    <w:rsid w:val="00006918"/>
    <w:rsid w:val="00006CF5"/>
    <w:rsid w:val="00006E49"/>
    <w:rsid w:val="00006E89"/>
    <w:rsid w:val="00007805"/>
    <w:rsid w:val="000101F0"/>
    <w:rsid w:val="00010BAE"/>
    <w:rsid w:val="00010DDE"/>
    <w:rsid w:val="00011134"/>
    <w:rsid w:val="00011559"/>
    <w:rsid w:val="000116BB"/>
    <w:rsid w:val="00011AD8"/>
    <w:rsid w:val="00012561"/>
    <w:rsid w:val="000148A0"/>
    <w:rsid w:val="00014C8B"/>
    <w:rsid w:val="0001557F"/>
    <w:rsid w:val="000157EE"/>
    <w:rsid w:val="00015AD7"/>
    <w:rsid w:val="000165C8"/>
    <w:rsid w:val="00016BD8"/>
    <w:rsid w:val="00017160"/>
    <w:rsid w:val="00017772"/>
    <w:rsid w:val="00017979"/>
    <w:rsid w:val="00017A64"/>
    <w:rsid w:val="00020227"/>
    <w:rsid w:val="00020350"/>
    <w:rsid w:val="0002038F"/>
    <w:rsid w:val="00020427"/>
    <w:rsid w:val="00020602"/>
    <w:rsid w:val="0002271E"/>
    <w:rsid w:val="00022982"/>
    <w:rsid w:val="00022BCD"/>
    <w:rsid w:val="00022DB2"/>
    <w:rsid w:val="00023958"/>
    <w:rsid w:val="000239D2"/>
    <w:rsid w:val="00023DB5"/>
    <w:rsid w:val="000240EB"/>
    <w:rsid w:val="00024683"/>
    <w:rsid w:val="00024EDA"/>
    <w:rsid w:val="000251A4"/>
    <w:rsid w:val="00025572"/>
    <w:rsid w:val="000264D9"/>
    <w:rsid w:val="00027327"/>
    <w:rsid w:val="00027642"/>
    <w:rsid w:val="0003061B"/>
    <w:rsid w:val="00031792"/>
    <w:rsid w:val="00031FA8"/>
    <w:rsid w:val="00032127"/>
    <w:rsid w:val="00032D08"/>
    <w:rsid w:val="000336AA"/>
    <w:rsid w:val="000338BF"/>
    <w:rsid w:val="00033B0E"/>
    <w:rsid w:val="00033C6B"/>
    <w:rsid w:val="00033F39"/>
    <w:rsid w:val="000346A5"/>
    <w:rsid w:val="0003491F"/>
    <w:rsid w:val="00035124"/>
    <w:rsid w:val="00036397"/>
    <w:rsid w:val="00036577"/>
    <w:rsid w:val="00036A20"/>
    <w:rsid w:val="0003701E"/>
    <w:rsid w:val="0004104E"/>
    <w:rsid w:val="000411BF"/>
    <w:rsid w:val="000412A3"/>
    <w:rsid w:val="000416AD"/>
    <w:rsid w:val="00041BB4"/>
    <w:rsid w:val="000422E6"/>
    <w:rsid w:val="0004393D"/>
    <w:rsid w:val="00043F65"/>
    <w:rsid w:val="000441F5"/>
    <w:rsid w:val="00044B3A"/>
    <w:rsid w:val="00044CA5"/>
    <w:rsid w:val="00044FDB"/>
    <w:rsid w:val="00045396"/>
    <w:rsid w:val="000453E3"/>
    <w:rsid w:val="00045545"/>
    <w:rsid w:val="000459E0"/>
    <w:rsid w:val="00045D7E"/>
    <w:rsid w:val="000466DF"/>
    <w:rsid w:val="0004684E"/>
    <w:rsid w:val="00046C99"/>
    <w:rsid w:val="00046CFA"/>
    <w:rsid w:val="000475E2"/>
    <w:rsid w:val="00047663"/>
    <w:rsid w:val="00047762"/>
    <w:rsid w:val="00047850"/>
    <w:rsid w:val="00047CA7"/>
    <w:rsid w:val="00047DB5"/>
    <w:rsid w:val="000500E3"/>
    <w:rsid w:val="000502D5"/>
    <w:rsid w:val="00051DAE"/>
    <w:rsid w:val="00052403"/>
    <w:rsid w:val="00052F4A"/>
    <w:rsid w:val="000530D2"/>
    <w:rsid w:val="000536CB"/>
    <w:rsid w:val="00054046"/>
    <w:rsid w:val="00054267"/>
    <w:rsid w:val="00054580"/>
    <w:rsid w:val="00054DA9"/>
    <w:rsid w:val="000552F3"/>
    <w:rsid w:val="000555D1"/>
    <w:rsid w:val="000558C2"/>
    <w:rsid w:val="000559E9"/>
    <w:rsid w:val="00055C38"/>
    <w:rsid w:val="00055DE4"/>
    <w:rsid w:val="0005612C"/>
    <w:rsid w:val="0005634C"/>
    <w:rsid w:val="00056814"/>
    <w:rsid w:val="0005723D"/>
    <w:rsid w:val="000572E4"/>
    <w:rsid w:val="000574C0"/>
    <w:rsid w:val="00057A05"/>
    <w:rsid w:val="00057F40"/>
    <w:rsid w:val="00060110"/>
    <w:rsid w:val="000609B6"/>
    <w:rsid w:val="00061147"/>
    <w:rsid w:val="0006213C"/>
    <w:rsid w:val="000621CA"/>
    <w:rsid w:val="00062609"/>
    <w:rsid w:val="00062CC3"/>
    <w:rsid w:val="00063240"/>
    <w:rsid w:val="000633CA"/>
    <w:rsid w:val="00063741"/>
    <w:rsid w:val="00063CF8"/>
    <w:rsid w:val="00063D2A"/>
    <w:rsid w:val="00063F6D"/>
    <w:rsid w:val="0006440A"/>
    <w:rsid w:val="00064E1D"/>
    <w:rsid w:val="000659D4"/>
    <w:rsid w:val="00065A6A"/>
    <w:rsid w:val="00065D42"/>
    <w:rsid w:val="000664A6"/>
    <w:rsid w:val="000665B5"/>
    <w:rsid w:val="000668BB"/>
    <w:rsid w:val="00066F68"/>
    <w:rsid w:val="00067203"/>
    <w:rsid w:val="000677D9"/>
    <w:rsid w:val="0007117E"/>
    <w:rsid w:val="0007147B"/>
    <w:rsid w:val="00071FCB"/>
    <w:rsid w:val="000722C6"/>
    <w:rsid w:val="00072B61"/>
    <w:rsid w:val="00072DED"/>
    <w:rsid w:val="00072FCF"/>
    <w:rsid w:val="00073309"/>
    <w:rsid w:val="00074B94"/>
    <w:rsid w:val="0007543A"/>
    <w:rsid w:val="00075EE6"/>
    <w:rsid w:val="000763A2"/>
    <w:rsid w:val="000772E2"/>
    <w:rsid w:val="00077915"/>
    <w:rsid w:val="00077AB0"/>
    <w:rsid w:val="00077C2F"/>
    <w:rsid w:val="0008047C"/>
    <w:rsid w:val="00080C08"/>
    <w:rsid w:val="0008132E"/>
    <w:rsid w:val="000813A2"/>
    <w:rsid w:val="0008142D"/>
    <w:rsid w:val="000814ED"/>
    <w:rsid w:val="000816F5"/>
    <w:rsid w:val="00082233"/>
    <w:rsid w:val="000824F9"/>
    <w:rsid w:val="0008317F"/>
    <w:rsid w:val="00083E2B"/>
    <w:rsid w:val="00083EE1"/>
    <w:rsid w:val="00084325"/>
    <w:rsid w:val="00084CAB"/>
    <w:rsid w:val="00085167"/>
    <w:rsid w:val="00085B6E"/>
    <w:rsid w:val="00085C32"/>
    <w:rsid w:val="00086720"/>
    <w:rsid w:val="00086A12"/>
    <w:rsid w:val="00086BA9"/>
    <w:rsid w:val="00086E51"/>
    <w:rsid w:val="00087477"/>
    <w:rsid w:val="0008786C"/>
    <w:rsid w:val="00087D43"/>
    <w:rsid w:val="00087F4B"/>
    <w:rsid w:val="000900C2"/>
    <w:rsid w:val="000900C6"/>
    <w:rsid w:val="00090E6F"/>
    <w:rsid w:val="00091877"/>
    <w:rsid w:val="00091D2E"/>
    <w:rsid w:val="000922C5"/>
    <w:rsid w:val="00092808"/>
    <w:rsid w:val="0009287A"/>
    <w:rsid w:val="00093372"/>
    <w:rsid w:val="000933B0"/>
    <w:rsid w:val="00093994"/>
    <w:rsid w:val="00093C2F"/>
    <w:rsid w:val="00094C67"/>
    <w:rsid w:val="00095E03"/>
    <w:rsid w:val="0009689B"/>
    <w:rsid w:val="000968CE"/>
    <w:rsid w:val="00096A24"/>
    <w:rsid w:val="000971E8"/>
    <w:rsid w:val="0009729B"/>
    <w:rsid w:val="0009752F"/>
    <w:rsid w:val="00097E79"/>
    <w:rsid w:val="00097EB5"/>
    <w:rsid w:val="000A0155"/>
    <w:rsid w:val="000A02E1"/>
    <w:rsid w:val="000A0397"/>
    <w:rsid w:val="000A0404"/>
    <w:rsid w:val="000A0ACE"/>
    <w:rsid w:val="000A142D"/>
    <w:rsid w:val="000A15FE"/>
    <w:rsid w:val="000A172A"/>
    <w:rsid w:val="000A188F"/>
    <w:rsid w:val="000A1BAF"/>
    <w:rsid w:val="000A1CD3"/>
    <w:rsid w:val="000A210E"/>
    <w:rsid w:val="000A2506"/>
    <w:rsid w:val="000A2FC6"/>
    <w:rsid w:val="000A3BB6"/>
    <w:rsid w:val="000A3DD5"/>
    <w:rsid w:val="000A508B"/>
    <w:rsid w:val="000A50D8"/>
    <w:rsid w:val="000A5B39"/>
    <w:rsid w:val="000A60BC"/>
    <w:rsid w:val="000A62A5"/>
    <w:rsid w:val="000A6590"/>
    <w:rsid w:val="000A6B5B"/>
    <w:rsid w:val="000A6C2F"/>
    <w:rsid w:val="000A6D3C"/>
    <w:rsid w:val="000B075E"/>
    <w:rsid w:val="000B0776"/>
    <w:rsid w:val="000B0940"/>
    <w:rsid w:val="000B0D94"/>
    <w:rsid w:val="000B11AC"/>
    <w:rsid w:val="000B21CD"/>
    <w:rsid w:val="000B290C"/>
    <w:rsid w:val="000B2A55"/>
    <w:rsid w:val="000B2AFF"/>
    <w:rsid w:val="000B308D"/>
    <w:rsid w:val="000B3620"/>
    <w:rsid w:val="000B378C"/>
    <w:rsid w:val="000B3B30"/>
    <w:rsid w:val="000B3B6A"/>
    <w:rsid w:val="000B3CDD"/>
    <w:rsid w:val="000B4C3E"/>
    <w:rsid w:val="000B5092"/>
    <w:rsid w:val="000B5D94"/>
    <w:rsid w:val="000B6081"/>
    <w:rsid w:val="000B626C"/>
    <w:rsid w:val="000B6523"/>
    <w:rsid w:val="000B6629"/>
    <w:rsid w:val="000B6688"/>
    <w:rsid w:val="000B683B"/>
    <w:rsid w:val="000B75F7"/>
    <w:rsid w:val="000B7E78"/>
    <w:rsid w:val="000C01C3"/>
    <w:rsid w:val="000C0E8E"/>
    <w:rsid w:val="000C0FD7"/>
    <w:rsid w:val="000C1254"/>
    <w:rsid w:val="000C2266"/>
    <w:rsid w:val="000C2B1F"/>
    <w:rsid w:val="000C2D8E"/>
    <w:rsid w:val="000C30DD"/>
    <w:rsid w:val="000C313A"/>
    <w:rsid w:val="000C387F"/>
    <w:rsid w:val="000C4C7A"/>
    <w:rsid w:val="000C4FD1"/>
    <w:rsid w:val="000C501E"/>
    <w:rsid w:val="000C5277"/>
    <w:rsid w:val="000C675E"/>
    <w:rsid w:val="000C68D9"/>
    <w:rsid w:val="000C6AE9"/>
    <w:rsid w:val="000C6C14"/>
    <w:rsid w:val="000C6CA1"/>
    <w:rsid w:val="000C7A16"/>
    <w:rsid w:val="000C7C99"/>
    <w:rsid w:val="000C7FB3"/>
    <w:rsid w:val="000D03BA"/>
    <w:rsid w:val="000D0CC0"/>
    <w:rsid w:val="000D1B3E"/>
    <w:rsid w:val="000D2172"/>
    <w:rsid w:val="000D24A4"/>
    <w:rsid w:val="000D37BD"/>
    <w:rsid w:val="000D5A8F"/>
    <w:rsid w:val="000D5E1E"/>
    <w:rsid w:val="000D6250"/>
    <w:rsid w:val="000D63C7"/>
    <w:rsid w:val="000D6683"/>
    <w:rsid w:val="000D673D"/>
    <w:rsid w:val="000D7314"/>
    <w:rsid w:val="000D7745"/>
    <w:rsid w:val="000D79CF"/>
    <w:rsid w:val="000D7B84"/>
    <w:rsid w:val="000E0098"/>
    <w:rsid w:val="000E0122"/>
    <w:rsid w:val="000E0882"/>
    <w:rsid w:val="000E0AA1"/>
    <w:rsid w:val="000E0BD4"/>
    <w:rsid w:val="000E118B"/>
    <w:rsid w:val="000E1622"/>
    <w:rsid w:val="000E242C"/>
    <w:rsid w:val="000E294A"/>
    <w:rsid w:val="000E368A"/>
    <w:rsid w:val="000E384B"/>
    <w:rsid w:val="000E540B"/>
    <w:rsid w:val="000E59DC"/>
    <w:rsid w:val="000E5F83"/>
    <w:rsid w:val="000E5FC4"/>
    <w:rsid w:val="000E65E4"/>
    <w:rsid w:val="000E6CAB"/>
    <w:rsid w:val="000E7351"/>
    <w:rsid w:val="000E735F"/>
    <w:rsid w:val="000E76D1"/>
    <w:rsid w:val="000E77A0"/>
    <w:rsid w:val="000E7A3B"/>
    <w:rsid w:val="000E7DA5"/>
    <w:rsid w:val="000F035A"/>
    <w:rsid w:val="000F0B36"/>
    <w:rsid w:val="000F1146"/>
    <w:rsid w:val="000F119C"/>
    <w:rsid w:val="000F1F41"/>
    <w:rsid w:val="000F247F"/>
    <w:rsid w:val="000F291E"/>
    <w:rsid w:val="000F2CBA"/>
    <w:rsid w:val="000F2D28"/>
    <w:rsid w:val="000F4C84"/>
    <w:rsid w:val="000F6020"/>
    <w:rsid w:val="000F623F"/>
    <w:rsid w:val="000F68B1"/>
    <w:rsid w:val="000F6C46"/>
    <w:rsid w:val="000F6DD6"/>
    <w:rsid w:val="000F75D7"/>
    <w:rsid w:val="0010038D"/>
    <w:rsid w:val="001003AE"/>
    <w:rsid w:val="00100827"/>
    <w:rsid w:val="00100B0D"/>
    <w:rsid w:val="00100B10"/>
    <w:rsid w:val="001012D0"/>
    <w:rsid w:val="001016DA"/>
    <w:rsid w:val="00101779"/>
    <w:rsid w:val="00101ED7"/>
    <w:rsid w:val="001023CA"/>
    <w:rsid w:val="0010265E"/>
    <w:rsid w:val="00102801"/>
    <w:rsid w:val="0010287B"/>
    <w:rsid w:val="001028CF"/>
    <w:rsid w:val="00102930"/>
    <w:rsid w:val="00102D0B"/>
    <w:rsid w:val="001031A2"/>
    <w:rsid w:val="0010360D"/>
    <w:rsid w:val="00104AE9"/>
    <w:rsid w:val="00105A08"/>
    <w:rsid w:val="0010694E"/>
    <w:rsid w:val="00106E0B"/>
    <w:rsid w:val="00107016"/>
    <w:rsid w:val="0010770A"/>
    <w:rsid w:val="001102AF"/>
    <w:rsid w:val="001105C1"/>
    <w:rsid w:val="00110F31"/>
    <w:rsid w:val="001112FC"/>
    <w:rsid w:val="001116C4"/>
    <w:rsid w:val="00111AEB"/>
    <w:rsid w:val="00111C3D"/>
    <w:rsid w:val="0011292F"/>
    <w:rsid w:val="00112E35"/>
    <w:rsid w:val="00113932"/>
    <w:rsid w:val="00113FA6"/>
    <w:rsid w:val="001141D6"/>
    <w:rsid w:val="00115020"/>
    <w:rsid w:val="00115095"/>
    <w:rsid w:val="0011789C"/>
    <w:rsid w:val="00117F53"/>
    <w:rsid w:val="00121947"/>
    <w:rsid w:val="00121FBB"/>
    <w:rsid w:val="00123035"/>
    <w:rsid w:val="001230C1"/>
    <w:rsid w:val="00123A63"/>
    <w:rsid w:val="00123C1D"/>
    <w:rsid w:val="00125587"/>
    <w:rsid w:val="001258D1"/>
    <w:rsid w:val="00126344"/>
    <w:rsid w:val="001265DA"/>
    <w:rsid w:val="00126D90"/>
    <w:rsid w:val="00127059"/>
    <w:rsid w:val="00127667"/>
    <w:rsid w:val="00127B3D"/>
    <w:rsid w:val="00130118"/>
    <w:rsid w:val="00130E42"/>
    <w:rsid w:val="001311CE"/>
    <w:rsid w:val="001314E9"/>
    <w:rsid w:val="00131570"/>
    <w:rsid w:val="00131A3C"/>
    <w:rsid w:val="00131F29"/>
    <w:rsid w:val="00131FAD"/>
    <w:rsid w:val="001322A8"/>
    <w:rsid w:val="00132D68"/>
    <w:rsid w:val="0013338B"/>
    <w:rsid w:val="001335D7"/>
    <w:rsid w:val="0013366B"/>
    <w:rsid w:val="00133D9B"/>
    <w:rsid w:val="001340AB"/>
    <w:rsid w:val="00135145"/>
    <w:rsid w:val="0013519E"/>
    <w:rsid w:val="00135865"/>
    <w:rsid w:val="0013586D"/>
    <w:rsid w:val="00135E0B"/>
    <w:rsid w:val="00135E76"/>
    <w:rsid w:val="00136206"/>
    <w:rsid w:val="00136546"/>
    <w:rsid w:val="0013686A"/>
    <w:rsid w:val="00137877"/>
    <w:rsid w:val="00137EAC"/>
    <w:rsid w:val="0014004E"/>
    <w:rsid w:val="001405AF"/>
    <w:rsid w:val="001405CD"/>
    <w:rsid w:val="00140626"/>
    <w:rsid w:val="00141405"/>
    <w:rsid w:val="001419F0"/>
    <w:rsid w:val="00142D81"/>
    <w:rsid w:val="001431EC"/>
    <w:rsid w:val="001432A5"/>
    <w:rsid w:val="00144631"/>
    <w:rsid w:val="001448E7"/>
    <w:rsid w:val="00144B35"/>
    <w:rsid w:val="00145866"/>
    <w:rsid w:val="00145A69"/>
    <w:rsid w:val="00146517"/>
    <w:rsid w:val="00146688"/>
    <w:rsid w:val="0014734F"/>
    <w:rsid w:val="001475B7"/>
    <w:rsid w:val="001475F7"/>
    <w:rsid w:val="00150249"/>
    <w:rsid w:val="001502A1"/>
    <w:rsid w:val="00150774"/>
    <w:rsid w:val="00150CFC"/>
    <w:rsid w:val="00151086"/>
    <w:rsid w:val="00151519"/>
    <w:rsid w:val="00151E53"/>
    <w:rsid w:val="001521D6"/>
    <w:rsid w:val="0015263F"/>
    <w:rsid w:val="001534D0"/>
    <w:rsid w:val="001538E6"/>
    <w:rsid w:val="00153F5C"/>
    <w:rsid w:val="0015505B"/>
    <w:rsid w:val="00156623"/>
    <w:rsid w:val="00157DEB"/>
    <w:rsid w:val="001605F3"/>
    <w:rsid w:val="00160B67"/>
    <w:rsid w:val="00161420"/>
    <w:rsid w:val="00161AD5"/>
    <w:rsid w:val="00162334"/>
    <w:rsid w:val="001628FF"/>
    <w:rsid w:val="00162902"/>
    <w:rsid w:val="00162E62"/>
    <w:rsid w:val="00163210"/>
    <w:rsid w:val="001632B7"/>
    <w:rsid w:val="001637F7"/>
    <w:rsid w:val="00163B56"/>
    <w:rsid w:val="00163E44"/>
    <w:rsid w:val="001643E9"/>
    <w:rsid w:val="00164427"/>
    <w:rsid w:val="00164D4E"/>
    <w:rsid w:val="0016513C"/>
    <w:rsid w:val="00165293"/>
    <w:rsid w:val="0016536B"/>
    <w:rsid w:val="0016536C"/>
    <w:rsid w:val="00165717"/>
    <w:rsid w:val="001659F0"/>
    <w:rsid w:val="0016608A"/>
    <w:rsid w:val="001661A0"/>
    <w:rsid w:val="001662AD"/>
    <w:rsid w:val="00166818"/>
    <w:rsid w:val="00166ABA"/>
    <w:rsid w:val="001675F6"/>
    <w:rsid w:val="00167996"/>
    <w:rsid w:val="00167F71"/>
    <w:rsid w:val="00170118"/>
    <w:rsid w:val="001706DB"/>
    <w:rsid w:val="00170989"/>
    <w:rsid w:val="00171809"/>
    <w:rsid w:val="0017252F"/>
    <w:rsid w:val="00172642"/>
    <w:rsid w:val="001728A5"/>
    <w:rsid w:val="00172E2A"/>
    <w:rsid w:val="00173146"/>
    <w:rsid w:val="001731A2"/>
    <w:rsid w:val="0017335D"/>
    <w:rsid w:val="00174432"/>
    <w:rsid w:val="00174FC0"/>
    <w:rsid w:val="00175577"/>
    <w:rsid w:val="00175EE3"/>
    <w:rsid w:val="00175F5B"/>
    <w:rsid w:val="001766B2"/>
    <w:rsid w:val="00176C0A"/>
    <w:rsid w:val="00176CA7"/>
    <w:rsid w:val="0017712D"/>
    <w:rsid w:val="00177BB1"/>
    <w:rsid w:val="00180004"/>
    <w:rsid w:val="001809F6"/>
    <w:rsid w:val="00180BEF"/>
    <w:rsid w:val="00180CAA"/>
    <w:rsid w:val="00180F0E"/>
    <w:rsid w:val="00181553"/>
    <w:rsid w:val="001816CB"/>
    <w:rsid w:val="00183751"/>
    <w:rsid w:val="0018395E"/>
    <w:rsid w:val="0018399A"/>
    <w:rsid w:val="00184705"/>
    <w:rsid w:val="00184B04"/>
    <w:rsid w:val="00184C18"/>
    <w:rsid w:val="00185053"/>
    <w:rsid w:val="0018556A"/>
    <w:rsid w:val="00185827"/>
    <w:rsid w:val="00185ADE"/>
    <w:rsid w:val="00185C87"/>
    <w:rsid w:val="00186583"/>
    <w:rsid w:val="00186812"/>
    <w:rsid w:val="001874FD"/>
    <w:rsid w:val="00187922"/>
    <w:rsid w:val="00187AAC"/>
    <w:rsid w:val="00190662"/>
    <w:rsid w:val="001914B5"/>
    <w:rsid w:val="00191775"/>
    <w:rsid w:val="001919E9"/>
    <w:rsid w:val="001921FA"/>
    <w:rsid w:val="001939AF"/>
    <w:rsid w:val="00193BA9"/>
    <w:rsid w:val="00193E45"/>
    <w:rsid w:val="00194870"/>
    <w:rsid w:val="0019548E"/>
    <w:rsid w:val="001958E2"/>
    <w:rsid w:val="001962F0"/>
    <w:rsid w:val="00196DFA"/>
    <w:rsid w:val="00197019"/>
    <w:rsid w:val="00197079"/>
    <w:rsid w:val="00197087"/>
    <w:rsid w:val="00197D0E"/>
    <w:rsid w:val="001A146A"/>
    <w:rsid w:val="001A295D"/>
    <w:rsid w:val="001A30B2"/>
    <w:rsid w:val="001A313D"/>
    <w:rsid w:val="001A3B63"/>
    <w:rsid w:val="001A4674"/>
    <w:rsid w:val="001A4876"/>
    <w:rsid w:val="001A4ED4"/>
    <w:rsid w:val="001A5D89"/>
    <w:rsid w:val="001A5F2F"/>
    <w:rsid w:val="001A6152"/>
    <w:rsid w:val="001A635D"/>
    <w:rsid w:val="001A6F48"/>
    <w:rsid w:val="001A708A"/>
    <w:rsid w:val="001A75B7"/>
    <w:rsid w:val="001A7A50"/>
    <w:rsid w:val="001A7D29"/>
    <w:rsid w:val="001A7F68"/>
    <w:rsid w:val="001B18BD"/>
    <w:rsid w:val="001B1AF4"/>
    <w:rsid w:val="001B1CD7"/>
    <w:rsid w:val="001B1FB7"/>
    <w:rsid w:val="001B22A9"/>
    <w:rsid w:val="001B2606"/>
    <w:rsid w:val="001B44C7"/>
    <w:rsid w:val="001B506F"/>
    <w:rsid w:val="001B56AE"/>
    <w:rsid w:val="001B5936"/>
    <w:rsid w:val="001B5E9A"/>
    <w:rsid w:val="001B65FA"/>
    <w:rsid w:val="001B6CA4"/>
    <w:rsid w:val="001B7EE8"/>
    <w:rsid w:val="001C0B43"/>
    <w:rsid w:val="001C10B4"/>
    <w:rsid w:val="001C15EE"/>
    <w:rsid w:val="001C221E"/>
    <w:rsid w:val="001C2714"/>
    <w:rsid w:val="001C2ED2"/>
    <w:rsid w:val="001C2FF0"/>
    <w:rsid w:val="001C31F3"/>
    <w:rsid w:val="001C3448"/>
    <w:rsid w:val="001C36E8"/>
    <w:rsid w:val="001C376C"/>
    <w:rsid w:val="001C4712"/>
    <w:rsid w:val="001C4A2B"/>
    <w:rsid w:val="001C53B3"/>
    <w:rsid w:val="001C5412"/>
    <w:rsid w:val="001C541D"/>
    <w:rsid w:val="001C56C3"/>
    <w:rsid w:val="001C5812"/>
    <w:rsid w:val="001C5B03"/>
    <w:rsid w:val="001C5BAB"/>
    <w:rsid w:val="001C5D75"/>
    <w:rsid w:val="001C5EAC"/>
    <w:rsid w:val="001C634F"/>
    <w:rsid w:val="001C6C24"/>
    <w:rsid w:val="001C771B"/>
    <w:rsid w:val="001C7E6D"/>
    <w:rsid w:val="001D0178"/>
    <w:rsid w:val="001D03FF"/>
    <w:rsid w:val="001D047B"/>
    <w:rsid w:val="001D08DB"/>
    <w:rsid w:val="001D1933"/>
    <w:rsid w:val="001D1BBA"/>
    <w:rsid w:val="001D1E1A"/>
    <w:rsid w:val="001D1E7C"/>
    <w:rsid w:val="001D1EAA"/>
    <w:rsid w:val="001D210E"/>
    <w:rsid w:val="001D446A"/>
    <w:rsid w:val="001D4E46"/>
    <w:rsid w:val="001D4F23"/>
    <w:rsid w:val="001D598D"/>
    <w:rsid w:val="001D5D9C"/>
    <w:rsid w:val="001D630C"/>
    <w:rsid w:val="001D7043"/>
    <w:rsid w:val="001D7223"/>
    <w:rsid w:val="001D7B02"/>
    <w:rsid w:val="001D7F93"/>
    <w:rsid w:val="001E0D8A"/>
    <w:rsid w:val="001E0F21"/>
    <w:rsid w:val="001E1881"/>
    <w:rsid w:val="001E2496"/>
    <w:rsid w:val="001E2871"/>
    <w:rsid w:val="001E3382"/>
    <w:rsid w:val="001E3433"/>
    <w:rsid w:val="001E3BBA"/>
    <w:rsid w:val="001E41F3"/>
    <w:rsid w:val="001E495E"/>
    <w:rsid w:val="001E501F"/>
    <w:rsid w:val="001E518B"/>
    <w:rsid w:val="001E5881"/>
    <w:rsid w:val="001E68D1"/>
    <w:rsid w:val="001E6B07"/>
    <w:rsid w:val="001F0325"/>
    <w:rsid w:val="001F0EEA"/>
    <w:rsid w:val="001F1102"/>
    <w:rsid w:val="001F11C8"/>
    <w:rsid w:val="001F22F7"/>
    <w:rsid w:val="001F2AF9"/>
    <w:rsid w:val="001F2E9F"/>
    <w:rsid w:val="001F2EDE"/>
    <w:rsid w:val="001F2F8A"/>
    <w:rsid w:val="001F31FF"/>
    <w:rsid w:val="001F3CAF"/>
    <w:rsid w:val="001F3D99"/>
    <w:rsid w:val="001F3E46"/>
    <w:rsid w:val="001F40B1"/>
    <w:rsid w:val="001F4E0C"/>
    <w:rsid w:val="001F5B84"/>
    <w:rsid w:val="001F5C42"/>
    <w:rsid w:val="001F5EDB"/>
    <w:rsid w:val="001F612A"/>
    <w:rsid w:val="001F63E4"/>
    <w:rsid w:val="001F6B48"/>
    <w:rsid w:val="001F74B4"/>
    <w:rsid w:val="001F7512"/>
    <w:rsid w:val="001F77C3"/>
    <w:rsid w:val="0020024D"/>
    <w:rsid w:val="00200543"/>
    <w:rsid w:val="00200949"/>
    <w:rsid w:val="00201341"/>
    <w:rsid w:val="0020201C"/>
    <w:rsid w:val="00202FA8"/>
    <w:rsid w:val="0020312D"/>
    <w:rsid w:val="00203145"/>
    <w:rsid w:val="0020328C"/>
    <w:rsid w:val="00203302"/>
    <w:rsid w:val="0020337F"/>
    <w:rsid w:val="002033E0"/>
    <w:rsid w:val="00203EC0"/>
    <w:rsid w:val="002045AF"/>
    <w:rsid w:val="00204C1E"/>
    <w:rsid w:val="00204D20"/>
    <w:rsid w:val="00206023"/>
    <w:rsid w:val="00206830"/>
    <w:rsid w:val="00206967"/>
    <w:rsid w:val="00206B10"/>
    <w:rsid w:val="0020701B"/>
    <w:rsid w:val="002072D7"/>
    <w:rsid w:val="002076BF"/>
    <w:rsid w:val="002079D8"/>
    <w:rsid w:val="002101D7"/>
    <w:rsid w:val="00210368"/>
    <w:rsid w:val="00210448"/>
    <w:rsid w:val="00210935"/>
    <w:rsid w:val="002116B1"/>
    <w:rsid w:val="00211E53"/>
    <w:rsid w:val="002126A3"/>
    <w:rsid w:val="00212970"/>
    <w:rsid w:val="00212ABF"/>
    <w:rsid w:val="0021319D"/>
    <w:rsid w:val="002132B7"/>
    <w:rsid w:val="002136C9"/>
    <w:rsid w:val="00213BF7"/>
    <w:rsid w:val="00213D84"/>
    <w:rsid w:val="00214278"/>
    <w:rsid w:val="00214371"/>
    <w:rsid w:val="00214556"/>
    <w:rsid w:val="0021455E"/>
    <w:rsid w:val="00214994"/>
    <w:rsid w:val="00215CFA"/>
    <w:rsid w:val="00215D0B"/>
    <w:rsid w:val="00215ECD"/>
    <w:rsid w:val="002160A6"/>
    <w:rsid w:val="00216D7F"/>
    <w:rsid w:val="00216E9C"/>
    <w:rsid w:val="00217A16"/>
    <w:rsid w:val="00217DEC"/>
    <w:rsid w:val="00221B3E"/>
    <w:rsid w:val="002229FD"/>
    <w:rsid w:val="00222A5D"/>
    <w:rsid w:val="00222D13"/>
    <w:rsid w:val="00222D20"/>
    <w:rsid w:val="00223AD9"/>
    <w:rsid w:val="00223D4B"/>
    <w:rsid w:val="00224495"/>
    <w:rsid w:val="00224D90"/>
    <w:rsid w:val="002253D6"/>
    <w:rsid w:val="00225F2B"/>
    <w:rsid w:val="0022621F"/>
    <w:rsid w:val="00226307"/>
    <w:rsid w:val="002263A1"/>
    <w:rsid w:val="00226674"/>
    <w:rsid w:val="002276E4"/>
    <w:rsid w:val="002277FA"/>
    <w:rsid w:val="0022797E"/>
    <w:rsid w:val="0023007A"/>
    <w:rsid w:val="002303EF"/>
    <w:rsid w:val="00230603"/>
    <w:rsid w:val="002306EA"/>
    <w:rsid w:val="00230A78"/>
    <w:rsid w:val="00230BC9"/>
    <w:rsid w:val="0023114D"/>
    <w:rsid w:val="00231489"/>
    <w:rsid w:val="00232681"/>
    <w:rsid w:val="0023349C"/>
    <w:rsid w:val="00234118"/>
    <w:rsid w:val="00234157"/>
    <w:rsid w:val="002341BE"/>
    <w:rsid w:val="00234851"/>
    <w:rsid w:val="00234D32"/>
    <w:rsid w:val="00235DC0"/>
    <w:rsid w:val="002365DE"/>
    <w:rsid w:val="0023664C"/>
    <w:rsid w:val="00236C2D"/>
    <w:rsid w:val="002370B9"/>
    <w:rsid w:val="0023783D"/>
    <w:rsid w:val="002378BC"/>
    <w:rsid w:val="00240ADF"/>
    <w:rsid w:val="00240E88"/>
    <w:rsid w:val="0024173A"/>
    <w:rsid w:val="002417AD"/>
    <w:rsid w:val="00242A41"/>
    <w:rsid w:val="00243CBD"/>
    <w:rsid w:val="00243DF8"/>
    <w:rsid w:val="00243EE1"/>
    <w:rsid w:val="00244EF4"/>
    <w:rsid w:val="002455F2"/>
    <w:rsid w:val="002459ED"/>
    <w:rsid w:val="00245BFA"/>
    <w:rsid w:val="002460EB"/>
    <w:rsid w:val="0024614B"/>
    <w:rsid w:val="00246782"/>
    <w:rsid w:val="002467B6"/>
    <w:rsid w:val="00246823"/>
    <w:rsid w:val="0024699D"/>
    <w:rsid w:val="00247367"/>
    <w:rsid w:val="00247CFD"/>
    <w:rsid w:val="00247F9B"/>
    <w:rsid w:val="002509DD"/>
    <w:rsid w:val="00250AC8"/>
    <w:rsid w:val="00250DB4"/>
    <w:rsid w:val="00251640"/>
    <w:rsid w:val="00251EAE"/>
    <w:rsid w:val="00252759"/>
    <w:rsid w:val="00252947"/>
    <w:rsid w:val="00253679"/>
    <w:rsid w:val="0025379C"/>
    <w:rsid w:val="002537A1"/>
    <w:rsid w:val="002539F5"/>
    <w:rsid w:val="00253FB2"/>
    <w:rsid w:val="00254097"/>
    <w:rsid w:val="00254282"/>
    <w:rsid w:val="00254404"/>
    <w:rsid w:val="00254A9F"/>
    <w:rsid w:val="00254C7D"/>
    <w:rsid w:val="00255462"/>
    <w:rsid w:val="00255785"/>
    <w:rsid w:val="002559E8"/>
    <w:rsid w:val="00256F43"/>
    <w:rsid w:val="002572B7"/>
    <w:rsid w:val="002574C1"/>
    <w:rsid w:val="00257635"/>
    <w:rsid w:val="002576E7"/>
    <w:rsid w:val="00257B16"/>
    <w:rsid w:val="00257BFE"/>
    <w:rsid w:val="00257C46"/>
    <w:rsid w:val="00260584"/>
    <w:rsid w:val="002607AF"/>
    <w:rsid w:val="00260FEB"/>
    <w:rsid w:val="0026143E"/>
    <w:rsid w:val="0026144B"/>
    <w:rsid w:val="00262324"/>
    <w:rsid w:val="0026300E"/>
    <w:rsid w:val="00263DDF"/>
    <w:rsid w:val="002643EB"/>
    <w:rsid w:val="002649E7"/>
    <w:rsid w:val="0026567A"/>
    <w:rsid w:val="00265806"/>
    <w:rsid w:val="0026597F"/>
    <w:rsid w:val="00265BC7"/>
    <w:rsid w:val="002666D5"/>
    <w:rsid w:val="002670B3"/>
    <w:rsid w:val="002672CE"/>
    <w:rsid w:val="00267667"/>
    <w:rsid w:val="00267768"/>
    <w:rsid w:val="00270BDF"/>
    <w:rsid w:val="0027131A"/>
    <w:rsid w:val="00271AA2"/>
    <w:rsid w:val="00271B76"/>
    <w:rsid w:val="00272634"/>
    <w:rsid w:val="00272E62"/>
    <w:rsid w:val="002732E5"/>
    <w:rsid w:val="002733AA"/>
    <w:rsid w:val="002733DE"/>
    <w:rsid w:val="00273B71"/>
    <w:rsid w:val="00274528"/>
    <w:rsid w:val="00274783"/>
    <w:rsid w:val="00274870"/>
    <w:rsid w:val="00274A07"/>
    <w:rsid w:val="00274B33"/>
    <w:rsid w:val="00274DD6"/>
    <w:rsid w:val="00274ECE"/>
    <w:rsid w:val="0027508B"/>
    <w:rsid w:val="00275094"/>
    <w:rsid w:val="002752BB"/>
    <w:rsid w:val="002756AB"/>
    <w:rsid w:val="00275957"/>
    <w:rsid w:val="00275B9E"/>
    <w:rsid w:val="00275C06"/>
    <w:rsid w:val="00276127"/>
    <w:rsid w:val="0027680E"/>
    <w:rsid w:val="002769AF"/>
    <w:rsid w:val="002773CA"/>
    <w:rsid w:val="002779AB"/>
    <w:rsid w:val="00277F44"/>
    <w:rsid w:val="00280139"/>
    <w:rsid w:val="00280AD1"/>
    <w:rsid w:val="00280AEC"/>
    <w:rsid w:val="00280D96"/>
    <w:rsid w:val="00280F27"/>
    <w:rsid w:val="00281008"/>
    <w:rsid w:val="002817E8"/>
    <w:rsid w:val="002818CB"/>
    <w:rsid w:val="00281A31"/>
    <w:rsid w:val="00281D64"/>
    <w:rsid w:val="0028228F"/>
    <w:rsid w:val="00282D5C"/>
    <w:rsid w:val="00283937"/>
    <w:rsid w:val="00283C2D"/>
    <w:rsid w:val="002849AF"/>
    <w:rsid w:val="00285317"/>
    <w:rsid w:val="00285B2D"/>
    <w:rsid w:val="00285CE1"/>
    <w:rsid w:val="00285F9A"/>
    <w:rsid w:val="00285FFC"/>
    <w:rsid w:val="0028735D"/>
    <w:rsid w:val="00287B05"/>
    <w:rsid w:val="00287C88"/>
    <w:rsid w:val="00287C9A"/>
    <w:rsid w:val="00287D37"/>
    <w:rsid w:val="00287FCC"/>
    <w:rsid w:val="00290222"/>
    <w:rsid w:val="0029036A"/>
    <w:rsid w:val="00290646"/>
    <w:rsid w:val="00290AE8"/>
    <w:rsid w:val="00290BA0"/>
    <w:rsid w:val="00290DD3"/>
    <w:rsid w:val="00290E4F"/>
    <w:rsid w:val="00291328"/>
    <w:rsid w:val="0029155B"/>
    <w:rsid w:val="002915F2"/>
    <w:rsid w:val="00291F9D"/>
    <w:rsid w:val="00291FBD"/>
    <w:rsid w:val="00292574"/>
    <w:rsid w:val="00292A02"/>
    <w:rsid w:val="002938CF"/>
    <w:rsid w:val="00293CB9"/>
    <w:rsid w:val="0029446F"/>
    <w:rsid w:val="00294E10"/>
    <w:rsid w:val="00295061"/>
    <w:rsid w:val="00295DB2"/>
    <w:rsid w:val="00295E4D"/>
    <w:rsid w:val="00296025"/>
    <w:rsid w:val="002968F2"/>
    <w:rsid w:val="0029716D"/>
    <w:rsid w:val="00297644"/>
    <w:rsid w:val="00297F10"/>
    <w:rsid w:val="002A14A7"/>
    <w:rsid w:val="002A1522"/>
    <w:rsid w:val="002A183D"/>
    <w:rsid w:val="002A1E5D"/>
    <w:rsid w:val="002A1F9B"/>
    <w:rsid w:val="002A216D"/>
    <w:rsid w:val="002A26D0"/>
    <w:rsid w:val="002A28BC"/>
    <w:rsid w:val="002A2C3A"/>
    <w:rsid w:val="002A4D5C"/>
    <w:rsid w:val="002A5053"/>
    <w:rsid w:val="002A5113"/>
    <w:rsid w:val="002A5140"/>
    <w:rsid w:val="002A5E44"/>
    <w:rsid w:val="002A62A4"/>
    <w:rsid w:val="002A641F"/>
    <w:rsid w:val="002A6B46"/>
    <w:rsid w:val="002A7E35"/>
    <w:rsid w:val="002B093E"/>
    <w:rsid w:val="002B0EDA"/>
    <w:rsid w:val="002B0F3F"/>
    <w:rsid w:val="002B1826"/>
    <w:rsid w:val="002B1C2B"/>
    <w:rsid w:val="002B2322"/>
    <w:rsid w:val="002B2801"/>
    <w:rsid w:val="002B35B7"/>
    <w:rsid w:val="002B3F0E"/>
    <w:rsid w:val="002B442F"/>
    <w:rsid w:val="002B47B1"/>
    <w:rsid w:val="002B4E1B"/>
    <w:rsid w:val="002B4E35"/>
    <w:rsid w:val="002B5470"/>
    <w:rsid w:val="002B5787"/>
    <w:rsid w:val="002B63F8"/>
    <w:rsid w:val="002B7015"/>
    <w:rsid w:val="002B7F16"/>
    <w:rsid w:val="002C0504"/>
    <w:rsid w:val="002C120B"/>
    <w:rsid w:val="002C18F5"/>
    <w:rsid w:val="002C1C39"/>
    <w:rsid w:val="002C2C13"/>
    <w:rsid w:val="002C2FFB"/>
    <w:rsid w:val="002C33DF"/>
    <w:rsid w:val="002C3FDA"/>
    <w:rsid w:val="002C4606"/>
    <w:rsid w:val="002C4C7D"/>
    <w:rsid w:val="002C51CD"/>
    <w:rsid w:val="002C5201"/>
    <w:rsid w:val="002C53B7"/>
    <w:rsid w:val="002C6A55"/>
    <w:rsid w:val="002C6F62"/>
    <w:rsid w:val="002C733C"/>
    <w:rsid w:val="002C7E85"/>
    <w:rsid w:val="002D017A"/>
    <w:rsid w:val="002D047F"/>
    <w:rsid w:val="002D0C13"/>
    <w:rsid w:val="002D0F85"/>
    <w:rsid w:val="002D0FEC"/>
    <w:rsid w:val="002D1009"/>
    <w:rsid w:val="002D1457"/>
    <w:rsid w:val="002D1D29"/>
    <w:rsid w:val="002D2514"/>
    <w:rsid w:val="002D26AE"/>
    <w:rsid w:val="002D2A8D"/>
    <w:rsid w:val="002D2AD8"/>
    <w:rsid w:val="002D2FFF"/>
    <w:rsid w:val="002D3300"/>
    <w:rsid w:val="002D3A0A"/>
    <w:rsid w:val="002D4AA2"/>
    <w:rsid w:val="002D61E1"/>
    <w:rsid w:val="002D68B9"/>
    <w:rsid w:val="002D6F75"/>
    <w:rsid w:val="002D724B"/>
    <w:rsid w:val="002D795B"/>
    <w:rsid w:val="002D7B3A"/>
    <w:rsid w:val="002D7BFF"/>
    <w:rsid w:val="002D7FD7"/>
    <w:rsid w:val="002E0180"/>
    <w:rsid w:val="002E06BD"/>
    <w:rsid w:val="002E0C6A"/>
    <w:rsid w:val="002E0F02"/>
    <w:rsid w:val="002E15C6"/>
    <w:rsid w:val="002E1694"/>
    <w:rsid w:val="002E1957"/>
    <w:rsid w:val="002E1A2C"/>
    <w:rsid w:val="002E1CF2"/>
    <w:rsid w:val="002E2288"/>
    <w:rsid w:val="002E2758"/>
    <w:rsid w:val="002E2B46"/>
    <w:rsid w:val="002E43BA"/>
    <w:rsid w:val="002E5199"/>
    <w:rsid w:val="002E5648"/>
    <w:rsid w:val="002E581E"/>
    <w:rsid w:val="002E6169"/>
    <w:rsid w:val="002E667E"/>
    <w:rsid w:val="002E66AE"/>
    <w:rsid w:val="002E7895"/>
    <w:rsid w:val="002F06EB"/>
    <w:rsid w:val="002F0936"/>
    <w:rsid w:val="002F0BBC"/>
    <w:rsid w:val="002F1F90"/>
    <w:rsid w:val="002F23D5"/>
    <w:rsid w:val="002F27C9"/>
    <w:rsid w:val="002F3391"/>
    <w:rsid w:val="002F37EB"/>
    <w:rsid w:val="002F3A14"/>
    <w:rsid w:val="002F3A98"/>
    <w:rsid w:val="002F44D3"/>
    <w:rsid w:val="002F4591"/>
    <w:rsid w:val="002F4832"/>
    <w:rsid w:val="002F48AA"/>
    <w:rsid w:val="002F4A9A"/>
    <w:rsid w:val="002F746F"/>
    <w:rsid w:val="002F7FBA"/>
    <w:rsid w:val="00300310"/>
    <w:rsid w:val="003007C8"/>
    <w:rsid w:val="00300843"/>
    <w:rsid w:val="00301065"/>
    <w:rsid w:val="00301079"/>
    <w:rsid w:val="00301773"/>
    <w:rsid w:val="003017AF"/>
    <w:rsid w:val="00301AC1"/>
    <w:rsid w:val="003021D2"/>
    <w:rsid w:val="00302C15"/>
    <w:rsid w:val="00302D7D"/>
    <w:rsid w:val="00302DD1"/>
    <w:rsid w:val="00303EA8"/>
    <w:rsid w:val="003044F2"/>
    <w:rsid w:val="003045C1"/>
    <w:rsid w:val="00305748"/>
    <w:rsid w:val="0030589B"/>
    <w:rsid w:val="0030591C"/>
    <w:rsid w:val="00305A99"/>
    <w:rsid w:val="00305F82"/>
    <w:rsid w:val="003066F4"/>
    <w:rsid w:val="00306BAE"/>
    <w:rsid w:val="00307674"/>
    <w:rsid w:val="00307900"/>
    <w:rsid w:val="003079E3"/>
    <w:rsid w:val="003109CB"/>
    <w:rsid w:val="00310DD5"/>
    <w:rsid w:val="00311057"/>
    <w:rsid w:val="0031202C"/>
    <w:rsid w:val="00312AE2"/>
    <w:rsid w:val="00313230"/>
    <w:rsid w:val="00313EE2"/>
    <w:rsid w:val="00314026"/>
    <w:rsid w:val="00314C70"/>
    <w:rsid w:val="003152FF"/>
    <w:rsid w:val="00315568"/>
    <w:rsid w:val="00316209"/>
    <w:rsid w:val="00316685"/>
    <w:rsid w:val="00316C4D"/>
    <w:rsid w:val="00317329"/>
    <w:rsid w:val="00317692"/>
    <w:rsid w:val="00317BED"/>
    <w:rsid w:val="00320095"/>
    <w:rsid w:val="00320321"/>
    <w:rsid w:val="0032035B"/>
    <w:rsid w:val="00320E63"/>
    <w:rsid w:val="003214D2"/>
    <w:rsid w:val="00321777"/>
    <w:rsid w:val="00321E70"/>
    <w:rsid w:val="003222EF"/>
    <w:rsid w:val="0032292A"/>
    <w:rsid w:val="00322D03"/>
    <w:rsid w:val="00323193"/>
    <w:rsid w:val="003243F2"/>
    <w:rsid w:val="0032462E"/>
    <w:rsid w:val="00324BC0"/>
    <w:rsid w:val="00324CA6"/>
    <w:rsid w:val="00325028"/>
    <w:rsid w:val="003252DB"/>
    <w:rsid w:val="00325694"/>
    <w:rsid w:val="00325B67"/>
    <w:rsid w:val="003263D9"/>
    <w:rsid w:val="00327528"/>
    <w:rsid w:val="00327725"/>
    <w:rsid w:val="003279A3"/>
    <w:rsid w:val="0033010D"/>
    <w:rsid w:val="00331039"/>
    <w:rsid w:val="00331FFA"/>
    <w:rsid w:val="003325FE"/>
    <w:rsid w:val="00333418"/>
    <w:rsid w:val="00333715"/>
    <w:rsid w:val="00333AA4"/>
    <w:rsid w:val="00333B4C"/>
    <w:rsid w:val="00333D85"/>
    <w:rsid w:val="0033436D"/>
    <w:rsid w:val="00334F84"/>
    <w:rsid w:val="003351EA"/>
    <w:rsid w:val="0033565F"/>
    <w:rsid w:val="00335BAD"/>
    <w:rsid w:val="00335E10"/>
    <w:rsid w:val="0033667A"/>
    <w:rsid w:val="00336730"/>
    <w:rsid w:val="0033725E"/>
    <w:rsid w:val="0033729B"/>
    <w:rsid w:val="003374AF"/>
    <w:rsid w:val="00337D57"/>
    <w:rsid w:val="00337F19"/>
    <w:rsid w:val="003413BD"/>
    <w:rsid w:val="00341794"/>
    <w:rsid w:val="00342002"/>
    <w:rsid w:val="00342D6B"/>
    <w:rsid w:val="00342EB9"/>
    <w:rsid w:val="0034301B"/>
    <w:rsid w:val="00344276"/>
    <w:rsid w:val="0034461D"/>
    <w:rsid w:val="003446C0"/>
    <w:rsid w:val="003447F6"/>
    <w:rsid w:val="00344E4C"/>
    <w:rsid w:val="0034563A"/>
    <w:rsid w:val="00345AAF"/>
    <w:rsid w:val="00345ED1"/>
    <w:rsid w:val="00345EDC"/>
    <w:rsid w:val="00345FE8"/>
    <w:rsid w:val="003468F9"/>
    <w:rsid w:val="0034767A"/>
    <w:rsid w:val="00347E3B"/>
    <w:rsid w:val="00350329"/>
    <w:rsid w:val="003506DA"/>
    <w:rsid w:val="003507EE"/>
    <w:rsid w:val="00350B7E"/>
    <w:rsid w:val="00350C27"/>
    <w:rsid w:val="00352075"/>
    <w:rsid w:val="003526D0"/>
    <w:rsid w:val="00352931"/>
    <w:rsid w:val="00352AE2"/>
    <w:rsid w:val="00352CBD"/>
    <w:rsid w:val="0035398B"/>
    <w:rsid w:val="00353E86"/>
    <w:rsid w:val="003540CD"/>
    <w:rsid w:val="003541CE"/>
    <w:rsid w:val="003551B0"/>
    <w:rsid w:val="003551D8"/>
    <w:rsid w:val="003557CB"/>
    <w:rsid w:val="003564E9"/>
    <w:rsid w:val="00356707"/>
    <w:rsid w:val="00356BDD"/>
    <w:rsid w:val="00356CC8"/>
    <w:rsid w:val="0035716F"/>
    <w:rsid w:val="00357840"/>
    <w:rsid w:val="00360BDD"/>
    <w:rsid w:val="00360EAE"/>
    <w:rsid w:val="00360FA2"/>
    <w:rsid w:val="00361064"/>
    <w:rsid w:val="003611C5"/>
    <w:rsid w:val="003612AA"/>
    <w:rsid w:val="00361410"/>
    <w:rsid w:val="003619FB"/>
    <w:rsid w:val="0036267B"/>
    <w:rsid w:val="00363206"/>
    <w:rsid w:val="00363714"/>
    <w:rsid w:val="00363A2A"/>
    <w:rsid w:val="00363B99"/>
    <w:rsid w:val="00363FCB"/>
    <w:rsid w:val="0036431E"/>
    <w:rsid w:val="00364BAB"/>
    <w:rsid w:val="00364C1B"/>
    <w:rsid w:val="00364CFC"/>
    <w:rsid w:val="00365C0D"/>
    <w:rsid w:val="00365D40"/>
    <w:rsid w:val="00365ECC"/>
    <w:rsid w:val="003660D9"/>
    <w:rsid w:val="00366A04"/>
    <w:rsid w:val="00366D53"/>
    <w:rsid w:val="003671C7"/>
    <w:rsid w:val="00367744"/>
    <w:rsid w:val="0036775F"/>
    <w:rsid w:val="00370849"/>
    <w:rsid w:val="00370867"/>
    <w:rsid w:val="003708F0"/>
    <w:rsid w:val="00370B08"/>
    <w:rsid w:val="00370FD1"/>
    <w:rsid w:val="003711B4"/>
    <w:rsid w:val="0037141B"/>
    <w:rsid w:val="003715A1"/>
    <w:rsid w:val="00371D62"/>
    <w:rsid w:val="0037207A"/>
    <w:rsid w:val="00372D9B"/>
    <w:rsid w:val="00373157"/>
    <w:rsid w:val="0037378D"/>
    <w:rsid w:val="00373874"/>
    <w:rsid w:val="00373A4C"/>
    <w:rsid w:val="00373D75"/>
    <w:rsid w:val="0037412C"/>
    <w:rsid w:val="003747B8"/>
    <w:rsid w:val="0037501B"/>
    <w:rsid w:val="003753B5"/>
    <w:rsid w:val="00377072"/>
    <w:rsid w:val="00377203"/>
    <w:rsid w:val="00377B74"/>
    <w:rsid w:val="00377E67"/>
    <w:rsid w:val="0038075D"/>
    <w:rsid w:val="00381A14"/>
    <w:rsid w:val="00381D4D"/>
    <w:rsid w:val="00382C69"/>
    <w:rsid w:val="00382F30"/>
    <w:rsid w:val="00383074"/>
    <w:rsid w:val="0038365B"/>
    <w:rsid w:val="003839AA"/>
    <w:rsid w:val="003843A0"/>
    <w:rsid w:val="003854E9"/>
    <w:rsid w:val="003857A0"/>
    <w:rsid w:val="00385E03"/>
    <w:rsid w:val="003865EF"/>
    <w:rsid w:val="0038674A"/>
    <w:rsid w:val="003867F8"/>
    <w:rsid w:val="00386BC1"/>
    <w:rsid w:val="0038789F"/>
    <w:rsid w:val="00387D27"/>
    <w:rsid w:val="0039054E"/>
    <w:rsid w:val="00390A40"/>
    <w:rsid w:val="00390AFE"/>
    <w:rsid w:val="00393E16"/>
    <w:rsid w:val="00394127"/>
    <w:rsid w:val="00394E41"/>
    <w:rsid w:val="00395BA3"/>
    <w:rsid w:val="0039688A"/>
    <w:rsid w:val="003970DB"/>
    <w:rsid w:val="003A0A56"/>
    <w:rsid w:val="003A0D62"/>
    <w:rsid w:val="003A183C"/>
    <w:rsid w:val="003A183D"/>
    <w:rsid w:val="003A19D9"/>
    <w:rsid w:val="003A1F54"/>
    <w:rsid w:val="003A3252"/>
    <w:rsid w:val="003A346D"/>
    <w:rsid w:val="003A34AC"/>
    <w:rsid w:val="003A44AD"/>
    <w:rsid w:val="003A5842"/>
    <w:rsid w:val="003A594C"/>
    <w:rsid w:val="003A5B87"/>
    <w:rsid w:val="003A5D1A"/>
    <w:rsid w:val="003A63F9"/>
    <w:rsid w:val="003A6D5E"/>
    <w:rsid w:val="003A70B8"/>
    <w:rsid w:val="003A7607"/>
    <w:rsid w:val="003A7772"/>
    <w:rsid w:val="003B009D"/>
    <w:rsid w:val="003B0B95"/>
    <w:rsid w:val="003B1162"/>
    <w:rsid w:val="003B1877"/>
    <w:rsid w:val="003B32B8"/>
    <w:rsid w:val="003B39FB"/>
    <w:rsid w:val="003B40BE"/>
    <w:rsid w:val="003B4490"/>
    <w:rsid w:val="003B483A"/>
    <w:rsid w:val="003B4F20"/>
    <w:rsid w:val="003B4F36"/>
    <w:rsid w:val="003B577F"/>
    <w:rsid w:val="003B59F7"/>
    <w:rsid w:val="003B658B"/>
    <w:rsid w:val="003B6D4F"/>
    <w:rsid w:val="003B6FF0"/>
    <w:rsid w:val="003B701A"/>
    <w:rsid w:val="003B701E"/>
    <w:rsid w:val="003B76E2"/>
    <w:rsid w:val="003C0372"/>
    <w:rsid w:val="003C0F72"/>
    <w:rsid w:val="003C105A"/>
    <w:rsid w:val="003C118C"/>
    <w:rsid w:val="003C170A"/>
    <w:rsid w:val="003C1ACD"/>
    <w:rsid w:val="003C2AA0"/>
    <w:rsid w:val="003C2F98"/>
    <w:rsid w:val="003C4C1A"/>
    <w:rsid w:val="003C4DEF"/>
    <w:rsid w:val="003C4F27"/>
    <w:rsid w:val="003C5192"/>
    <w:rsid w:val="003C56F6"/>
    <w:rsid w:val="003C5B99"/>
    <w:rsid w:val="003C61C6"/>
    <w:rsid w:val="003C69CE"/>
    <w:rsid w:val="003C6B55"/>
    <w:rsid w:val="003C6C1E"/>
    <w:rsid w:val="003C7585"/>
    <w:rsid w:val="003D01D4"/>
    <w:rsid w:val="003D038D"/>
    <w:rsid w:val="003D0ADD"/>
    <w:rsid w:val="003D0B9B"/>
    <w:rsid w:val="003D0C7B"/>
    <w:rsid w:val="003D1A47"/>
    <w:rsid w:val="003D2071"/>
    <w:rsid w:val="003D219B"/>
    <w:rsid w:val="003D23C9"/>
    <w:rsid w:val="003D2CFA"/>
    <w:rsid w:val="003D347A"/>
    <w:rsid w:val="003D3C3D"/>
    <w:rsid w:val="003D3DA7"/>
    <w:rsid w:val="003D3FFE"/>
    <w:rsid w:val="003D48BC"/>
    <w:rsid w:val="003D4D15"/>
    <w:rsid w:val="003D503A"/>
    <w:rsid w:val="003D6004"/>
    <w:rsid w:val="003D6489"/>
    <w:rsid w:val="003D66CC"/>
    <w:rsid w:val="003D678B"/>
    <w:rsid w:val="003D6DC7"/>
    <w:rsid w:val="003D7256"/>
    <w:rsid w:val="003D729B"/>
    <w:rsid w:val="003D7410"/>
    <w:rsid w:val="003D742B"/>
    <w:rsid w:val="003D77B5"/>
    <w:rsid w:val="003D7A41"/>
    <w:rsid w:val="003D7B41"/>
    <w:rsid w:val="003E0985"/>
    <w:rsid w:val="003E0C93"/>
    <w:rsid w:val="003E1EB5"/>
    <w:rsid w:val="003E2689"/>
    <w:rsid w:val="003E2C82"/>
    <w:rsid w:val="003E371F"/>
    <w:rsid w:val="003E3C2E"/>
    <w:rsid w:val="003E3EB8"/>
    <w:rsid w:val="003E3EEC"/>
    <w:rsid w:val="003E4133"/>
    <w:rsid w:val="003E49A0"/>
    <w:rsid w:val="003E49BD"/>
    <w:rsid w:val="003E5264"/>
    <w:rsid w:val="003E599C"/>
    <w:rsid w:val="003E67EF"/>
    <w:rsid w:val="003E6A34"/>
    <w:rsid w:val="003E7BAF"/>
    <w:rsid w:val="003E7F8B"/>
    <w:rsid w:val="003F0361"/>
    <w:rsid w:val="003F0E2D"/>
    <w:rsid w:val="003F1206"/>
    <w:rsid w:val="003F1B05"/>
    <w:rsid w:val="003F2FC3"/>
    <w:rsid w:val="003F3100"/>
    <w:rsid w:val="003F382A"/>
    <w:rsid w:val="003F3DD3"/>
    <w:rsid w:val="003F40BA"/>
    <w:rsid w:val="003F4433"/>
    <w:rsid w:val="003F508A"/>
    <w:rsid w:val="003F5BF6"/>
    <w:rsid w:val="003F5E84"/>
    <w:rsid w:val="003F5F8B"/>
    <w:rsid w:val="003F619E"/>
    <w:rsid w:val="003F62E4"/>
    <w:rsid w:val="003F6620"/>
    <w:rsid w:val="003F70FA"/>
    <w:rsid w:val="003F7754"/>
    <w:rsid w:val="003F78AD"/>
    <w:rsid w:val="003F7BF7"/>
    <w:rsid w:val="003F7F5E"/>
    <w:rsid w:val="00400198"/>
    <w:rsid w:val="00400214"/>
    <w:rsid w:val="004003CC"/>
    <w:rsid w:val="00400453"/>
    <w:rsid w:val="00400B29"/>
    <w:rsid w:val="004024E2"/>
    <w:rsid w:val="00404CA7"/>
    <w:rsid w:val="00404FAB"/>
    <w:rsid w:val="00405898"/>
    <w:rsid w:val="004061D0"/>
    <w:rsid w:val="00406302"/>
    <w:rsid w:val="00406B70"/>
    <w:rsid w:val="00407019"/>
    <w:rsid w:val="00407156"/>
    <w:rsid w:val="00407467"/>
    <w:rsid w:val="00410355"/>
    <w:rsid w:val="00411729"/>
    <w:rsid w:val="004117FF"/>
    <w:rsid w:val="00411FAE"/>
    <w:rsid w:val="00412200"/>
    <w:rsid w:val="00412268"/>
    <w:rsid w:val="0041268C"/>
    <w:rsid w:val="00412795"/>
    <w:rsid w:val="004138E2"/>
    <w:rsid w:val="00413DD7"/>
    <w:rsid w:val="00414255"/>
    <w:rsid w:val="004144B3"/>
    <w:rsid w:val="004144C9"/>
    <w:rsid w:val="00414FEC"/>
    <w:rsid w:val="00415409"/>
    <w:rsid w:val="004157A7"/>
    <w:rsid w:val="00416619"/>
    <w:rsid w:val="00416C5B"/>
    <w:rsid w:val="00416D3F"/>
    <w:rsid w:val="0041709D"/>
    <w:rsid w:val="00417288"/>
    <w:rsid w:val="00417465"/>
    <w:rsid w:val="004174AF"/>
    <w:rsid w:val="00417ABD"/>
    <w:rsid w:val="00417CC4"/>
    <w:rsid w:val="00417F36"/>
    <w:rsid w:val="004205B0"/>
    <w:rsid w:val="00420DC6"/>
    <w:rsid w:val="004214DA"/>
    <w:rsid w:val="00421832"/>
    <w:rsid w:val="004220C0"/>
    <w:rsid w:val="004222BD"/>
    <w:rsid w:val="004222F0"/>
    <w:rsid w:val="00422B91"/>
    <w:rsid w:val="0042361F"/>
    <w:rsid w:val="00423861"/>
    <w:rsid w:val="004239BA"/>
    <w:rsid w:val="00423AFC"/>
    <w:rsid w:val="00423D37"/>
    <w:rsid w:val="00424351"/>
    <w:rsid w:val="00424791"/>
    <w:rsid w:val="004247C9"/>
    <w:rsid w:val="00425186"/>
    <w:rsid w:val="00425274"/>
    <w:rsid w:val="00425C25"/>
    <w:rsid w:val="00426D98"/>
    <w:rsid w:val="004270EB"/>
    <w:rsid w:val="00427575"/>
    <w:rsid w:val="00427964"/>
    <w:rsid w:val="00427A09"/>
    <w:rsid w:val="00430260"/>
    <w:rsid w:val="004303F4"/>
    <w:rsid w:val="004306F5"/>
    <w:rsid w:val="004307AE"/>
    <w:rsid w:val="004307FA"/>
    <w:rsid w:val="004309D6"/>
    <w:rsid w:val="004315A3"/>
    <w:rsid w:val="004317C3"/>
    <w:rsid w:val="0043183A"/>
    <w:rsid w:val="00431FBF"/>
    <w:rsid w:val="00432452"/>
    <w:rsid w:val="004328AA"/>
    <w:rsid w:val="004336C9"/>
    <w:rsid w:val="00433BF2"/>
    <w:rsid w:val="004342BD"/>
    <w:rsid w:val="0043550F"/>
    <w:rsid w:val="00435AF4"/>
    <w:rsid w:val="00436138"/>
    <w:rsid w:val="0043660E"/>
    <w:rsid w:val="00436B73"/>
    <w:rsid w:val="00436BA1"/>
    <w:rsid w:val="00437209"/>
    <w:rsid w:val="00437BA8"/>
    <w:rsid w:val="00437BE7"/>
    <w:rsid w:val="00440613"/>
    <w:rsid w:val="00440BB2"/>
    <w:rsid w:val="004415B0"/>
    <w:rsid w:val="00441644"/>
    <w:rsid w:val="00441964"/>
    <w:rsid w:val="004421F5"/>
    <w:rsid w:val="00442A49"/>
    <w:rsid w:val="00443332"/>
    <w:rsid w:val="00443B4C"/>
    <w:rsid w:val="00443C60"/>
    <w:rsid w:val="00444020"/>
    <w:rsid w:val="00444940"/>
    <w:rsid w:val="00445A25"/>
    <w:rsid w:val="004462E3"/>
    <w:rsid w:val="00446486"/>
    <w:rsid w:val="0044688B"/>
    <w:rsid w:val="004478B7"/>
    <w:rsid w:val="00447BB8"/>
    <w:rsid w:val="00447C0B"/>
    <w:rsid w:val="00447F12"/>
    <w:rsid w:val="004503F1"/>
    <w:rsid w:val="004504F7"/>
    <w:rsid w:val="00450706"/>
    <w:rsid w:val="00450DF0"/>
    <w:rsid w:val="00450F8A"/>
    <w:rsid w:val="0045115F"/>
    <w:rsid w:val="0045120C"/>
    <w:rsid w:val="00451301"/>
    <w:rsid w:val="00451C1D"/>
    <w:rsid w:val="00452430"/>
    <w:rsid w:val="00453019"/>
    <w:rsid w:val="0045306B"/>
    <w:rsid w:val="004537D9"/>
    <w:rsid w:val="0045382C"/>
    <w:rsid w:val="0045386E"/>
    <w:rsid w:val="00453E11"/>
    <w:rsid w:val="004542CA"/>
    <w:rsid w:val="00454397"/>
    <w:rsid w:val="00454B9A"/>
    <w:rsid w:val="00454F74"/>
    <w:rsid w:val="004551A7"/>
    <w:rsid w:val="00455367"/>
    <w:rsid w:val="00455546"/>
    <w:rsid w:val="00455653"/>
    <w:rsid w:val="0045567A"/>
    <w:rsid w:val="00455816"/>
    <w:rsid w:val="00455ED0"/>
    <w:rsid w:val="00455FD3"/>
    <w:rsid w:val="00456065"/>
    <w:rsid w:val="00456346"/>
    <w:rsid w:val="004564B1"/>
    <w:rsid w:val="0045661F"/>
    <w:rsid w:val="004569E1"/>
    <w:rsid w:val="00456FD3"/>
    <w:rsid w:val="00456FFF"/>
    <w:rsid w:val="0046008B"/>
    <w:rsid w:val="00460387"/>
    <w:rsid w:val="00460EF4"/>
    <w:rsid w:val="00461179"/>
    <w:rsid w:val="00461A4E"/>
    <w:rsid w:val="00461CAC"/>
    <w:rsid w:val="004625CD"/>
    <w:rsid w:val="00462659"/>
    <w:rsid w:val="00462AA5"/>
    <w:rsid w:val="0046302E"/>
    <w:rsid w:val="00463C3B"/>
    <w:rsid w:val="004643EF"/>
    <w:rsid w:val="00465703"/>
    <w:rsid w:val="00466614"/>
    <w:rsid w:val="004670DB"/>
    <w:rsid w:val="00467534"/>
    <w:rsid w:val="00467557"/>
    <w:rsid w:val="004675A4"/>
    <w:rsid w:val="004676B0"/>
    <w:rsid w:val="00467F4B"/>
    <w:rsid w:val="004707E4"/>
    <w:rsid w:val="00470CD7"/>
    <w:rsid w:val="00471016"/>
    <w:rsid w:val="004714C5"/>
    <w:rsid w:val="00471650"/>
    <w:rsid w:val="0047181D"/>
    <w:rsid w:val="00472008"/>
    <w:rsid w:val="00472F4E"/>
    <w:rsid w:val="004733E6"/>
    <w:rsid w:val="00473AE8"/>
    <w:rsid w:val="004744C6"/>
    <w:rsid w:val="0047458A"/>
    <w:rsid w:val="00474799"/>
    <w:rsid w:val="00474C17"/>
    <w:rsid w:val="00475008"/>
    <w:rsid w:val="00475374"/>
    <w:rsid w:val="00475DC9"/>
    <w:rsid w:val="00477393"/>
    <w:rsid w:val="0047746B"/>
    <w:rsid w:val="004802F0"/>
    <w:rsid w:val="0048034F"/>
    <w:rsid w:val="00480710"/>
    <w:rsid w:val="004814C1"/>
    <w:rsid w:val="004819E9"/>
    <w:rsid w:val="00481E93"/>
    <w:rsid w:val="00481F24"/>
    <w:rsid w:val="00482082"/>
    <w:rsid w:val="00482094"/>
    <w:rsid w:val="00482674"/>
    <w:rsid w:val="00482D58"/>
    <w:rsid w:val="00483286"/>
    <w:rsid w:val="00483944"/>
    <w:rsid w:val="00483BB6"/>
    <w:rsid w:val="00483EA0"/>
    <w:rsid w:val="004853CD"/>
    <w:rsid w:val="004854F2"/>
    <w:rsid w:val="004876D1"/>
    <w:rsid w:val="004877C2"/>
    <w:rsid w:val="00490FA3"/>
    <w:rsid w:val="00491317"/>
    <w:rsid w:val="004914BE"/>
    <w:rsid w:val="00491E37"/>
    <w:rsid w:val="00492188"/>
    <w:rsid w:val="00492502"/>
    <w:rsid w:val="00492E28"/>
    <w:rsid w:val="00493372"/>
    <w:rsid w:val="004937FA"/>
    <w:rsid w:val="00493B37"/>
    <w:rsid w:val="00493B3D"/>
    <w:rsid w:val="00493FBA"/>
    <w:rsid w:val="00494342"/>
    <w:rsid w:val="00494413"/>
    <w:rsid w:val="00494497"/>
    <w:rsid w:val="00495432"/>
    <w:rsid w:val="004954F3"/>
    <w:rsid w:val="00495584"/>
    <w:rsid w:val="00495940"/>
    <w:rsid w:val="00495962"/>
    <w:rsid w:val="00497549"/>
    <w:rsid w:val="00497BEE"/>
    <w:rsid w:val="004A017E"/>
    <w:rsid w:val="004A0200"/>
    <w:rsid w:val="004A0D0C"/>
    <w:rsid w:val="004A0E07"/>
    <w:rsid w:val="004A0E4E"/>
    <w:rsid w:val="004A0E6A"/>
    <w:rsid w:val="004A0EEB"/>
    <w:rsid w:val="004A0F35"/>
    <w:rsid w:val="004A1D3C"/>
    <w:rsid w:val="004A20BC"/>
    <w:rsid w:val="004A22F2"/>
    <w:rsid w:val="004A25AB"/>
    <w:rsid w:val="004A28FD"/>
    <w:rsid w:val="004A2CDD"/>
    <w:rsid w:val="004A2D53"/>
    <w:rsid w:val="004A2EF8"/>
    <w:rsid w:val="004A2FCA"/>
    <w:rsid w:val="004A34D4"/>
    <w:rsid w:val="004A3A5F"/>
    <w:rsid w:val="004A3DC5"/>
    <w:rsid w:val="004A47F0"/>
    <w:rsid w:val="004A4934"/>
    <w:rsid w:val="004A4BFF"/>
    <w:rsid w:val="004A5821"/>
    <w:rsid w:val="004A65AA"/>
    <w:rsid w:val="004A68C5"/>
    <w:rsid w:val="004A734F"/>
    <w:rsid w:val="004A75F2"/>
    <w:rsid w:val="004A7898"/>
    <w:rsid w:val="004A7997"/>
    <w:rsid w:val="004A7B89"/>
    <w:rsid w:val="004B1A66"/>
    <w:rsid w:val="004B1D51"/>
    <w:rsid w:val="004B1F96"/>
    <w:rsid w:val="004B257F"/>
    <w:rsid w:val="004B29A8"/>
    <w:rsid w:val="004B3DBD"/>
    <w:rsid w:val="004B53B6"/>
    <w:rsid w:val="004B6150"/>
    <w:rsid w:val="004B63E1"/>
    <w:rsid w:val="004B66BA"/>
    <w:rsid w:val="004B6ADC"/>
    <w:rsid w:val="004B7C1C"/>
    <w:rsid w:val="004C059D"/>
    <w:rsid w:val="004C0F8B"/>
    <w:rsid w:val="004C135D"/>
    <w:rsid w:val="004C1505"/>
    <w:rsid w:val="004C2105"/>
    <w:rsid w:val="004C2166"/>
    <w:rsid w:val="004C2303"/>
    <w:rsid w:val="004C26BA"/>
    <w:rsid w:val="004C2A10"/>
    <w:rsid w:val="004C3225"/>
    <w:rsid w:val="004C36F4"/>
    <w:rsid w:val="004C377D"/>
    <w:rsid w:val="004C3820"/>
    <w:rsid w:val="004C3CEF"/>
    <w:rsid w:val="004C4009"/>
    <w:rsid w:val="004C4042"/>
    <w:rsid w:val="004C418A"/>
    <w:rsid w:val="004C4441"/>
    <w:rsid w:val="004C5917"/>
    <w:rsid w:val="004C5B76"/>
    <w:rsid w:val="004C5B98"/>
    <w:rsid w:val="004C613D"/>
    <w:rsid w:val="004C62E7"/>
    <w:rsid w:val="004C6310"/>
    <w:rsid w:val="004C6B61"/>
    <w:rsid w:val="004C7133"/>
    <w:rsid w:val="004C779A"/>
    <w:rsid w:val="004C7830"/>
    <w:rsid w:val="004C7869"/>
    <w:rsid w:val="004C7B2E"/>
    <w:rsid w:val="004C7FD8"/>
    <w:rsid w:val="004D0068"/>
    <w:rsid w:val="004D05BE"/>
    <w:rsid w:val="004D068A"/>
    <w:rsid w:val="004D153F"/>
    <w:rsid w:val="004D1C61"/>
    <w:rsid w:val="004D1E09"/>
    <w:rsid w:val="004D2E8C"/>
    <w:rsid w:val="004D4059"/>
    <w:rsid w:val="004D4B24"/>
    <w:rsid w:val="004D5233"/>
    <w:rsid w:val="004D5A87"/>
    <w:rsid w:val="004D5CF4"/>
    <w:rsid w:val="004D5FFB"/>
    <w:rsid w:val="004D6135"/>
    <w:rsid w:val="004D6599"/>
    <w:rsid w:val="004D6B3D"/>
    <w:rsid w:val="004D6F47"/>
    <w:rsid w:val="004D7034"/>
    <w:rsid w:val="004D736C"/>
    <w:rsid w:val="004D7654"/>
    <w:rsid w:val="004D7FD4"/>
    <w:rsid w:val="004E00F8"/>
    <w:rsid w:val="004E02C1"/>
    <w:rsid w:val="004E0D49"/>
    <w:rsid w:val="004E0FD3"/>
    <w:rsid w:val="004E2293"/>
    <w:rsid w:val="004E3264"/>
    <w:rsid w:val="004E32E8"/>
    <w:rsid w:val="004E3A14"/>
    <w:rsid w:val="004E3D8E"/>
    <w:rsid w:val="004E3D9A"/>
    <w:rsid w:val="004E48CA"/>
    <w:rsid w:val="004E49EF"/>
    <w:rsid w:val="004E4EFA"/>
    <w:rsid w:val="004E5E05"/>
    <w:rsid w:val="004E6522"/>
    <w:rsid w:val="004E6EC4"/>
    <w:rsid w:val="004E6F9B"/>
    <w:rsid w:val="004E79A3"/>
    <w:rsid w:val="004E7DB1"/>
    <w:rsid w:val="004E7E0F"/>
    <w:rsid w:val="004F1646"/>
    <w:rsid w:val="004F1D2A"/>
    <w:rsid w:val="004F20FB"/>
    <w:rsid w:val="004F24BC"/>
    <w:rsid w:val="004F264F"/>
    <w:rsid w:val="004F26F8"/>
    <w:rsid w:val="004F38E0"/>
    <w:rsid w:val="004F393D"/>
    <w:rsid w:val="004F41FB"/>
    <w:rsid w:val="004F45BC"/>
    <w:rsid w:val="004F4920"/>
    <w:rsid w:val="004F4F64"/>
    <w:rsid w:val="004F6345"/>
    <w:rsid w:val="004F69E6"/>
    <w:rsid w:val="004F6AAF"/>
    <w:rsid w:val="004F6C85"/>
    <w:rsid w:val="004F7437"/>
    <w:rsid w:val="004F7E11"/>
    <w:rsid w:val="005012ED"/>
    <w:rsid w:val="005017CD"/>
    <w:rsid w:val="00501876"/>
    <w:rsid w:val="00501AF2"/>
    <w:rsid w:val="00501CA0"/>
    <w:rsid w:val="005021E1"/>
    <w:rsid w:val="00503202"/>
    <w:rsid w:val="00504BBD"/>
    <w:rsid w:val="00504F3F"/>
    <w:rsid w:val="0050508D"/>
    <w:rsid w:val="005067F0"/>
    <w:rsid w:val="0050768F"/>
    <w:rsid w:val="005102A3"/>
    <w:rsid w:val="005102E5"/>
    <w:rsid w:val="0051053D"/>
    <w:rsid w:val="005106F5"/>
    <w:rsid w:val="0051079F"/>
    <w:rsid w:val="00510B88"/>
    <w:rsid w:val="00511103"/>
    <w:rsid w:val="005111B8"/>
    <w:rsid w:val="005115AD"/>
    <w:rsid w:val="005119DD"/>
    <w:rsid w:val="00511EE1"/>
    <w:rsid w:val="00512385"/>
    <w:rsid w:val="005124D7"/>
    <w:rsid w:val="00512525"/>
    <w:rsid w:val="0051297B"/>
    <w:rsid w:val="00512AAF"/>
    <w:rsid w:val="00512C7D"/>
    <w:rsid w:val="00513460"/>
    <w:rsid w:val="0051386C"/>
    <w:rsid w:val="0051412F"/>
    <w:rsid w:val="0051483A"/>
    <w:rsid w:val="00514A21"/>
    <w:rsid w:val="00514DEF"/>
    <w:rsid w:val="00514F0F"/>
    <w:rsid w:val="00514F70"/>
    <w:rsid w:val="00515258"/>
    <w:rsid w:val="0051525E"/>
    <w:rsid w:val="0051532E"/>
    <w:rsid w:val="005156D3"/>
    <w:rsid w:val="00515ABB"/>
    <w:rsid w:val="00515B39"/>
    <w:rsid w:val="00515D1B"/>
    <w:rsid w:val="00515F22"/>
    <w:rsid w:val="0051618E"/>
    <w:rsid w:val="005162E7"/>
    <w:rsid w:val="005163E5"/>
    <w:rsid w:val="00517483"/>
    <w:rsid w:val="00520164"/>
    <w:rsid w:val="005201A1"/>
    <w:rsid w:val="00520351"/>
    <w:rsid w:val="00520669"/>
    <w:rsid w:val="00520D99"/>
    <w:rsid w:val="005211D4"/>
    <w:rsid w:val="005216A7"/>
    <w:rsid w:val="00521703"/>
    <w:rsid w:val="00521756"/>
    <w:rsid w:val="0052176A"/>
    <w:rsid w:val="005217C0"/>
    <w:rsid w:val="005219EC"/>
    <w:rsid w:val="0052206E"/>
    <w:rsid w:val="0052289F"/>
    <w:rsid w:val="00522908"/>
    <w:rsid w:val="00522EF1"/>
    <w:rsid w:val="0052307C"/>
    <w:rsid w:val="005234F1"/>
    <w:rsid w:val="00523B5C"/>
    <w:rsid w:val="00523F83"/>
    <w:rsid w:val="00524151"/>
    <w:rsid w:val="0052497B"/>
    <w:rsid w:val="00524DA2"/>
    <w:rsid w:val="00524EB6"/>
    <w:rsid w:val="00525064"/>
    <w:rsid w:val="00525181"/>
    <w:rsid w:val="00525380"/>
    <w:rsid w:val="00525A03"/>
    <w:rsid w:val="00525DF7"/>
    <w:rsid w:val="00526DE7"/>
    <w:rsid w:val="00527F85"/>
    <w:rsid w:val="005303C5"/>
    <w:rsid w:val="00530CAE"/>
    <w:rsid w:val="00530E1A"/>
    <w:rsid w:val="00530FED"/>
    <w:rsid w:val="00531687"/>
    <w:rsid w:val="00532B65"/>
    <w:rsid w:val="005332DE"/>
    <w:rsid w:val="0053330A"/>
    <w:rsid w:val="0053354E"/>
    <w:rsid w:val="00533972"/>
    <w:rsid w:val="0053439A"/>
    <w:rsid w:val="005344FC"/>
    <w:rsid w:val="005352C0"/>
    <w:rsid w:val="00535644"/>
    <w:rsid w:val="00535CE1"/>
    <w:rsid w:val="00535E8E"/>
    <w:rsid w:val="00536689"/>
    <w:rsid w:val="00536828"/>
    <w:rsid w:val="00536A2D"/>
    <w:rsid w:val="00536D1C"/>
    <w:rsid w:val="005372BC"/>
    <w:rsid w:val="00537878"/>
    <w:rsid w:val="00537E76"/>
    <w:rsid w:val="00540566"/>
    <w:rsid w:val="00540812"/>
    <w:rsid w:val="00540844"/>
    <w:rsid w:val="00540BF8"/>
    <w:rsid w:val="005413D6"/>
    <w:rsid w:val="00541AC6"/>
    <w:rsid w:val="00541EE8"/>
    <w:rsid w:val="00542181"/>
    <w:rsid w:val="00542288"/>
    <w:rsid w:val="00542F03"/>
    <w:rsid w:val="005433B6"/>
    <w:rsid w:val="00543FF8"/>
    <w:rsid w:val="005447A9"/>
    <w:rsid w:val="0054483B"/>
    <w:rsid w:val="00544CE1"/>
    <w:rsid w:val="00544D5A"/>
    <w:rsid w:val="005450C0"/>
    <w:rsid w:val="0054514E"/>
    <w:rsid w:val="005459CF"/>
    <w:rsid w:val="00545E19"/>
    <w:rsid w:val="00545E48"/>
    <w:rsid w:val="00546D81"/>
    <w:rsid w:val="005472AE"/>
    <w:rsid w:val="005479E6"/>
    <w:rsid w:val="00547A93"/>
    <w:rsid w:val="00547B1A"/>
    <w:rsid w:val="00547DAA"/>
    <w:rsid w:val="00551969"/>
    <w:rsid w:val="00551D81"/>
    <w:rsid w:val="005524D3"/>
    <w:rsid w:val="00552A92"/>
    <w:rsid w:val="005547E0"/>
    <w:rsid w:val="00555816"/>
    <w:rsid w:val="00555C82"/>
    <w:rsid w:val="00556357"/>
    <w:rsid w:val="005569C7"/>
    <w:rsid w:val="00556DF1"/>
    <w:rsid w:val="00556E3F"/>
    <w:rsid w:val="005570D4"/>
    <w:rsid w:val="005571C6"/>
    <w:rsid w:val="0055745B"/>
    <w:rsid w:val="00557CFD"/>
    <w:rsid w:val="005606CF"/>
    <w:rsid w:val="0056074A"/>
    <w:rsid w:val="00560AF2"/>
    <w:rsid w:val="00560C6F"/>
    <w:rsid w:val="00560F72"/>
    <w:rsid w:val="00561928"/>
    <w:rsid w:val="00561A00"/>
    <w:rsid w:val="00561B32"/>
    <w:rsid w:val="0056331C"/>
    <w:rsid w:val="005633DE"/>
    <w:rsid w:val="005637F2"/>
    <w:rsid w:val="0056486C"/>
    <w:rsid w:val="00564A5A"/>
    <w:rsid w:val="00564C7A"/>
    <w:rsid w:val="00564ECF"/>
    <w:rsid w:val="00564F8D"/>
    <w:rsid w:val="00565026"/>
    <w:rsid w:val="005655F5"/>
    <w:rsid w:val="005668FF"/>
    <w:rsid w:val="00566B5F"/>
    <w:rsid w:val="005701CA"/>
    <w:rsid w:val="005705A2"/>
    <w:rsid w:val="00570CE5"/>
    <w:rsid w:val="005714CB"/>
    <w:rsid w:val="0057170A"/>
    <w:rsid w:val="00573475"/>
    <w:rsid w:val="00573D49"/>
    <w:rsid w:val="00573E25"/>
    <w:rsid w:val="0057454F"/>
    <w:rsid w:val="00574CDA"/>
    <w:rsid w:val="00574DF9"/>
    <w:rsid w:val="00574E08"/>
    <w:rsid w:val="00574E45"/>
    <w:rsid w:val="0057555B"/>
    <w:rsid w:val="005757D8"/>
    <w:rsid w:val="0057680A"/>
    <w:rsid w:val="005769AB"/>
    <w:rsid w:val="00576F17"/>
    <w:rsid w:val="005772D6"/>
    <w:rsid w:val="00577B83"/>
    <w:rsid w:val="00580009"/>
    <w:rsid w:val="00580559"/>
    <w:rsid w:val="00580EBA"/>
    <w:rsid w:val="00581693"/>
    <w:rsid w:val="00581A45"/>
    <w:rsid w:val="00581A7F"/>
    <w:rsid w:val="00581C6B"/>
    <w:rsid w:val="00581D4A"/>
    <w:rsid w:val="005825EC"/>
    <w:rsid w:val="00582931"/>
    <w:rsid w:val="005833C7"/>
    <w:rsid w:val="0058342B"/>
    <w:rsid w:val="005836A8"/>
    <w:rsid w:val="005838C4"/>
    <w:rsid w:val="00583E38"/>
    <w:rsid w:val="00583F8D"/>
    <w:rsid w:val="00584324"/>
    <w:rsid w:val="0058495B"/>
    <w:rsid w:val="00584C98"/>
    <w:rsid w:val="00584DB5"/>
    <w:rsid w:val="00584FBC"/>
    <w:rsid w:val="0058501F"/>
    <w:rsid w:val="00585560"/>
    <w:rsid w:val="00585DD2"/>
    <w:rsid w:val="00586847"/>
    <w:rsid w:val="00586862"/>
    <w:rsid w:val="00586E22"/>
    <w:rsid w:val="00587058"/>
    <w:rsid w:val="00587753"/>
    <w:rsid w:val="00590357"/>
    <w:rsid w:val="00590B0A"/>
    <w:rsid w:val="00590E11"/>
    <w:rsid w:val="005914AC"/>
    <w:rsid w:val="0059284C"/>
    <w:rsid w:val="00592F44"/>
    <w:rsid w:val="00593326"/>
    <w:rsid w:val="0059363F"/>
    <w:rsid w:val="005938AF"/>
    <w:rsid w:val="005938D6"/>
    <w:rsid w:val="00593A38"/>
    <w:rsid w:val="00593C02"/>
    <w:rsid w:val="005949BE"/>
    <w:rsid w:val="00594BD1"/>
    <w:rsid w:val="00594FC7"/>
    <w:rsid w:val="005956A3"/>
    <w:rsid w:val="00595C9A"/>
    <w:rsid w:val="00595D16"/>
    <w:rsid w:val="00596214"/>
    <w:rsid w:val="00596428"/>
    <w:rsid w:val="005966EE"/>
    <w:rsid w:val="005967FC"/>
    <w:rsid w:val="005970E8"/>
    <w:rsid w:val="005A033D"/>
    <w:rsid w:val="005A19C2"/>
    <w:rsid w:val="005A1E41"/>
    <w:rsid w:val="005A2D82"/>
    <w:rsid w:val="005A400F"/>
    <w:rsid w:val="005A6200"/>
    <w:rsid w:val="005A62A6"/>
    <w:rsid w:val="005A62FE"/>
    <w:rsid w:val="005A63EC"/>
    <w:rsid w:val="005A63F5"/>
    <w:rsid w:val="005A6423"/>
    <w:rsid w:val="005A643F"/>
    <w:rsid w:val="005A718E"/>
    <w:rsid w:val="005A7425"/>
    <w:rsid w:val="005A7F67"/>
    <w:rsid w:val="005B0677"/>
    <w:rsid w:val="005B06B2"/>
    <w:rsid w:val="005B1307"/>
    <w:rsid w:val="005B1447"/>
    <w:rsid w:val="005B1AB0"/>
    <w:rsid w:val="005B24E5"/>
    <w:rsid w:val="005B2830"/>
    <w:rsid w:val="005B2A32"/>
    <w:rsid w:val="005B2B1F"/>
    <w:rsid w:val="005B2C4C"/>
    <w:rsid w:val="005B32B7"/>
    <w:rsid w:val="005B38C1"/>
    <w:rsid w:val="005B3A82"/>
    <w:rsid w:val="005B3BB8"/>
    <w:rsid w:val="005B3E54"/>
    <w:rsid w:val="005B4386"/>
    <w:rsid w:val="005B4745"/>
    <w:rsid w:val="005B4BF3"/>
    <w:rsid w:val="005B6194"/>
    <w:rsid w:val="005B6AB3"/>
    <w:rsid w:val="005B7070"/>
    <w:rsid w:val="005B727B"/>
    <w:rsid w:val="005C0643"/>
    <w:rsid w:val="005C0D81"/>
    <w:rsid w:val="005C1070"/>
    <w:rsid w:val="005C1A8D"/>
    <w:rsid w:val="005C2D4E"/>
    <w:rsid w:val="005C3395"/>
    <w:rsid w:val="005C33A7"/>
    <w:rsid w:val="005C3EB2"/>
    <w:rsid w:val="005C415F"/>
    <w:rsid w:val="005C42CF"/>
    <w:rsid w:val="005C4541"/>
    <w:rsid w:val="005C597A"/>
    <w:rsid w:val="005C5A95"/>
    <w:rsid w:val="005C5C4E"/>
    <w:rsid w:val="005C5EE3"/>
    <w:rsid w:val="005C60C9"/>
    <w:rsid w:val="005C645A"/>
    <w:rsid w:val="005C6A9F"/>
    <w:rsid w:val="005C6F12"/>
    <w:rsid w:val="005C7488"/>
    <w:rsid w:val="005C758D"/>
    <w:rsid w:val="005C7659"/>
    <w:rsid w:val="005C797E"/>
    <w:rsid w:val="005C7C56"/>
    <w:rsid w:val="005C7FEC"/>
    <w:rsid w:val="005D05F0"/>
    <w:rsid w:val="005D0FDC"/>
    <w:rsid w:val="005D13E2"/>
    <w:rsid w:val="005D24AD"/>
    <w:rsid w:val="005D2E14"/>
    <w:rsid w:val="005D33BB"/>
    <w:rsid w:val="005D40D7"/>
    <w:rsid w:val="005D4994"/>
    <w:rsid w:val="005D50FF"/>
    <w:rsid w:val="005D5214"/>
    <w:rsid w:val="005D5761"/>
    <w:rsid w:val="005D5CC7"/>
    <w:rsid w:val="005D655E"/>
    <w:rsid w:val="005D6976"/>
    <w:rsid w:val="005D6C21"/>
    <w:rsid w:val="005D6D22"/>
    <w:rsid w:val="005D6D44"/>
    <w:rsid w:val="005D7304"/>
    <w:rsid w:val="005E0145"/>
    <w:rsid w:val="005E0868"/>
    <w:rsid w:val="005E0B2A"/>
    <w:rsid w:val="005E108D"/>
    <w:rsid w:val="005E16F6"/>
    <w:rsid w:val="005E1CBD"/>
    <w:rsid w:val="005E1D4E"/>
    <w:rsid w:val="005E1EDC"/>
    <w:rsid w:val="005E2F59"/>
    <w:rsid w:val="005E31E0"/>
    <w:rsid w:val="005E378F"/>
    <w:rsid w:val="005E3C35"/>
    <w:rsid w:val="005E3F04"/>
    <w:rsid w:val="005E5344"/>
    <w:rsid w:val="005E5679"/>
    <w:rsid w:val="005E5796"/>
    <w:rsid w:val="005E6C52"/>
    <w:rsid w:val="005E6E12"/>
    <w:rsid w:val="005E7972"/>
    <w:rsid w:val="005E7F14"/>
    <w:rsid w:val="005F0311"/>
    <w:rsid w:val="005F07D8"/>
    <w:rsid w:val="005F1287"/>
    <w:rsid w:val="005F1534"/>
    <w:rsid w:val="005F1E15"/>
    <w:rsid w:val="005F289D"/>
    <w:rsid w:val="005F3045"/>
    <w:rsid w:val="005F30FA"/>
    <w:rsid w:val="005F436C"/>
    <w:rsid w:val="005F45BC"/>
    <w:rsid w:val="005F4EA2"/>
    <w:rsid w:val="005F52D5"/>
    <w:rsid w:val="005F5605"/>
    <w:rsid w:val="005F5BCE"/>
    <w:rsid w:val="005F64DB"/>
    <w:rsid w:val="005F6649"/>
    <w:rsid w:val="005F6D4D"/>
    <w:rsid w:val="005F6D6D"/>
    <w:rsid w:val="005F6F90"/>
    <w:rsid w:val="005F70B5"/>
    <w:rsid w:val="005F710E"/>
    <w:rsid w:val="005F72BA"/>
    <w:rsid w:val="005F7776"/>
    <w:rsid w:val="005F782B"/>
    <w:rsid w:val="00600799"/>
    <w:rsid w:val="00600833"/>
    <w:rsid w:val="00600B5D"/>
    <w:rsid w:val="00600D95"/>
    <w:rsid w:val="006011DF"/>
    <w:rsid w:val="006018F0"/>
    <w:rsid w:val="00601AD5"/>
    <w:rsid w:val="00601B1C"/>
    <w:rsid w:val="00601B73"/>
    <w:rsid w:val="00602286"/>
    <w:rsid w:val="0060338F"/>
    <w:rsid w:val="00604516"/>
    <w:rsid w:val="00604842"/>
    <w:rsid w:val="0060501C"/>
    <w:rsid w:val="00605215"/>
    <w:rsid w:val="00605415"/>
    <w:rsid w:val="00605C76"/>
    <w:rsid w:val="00605E87"/>
    <w:rsid w:val="00605EE7"/>
    <w:rsid w:val="00607307"/>
    <w:rsid w:val="00607731"/>
    <w:rsid w:val="00607F75"/>
    <w:rsid w:val="006102FF"/>
    <w:rsid w:val="0061094B"/>
    <w:rsid w:val="00610E12"/>
    <w:rsid w:val="0061103A"/>
    <w:rsid w:val="00611634"/>
    <w:rsid w:val="006121C2"/>
    <w:rsid w:val="00612356"/>
    <w:rsid w:val="006123B4"/>
    <w:rsid w:val="006129EE"/>
    <w:rsid w:val="006130D4"/>
    <w:rsid w:val="00613C82"/>
    <w:rsid w:val="0061430F"/>
    <w:rsid w:val="006144A3"/>
    <w:rsid w:val="00614526"/>
    <w:rsid w:val="006146AD"/>
    <w:rsid w:val="00616291"/>
    <w:rsid w:val="00617423"/>
    <w:rsid w:val="00617DBC"/>
    <w:rsid w:val="00620102"/>
    <w:rsid w:val="006203DE"/>
    <w:rsid w:val="00621320"/>
    <w:rsid w:val="00621AF8"/>
    <w:rsid w:val="00622363"/>
    <w:rsid w:val="00622A0D"/>
    <w:rsid w:val="00622BA7"/>
    <w:rsid w:val="006237A4"/>
    <w:rsid w:val="00623D7C"/>
    <w:rsid w:val="00624ACE"/>
    <w:rsid w:val="00624E72"/>
    <w:rsid w:val="00624F4E"/>
    <w:rsid w:val="00625073"/>
    <w:rsid w:val="00625973"/>
    <w:rsid w:val="0062613B"/>
    <w:rsid w:val="00626532"/>
    <w:rsid w:val="00626843"/>
    <w:rsid w:val="00626AF8"/>
    <w:rsid w:val="00630243"/>
    <w:rsid w:val="00630CA6"/>
    <w:rsid w:val="00630D57"/>
    <w:rsid w:val="00631F43"/>
    <w:rsid w:val="006322E8"/>
    <w:rsid w:val="0063329F"/>
    <w:rsid w:val="00633B83"/>
    <w:rsid w:val="00634081"/>
    <w:rsid w:val="006340F5"/>
    <w:rsid w:val="006344FA"/>
    <w:rsid w:val="006348FB"/>
    <w:rsid w:val="00634BA8"/>
    <w:rsid w:val="006355F2"/>
    <w:rsid w:val="0063585C"/>
    <w:rsid w:val="00635BDD"/>
    <w:rsid w:val="00635C0D"/>
    <w:rsid w:val="00635FDD"/>
    <w:rsid w:val="00637110"/>
    <w:rsid w:val="00637DBB"/>
    <w:rsid w:val="00640043"/>
    <w:rsid w:val="006402E1"/>
    <w:rsid w:val="00640CAD"/>
    <w:rsid w:val="00640FA3"/>
    <w:rsid w:val="00641837"/>
    <w:rsid w:val="006422A7"/>
    <w:rsid w:val="00642699"/>
    <w:rsid w:val="00642DB9"/>
    <w:rsid w:val="006430C9"/>
    <w:rsid w:val="006433E8"/>
    <w:rsid w:val="0064341C"/>
    <w:rsid w:val="00644209"/>
    <w:rsid w:val="00644232"/>
    <w:rsid w:val="0064470C"/>
    <w:rsid w:val="006449CA"/>
    <w:rsid w:val="00644A01"/>
    <w:rsid w:val="00644ADC"/>
    <w:rsid w:val="00645009"/>
    <w:rsid w:val="006450B6"/>
    <w:rsid w:val="00645248"/>
    <w:rsid w:val="006454A3"/>
    <w:rsid w:val="006457F9"/>
    <w:rsid w:val="00645B1A"/>
    <w:rsid w:val="00645BBF"/>
    <w:rsid w:val="00645F94"/>
    <w:rsid w:val="00645F98"/>
    <w:rsid w:val="006460D0"/>
    <w:rsid w:val="00646DBA"/>
    <w:rsid w:val="0064717F"/>
    <w:rsid w:val="0064727A"/>
    <w:rsid w:val="00647462"/>
    <w:rsid w:val="00647B52"/>
    <w:rsid w:val="00647B81"/>
    <w:rsid w:val="00647D34"/>
    <w:rsid w:val="006505EF"/>
    <w:rsid w:val="00650C23"/>
    <w:rsid w:val="00650D18"/>
    <w:rsid w:val="00650FF2"/>
    <w:rsid w:val="00651686"/>
    <w:rsid w:val="006518B0"/>
    <w:rsid w:val="006519C5"/>
    <w:rsid w:val="0065230B"/>
    <w:rsid w:val="006526E7"/>
    <w:rsid w:val="0065271B"/>
    <w:rsid w:val="006528D9"/>
    <w:rsid w:val="00652929"/>
    <w:rsid w:val="00652C3D"/>
    <w:rsid w:val="00653D46"/>
    <w:rsid w:val="006547FC"/>
    <w:rsid w:val="00654DE0"/>
    <w:rsid w:val="0065506B"/>
    <w:rsid w:val="0065512C"/>
    <w:rsid w:val="006552FB"/>
    <w:rsid w:val="006556B9"/>
    <w:rsid w:val="00655D6C"/>
    <w:rsid w:val="0065625F"/>
    <w:rsid w:val="006562BF"/>
    <w:rsid w:val="00656823"/>
    <w:rsid w:val="00656992"/>
    <w:rsid w:val="00656A44"/>
    <w:rsid w:val="00657A52"/>
    <w:rsid w:val="00657CCA"/>
    <w:rsid w:val="00657E46"/>
    <w:rsid w:val="006606A6"/>
    <w:rsid w:val="0066138C"/>
    <w:rsid w:val="006617E2"/>
    <w:rsid w:val="00661B71"/>
    <w:rsid w:val="00661ED4"/>
    <w:rsid w:val="00662AB3"/>
    <w:rsid w:val="006634D1"/>
    <w:rsid w:val="0066397B"/>
    <w:rsid w:val="0066437E"/>
    <w:rsid w:val="00664CE1"/>
    <w:rsid w:val="00664FF7"/>
    <w:rsid w:val="0066552F"/>
    <w:rsid w:val="006667E3"/>
    <w:rsid w:val="00666E77"/>
    <w:rsid w:val="006671EE"/>
    <w:rsid w:val="0066746C"/>
    <w:rsid w:val="00670102"/>
    <w:rsid w:val="0067156A"/>
    <w:rsid w:val="006717F9"/>
    <w:rsid w:val="00671D61"/>
    <w:rsid w:val="00671DAD"/>
    <w:rsid w:val="006724F0"/>
    <w:rsid w:val="00672DEA"/>
    <w:rsid w:val="00672FE1"/>
    <w:rsid w:val="00673362"/>
    <w:rsid w:val="0067364F"/>
    <w:rsid w:val="00673AFF"/>
    <w:rsid w:val="0067513E"/>
    <w:rsid w:val="00675C6E"/>
    <w:rsid w:val="00676960"/>
    <w:rsid w:val="00676BD8"/>
    <w:rsid w:val="00677F53"/>
    <w:rsid w:val="00680522"/>
    <w:rsid w:val="00680543"/>
    <w:rsid w:val="0068066A"/>
    <w:rsid w:val="006806EE"/>
    <w:rsid w:val="006808E8"/>
    <w:rsid w:val="00680A07"/>
    <w:rsid w:val="00680B6D"/>
    <w:rsid w:val="0068143C"/>
    <w:rsid w:val="00681D6E"/>
    <w:rsid w:val="00681F7F"/>
    <w:rsid w:val="006827B5"/>
    <w:rsid w:val="00682971"/>
    <w:rsid w:val="006854B5"/>
    <w:rsid w:val="00685898"/>
    <w:rsid w:val="00685948"/>
    <w:rsid w:val="00685A9C"/>
    <w:rsid w:val="00685D0E"/>
    <w:rsid w:val="00685FAB"/>
    <w:rsid w:val="0068636C"/>
    <w:rsid w:val="006864ED"/>
    <w:rsid w:val="00687471"/>
    <w:rsid w:val="0069000B"/>
    <w:rsid w:val="0069009B"/>
    <w:rsid w:val="00690228"/>
    <w:rsid w:val="00690718"/>
    <w:rsid w:val="00690900"/>
    <w:rsid w:val="00690E5C"/>
    <w:rsid w:val="006916BB"/>
    <w:rsid w:val="00691A8A"/>
    <w:rsid w:val="00691FE4"/>
    <w:rsid w:val="00692367"/>
    <w:rsid w:val="0069236C"/>
    <w:rsid w:val="00692844"/>
    <w:rsid w:val="00692AB7"/>
    <w:rsid w:val="006930BA"/>
    <w:rsid w:val="006931FC"/>
    <w:rsid w:val="0069356D"/>
    <w:rsid w:val="0069359B"/>
    <w:rsid w:val="0069431E"/>
    <w:rsid w:val="00694D2F"/>
    <w:rsid w:val="00695082"/>
    <w:rsid w:val="00695599"/>
    <w:rsid w:val="0069588C"/>
    <w:rsid w:val="006962CE"/>
    <w:rsid w:val="00696CE0"/>
    <w:rsid w:val="00697473"/>
    <w:rsid w:val="006974AB"/>
    <w:rsid w:val="00697554"/>
    <w:rsid w:val="0069760F"/>
    <w:rsid w:val="00697ACE"/>
    <w:rsid w:val="00697DE6"/>
    <w:rsid w:val="00697E62"/>
    <w:rsid w:val="006A064A"/>
    <w:rsid w:val="006A0F4D"/>
    <w:rsid w:val="006A1227"/>
    <w:rsid w:val="006A1CAF"/>
    <w:rsid w:val="006A1F8B"/>
    <w:rsid w:val="006A2135"/>
    <w:rsid w:val="006A23B7"/>
    <w:rsid w:val="006A4065"/>
    <w:rsid w:val="006A4180"/>
    <w:rsid w:val="006A43A9"/>
    <w:rsid w:val="006A4AEB"/>
    <w:rsid w:val="006A4B82"/>
    <w:rsid w:val="006A54EF"/>
    <w:rsid w:val="006A57BF"/>
    <w:rsid w:val="006A6205"/>
    <w:rsid w:val="006A6391"/>
    <w:rsid w:val="006A6897"/>
    <w:rsid w:val="006A6F38"/>
    <w:rsid w:val="006A7224"/>
    <w:rsid w:val="006B0035"/>
    <w:rsid w:val="006B007E"/>
    <w:rsid w:val="006B01DF"/>
    <w:rsid w:val="006B05AB"/>
    <w:rsid w:val="006B09F2"/>
    <w:rsid w:val="006B114F"/>
    <w:rsid w:val="006B4298"/>
    <w:rsid w:val="006B4431"/>
    <w:rsid w:val="006B4724"/>
    <w:rsid w:val="006B4B01"/>
    <w:rsid w:val="006B55EE"/>
    <w:rsid w:val="006B6A11"/>
    <w:rsid w:val="006B6F70"/>
    <w:rsid w:val="006B7302"/>
    <w:rsid w:val="006B77A2"/>
    <w:rsid w:val="006B7974"/>
    <w:rsid w:val="006B7ED2"/>
    <w:rsid w:val="006C0C65"/>
    <w:rsid w:val="006C15A4"/>
    <w:rsid w:val="006C1716"/>
    <w:rsid w:val="006C1BF8"/>
    <w:rsid w:val="006C1FC5"/>
    <w:rsid w:val="006C237A"/>
    <w:rsid w:val="006C28E2"/>
    <w:rsid w:val="006C2AD4"/>
    <w:rsid w:val="006C30F1"/>
    <w:rsid w:val="006C3CEF"/>
    <w:rsid w:val="006C4111"/>
    <w:rsid w:val="006C4973"/>
    <w:rsid w:val="006C537C"/>
    <w:rsid w:val="006C56A0"/>
    <w:rsid w:val="006C56A8"/>
    <w:rsid w:val="006C575E"/>
    <w:rsid w:val="006C57B3"/>
    <w:rsid w:val="006C599E"/>
    <w:rsid w:val="006C5E17"/>
    <w:rsid w:val="006C60F8"/>
    <w:rsid w:val="006C691B"/>
    <w:rsid w:val="006C695E"/>
    <w:rsid w:val="006C6FF5"/>
    <w:rsid w:val="006C729E"/>
    <w:rsid w:val="006C78C0"/>
    <w:rsid w:val="006D0E74"/>
    <w:rsid w:val="006D10BB"/>
    <w:rsid w:val="006D11AD"/>
    <w:rsid w:val="006D1396"/>
    <w:rsid w:val="006D162D"/>
    <w:rsid w:val="006D1685"/>
    <w:rsid w:val="006D1707"/>
    <w:rsid w:val="006D194C"/>
    <w:rsid w:val="006D1AB0"/>
    <w:rsid w:val="006D1ECE"/>
    <w:rsid w:val="006D26E7"/>
    <w:rsid w:val="006D2DD2"/>
    <w:rsid w:val="006D345F"/>
    <w:rsid w:val="006D3DA7"/>
    <w:rsid w:val="006D43F4"/>
    <w:rsid w:val="006D48B6"/>
    <w:rsid w:val="006D5643"/>
    <w:rsid w:val="006D569F"/>
    <w:rsid w:val="006D570D"/>
    <w:rsid w:val="006D57FB"/>
    <w:rsid w:val="006D5DE0"/>
    <w:rsid w:val="006D6886"/>
    <w:rsid w:val="006D6D1A"/>
    <w:rsid w:val="006D73F1"/>
    <w:rsid w:val="006D756F"/>
    <w:rsid w:val="006D7994"/>
    <w:rsid w:val="006D7A44"/>
    <w:rsid w:val="006D7C97"/>
    <w:rsid w:val="006E021B"/>
    <w:rsid w:val="006E0415"/>
    <w:rsid w:val="006E0D18"/>
    <w:rsid w:val="006E0D9B"/>
    <w:rsid w:val="006E1541"/>
    <w:rsid w:val="006E26F1"/>
    <w:rsid w:val="006E286E"/>
    <w:rsid w:val="006E2D0A"/>
    <w:rsid w:val="006E34CD"/>
    <w:rsid w:val="006E3E2E"/>
    <w:rsid w:val="006E3F04"/>
    <w:rsid w:val="006E4C2F"/>
    <w:rsid w:val="006E538D"/>
    <w:rsid w:val="006E55CC"/>
    <w:rsid w:val="006E5689"/>
    <w:rsid w:val="006E5913"/>
    <w:rsid w:val="006E5AAD"/>
    <w:rsid w:val="006E66BC"/>
    <w:rsid w:val="006E763B"/>
    <w:rsid w:val="006E7C90"/>
    <w:rsid w:val="006F01E5"/>
    <w:rsid w:val="006F0D73"/>
    <w:rsid w:val="006F0E0E"/>
    <w:rsid w:val="006F0F36"/>
    <w:rsid w:val="006F148E"/>
    <w:rsid w:val="006F1539"/>
    <w:rsid w:val="006F1746"/>
    <w:rsid w:val="006F188F"/>
    <w:rsid w:val="006F1A06"/>
    <w:rsid w:val="006F2BD4"/>
    <w:rsid w:val="006F2DF1"/>
    <w:rsid w:val="006F2F2F"/>
    <w:rsid w:val="006F379F"/>
    <w:rsid w:val="006F4B5F"/>
    <w:rsid w:val="006F4BA2"/>
    <w:rsid w:val="006F4C2B"/>
    <w:rsid w:val="006F4DD3"/>
    <w:rsid w:val="006F5AB3"/>
    <w:rsid w:val="006F5B7E"/>
    <w:rsid w:val="006F6113"/>
    <w:rsid w:val="006F6ADF"/>
    <w:rsid w:val="006F6B95"/>
    <w:rsid w:val="006F6BE4"/>
    <w:rsid w:val="006F7075"/>
    <w:rsid w:val="006F7700"/>
    <w:rsid w:val="006F7E71"/>
    <w:rsid w:val="00700798"/>
    <w:rsid w:val="007008D4"/>
    <w:rsid w:val="00700960"/>
    <w:rsid w:val="00700ACE"/>
    <w:rsid w:val="007013B3"/>
    <w:rsid w:val="007027D3"/>
    <w:rsid w:val="00702EB4"/>
    <w:rsid w:val="00703C31"/>
    <w:rsid w:val="00703D68"/>
    <w:rsid w:val="0070405B"/>
    <w:rsid w:val="007046FC"/>
    <w:rsid w:val="007050F2"/>
    <w:rsid w:val="00705ED3"/>
    <w:rsid w:val="00706868"/>
    <w:rsid w:val="00706925"/>
    <w:rsid w:val="00706BA6"/>
    <w:rsid w:val="00706C96"/>
    <w:rsid w:val="00706D0C"/>
    <w:rsid w:val="00707431"/>
    <w:rsid w:val="00707639"/>
    <w:rsid w:val="007101C0"/>
    <w:rsid w:val="007111B0"/>
    <w:rsid w:val="00711644"/>
    <w:rsid w:val="00711BC3"/>
    <w:rsid w:val="00711D79"/>
    <w:rsid w:val="0071249C"/>
    <w:rsid w:val="00713FE7"/>
    <w:rsid w:val="0071460F"/>
    <w:rsid w:val="00714627"/>
    <w:rsid w:val="00714949"/>
    <w:rsid w:val="007149AC"/>
    <w:rsid w:val="00714A09"/>
    <w:rsid w:val="00714B7E"/>
    <w:rsid w:val="00715A68"/>
    <w:rsid w:val="007164A9"/>
    <w:rsid w:val="0071688E"/>
    <w:rsid w:val="00716BA7"/>
    <w:rsid w:val="007173EC"/>
    <w:rsid w:val="00717CFA"/>
    <w:rsid w:val="0072098C"/>
    <w:rsid w:val="00720A3C"/>
    <w:rsid w:val="0072257E"/>
    <w:rsid w:val="00722E5D"/>
    <w:rsid w:val="0072382A"/>
    <w:rsid w:val="00723EBD"/>
    <w:rsid w:val="00724144"/>
    <w:rsid w:val="007245C1"/>
    <w:rsid w:val="00725857"/>
    <w:rsid w:val="00725C9E"/>
    <w:rsid w:val="00727881"/>
    <w:rsid w:val="00727883"/>
    <w:rsid w:val="00727CF1"/>
    <w:rsid w:val="00727D9E"/>
    <w:rsid w:val="00731114"/>
    <w:rsid w:val="007316EF"/>
    <w:rsid w:val="0073207C"/>
    <w:rsid w:val="007320E1"/>
    <w:rsid w:val="00732215"/>
    <w:rsid w:val="00732490"/>
    <w:rsid w:val="007329F1"/>
    <w:rsid w:val="00732E09"/>
    <w:rsid w:val="00732F86"/>
    <w:rsid w:val="0073398B"/>
    <w:rsid w:val="007342BD"/>
    <w:rsid w:val="007346A4"/>
    <w:rsid w:val="00734DAB"/>
    <w:rsid w:val="00734E5D"/>
    <w:rsid w:val="00735229"/>
    <w:rsid w:val="00735259"/>
    <w:rsid w:val="007353E1"/>
    <w:rsid w:val="007354C5"/>
    <w:rsid w:val="007358AA"/>
    <w:rsid w:val="0073604B"/>
    <w:rsid w:val="0073609B"/>
    <w:rsid w:val="00736174"/>
    <w:rsid w:val="007362BB"/>
    <w:rsid w:val="0073647B"/>
    <w:rsid w:val="00736AB9"/>
    <w:rsid w:val="00736BDE"/>
    <w:rsid w:val="00737529"/>
    <w:rsid w:val="00737CEC"/>
    <w:rsid w:val="00737FA0"/>
    <w:rsid w:val="0074049F"/>
    <w:rsid w:val="007414B6"/>
    <w:rsid w:val="00741BF1"/>
    <w:rsid w:val="00741CB5"/>
    <w:rsid w:val="00741CD3"/>
    <w:rsid w:val="00741F3B"/>
    <w:rsid w:val="0074254B"/>
    <w:rsid w:val="00742585"/>
    <w:rsid w:val="00742C00"/>
    <w:rsid w:val="00742D0F"/>
    <w:rsid w:val="00743100"/>
    <w:rsid w:val="007434BB"/>
    <w:rsid w:val="007435CB"/>
    <w:rsid w:val="007456F0"/>
    <w:rsid w:val="00745CEF"/>
    <w:rsid w:val="00746997"/>
    <w:rsid w:val="00746A84"/>
    <w:rsid w:val="00746B29"/>
    <w:rsid w:val="00746F76"/>
    <w:rsid w:val="0074712D"/>
    <w:rsid w:val="00747154"/>
    <w:rsid w:val="0075326C"/>
    <w:rsid w:val="00753C07"/>
    <w:rsid w:val="00754271"/>
    <w:rsid w:val="0075440B"/>
    <w:rsid w:val="0075453E"/>
    <w:rsid w:val="00754C4A"/>
    <w:rsid w:val="00754C79"/>
    <w:rsid w:val="00755713"/>
    <w:rsid w:val="00755A39"/>
    <w:rsid w:val="00756857"/>
    <w:rsid w:val="007577AB"/>
    <w:rsid w:val="007601C1"/>
    <w:rsid w:val="007601CB"/>
    <w:rsid w:val="00761165"/>
    <w:rsid w:val="00762075"/>
    <w:rsid w:val="007626DD"/>
    <w:rsid w:val="00762857"/>
    <w:rsid w:val="00762A06"/>
    <w:rsid w:val="00762FC2"/>
    <w:rsid w:val="007646E4"/>
    <w:rsid w:val="0076481A"/>
    <w:rsid w:val="00764EF2"/>
    <w:rsid w:val="007654BF"/>
    <w:rsid w:val="0076559E"/>
    <w:rsid w:val="007656AA"/>
    <w:rsid w:val="00765EDE"/>
    <w:rsid w:val="0076613D"/>
    <w:rsid w:val="00766751"/>
    <w:rsid w:val="007667EB"/>
    <w:rsid w:val="00766834"/>
    <w:rsid w:val="0076698A"/>
    <w:rsid w:val="00766BC0"/>
    <w:rsid w:val="007674E0"/>
    <w:rsid w:val="00767887"/>
    <w:rsid w:val="00767B77"/>
    <w:rsid w:val="007701CE"/>
    <w:rsid w:val="007702CB"/>
    <w:rsid w:val="0077056A"/>
    <w:rsid w:val="00770A4C"/>
    <w:rsid w:val="0077103F"/>
    <w:rsid w:val="007713E8"/>
    <w:rsid w:val="0077147A"/>
    <w:rsid w:val="0077287F"/>
    <w:rsid w:val="007728B6"/>
    <w:rsid w:val="00772CD7"/>
    <w:rsid w:val="00772EFD"/>
    <w:rsid w:val="0077317E"/>
    <w:rsid w:val="00773A0B"/>
    <w:rsid w:val="007743EF"/>
    <w:rsid w:val="00774420"/>
    <w:rsid w:val="00774614"/>
    <w:rsid w:val="00774797"/>
    <w:rsid w:val="00774BB5"/>
    <w:rsid w:val="00774C01"/>
    <w:rsid w:val="007755EC"/>
    <w:rsid w:val="0077652E"/>
    <w:rsid w:val="00776674"/>
    <w:rsid w:val="00777A08"/>
    <w:rsid w:val="00777A2F"/>
    <w:rsid w:val="00777C76"/>
    <w:rsid w:val="00777DCC"/>
    <w:rsid w:val="00780079"/>
    <w:rsid w:val="0078033A"/>
    <w:rsid w:val="00780A96"/>
    <w:rsid w:val="007812CF"/>
    <w:rsid w:val="00781676"/>
    <w:rsid w:val="00781CD2"/>
    <w:rsid w:val="00781F30"/>
    <w:rsid w:val="00782039"/>
    <w:rsid w:val="00782752"/>
    <w:rsid w:val="00782BD0"/>
    <w:rsid w:val="00783859"/>
    <w:rsid w:val="00783B90"/>
    <w:rsid w:val="00783E36"/>
    <w:rsid w:val="007845D1"/>
    <w:rsid w:val="00785621"/>
    <w:rsid w:val="007856C6"/>
    <w:rsid w:val="00785C98"/>
    <w:rsid w:val="00785D76"/>
    <w:rsid w:val="00786548"/>
    <w:rsid w:val="00786B49"/>
    <w:rsid w:val="00787A07"/>
    <w:rsid w:val="00790257"/>
    <w:rsid w:val="00790C49"/>
    <w:rsid w:val="00790C81"/>
    <w:rsid w:val="00791A3B"/>
    <w:rsid w:val="00792195"/>
    <w:rsid w:val="00793416"/>
    <w:rsid w:val="00793F05"/>
    <w:rsid w:val="007948A6"/>
    <w:rsid w:val="00795FA5"/>
    <w:rsid w:val="00796630"/>
    <w:rsid w:val="00796A44"/>
    <w:rsid w:val="00796DDA"/>
    <w:rsid w:val="00797180"/>
    <w:rsid w:val="00797A48"/>
    <w:rsid w:val="007A062D"/>
    <w:rsid w:val="007A0CE7"/>
    <w:rsid w:val="007A0DA3"/>
    <w:rsid w:val="007A23F3"/>
    <w:rsid w:val="007A28DF"/>
    <w:rsid w:val="007A2C2A"/>
    <w:rsid w:val="007A359F"/>
    <w:rsid w:val="007A3F13"/>
    <w:rsid w:val="007A3FED"/>
    <w:rsid w:val="007A48D4"/>
    <w:rsid w:val="007A5080"/>
    <w:rsid w:val="007A583A"/>
    <w:rsid w:val="007A608D"/>
    <w:rsid w:val="007A6455"/>
    <w:rsid w:val="007A6818"/>
    <w:rsid w:val="007A6A02"/>
    <w:rsid w:val="007B03D9"/>
    <w:rsid w:val="007B05F1"/>
    <w:rsid w:val="007B0C50"/>
    <w:rsid w:val="007B1644"/>
    <w:rsid w:val="007B186E"/>
    <w:rsid w:val="007B1872"/>
    <w:rsid w:val="007B2139"/>
    <w:rsid w:val="007B32F0"/>
    <w:rsid w:val="007B625B"/>
    <w:rsid w:val="007B676C"/>
    <w:rsid w:val="007B7599"/>
    <w:rsid w:val="007B7C40"/>
    <w:rsid w:val="007C0024"/>
    <w:rsid w:val="007C0317"/>
    <w:rsid w:val="007C047F"/>
    <w:rsid w:val="007C08B4"/>
    <w:rsid w:val="007C0C90"/>
    <w:rsid w:val="007C1BC2"/>
    <w:rsid w:val="007C1E41"/>
    <w:rsid w:val="007C2939"/>
    <w:rsid w:val="007C2B7C"/>
    <w:rsid w:val="007C3C43"/>
    <w:rsid w:val="007C3C7A"/>
    <w:rsid w:val="007C3D5D"/>
    <w:rsid w:val="007C3F44"/>
    <w:rsid w:val="007C43B5"/>
    <w:rsid w:val="007C48FD"/>
    <w:rsid w:val="007C4CC6"/>
    <w:rsid w:val="007C5456"/>
    <w:rsid w:val="007C5F68"/>
    <w:rsid w:val="007C7743"/>
    <w:rsid w:val="007C7B02"/>
    <w:rsid w:val="007D0645"/>
    <w:rsid w:val="007D0823"/>
    <w:rsid w:val="007D093A"/>
    <w:rsid w:val="007D0C41"/>
    <w:rsid w:val="007D1CAC"/>
    <w:rsid w:val="007D1F1F"/>
    <w:rsid w:val="007D1F26"/>
    <w:rsid w:val="007D259F"/>
    <w:rsid w:val="007D2603"/>
    <w:rsid w:val="007D2A7D"/>
    <w:rsid w:val="007D3316"/>
    <w:rsid w:val="007D3567"/>
    <w:rsid w:val="007D39C2"/>
    <w:rsid w:val="007D3B75"/>
    <w:rsid w:val="007D41F5"/>
    <w:rsid w:val="007D435E"/>
    <w:rsid w:val="007D4CDA"/>
    <w:rsid w:val="007D5FF6"/>
    <w:rsid w:val="007D6226"/>
    <w:rsid w:val="007D6DDD"/>
    <w:rsid w:val="007D7C17"/>
    <w:rsid w:val="007E2170"/>
    <w:rsid w:val="007E267F"/>
    <w:rsid w:val="007E2842"/>
    <w:rsid w:val="007E300F"/>
    <w:rsid w:val="007E336B"/>
    <w:rsid w:val="007E38E9"/>
    <w:rsid w:val="007E3B3A"/>
    <w:rsid w:val="007E3FDE"/>
    <w:rsid w:val="007F0065"/>
    <w:rsid w:val="007F0451"/>
    <w:rsid w:val="007F058A"/>
    <w:rsid w:val="007F05AC"/>
    <w:rsid w:val="007F0F83"/>
    <w:rsid w:val="007F13B4"/>
    <w:rsid w:val="007F17B4"/>
    <w:rsid w:val="007F1C97"/>
    <w:rsid w:val="007F21A5"/>
    <w:rsid w:val="007F2FE3"/>
    <w:rsid w:val="007F30FC"/>
    <w:rsid w:val="007F3DC3"/>
    <w:rsid w:val="007F538D"/>
    <w:rsid w:val="007F55BF"/>
    <w:rsid w:val="007F6305"/>
    <w:rsid w:val="007F66EF"/>
    <w:rsid w:val="007F7384"/>
    <w:rsid w:val="00800984"/>
    <w:rsid w:val="00800AD9"/>
    <w:rsid w:val="00801380"/>
    <w:rsid w:val="0080165C"/>
    <w:rsid w:val="0080167D"/>
    <w:rsid w:val="00801AC8"/>
    <w:rsid w:val="00801F17"/>
    <w:rsid w:val="00803A84"/>
    <w:rsid w:val="0080401F"/>
    <w:rsid w:val="008049B6"/>
    <w:rsid w:val="00805309"/>
    <w:rsid w:val="00805582"/>
    <w:rsid w:val="00805889"/>
    <w:rsid w:val="008059E6"/>
    <w:rsid w:val="00806319"/>
    <w:rsid w:val="008073B5"/>
    <w:rsid w:val="00807524"/>
    <w:rsid w:val="00807809"/>
    <w:rsid w:val="008079F0"/>
    <w:rsid w:val="00807C28"/>
    <w:rsid w:val="00807D1F"/>
    <w:rsid w:val="008102A7"/>
    <w:rsid w:val="00810871"/>
    <w:rsid w:val="008112A9"/>
    <w:rsid w:val="008112E7"/>
    <w:rsid w:val="00811A17"/>
    <w:rsid w:val="0081210D"/>
    <w:rsid w:val="00812208"/>
    <w:rsid w:val="00812E50"/>
    <w:rsid w:val="00812ECF"/>
    <w:rsid w:val="0081305A"/>
    <w:rsid w:val="00813109"/>
    <w:rsid w:val="00813461"/>
    <w:rsid w:val="008134CC"/>
    <w:rsid w:val="00813613"/>
    <w:rsid w:val="00813A7B"/>
    <w:rsid w:val="008141CB"/>
    <w:rsid w:val="008148F6"/>
    <w:rsid w:val="00814AB9"/>
    <w:rsid w:val="00814BC6"/>
    <w:rsid w:val="008150DF"/>
    <w:rsid w:val="00815163"/>
    <w:rsid w:val="00815B54"/>
    <w:rsid w:val="008160C6"/>
    <w:rsid w:val="00816650"/>
    <w:rsid w:val="00817EBE"/>
    <w:rsid w:val="008200E8"/>
    <w:rsid w:val="00820536"/>
    <w:rsid w:val="00820E12"/>
    <w:rsid w:val="00820E94"/>
    <w:rsid w:val="00820F95"/>
    <w:rsid w:val="008212A7"/>
    <w:rsid w:val="008212E0"/>
    <w:rsid w:val="00821521"/>
    <w:rsid w:val="00821769"/>
    <w:rsid w:val="00821CA4"/>
    <w:rsid w:val="00822086"/>
    <w:rsid w:val="0082240F"/>
    <w:rsid w:val="0082378F"/>
    <w:rsid w:val="00823B54"/>
    <w:rsid w:val="008247E2"/>
    <w:rsid w:val="00824A4B"/>
    <w:rsid w:val="00824CF9"/>
    <w:rsid w:val="00825717"/>
    <w:rsid w:val="00825E48"/>
    <w:rsid w:val="00825F0B"/>
    <w:rsid w:val="0082630C"/>
    <w:rsid w:val="008269F5"/>
    <w:rsid w:val="00826E0C"/>
    <w:rsid w:val="00827E8E"/>
    <w:rsid w:val="00827F47"/>
    <w:rsid w:val="00830193"/>
    <w:rsid w:val="00830889"/>
    <w:rsid w:val="00830D0A"/>
    <w:rsid w:val="00831A42"/>
    <w:rsid w:val="008320CD"/>
    <w:rsid w:val="0083242B"/>
    <w:rsid w:val="00832ADC"/>
    <w:rsid w:val="0083304C"/>
    <w:rsid w:val="00833B89"/>
    <w:rsid w:val="00834267"/>
    <w:rsid w:val="0083466C"/>
    <w:rsid w:val="00835491"/>
    <w:rsid w:val="008378AB"/>
    <w:rsid w:val="00837FAF"/>
    <w:rsid w:val="0084044F"/>
    <w:rsid w:val="00840589"/>
    <w:rsid w:val="008409DD"/>
    <w:rsid w:val="00841D34"/>
    <w:rsid w:val="00841E30"/>
    <w:rsid w:val="00842A95"/>
    <w:rsid w:val="008437AC"/>
    <w:rsid w:val="00843DDD"/>
    <w:rsid w:val="00844295"/>
    <w:rsid w:val="00844BA6"/>
    <w:rsid w:val="00845CED"/>
    <w:rsid w:val="00846A24"/>
    <w:rsid w:val="00846A97"/>
    <w:rsid w:val="00846D1B"/>
    <w:rsid w:val="008471B8"/>
    <w:rsid w:val="00847FCD"/>
    <w:rsid w:val="00847FDF"/>
    <w:rsid w:val="00851064"/>
    <w:rsid w:val="00852A7F"/>
    <w:rsid w:val="0085474F"/>
    <w:rsid w:val="008547DC"/>
    <w:rsid w:val="0085489E"/>
    <w:rsid w:val="00854B54"/>
    <w:rsid w:val="008553EF"/>
    <w:rsid w:val="00855E39"/>
    <w:rsid w:val="0085613D"/>
    <w:rsid w:val="00856420"/>
    <w:rsid w:val="0085748E"/>
    <w:rsid w:val="0085757E"/>
    <w:rsid w:val="00857A96"/>
    <w:rsid w:val="00857B67"/>
    <w:rsid w:val="00857BE2"/>
    <w:rsid w:val="00857C4D"/>
    <w:rsid w:val="00857CB0"/>
    <w:rsid w:val="00857D70"/>
    <w:rsid w:val="00860175"/>
    <w:rsid w:val="00860412"/>
    <w:rsid w:val="008605AD"/>
    <w:rsid w:val="00860625"/>
    <w:rsid w:val="00860818"/>
    <w:rsid w:val="00860B3E"/>
    <w:rsid w:val="00860F23"/>
    <w:rsid w:val="008610A1"/>
    <w:rsid w:val="008610FB"/>
    <w:rsid w:val="00861487"/>
    <w:rsid w:val="00862759"/>
    <w:rsid w:val="00862FCE"/>
    <w:rsid w:val="008630A3"/>
    <w:rsid w:val="00863707"/>
    <w:rsid w:val="00863F86"/>
    <w:rsid w:val="00864D5B"/>
    <w:rsid w:val="008654DD"/>
    <w:rsid w:val="008659D9"/>
    <w:rsid w:val="00865E00"/>
    <w:rsid w:val="0086603C"/>
    <w:rsid w:val="00866831"/>
    <w:rsid w:val="0086793C"/>
    <w:rsid w:val="0087011D"/>
    <w:rsid w:val="008703D0"/>
    <w:rsid w:val="00870625"/>
    <w:rsid w:val="00870B9B"/>
    <w:rsid w:val="00870EDE"/>
    <w:rsid w:val="00871E41"/>
    <w:rsid w:val="00871E9E"/>
    <w:rsid w:val="008721E7"/>
    <w:rsid w:val="0087276F"/>
    <w:rsid w:val="00872C52"/>
    <w:rsid w:val="00872FEF"/>
    <w:rsid w:val="008732B7"/>
    <w:rsid w:val="00873BB3"/>
    <w:rsid w:val="008745E2"/>
    <w:rsid w:val="00874905"/>
    <w:rsid w:val="00874F49"/>
    <w:rsid w:val="008758B1"/>
    <w:rsid w:val="00875A97"/>
    <w:rsid w:val="008760D5"/>
    <w:rsid w:val="008767E0"/>
    <w:rsid w:val="00877467"/>
    <w:rsid w:val="008802B4"/>
    <w:rsid w:val="00880AE4"/>
    <w:rsid w:val="00880B5F"/>
    <w:rsid w:val="008814F3"/>
    <w:rsid w:val="008815ED"/>
    <w:rsid w:val="00881966"/>
    <w:rsid w:val="00881BF9"/>
    <w:rsid w:val="00881C85"/>
    <w:rsid w:val="00881EC8"/>
    <w:rsid w:val="00882461"/>
    <w:rsid w:val="008825D8"/>
    <w:rsid w:val="00882B02"/>
    <w:rsid w:val="0088320C"/>
    <w:rsid w:val="008846C3"/>
    <w:rsid w:val="008851A0"/>
    <w:rsid w:val="008853C7"/>
    <w:rsid w:val="00885478"/>
    <w:rsid w:val="0088600A"/>
    <w:rsid w:val="00886273"/>
    <w:rsid w:val="008863FF"/>
    <w:rsid w:val="008867E4"/>
    <w:rsid w:val="00886DDF"/>
    <w:rsid w:val="00886E07"/>
    <w:rsid w:val="008871F8"/>
    <w:rsid w:val="00887521"/>
    <w:rsid w:val="00890A41"/>
    <w:rsid w:val="00891125"/>
    <w:rsid w:val="008911F0"/>
    <w:rsid w:val="008916D3"/>
    <w:rsid w:val="00892274"/>
    <w:rsid w:val="00892361"/>
    <w:rsid w:val="00892442"/>
    <w:rsid w:val="00893125"/>
    <w:rsid w:val="00893558"/>
    <w:rsid w:val="0089409F"/>
    <w:rsid w:val="008942F3"/>
    <w:rsid w:val="00894A80"/>
    <w:rsid w:val="00894AA1"/>
    <w:rsid w:val="00894CDA"/>
    <w:rsid w:val="00894DF3"/>
    <w:rsid w:val="0089501D"/>
    <w:rsid w:val="00895307"/>
    <w:rsid w:val="0089550E"/>
    <w:rsid w:val="008956C7"/>
    <w:rsid w:val="00895B29"/>
    <w:rsid w:val="008962F4"/>
    <w:rsid w:val="00896938"/>
    <w:rsid w:val="00897264"/>
    <w:rsid w:val="00897925"/>
    <w:rsid w:val="008979A8"/>
    <w:rsid w:val="008A031B"/>
    <w:rsid w:val="008A131F"/>
    <w:rsid w:val="008A14D0"/>
    <w:rsid w:val="008A2635"/>
    <w:rsid w:val="008A2D12"/>
    <w:rsid w:val="008A332E"/>
    <w:rsid w:val="008A39E0"/>
    <w:rsid w:val="008A48FD"/>
    <w:rsid w:val="008A4C78"/>
    <w:rsid w:val="008A50DB"/>
    <w:rsid w:val="008A71BA"/>
    <w:rsid w:val="008A75A8"/>
    <w:rsid w:val="008A7C78"/>
    <w:rsid w:val="008B0BAD"/>
    <w:rsid w:val="008B1050"/>
    <w:rsid w:val="008B10E4"/>
    <w:rsid w:val="008B15AD"/>
    <w:rsid w:val="008B1CBA"/>
    <w:rsid w:val="008B1CF5"/>
    <w:rsid w:val="008B2BE9"/>
    <w:rsid w:val="008B2DD3"/>
    <w:rsid w:val="008B3564"/>
    <w:rsid w:val="008B3C71"/>
    <w:rsid w:val="008B3C73"/>
    <w:rsid w:val="008B3EC5"/>
    <w:rsid w:val="008B413A"/>
    <w:rsid w:val="008B441D"/>
    <w:rsid w:val="008B4B0B"/>
    <w:rsid w:val="008B4C13"/>
    <w:rsid w:val="008B5C8D"/>
    <w:rsid w:val="008B609B"/>
    <w:rsid w:val="008B6D9C"/>
    <w:rsid w:val="008B7AE2"/>
    <w:rsid w:val="008B7BB5"/>
    <w:rsid w:val="008C075E"/>
    <w:rsid w:val="008C0B99"/>
    <w:rsid w:val="008C1072"/>
    <w:rsid w:val="008C13CA"/>
    <w:rsid w:val="008C2066"/>
    <w:rsid w:val="008C2203"/>
    <w:rsid w:val="008C22AA"/>
    <w:rsid w:val="008C22CB"/>
    <w:rsid w:val="008C24D1"/>
    <w:rsid w:val="008C2DC3"/>
    <w:rsid w:val="008C32F7"/>
    <w:rsid w:val="008C33E2"/>
    <w:rsid w:val="008C3685"/>
    <w:rsid w:val="008C37BC"/>
    <w:rsid w:val="008C3BD3"/>
    <w:rsid w:val="008C3E44"/>
    <w:rsid w:val="008C4899"/>
    <w:rsid w:val="008C4FC5"/>
    <w:rsid w:val="008C58CB"/>
    <w:rsid w:val="008C6751"/>
    <w:rsid w:val="008C7E5C"/>
    <w:rsid w:val="008C7EE7"/>
    <w:rsid w:val="008D0CD8"/>
    <w:rsid w:val="008D17C4"/>
    <w:rsid w:val="008D1A37"/>
    <w:rsid w:val="008D1B53"/>
    <w:rsid w:val="008D1C4C"/>
    <w:rsid w:val="008D1C6C"/>
    <w:rsid w:val="008D2B68"/>
    <w:rsid w:val="008D3823"/>
    <w:rsid w:val="008D3880"/>
    <w:rsid w:val="008D3D7D"/>
    <w:rsid w:val="008D4479"/>
    <w:rsid w:val="008D461C"/>
    <w:rsid w:val="008D524D"/>
    <w:rsid w:val="008D5C3A"/>
    <w:rsid w:val="008D5FA8"/>
    <w:rsid w:val="008D69AD"/>
    <w:rsid w:val="008D6AE9"/>
    <w:rsid w:val="008D7AD7"/>
    <w:rsid w:val="008E00F0"/>
    <w:rsid w:val="008E0475"/>
    <w:rsid w:val="008E0752"/>
    <w:rsid w:val="008E094F"/>
    <w:rsid w:val="008E0F2F"/>
    <w:rsid w:val="008E13C7"/>
    <w:rsid w:val="008E143A"/>
    <w:rsid w:val="008E2A2E"/>
    <w:rsid w:val="008E2B9A"/>
    <w:rsid w:val="008E2D17"/>
    <w:rsid w:val="008E2D4B"/>
    <w:rsid w:val="008E2DC8"/>
    <w:rsid w:val="008E3357"/>
    <w:rsid w:val="008E3F7B"/>
    <w:rsid w:val="008E43C6"/>
    <w:rsid w:val="008E5D46"/>
    <w:rsid w:val="008E61AE"/>
    <w:rsid w:val="008E64FB"/>
    <w:rsid w:val="008E6A1C"/>
    <w:rsid w:val="008E6FAC"/>
    <w:rsid w:val="008E7D74"/>
    <w:rsid w:val="008F0922"/>
    <w:rsid w:val="008F0BB6"/>
    <w:rsid w:val="008F1087"/>
    <w:rsid w:val="008F2127"/>
    <w:rsid w:val="008F2335"/>
    <w:rsid w:val="008F26C1"/>
    <w:rsid w:val="008F2B08"/>
    <w:rsid w:val="008F2E12"/>
    <w:rsid w:val="008F2ECB"/>
    <w:rsid w:val="008F454A"/>
    <w:rsid w:val="008F4A6F"/>
    <w:rsid w:val="008F52D9"/>
    <w:rsid w:val="008F66DD"/>
    <w:rsid w:val="008F6938"/>
    <w:rsid w:val="008F6AC9"/>
    <w:rsid w:val="008F73AF"/>
    <w:rsid w:val="008F7DC5"/>
    <w:rsid w:val="009001C4"/>
    <w:rsid w:val="00900388"/>
    <w:rsid w:val="0090041E"/>
    <w:rsid w:val="009008DE"/>
    <w:rsid w:val="00900B7E"/>
    <w:rsid w:val="00900F83"/>
    <w:rsid w:val="009015CA"/>
    <w:rsid w:val="00903050"/>
    <w:rsid w:val="009034C8"/>
    <w:rsid w:val="0090363A"/>
    <w:rsid w:val="0090390D"/>
    <w:rsid w:val="00903BA4"/>
    <w:rsid w:val="00904C0D"/>
    <w:rsid w:val="00904DA5"/>
    <w:rsid w:val="009056D6"/>
    <w:rsid w:val="00905D7A"/>
    <w:rsid w:val="0090656A"/>
    <w:rsid w:val="00906CB1"/>
    <w:rsid w:val="00907369"/>
    <w:rsid w:val="009074A0"/>
    <w:rsid w:val="00907873"/>
    <w:rsid w:val="00907CAD"/>
    <w:rsid w:val="00907EED"/>
    <w:rsid w:val="0091011D"/>
    <w:rsid w:val="00910513"/>
    <w:rsid w:val="00910D58"/>
    <w:rsid w:val="00910EE8"/>
    <w:rsid w:val="0091115A"/>
    <w:rsid w:val="00911293"/>
    <w:rsid w:val="00911B49"/>
    <w:rsid w:val="0091237B"/>
    <w:rsid w:val="009136F1"/>
    <w:rsid w:val="009143D9"/>
    <w:rsid w:val="00914FE7"/>
    <w:rsid w:val="00915492"/>
    <w:rsid w:val="00915F5C"/>
    <w:rsid w:val="00916764"/>
    <w:rsid w:val="00916A19"/>
    <w:rsid w:val="00916C41"/>
    <w:rsid w:val="00916F5F"/>
    <w:rsid w:val="00917788"/>
    <w:rsid w:val="00917A1A"/>
    <w:rsid w:val="00917D37"/>
    <w:rsid w:val="00920C64"/>
    <w:rsid w:val="0092108A"/>
    <w:rsid w:val="009213B7"/>
    <w:rsid w:val="009215A6"/>
    <w:rsid w:val="00921624"/>
    <w:rsid w:val="00921BFE"/>
    <w:rsid w:val="00922931"/>
    <w:rsid w:val="00922B54"/>
    <w:rsid w:val="009236CF"/>
    <w:rsid w:val="0092370C"/>
    <w:rsid w:val="00924813"/>
    <w:rsid w:val="00924F00"/>
    <w:rsid w:val="009256A8"/>
    <w:rsid w:val="00925C7A"/>
    <w:rsid w:val="009263C2"/>
    <w:rsid w:val="00926586"/>
    <w:rsid w:val="00927198"/>
    <w:rsid w:val="009278E2"/>
    <w:rsid w:val="00927EAB"/>
    <w:rsid w:val="009315A9"/>
    <w:rsid w:val="00931F8E"/>
    <w:rsid w:val="009328B8"/>
    <w:rsid w:val="00932A09"/>
    <w:rsid w:val="009330EF"/>
    <w:rsid w:val="00933222"/>
    <w:rsid w:val="0093335B"/>
    <w:rsid w:val="00933529"/>
    <w:rsid w:val="00933782"/>
    <w:rsid w:val="00933B29"/>
    <w:rsid w:val="0093420D"/>
    <w:rsid w:val="00934D86"/>
    <w:rsid w:val="009351EF"/>
    <w:rsid w:val="009352F7"/>
    <w:rsid w:val="00935373"/>
    <w:rsid w:val="009355E0"/>
    <w:rsid w:val="00935630"/>
    <w:rsid w:val="00935AA1"/>
    <w:rsid w:val="00936297"/>
    <w:rsid w:val="009365ED"/>
    <w:rsid w:val="0093677B"/>
    <w:rsid w:val="00936B54"/>
    <w:rsid w:val="00936CBA"/>
    <w:rsid w:val="009372F0"/>
    <w:rsid w:val="00940143"/>
    <w:rsid w:val="00940E4C"/>
    <w:rsid w:val="009417F1"/>
    <w:rsid w:val="009419BE"/>
    <w:rsid w:val="009419D5"/>
    <w:rsid w:val="009422D4"/>
    <w:rsid w:val="0094280B"/>
    <w:rsid w:val="009429CC"/>
    <w:rsid w:val="00942D75"/>
    <w:rsid w:val="0094309A"/>
    <w:rsid w:val="0094317C"/>
    <w:rsid w:val="00943899"/>
    <w:rsid w:val="00943FCC"/>
    <w:rsid w:val="00944059"/>
    <w:rsid w:val="0094411F"/>
    <w:rsid w:val="00944584"/>
    <w:rsid w:val="00944987"/>
    <w:rsid w:val="00944EA9"/>
    <w:rsid w:val="009451DB"/>
    <w:rsid w:val="00945A9C"/>
    <w:rsid w:val="00945BEB"/>
    <w:rsid w:val="0094608F"/>
    <w:rsid w:val="00946A9F"/>
    <w:rsid w:val="00946DF1"/>
    <w:rsid w:val="00946F78"/>
    <w:rsid w:val="009471D0"/>
    <w:rsid w:val="009506CE"/>
    <w:rsid w:val="00950C47"/>
    <w:rsid w:val="009522F2"/>
    <w:rsid w:val="00952C2A"/>
    <w:rsid w:val="00952F34"/>
    <w:rsid w:val="0095318F"/>
    <w:rsid w:val="009537F0"/>
    <w:rsid w:val="00953C49"/>
    <w:rsid w:val="00954322"/>
    <w:rsid w:val="0095487C"/>
    <w:rsid w:val="00955A5D"/>
    <w:rsid w:val="00955D13"/>
    <w:rsid w:val="009568BF"/>
    <w:rsid w:val="00956A0E"/>
    <w:rsid w:val="00956EAA"/>
    <w:rsid w:val="009577CC"/>
    <w:rsid w:val="0096011B"/>
    <w:rsid w:val="00960463"/>
    <w:rsid w:val="009607F0"/>
    <w:rsid w:val="00961812"/>
    <w:rsid w:val="00961F2A"/>
    <w:rsid w:val="00962161"/>
    <w:rsid w:val="00962567"/>
    <w:rsid w:val="00962D10"/>
    <w:rsid w:val="00962DBD"/>
    <w:rsid w:val="00963552"/>
    <w:rsid w:val="0096356B"/>
    <w:rsid w:val="00963C1B"/>
    <w:rsid w:val="00963CAC"/>
    <w:rsid w:val="00964754"/>
    <w:rsid w:val="00964F91"/>
    <w:rsid w:val="00965017"/>
    <w:rsid w:val="0096542D"/>
    <w:rsid w:val="009656BF"/>
    <w:rsid w:val="00965D22"/>
    <w:rsid w:val="00965F62"/>
    <w:rsid w:val="009660A6"/>
    <w:rsid w:val="0096627F"/>
    <w:rsid w:val="009669DF"/>
    <w:rsid w:val="00966A3B"/>
    <w:rsid w:val="00971A5B"/>
    <w:rsid w:val="00971DEC"/>
    <w:rsid w:val="00972B30"/>
    <w:rsid w:val="009739A4"/>
    <w:rsid w:val="0097493F"/>
    <w:rsid w:val="009752E1"/>
    <w:rsid w:val="009755D0"/>
    <w:rsid w:val="009763B1"/>
    <w:rsid w:val="00976402"/>
    <w:rsid w:val="00977511"/>
    <w:rsid w:val="00977629"/>
    <w:rsid w:val="00980066"/>
    <w:rsid w:val="009800B6"/>
    <w:rsid w:val="00980AEF"/>
    <w:rsid w:val="00982788"/>
    <w:rsid w:val="00982D21"/>
    <w:rsid w:val="00983946"/>
    <w:rsid w:val="00983B20"/>
    <w:rsid w:val="00983C00"/>
    <w:rsid w:val="00984783"/>
    <w:rsid w:val="00984BE1"/>
    <w:rsid w:val="00984C8E"/>
    <w:rsid w:val="00985477"/>
    <w:rsid w:val="00985608"/>
    <w:rsid w:val="009861AB"/>
    <w:rsid w:val="00987044"/>
    <w:rsid w:val="0098777B"/>
    <w:rsid w:val="009879B8"/>
    <w:rsid w:val="00987B7A"/>
    <w:rsid w:val="00987D77"/>
    <w:rsid w:val="00990288"/>
    <w:rsid w:val="00990479"/>
    <w:rsid w:val="009905FF"/>
    <w:rsid w:val="009916B8"/>
    <w:rsid w:val="009928B9"/>
    <w:rsid w:val="009929E9"/>
    <w:rsid w:val="00992B5C"/>
    <w:rsid w:val="00993392"/>
    <w:rsid w:val="00993426"/>
    <w:rsid w:val="00993664"/>
    <w:rsid w:val="0099395E"/>
    <w:rsid w:val="00993B0F"/>
    <w:rsid w:val="00993BA8"/>
    <w:rsid w:val="00994AEC"/>
    <w:rsid w:val="009950B9"/>
    <w:rsid w:val="00995920"/>
    <w:rsid w:val="00995A6E"/>
    <w:rsid w:val="00995F4F"/>
    <w:rsid w:val="009960E6"/>
    <w:rsid w:val="00996482"/>
    <w:rsid w:val="0099668F"/>
    <w:rsid w:val="00996CF8"/>
    <w:rsid w:val="009974E6"/>
    <w:rsid w:val="009978F0"/>
    <w:rsid w:val="009A0DEE"/>
    <w:rsid w:val="009A10A6"/>
    <w:rsid w:val="009A15A2"/>
    <w:rsid w:val="009A1FFC"/>
    <w:rsid w:val="009A33C3"/>
    <w:rsid w:val="009A387B"/>
    <w:rsid w:val="009A3F59"/>
    <w:rsid w:val="009A423B"/>
    <w:rsid w:val="009A4B43"/>
    <w:rsid w:val="009A4B61"/>
    <w:rsid w:val="009A4CE0"/>
    <w:rsid w:val="009A575A"/>
    <w:rsid w:val="009A5A99"/>
    <w:rsid w:val="009A6038"/>
    <w:rsid w:val="009A60BB"/>
    <w:rsid w:val="009A6212"/>
    <w:rsid w:val="009A6235"/>
    <w:rsid w:val="009A6388"/>
    <w:rsid w:val="009A6903"/>
    <w:rsid w:val="009A6E0E"/>
    <w:rsid w:val="009A719D"/>
    <w:rsid w:val="009A769D"/>
    <w:rsid w:val="009A7958"/>
    <w:rsid w:val="009B0393"/>
    <w:rsid w:val="009B0E63"/>
    <w:rsid w:val="009B160C"/>
    <w:rsid w:val="009B1795"/>
    <w:rsid w:val="009B189C"/>
    <w:rsid w:val="009B19D4"/>
    <w:rsid w:val="009B1EB4"/>
    <w:rsid w:val="009B2168"/>
    <w:rsid w:val="009B2A4A"/>
    <w:rsid w:val="009B2A7D"/>
    <w:rsid w:val="009B3A29"/>
    <w:rsid w:val="009B4005"/>
    <w:rsid w:val="009B434D"/>
    <w:rsid w:val="009B44FD"/>
    <w:rsid w:val="009B4687"/>
    <w:rsid w:val="009B4C30"/>
    <w:rsid w:val="009B4ECE"/>
    <w:rsid w:val="009B4F24"/>
    <w:rsid w:val="009B51B8"/>
    <w:rsid w:val="009B5334"/>
    <w:rsid w:val="009B58C0"/>
    <w:rsid w:val="009B5A29"/>
    <w:rsid w:val="009B6BF2"/>
    <w:rsid w:val="009B6FDF"/>
    <w:rsid w:val="009B7248"/>
    <w:rsid w:val="009B72C3"/>
    <w:rsid w:val="009B7588"/>
    <w:rsid w:val="009B75D3"/>
    <w:rsid w:val="009B7C52"/>
    <w:rsid w:val="009C0115"/>
    <w:rsid w:val="009C0500"/>
    <w:rsid w:val="009C06CA"/>
    <w:rsid w:val="009C110F"/>
    <w:rsid w:val="009C11AF"/>
    <w:rsid w:val="009C214A"/>
    <w:rsid w:val="009C2789"/>
    <w:rsid w:val="009C280B"/>
    <w:rsid w:val="009C3DB1"/>
    <w:rsid w:val="009C3E1C"/>
    <w:rsid w:val="009C42E9"/>
    <w:rsid w:val="009C492A"/>
    <w:rsid w:val="009C4ECC"/>
    <w:rsid w:val="009C56B1"/>
    <w:rsid w:val="009C56EA"/>
    <w:rsid w:val="009C578E"/>
    <w:rsid w:val="009C58A8"/>
    <w:rsid w:val="009C5B76"/>
    <w:rsid w:val="009C5BA5"/>
    <w:rsid w:val="009C5D5F"/>
    <w:rsid w:val="009C66DD"/>
    <w:rsid w:val="009C68C0"/>
    <w:rsid w:val="009C7F21"/>
    <w:rsid w:val="009D01C4"/>
    <w:rsid w:val="009D03BA"/>
    <w:rsid w:val="009D06C9"/>
    <w:rsid w:val="009D0896"/>
    <w:rsid w:val="009D0925"/>
    <w:rsid w:val="009D0B6E"/>
    <w:rsid w:val="009D1414"/>
    <w:rsid w:val="009D1A08"/>
    <w:rsid w:val="009D1BC9"/>
    <w:rsid w:val="009D22A0"/>
    <w:rsid w:val="009D2493"/>
    <w:rsid w:val="009D28F2"/>
    <w:rsid w:val="009D2E25"/>
    <w:rsid w:val="009D3688"/>
    <w:rsid w:val="009D3713"/>
    <w:rsid w:val="009D375A"/>
    <w:rsid w:val="009D45BD"/>
    <w:rsid w:val="009D467A"/>
    <w:rsid w:val="009D56FB"/>
    <w:rsid w:val="009D57F9"/>
    <w:rsid w:val="009D5EB6"/>
    <w:rsid w:val="009D5F82"/>
    <w:rsid w:val="009D5FC5"/>
    <w:rsid w:val="009D68E8"/>
    <w:rsid w:val="009D6A50"/>
    <w:rsid w:val="009D769C"/>
    <w:rsid w:val="009E0497"/>
    <w:rsid w:val="009E04FE"/>
    <w:rsid w:val="009E08DB"/>
    <w:rsid w:val="009E0935"/>
    <w:rsid w:val="009E0D84"/>
    <w:rsid w:val="009E0E6C"/>
    <w:rsid w:val="009E1296"/>
    <w:rsid w:val="009E1336"/>
    <w:rsid w:val="009E16A5"/>
    <w:rsid w:val="009E1B99"/>
    <w:rsid w:val="009E210A"/>
    <w:rsid w:val="009E2E2D"/>
    <w:rsid w:val="009E2F6F"/>
    <w:rsid w:val="009E35D6"/>
    <w:rsid w:val="009E38AA"/>
    <w:rsid w:val="009E3B71"/>
    <w:rsid w:val="009E4514"/>
    <w:rsid w:val="009E4E41"/>
    <w:rsid w:val="009E5A82"/>
    <w:rsid w:val="009E5E4B"/>
    <w:rsid w:val="009E602C"/>
    <w:rsid w:val="009E6462"/>
    <w:rsid w:val="009E6B78"/>
    <w:rsid w:val="009E6C57"/>
    <w:rsid w:val="009E7300"/>
    <w:rsid w:val="009E740D"/>
    <w:rsid w:val="009E7921"/>
    <w:rsid w:val="009E7F0C"/>
    <w:rsid w:val="009F0774"/>
    <w:rsid w:val="009F10AE"/>
    <w:rsid w:val="009F16BE"/>
    <w:rsid w:val="009F1C32"/>
    <w:rsid w:val="009F20C8"/>
    <w:rsid w:val="009F26DE"/>
    <w:rsid w:val="009F3061"/>
    <w:rsid w:val="009F315E"/>
    <w:rsid w:val="009F3196"/>
    <w:rsid w:val="009F36E7"/>
    <w:rsid w:val="009F3D81"/>
    <w:rsid w:val="009F3E11"/>
    <w:rsid w:val="009F4678"/>
    <w:rsid w:val="009F4F98"/>
    <w:rsid w:val="009F6023"/>
    <w:rsid w:val="009F64D4"/>
    <w:rsid w:val="009F6C98"/>
    <w:rsid w:val="009F7699"/>
    <w:rsid w:val="009F779E"/>
    <w:rsid w:val="009F7914"/>
    <w:rsid w:val="009F7BB7"/>
    <w:rsid w:val="00A007D8"/>
    <w:rsid w:val="00A00D55"/>
    <w:rsid w:val="00A015B8"/>
    <w:rsid w:val="00A01835"/>
    <w:rsid w:val="00A01BFB"/>
    <w:rsid w:val="00A01D1B"/>
    <w:rsid w:val="00A01F63"/>
    <w:rsid w:val="00A025B4"/>
    <w:rsid w:val="00A03015"/>
    <w:rsid w:val="00A0368B"/>
    <w:rsid w:val="00A0377C"/>
    <w:rsid w:val="00A04565"/>
    <w:rsid w:val="00A049B5"/>
    <w:rsid w:val="00A04A3E"/>
    <w:rsid w:val="00A04BDB"/>
    <w:rsid w:val="00A04E84"/>
    <w:rsid w:val="00A04FA2"/>
    <w:rsid w:val="00A0557D"/>
    <w:rsid w:val="00A056D9"/>
    <w:rsid w:val="00A061A8"/>
    <w:rsid w:val="00A0631A"/>
    <w:rsid w:val="00A06734"/>
    <w:rsid w:val="00A1050D"/>
    <w:rsid w:val="00A10677"/>
    <w:rsid w:val="00A10C74"/>
    <w:rsid w:val="00A10D4D"/>
    <w:rsid w:val="00A11150"/>
    <w:rsid w:val="00A1228B"/>
    <w:rsid w:val="00A12488"/>
    <w:rsid w:val="00A126E4"/>
    <w:rsid w:val="00A12EA6"/>
    <w:rsid w:val="00A1305B"/>
    <w:rsid w:val="00A136E7"/>
    <w:rsid w:val="00A14930"/>
    <w:rsid w:val="00A152AC"/>
    <w:rsid w:val="00A1548E"/>
    <w:rsid w:val="00A15CEE"/>
    <w:rsid w:val="00A15DC3"/>
    <w:rsid w:val="00A1620B"/>
    <w:rsid w:val="00A163AD"/>
    <w:rsid w:val="00A1650E"/>
    <w:rsid w:val="00A16F6E"/>
    <w:rsid w:val="00A17370"/>
    <w:rsid w:val="00A2072D"/>
    <w:rsid w:val="00A207C9"/>
    <w:rsid w:val="00A2088B"/>
    <w:rsid w:val="00A209D5"/>
    <w:rsid w:val="00A212A6"/>
    <w:rsid w:val="00A2156E"/>
    <w:rsid w:val="00A21B8C"/>
    <w:rsid w:val="00A21CB0"/>
    <w:rsid w:val="00A21FF8"/>
    <w:rsid w:val="00A2283D"/>
    <w:rsid w:val="00A230E8"/>
    <w:rsid w:val="00A2469D"/>
    <w:rsid w:val="00A247DB"/>
    <w:rsid w:val="00A249A0"/>
    <w:rsid w:val="00A24A65"/>
    <w:rsid w:val="00A2515D"/>
    <w:rsid w:val="00A263AD"/>
    <w:rsid w:val="00A2640A"/>
    <w:rsid w:val="00A26483"/>
    <w:rsid w:val="00A268FA"/>
    <w:rsid w:val="00A26954"/>
    <w:rsid w:val="00A2756B"/>
    <w:rsid w:val="00A27EB3"/>
    <w:rsid w:val="00A314E9"/>
    <w:rsid w:val="00A319FA"/>
    <w:rsid w:val="00A32043"/>
    <w:rsid w:val="00A323C8"/>
    <w:rsid w:val="00A3377A"/>
    <w:rsid w:val="00A33AC2"/>
    <w:rsid w:val="00A33BF8"/>
    <w:rsid w:val="00A33F4E"/>
    <w:rsid w:val="00A3454E"/>
    <w:rsid w:val="00A34A68"/>
    <w:rsid w:val="00A34FFD"/>
    <w:rsid w:val="00A350C7"/>
    <w:rsid w:val="00A360A7"/>
    <w:rsid w:val="00A36747"/>
    <w:rsid w:val="00A37266"/>
    <w:rsid w:val="00A374FE"/>
    <w:rsid w:val="00A401C0"/>
    <w:rsid w:val="00A4092E"/>
    <w:rsid w:val="00A40A8A"/>
    <w:rsid w:val="00A40B1A"/>
    <w:rsid w:val="00A41536"/>
    <w:rsid w:val="00A4166C"/>
    <w:rsid w:val="00A4220C"/>
    <w:rsid w:val="00A4248D"/>
    <w:rsid w:val="00A42FC0"/>
    <w:rsid w:val="00A435ED"/>
    <w:rsid w:val="00A43A90"/>
    <w:rsid w:val="00A43B43"/>
    <w:rsid w:val="00A43E8B"/>
    <w:rsid w:val="00A4405A"/>
    <w:rsid w:val="00A445B9"/>
    <w:rsid w:val="00A44985"/>
    <w:rsid w:val="00A451BF"/>
    <w:rsid w:val="00A45450"/>
    <w:rsid w:val="00A46CAF"/>
    <w:rsid w:val="00A47ED1"/>
    <w:rsid w:val="00A47F10"/>
    <w:rsid w:val="00A50D1D"/>
    <w:rsid w:val="00A51BB5"/>
    <w:rsid w:val="00A51DC1"/>
    <w:rsid w:val="00A51F95"/>
    <w:rsid w:val="00A5230F"/>
    <w:rsid w:val="00A5245A"/>
    <w:rsid w:val="00A524F1"/>
    <w:rsid w:val="00A52534"/>
    <w:rsid w:val="00A525D7"/>
    <w:rsid w:val="00A537F1"/>
    <w:rsid w:val="00A53AA0"/>
    <w:rsid w:val="00A53BD3"/>
    <w:rsid w:val="00A53CCE"/>
    <w:rsid w:val="00A55363"/>
    <w:rsid w:val="00A55C1B"/>
    <w:rsid w:val="00A5618C"/>
    <w:rsid w:val="00A567A5"/>
    <w:rsid w:val="00A56E56"/>
    <w:rsid w:val="00A600D7"/>
    <w:rsid w:val="00A6069B"/>
    <w:rsid w:val="00A60C1E"/>
    <w:rsid w:val="00A61732"/>
    <w:rsid w:val="00A61A11"/>
    <w:rsid w:val="00A621FE"/>
    <w:rsid w:val="00A62494"/>
    <w:rsid w:val="00A62870"/>
    <w:rsid w:val="00A62B5C"/>
    <w:rsid w:val="00A62C39"/>
    <w:rsid w:val="00A6392A"/>
    <w:rsid w:val="00A6486F"/>
    <w:rsid w:val="00A648D8"/>
    <w:rsid w:val="00A64BE5"/>
    <w:rsid w:val="00A64D8E"/>
    <w:rsid w:val="00A64E66"/>
    <w:rsid w:val="00A65199"/>
    <w:rsid w:val="00A668F7"/>
    <w:rsid w:val="00A673BC"/>
    <w:rsid w:val="00A674C5"/>
    <w:rsid w:val="00A678B0"/>
    <w:rsid w:val="00A67A16"/>
    <w:rsid w:val="00A7007D"/>
    <w:rsid w:val="00A7020E"/>
    <w:rsid w:val="00A70491"/>
    <w:rsid w:val="00A70679"/>
    <w:rsid w:val="00A70756"/>
    <w:rsid w:val="00A708FC"/>
    <w:rsid w:val="00A711E6"/>
    <w:rsid w:val="00A715FB"/>
    <w:rsid w:val="00A71EBA"/>
    <w:rsid w:val="00A720A3"/>
    <w:rsid w:val="00A73670"/>
    <w:rsid w:val="00A736DF"/>
    <w:rsid w:val="00A73B97"/>
    <w:rsid w:val="00A73D67"/>
    <w:rsid w:val="00A73DFF"/>
    <w:rsid w:val="00A7438D"/>
    <w:rsid w:val="00A75C73"/>
    <w:rsid w:val="00A7625B"/>
    <w:rsid w:val="00A768EC"/>
    <w:rsid w:val="00A774F6"/>
    <w:rsid w:val="00A77748"/>
    <w:rsid w:val="00A77A77"/>
    <w:rsid w:val="00A80046"/>
    <w:rsid w:val="00A80B70"/>
    <w:rsid w:val="00A81753"/>
    <w:rsid w:val="00A81AC8"/>
    <w:rsid w:val="00A8235E"/>
    <w:rsid w:val="00A8316B"/>
    <w:rsid w:val="00A83895"/>
    <w:rsid w:val="00A83C0D"/>
    <w:rsid w:val="00A83DAF"/>
    <w:rsid w:val="00A860E0"/>
    <w:rsid w:val="00A865E6"/>
    <w:rsid w:val="00A867E5"/>
    <w:rsid w:val="00A86E2B"/>
    <w:rsid w:val="00A86E93"/>
    <w:rsid w:val="00A870B9"/>
    <w:rsid w:val="00A876FE"/>
    <w:rsid w:val="00A911C1"/>
    <w:rsid w:val="00A913D6"/>
    <w:rsid w:val="00A9160E"/>
    <w:rsid w:val="00A9172E"/>
    <w:rsid w:val="00A91852"/>
    <w:rsid w:val="00A9205D"/>
    <w:rsid w:val="00A9279A"/>
    <w:rsid w:val="00A92D19"/>
    <w:rsid w:val="00A93B3F"/>
    <w:rsid w:val="00A93BAC"/>
    <w:rsid w:val="00A945AC"/>
    <w:rsid w:val="00A94D27"/>
    <w:rsid w:val="00A95E32"/>
    <w:rsid w:val="00A95F45"/>
    <w:rsid w:val="00A96880"/>
    <w:rsid w:val="00A97507"/>
    <w:rsid w:val="00A97509"/>
    <w:rsid w:val="00A97AFD"/>
    <w:rsid w:val="00AA0444"/>
    <w:rsid w:val="00AA1400"/>
    <w:rsid w:val="00AA1A5C"/>
    <w:rsid w:val="00AA21C8"/>
    <w:rsid w:val="00AA278A"/>
    <w:rsid w:val="00AA29A3"/>
    <w:rsid w:val="00AA2B65"/>
    <w:rsid w:val="00AA2DE3"/>
    <w:rsid w:val="00AA3331"/>
    <w:rsid w:val="00AA3596"/>
    <w:rsid w:val="00AA3B06"/>
    <w:rsid w:val="00AA5121"/>
    <w:rsid w:val="00AA64A2"/>
    <w:rsid w:val="00AA67B0"/>
    <w:rsid w:val="00AA67DA"/>
    <w:rsid w:val="00AA69E9"/>
    <w:rsid w:val="00AA6B9C"/>
    <w:rsid w:val="00AB019C"/>
    <w:rsid w:val="00AB0376"/>
    <w:rsid w:val="00AB1E9C"/>
    <w:rsid w:val="00AB2257"/>
    <w:rsid w:val="00AB24F4"/>
    <w:rsid w:val="00AB2540"/>
    <w:rsid w:val="00AB302C"/>
    <w:rsid w:val="00AB354F"/>
    <w:rsid w:val="00AB362C"/>
    <w:rsid w:val="00AB4891"/>
    <w:rsid w:val="00AB514D"/>
    <w:rsid w:val="00AB5160"/>
    <w:rsid w:val="00AB5722"/>
    <w:rsid w:val="00AB576C"/>
    <w:rsid w:val="00AB63B8"/>
    <w:rsid w:val="00AB6924"/>
    <w:rsid w:val="00AB7069"/>
    <w:rsid w:val="00AB70EB"/>
    <w:rsid w:val="00AB75BE"/>
    <w:rsid w:val="00AB77B0"/>
    <w:rsid w:val="00AB783C"/>
    <w:rsid w:val="00AB7E17"/>
    <w:rsid w:val="00AC0DBC"/>
    <w:rsid w:val="00AC1117"/>
    <w:rsid w:val="00AC19FE"/>
    <w:rsid w:val="00AC1B78"/>
    <w:rsid w:val="00AC1E10"/>
    <w:rsid w:val="00AC1EA1"/>
    <w:rsid w:val="00AC25FB"/>
    <w:rsid w:val="00AC2B1F"/>
    <w:rsid w:val="00AC2CD2"/>
    <w:rsid w:val="00AC313B"/>
    <w:rsid w:val="00AC33BE"/>
    <w:rsid w:val="00AC3672"/>
    <w:rsid w:val="00AC3789"/>
    <w:rsid w:val="00AC4805"/>
    <w:rsid w:val="00AC542C"/>
    <w:rsid w:val="00AC5E30"/>
    <w:rsid w:val="00AC60E9"/>
    <w:rsid w:val="00AC6101"/>
    <w:rsid w:val="00AC670F"/>
    <w:rsid w:val="00AC67E9"/>
    <w:rsid w:val="00AC6900"/>
    <w:rsid w:val="00AC7A33"/>
    <w:rsid w:val="00AD0048"/>
    <w:rsid w:val="00AD13C0"/>
    <w:rsid w:val="00AD1CD8"/>
    <w:rsid w:val="00AD239B"/>
    <w:rsid w:val="00AD3405"/>
    <w:rsid w:val="00AD3C31"/>
    <w:rsid w:val="00AD4257"/>
    <w:rsid w:val="00AD441E"/>
    <w:rsid w:val="00AD4693"/>
    <w:rsid w:val="00AD4E1B"/>
    <w:rsid w:val="00AD5181"/>
    <w:rsid w:val="00AD5938"/>
    <w:rsid w:val="00AD6137"/>
    <w:rsid w:val="00AD625C"/>
    <w:rsid w:val="00AD6ACB"/>
    <w:rsid w:val="00AD7663"/>
    <w:rsid w:val="00AE0011"/>
    <w:rsid w:val="00AE0014"/>
    <w:rsid w:val="00AE0568"/>
    <w:rsid w:val="00AE082E"/>
    <w:rsid w:val="00AE09A3"/>
    <w:rsid w:val="00AE12D7"/>
    <w:rsid w:val="00AE1452"/>
    <w:rsid w:val="00AE219B"/>
    <w:rsid w:val="00AE24A3"/>
    <w:rsid w:val="00AE267B"/>
    <w:rsid w:val="00AE28B3"/>
    <w:rsid w:val="00AE2DFF"/>
    <w:rsid w:val="00AE439E"/>
    <w:rsid w:val="00AE4B4A"/>
    <w:rsid w:val="00AE4DAB"/>
    <w:rsid w:val="00AE5FD4"/>
    <w:rsid w:val="00AE67D8"/>
    <w:rsid w:val="00AE70E3"/>
    <w:rsid w:val="00AE7966"/>
    <w:rsid w:val="00AF07CA"/>
    <w:rsid w:val="00AF08BC"/>
    <w:rsid w:val="00AF0E22"/>
    <w:rsid w:val="00AF0FCA"/>
    <w:rsid w:val="00AF1892"/>
    <w:rsid w:val="00AF18D8"/>
    <w:rsid w:val="00AF1909"/>
    <w:rsid w:val="00AF1AEB"/>
    <w:rsid w:val="00AF1D82"/>
    <w:rsid w:val="00AF2414"/>
    <w:rsid w:val="00AF243E"/>
    <w:rsid w:val="00AF29F1"/>
    <w:rsid w:val="00AF32B3"/>
    <w:rsid w:val="00AF3613"/>
    <w:rsid w:val="00AF3BAB"/>
    <w:rsid w:val="00AF4416"/>
    <w:rsid w:val="00AF4779"/>
    <w:rsid w:val="00AF490F"/>
    <w:rsid w:val="00AF4B22"/>
    <w:rsid w:val="00AF53F8"/>
    <w:rsid w:val="00AF5786"/>
    <w:rsid w:val="00AF65D2"/>
    <w:rsid w:val="00AF6A3D"/>
    <w:rsid w:val="00AF6D9F"/>
    <w:rsid w:val="00AF71F2"/>
    <w:rsid w:val="00AF7ACB"/>
    <w:rsid w:val="00B00985"/>
    <w:rsid w:val="00B009D0"/>
    <w:rsid w:val="00B01062"/>
    <w:rsid w:val="00B01295"/>
    <w:rsid w:val="00B012C0"/>
    <w:rsid w:val="00B01755"/>
    <w:rsid w:val="00B021B3"/>
    <w:rsid w:val="00B022FD"/>
    <w:rsid w:val="00B023D2"/>
    <w:rsid w:val="00B024B5"/>
    <w:rsid w:val="00B02BAE"/>
    <w:rsid w:val="00B03925"/>
    <w:rsid w:val="00B03B2A"/>
    <w:rsid w:val="00B03BA5"/>
    <w:rsid w:val="00B03E8F"/>
    <w:rsid w:val="00B03F8B"/>
    <w:rsid w:val="00B04020"/>
    <w:rsid w:val="00B041E1"/>
    <w:rsid w:val="00B041F7"/>
    <w:rsid w:val="00B051A4"/>
    <w:rsid w:val="00B056AE"/>
    <w:rsid w:val="00B05DDC"/>
    <w:rsid w:val="00B05FA6"/>
    <w:rsid w:val="00B05FC7"/>
    <w:rsid w:val="00B064B0"/>
    <w:rsid w:val="00B06501"/>
    <w:rsid w:val="00B06ED4"/>
    <w:rsid w:val="00B07082"/>
    <w:rsid w:val="00B07DFC"/>
    <w:rsid w:val="00B10303"/>
    <w:rsid w:val="00B10D6D"/>
    <w:rsid w:val="00B1135D"/>
    <w:rsid w:val="00B11776"/>
    <w:rsid w:val="00B11898"/>
    <w:rsid w:val="00B11B19"/>
    <w:rsid w:val="00B11DF8"/>
    <w:rsid w:val="00B12060"/>
    <w:rsid w:val="00B12475"/>
    <w:rsid w:val="00B12554"/>
    <w:rsid w:val="00B12F8F"/>
    <w:rsid w:val="00B13269"/>
    <w:rsid w:val="00B13B04"/>
    <w:rsid w:val="00B13B09"/>
    <w:rsid w:val="00B13C29"/>
    <w:rsid w:val="00B13E21"/>
    <w:rsid w:val="00B13F32"/>
    <w:rsid w:val="00B13F8E"/>
    <w:rsid w:val="00B14AA2"/>
    <w:rsid w:val="00B152C1"/>
    <w:rsid w:val="00B15D4E"/>
    <w:rsid w:val="00B15F10"/>
    <w:rsid w:val="00B15F40"/>
    <w:rsid w:val="00B16AED"/>
    <w:rsid w:val="00B17281"/>
    <w:rsid w:val="00B17807"/>
    <w:rsid w:val="00B17CB1"/>
    <w:rsid w:val="00B20294"/>
    <w:rsid w:val="00B2035A"/>
    <w:rsid w:val="00B20D9D"/>
    <w:rsid w:val="00B20F21"/>
    <w:rsid w:val="00B21598"/>
    <w:rsid w:val="00B216F0"/>
    <w:rsid w:val="00B21744"/>
    <w:rsid w:val="00B21BCB"/>
    <w:rsid w:val="00B21C05"/>
    <w:rsid w:val="00B21C8A"/>
    <w:rsid w:val="00B2274D"/>
    <w:rsid w:val="00B227E1"/>
    <w:rsid w:val="00B22B91"/>
    <w:rsid w:val="00B23011"/>
    <w:rsid w:val="00B23AA9"/>
    <w:rsid w:val="00B23DBF"/>
    <w:rsid w:val="00B2462A"/>
    <w:rsid w:val="00B249A6"/>
    <w:rsid w:val="00B25919"/>
    <w:rsid w:val="00B260F2"/>
    <w:rsid w:val="00B262F9"/>
    <w:rsid w:val="00B26ED8"/>
    <w:rsid w:val="00B27075"/>
    <w:rsid w:val="00B273C0"/>
    <w:rsid w:val="00B27CFC"/>
    <w:rsid w:val="00B31337"/>
    <w:rsid w:val="00B31419"/>
    <w:rsid w:val="00B31854"/>
    <w:rsid w:val="00B32153"/>
    <w:rsid w:val="00B3230D"/>
    <w:rsid w:val="00B33279"/>
    <w:rsid w:val="00B33336"/>
    <w:rsid w:val="00B33766"/>
    <w:rsid w:val="00B337E9"/>
    <w:rsid w:val="00B3388B"/>
    <w:rsid w:val="00B341AE"/>
    <w:rsid w:val="00B3473B"/>
    <w:rsid w:val="00B35353"/>
    <w:rsid w:val="00B36607"/>
    <w:rsid w:val="00B367BB"/>
    <w:rsid w:val="00B36BEE"/>
    <w:rsid w:val="00B36C7C"/>
    <w:rsid w:val="00B36D03"/>
    <w:rsid w:val="00B375A2"/>
    <w:rsid w:val="00B37F71"/>
    <w:rsid w:val="00B4008E"/>
    <w:rsid w:val="00B400C9"/>
    <w:rsid w:val="00B407A0"/>
    <w:rsid w:val="00B40CAD"/>
    <w:rsid w:val="00B40E13"/>
    <w:rsid w:val="00B41204"/>
    <w:rsid w:val="00B41E4F"/>
    <w:rsid w:val="00B42062"/>
    <w:rsid w:val="00B420E1"/>
    <w:rsid w:val="00B421E7"/>
    <w:rsid w:val="00B42F16"/>
    <w:rsid w:val="00B43001"/>
    <w:rsid w:val="00B431F8"/>
    <w:rsid w:val="00B45487"/>
    <w:rsid w:val="00B45924"/>
    <w:rsid w:val="00B45DAE"/>
    <w:rsid w:val="00B45DB8"/>
    <w:rsid w:val="00B463C6"/>
    <w:rsid w:val="00B46879"/>
    <w:rsid w:val="00B46BEB"/>
    <w:rsid w:val="00B472E6"/>
    <w:rsid w:val="00B47395"/>
    <w:rsid w:val="00B479B6"/>
    <w:rsid w:val="00B50094"/>
    <w:rsid w:val="00B502BE"/>
    <w:rsid w:val="00B50FE6"/>
    <w:rsid w:val="00B5114B"/>
    <w:rsid w:val="00B51790"/>
    <w:rsid w:val="00B518A0"/>
    <w:rsid w:val="00B51C2E"/>
    <w:rsid w:val="00B51ED8"/>
    <w:rsid w:val="00B51F56"/>
    <w:rsid w:val="00B52263"/>
    <w:rsid w:val="00B52996"/>
    <w:rsid w:val="00B52A00"/>
    <w:rsid w:val="00B52A2C"/>
    <w:rsid w:val="00B52D62"/>
    <w:rsid w:val="00B52DDD"/>
    <w:rsid w:val="00B53A8A"/>
    <w:rsid w:val="00B53D9E"/>
    <w:rsid w:val="00B543FD"/>
    <w:rsid w:val="00B54BA1"/>
    <w:rsid w:val="00B54BE2"/>
    <w:rsid w:val="00B54D35"/>
    <w:rsid w:val="00B54FCB"/>
    <w:rsid w:val="00B550BC"/>
    <w:rsid w:val="00B559E4"/>
    <w:rsid w:val="00B55AE3"/>
    <w:rsid w:val="00B561F8"/>
    <w:rsid w:val="00B56281"/>
    <w:rsid w:val="00B56D60"/>
    <w:rsid w:val="00B57143"/>
    <w:rsid w:val="00B57C57"/>
    <w:rsid w:val="00B57D47"/>
    <w:rsid w:val="00B604C5"/>
    <w:rsid w:val="00B61586"/>
    <w:rsid w:val="00B61D8D"/>
    <w:rsid w:val="00B61F85"/>
    <w:rsid w:val="00B62194"/>
    <w:rsid w:val="00B62573"/>
    <w:rsid w:val="00B63E59"/>
    <w:rsid w:val="00B644EA"/>
    <w:rsid w:val="00B64CF0"/>
    <w:rsid w:val="00B64CF6"/>
    <w:rsid w:val="00B64D1B"/>
    <w:rsid w:val="00B64E1B"/>
    <w:rsid w:val="00B653A9"/>
    <w:rsid w:val="00B6559F"/>
    <w:rsid w:val="00B656A6"/>
    <w:rsid w:val="00B65EDB"/>
    <w:rsid w:val="00B668CD"/>
    <w:rsid w:val="00B66CC1"/>
    <w:rsid w:val="00B66F77"/>
    <w:rsid w:val="00B67138"/>
    <w:rsid w:val="00B67977"/>
    <w:rsid w:val="00B6798E"/>
    <w:rsid w:val="00B67C7A"/>
    <w:rsid w:val="00B67E75"/>
    <w:rsid w:val="00B70934"/>
    <w:rsid w:val="00B7096D"/>
    <w:rsid w:val="00B70D8F"/>
    <w:rsid w:val="00B70DD8"/>
    <w:rsid w:val="00B70E1C"/>
    <w:rsid w:val="00B710D3"/>
    <w:rsid w:val="00B71884"/>
    <w:rsid w:val="00B71C6B"/>
    <w:rsid w:val="00B72430"/>
    <w:rsid w:val="00B72435"/>
    <w:rsid w:val="00B72B07"/>
    <w:rsid w:val="00B7328D"/>
    <w:rsid w:val="00B735EC"/>
    <w:rsid w:val="00B7367A"/>
    <w:rsid w:val="00B739C0"/>
    <w:rsid w:val="00B74297"/>
    <w:rsid w:val="00B7433E"/>
    <w:rsid w:val="00B748AB"/>
    <w:rsid w:val="00B75191"/>
    <w:rsid w:val="00B751C6"/>
    <w:rsid w:val="00B751D3"/>
    <w:rsid w:val="00B75CE9"/>
    <w:rsid w:val="00B76487"/>
    <w:rsid w:val="00B76E19"/>
    <w:rsid w:val="00B77187"/>
    <w:rsid w:val="00B776E9"/>
    <w:rsid w:val="00B77974"/>
    <w:rsid w:val="00B80008"/>
    <w:rsid w:val="00B80576"/>
    <w:rsid w:val="00B80917"/>
    <w:rsid w:val="00B80F26"/>
    <w:rsid w:val="00B80F47"/>
    <w:rsid w:val="00B82358"/>
    <w:rsid w:val="00B823AF"/>
    <w:rsid w:val="00B825A6"/>
    <w:rsid w:val="00B826EF"/>
    <w:rsid w:val="00B826FF"/>
    <w:rsid w:val="00B831B6"/>
    <w:rsid w:val="00B8349A"/>
    <w:rsid w:val="00B8387C"/>
    <w:rsid w:val="00B838C6"/>
    <w:rsid w:val="00B838E6"/>
    <w:rsid w:val="00B839AA"/>
    <w:rsid w:val="00B839DF"/>
    <w:rsid w:val="00B840C0"/>
    <w:rsid w:val="00B86155"/>
    <w:rsid w:val="00B86653"/>
    <w:rsid w:val="00B868EB"/>
    <w:rsid w:val="00B86F3B"/>
    <w:rsid w:val="00B872DF"/>
    <w:rsid w:val="00B874BF"/>
    <w:rsid w:val="00B87623"/>
    <w:rsid w:val="00B87733"/>
    <w:rsid w:val="00B87C89"/>
    <w:rsid w:val="00B87E63"/>
    <w:rsid w:val="00B9045C"/>
    <w:rsid w:val="00B90460"/>
    <w:rsid w:val="00B90FFC"/>
    <w:rsid w:val="00B9125B"/>
    <w:rsid w:val="00B913AE"/>
    <w:rsid w:val="00B914A1"/>
    <w:rsid w:val="00B91BB0"/>
    <w:rsid w:val="00B927C8"/>
    <w:rsid w:val="00B9348D"/>
    <w:rsid w:val="00B93550"/>
    <w:rsid w:val="00B93ECA"/>
    <w:rsid w:val="00B9458F"/>
    <w:rsid w:val="00B94EF7"/>
    <w:rsid w:val="00B95C6B"/>
    <w:rsid w:val="00B95CE5"/>
    <w:rsid w:val="00B96130"/>
    <w:rsid w:val="00B9660B"/>
    <w:rsid w:val="00B96C36"/>
    <w:rsid w:val="00B979C9"/>
    <w:rsid w:val="00B97A06"/>
    <w:rsid w:val="00B97F69"/>
    <w:rsid w:val="00BA057F"/>
    <w:rsid w:val="00BA08B2"/>
    <w:rsid w:val="00BA0B61"/>
    <w:rsid w:val="00BA1B56"/>
    <w:rsid w:val="00BA1F0D"/>
    <w:rsid w:val="00BA28C7"/>
    <w:rsid w:val="00BA2A16"/>
    <w:rsid w:val="00BA4577"/>
    <w:rsid w:val="00BA4AC5"/>
    <w:rsid w:val="00BA4B84"/>
    <w:rsid w:val="00BA4E00"/>
    <w:rsid w:val="00BA52E3"/>
    <w:rsid w:val="00BA5CDD"/>
    <w:rsid w:val="00BA5FF9"/>
    <w:rsid w:val="00BA609E"/>
    <w:rsid w:val="00BA61DF"/>
    <w:rsid w:val="00BA6C38"/>
    <w:rsid w:val="00BA797A"/>
    <w:rsid w:val="00BA7D28"/>
    <w:rsid w:val="00BB02E8"/>
    <w:rsid w:val="00BB06F3"/>
    <w:rsid w:val="00BB0773"/>
    <w:rsid w:val="00BB1640"/>
    <w:rsid w:val="00BB23F8"/>
    <w:rsid w:val="00BB2D51"/>
    <w:rsid w:val="00BB31CB"/>
    <w:rsid w:val="00BB3339"/>
    <w:rsid w:val="00BB4375"/>
    <w:rsid w:val="00BB5416"/>
    <w:rsid w:val="00BB5543"/>
    <w:rsid w:val="00BB5CC1"/>
    <w:rsid w:val="00BB6199"/>
    <w:rsid w:val="00BB65E5"/>
    <w:rsid w:val="00BB6912"/>
    <w:rsid w:val="00BB6928"/>
    <w:rsid w:val="00BB6D55"/>
    <w:rsid w:val="00BB720A"/>
    <w:rsid w:val="00BB763A"/>
    <w:rsid w:val="00BB7792"/>
    <w:rsid w:val="00BC07A4"/>
    <w:rsid w:val="00BC126E"/>
    <w:rsid w:val="00BC1724"/>
    <w:rsid w:val="00BC1D44"/>
    <w:rsid w:val="00BC1D86"/>
    <w:rsid w:val="00BC23B5"/>
    <w:rsid w:val="00BC2526"/>
    <w:rsid w:val="00BC2BB6"/>
    <w:rsid w:val="00BC2C94"/>
    <w:rsid w:val="00BC33CC"/>
    <w:rsid w:val="00BC3A9C"/>
    <w:rsid w:val="00BC4015"/>
    <w:rsid w:val="00BC5488"/>
    <w:rsid w:val="00BC561A"/>
    <w:rsid w:val="00BC5735"/>
    <w:rsid w:val="00BC5C41"/>
    <w:rsid w:val="00BC5F23"/>
    <w:rsid w:val="00BC6052"/>
    <w:rsid w:val="00BC6381"/>
    <w:rsid w:val="00BC6A45"/>
    <w:rsid w:val="00BC6E48"/>
    <w:rsid w:val="00BC6E9D"/>
    <w:rsid w:val="00BC7C04"/>
    <w:rsid w:val="00BC7DA2"/>
    <w:rsid w:val="00BD02D4"/>
    <w:rsid w:val="00BD0815"/>
    <w:rsid w:val="00BD0960"/>
    <w:rsid w:val="00BD0E4F"/>
    <w:rsid w:val="00BD1083"/>
    <w:rsid w:val="00BD12E4"/>
    <w:rsid w:val="00BD1BD2"/>
    <w:rsid w:val="00BD20E9"/>
    <w:rsid w:val="00BD298E"/>
    <w:rsid w:val="00BD2A1B"/>
    <w:rsid w:val="00BD2AA1"/>
    <w:rsid w:val="00BD2B32"/>
    <w:rsid w:val="00BD3506"/>
    <w:rsid w:val="00BD35EE"/>
    <w:rsid w:val="00BD3E06"/>
    <w:rsid w:val="00BD418C"/>
    <w:rsid w:val="00BD43B6"/>
    <w:rsid w:val="00BD46C0"/>
    <w:rsid w:val="00BD47D6"/>
    <w:rsid w:val="00BD5544"/>
    <w:rsid w:val="00BD5B61"/>
    <w:rsid w:val="00BD60EF"/>
    <w:rsid w:val="00BD67EE"/>
    <w:rsid w:val="00BD6CCB"/>
    <w:rsid w:val="00BD7797"/>
    <w:rsid w:val="00BD78AD"/>
    <w:rsid w:val="00BD7CAC"/>
    <w:rsid w:val="00BE03DB"/>
    <w:rsid w:val="00BE0C6D"/>
    <w:rsid w:val="00BE22D7"/>
    <w:rsid w:val="00BE23CB"/>
    <w:rsid w:val="00BE30B6"/>
    <w:rsid w:val="00BE30FB"/>
    <w:rsid w:val="00BE3225"/>
    <w:rsid w:val="00BE32B5"/>
    <w:rsid w:val="00BE416F"/>
    <w:rsid w:val="00BE529D"/>
    <w:rsid w:val="00BE5698"/>
    <w:rsid w:val="00BE6B71"/>
    <w:rsid w:val="00BE70FB"/>
    <w:rsid w:val="00BF0A74"/>
    <w:rsid w:val="00BF1078"/>
    <w:rsid w:val="00BF1324"/>
    <w:rsid w:val="00BF1617"/>
    <w:rsid w:val="00BF16DB"/>
    <w:rsid w:val="00BF1A0E"/>
    <w:rsid w:val="00BF1DB7"/>
    <w:rsid w:val="00BF1E0B"/>
    <w:rsid w:val="00BF24DA"/>
    <w:rsid w:val="00BF2571"/>
    <w:rsid w:val="00BF276B"/>
    <w:rsid w:val="00BF2B62"/>
    <w:rsid w:val="00BF2C8C"/>
    <w:rsid w:val="00BF2E21"/>
    <w:rsid w:val="00BF3672"/>
    <w:rsid w:val="00BF397D"/>
    <w:rsid w:val="00BF3A8F"/>
    <w:rsid w:val="00BF3CAF"/>
    <w:rsid w:val="00BF4A05"/>
    <w:rsid w:val="00BF4ADF"/>
    <w:rsid w:val="00BF4C8F"/>
    <w:rsid w:val="00BF4E04"/>
    <w:rsid w:val="00BF4EB9"/>
    <w:rsid w:val="00BF4FAB"/>
    <w:rsid w:val="00BF515C"/>
    <w:rsid w:val="00BF5648"/>
    <w:rsid w:val="00BF5D20"/>
    <w:rsid w:val="00BF6FC7"/>
    <w:rsid w:val="00BF7ED5"/>
    <w:rsid w:val="00C00412"/>
    <w:rsid w:val="00C00448"/>
    <w:rsid w:val="00C0087F"/>
    <w:rsid w:val="00C011BF"/>
    <w:rsid w:val="00C013CF"/>
    <w:rsid w:val="00C01629"/>
    <w:rsid w:val="00C017AA"/>
    <w:rsid w:val="00C017C8"/>
    <w:rsid w:val="00C01C66"/>
    <w:rsid w:val="00C02639"/>
    <w:rsid w:val="00C02DE5"/>
    <w:rsid w:val="00C03651"/>
    <w:rsid w:val="00C0396B"/>
    <w:rsid w:val="00C041BD"/>
    <w:rsid w:val="00C042C7"/>
    <w:rsid w:val="00C043C0"/>
    <w:rsid w:val="00C046A8"/>
    <w:rsid w:val="00C04B9B"/>
    <w:rsid w:val="00C053C1"/>
    <w:rsid w:val="00C05730"/>
    <w:rsid w:val="00C05B81"/>
    <w:rsid w:val="00C06494"/>
    <w:rsid w:val="00C0656C"/>
    <w:rsid w:val="00C06F50"/>
    <w:rsid w:val="00C077DE"/>
    <w:rsid w:val="00C079D2"/>
    <w:rsid w:val="00C07A05"/>
    <w:rsid w:val="00C1050B"/>
    <w:rsid w:val="00C1102C"/>
    <w:rsid w:val="00C111D6"/>
    <w:rsid w:val="00C111E2"/>
    <w:rsid w:val="00C11375"/>
    <w:rsid w:val="00C121DD"/>
    <w:rsid w:val="00C12DE5"/>
    <w:rsid w:val="00C13243"/>
    <w:rsid w:val="00C14E8F"/>
    <w:rsid w:val="00C16843"/>
    <w:rsid w:val="00C16CAC"/>
    <w:rsid w:val="00C17039"/>
    <w:rsid w:val="00C171A7"/>
    <w:rsid w:val="00C17966"/>
    <w:rsid w:val="00C17B20"/>
    <w:rsid w:val="00C17BAB"/>
    <w:rsid w:val="00C17BD2"/>
    <w:rsid w:val="00C20143"/>
    <w:rsid w:val="00C2077B"/>
    <w:rsid w:val="00C20A3D"/>
    <w:rsid w:val="00C20DCE"/>
    <w:rsid w:val="00C21186"/>
    <w:rsid w:val="00C21A60"/>
    <w:rsid w:val="00C21A83"/>
    <w:rsid w:val="00C222D3"/>
    <w:rsid w:val="00C224EC"/>
    <w:rsid w:val="00C2288E"/>
    <w:rsid w:val="00C22B0F"/>
    <w:rsid w:val="00C22C06"/>
    <w:rsid w:val="00C235EC"/>
    <w:rsid w:val="00C2430F"/>
    <w:rsid w:val="00C246F1"/>
    <w:rsid w:val="00C24B1C"/>
    <w:rsid w:val="00C25405"/>
    <w:rsid w:val="00C2575F"/>
    <w:rsid w:val="00C25997"/>
    <w:rsid w:val="00C26131"/>
    <w:rsid w:val="00C266A0"/>
    <w:rsid w:val="00C26D09"/>
    <w:rsid w:val="00C2744E"/>
    <w:rsid w:val="00C27856"/>
    <w:rsid w:val="00C27E38"/>
    <w:rsid w:val="00C3004B"/>
    <w:rsid w:val="00C30509"/>
    <w:rsid w:val="00C30BBA"/>
    <w:rsid w:val="00C30FC4"/>
    <w:rsid w:val="00C31B73"/>
    <w:rsid w:val="00C31CFB"/>
    <w:rsid w:val="00C31E20"/>
    <w:rsid w:val="00C3263C"/>
    <w:rsid w:val="00C326AC"/>
    <w:rsid w:val="00C32F1B"/>
    <w:rsid w:val="00C33864"/>
    <w:rsid w:val="00C34A69"/>
    <w:rsid w:val="00C358DC"/>
    <w:rsid w:val="00C35B9C"/>
    <w:rsid w:val="00C36015"/>
    <w:rsid w:val="00C36621"/>
    <w:rsid w:val="00C369FC"/>
    <w:rsid w:val="00C3707C"/>
    <w:rsid w:val="00C3716A"/>
    <w:rsid w:val="00C374B8"/>
    <w:rsid w:val="00C37A54"/>
    <w:rsid w:val="00C37A56"/>
    <w:rsid w:val="00C40BF0"/>
    <w:rsid w:val="00C40DA5"/>
    <w:rsid w:val="00C418C1"/>
    <w:rsid w:val="00C42673"/>
    <w:rsid w:val="00C4276D"/>
    <w:rsid w:val="00C432C7"/>
    <w:rsid w:val="00C44E36"/>
    <w:rsid w:val="00C4525E"/>
    <w:rsid w:val="00C452E5"/>
    <w:rsid w:val="00C45E80"/>
    <w:rsid w:val="00C46ACE"/>
    <w:rsid w:val="00C46DBF"/>
    <w:rsid w:val="00C47280"/>
    <w:rsid w:val="00C479C2"/>
    <w:rsid w:val="00C47B93"/>
    <w:rsid w:val="00C47D9E"/>
    <w:rsid w:val="00C5030B"/>
    <w:rsid w:val="00C50765"/>
    <w:rsid w:val="00C50E7B"/>
    <w:rsid w:val="00C51988"/>
    <w:rsid w:val="00C51BA3"/>
    <w:rsid w:val="00C52135"/>
    <w:rsid w:val="00C522BB"/>
    <w:rsid w:val="00C528D3"/>
    <w:rsid w:val="00C52C3D"/>
    <w:rsid w:val="00C535E2"/>
    <w:rsid w:val="00C5362A"/>
    <w:rsid w:val="00C53B8A"/>
    <w:rsid w:val="00C53EA3"/>
    <w:rsid w:val="00C542B8"/>
    <w:rsid w:val="00C562A7"/>
    <w:rsid w:val="00C56323"/>
    <w:rsid w:val="00C56662"/>
    <w:rsid w:val="00C5686F"/>
    <w:rsid w:val="00C56EB8"/>
    <w:rsid w:val="00C56F72"/>
    <w:rsid w:val="00C56F98"/>
    <w:rsid w:val="00C573C1"/>
    <w:rsid w:val="00C5762A"/>
    <w:rsid w:val="00C576D3"/>
    <w:rsid w:val="00C578A2"/>
    <w:rsid w:val="00C57B4D"/>
    <w:rsid w:val="00C57D66"/>
    <w:rsid w:val="00C605C7"/>
    <w:rsid w:val="00C6094C"/>
    <w:rsid w:val="00C61529"/>
    <w:rsid w:val="00C6213C"/>
    <w:rsid w:val="00C62710"/>
    <w:rsid w:val="00C63086"/>
    <w:rsid w:val="00C63535"/>
    <w:rsid w:val="00C63A6A"/>
    <w:rsid w:val="00C63C0B"/>
    <w:rsid w:val="00C64084"/>
    <w:rsid w:val="00C64792"/>
    <w:rsid w:val="00C6483B"/>
    <w:rsid w:val="00C64AD8"/>
    <w:rsid w:val="00C64AF2"/>
    <w:rsid w:val="00C64C9D"/>
    <w:rsid w:val="00C64F12"/>
    <w:rsid w:val="00C65173"/>
    <w:rsid w:val="00C6529A"/>
    <w:rsid w:val="00C6608D"/>
    <w:rsid w:val="00C668A3"/>
    <w:rsid w:val="00C67B14"/>
    <w:rsid w:val="00C67F4C"/>
    <w:rsid w:val="00C71307"/>
    <w:rsid w:val="00C7164E"/>
    <w:rsid w:val="00C71F0D"/>
    <w:rsid w:val="00C7209F"/>
    <w:rsid w:val="00C72A92"/>
    <w:rsid w:val="00C73DB1"/>
    <w:rsid w:val="00C741D4"/>
    <w:rsid w:val="00C74997"/>
    <w:rsid w:val="00C755F9"/>
    <w:rsid w:val="00C757A9"/>
    <w:rsid w:val="00C75A4A"/>
    <w:rsid w:val="00C76419"/>
    <w:rsid w:val="00C768AD"/>
    <w:rsid w:val="00C76BFC"/>
    <w:rsid w:val="00C76E4B"/>
    <w:rsid w:val="00C76E6C"/>
    <w:rsid w:val="00C7712A"/>
    <w:rsid w:val="00C80259"/>
    <w:rsid w:val="00C8049E"/>
    <w:rsid w:val="00C80962"/>
    <w:rsid w:val="00C809DF"/>
    <w:rsid w:val="00C80B4C"/>
    <w:rsid w:val="00C81258"/>
    <w:rsid w:val="00C81D0C"/>
    <w:rsid w:val="00C8267B"/>
    <w:rsid w:val="00C82FC3"/>
    <w:rsid w:val="00C83B29"/>
    <w:rsid w:val="00C843C7"/>
    <w:rsid w:val="00C847F6"/>
    <w:rsid w:val="00C84E1C"/>
    <w:rsid w:val="00C84E99"/>
    <w:rsid w:val="00C85693"/>
    <w:rsid w:val="00C859E2"/>
    <w:rsid w:val="00C85CDE"/>
    <w:rsid w:val="00C8623C"/>
    <w:rsid w:val="00C862B0"/>
    <w:rsid w:val="00C86440"/>
    <w:rsid w:val="00C868B0"/>
    <w:rsid w:val="00C8698C"/>
    <w:rsid w:val="00C869C7"/>
    <w:rsid w:val="00C86CA2"/>
    <w:rsid w:val="00C8715F"/>
    <w:rsid w:val="00C87BAB"/>
    <w:rsid w:val="00C87BCD"/>
    <w:rsid w:val="00C87C41"/>
    <w:rsid w:val="00C90047"/>
    <w:rsid w:val="00C910C6"/>
    <w:rsid w:val="00C9153F"/>
    <w:rsid w:val="00C92E7D"/>
    <w:rsid w:val="00C9307D"/>
    <w:rsid w:val="00C937AB"/>
    <w:rsid w:val="00C93A6B"/>
    <w:rsid w:val="00C93A71"/>
    <w:rsid w:val="00C93CF4"/>
    <w:rsid w:val="00C94AA7"/>
    <w:rsid w:val="00C94AE3"/>
    <w:rsid w:val="00C95BAC"/>
    <w:rsid w:val="00C9602F"/>
    <w:rsid w:val="00C962FD"/>
    <w:rsid w:val="00C97628"/>
    <w:rsid w:val="00C97C6F"/>
    <w:rsid w:val="00CA00CF"/>
    <w:rsid w:val="00CA066F"/>
    <w:rsid w:val="00CA10BC"/>
    <w:rsid w:val="00CA1436"/>
    <w:rsid w:val="00CA159A"/>
    <w:rsid w:val="00CA1CB4"/>
    <w:rsid w:val="00CA20A5"/>
    <w:rsid w:val="00CA2130"/>
    <w:rsid w:val="00CA23F9"/>
    <w:rsid w:val="00CA278C"/>
    <w:rsid w:val="00CA29EC"/>
    <w:rsid w:val="00CA2BE8"/>
    <w:rsid w:val="00CA333E"/>
    <w:rsid w:val="00CA336B"/>
    <w:rsid w:val="00CA3537"/>
    <w:rsid w:val="00CA36E6"/>
    <w:rsid w:val="00CA3949"/>
    <w:rsid w:val="00CA3A6C"/>
    <w:rsid w:val="00CA3E36"/>
    <w:rsid w:val="00CA4A4C"/>
    <w:rsid w:val="00CA67F4"/>
    <w:rsid w:val="00CA6EE1"/>
    <w:rsid w:val="00CA78D7"/>
    <w:rsid w:val="00CA7B5C"/>
    <w:rsid w:val="00CA7F88"/>
    <w:rsid w:val="00CB07A4"/>
    <w:rsid w:val="00CB08BC"/>
    <w:rsid w:val="00CB108D"/>
    <w:rsid w:val="00CB16E4"/>
    <w:rsid w:val="00CB1995"/>
    <w:rsid w:val="00CB1A22"/>
    <w:rsid w:val="00CB1ACB"/>
    <w:rsid w:val="00CB1D53"/>
    <w:rsid w:val="00CB1F1F"/>
    <w:rsid w:val="00CB20CD"/>
    <w:rsid w:val="00CB30ED"/>
    <w:rsid w:val="00CB3315"/>
    <w:rsid w:val="00CB3690"/>
    <w:rsid w:val="00CB3914"/>
    <w:rsid w:val="00CB43CC"/>
    <w:rsid w:val="00CB4652"/>
    <w:rsid w:val="00CB466D"/>
    <w:rsid w:val="00CB4A89"/>
    <w:rsid w:val="00CB4B69"/>
    <w:rsid w:val="00CB54F6"/>
    <w:rsid w:val="00CB5658"/>
    <w:rsid w:val="00CB5FD8"/>
    <w:rsid w:val="00CB60A1"/>
    <w:rsid w:val="00CB6768"/>
    <w:rsid w:val="00CB6EE5"/>
    <w:rsid w:val="00CB6FDB"/>
    <w:rsid w:val="00CB778F"/>
    <w:rsid w:val="00CB79D2"/>
    <w:rsid w:val="00CC0D11"/>
    <w:rsid w:val="00CC0DCF"/>
    <w:rsid w:val="00CC0E9D"/>
    <w:rsid w:val="00CC144F"/>
    <w:rsid w:val="00CC1C8C"/>
    <w:rsid w:val="00CC1DF8"/>
    <w:rsid w:val="00CC209C"/>
    <w:rsid w:val="00CC24BD"/>
    <w:rsid w:val="00CC27F6"/>
    <w:rsid w:val="00CC3080"/>
    <w:rsid w:val="00CC3C38"/>
    <w:rsid w:val="00CC4C3C"/>
    <w:rsid w:val="00CC4C90"/>
    <w:rsid w:val="00CC4DEA"/>
    <w:rsid w:val="00CC4F83"/>
    <w:rsid w:val="00CC55D3"/>
    <w:rsid w:val="00CC55E9"/>
    <w:rsid w:val="00CC5CA1"/>
    <w:rsid w:val="00CC615D"/>
    <w:rsid w:val="00CC629B"/>
    <w:rsid w:val="00CC62D1"/>
    <w:rsid w:val="00CC68A4"/>
    <w:rsid w:val="00CC68E4"/>
    <w:rsid w:val="00CC6A4C"/>
    <w:rsid w:val="00CC6AD3"/>
    <w:rsid w:val="00CC6EF2"/>
    <w:rsid w:val="00CD0A1E"/>
    <w:rsid w:val="00CD0C8A"/>
    <w:rsid w:val="00CD1147"/>
    <w:rsid w:val="00CD1172"/>
    <w:rsid w:val="00CD117B"/>
    <w:rsid w:val="00CD13A5"/>
    <w:rsid w:val="00CD185C"/>
    <w:rsid w:val="00CD1984"/>
    <w:rsid w:val="00CD1B0C"/>
    <w:rsid w:val="00CD1C7B"/>
    <w:rsid w:val="00CD28F7"/>
    <w:rsid w:val="00CD2FB8"/>
    <w:rsid w:val="00CD30B8"/>
    <w:rsid w:val="00CD33E5"/>
    <w:rsid w:val="00CD3579"/>
    <w:rsid w:val="00CD3A15"/>
    <w:rsid w:val="00CD3B6B"/>
    <w:rsid w:val="00CD4164"/>
    <w:rsid w:val="00CD417C"/>
    <w:rsid w:val="00CD5CFB"/>
    <w:rsid w:val="00CD61D1"/>
    <w:rsid w:val="00CD62B3"/>
    <w:rsid w:val="00CD6FEA"/>
    <w:rsid w:val="00CD7059"/>
    <w:rsid w:val="00CD7140"/>
    <w:rsid w:val="00CD7246"/>
    <w:rsid w:val="00CD76FB"/>
    <w:rsid w:val="00CD7F3C"/>
    <w:rsid w:val="00CE018D"/>
    <w:rsid w:val="00CE0460"/>
    <w:rsid w:val="00CE04ED"/>
    <w:rsid w:val="00CE119A"/>
    <w:rsid w:val="00CE16BE"/>
    <w:rsid w:val="00CE236E"/>
    <w:rsid w:val="00CE23AB"/>
    <w:rsid w:val="00CE27B1"/>
    <w:rsid w:val="00CE34B1"/>
    <w:rsid w:val="00CE3862"/>
    <w:rsid w:val="00CE3C2C"/>
    <w:rsid w:val="00CE3E69"/>
    <w:rsid w:val="00CE6617"/>
    <w:rsid w:val="00CE7C9D"/>
    <w:rsid w:val="00CF0713"/>
    <w:rsid w:val="00CF099C"/>
    <w:rsid w:val="00CF1C93"/>
    <w:rsid w:val="00CF1CCB"/>
    <w:rsid w:val="00CF1F8A"/>
    <w:rsid w:val="00CF2003"/>
    <w:rsid w:val="00CF26D1"/>
    <w:rsid w:val="00CF2922"/>
    <w:rsid w:val="00CF2CBF"/>
    <w:rsid w:val="00CF35BC"/>
    <w:rsid w:val="00CF372D"/>
    <w:rsid w:val="00CF3DA5"/>
    <w:rsid w:val="00CF409B"/>
    <w:rsid w:val="00CF4438"/>
    <w:rsid w:val="00CF4A03"/>
    <w:rsid w:val="00CF5039"/>
    <w:rsid w:val="00CF553E"/>
    <w:rsid w:val="00CF58EB"/>
    <w:rsid w:val="00CF5F76"/>
    <w:rsid w:val="00CF61FD"/>
    <w:rsid w:val="00CF65A0"/>
    <w:rsid w:val="00CF6692"/>
    <w:rsid w:val="00CF66B5"/>
    <w:rsid w:val="00CF6BC4"/>
    <w:rsid w:val="00CF7A3C"/>
    <w:rsid w:val="00D00092"/>
    <w:rsid w:val="00D004A4"/>
    <w:rsid w:val="00D004BF"/>
    <w:rsid w:val="00D009FB"/>
    <w:rsid w:val="00D00D20"/>
    <w:rsid w:val="00D01471"/>
    <w:rsid w:val="00D018B4"/>
    <w:rsid w:val="00D02078"/>
    <w:rsid w:val="00D0208C"/>
    <w:rsid w:val="00D0235F"/>
    <w:rsid w:val="00D02F36"/>
    <w:rsid w:val="00D0347C"/>
    <w:rsid w:val="00D036EC"/>
    <w:rsid w:val="00D038D6"/>
    <w:rsid w:val="00D04000"/>
    <w:rsid w:val="00D041A2"/>
    <w:rsid w:val="00D04219"/>
    <w:rsid w:val="00D04A9F"/>
    <w:rsid w:val="00D05455"/>
    <w:rsid w:val="00D05E8B"/>
    <w:rsid w:val="00D05F46"/>
    <w:rsid w:val="00D062A0"/>
    <w:rsid w:val="00D07B68"/>
    <w:rsid w:val="00D10082"/>
    <w:rsid w:val="00D1044D"/>
    <w:rsid w:val="00D10FC7"/>
    <w:rsid w:val="00D12BF5"/>
    <w:rsid w:val="00D134E5"/>
    <w:rsid w:val="00D14008"/>
    <w:rsid w:val="00D141A5"/>
    <w:rsid w:val="00D1594C"/>
    <w:rsid w:val="00D15DEF"/>
    <w:rsid w:val="00D16177"/>
    <w:rsid w:val="00D16187"/>
    <w:rsid w:val="00D16339"/>
    <w:rsid w:val="00D16446"/>
    <w:rsid w:val="00D17323"/>
    <w:rsid w:val="00D200BF"/>
    <w:rsid w:val="00D20780"/>
    <w:rsid w:val="00D209A8"/>
    <w:rsid w:val="00D20C1A"/>
    <w:rsid w:val="00D20C34"/>
    <w:rsid w:val="00D20E4D"/>
    <w:rsid w:val="00D2123B"/>
    <w:rsid w:val="00D21645"/>
    <w:rsid w:val="00D21CA9"/>
    <w:rsid w:val="00D21D00"/>
    <w:rsid w:val="00D21DB8"/>
    <w:rsid w:val="00D222C0"/>
    <w:rsid w:val="00D2239E"/>
    <w:rsid w:val="00D22C06"/>
    <w:rsid w:val="00D23316"/>
    <w:rsid w:val="00D233AE"/>
    <w:rsid w:val="00D2376F"/>
    <w:rsid w:val="00D238B4"/>
    <w:rsid w:val="00D2406A"/>
    <w:rsid w:val="00D24584"/>
    <w:rsid w:val="00D259E8"/>
    <w:rsid w:val="00D25D0E"/>
    <w:rsid w:val="00D26B89"/>
    <w:rsid w:val="00D26CAD"/>
    <w:rsid w:val="00D26CCF"/>
    <w:rsid w:val="00D26E24"/>
    <w:rsid w:val="00D27DFE"/>
    <w:rsid w:val="00D27E04"/>
    <w:rsid w:val="00D32133"/>
    <w:rsid w:val="00D321C3"/>
    <w:rsid w:val="00D32595"/>
    <w:rsid w:val="00D32BD4"/>
    <w:rsid w:val="00D337AF"/>
    <w:rsid w:val="00D340F3"/>
    <w:rsid w:val="00D3433A"/>
    <w:rsid w:val="00D34689"/>
    <w:rsid w:val="00D34F24"/>
    <w:rsid w:val="00D34FF8"/>
    <w:rsid w:val="00D3518A"/>
    <w:rsid w:val="00D351A8"/>
    <w:rsid w:val="00D3521A"/>
    <w:rsid w:val="00D35391"/>
    <w:rsid w:val="00D35502"/>
    <w:rsid w:val="00D358B9"/>
    <w:rsid w:val="00D363FA"/>
    <w:rsid w:val="00D364AB"/>
    <w:rsid w:val="00D364FC"/>
    <w:rsid w:val="00D3669B"/>
    <w:rsid w:val="00D36B90"/>
    <w:rsid w:val="00D36CD5"/>
    <w:rsid w:val="00D370A8"/>
    <w:rsid w:val="00D371A0"/>
    <w:rsid w:val="00D3763A"/>
    <w:rsid w:val="00D376CF"/>
    <w:rsid w:val="00D37935"/>
    <w:rsid w:val="00D37A1F"/>
    <w:rsid w:val="00D406C1"/>
    <w:rsid w:val="00D408C9"/>
    <w:rsid w:val="00D40C75"/>
    <w:rsid w:val="00D41096"/>
    <w:rsid w:val="00D414F5"/>
    <w:rsid w:val="00D420DA"/>
    <w:rsid w:val="00D4248F"/>
    <w:rsid w:val="00D4280B"/>
    <w:rsid w:val="00D42BF6"/>
    <w:rsid w:val="00D43939"/>
    <w:rsid w:val="00D43D85"/>
    <w:rsid w:val="00D43D87"/>
    <w:rsid w:val="00D43DE2"/>
    <w:rsid w:val="00D43DF2"/>
    <w:rsid w:val="00D440E2"/>
    <w:rsid w:val="00D4477F"/>
    <w:rsid w:val="00D44929"/>
    <w:rsid w:val="00D44EEC"/>
    <w:rsid w:val="00D45FEE"/>
    <w:rsid w:val="00D46340"/>
    <w:rsid w:val="00D463A1"/>
    <w:rsid w:val="00D467FD"/>
    <w:rsid w:val="00D47420"/>
    <w:rsid w:val="00D47D36"/>
    <w:rsid w:val="00D50297"/>
    <w:rsid w:val="00D50366"/>
    <w:rsid w:val="00D50743"/>
    <w:rsid w:val="00D50F0D"/>
    <w:rsid w:val="00D5173B"/>
    <w:rsid w:val="00D5261F"/>
    <w:rsid w:val="00D52CB8"/>
    <w:rsid w:val="00D53375"/>
    <w:rsid w:val="00D5398F"/>
    <w:rsid w:val="00D54045"/>
    <w:rsid w:val="00D541B1"/>
    <w:rsid w:val="00D5451E"/>
    <w:rsid w:val="00D5456C"/>
    <w:rsid w:val="00D54E51"/>
    <w:rsid w:val="00D554D7"/>
    <w:rsid w:val="00D55AF5"/>
    <w:rsid w:val="00D560E2"/>
    <w:rsid w:val="00D56AC2"/>
    <w:rsid w:val="00D56C4F"/>
    <w:rsid w:val="00D56CDF"/>
    <w:rsid w:val="00D5785B"/>
    <w:rsid w:val="00D579D7"/>
    <w:rsid w:val="00D603C7"/>
    <w:rsid w:val="00D61329"/>
    <w:rsid w:val="00D613B6"/>
    <w:rsid w:val="00D61810"/>
    <w:rsid w:val="00D61AE1"/>
    <w:rsid w:val="00D61C55"/>
    <w:rsid w:val="00D61E47"/>
    <w:rsid w:val="00D61EE8"/>
    <w:rsid w:val="00D62A9B"/>
    <w:rsid w:val="00D62C02"/>
    <w:rsid w:val="00D6328E"/>
    <w:rsid w:val="00D63B7F"/>
    <w:rsid w:val="00D63ECF"/>
    <w:rsid w:val="00D64626"/>
    <w:rsid w:val="00D64765"/>
    <w:rsid w:val="00D64A1C"/>
    <w:rsid w:val="00D64B93"/>
    <w:rsid w:val="00D64EFD"/>
    <w:rsid w:val="00D65036"/>
    <w:rsid w:val="00D6540F"/>
    <w:rsid w:val="00D65628"/>
    <w:rsid w:val="00D65BB0"/>
    <w:rsid w:val="00D65E95"/>
    <w:rsid w:val="00D65E9A"/>
    <w:rsid w:val="00D67240"/>
    <w:rsid w:val="00D673FF"/>
    <w:rsid w:val="00D674A8"/>
    <w:rsid w:val="00D67D6B"/>
    <w:rsid w:val="00D70355"/>
    <w:rsid w:val="00D70FE0"/>
    <w:rsid w:val="00D714FE"/>
    <w:rsid w:val="00D71F70"/>
    <w:rsid w:val="00D72254"/>
    <w:rsid w:val="00D7292E"/>
    <w:rsid w:val="00D72F38"/>
    <w:rsid w:val="00D73117"/>
    <w:rsid w:val="00D7353C"/>
    <w:rsid w:val="00D73FB8"/>
    <w:rsid w:val="00D74A02"/>
    <w:rsid w:val="00D75603"/>
    <w:rsid w:val="00D75839"/>
    <w:rsid w:val="00D75FB4"/>
    <w:rsid w:val="00D76892"/>
    <w:rsid w:val="00D77269"/>
    <w:rsid w:val="00D77292"/>
    <w:rsid w:val="00D80342"/>
    <w:rsid w:val="00D80454"/>
    <w:rsid w:val="00D80582"/>
    <w:rsid w:val="00D806ED"/>
    <w:rsid w:val="00D80859"/>
    <w:rsid w:val="00D80F0C"/>
    <w:rsid w:val="00D81C1F"/>
    <w:rsid w:val="00D81E01"/>
    <w:rsid w:val="00D828AB"/>
    <w:rsid w:val="00D82A99"/>
    <w:rsid w:val="00D82F42"/>
    <w:rsid w:val="00D837CF"/>
    <w:rsid w:val="00D838A2"/>
    <w:rsid w:val="00D841F9"/>
    <w:rsid w:val="00D843BD"/>
    <w:rsid w:val="00D845EB"/>
    <w:rsid w:val="00D849C1"/>
    <w:rsid w:val="00D851F0"/>
    <w:rsid w:val="00D85782"/>
    <w:rsid w:val="00D85C41"/>
    <w:rsid w:val="00D8613D"/>
    <w:rsid w:val="00D86246"/>
    <w:rsid w:val="00D864B4"/>
    <w:rsid w:val="00D86D6E"/>
    <w:rsid w:val="00D86F50"/>
    <w:rsid w:val="00D87550"/>
    <w:rsid w:val="00D87613"/>
    <w:rsid w:val="00D87C57"/>
    <w:rsid w:val="00D87D8A"/>
    <w:rsid w:val="00D87D91"/>
    <w:rsid w:val="00D9043A"/>
    <w:rsid w:val="00D90A92"/>
    <w:rsid w:val="00D90E62"/>
    <w:rsid w:val="00D91677"/>
    <w:rsid w:val="00D91BB1"/>
    <w:rsid w:val="00D91C0E"/>
    <w:rsid w:val="00D9343C"/>
    <w:rsid w:val="00D93F4B"/>
    <w:rsid w:val="00D942B0"/>
    <w:rsid w:val="00D9462F"/>
    <w:rsid w:val="00D94A6A"/>
    <w:rsid w:val="00D95452"/>
    <w:rsid w:val="00D954F5"/>
    <w:rsid w:val="00D95903"/>
    <w:rsid w:val="00D95C32"/>
    <w:rsid w:val="00D97513"/>
    <w:rsid w:val="00D97C9C"/>
    <w:rsid w:val="00DA001D"/>
    <w:rsid w:val="00DA0796"/>
    <w:rsid w:val="00DA0EB1"/>
    <w:rsid w:val="00DA0F8A"/>
    <w:rsid w:val="00DA104E"/>
    <w:rsid w:val="00DA1361"/>
    <w:rsid w:val="00DA170A"/>
    <w:rsid w:val="00DA1A99"/>
    <w:rsid w:val="00DA1FCA"/>
    <w:rsid w:val="00DA2295"/>
    <w:rsid w:val="00DA230B"/>
    <w:rsid w:val="00DA2723"/>
    <w:rsid w:val="00DA2934"/>
    <w:rsid w:val="00DA2B56"/>
    <w:rsid w:val="00DA2BFA"/>
    <w:rsid w:val="00DA45F8"/>
    <w:rsid w:val="00DA479F"/>
    <w:rsid w:val="00DA4A7D"/>
    <w:rsid w:val="00DA53FA"/>
    <w:rsid w:val="00DA5E69"/>
    <w:rsid w:val="00DA735E"/>
    <w:rsid w:val="00DA7A1D"/>
    <w:rsid w:val="00DA7E1F"/>
    <w:rsid w:val="00DB06F7"/>
    <w:rsid w:val="00DB09C6"/>
    <w:rsid w:val="00DB0F16"/>
    <w:rsid w:val="00DB1034"/>
    <w:rsid w:val="00DB1224"/>
    <w:rsid w:val="00DB137A"/>
    <w:rsid w:val="00DB1C8E"/>
    <w:rsid w:val="00DB1D66"/>
    <w:rsid w:val="00DB1EA3"/>
    <w:rsid w:val="00DB2E95"/>
    <w:rsid w:val="00DB36A6"/>
    <w:rsid w:val="00DB3A7F"/>
    <w:rsid w:val="00DB490F"/>
    <w:rsid w:val="00DB4F34"/>
    <w:rsid w:val="00DB6541"/>
    <w:rsid w:val="00DB688D"/>
    <w:rsid w:val="00DB6AD3"/>
    <w:rsid w:val="00DB723B"/>
    <w:rsid w:val="00DB749C"/>
    <w:rsid w:val="00DB78A6"/>
    <w:rsid w:val="00DB7B8C"/>
    <w:rsid w:val="00DB7B95"/>
    <w:rsid w:val="00DC004C"/>
    <w:rsid w:val="00DC00B9"/>
    <w:rsid w:val="00DC1B59"/>
    <w:rsid w:val="00DC25DC"/>
    <w:rsid w:val="00DC26AF"/>
    <w:rsid w:val="00DC3014"/>
    <w:rsid w:val="00DC329D"/>
    <w:rsid w:val="00DC365A"/>
    <w:rsid w:val="00DC3977"/>
    <w:rsid w:val="00DC3F99"/>
    <w:rsid w:val="00DC4617"/>
    <w:rsid w:val="00DC49B8"/>
    <w:rsid w:val="00DC5DB0"/>
    <w:rsid w:val="00DC6003"/>
    <w:rsid w:val="00DC6081"/>
    <w:rsid w:val="00DC613E"/>
    <w:rsid w:val="00DC6223"/>
    <w:rsid w:val="00DC6719"/>
    <w:rsid w:val="00DC6F85"/>
    <w:rsid w:val="00DC71B4"/>
    <w:rsid w:val="00DC76F1"/>
    <w:rsid w:val="00DC79DC"/>
    <w:rsid w:val="00DD0FE3"/>
    <w:rsid w:val="00DD1020"/>
    <w:rsid w:val="00DD105C"/>
    <w:rsid w:val="00DD14AA"/>
    <w:rsid w:val="00DD1A97"/>
    <w:rsid w:val="00DD1AC5"/>
    <w:rsid w:val="00DD1D80"/>
    <w:rsid w:val="00DD29CB"/>
    <w:rsid w:val="00DD2C5C"/>
    <w:rsid w:val="00DD2EB9"/>
    <w:rsid w:val="00DD2F57"/>
    <w:rsid w:val="00DD36ED"/>
    <w:rsid w:val="00DD3B64"/>
    <w:rsid w:val="00DD43FD"/>
    <w:rsid w:val="00DD527B"/>
    <w:rsid w:val="00DD55B5"/>
    <w:rsid w:val="00DD6845"/>
    <w:rsid w:val="00DD72EA"/>
    <w:rsid w:val="00DD737F"/>
    <w:rsid w:val="00DD74AC"/>
    <w:rsid w:val="00DD79F5"/>
    <w:rsid w:val="00DD7ABE"/>
    <w:rsid w:val="00DD7CFB"/>
    <w:rsid w:val="00DE0202"/>
    <w:rsid w:val="00DE04D4"/>
    <w:rsid w:val="00DE0A1D"/>
    <w:rsid w:val="00DE0B7E"/>
    <w:rsid w:val="00DE0C98"/>
    <w:rsid w:val="00DE11FD"/>
    <w:rsid w:val="00DE1208"/>
    <w:rsid w:val="00DE1F5E"/>
    <w:rsid w:val="00DE2287"/>
    <w:rsid w:val="00DE2570"/>
    <w:rsid w:val="00DE2BF3"/>
    <w:rsid w:val="00DE33D5"/>
    <w:rsid w:val="00DE3985"/>
    <w:rsid w:val="00DE3B15"/>
    <w:rsid w:val="00DE3C43"/>
    <w:rsid w:val="00DE4A6F"/>
    <w:rsid w:val="00DE5C01"/>
    <w:rsid w:val="00DE60A4"/>
    <w:rsid w:val="00DE68FA"/>
    <w:rsid w:val="00DE7340"/>
    <w:rsid w:val="00DE7742"/>
    <w:rsid w:val="00DE7AF0"/>
    <w:rsid w:val="00DF0F27"/>
    <w:rsid w:val="00DF1650"/>
    <w:rsid w:val="00DF1913"/>
    <w:rsid w:val="00DF1919"/>
    <w:rsid w:val="00DF1AC1"/>
    <w:rsid w:val="00DF1F35"/>
    <w:rsid w:val="00DF2013"/>
    <w:rsid w:val="00DF2AA3"/>
    <w:rsid w:val="00DF2CDC"/>
    <w:rsid w:val="00DF2EC4"/>
    <w:rsid w:val="00DF36ED"/>
    <w:rsid w:val="00DF3719"/>
    <w:rsid w:val="00DF38B2"/>
    <w:rsid w:val="00DF3EC2"/>
    <w:rsid w:val="00DF4533"/>
    <w:rsid w:val="00DF4BFC"/>
    <w:rsid w:val="00DF5371"/>
    <w:rsid w:val="00DF585B"/>
    <w:rsid w:val="00DF69A5"/>
    <w:rsid w:val="00DF6E5A"/>
    <w:rsid w:val="00DF7197"/>
    <w:rsid w:val="00DF7201"/>
    <w:rsid w:val="00DF73E3"/>
    <w:rsid w:val="00DF74B0"/>
    <w:rsid w:val="00DF78A6"/>
    <w:rsid w:val="00DF7C3E"/>
    <w:rsid w:val="00E0095D"/>
    <w:rsid w:val="00E01675"/>
    <w:rsid w:val="00E0241A"/>
    <w:rsid w:val="00E02549"/>
    <w:rsid w:val="00E02684"/>
    <w:rsid w:val="00E02807"/>
    <w:rsid w:val="00E0492A"/>
    <w:rsid w:val="00E04FD5"/>
    <w:rsid w:val="00E05668"/>
    <w:rsid w:val="00E05B82"/>
    <w:rsid w:val="00E06468"/>
    <w:rsid w:val="00E06809"/>
    <w:rsid w:val="00E068D1"/>
    <w:rsid w:val="00E06C40"/>
    <w:rsid w:val="00E07D21"/>
    <w:rsid w:val="00E10BD7"/>
    <w:rsid w:val="00E10C22"/>
    <w:rsid w:val="00E11E1E"/>
    <w:rsid w:val="00E11FAF"/>
    <w:rsid w:val="00E11FFC"/>
    <w:rsid w:val="00E128FC"/>
    <w:rsid w:val="00E12D39"/>
    <w:rsid w:val="00E12E24"/>
    <w:rsid w:val="00E12EF6"/>
    <w:rsid w:val="00E13035"/>
    <w:rsid w:val="00E13920"/>
    <w:rsid w:val="00E13E4E"/>
    <w:rsid w:val="00E1470C"/>
    <w:rsid w:val="00E152AB"/>
    <w:rsid w:val="00E1628B"/>
    <w:rsid w:val="00E17693"/>
    <w:rsid w:val="00E17A16"/>
    <w:rsid w:val="00E2007C"/>
    <w:rsid w:val="00E2009F"/>
    <w:rsid w:val="00E20973"/>
    <w:rsid w:val="00E20D8A"/>
    <w:rsid w:val="00E20F80"/>
    <w:rsid w:val="00E216FB"/>
    <w:rsid w:val="00E2210F"/>
    <w:rsid w:val="00E221D3"/>
    <w:rsid w:val="00E22D31"/>
    <w:rsid w:val="00E2350C"/>
    <w:rsid w:val="00E23894"/>
    <w:rsid w:val="00E23A86"/>
    <w:rsid w:val="00E23C83"/>
    <w:rsid w:val="00E24417"/>
    <w:rsid w:val="00E24A01"/>
    <w:rsid w:val="00E2528F"/>
    <w:rsid w:val="00E25B4F"/>
    <w:rsid w:val="00E25D3F"/>
    <w:rsid w:val="00E25E61"/>
    <w:rsid w:val="00E27455"/>
    <w:rsid w:val="00E27815"/>
    <w:rsid w:val="00E27B2D"/>
    <w:rsid w:val="00E30312"/>
    <w:rsid w:val="00E3036F"/>
    <w:rsid w:val="00E307A1"/>
    <w:rsid w:val="00E30F97"/>
    <w:rsid w:val="00E31129"/>
    <w:rsid w:val="00E31213"/>
    <w:rsid w:val="00E3235F"/>
    <w:rsid w:val="00E327BC"/>
    <w:rsid w:val="00E32888"/>
    <w:rsid w:val="00E3325D"/>
    <w:rsid w:val="00E332A5"/>
    <w:rsid w:val="00E335C1"/>
    <w:rsid w:val="00E33674"/>
    <w:rsid w:val="00E342FD"/>
    <w:rsid w:val="00E34321"/>
    <w:rsid w:val="00E34962"/>
    <w:rsid w:val="00E34CCE"/>
    <w:rsid w:val="00E3505B"/>
    <w:rsid w:val="00E354F3"/>
    <w:rsid w:val="00E3586E"/>
    <w:rsid w:val="00E35B8C"/>
    <w:rsid w:val="00E36109"/>
    <w:rsid w:val="00E36A73"/>
    <w:rsid w:val="00E37563"/>
    <w:rsid w:val="00E37575"/>
    <w:rsid w:val="00E376E0"/>
    <w:rsid w:val="00E377E9"/>
    <w:rsid w:val="00E37E93"/>
    <w:rsid w:val="00E37F35"/>
    <w:rsid w:val="00E4016E"/>
    <w:rsid w:val="00E40E79"/>
    <w:rsid w:val="00E40F61"/>
    <w:rsid w:val="00E41982"/>
    <w:rsid w:val="00E42657"/>
    <w:rsid w:val="00E42C9E"/>
    <w:rsid w:val="00E44021"/>
    <w:rsid w:val="00E440F4"/>
    <w:rsid w:val="00E44739"/>
    <w:rsid w:val="00E44D55"/>
    <w:rsid w:val="00E45033"/>
    <w:rsid w:val="00E451CA"/>
    <w:rsid w:val="00E45B8A"/>
    <w:rsid w:val="00E45F29"/>
    <w:rsid w:val="00E4664D"/>
    <w:rsid w:val="00E46C06"/>
    <w:rsid w:val="00E46E88"/>
    <w:rsid w:val="00E47237"/>
    <w:rsid w:val="00E475B2"/>
    <w:rsid w:val="00E47B84"/>
    <w:rsid w:val="00E50168"/>
    <w:rsid w:val="00E50410"/>
    <w:rsid w:val="00E5056E"/>
    <w:rsid w:val="00E51919"/>
    <w:rsid w:val="00E51B9C"/>
    <w:rsid w:val="00E522BF"/>
    <w:rsid w:val="00E52616"/>
    <w:rsid w:val="00E52D7B"/>
    <w:rsid w:val="00E52ECE"/>
    <w:rsid w:val="00E53266"/>
    <w:rsid w:val="00E534E9"/>
    <w:rsid w:val="00E54310"/>
    <w:rsid w:val="00E5461A"/>
    <w:rsid w:val="00E547B7"/>
    <w:rsid w:val="00E54867"/>
    <w:rsid w:val="00E55FBF"/>
    <w:rsid w:val="00E5637F"/>
    <w:rsid w:val="00E563E5"/>
    <w:rsid w:val="00E56D02"/>
    <w:rsid w:val="00E56E41"/>
    <w:rsid w:val="00E5701C"/>
    <w:rsid w:val="00E57671"/>
    <w:rsid w:val="00E601C5"/>
    <w:rsid w:val="00E606B4"/>
    <w:rsid w:val="00E60E63"/>
    <w:rsid w:val="00E617F3"/>
    <w:rsid w:val="00E6230C"/>
    <w:rsid w:val="00E62681"/>
    <w:rsid w:val="00E627CC"/>
    <w:rsid w:val="00E62C4C"/>
    <w:rsid w:val="00E63125"/>
    <w:rsid w:val="00E632FB"/>
    <w:rsid w:val="00E63332"/>
    <w:rsid w:val="00E6408D"/>
    <w:rsid w:val="00E6550F"/>
    <w:rsid w:val="00E6557B"/>
    <w:rsid w:val="00E657AB"/>
    <w:rsid w:val="00E664DF"/>
    <w:rsid w:val="00E66529"/>
    <w:rsid w:val="00E66CAB"/>
    <w:rsid w:val="00E675D7"/>
    <w:rsid w:val="00E67F59"/>
    <w:rsid w:val="00E702C6"/>
    <w:rsid w:val="00E707FB"/>
    <w:rsid w:val="00E715C8"/>
    <w:rsid w:val="00E71736"/>
    <w:rsid w:val="00E72033"/>
    <w:rsid w:val="00E72512"/>
    <w:rsid w:val="00E72514"/>
    <w:rsid w:val="00E72544"/>
    <w:rsid w:val="00E72C1D"/>
    <w:rsid w:val="00E72F34"/>
    <w:rsid w:val="00E743E0"/>
    <w:rsid w:val="00E7497D"/>
    <w:rsid w:val="00E74C57"/>
    <w:rsid w:val="00E75020"/>
    <w:rsid w:val="00E75C48"/>
    <w:rsid w:val="00E76E37"/>
    <w:rsid w:val="00E76F29"/>
    <w:rsid w:val="00E77746"/>
    <w:rsid w:val="00E8029C"/>
    <w:rsid w:val="00E8064B"/>
    <w:rsid w:val="00E80AF2"/>
    <w:rsid w:val="00E8105F"/>
    <w:rsid w:val="00E81DDD"/>
    <w:rsid w:val="00E82319"/>
    <w:rsid w:val="00E82912"/>
    <w:rsid w:val="00E83116"/>
    <w:rsid w:val="00E83E97"/>
    <w:rsid w:val="00E841DF"/>
    <w:rsid w:val="00E85206"/>
    <w:rsid w:val="00E856E3"/>
    <w:rsid w:val="00E86072"/>
    <w:rsid w:val="00E862C8"/>
    <w:rsid w:val="00E86E2D"/>
    <w:rsid w:val="00E878DC"/>
    <w:rsid w:val="00E87B8F"/>
    <w:rsid w:val="00E87D67"/>
    <w:rsid w:val="00E87E4B"/>
    <w:rsid w:val="00E903B3"/>
    <w:rsid w:val="00E90EE7"/>
    <w:rsid w:val="00E912D8"/>
    <w:rsid w:val="00E91555"/>
    <w:rsid w:val="00E92140"/>
    <w:rsid w:val="00E932D7"/>
    <w:rsid w:val="00E93C2C"/>
    <w:rsid w:val="00E94D42"/>
    <w:rsid w:val="00E94D69"/>
    <w:rsid w:val="00E9513F"/>
    <w:rsid w:val="00E95842"/>
    <w:rsid w:val="00E9591C"/>
    <w:rsid w:val="00E9594D"/>
    <w:rsid w:val="00E95E54"/>
    <w:rsid w:val="00E961B0"/>
    <w:rsid w:val="00E9666E"/>
    <w:rsid w:val="00E9691B"/>
    <w:rsid w:val="00E97B18"/>
    <w:rsid w:val="00E97B34"/>
    <w:rsid w:val="00E97C05"/>
    <w:rsid w:val="00E97FDB"/>
    <w:rsid w:val="00EA0201"/>
    <w:rsid w:val="00EA0681"/>
    <w:rsid w:val="00EA06B9"/>
    <w:rsid w:val="00EA0987"/>
    <w:rsid w:val="00EA0BC6"/>
    <w:rsid w:val="00EA0E5D"/>
    <w:rsid w:val="00EA1CE8"/>
    <w:rsid w:val="00EA2021"/>
    <w:rsid w:val="00EA20B0"/>
    <w:rsid w:val="00EA23E1"/>
    <w:rsid w:val="00EA257B"/>
    <w:rsid w:val="00EA415D"/>
    <w:rsid w:val="00EA4215"/>
    <w:rsid w:val="00EA4D00"/>
    <w:rsid w:val="00EA5BE7"/>
    <w:rsid w:val="00EA5D6C"/>
    <w:rsid w:val="00EA5F84"/>
    <w:rsid w:val="00EA6372"/>
    <w:rsid w:val="00EA6475"/>
    <w:rsid w:val="00EA6C62"/>
    <w:rsid w:val="00EA6CA6"/>
    <w:rsid w:val="00EA735C"/>
    <w:rsid w:val="00EB01AA"/>
    <w:rsid w:val="00EB0270"/>
    <w:rsid w:val="00EB0B24"/>
    <w:rsid w:val="00EB0EC9"/>
    <w:rsid w:val="00EB1005"/>
    <w:rsid w:val="00EB1554"/>
    <w:rsid w:val="00EB16F6"/>
    <w:rsid w:val="00EB2436"/>
    <w:rsid w:val="00EB2F20"/>
    <w:rsid w:val="00EB3955"/>
    <w:rsid w:val="00EB39F3"/>
    <w:rsid w:val="00EB3D74"/>
    <w:rsid w:val="00EB3D8E"/>
    <w:rsid w:val="00EB4822"/>
    <w:rsid w:val="00EB57D6"/>
    <w:rsid w:val="00EB5A86"/>
    <w:rsid w:val="00EB6946"/>
    <w:rsid w:val="00EB7251"/>
    <w:rsid w:val="00EB73F7"/>
    <w:rsid w:val="00EB7675"/>
    <w:rsid w:val="00EC0041"/>
    <w:rsid w:val="00EC01EF"/>
    <w:rsid w:val="00EC052E"/>
    <w:rsid w:val="00EC05C9"/>
    <w:rsid w:val="00EC0BFB"/>
    <w:rsid w:val="00EC0C3C"/>
    <w:rsid w:val="00EC17BA"/>
    <w:rsid w:val="00EC263A"/>
    <w:rsid w:val="00EC2741"/>
    <w:rsid w:val="00EC2953"/>
    <w:rsid w:val="00EC2FD5"/>
    <w:rsid w:val="00EC3A8D"/>
    <w:rsid w:val="00EC4D3E"/>
    <w:rsid w:val="00EC5EA8"/>
    <w:rsid w:val="00EC650D"/>
    <w:rsid w:val="00EC6604"/>
    <w:rsid w:val="00EC6629"/>
    <w:rsid w:val="00EC698F"/>
    <w:rsid w:val="00EC6B3C"/>
    <w:rsid w:val="00EC6D9A"/>
    <w:rsid w:val="00EC6E60"/>
    <w:rsid w:val="00EC75C1"/>
    <w:rsid w:val="00ED0C1A"/>
    <w:rsid w:val="00ED0C9D"/>
    <w:rsid w:val="00ED1618"/>
    <w:rsid w:val="00ED17D2"/>
    <w:rsid w:val="00ED1A89"/>
    <w:rsid w:val="00ED210D"/>
    <w:rsid w:val="00ED2591"/>
    <w:rsid w:val="00ED27CC"/>
    <w:rsid w:val="00ED2AF4"/>
    <w:rsid w:val="00ED361B"/>
    <w:rsid w:val="00ED3882"/>
    <w:rsid w:val="00ED3A6A"/>
    <w:rsid w:val="00ED466C"/>
    <w:rsid w:val="00ED4C82"/>
    <w:rsid w:val="00ED5333"/>
    <w:rsid w:val="00ED5599"/>
    <w:rsid w:val="00ED56DC"/>
    <w:rsid w:val="00ED5770"/>
    <w:rsid w:val="00ED6933"/>
    <w:rsid w:val="00ED6F29"/>
    <w:rsid w:val="00ED6F55"/>
    <w:rsid w:val="00ED7278"/>
    <w:rsid w:val="00ED7560"/>
    <w:rsid w:val="00ED7A95"/>
    <w:rsid w:val="00ED7CD9"/>
    <w:rsid w:val="00EE09D4"/>
    <w:rsid w:val="00EE0BCA"/>
    <w:rsid w:val="00EE2A3A"/>
    <w:rsid w:val="00EE2A49"/>
    <w:rsid w:val="00EE2CC9"/>
    <w:rsid w:val="00EE2F37"/>
    <w:rsid w:val="00EE33F9"/>
    <w:rsid w:val="00EE3AF1"/>
    <w:rsid w:val="00EE3FFD"/>
    <w:rsid w:val="00EE4051"/>
    <w:rsid w:val="00EE4138"/>
    <w:rsid w:val="00EE4231"/>
    <w:rsid w:val="00EE4553"/>
    <w:rsid w:val="00EE479F"/>
    <w:rsid w:val="00EE4803"/>
    <w:rsid w:val="00EE4B4D"/>
    <w:rsid w:val="00EE4C0D"/>
    <w:rsid w:val="00EE5151"/>
    <w:rsid w:val="00EE51E3"/>
    <w:rsid w:val="00EE5C8B"/>
    <w:rsid w:val="00EE5DB2"/>
    <w:rsid w:val="00EE67B2"/>
    <w:rsid w:val="00EE689B"/>
    <w:rsid w:val="00EE6D09"/>
    <w:rsid w:val="00EE77C9"/>
    <w:rsid w:val="00EE7E9A"/>
    <w:rsid w:val="00EF0191"/>
    <w:rsid w:val="00EF053F"/>
    <w:rsid w:val="00EF08E1"/>
    <w:rsid w:val="00EF09BC"/>
    <w:rsid w:val="00EF0DC3"/>
    <w:rsid w:val="00EF4FA8"/>
    <w:rsid w:val="00EF560C"/>
    <w:rsid w:val="00EF5923"/>
    <w:rsid w:val="00EF6EA1"/>
    <w:rsid w:val="00EF75E7"/>
    <w:rsid w:val="00F001D6"/>
    <w:rsid w:val="00F004DB"/>
    <w:rsid w:val="00F01C61"/>
    <w:rsid w:val="00F0247D"/>
    <w:rsid w:val="00F0283C"/>
    <w:rsid w:val="00F02ACD"/>
    <w:rsid w:val="00F02B1E"/>
    <w:rsid w:val="00F02C8D"/>
    <w:rsid w:val="00F031BE"/>
    <w:rsid w:val="00F03348"/>
    <w:rsid w:val="00F033D9"/>
    <w:rsid w:val="00F03BBF"/>
    <w:rsid w:val="00F03E26"/>
    <w:rsid w:val="00F0484B"/>
    <w:rsid w:val="00F05605"/>
    <w:rsid w:val="00F05A15"/>
    <w:rsid w:val="00F05AAE"/>
    <w:rsid w:val="00F06265"/>
    <w:rsid w:val="00F0630C"/>
    <w:rsid w:val="00F069D7"/>
    <w:rsid w:val="00F07580"/>
    <w:rsid w:val="00F07A86"/>
    <w:rsid w:val="00F11931"/>
    <w:rsid w:val="00F11CD6"/>
    <w:rsid w:val="00F11E0E"/>
    <w:rsid w:val="00F12082"/>
    <w:rsid w:val="00F12696"/>
    <w:rsid w:val="00F12861"/>
    <w:rsid w:val="00F14EAE"/>
    <w:rsid w:val="00F14F9C"/>
    <w:rsid w:val="00F14FAF"/>
    <w:rsid w:val="00F15513"/>
    <w:rsid w:val="00F157B2"/>
    <w:rsid w:val="00F158D2"/>
    <w:rsid w:val="00F1594A"/>
    <w:rsid w:val="00F15ED7"/>
    <w:rsid w:val="00F166DC"/>
    <w:rsid w:val="00F1673D"/>
    <w:rsid w:val="00F167C2"/>
    <w:rsid w:val="00F16D1C"/>
    <w:rsid w:val="00F17117"/>
    <w:rsid w:val="00F173A0"/>
    <w:rsid w:val="00F17A7D"/>
    <w:rsid w:val="00F20C5C"/>
    <w:rsid w:val="00F20FD1"/>
    <w:rsid w:val="00F21257"/>
    <w:rsid w:val="00F212D5"/>
    <w:rsid w:val="00F219B8"/>
    <w:rsid w:val="00F21ECD"/>
    <w:rsid w:val="00F23754"/>
    <w:rsid w:val="00F23DF1"/>
    <w:rsid w:val="00F23E56"/>
    <w:rsid w:val="00F240B9"/>
    <w:rsid w:val="00F24272"/>
    <w:rsid w:val="00F242E6"/>
    <w:rsid w:val="00F248FF"/>
    <w:rsid w:val="00F24C72"/>
    <w:rsid w:val="00F24F3E"/>
    <w:rsid w:val="00F2546B"/>
    <w:rsid w:val="00F25847"/>
    <w:rsid w:val="00F2674E"/>
    <w:rsid w:val="00F27901"/>
    <w:rsid w:val="00F27AAE"/>
    <w:rsid w:val="00F27D84"/>
    <w:rsid w:val="00F3043A"/>
    <w:rsid w:val="00F306F7"/>
    <w:rsid w:val="00F30EB7"/>
    <w:rsid w:val="00F31025"/>
    <w:rsid w:val="00F319C5"/>
    <w:rsid w:val="00F3204D"/>
    <w:rsid w:val="00F3241C"/>
    <w:rsid w:val="00F33358"/>
    <w:rsid w:val="00F33435"/>
    <w:rsid w:val="00F33779"/>
    <w:rsid w:val="00F341CD"/>
    <w:rsid w:val="00F357E0"/>
    <w:rsid w:val="00F35EBC"/>
    <w:rsid w:val="00F35FE5"/>
    <w:rsid w:val="00F36971"/>
    <w:rsid w:val="00F36E4D"/>
    <w:rsid w:val="00F36E72"/>
    <w:rsid w:val="00F37A34"/>
    <w:rsid w:val="00F37D91"/>
    <w:rsid w:val="00F401A3"/>
    <w:rsid w:val="00F4147C"/>
    <w:rsid w:val="00F41AB1"/>
    <w:rsid w:val="00F41B5C"/>
    <w:rsid w:val="00F41D27"/>
    <w:rsid w:val="00F41E94"/>
    <w:rsid w:val="00F421FE"/>
    <w:rsid w:val="00F42561"/>
    <w:rsid w:val="00F43513"/>
    <w:rsid w:val="00F43871"/>
    <w:rsid w:val="00F43CBA"/>
    <w:rsid w:val="00F43EBC"/>
    <w:rsid w:val="00F4499C"/>
    <w:rsid w:val="00F46CAA"/>
    <w:rsid w:val="00F47238"/>
    <w:rsid w:val="00F4757E"/>
    <w:rsid w:val="00F47AE6"/>
    <w:rsid w:val="00F47CBE"/>
    <w:rsid w:val="00F50049"/>
    <w:rsid w:val="00F50145"/>
    <w:rsid w:val="00F5020B"/>
    <w:rsid w:val="00F5063F"/>
    <w:rsid w:val="00F512B5"/>
    <w:rsid w:val="00F51321"/>
    <w:rsid w:val="00F51504"/>
    <w:rsid w:val="00F51737"/>
    <w:rsid w:val="00F51AE8"/>
    <w:rsid w:val="00F52295"/>
    <w:rsid w:val="00F52FF8"/>
    <w:rsid w:val="00F5356C"/>
    <w:rsid w:val="00F53B87"/>
    <w:rsid w:val="00F53EAC"/>
    <w:rsid w:val="00F549CE"/>
    <w:rsid w:val="00F54DAE"/>
    <w:rsid w:val="00F55000"/>
    <w:rsid w:val="00F55E99"/>
    <w:rsid w:val="00F56253"/>
    <w:rsid w:val="00F562FC"/>
    <w:rsid w:val="00F56A25"/>
    <w:rsid w:val="00F56C03"/>
    <w:rsid w:val="00F56F2B"/>
    <w:rsid w:val="00F56F9A"/>
    <w:rsid w:val="00F570D9"/>
    <w:rsid w:val="00F57588"/>
    <w:rsid w:val="00F604A6"/>
    <w:rsid w:val="00F6064D"/>
    <w:rsid w:val="00F608F1"/>
    <w:rsid w:val="00F60A2B"/>
    <w:rsid w:val="00F60F96"/>
    <w:rsid w:val="00F61142"/>
    <w:rsid w:val="00F62117"/>
    <w:rsid w:val="00F62494"/>
    <w:rsid w:val="00F627C0"/>
    <w:rsid w:val="00F627CA"/>
    <w:rsid w:val="00F62E1C"/>
    <w:rsid w:val="00F637D7"/>
    <w:rsid w:val="00F63E39"/>
    <w:rsid w:val="00F63EE3"/>
    <w:rsid w:val="00F644DA"/>
    <w:rsid w:val="00F648C9"/>
    <w:rsid w:val="00F64B24"/>
    <w:rsid w:val="00F65688"/>
    <w:rsid w:val="00F65CC0"/>
    <w:rsid w:val="00F65EB3"/>
    <w:rsid w:val="00F65EE6"/>
    <w:rsid w:val="00F6604F"/>
    <w:rsid w:val="00F66DA8"/>
    <w:rsid w:val="00F6711E"/>
    <w:rsid w:val="00F6737E"/>
    <w:rsid w:val="00F678B5"/>
    <w:rsid w:val="00F67D53"/>
    <w:rsid w:val="00F7086A"/>
    <w:rsid w:val="00F71448"/>
    <w:rsid w:val="00F729AC"/>
    <w:rsid w:val="00F7337B"/>
    <w:rsid w:val="00F73F09"/>
    <w:rsid w:val="00F7470B"/>
    <w:rsid w:val="00F7471C"/>
    <w:rsid w:val="00F74E5C"/>
    <w:rsid w:val="00F752D8"/>
    <w:rsid w:val="00F75BCA"/>
    <w:rsid w:val="00F76189"/>
    <w:rsid w:val="00F7676D"/>
    <w:rsid w:val="00F76D9B"/>
    <w:rsid w:val="00F77E90"/>
    <w:rsid w:val="00F80CF6"/>
    <w:rsid w:val="00F81309"/>
    <w:rsid w:val="00F8177D"/>
    <w:rsid w:val="00F8178A"/>
    <w:rsid w:val="00F819D5"/>
    <w:rsid w:val="00F8216C"/>
    <w:rsid w:val="00F824E6"/>
    <w:rsid w:val="00F82E64"/>
    <w:rsid w:val="00F831DB"/>
    <w:rsid w:val="00F832C6"/>
    <w:rsid w:val="00F848C7"/>
    <w:rsid w:val="00F85BBF"/>
    <w:rsid w:val="00F861C1"/>
    <w:rsid w:val="00F86D2C"/>
    <w:rsid w:val="00F87097"/>
    <w:rsid w:val="00F87667"/>
    <w:rsid w:val="00F9069B"/>
    <w:rsid w:val="00F90D9E"/>
    <w:rsid w:val="00F91864"/>
    <w:rsid w:val="00F9239E"/>
    <w:rsid w:val="00F92768"/>
    <w:rsid w:val="00F93159"/>
    <w:rsid w:val="00F93192"/>
    <w:rsid w:val="00F9426E"/>
    <w:rsid w:val="00F942D1"/>
    <w:rsid w:val="00F94950"/>
    <w:rsid w:val="00F94B21"/>
    <w:rsid w:val="00F952F5"/>
    <w:rsid w:val="00F95E5E"/>
    <w:rsid w:val="00F95F66"/>
    <w:rsid w:val="00F96378"/>
    <w:rsid w:val="00F96460"/>
    <w:rsid w:val="00F9681A"/>
    <w:rsid w:val="00F9691A"/>
    <w:rsid w:val="00F97FB6"/>
    <w:rsid w:val="00FA0730"/>
    <w:rsid w:val="00FA07BE"/>
    <w:rsid w:val="00FA07EA"/>
    <w:rsid w:val="00FA0912"/>
    <w:rsid w:val="00FA0CFD"/>
    <w:rsid w:val="00FA1109"/>
    <w:rsid w:val="00FA195D"/>
    <w:rsid w:val="00FA19E2"/>
    <w:rsid w:val="00FA2134"/>
    <w:rsid w:val="00FA219C"/>
    <w:rsid w:val="00FA3047"/>
    <w:rsid w:val="00FA35CB"/>
    <w:rsid w:val="00FA3A2E"/>
    <w:rsid w:val="00FA4525"/>
    <w:rsid w:val="00FA462C"/>
    <w:rsid w:val="00FA4742"/>
    <w:rsid w:val="00FA4B30"/>
    <w:rsid w:val="00FA4B75"/>
    <w:rsid w:val="00FA5290"/>
    <w:rsid w:val="00FA568C"/>
    <w:rsid w:val="00FA6613"/>
    <w:rsid w:val="00FA6868"/>
    <w:rsid w:val="00FA68BB"/>
    <w:rsid w:val="00FA6C3A"/>
    <w:rsid w:val="00FA6D6F"/>
    <w:rsid w:val="00FA73EB"/>
    <w:rsid w:val="00FA7993"/>
    <w:rsid w:val="00FA7F66"/>
    <w:rsid w:val="00FB036F"/>
    <w:rsid w:val="00FB0F20"/>
    <w:rsid w:val="00FB12D8"/>
    <w:rsid w:val="00FB18BD"/>
    <w:rsid w:val="00FB1E27"/>
    <w:rsid w:val="00FB1E57"/>
    <w:rsid w:val="00FB2FEE"/>
    <w:rsid w:val="00FB3350"/>
    <w:rsid w:val="00FB3BC1"/>
    <w:rsid w:val="00FB4D53"/>
    <w:rsid w:val="00FB5ABA"/>
    <w:rsid w:val="00FB5C60"/>
    <w:rsid w:val="00FB622A"/>
    <w:rsid w:val="00FB66D6"/>
    <w:rsid w:val="00FB76FD"/>
    <w:rsid w:val="00FC0142"/>
    <w:rsid w:val="00FC025C"/>
    <w:rsid w:val="00FC040E"/>
    <w:rsid w:val="00FC050E"/>
    <w:rsid w:val="00FC07D3"/>
    <w:rsid w:val="00FC2934"/>
    <w:rsid w:val="00FC3127"/>
    <w:rsid w:val="00FC3242"/>
    <w:rsid w:val="00FC39C4"/>
    <w:rsid w:val="00FC3DF6"/>
    <w:rsid w:val="00FC3E22"/>
    <w:rsid w:val="00FC3ED6"/>
    <w:rsid w:val="00FC4083"/>
    <w:rsid w:val="00FC426E"/>
    <w:rsid w:val="00FC492A"/>
    <w:rsid w:val="00FC633F"/>
    <w:rsid w:val="00FC67EF"/>
    <w:rsid w:val="00FC6B25"/>
    <w:rsid w:val="00FC6F1D"/>
    <w:rsid w:val="00FC7232"/>
    <w:rsid w:val="00FC742B"/>
    <w:rsid w:val="00FC7707"/>
    <w:rsid w:val="00FC770C"/>
    <w:rsid w:val="00FC7C3F"/>
    <w:rsid w:val="00FD028B"/>
    <w:rsid w:val="00FD0385"/>
    <w:rsid w:val="00FD0999"/>
    <w:rsid w:val="00FD128E"/>
    <w:rsid w:val="00FD13FA"/>
    <w:rsid w:val="00FD1AB8"/>
    <w:rsid w:val="00FD2BA6"/>
    <w:rsid w:val="00FD2C3E"/>
    <w:rsid w:val="00FD2E78"/>
    <w:rsid w:val="00FD3AB9"/>
    <w:rsid w:val="00FD3DB3"/>
    <w:rsid w:val="00FD3FCA"/>
    <w:rsid w:val="00FD45AB"/>
    <w:rsid w:val="00FD46D9"/>
    <w:rsid w:val="00FD5075"/>
    <w:rsid w:val="00FD53F1"/>
    <w:rsid w:val="00FD5552"/>
    <w:rsid w:val="00FD57D9"/>
    <w:rsid w:val="00FD59B7"/>
    <w:rsid w:val="00FD5AF0"/>
    <w:rsid w:val="00FD6668"/>
    <w:rsid w:val="00FD69B7"/>
    <w:rsid w:val="00FE06F0"/>
    <w:rsid w:val="00FE0C32"/>
    <w:rsid w:val="00FE2318"/>
    <w:rsid w:val="00FE34DC"/>
    <w:rsid w:val="00FE3B50"/>
    <w:rsid w:val="00FE41DC"/>
    <w:rsid w:val="00FE42DC"/>
    <w:rsid w:val="00FE556E"/>
    <w:rsid w:val="00FE5AC4"/>
    <w:rsid w:val="00FE79DA"/>
    <w:rsid w:val="00FF01A2"/>
    <w:rsid w:val="00FF0699"/>
    <w:rsid w:val="00FF0A5B"/>
    <w:rsid w:val="00FF0D1D"/>
    <w:rsid w:val="00FF0EA0"/>
    <w:rsid w:val="00FF1598"/>
    <w:rsid w:val="00FF1663"/>
    <w:rsid w:val="00FF1A65"/>
    <w:rsid w:val="00FF1E4B"/>
    <w:rsid w:val="00FF2DEA"/>
    <w:rsid w:val="00FF31B3"/>
    <w:rsid w:val="00FF3775"/>
    <w:rsid w:val="00FF3AC4"/>
    <w:rsid w:val="00FF3AE0"/>
    <w:rsid w:val="00FF3B25"/>
    <w:rsid w:val="00FF40EF"/>
    <w:rsid w:val="00FF50CF"/>
    <w:rsid w:val="00FF5143"/>
    <w:rsid w:val="00FF562A"/>
    <w:rsid w:val="00FF62FA"/>
    <w:rsid w:val="00FF6681"/>
    <w:rsid w:val="00FF69CF"/>
    <w:rsid w:val="00FF69FB"/>
    <w:rsid w:val="00FF6A77"/>
    <w:rsid w:val="00FF6C04"/>
    <w:rsid w:val="00FF7701"/>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5DC000E4"/>
  <w15:docId w15:val="{B528AAB2-4597-7941-951A-5AB690ACCA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A293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4">
    <w:name w:val="heading 4"/>
    <w:basedOn w:val="Normal"/>
    <w:link w:val="Heading4Char"/>
    <w:uiPriority w:val="9"/>
    <w:qFormat/>
    <w:rsid w:val="00E05668"/>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555D1"/>
    <w:rPr>
      <w:color w:val="0000FF"/>
      <w:u w:val="single"/>
    </w:rPr>
  </w:style>
  <w:style w:type="paragraph" w:customStyle="1" w:styleId="AbstractSummary">
    <w:name w:val="Abstract/Summary"/>
    <w:basedOn w:val="Normal"/>
    <w:rsid w:val="000555D1"/>
    <w:pPr>
      <w:spacing w:before="120" w:after="0" w:line="240" w:lineRule="auto"/>
    </w:pPr>
    <w:rPr>
      <w:rFonts w:ascii="Times New Roman" w:eastAsia="Times New Roman" w:hAnsi="Times New Roman" w:cs="Times New Roman"/>
      <w:sz w:val="24"/>
      <w:szCs w:val="24"/>
    </w:rPr>
  </w:style>
  <w:style w:type="paragraph" w:customStyle="1" w:styleId="Teaser">
    <w:name w:val="Teaser"/>
    <w:basedOn w:val="Normal"/>
    <w:rsid w:val="000555D1"/>
    <w:pPr>
      <w:spacing w:before="120" w:after="0" w:line="240" w:lineRule="auto"/>
    </w:pPr>
    <w:rPr>
      <w:rFonts w:ascii="Times New Roman" w:eastAsia="Times New Roman" w:hAnsi="Times New Roman" w:cs="Times New Roman"/>
      <w:sz w:val="24"/>
      <w:szCs w:val="24"/>
    </w:rPr>
  </w:style>
  <w:style w:type="paragraph" w:customStyle="1" w:styleId="Paragraph">
    <w:name w:val="Paragraph"/>
    <w:basedOn w:val="Normal"/>
    <w:rsid w:val="001012D0"/>
    <w:pPr>
      <w:spacing w:before="120" w:after="0" w:line="240" w:lineRule="auto"/>
      <w:ind w:firstLine="720"/>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B64D1B"/>
    <w:pPr>
      <w:spacing w:after="0"/>
      <w:jc w:val="center"/>
    </w:pPr>
    <w:rPr>
      <w:rFonts w:ascii="Arial" w:hAnsi="Arial" w:cs="Arial"/>
      <w:noProof/>
      <w:sz w:val="20"/>
    </w:rPr>
  </w:style>
  <w:style w:type="character" w:customStyle="1" w:styleId="EndNoteBibliographyTitleChar">
    <w:name w:val="EndNote Bibliography Title Char"/>
    <w:basedOn w:val="DefaultParagraphFont"/>
    <w:link w:val="EndNoteBibliographyTitle"/>
    <w:rsid w:val="00B64D1B"/>
    <w:rPr>
      <w:rFonts w:ascii="Arial" w:hAnsi="Arial" w:cs="Arial"/>
      <w:noProof/>
      <w:sz w:val="20"/>
    </w:rPr>
  </w:style>
  <w:style w:type="paragraph" w:customStyle="1" w:styleId="EndNoteBibliography">
    <w:name w:val="EndNote Bibliography"/>
    <w:basedOn w:val="Normal"/>
    <w:link w:val="EndNoteBibliographyChar"/>
    <w:rsid w:val="00B64D1B"/>
    <w:pPr>
      <w:spacing w:line="480" w:lineRule="auto"/>
    </w:pPr>
    <w:rPr>
      <w:rFonts w:ascii="Arial" w:hAnsi="Arial" w:cs="Arial"/>
      <w:noProof/>
      <w:sz w:val="20"/>
    </w:rPr>
  </w:style>
  <w:style w:type="character" w:customStyle="1" w:styleId="EndNoteBibliographyChar">
    <w:name w:val="EndNote Bibliography Char"/>
    <w:basedOn w:val="DefaultParagraphFont"/>
    <w:link w:val="EndNoteBibliography"/>
    <w:rsid w:val="00B64D1B"/>
    <w:rPr>
      <w:rFonts w:ascii="Arial" w:hAnsi="Arial" w:cs="Arial"/>
      <w:noProof/>
      <w:sz w:val="20"/>
    </w:rPr>
  </w:style>
  <w:style w:type="character" w:styleId="CommentReference">
    <w:name w:val="annotation reference"/>
    <w:basedOn w:val="DefaultParagraphFont"/>
    <w:uiPriority w:val="99"/>
    <w:semiHidden/>
    <w:unhideWhenUsed/>
    <w:rsid w:val="00BE32B5"/>
    <w:rPr>
      <w:sz w:val="16"/>
      <w:szCs w:val="16"/>
    </w:rPr>
  </w:style>
  <w:style w:type="paragraph" w:styleId="CommentText">
    <w:name w:val="annotation text"/>
    <w:basedOn w:val="Normal"/>
    <w:link w:val="CommentTextChar"/>
    <w:uiPriority w:val="99"/>
    <w:unhideWhenUsed/>
    <w:rsid w:val="00BE32B5"/>
    <w:pPr>
      <w:spacing w:line="240" w:lineRule="auto"/>
    </w:pPr>
    <w:rPr>
      <w:sz w:val="20"/>
      <w:szCs w:val="20"/>
    </w:rPr>
  </w:style>
  <w:style w:type="character" w:customStyle="1" w:styleId="CommentTextChar">
    <w:name w:val="Comment Text Char"/>
    <w:basedOn w:val="DefaultParagraphFont"/>
    <w:link w:val="CommentText"/>
    <w:uiPriority w:val="99"/>
    <w:rsid w:val="00BE32B5"/>
    <w:rPr>
      <w:sz w:val="20"/>
      <w:szCs w:val="20"/>
    </w:rPr>
  </w:style>
  <w:style w:type="paragraph" w:styleId="CommentSubject">
    <w:name w:val="annotation subject"/>
    <w:basedOn w:val="CommentText"/>
    <w:next w:val="CommentText"/>
    <w:link w:val="CommentSubjectChar"/>
    <w:uiPriority w:val="99"/>
    <w:semiHidden/>
    <w:unhideWhenUsed/>
    <w:rsid w:val="00BE32B5"/>
    <w:rPr>
      <w:b/>
      <w:bCs/>
    </w:rPr>
  </w:style>
  <w:style w:type="character" w:customStyle="1" w:styleId="CommentSubjectChar">
    <w:name w:val="Comment Subject Char"/>
    <w:basedOn w:val="CommentTextChar"/>
    <w:link w:val="CommentSubject"/>
    <w:uiPriority w:val="99"/>
    <w:semiHidden/>
    <w:rsid w:val="00BE32B5"/>
    <w:rPr>
      <w:b/>
      <w:bCs/>
      <w:sz w:val="20"/>
      <w:szCs w:val="20"/>
    </w:rPr>
  </w:style>
  <w:style w:type="paragraph" w:styleId="BalloonText">
    <w:name w:val="Balloon Text"/>
    <w:basedOn w:val="Normal"/>
    <w:link w:val="BalloonTextChar"/>
    <w:uiPriority w:val="99"/>
    <w:semiHidden/>
    <w:unhideWhenUsed/>
    <w:rsid w:val="00BE32B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E32B5"/>
    <w:rPr>
      <w:rFonts w:ascii="Segoe UI" w:hAnsi="Segoe UI" w:cs="Segoe UI"/>
      <w:sz w:val="18"/>
      <w:szCs w:val="18"/>
    </w:rPr>
  </w:style>
  <w:style w:type="paragraph" w:styleId="Header">
    <w:name w:val="header"/>
    <w:basedOn w:val="Normal"/>
    <w:link w:val="HeaderChar"/>
    <w:uiPriority w:val="99"/>
    <w:unhideWhenUsed/>
    <w:rsid w:val="00D64626"/>
    <w:pPr>
      <w:tabs>
        <w:tab w:val="center" w:pos="4680"/>
        <w:tab w:val="right" w:pos="9360"/>
      </w:tabs>
      <w:spacing w:after="0" w:line="240" w:lineRule="auto"/>
    </w:pPr>
  </w:style>
  <w:style w:type="character" w:customStyle="1" w:styleId="HeaderChar">
    <w:name w:val="Header Char"/>
    <w:basedOn w:val="DefaultParagraphFont"/>
    <w:link w:val="Header"/>
    <w:uiPriority w:val="99"/>
    <w:rsid w:val="00D64626"/>
  </w:style>
  <w:style w:type="paragraph" w:styleId="Footer">
    <w:name w:val="footer"/>
    <w:basedOn w:val="Normal"/>
    <w:link w:val="FooterChar"/>
    <w:uiPriority w:val="99"/>
    <w:unhideWhenUsed/>
    <w:rsid w:val="00D64626"/>
    <w:pPr>
      <w:tabs>
        <w:tab w:val="center" w:pos="4680"/>
        <w:tab w:val="right" w:pos="9360"/>
      </w:tabs>
      <w:spacing w:after="0" w:line="240" w:lineRule="auto"/>
    </w:pPr>
  </w:style>
  <w:style w:type="character" w:customStyle="1" w:styleId="FooterChar">
    <w:name w:val="Footer Char"/>
    <w:basedOn w:val="DefaultParagraphFont"/>
    <w:link w:val="Footer"/>
    <w:uiPriority w:val="99"/>
    <w:rsid w:val="00D64626"/>
  </w:style>
  <w:style w:type="character" w:styleId="Emphasis">
    <w:name w:val="Emphasis"/>
    <w:basedOn w:val="DefaultParagraphFont"/>
    <w:uiPriority w:val="20"/>
    <w:qFormat/>
    <w:rsid w:val="00ED0C1A"/>
    <w:rPr>
      <w:b/>
      <w:bCs/>
      <w:i w:val="0"/>
      <w:iCs w:val="0"/>
    </w:rPr>
  </w:style>
  <w:style w:type="character" w:customStyle="1" w:styleId="st1">
    <w:name w:val="st1"/>
    <w:basedOn w:val="DefaultParagraphFont"/>
    <w:rsid w:val="00ED0C1A"/>
  </w:style>
  <w:style w:type="paragraph" w:customStyle="1" w:styleId="xmsonormal">
    <w:name w:val="x_msonormal"/>
    <w:basedOn w:val="Normal"/>
    <w:uiPriority w:val="99"/>
    <w:pPr>
      <w:spacing w:beforeLines="1" w:afterLines="1" w:after="200" w:line="240" w:lineRule="auto"/>
    </w:pPr>
    <w:rPr>
      <w:rFonts w:ascii="Times" w:eastAsia="Times New Roman" w:hAnsi="Times" w:cs="Times New Roman"/>
      <w:color w:val="0066CC"/>
      <w:sz w:val="20"/>
      <w:szCs w:val="20"/>
    </w:rPr>
  </w:style>
  <w:style w:type="character" w:customStyle="1" w:styleId="apple-converted-space">
    <w:name w:val="apple-converted-space"/>
  </w:style>
  <w:style w:type="character" w:customStyle="1" w:styleId="tgc">
    <w:name w:val="_tgc"/>
    <w:basedOn w:val="DefaultParagraphFont"/>
    <w:rsid w:val="000C6CA1"/>
  </w:style>
  <w:style w:type="paragraph" w:styleId="NormalWeb">
    <w:name w:val="Normal (Web)"/>
    <w:basedOn w:val="Normal"/>
    <w:uiPriority w:val="99"/>
    <w:semiHidden/>
    <w:unhideWhenUsed/>
    <w:rsid w:val="00322D03"/>
    <w:pPr>
      <w:spacing w:before="100" w:beforeAutospacing="1" w:after="100" w:afterAutospacing="1" w:line="240" w:lineRule="auto"/>
    </w:pPr>
    <w:rPr>
      <w:rFonts w:ascii="Times" w:hAnsi="Times" w:cs="Times New Roman"/>
      <w:sz w:val="20"/>
      <w:szCs w:val="20"/>
    </w:rPr>
  </w:style>
  <w:style w:type="character" w:customStyle="1" w:styleId="apple-tab-span">
    <w:name w:val="apple-tab-span"/>
    <w:basedOn w:val="DefaultParagraphFont"/>
    <w:rsid w:val="00BD67EE"/>
  </w:style>
  <w:style w:type="character" w:customStyle="1" w:styleId="UnresolvedMention1">
    <w:name w:val="Unresolved Mention1"/>
    <w:basedOn w:val="DefaultParagraphFont"/>
    <w:uiPriority w:val="99"/>
    <w:semiHidden/>
    <w:unhideWhenUsed/>
    <w:rsid w:val="00E54310"/>
    <w:rPr>
      <w:color w:val="808080"/>
      <w:shd w:val="clear" w:color="auto" w:fill="E6E6E6"/>
    </w:rPr>
  </w:style>
  <w:style w:type="paragraph" w:styleId="ListParagraph">
    <w:name w:val="List Paragraph"/>
    <w:basedOn w:val="Normal"/>
    <w:uiPriority w:val="34"/>
    <w:qFormat/>
    <w:rsid w:val="007D0645"/>
    <w:pPr>
      <w:ind w:left="720"/>
      <w:contextualSpacing/>
    </w:pPr>
  </w:style>
  <w:style w:type="paragraph" w:styleId="Revision">
    <w:name w:val="Revision"/>
    <w:hidden/>
    <w:uiPriority w:val="99"/>
    <w:semiHidden/>
    <w:rsid w:val="008C32F7"/>
    <w:pPr>
      <w:spacing w:after="0" w:line="240" w:lineRule="auto"/>
    </w:pPr>
  </w:style>
  <w:style w:type="character" w:styleId="FollowedHyperlink">
    <w:name w:val="FollowedHyperlink"/>
    <w:basedOn w:val="DefaultParagraphFont"/>
    <w:uiPriority w:val="99"/>
    <w:semiHidden/>
    <w:unhideWhenUsed/>
    <w:rsid w:val="002C51CD"/>
    <w:rPr>
      <w:color w:val="954F72" w:themeColor="followedHyperlink"/>
      <w:u w:val="single"/>
    </w:rPr>
  </w:style>
  <w:style w:type="character" w:styleId="UnresolvedMention">
    <w:name w:val="Unresolved Mention"/>
    <w:basedOn w:val="DefaultParagraphFont"/>
    <w:uiPriority w:val="99"/>
    <w:unhideWhenUsed/>
    <w:rsid w:val="001C5B03"/>
    <w:rPr>
      <w:color w:val="808080"/>
      <w:shd w:val="clear" w:color="auto" w:fill="E6E6E6"/>
    </w:rPr>
  </w:style>
  <w:style w:type="paragraph" w:customStyle="1" w:styleId="Heading2">
    <w:name w:val="Heading2"/>
    <w:basedOn w:val="Normal"/>
    <w:qFormat/>
    <w:rsid w:val="00F76189"/>
    <w:pPr>
      <w:spacing w:after="0" w:line="480" w:lineRule="auto"/>
    </w:pPr>
    <w:rPr>
      <w:rFonts w:ascii="Times New Roman" w:eastAsia="Times New Roman" w:hAnsi="Times New Roman" w:cs="Times New Roman"/>
      <w:sz w:val="28"/>
      <w:szCs w:val="28"/>
    </w:rPr>
  </w:style>
  <w:style w:type="table" w:customStyle="1" w:styleId="TableGrid1">
    <w:name w:val="Table Grid1"/>
    <w:basedOn w:val="TableNormal"/>
    <w:next w:val="TableGrid"/>
    <w:uiPriority w:val="39"/>
    <w:rsid w:val="00F76189"/>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
    <w:name w:val="Tab"/>
    <w:basedOn w:val="Normal"/>
    <w:qFormat/>
    <w:rsid w:val="00F76189"/>
    <w:pPr>
      <w:spacing w:after="0" w:line="240" w:lineRule="auto"/>
      <w:ind w:left="288"/>
    </w:pPr>
    <w:rPr>
      <w:rFonts w:ascii="Times New Roman" w:hAnsi="Times New Roman" w:cs="Times New Roman"/>
      <w:sz w:val="20"/>
      <w:szCs w:val="20"/>
    </w:rPr>
  </w:style>
  <w:style w:type="table" w:styleId="TableGrid">
    <w:name w:val="Table Grid"/>
    <w:basedOn w:val="TableNormal"/>
    <w:uiPriority w:val="39"/>
    <w:rsid w:val="00F761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rsid w:val="00E05668"/>
    <w:rPr>
      <w:rFonts w:ascii="Times New Roman" w:eastAsia="Times New Roman" w:hAnsi="Times New Roman" w:cs="Times New Roman"/>
      <w:b/>
      <w:bCs/>
      <w:sz w:val="24"/>
      <w:szCs w:val="24"/>
    </w:rPr>
  </w:style>
  <w:style w:type="character" w:customStyle="1" w:styleId="topsub">
    <w:name w:val="top__sub"/>
    <w:basedOn w:val="DefaultParagraphFont"/>
    <w:rsid w:val="00E05668"/>
  </w:style>
  <w:style w:type="character" w:customStyle="1" w:styleId="toptext">
    <w:name w:val="top__text"/>
    <w:basedOn w:val="DefaultParagraphFont"/>
    <w:rsid w:val="00E05668"/>
  </w:style>
  <w:style w:type="character" w:styleId="Mention">
    <w:name w:val="Mention"/>
    <w:basedOn w:val="DefaultParagraphFont"/>
    <w:uiPriority w:val="99"/>
    <w:unhideWhenUsed/>
    <w:rsid w:val="0094317C"/>
    <w:rPr>
      <w:color w:val="2B579A"/>
      <w:shd w:val="clear" w:color="auto" w:fill="E1DFDD"/>
    </w:rPr>
  </w:style>
  <w:style w:type="character" w:customStyle="1" w:styleId="Heading1Char">
    <w:name w:val="Heading 1 Char"/>
    <w:basedOn w:val="DefaultParagraphFont"/>
    <w:link w:val="Heading1"/>
    <w:uiPriority w:val="9"/>
    <w:rsid w:val="00DA2934"/>
    <w:rPr>
      <w:rFonts w:asciiTheme="majorHAnsi" w:eastAsiaTheme="majorEastAsia" w:hAnsiTheme="majorHAnsi" w:cstheme="majorBidi"/>
      <w:color w:val="2E74B5" w:themeColor="accent1" w:themeShade="BF"/>
      <w:sz w:val="32"/>
      <w:szCs w:val="32"/>
    </w:rPr>
  </w:style>
  <w:style w:type="character" w:styleId="PageNumber">
    <w:name w:val="page number"/>
    <w:basedOn w:val="DefaultParagraphFont"/>
    <w:uiPriority w:val="99"/>
    <w:semiHidden/>
    <w:unhideWhenUsed/>
    <w:rsid w:val="00C85693"/>
  </w:style>
  <w:style w:type="character" w:styleId="LineNumber">
    <w:name w:val="line number"/>
    <w:basedOn w:val="DefaultParagraphFont"/>
    <w:uiPriority w:val="99"/>
    <w:semiHidden/>
    <w:unhideWhenUsed/>
    <w:rsid w:val="007456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044060">
      <w:bodyDiv w:val="1"/>
      <w:marLeft w:val="0"/>
      <w:marRight w:val="0"/>
      <w:marTop w:val="0"/>
      <w:marBottom w:val="0"/>
      <w:divBdr>
        <w:top w:val="none" w:sz="0" w:space="0" w:color="auto"/>
        <w:left w:val="none" w:sz="0" w:space="0" w:color="auto"/>
        <w:bottom w:val="none" w:sz="0" w:space="0" w:color="auto"/>
        <w:right w:val="none" w:sz="0" w:space="0" w:color="auto"/>
      </w:divBdr>
    </w:div>
    <w:div w:id="49113960">
      <w:bodyDiv w:val="1"/>
      <w:marLeft w:val="0"/>
      <w:marRight w:val="0"/>
      <w:marTop w:val="0"/>
      <w:marBottom w:val="0"/>
      <w:divBdr>
        <w:top w:val="none" w:sz="0" w:space="0" w:color="auto"/>
        <w:left w:val="none" w:sz="0" w:space="0" w:color="auto"/>
        <w:bottom w:val="none" w:sz="0" w:space="0" w:color="auto"/>
        <w:right w:val="none" w:sz="0" w:space="0" w:color="auto"/>
      </w:divBdr>
    </w:div>
    <w:div w:id="57823210">
      <w:bodyDiv w:val="1"/>
      <w:marLeft w:val="0"/>
      <w:marRight w:val="0"/>
      <w:marTop w:val="0"/>
      <w:marBottom w:val="0"/>
      <w:divBdr>
        <w:top w:val="none" w:sz="0" w:space="0" w:color="auto"/>
        <w:left w:val="none" w:sz="0" w:space="0" w:color="auto"/>
        <w:bottom w:val="none" w:sz="0" w:space="0" w:color="auto"/>
        <w:right w:val="none" w:sz="0" w:space="0" w:color="auto"/>
      </w:divBdr>
    </w:div>
    <w:div w:id="87045420">
      <w:bodyDiv w:val="1"/>
      <w:marLeft w:val="0"/>
      <w:marRight w:val="0"/>
      <w:marTop w:val="0"/>
      <w:marBottom w:val="0"/>
      <w:divBdr>
        <w:top w:val="none" w:sz="0" w:space="0" w:color="auto"/>
        <w:left w:val="none" w:sz="0" w:space="0" w:color="auto"/>
        <w:bottom w:val="none" w:sz="0" w:space="0" w:color="auto"/>
        <w:right w:val="none" w:sz="0" w:space="0" w:color="auto"/>
      </w:divBdr>
    </w:div>
    <w:div w:id="162086639">
      <w:bodyDiv w:val="1"/>
      <w:marLeft w:val="0"/>
      <w:marRight w:val="0"/>
      <w:marTop w:val="0"/>
      <w:marBottom w:val="0"/>
      <w:divBdr>
        <w:top w:val="none" w:sz="0" w:space="0" w:color="auto"/>
        <w:left w:val="none" w:sz="0" w:space="0" w:color="auto"/>
        <w:bottom w:val="none" w:sz="0" w:space="0" w:color="auto"/>
        <w:right w:val="none" w:sz="0" w:space="0" w:color="auto"/>
      </w:divBdr>
    </w:div>
    <w:div w:id="181287492">
      <w:bodyDiv w:val="1"/>
      <w:marLeft w:val="0"/>
      <w:marRight w:val="0"/>
      <w:marTop w:val="0"/>
      <w:marBottom w:val="0"/>
      <w:divBdr>
        <w:top w:val="none" w:sz="0" w:space="0" w:color="auto"/>
        <w:left w:val="none" w:sz="0" w:space="0" w:color="auto"/>
        <w:bottom w:val="none" w:sz="0" w:space="0" w:color="auto"/>
        <w:right w:val="none" w:sz="0" w:space="0" w:color="auto"/>
      </w:divBdr>
    </w:div>
    <w:div w:id="226960720">
      <w:bodyDiv w:val="1"/>
      <w:marLeft w:val="0"/>
      <w:marRight w:val="0"/>
      <w:marTop w:val="0"/>
      <w:marBottom w:val="0"/>
      <w:divBdr>
        <w:top w:val="none" w:sz="0" w:space="0" w:color="auto"/>
        <w:left w:val="none" w:sz="0" w:space="0" w:color="auto"/>
        <w:bottom w:val="none" w:sz="0" w:space="0" w:color="auto"/>
        <w:right w:val="none" w:sz="0" w:space="0" w:color="auto"/>
      </w:divBdr>
    </w:div>
    <w:div w:id="260455914">
      <w:bodyDiv w:val="1"/>
      <w:marLeft w:val="0"/>
      <w:marRight w:val="0"/>
      <w:marTop w:val="0"/>
      <w:marBottom w:val="0"/>
      <w:divBdr>
        <w:top w:val="none" w:sz="0" w:space="0" w:color="auto"/>
        <w:left w:val="none" w:sz="0" w:space="0" w:color="auto"/>
        <w:bottom w:val="none" w:sz="0" w:space="0" w:color="auto"/>
        <w:right w:val="none" w:sz="0" w:space="0" w:color="auto"/>
      </w:divBdr>
    </w:div>
    <w:div w:id="261643263">
      <w:bodyDiv w:val="1"/>
      <w:marLeft w:val="0"/>
      <w:marRight w:val="0"/>
      <w:marTop w:val="0"/>
      <w:marBottom w:val="0"/>
      <w:divBdr>
        <w:top w:val="none" w:sz="0" w:space="0" w:color="auto"/>
        <w:left w:val="none" w:sz="0" w:space="0" w:color="auto"/>
        <w:bottom w:val="none" w:sz="0" w:space="0" w:color="auto"/>
        <w:right w:val="none" w:sz="0" w:space="0" w:color="auto"/>
      </w:divBdr>
    </w:div>
    <w:div w:id="283118374">
      <w:bodyDiv w:val="1"/>
      <w:marLeft w:val="0"/>
      <w:marRight w:val="0"/>
      <w:marTop w:val="0"/>
      <w:marBottom w:val="0"/>
      <w:divBdr>
        <w:top w:val="none" w:sz="0" w:space="0" w:color="auto"/>
        <w:left w:val="none" w:sz="0" w:space="0" w:color="auto"/>
        <w:bottom w:val="none" w:sz="0" w:space="0" w:color="auto"/>
        <w:right w:val="none" w:sz="0" w:space="0" w:color="auto"/>
      </w:divBdr>
    </w:div>
    <w:div w:id="386297696">
      <w:bodyDiv w:val="1"/>
      <w:marLeft w:val="0"/>
      <w:marRight w:val="0"/>
      <w:marTop w:val="0"/>
      <w:marBottom w:val="0"/>
      <w:divBdr>
        <w:top w:val="none" w:sz="0" w:space="0" w:color="auto"/>
        <w:left w:val="none" w:sz="0" w:space="0" w:color="auto"/>
        <w:bottom w:val="none" w:sz="0" w:space="0" w:color="auto"/>
        <w:right w:val="none" w:sz="0" w:space="0" w:color="auto"/>
      </w:divBdr>
    </w:div>
    <w:div w:id="533346547">
      <w:bodyDiv w:val="1"/>
      <w:marLeft w:val="0"/>
      <w:marRight w:val="0"/>
      <w:marTop w:val="0"/>
      <w:marBottom w:val="0"/>
      <w:divBdr>
        <w:top w:val="none" w:sz="0" w:space="0" w:color="auto"/>
        <w:left w:val="none" w:sz="0" w:space="0" w:color="auto"/>
        <w:bottom w:val="none" w:sz="0" w:space="0" w:color="auto"/>
        <w:right w:val="none" w:sz="0" w:space="0" w:color="auto"/>
      </w:divBdr>
    </w:div>
    <w:div w:id="679504899">
      <w:bodyDiv w:val="1"/>
      <w:marLeft w:val="0"/>
      <w:marRight w:val="0"/>
      <w:marTop w:val="0"/>
      <w:marBottom w:val="0"/>
      <w:divBdr>
        <w:top w:val="none" w:sz="0" w:space="0" w:color="auto"/>
        <w:left w:val="none" w:sz="0" w:space="0" w:color="auto"/>
        <w:bottom w:val="none" w:sz="0" w:space="0" w:color="auto"/>
        <w:right w:val="none" w:sz="0" w:space="0" w:color="auto"/>
      </w:divBdr>
    </w:div>
    <w:div w:id="765150893">
      <w:bodyDiv w:val="1"/>
      <w:marLeft w:val="0"/>
      <w:marRight w:val="0"/>
      <w:marTop w:val="0"/>
      <w:marBottom w:val="0"/>
      <w:divBdr>
        <w:top w:val="none" w:sz="0" w:space="0" w:color="auto"/>
        <w:left w:val="none" w:sz="0" w:space="0" w:color="auto"/>
        <w:bottom w:val="none" w:sz="0" w:space="0" w:color="auto"/>
        <w:right w:val="none" w:sz="0" w:space="0" w:color="auto"/>
      </w:divBdr>
    </w:div>
    <w:div w:id="842430352">
      <w:bodyDiv w:val="1"/>
      <w:marLeft w:val="0"/>
      <w:marRight w:val="0"/>
      <w:marTop w:val="0"/>
      <w:marBottom w:val="0"/>
      <w:divBdr>
        <w:top w:val="none" w:sz="0" w:space="0" w:color="auto"/>
        <w:left w:val="none" w:sz="0" w:space="0" w:color="auto"/>
        <w:bottom w:val="none" w:sz="0" w:space="0" w:color="auto"/>
        <w:right w:val="none" w:sz="0" w:space="0" w:color="auto"/>
      </w:divBdr>
    </w:div>
    <w:div w:id="850220559">
      <w:bodyDiv w:val="1"/>
      <w:marLeft w:val="0"/>
      <w:marRight w:val="0"/>
      <w:marTop w:val="0"/>
      <w:marBottom w:val="0"/>
      <w:divBdr>
        <w:top w:val="none" w:sz="0" w:space="0" w:color="auto"/>
        <w:left w:val="none" w:sz="0" w:space="0" w:color="auto"/>
        <w:bottom w:val="none" w:sz="0" w:space="0" w:color="auto"/>
        <w:right w:val="none" w:sz="0" w:space="0" w:color="auto"/>
      </w:divBdr>
    </w:div>
    <w:div w:id="908853710">
      <w:bodyDiv w:val="1"/>
      <w:marLeft w:val="0"/>
      <w:marRight w:val="0"/>
      <w:marTop w:val="0"/>
      <w:marBottom w:val="0"/>
      <w:divBdr>
        <w:top w:val="none" w:sz="0" w:space="0" w:color="auto"/>
        <w:left w:val="none" w:sz="0" w:space="0" w:color="auto"/>
        <w:bottom w:val="none" w:sz="0" w:space="0" w:color="auto"/>
        <w:right w:val="none" w:sz="0" w:space="0" w:color="auto"/>
      </w:divBdr>
    </w:div>
    <w:div w:id="924798263">
      <w:bodyDiv w:val="1"/>
      <w:marLeft w:val="0"/>
      <w:marRight w:val="0"/>
      <w:marTop w:val="0"/>
      <w:marBottom w:val="0"/>
      <w:divBdr>
        <w:top w:val="none" w:sz="0" w:space="0" w:color="auto"/>
        <w:left w:val="none" w:sz="0" w:space="0" w:color="auto"/>
        <w:bottom w:val="none" w:sz="0" w:space="0" w:color="auto"/>
        <w:right w:val="none" w:sz="0" w:space="0" w:color="auto"/>
      </w:divBdr>
    </w:div>
    <w:div w:id="945119952">
      <w:bodyDiv w:val="1"/>
      <w:marLeft w:val="0"/>
      <w:marRight w:val="0"/>
      <w:marTop w:val="0"/>
      <w:marBottom w:val="0"/>
      <w:divBdr>
        <w:top w:val="none" w:sz="0" w:space="0" w:color="auto"/>
        <w:left w:val="none" w:sz="0" w:space="0" w:color="auto"/>
        <w:bottom w:val="none" w:sz="0" w:space="0" w:color="auto"/>
        <w:right w:val="none" w:sz="0" w:space="0" w:color="auto"/>
      </w:divBdr>
    </w:div>
    <w:div w:id="954021108">
      <w:bodyDiv w:val="1"/>
      <w:marLeft w:val="0"/>
      <w:marRight w:val="0"/>
      <w:marTop w:val="0"/>
      <w:marBottom w:val="0"/>
      <w:divBdr>
        <w:top w:val="none" w:sz="0" w:space="0" w:color="auto"/>
        <w:left w:val="none" w:sz="0" w:space="0" w:color="auto"/>
        <w:bottom w:val="none" w:sz="0" w:space="0" w:color="auto"/>
        <w:right w:val="none" w:sz="0" w:space="0" w:color="auto"/>
      </w:divBdr>
    </w:div>
    <w:div w:id="991298613">
      <w:bodyDiv w:val="1"/>
      <w:marLeft w:val="0"/>
      <w:marRight w:val="0"/>
      <w:marTop w:val="0"/>
      <w:marBottom w:val="0"/>
      <w:divBdr>
        <w:top w:val="none" w:sz="0" w:space="0" w:color="auto"/>
        <w:left w:val="none" w:sz="0" w:space="0" w:color="auto"/>
        <w:bottom w:val="none" w:sz="0" w:space="0" w:color="auto"/>
        <w:right w:val="none" w:sz="0" w:space="0" w:color="auto"/>
      </w:divBdr>
    </w:div>
    <w:div w:id="1012144707">
      <w:bodyDiv w:val="1"/>
      <w:marLeft w:val="0"/>
      <w:marRight w:val="0"/>
      <w:marTop w:val="0"/>
      <w:marBottom w:val="0"/>
      <w:divBdr>
        <w:top w:val="none" w:sz="0" w:space="0" w:color="auto"/>
        <w:left w:val="none" w:sz="0" w:space="0" w:color="auto"/>
        <w:bottom w:val="none" w:sz="0" w:space="0" w:color="auto"/>
        <w:right w:val="none" w:sz="0" w:space="0" w:color="auto"/>
      </w:divBdr>
    </w:div>
    <w:div w:id="1039889682">
      <w:bodyDiv w:val="1"/>
      <w:marLeft w:val="0"/>
      <w:marRight w:val="0"/>
      <w:marTop w:val="0"/>
      <w:marBottom w:val="0"/>
      <w:divBdr>
        <w:top w:val="none" w:sz="0" w:space="0" w:color="auto"/>
        <w:left w:val="none" w:sz="0" w:space="0" w:color="auto"/>
        <w:bottom w:val="none" w:sz="0" w:space="0" w:color="auto"/>
        <w:right w:val="none" w:sz="0" w:space="0" w:color="auto"/>
      </w:divBdr>
    </w:div>
    <w:div w:id="1085614308">
      <w:bodyDiv w:val="1"/>
      <w:marLeft w:val="0"/>
      <w:marRight w:val="0"/>
      <w:marTop w:val="0"/>
      <w:marBottom w:val="0"/>
      <w:divBdr>
        <w:top w:val="none" w:sz="0" w:space="0" w:color="auto"/>
        <w:left w:val="none" w:sz="0" w:space="0" w:color="auto"/>
        <w:bottom w:val="none" w:sz="0" w:space="0" w:color="auto"/>
        <w:right w:val="none" w:sz="0" w:space="0" w:color="auto"/>
      </w:divBdr>
    </w:div>
    <w:div w:id="1108041436">
      <w:bodyDiv w:val="1"/>
      <w:marLeft w:val="0"/>
      <w:marRight w:val="0"/>
      <w:marTop w:val="0"/>
      <w:marBottom w:val="0"/>
      <w:divBdr>
        <w:top w:val="none" w:sz="0" w:space="0" w:color="auto"/>
        <w:left w:val="none" w:sz="0" w:space="0" w:color="auto"/>
        <w:bottom w:val="none" w:sz="0" w:space="0" w:color="auto"/>
        <w:right w:val="none" w:sz="0" w:space="0" w:color="auto"/>
      </w:divBdr>
    </w:div>
    <w:div w:id="1190871716">
      <w:bodyDiv w:val="1"/>
      <w:marLeft w:val="0"/>
      <w:marRight w:val="0"/>
      <w:marTop w:val="0"/>
      <w:marBottom w:val="0"/>
      <w:divBdr>
        <w:top w:val="none" w:sz="0" w:space="0" w:color="auto"/>
        <w:left w:val="none" w:sz="0" w:space="0" w:color="auto"/>
        <w:bottom w:val="none" w:sz="0" w:space="0" w:color="auto"/>
        <w:right w:val="none" w:sz="0" w:space="0" w:color="auto"/>
      </w:divBdr>
    </w:div>
    <w:div w:id="1222719162">
      <w:bodyDiv w:val="1"/>
      <w:marLeft w:val="0"/>
      <w:marRight w:val="0"/>
      <w:marTop w:val="0"/>
      <w:marBottom w:val="0"/>
      <w:divBdr>
        <w:top w:val="none" w:sz="0" w:space="0" w:color="auto"/>
        <w:left w:val="none" w:sz="0" w:space="0" w:color="auto"/>
        <w:bottom w:val="none" w:sz="0" w:space="0" w:color="auto"/>
        <w:right w:val="none" w:sz="0" w:space="0" w:color="auto"/>
      </w:divBdr>
    </w:div>
    <w:div w:id="1279991729">
      <w:bodyDiv w:val="1"/>
      <w:marLeft w:val="0"/>
      <w:marRight w:val="0"/>
      <w:marTop w:val="0"/>
      <w:marBottom w:val="0"/>
      <w:divBdr>
        <w:top w:val="none" w:sz="0" w:space="0" w:color="auto"/>
        <w:left w:val="none" w:sz="0" w:space="0" w:color="auto"/>
        <w:bottom w:val="none" w:sz="0" w:space="0" w:color="auto"/>
        <w:right w:val="none" w:sz="0" w:space="0" w:color="auto"/>
      </w:divBdr>
    </w:div>
    <w:div w:id="1282611387">
      <w:bodyDiv w:val="1"/>
      <w:marLeft w:val="0"/>
      <w:marRight w:val="0"/>
      <w:marTop w:val="0"/>
      <w:marBottom w:val="0"/>
      <w:divBdr>
        <w:top w:val="none" w:sz="0" w:space="0" w:color="auto"/>
        <w:left w:val="none" w:sz="0" w:space="0" w:color="auto"/>
        <w:bottom w:val="none" w:sz="0" w:space="0" w:color="auto"/>
        <w:right w:val="none" w:sz="0" w:space="0" w:color="auto"/>
      </w:divBdr>
    </w:div>
    <w:div w:id="1301960964">
      <w:bodyDiv w:val="1"/>
      <w:marLeft w:val="0"/>
      <w:marRight w:val="0"/>
      <w:marTop w:val="0"/>
      <w:marBottom w:val="0"/>
      <w:divBdr>
        <w:top w:val="none" w:sz="0" w:space="0" w:color="auto"/>
        <w:left w:val="none" w:sz="0" w:space="0" w:color="auto"/>
        <w:bottom w:val="none" w:sz="0" w:space="0" w:color="auto"/>
        <w:right w:val="none" w:sz="0" w:space="0" w:color="auto"/>
      </w:divBdr>
    </w:div>
    <w:div w:id="1324356452">
      <w:bodyDiv w:val="1"/>
      <w:marLeft w:val="0"/>
      <w:marRight w:val="0"/>
      <w:marTop w:val="0"/>
      <w:marBottom w:val="0"/>
      <w:divBdr>
        <w:top w:val="none" w:sz="0" w:space="0" w:color="auto"/>
        <w:left w:val="none" w:sz="0" w:space="0" w:color="auto"/>
        <w:bottom w:val="none" w:sz="0" w:space="0" w:color="auto"/>
        <w:right w:val="none" w:sz="0" w:space="0" w:color="auto"/>
      </w:divBdr>
    </w:div>
    <w:div w:id="1334606741">
      <w:bodyDiv w:val="1"/>
      <w:marLeft w:val="0"/>
      <w:marRight w:val="0"/>
      <w:marTop w:val="0"/>
      <w:marBottom w:val="0"/>
      <w:divBdr>
        <w:top w:val="none" w:sz="0" w:space="0" w:color="auto"/>
        <w:left w:val="none" w:sz="0" w:space="0" w:color="auto"/>
        <w:bottom w:val="none" w:sz="0" w:space="0" w:color="auto"/>
        <w:right w:val="none" w:sz="0" w:space="0" w:color="auto"/>
      </w:divBdr>
    </w:div>
    <w:div w:id="1339188796">
      <w:bodyDiv w:val="1"/>
      <w:marLeft w:val="0"/>
      <w:marRight w:val="0"/>
      <w:marTop w:val="0"/>
      <w:marBottom w:val="0"/>
      <w:divBdr>
        <w:top w:val="none" w:sz="0" w:space="0" w:color="auto"/>
        <w:left w:val="none" w:sz="0" w:space="0" w:color="auto"/>
        <w:bottom w:val="none" w:sz="0" w:space="0" w:color="auto"/>
        <w:right w:val="none" w:sz="0" w:space="0" w:color="auto"/>
      </w:divBdr>
    </w:div>
    <w:div w:id="1370256807">
      <w:bodyDiv w:val="1"/>
      <w:marLeft w:val="0"/>
      <w:marRight w:val="0"/>
      <w:marTop w:val="0"/>
      <w:marBottom w:val="0"/>
      <w:divBdr>
        <w:top w:val="none" w:sz="0" w:space="0" w:color="auto"/>
        <w:left w:val="none" w:sz="0" w:space="0" w:color="auto"/>
        <w:bottom w:val="none" w:sz="0" w:space="0" w:color="auto"/>
        <w:right w:val="none" w:sz="0" w:space="0" w:color="auto"/>
      </w:divBdr>
      <w:divsChild>
        <w:div w:id="1090737637">
          <w:marLeft w:val="0"/>
          <w:marRight w:val="0"/>
          <w:marTop w:val="0"/>
          <w:marBottom w:val="0"/>
          <w:divBdr>
            <w:top w:val="none" w:sz="0" w:space="0" w:color="auto"/>
            <w:left w:val="none" w:sz="0" w:space="0" w:color="auto"/>
            <w:bottom w:val="none" w:sz="0" w:space="0" w:color="auto"/>
            <w:right w:val="none" w:sz="0" w:space="0" w:color="auto"/>
          </w:divBdr>
          <w:divsChild>
            <w:div w:id="1808546842">
              <w:marLeft w:val="0"/>
              <w:marRight w:val="0"/>
              <w:marTop w:val="0"/>
              <w:marBottom w:val="0"/>
              <w:divBdr>
                <w:top w:val="none" w:sz="0" w:space="0" w:color="auto"/>
                <w:left w:val="none" w:sz="0" w:space="0" w:color="auto"/>
                <w:bottom w:val="none" w:sz="0" w:space="0" w:color="auto"/>
                <w:right w:val="none" w:sz="0" w:space="0" w:color="auto"/>
              </w:divBdr>
              <w:divsChild>
                <w:div w:id="2034842617">
                  <w:marLeft w:val="0"/>
                  <w:marRight w:val="0"/>
                  <w:marTop w:val="0"/>
                  <w:marBottom w:val="0"/>
                  <w:divBdr>
                    <w:top w:val="none" w:sz="0" w:space="0" w:color="auto"/>
                    <w:left w:val="none" w:sz="0" w:space="0" w:color="auto"/>
                    <w:bottom w:val="none" w:sz="0" w:space="0" w:color="auto"/>
                    <w:right w:val="none" w:sz="0" w:space="0" w:color="auto"/>
                  </w:divBdr>
                  <w:divsChild>
                    <w:div w:id="1841385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04796493">
      <w:bodyDiv w:val="1"/>
      <w:marLeft w:val="0"/>
      <w:marRight w:val="0"/>
      <w:marTop w:val="0"/>
      <w:marBottom w:val="0"/>
      <w:divBdr>
        <w:top w:val="none" w:sz="0" w:space="0" w:color="auto"/>
        <w:left w:val="none" w:sz="0" w:space="0" w:color="auto"/>
        <w:bottom w:val="none" w:sz="0" w:space="0" w:color="auto"/>
        <w:right w:val="none" w:sz="0" w:space="0" w:color="auto"/>
      </w:divBdr>
    </w:div>
    <w:div w:id="1405495367">
      <w:bodyDiv w:val="1"/>
      <w:marLeft w:val="0"/>
      <w:marRight w:val="0"/>
      <w:marTop w:val="0"/>
      <w:marBottom w:val="0"/>
      <w:divBdr>
        <w:top w:val="none" w:sz="0" w:space="0" w:color="auto"/>
        <w:left w:val="none" w:sz="0" w:space="0" w:color="auto"/>
        <w:bottom w:val="none" w:sz="0" w:space="0" w:color="auto"/>
        <w:right w:val="none" w:sz="0" w:space="0" w:color="auto"/>
      </w:divBdr>
    </w:div>
    <w:div w:id="1478255268">
      <w:bodyDiv w:val="1"/>
      <w:marLeft w:val="0"/>
      <w:marRight w:val="0"/>
      <w:marTop w:val="0"/>
      <w:marBottom w:val="0"/>
      <w:divBdr>
        <w:top w:val="none" w:sz="0" w:space="0" w:color="auto"/>
        <w:left w:val="none" w:sz="0" w:space="0" w:color="auto"/>
        <w:bottom w:val="none" w:sz="0" w:space="0" w:color="auto"/>
        <w:right w:val="none" w:sz="0" w:space="0" w:color="auto"/>
      </w:divBdr>
    </w:div>
    <w:div w:id="1481263893">
      <w:bodyDiv w:val="1"/>
      <w:marLeft w:val="0"/>
      <w:marRight w:val="0"/>
      <w:marTop w:val="0"/>
      <w:marBottom w:val="0"/>
      <w:divBdr>
        <w:top w:val="none" w:sz="0" w:space="0" w:color="auto"/>
        <w:left w:val="none" w:sz="0" w:space="0" w:color="auto"/>
        <w:bottom w:val="none" w:sz="0" w:space="0" w:color="auto"/>
        <w:right w:val="none" w:sz="0" w:space="0" w:color="auto"/>
      </w:divBdr>
    </w:div>
    <w:div w:id="1488397343">
      <w:bodyDiv w:val="1"/>
      <w:marLeft w:val="0"/>
      <w:marRight w:val="0"/>
      <w:marTop w:val="0"/>
      <w:marBottom w:val="0"/>
      <w:divBdr>
        <w:top w:val="none" w:sz="0" w:space="0" w:color="auto"/>
        <w:left w:val="none" w:sz="0" w:space="0" w:color="auto"/>
        <w:bottom w:val="none" w:sz="0" w:space="0" w:color="auto"/>
        <w:right w:val="none" w:sz="0" w:space="0" w:color="auto"/>
      </w:divBdr>
    </w:div>
    <w:div w:id="1495797786">
      <w:bodyDiv w:val="1"/>
      <w:marLeft w:val="0"/>
      <w:marRight w:val="0"/>
      <w:marTop w:val="0"/>
      <w:marBottom w:val="0"/>
      <w:divBdr>
        <w:top w:val="none" w:sz="0" w:space="0" w:color="auto"/>
        <w:left w:val="none" w:sz="0" w:space="0" w:color="auto"/>
        <w:bottom w:val="none" w:sz="0" w:space="0" w:color="auto"/>
        <w:right w:val="none" w:sz="0" w:space="0" w:color="auto"/>
      </w:divBdr>
    </w:div>
    <w:div w:id="1541744937">
      <w:bodyDiv w:val="1"/>
      <w:marLeft w:val="0"/>
      <w:marRight w:val="0"/>
      <w:marTop w:val="0"/>
      <w:marBottom w:val="0"/>
      <w:divBdr>
        <w:top w:val="none" w:sz="0" w:space="0" w:color="auto"/>
        <w:left w:val="none" w:sz="0" w:space="0" w:color="auto"/>
        <w:bottom w:val="none" w:sz="0" w:space="0" w:color="auto"/>
        <w:right w:val="none" w:sz="0" w:space="0" w:color="auto"/>
      </w:divBdr>
    </w:div>
    <w:div w:id="1562014105">
      <w:bodyDiv w:val="1"/>
      <w:marLeft w:val="0"/>
      <w:marRight w:val="0"/>
      <w:marTop w:val="0"/>
      <w:marBottom w:val="0"/>
      <w:divBdr>
        <w:top w:val="none" w:sz="0" w:space="0" w:color="auto"/>
        <w:left w:val="none" w:sz="0" w:space="0" w:color="auto"/>
        <w:bottom w:val="none" w:sz="0" w:space="0" w:color="auto"/>
        <w:right w:val="none" w:sz="0" w:space="0" w:color="auto"/>
      </w:divBdr>
    </w:div>
    <w:div w:id="1653604479">
      <w:bodyDiv w:val="1"/>
      <w:marLeft w:val="0"/>
      <w:marRight w:val="0"/>
      <w:marTop w:val="0"/>
      <w:marBottom w:val="0"/>
      <w:divBdr>
        <w:top w:val="none" w:sz="0" w:space="0" w:color="auto"/>
        <w:left w:val="none" w:sz="0" w:space="0" w:color="auto"/>
        <w:bottom w:val="none" w:sz="0" w:space="0" w:color="auto"/>
        <w:right w:val="none" w:sz="0" w:space="0" w:color="auto"/>
      </w:divBdr>
    </w:div>
    <w:div w:id="1830368378">
      <w:bodyDiv w:val="1"/>
      <w:marLeft w:val="0"/>
      <w:marRight w:val="0"/>
      <w:marTop w:val="0"/>
      <w:marBottom w:val="0"/>
      <w:divBdr>
        <w:top w:val="none" w:sz="0" w:space="0" w:color="auto"/>
        <w:left w:val="none" w:sz="0" w:space="0" w:color="auto"/>
        <w:bottom w:val="none" w:sz="0" w:space="0" w:color="auto"/>
        <w:right w:val="none" w:sz="0" w:space="0" w:color="auto"/>
      </w:divBdr>
    </w:div>
    <w:div w:id="1916739319">
      <w:bodyDiv w:val="1"/>
      <w:marLeft w:val="0"/>
      <w:marRight w:val="0"/>
      <w:marTop w:val="0"/>
      <w:marBottom w:val="0"/>
      <w:divBdr>
        <w:top w:val="none" w:sz="0" w:space="0" w:color="auto"/>
        <w:left w:val="none" w:sz="0" w:space="0" w:color="auto"/>
        <w:bottom w:val="none" w:sz="0" w:space="0" w:color="auto"/>
        <w:right w:val="none" w:sz="0" w:space="0" w:color="auto"/>
      </w:divBdr>
    </w:div>
    <w:div w:id="1971671668">
      <w:bodyDiv w:val="1"/>
      <w:marLeft w:val="0"/>
      <w:marRight w:val="0"/>
      <w:marTop w:val="0"/>
      <w:marBottom w:val="0"/>
      <w:divBdr>
        <w:top w:val="none" w:sz="0" w:space="0" w:color="auto"/>
        <w:left w:val="none" w:sz="0" w:space="0" w:color="auto"/>
        <w:bottom w:val="none" w:sz="0" w:space="0" w:color="auto"/>
        <w:right w:val="none" w:sz="0" w:space="0" w:color="auto"/>
      </w:divBdr>
    </w:div>
    <w:div w:id="2019118417">
      <w:bodyDiv w:val="1"/>
      <w:marLeft w:val="0"/>
      <w:marRight w:val="0"/>
      <w:marTop w:val="0"/>
      <w:marBottom w:val="0"/>
      <w:divBdr>
        <w:top w:val="none" w:sz="0" w:space="0" w:color="auto"/>
        <w:left w:val="none" w:sz="0" w:space="0" w:color="auto"/>
        <w:bottom w:val="none" w:sz="0" w:space="0" w:color="auto"/>
        <w:right w:val="none" w:sz="0" w:space="0" w:color="auto"/>
      </w:divBdr>
    </w:div>
    <w:div w:id="2022008585">
      <w:bodyDiv w:val="1"/>
      <w:marLeft w:val="0"/>
      <w:marRight w:val="0"/>
      <w:marTop w:val="0"/>
      <w:marBottom w:val="0"/>
      <w:divBdr>
        <w:top w:val="none" w:sz="0" w:space="0" w:color="auto"/>
        <w:left w:val="none" w:sz="0" w:space="0" w:color="auto"/>
        <w:bottom w:val="none" w:sz="0" w:space="0" w:color="auto"/>
        <w:right w:val="none" w:sz="0" w:space="0" w:color="auto"/>
      </w:divBdr>
    </w:div>
    <w:div w:id="2100173180">
      <w:bodyDiv w:val="1"/>
      <w:marLeft w:val="0"/>
      <w:marRight w:val="0"/>
      <w:marTop w:val="0"/>
      <w:marBottom w:val="0"/>
      <w:divBdr>
        <w:top w:val="none" w:sz="0" w:space="0" w:color="auto"/>
        <w:left w:val="none" w:sz="0" w:space="0" w:color="auto"/>
        <w:bottom w:val="none" w:sz="0" w:space="0" w:color="auto"/>
        <w:right w:val="none" w:sz="0" w:space="0" w:color="auto"/>
      </w:divBdr>
      <w:divsChild>
        <w:div w:id="456994525">
          <w:marLeft w:val="0"/>
          <w:marRight w:val="0"/>
          <w:marTop w:val="150"/>
          <w:marBottom w:val="270"/>
          <w:divBdr>
            <w:top w:val="none" w:sz="0" w:space="0" w:color="auto"/>
            <w:left w:val="none" w:sz="0" w:space="0" w:color="auto"/>
            <w:bottom w:val="none" w:sz="0" w:space="0" w:color="auto"/>
            <w:right w:val="none" w:sz="0" w:space="0" w:color="auto"/>
          </w:divBdr>
        </w:div>
        <w:div w:id="1393190940">
          <w:marLeft w:val="0"/>
          <w:marRight w:val="0"/>
          <w:marTop w:val="150"/>
          <w:marBottom w:val="270"/>
          <w:divBdr>
            <w:top w:val="none" w:sz="0" w:space="0" w:color="auto"/>
            <w:left w:val="none" w:sz="0" w:space="0" w:color="auto"/>
            <w:bottom w:val="none" w:sz="0" w:space="0" w:color="auto"/>
            <w:right w:val="none" w:sz="0" w:space="0" w:color="auto"/>
          </w:divBdr>
        </w:div>
        <w:div w:id="1890266968">
          <w:marLeft w:val="0"/>
          <w:marRight w:val="0"/>
          <w:marTop w:val="150"/>
          <w:marBottom w:val="270"/>
          <w:divBdr>
            <w:top w:val="none" w:sz="0" w:space="0" w:color="auto"/>
            <w:left w:val="none" w:sz="0" w:space="0" w:color="auto"/>
            <w:bottom w:val="none" w:sz="0" w:space="0" w:color="auto"/>
            <w:right w:val="none" w:sz="0" w:space="0" w:color="auto"/>
          </w:divBdr>
        </w:div>
      </w:divsChild>
    </w:div>
    <w:div w:id="2101945419">
      <w:bodyDiv w:val="1"/>
      <w:marLeft w:val="0"/>
      <w:marRight w:val="0"/>
      <w:marTop w:val="0"/>
      <w:marBottom w:val="0"/>
      <w:divBdr>
        <w:top w:val="none" w:sz="0" w:space="0" w:color="auto"/>
        <w:left w:val="none" w:sz="0" w:space="0" w:color="auto"/>
        <w:bottom w:val="none" w:sz="0" w:space="0" w:color="auto"/>
        <w:right w:val="none" w:sz="0" w:space="0" w:color="auto"/>
      </w:divBdr>
    </w:div>
    <w:div w:id="21278928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customXml" Target="../customXml/item13.xml"/><Relationship Id="rId18" Type="http://schemas.openxmlformats.org/officeDocument/2006/relationships/customXml" Target="../customXml/item18.xml"/><Relationship Id="rId26" Type="http://schemas.openxmlformats.org/officeDocument/2006/relationships/customXml" Target="../customXml/item26.xml"/><Relationship Id="rId39" Type="http://schemas.openxmlformats.org/officeDocument/2006/relationships/customXml" Target="../customXml/item39.xml"/><Relationship Id="rId21" Type="http://schemas.openxmlformats.org/officeDocument/2006/relationships/customXml" Target="../customXml/item21.xml"/><Relationship Id="rId34" Type="http://schemas.openxmlformats.org/officeDocument/2006/relationships/customXml" Target="../customXml/item34.xml"/><Relationship Id="rId42" Type="http://schemas.openxmlformats.org/officeDocument/2006/relationships/styles" Target="styles.xml"/><Relationship Id="rId47" Type="http://schemas.openxmlformats.org/officeDocument/2006/relationships/footer" Target="footer1.xml"/><Relationship Id="rId50" Type="http://schemas.openxmlformats.org/officeDocument/2006/relationships/theme" Target="theme/theme1.xml"/><Relationship Id="rId7" Type="http://schemas.openxmlformats.org/officeDocument/2006/relationships/customXml" Target="../customXml/item7.xml"/><Relationship Id="rId2" Type="http://schemas.openxmlformats.org/officeDocument/2006/relationships/customXml" Target="../customXml/item2.xml"/><Relationship Id="rId16" Type="http://schemas.openxmlformats.org/officeDocument/2006/relationships/customXml" Target="../customXml/item16.xml"/><Relationship Id="rId29" Type="http://schemas.openxmlformats.org/officeDocument/2006/relationships/customXml" Target="../customXml/item29.xml"/><Relationship Id="rId11" Type="http://schemas.openxmlformats.org/officeDocument/2006/relationships/customXml" Target="../customXml/item11.xml"/><Relationship Id="rId24" Type="http://schemas.openxmlformats.org/officeDocument/2006/relationships/customXml" Target="../customXml/item24.xml"/><Relationship Id="rId32" Type="http://schemas.openxmlformats.org/officeDocument/2006/relationships/customXml" Target="../customXml/item32.xml"/><Relationship Id="rId37" Type="http://schemas.openxmlformats.org/officeDocument/2006/relationships/customXml" Target="../customXml/item37.xml"/><Relationship Id="rId40" Type="http://schemas.openxmlformats.org/officeDocument/2006/relationships/customXml" Target="../customXml/item40.xml"/><Relationship Id="rId45"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customXml" Target="../customXml/item15.xml"/><Relationship Id="rId23" Type="http://schemas.openxmlformats.org/officeDocument/2006/relationships/customXml" Target="../customXml/item23.xml"/><Relationship Id="rId28" Type="http://schemas.openxmlformats.org/officeDocument/2006/relationships/customXml" Target="../customXml/item28.xml"/><Relationship Id="rId36" Type="http://schemas.openxmlformats.org/officeDocument/2006/relationships/customXml" Target="../customXml/item36.xml"/><Relationship Id="rId49" Type="http://schemas.openxmlformats.org/officeDocument/2006/relationships/fontTable" Target="fontTable.xml"/><Relationship Id="rId10" Type="http://schemas.openxmlformats.org/officeDocument/2006/relationships/customXml" Target="../customXml/item10.xml"/><Relationship Id="rId19" Type="http://schemas.openxmlformats.org/officeDocument/2006/relationships/customXml" Target="../customXml/item19.xml"/><Relationship Id="rId31" Type="http://schemas.openxmlformats.org/officeDocument/2006/relationships/customXml" Target="../customXml/item31.xml"/><Relationship Id="rId44"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customXml" Target="../customXml/item9.xml"/><Relationship Id="rId14" Type="http://schemas.openxmlformats.org/officeDocument/2006/relationships/customXml" Target="../customXml/item14.xml"/><Relationship Id="rId22" Type="http://schemas.openxmlformats.org/officeDocument/2006/relationships/customXml" Target="../customXml/item22.xml"/><Relationship Id="rId27" Type="http://schemas.openxmlformats.org/officeDocument/2006/relationships/customXml" Target="../customXml/item27.xml"/><Relationship Id="rId30" Type="http://schemas.openxmlformats.org/officeDocument/2006/relationships/customXml" Target="../customXml/item30.xml"/><Relationship Id="rId35" Type="http://schemas.openxmlformats.org/officeDocument/2006/relationships/customXml" Target="../customXml/item35.xml"/><Relationship Id="rId43" Type="http://schemas.openxmlformats.org/officeDocument/2006/relationships/settings" Target="settings.xml"/><Relationship Id="rId48" Type="http://schemas.openxmlformats.org/officeDocument/2006/relationships/footer" Target="footer2.xml"/><Relationship Id="rId8" Type="http://schemas.openxmlformats.org/officeDocument/2006/relationships/customXml" Target="../customXml/item8.xml"/><Relationship Id="rId3" Type="http://schemas.openxmlformats.org/officeDocument/2006/relationships/customXml" Target="../customXml/item3.xml"/><Relationship Id="rId12" Type="http://schemas.openxmlformats.org/officeDocument/2006/relationships/customXml" Target="../customXml/item12.xml"/><Relationship Id="rId17" Type="http://schemas.openxmlformats.org/officeDocument/2006/relationships/customXml" Target="../customXml/item17.xml"/><Relationship Id="rId25" Type="http://schemas.openxmlformats.org/officeDocument/2006/relationships/customXml" Target="../customXml/item25.xml"/><Relationship Id="rId33" Type="http://schemas.openxmlformats.org/officeDocument/2006/relationships/customXml" Target="../customXml/item33.xml"/><Relationship Id="rId38" Type="http://schemas.openxmlformats.org/officeDocument/2006/relationships/customXml" Target="../customXml/item38.xml"/><Relationship Id="rId46" Type="http://schemas.openxmlformats.org/officeDocument/2006/relationships/endnotes" Target="endnotes.xml"/><Relationship Id="rId20" Type="http://schemas.openxmlformats.org/officeDocument/2006/relationships/customXml" Target="../customXml/item20.xml"/><Relationship Id="rId41"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customXml" Target="../customXml/item6.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10.xml.rels><?xml version="1.0" encoding="UTF-8" standalone="yes"?>
<Relationships xmlns="http://schemas.openxmlformats.org/package/2006/relationships"><Relationship Id="rId1" Type="http://schemas.openxmlformats.org/officeDocument/2006/relationships/customXmlProps" Target="itemProps10.xml"/></Relationships>
</file>

<file path=customXml/_rels/item11.xml.rels><?xml version="1.0" encoding="UTF-8" standalone="yes"?>
<Relationships xmlns="http://schemas.openxmlformats.org/package/2006/relationships"><Relationship Id="rId1" Type="http://schemas.openxmlformats.org/officeDocument/2006/relationships/customXmlProps" Target="itemProps11.xml"/></Relationships>
</file>

<file path=customXml/_rels/item12.xml.rels><?xml version="1.0" encoding="UTF-8" standalone="yes"?>
<Relationships xmlns="http://schemas.openxmlformats.org/package/2006/relationships"><Relationship Id="rId1" Type="http://schemas.openxmlformats.org/officeDocument/2006/relationships/customXmlProps" Target="itemProps12.xml"/></Relationships>
</file>

<file path=customXml/_rels/item13.xml.rels><?xml version="1.0" encoding="UTF-8" standalone="yes"?>
<Relationships xmlns="http://schemas.openxmlformats.org/package/2006/relationships"><Relationship Id="rId1" Type="http://schemas.openxmlformats.org/officeDocument/2006/relationships/customXmlProps" Target="itemProps13.xml"/></Relationships>
</file>

<file path=customXml/_rels/item14.xml.rels><?xml version="1.0" encoding="UTF-8" standalone="yes"?>
<Relationships xmlns="http://schemas.openxmlformats.org/package/2006/relationships"><Relationship Id="rId1" Type="http://schemas.openxmlformats.org/officeDocument/2006/relationships/customXmlProps" Target="itemProps14.xml"/></Relationships>
</file>

<file path=customXml/_rels/item15.xml.rels><?xml version="1.0" encoding="UTF-8" standalone="yes"?>
<Relationships xmlns="http://schemas.openxmlformats.org/package/2006/relationships"><Relationship Id="rId1" Type="http://schemas.openxmlformats.org/officeDocument/2006/relationships/customXmlProps" Target="itemProps15.xml"/></Relationships>
</file>

<file path=customXml/_rels/item16.xml.rels><?xml version="1.0" encoding="UTF-8" standalone="yes"?>
<Relationships xmlns="http://schemas.openxmlformats.org/package/2006/relationships"><Relationship Id="rId1" Type="http://schemas.openxmlformats.org/officeDocument/2006/relationships/customXmlProps" Target="itemProps16.xml"/></Relationships>
</file>

<file path=customXml/_rels/item17.xml.rels><?xml version="1.0" encoding="UTF-8" standalone="yes"?>
<Relationships xmlns="http://schemas.openxmlformats.org/package/2006/relationships"><Relationship Id="rId1" Type="http://schemas.openxmlformats.org/officeDocument/2006/relationships/customXmlProps" Target="itemProps17.xml"/></Relationships>
</file>

<file path=customXml/_rels/item18.xml.rels><?xml version="1.0" encoding="UTF-8" standalone="yes"?>
<Relationships xmlns="http://schemas.openxmlformats.org/package/2006/relationships"><Relationship Id="rId1" Type="http://schemas.openxmlformats.org/officeDocument/2006/relationships/customXmlProps" Target="itemProps18.xml"/></Relationships>
</file>

<file path=customXml/_rels/item19.xml.rels><?xml version="1.0" encoding="UTF-8" standalone="yes"?>
<Relationships xmlns="http://schemas.openxmlformats.org/package/2006/relationships"><Relationship Id="rId1" Type="http://schemas.openxmlformats.org/officeDocument/2006/relationships/customXmlProps" Target="itemProps19.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20.xml.rels><?xml version="1.0" encoding="UTF-8" standalone="yes"?>
<Relationships xmlns="http://schemas.openxmlformats.org/package/2006/relationships"><Relationship Id="rId1" Type="http://schemas.openxmlformats.org/officeDocument/2006/relationships/customXmlProps" Target="itemProps20.xml"/></Relationships>
</file>

<file path=customXml/_rels/item21.xml.rels><?xml version="1.0" encoding="UTF-8" standalone="yes"?>
<Relationships xmlns="http://schemas.openxmlformats.org/package/2006/relationships"><Relationship Id="rId1" Type="http://schemas.openxmlformats.org/officeDocument/2006/relationships/customXmlProps" Target="itemProps21.xml"/></Relationships>
</file>

<file path=customXml/_rels/item22.xml.rels><?xml version="1.0" encoding="UTF-8" standalone="yes"?>
<Relationships xmlns="http://schemas.openxmlformats.org/package/2006/relationships"><Relationship Id="rId1" Type="http://schemas.openxmlformats.org/officeDocument/2006/relationships/customXmlProps" Target="itemProps22.xml"/></Relationships>
</file>

<file path=customXml/_rels/item23.xml.rels><?xml version="1.0" encoding="UTF-8" standalone="yes"?>
<Relationships xmlns="http://schemas.openxmlformats.org/package/2006/relationships"><Relationship Id="rId1" Type="http://schemas.openxmlformats.org/officeDocument/2006/relationships/customXmlProps" Target="itemProps23.xml"/></Relationships>
</file>

<file path=customXml/_rels/item24.xml.rels><?xml version="1.0" encoding="UTF-8" standalone="yes"?>
<Relationships xmlns="http://schemas.openxmlformats.org/package/2006/relationships"><Relationship Id="rId1" Type="http://schemas.openxmlformats.org/officeDocument/2006/relationships/customXmlProps" Target="itemProps24.xml"/></Relationships>
</file>

<file path=customXml/_rels/item25.xml.rels><?xml version="1.0" encoding="UTF-8" standalone="yes"?>
<Relationships xmlns="http://schemas.openxmlformats.org/package/2006/relationships"><Relationship Id="rId1" Type="http://schemas.openxmlformats.org/officeDocument/2006/relationships/customXmlProps" Target="itemProps25.xml"/></Relationships>
</file>

<file path=customXml/_rels/item26.xml.rels><?xml version="1.0" encoding="UTF-8" standalone="yes"?>
<Relationships xmlns="http://schemas.openxmlformats.org/package/2006/relationships"><Relationship Id="rId1" Type="http://schemas.openxmlformats.org/officeDocument/2006/relationships/customXmlProps" Target="itemProps26.xml"/></Relationships>
</file>

<file path=customXml/_rels/item27.xml.rels><?xml version="1.0" encoding="UTF-8" standalone="yes"?>
<Relationships xmlns="http://schemas.openxmlformats.org/package/2006/relationships"><Relationship Id="rId1" Type="http://schemas.openxmlformats.org/officeDocument/2006/relationships/customXmlProps" Target="itemProps27.xml"/></Relationships>
</file>

<file path=customXml/_rels/item28.xml.rels><?xml version="1.0" encoding="UTF-8" standalone="yes"?>
<Relationships xmlns="http://schemas.openxmlformats.org/package/2006/relationships"><Relationship Id="rId1" Type="http://schemas.openxmlformats.org/officeDocument/2006/relationships/customXmlProps" Target="itemProps28.xml"/></Relationships>
</file>

<file path=customXml/_rels/item29.xml.rels><?xml version="1.0" encoding="UTF-8" standalone="yes"?>
<Relationships xmlns="http://schemas.openxmlformats.org/package/2006/relationships"><Relationship Id="rId1" Type="http://schemas.openxmlformats.org/officeDocument/2006/relationships/customXmlProps" Target="itemProps29.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30.xml.rels><?xml version="1.0" encoding="UTF-8" standalone="yes"?>
<Relationships xmlns="http://schemas.openxmlformats.org/package/2006/relationships"><Relationship Id="rId1" Type="http://schemas.openxmlformats.org/officeDocument/2006/relationships/customXmlProps" Target="itemProps30.xml"/></Relationships>
</file>

<file path=customXml/_rels/item31.xml.rels><?xml version="1.0" encoding="UTF-8" standalone="yes"?>
<Relationships xmlns="http://schemas.openxmlformats.org/package/2006/relationships"><Relationship Id="rId1" Type="http://schemas.openxmlformats.org/officeDocument/2006/relationships/customXmlProps" Target="itemProps31.xml"/></Relationships>
</file>

<file path=customXml/_rels/item32.xml.rels><?xml version="1.0" encoding="UTF-8" standalone="yes"?>
<Relationships xmlns="http://schemas.openxmlformats.org/package/2006/relationships"><Relationship Id="rId1" Type="http://schemas.openxmlformats.org/officeDocument/2006/relationships/customXmlProps" Target="itemProps32.xml"/></Relationships>
</file>

<file path=customXml/_rels/item33.xml.rels><?xml version="1.0" encoding="UTF-8" standalone="yes"?>
<Relationships xmlns="http://schemas.openxmlformats.org/package/2006/relationships"><Relationship Id="rId1" Type="http://schemas.openxmlformats.org/officeDocument/2006/relationships/customXmlProps" Target="itemProps33.xml"/></Relationships>
</file>

<file path=customXml/_rels/item34.xml.rels><?xml version="1.0" encoding="UTF-8" standalone="yes"?>
<Relationships xmlns="http://schemas.openxmlformats.org/package/2006/relationships"><Relationship Id="rId1" Type="http://schemas.openxmlformats.org/officeDocument/2006/relationships/customXmlProps" Target="itemProps34.xml"/></Relationships>
</file>

<file path=customXml/_rels/item35.xml.rels><?xml version="1.0" encoding="UTF-8" standalone="yes"?>
<Relationships xmlns="http://schemas.openxmlformats.org/package/2006/relationships"><Relationship Id="rId1" Type="http://schemas.openxmlformats.org/officeDocument/2006/relationships/customXmlProps" Target="itemProps35.xml"/></Relationships>
</file>

<file path=customXml/_rels/item36.xml.rels><?xml version="1.0" encoding="UTF-8" standalone="yes"?>
<Relationships xmlns="http://schemas.openxmlformats.org/package/2006/relationships"><Relationship Id="rId1" Type="http://schemas.openxmlformats.org/officeDocument/2006/relationships/customXmlProps" Target="itemProps36.xml"/></Relationships>
</file>

<file path=customXml/_rels/item37.xml.rels><?xml version="1.0" encoding="UTF-8" standalone="yes"?>
<Relationships xmlns="http://schemas.openxmlformats.org/package/2006/relationships"><Relationship Id="rId1" Type="http://schemas.openxmlformats.org/officeDocument/2006/relationships/customXmlProps" Target="itemProps37.xml"/></Relationships>
</file>

<file path=customXml/_rels/item38.xml.rels><?xml version="1.0" encoding="UTF-8" standalone="yes"?>
<Relationships xmlns="http://schemas.openxmlformats.org/package/2006/relationships"><Relationship Id="rId1" Type="http://schemas.openxmlformats.org/officeDocument/2006/relationships/customXmlProps" Target="itemProps38.xml"/></Relationships>
</file>

<file path=customXml/_rels/item39.xml.rels><?xml version="1.0" encoding="UTF-8" standalone="yes"?>
<Relationships xmlns="http://schemas.openxmlformats.org/package/2006/relationships"><Relationship Id="rId1" Type="http://schemas.openxmlformats.org/officeDocument/2006/relationships/customXmlProps" Target="itemProps39.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40.xml.rels><?xml version="1.0" encoding="UTF-8" standalone="yes"?>
<Relationships xmlns="http://schemas.openxmlformats.org/package/2006/relationships"><Relationship Id="rId1" Type="http://schemas.openxmlformats.org/officeDocument/2006/relationships/customXmlProps" Target="itemProps40.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_rels/item8.xml.rels><?xml version="1.0" encoding="UTF-8" standalone="yes"?>
<Relationships xmlns="http://schemas.openxmlformats.org/package/2006/relationships"><Relationship Id="rId1" Type="http://schemas.openxmlformats.org/officeDocument/2006/relationships/customXmlProps" Target="itemProps8.xml"/></Relationships>
</file>

<file path=customXml/_rels/item9.xml.rels><?xml version="1.0" encoding="UTF-8" standalone="yes"?>
<Relationships xmlns="http://schemas.openxmlformats.org/package/2006/relationships"><Relationship Id="rId1" Type="http://schemas.openxmlformats.org/officeDocument/2006/relationships/customXmlProps" Target="itemProps9.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10.xml><?xml version="1.0" encoding="utf-8"?>
<b:Sources xmlns:b="http://schemas.openxmlformats.org/officeDocument/2006/bibliography" xmlns="http://schemas.openxmlformats.org/officeDocument/2006/bibliography" SelectedStyle="\APASixthEditionOfficeOnline.xsl" StyleName="APA" Version="6"/>
</file>

<file path=customXml/item11.xml><?xml version="1.0" encoding="utf-8"?>
<b:Sources xmlns:b="http://schemas.openxmlformats.org/officeDocument/2006/bibliography" xmlns="http://schemas.openxmlformats.org/officeDocument/2006/bibliography" SelectedStyle="\APASixthEditionOfficeOnline.xsl" StyleName="APA" Version="6"/>
</file>

<file path=customXml/item12.xml><?xml version="1.0" encoding="utf-8"?>
<b:Sources xmlns:b="http://schemas.openxmlformats.org/officeDocument/2006/bibliography" xmlns="http://schemas.openxmlformats.org/officeDocument/2006/bibliography" SelectedStyle="\APASixthEditionOfficeOnline.xsl" StyleName="APA" Version="6"/>
</file>

<file path=customXml/item13.xml><?xml version="1.0" encoding="utf-8"?>
<b:Sources xmlns:b="http://schemas.openxmlformats.org/officeDocument/2006/bibliography" xmlns="http://schemas.openxmlformats.org/officeDocument/2006/bibliography" SelectedStyle="\APASixthEditionOfficeOnline.xsl" StyleName="APA" Version="6"/>
</file>

<file path=customXml/item14.xml><?xml version="1.0" encoding="utf-8"?>
<b:Sources xmlns:b="http://schemas.openxmlformats.org/officeDocument/2006/bibliography" xmlns="http://schemas.openxmlformats.org/officeDocument/2006/bibliography" SelectedStyle="\APASixthEditionOfficeOnline.xsl" StyleName="APA" Version="6"/>
</file>

<file path=customXml/item15.xml><?xml version="1.0" encoding="utf-8"?>
<b:Sources xmlns:b="http://schemas.openxmlformats.org/officeDocument/2006/bibliography" xmlns="http://schemas.openxmlformats.org/officeDocument/2006/bibliography" SelectedStyle="\APASixthEditionOfficeOnline.xsl" StyleName="APA" Version="6"/>
</file>

<file path=customXml/item16.xml><?xml version="1.0" encoding="utf-8"?>
<b:Sources xmlns:b="http://schemas.openxmlformats.org/officeDocument/2006/bibliography" xmlns="http://schemas.openxmlformats.org/officeDocument/2006/bibliography" SelectedStyle="\APASixthEditionOfficeOnline.xsl" StyleName="APA" Version="6"/>
</file>

<file path=customXml/item17.xml><?xml version="1.0" encoding="utf-8"?>
<b:Sources xmlns:b="http://schemas.openxmlformats.org/officeDocument/2006/bibliography" xmlns="http://schemas.openxmlformats.org/officeDocument/2006/bibliography" SelectedStyle="\APASixthEditionOfficeOnline.xsl" StyleName="APA" Version="6"/>
</file>

<file path=customXml/item18.xml><?xml version="1.0" encoding="utf-8"?>
<b:Sources xmlns:b="http://schemas.openxmlformats.org/officeDocument/2006/bibliography" xmlns="http://schemas.openxmlformats.org/officeDocument/2006/bibliography" SelectedStyle="\APASixthEditionOfficeOnline.xsl" StyleName="APA" Version="6"/>
</file>

<file path=customXml/item19.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20.xml><?xml version="1.0" encoding="utf-8"?>
<b:Sources xmlns:b="http://schemas.openxmlformats.org/officeDocument/2006/bibliography" xmlns="http://schemas.openxmlformats.org/officeDocument/2006/bibliography" SelectedStyle="\APASixthEditionOfficeOnline.xsl" StyleName="APA" Version="6"/>
</file>

<file path=customXml/item21.xml><?xml version="1.0" encoding="utf-8"?>
<b:Sources xmlns:b="http://schemas.openxmlformats.org/officeDocument/2006/bibliography" xmlns="http://schemas.openxmlformats.org/officeDocument/2006/bibliography" SelectedStyle="\APASixthEditionOfficeOnline.xsl" StyleName="APA" Version="6"/>
</file>

<file path=customXml/item22.xml><?xml version="1.0" encoding="utf-8"?>
<b:Sources xmlns:b="http://schemas.openxmlformats.org/officeDocument/2006/bibliography" xmlns="http://schemas.openxmlformats.org/officeDocument/2006/bibliography" SelectedStyle="\APASixthEditionOfficeOnline.xsl" StyleName="APA" Version="6"/>
</file>

<file path=customXml/item23.xml><?xml version="1.0" encoding="utf-8"?>
<b:Sources xmlns:b="http://schemas.openxmlformats.org/officeDocument/2006/bibliography" xmlns="http://schemas.openxmlformats.org/officeDocument/2006/bibliography" SelectedStyle="\APASixthEditionOfficeOnline.xsl" StyleName="APA" Version="6"/>
</file>

<file path=customXml/item24.xml><?xml version="1.0" encoding="utf-8"?>
<b:Sources xmlns:b="http://schemas.openxmlformats.org/officeDocument/2006/bibliography" xmlns="http://schemas.openxmlformats.org/officeDocument/2006/bibliography" SelectedStyle="\APASixthEditionOfficeOnline.xsl" StyleName="APA" Version="6"/>
</file>

<file path=customXml/item25.xml><?xml version="1.0" encoding="utf-8"?>
<b:Sources xmlns:b="http://schemas.openxmlformats.org/officeDocument/2006/bibliography" xmlns="http://schemas.openxmlformats.org/officeDocument/2006/bibliography" SelectedStyle="\APASixthEditionOfficeOnline.xsl" StyleName="APA" Version="6"/>
</file>

<file path=customXml/item26.xml><?xml version="1.0" encoding="utf-8"?>
<b:Sources xmlns:b="http://schemas.openxmlformats.org/officeDocument/2006/bibliography" xmlns="http://schemas.openxmlformats.org/officeDocument/2006/bibliography" SelectedStyle="\APASixthEditionOfficeOnline.xsl" StyleName="APA" Version="6"/>
</file>

<file path=customXml/item27.xml><?xml version="1.0" encoding="utf-8"?>
<b:Sources xmlns:b="http://schemas.openxmlformats.org/officeDocument/2006/bibliography" xmlns="http://schemas.openxmlformats.org/officeDocument/2006/bibliography" SelectedStyle="\APASixthEditionOfficeOnline.xsl" StyleName="APA" Version="6"/>
</file>

<file path=customXml/item28.xml><?xml version="1.0" encoding="utf-8"?>
<b:Sources xmlns:b="http://schemas.openxmlformats.org/officeDocument/2006/bibliography" xmlns="http://schemas.openxmlformats.org/officeDocument/2006/bibliography" SelectedStyle="\APASixthEditionOfficeOnline.xsl" StyleName="APA" Version="6"/>
</file>

<file path=customXml/item29.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30.xml><?xml version="1.0" encoding="utf-8"?>
<b:Sources xmlns:b="http://schemas.openxmlformats.org/officeDocument/2006/bibliography" xmlns="http://schemas.openxmlformats.org/officeDocument/2006/bibliography" SelectedStyle="\APASixthEditionOfficeOnline.xsl" StyleName="APA" Version="6"/>
</file>

<file path=customXml/item31.xml><?xml version="1.0" encoding="utf-8"?>
<b:Sources xmlns:b="http://schemas.openxmlformats.org/officeDocument/2006/bibliography" xmlns="http://schemas.openxmlformats.org/officeDocument/2006/bibliography" SelectedStyle="\APASixthEditionOfficeOnline.xsl" StyleName="APA" Version="6"/>
</file>

<file path=customXml/item32.xml><?xml version="1.0" encoding="utf-8"?>
<b:Sources xmlns:b="http://schemas.openxmlformats.org/officeDocument/2006/bibliography" xmlns="http://schemas.openxmlformats.org/officeDocument/2006/bibliography" SelectedStyle="\APASixthEditionOfficeOnline.xsl" StyleName="APA" Version="6"/>
</file>

<file path=customXml/item33.xml><?xml version="1.0" encoding="utf-8"?>
<b:Sources xmlns:b="http://schemas.openxmlformats.org/officeDocument/2006/bibliography" xmlns="http://schemas.openxmlformats.org/officeDocument/2006/bibliography" SelectedStyle="\APASixthEditionOfficeOnline.xsl" StyleName="APA" Version="6"/>
</file>

<file path=customXml/item34.xml><?xml version="1.0" encoding="utf-8"?>
<b:Sources xmlns:b="http://schemas.openxmlformats.org/officeDocument/2006/bibliography" xmlns="http://schemas.openxmlformats.org/officeDocument/2006/bibliography" SelectedStyle="\APASixthEditionOfficeOnline.xsl" StyleName="APA" Version="6"/>
</file>

<file path=customXml/item35.xml><?xml version="1.0" encoding="utf-8"?>
<b:Sources xmlns:b="http://schemas.openxmlformats.org/officeDocument/2006/bibliography" xmlns="http://schemas.openxmlformats.org/officeDocument/2006/bibliography" SelectedStyle="\APASixthEditionOfficeOnline.xsl" StyleName="APA" Version="6"/>
</file>

<file path=customXml/item36.xml><?xml version="1.0" encoding="utf-8"?>
<b:Sources xmlns:b="http://schemas.openxmlformats.org/officeDocument/2006/bibliography" xmlns="http://schemas.openxmlformats.org/officeDocument/2006/bibliography" SelectedStyle="\APASixthEditionOfficeOnline.xsl" StyleName="APA" Version="6"/>
</file>

<file path=customXml/item37.xml><?xml version="1.0" encoding="utf-8"?>
<b:Sources xmlns:b="http://schemas.openxmlformats.org/officeDocument/2006/bibliography" xmlns="http://schemas.openxmlformats.org/officeDocument/2006/bibliography" SelectedStyle="\APASixthEditionOfficeOnline.xsl" StyleName="APA" Version="6"/>
</file>

<file path=customXml/item38.xml><?xml version="1.0" encoding="utf-8"?>
<b:Sources xmlns:b="http://schemas.openxmlformats.org/officeDocument/2006/bibliography" xmlns="http://schemas.openxmlformats.org/officeDocument/2006/bibliography" SelectedStyle="\APASixthEditionOfficeOnline.xsl" StyleName="APA" Version="6"/>
</file>

<file path=customXml/item39.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40.xml><?xml version="1.0" encoding="utf-8"?>
<b:Sources xmlns:b="http://schemas.openxmlformats.org/officeDocument/2006/bibliography" xmlns="http://schemas.openxmlformats.org/officeDocument/2006/bibliography" SelectedStyle="\APASixthEditionOfficeOnline.xsl" StyleName="APA" Version="6"/>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6.xml><?xml version="1.0" encoding="utf-8"?>
<b:Sources xmlns:b="http://schemas.openxmlformats.org/officeDocument/2006/bibliography" xmlns="http://schemas.openxmlformats.org/officeDocument/2006/bibliography" SelectedStyle="\APASixthEditionOfficeOnline.xsl" StyleName="APA" Version="6"/>
</file>

<file path=customXml/item7.xml><?xml version="1.0" encoding="utf-8"?>
<b:Sources xmlns:b="http://schemas.openxmlformats.org/officeDocument/2006/bibliography" xmlns="http://schemas.openxmlformats.org/officeDocument/2006/bibliography" SelectedStyle="\APASixthEditionOfficeOnline.xsl" StyleName="APA" Version="6"/>
</file>

<file path=customXml/item8.xml><?xml version="1.0" encoding="utf-8"?>
<b:Sources xmlns:b="http://schemas.openxmlformats.org/officeDocument/2006/bibliography" xmlns="http://schemas.openxmlformats.org/officeDocument/2006/bibliography" SelectedStyle="\APASixthEditionOfficeOnline.xsl" StyleName="APA" Version="6"/>
</file>

<file path=customXml/item9.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F96AF7-2F82-46F4-80F4-A17439DF8D54}">
  <ds:schemaRefs>
    <ds:schemaRef ds:uri="http://schemas.openxmlformats.org/officeDocument/2006/bibliography"/>
  </ds:schemaRefs>
</ds:datastoreItem>
</file>

<file path=customXml/itemProps10.xml><?xml version="1.0" encoding="utf-8"?>
<ds:datastoreItem xmlns:ds="http://schemas.openxmlformats.org/officeDocument/2006/customXml" ds:itemID="{B84B4C1B-91D8-447E-8232-448F04A9AF33}">
  <ds:schemaRefs>
    <ds:schemaRef ds:uri="http://schemas.openxmlformats.org/officeDocument/2006/bibliography"/>
  </ds:schemaRefs>
</ds:datastoreItem>
</file>

<file path=customXml/itemProps11.xml><?xml version="1.0" encoding="utf-8"?>
<ds:datastoreItem xmlns:ds="http://schemas.openxmlformats.org/officeDocument/2006/customXml" ds:itemID="{0C800270-071F-4151-B0F3-D5AEA95D44EA}">
  <ds:schemaRefs>
    <ds:schemaRef ds:uri="http://schemas.openxmlformats.org/officeDocument/2006/bibliography"/>
  </ds:schemaRefs>
</ds:datastoreItem>
</file>

<file path=customXml/itemProps12.xml><?xml version="1.0" encoding="utf-8"?>
<ds:datastoreItem xmlns:ds="http://schemas.openxmlformats.org/officeDocument/2006/customXml" ds:itemID="{5CF47A2F-B175-4019-99C3-E2DB3B17BFD5}">
  <ds:schemaRefs>
    <ds:schemaRef ds:uri="http://schemas.openxmlformats.org/officeDocument/2006/bibliography"/>
  </ds:schemaRefs>
</ds:datastoreItem>
</file>

<file path=customXml/itemProps13.xml><?xml version="1.0" encoding="utf-8"?>
<ds:datastoreItem xmlns:ds="http://schemas.openxmlformats.org/officeDocument/2006/customXml" ds:itemID="{BA1D2A6F-89FD-41D2-9AB1-EA1A83522E93}">
  <ds:schemaRefs>
    <ds:schemaRef ds:uri="http://schemas.openxmlformats.org/officeDocument/2006/bibliography"/>
  </ds:schemaRefs>
</ds:datastoreItem>
</file>

<file path=customXml/itemProps14.xml><?xml version="1.0" encoding="utf-8"?>
<ds:datastoreItem xmlns:ds="http://schemas.openxmlformats.org/officeDocument/2006/customXml" ds:itemID="{92278BC3-0C22-400E-9AA4-BDE16543CAA6}">
  <ds:schemaRefs>
    <ds:schemaRef ds:uri="http://schemas.openxmlformats.org/officeDocument/2006/bibliography"/>
  </ds:schemaRefs>
</ds:datastoreItem>
</file>

<file path=customXml/itemProps15.xml><?xml version="1.0" encoding="utf-8"?>
<ds:datastoreItem xmlns:ds="http://schemas.openxmlformats.org/officeDocument/2006/customXml" ds:itemID="{08B336F1-3865-44A5-9707-E30F2B5CBC1C}">
  <ds:schemaRefs>
    <ds:schemaRef ds:uri="http://schemas.openxmlformats.org/officeDocument/2006/bibliography"/>
  </ds:schemaRefs>
</ds:datastoreItem>
</file>

<file path=customXml/itemProps16.xml><?xml version="1.0" encoding="utf-8"?>
<ds:datastoreItem xmlns:ds="http://schemas.openxmlformats.org/officeDocument/2006/customXml" ds:itemID="{3AF24E76-BD12-42FF-BC50-EC900DA49114}">
  <ds:schemaRefs>
    <ds:schemaRef ds:uri="http://schemas.openxmlformats.org/officeDocument/2006/bibliography"/>
  </ds:schemaRefs>
</ds:datastoreItem>
</file>

<file path=customXml/itemProps17.xml><?xml version="1.0" encoding="utf-8"?>
<ds:datastoreItem xmlns:ds="http://schemas.openxmlformats.org/officeDocument/2006/customXml" ds:itemID="{2F91C9C8-3FBA-4A3E-8A0B-F14F8AAFDB62}">
  <ds:schemaRefs>
    <ds:schemaRef ds:uri="http://schemas.openxmlformats.org/officeDocument/2006/bibliography"/>
  </ds:schemaRefs>
</ds:datastoreItem>
</file>

<file path=customXml/itemProps18.xml><?xml version="1.0" encoding="utf-8"?>
<ds:datastoreItem xmlns:ds="http://schemas.openxmlformats.org/officeDocument/2006/customXml" ds:itemID="{7E372897-CF06-4C3A-8B9D-71FA1C136646}">
  <ds:schemaRefs>
    <ds:schemaRef ds:uri="http://schemas.openxmlformats.org/officeDocument/2006/bibliography"/>
  </ds:schemaRefs>
</ds:datastoreItem>
</file>

<file path=customXml/itemProps19.xml><?xml version="1.0" encoding="utf-8"?>
<ds:datastoreItem xmlns:ds="http://schemas.openxmlformats.org/officeDocument/2006/customXml" ds:itemID="{DEB4EDE2-EE78-46BC-9A18-992077F3B2C1}">
  <ds:schemaRefs>
    <ds:schemaRef ds:uri="http://schemas.openxmlformats.org/officeDocument/2006/bibliography"/>
  </ds:schemaRefs>
</ds:datastoreItem>
</file>

<file path=customXml/itemProps2.xml><?xml version="1.0" encoding="utf-8"?>
<ds:datastoreItem xmlns:ds="http://schemas.openxmlformats.org/officeDocument/2006/customXml" ds:itemID="{A31CFAB9-660E-4A02-ADF9-E9FFF006BBC5}">
  <ds:schemaRefs>
    <ds:schemaRef ds:uri="http://schemas.openxmlformats.org/officeDocument/2006/bibliography"/>
  </ds:schemaRefs>
</ds:datastoreItem>
</file>

<file path=customXml/itemProps20.xml><?xml version="1.0" encoding="utf-8"?>
<ds:datastoreItem xmlns:ds="http://schemas.openxmlformats.org/officeDocument/2006/customXml" ds:itemID="{963CC889-5B4A-43B8-BCCA-58DF2E616606}">
  <ds:schemaRefs>
    <ds:schemaRef ds:uri="http://schemas.openxmlformats.org/officeDocument/2006/bibliography"/>
  </ds:schemaRefs>
</ds:datastoreItem>
</file>

<file path=customXml/itemProps21.xml><?xml version="1.0" encoding="utf-8"?>
<ds:datastoreItem xmlns:ds="http://schemas.openxmlformats.org/officeDocument/2006/customXml" ds:itemID="{61236C2D-E097-4627-80FA-F02CE0CF327D}">
  <ds:schemaRefs>
    <ds:schemaRef ds:uri="http://schemas.openxmlformats.org/officeDocument/2006/bibliography"/>
  </ds:schemaRefs>
</ds:datastoreItem>
</file>

<file path=customXml/itemProps22.xml><?xml version="1.0" encoding="utf-8"?>
<ds:datastoreItem xmlns:ds="http://schemas.openxmlformats.org/officeDocument/2006/customXml" ds:itemID="{3DE0F21C-B50A-47EE-86B2-9B689BA2B5FA}">
  <ds:schemaRefs>
    <ds:schemaRef ds:uri="http://schemas.openxmlformats.org/officeDocument/2006/bibliography"/>
  </ds:schemaRefs>
</ds:datastoreItem>
</file>

<file path=customXml/itemProps23.xml><?xml version="1.0" encoding="utf-8"?>
<ds:datastoreItem xmlns:ds="http://schemas.openxmlformats.org/officeDocument/2006/customXml" ds:itemID="{F6AAEB87-F29F-4D0C-9E26-C7A28B7B4766}">
  <ds:schemaRefs>
    <ds:schemaRef ds:uri="http://schemas.openxmlformats.org/officeDocument/2006/bibliography"/>
  </ds:schemaRefs>
</ds:datastoreItem>
</file>

<file path=customXml/itemProps24.xml><?xml version="1.0" encoding="utf-8"?>
<ds:datastoreItem xmlns:ds="http://schemas.openxmlformats.org/officeDocument/2006/customXml" ds:itemID="{F8F4AC3E-94D6-4BB3-86B2-91173E0C9B24}">
  <ds:schemaRefs>
    <ds:schemaRef ds:uri="http://schemas.openxmlformats.org/officeDocument/2006/bibliography"/>
  </ds:schemaRefs>
</ds:datastoreItem>
</file>

<file path=customXml/itemProps25.xml><?xml version="1.0" encoding="utf-8"?>
<ds:datastoreItem xmlns:ds="http://schemas.openxmlformats.org/officeDocument/2006/customXml" ds:itemID="{A06BF200-F42C-4C32-8F20-9A64D90A50C0}">
  <ds:schemaRefs>
    <ds:schemaRef ds:uri="http://schemas.openxmlformats.org/officeDocument/2006/bibliography"/>
  </ds:schemaRefs>
</ds:datastoreItem>
</file>

<file path=customXml/itemProps26.xml><?xml version="1.0" encoding="utf-8"?>
<ds:datastoreItem xmlns:ds="http://schemas.openxmlformats.org/officeDocument/2006/customXml" ds:itemID="{E5585CFC-8547-4202-A098-069B4BA2EE7B}">
  <ds:schemaRefs>
    <ds:schemaRef ds:uri="http://schemas.openxmlformats.org/officeDocument/2006/bibliography"/>
  </ds:schemaRefs>
</ds:datastoreItem>
</file>

<file path=customXml/itemProps27.xml><?xml version="1.0" encoding="utf-8"?>
<ds:datastoreItem xmlns:ds="http://schemas.openxmlformats.org/officeDocument/2006/customXml" ds:itemID="{658BE69E-3021-4388-9BD1-70CB8C602366}">
  <ds:schemaRefs>
    <ds:schemaRef ds:uri="http://schemas.openxmlformats.org/officeDocument/2006/bibliography"/>
  </ds:schemaRefs>
</ds:datastoreItem>
</file>

<file path=customXml/itemProps28.xml><?xml version="1.0" encoding="utf-8"?>
<ds:datastoreItem xmlns:ds="http://schemas.openxmlformats.org/officeDocument/2006/customXml" ds:itemID="{06B8057A-A4A1-4C1C-B2C1-3DFBCF957993}">
  <ds:schemaRefs>
    <ds:schemaRef ds:uri="http://schemas.openxmlformats.org/officeDocument/2006/bibliography"/>
  </ds:schemaRefs>
</ds:datastoreItem>
</file>

<file path=customXml/itemProps29.xml><?xml version="1.0" encoding="utf-8"?>
<ds:datastoreItem xmlns:ds="http://schemas.openxmlformats.org/officeDocument/2006/customXml" ds:itemID="{1F0BC55D-AB7D-48FF-9BE2-01EC253838D4}">
  <ds:schemaRefs>
    <ds:schemaRef ds:uri="http://schemas.openxmlformats.org/officeDocument/2006/bibliography"/>
  </ds:schemaRefs>
</ds:datastoreItem>
</file>

<file path=customXml/itemProps3.xml><?xml version="1.0" encoding="utf-8"?>
<ds:datastoreItem xmlns:ds="http://schemas.openxmlformats.org/officeDocument/2006/customXml" ds:itemID="{E0088B5A-7B9F-47F1-851C-BF99FA3A809A}">
  <ds:schemaRefs>
    <ds:schemaRef ds:uri="http://schemas.openxmlformats.org/officeDocument/2006/bibliography"/>
  </ds:schemaRefs>
</ds:datastoreItem>
</file>

<file path=customXml/itemProps30.xml><?xml version="1.0" encoding="utf-8"?>
<ds:datastoreItem xmlns:ds="http://schemas.openxmlformats.org/officeDocument/2006/customXml" ds:itemID="{97341CDA-4DEE-4878-A9F1-24CC7BFC6979}">
  <ds:schemaRefs>
    <ds:schemaRef ds:uri="http://schemas.openxmlformats.org/officeDocument/2006/bibliography"/>
  </ds:schemaRefs>
</ds:datastoreItem>
</file>

<file path=customXml/itemProps31.xml><?xml version="1.0" encoding="utf-8"?>
<ds:datastoreItem xmlns:ds="http://schemas.openxmlformats.org/officeDocument/2006/customXml" ds:itemID="{8758DF0D-ADC9-4AAF-8E05-EE17C2FB4C24}">
  <ds:schemaRefs>
    <ds:schemaRef ds:uri="http://schemas.openxmlformats.org/officeDocument/2006/bibliography"/>
  </ds:schemaRefs>
</ds:datastoreItem>
</file>

<file path=customXml/itemProps32.xml><?xml version="1.0" encoding="utf-8"?>
<ds:datastoreItem xmlns:ds="http://schemas.openxmlformats.org/officeDocument/2006/customXml" ds:itemID="{1FC9C265-CCF1-4B38-A3B2-E7CC15D9CCA4}">
  <ds:schemaRefs>
    <ds:schemaRef ds:uri="http://schemas.openxmlformats.org/officeDocument/2006/bibliography"/>
  </ds:schemaRefs>
</ds:datastoreItem>
</file>

<file path=customXml/itemProps33.xml><?xml version="1.0" encoding="utf-8"?>
<ds:datastoreItem xmlns:ds="http://schemas.openxmlformats.org/officeDocument/2006/customXml" ds:itemID="{8B1F54A1-C59B-4C3D-B11D-297532E7F7F5}">
  <ds:schemaRefs>
    <ds:schemaRef ds:uri="http://schemas.openxmlformats.org/officeDocument/2006/bibliography"/>
  </ds:schemaRefs>
</ds:datastoreItem>
</file>

<file path=customXml/itemProps34.xml><?xml version="1.0" encoding="utf-8"?>
<ds:datastoreItem xmlns:ds="http://schemas.openxmlformats.org/officeDocument/2006/customXml" ds:itemID="{9F4C6751-DEB9-44B2-9A7E-64792D6CD7D2}">
  <ds:schemaRefs>
    <ds:schemaRef ds:uri="http://schemas.openxmlformats.org/officeDocument/2006/bibliography"/>
  </ds:schemaRefs>
</ds:datastoreItem>
</file>

<file path=customXml/itemProps35.xml><?xml version="1.0" encoding="utf-8"?>
<ds:datastoreItem xmlns:ds="http://schemas.openxmlformats.org/officeDocument/2006/customXml" ds:itemID="{2594669B-957F-4E1E-9D3C-24FCC7D92867}">
  <ds:schemaRefs>
    <ds:schemaRef ds:uri="http://schemas.openxmlformats.org/officeDocument/2006/bibliography"/>
  </ds:schemaRefs>
</ds:datastoreItem>
</file>

<file path=customXml/itemProps36.xml><?xml version="1.0" encoding="utf-8"?>
<ds:datastoreItem xmlns:ds="http://schemas.openxmlformats.org/officeDocument/2006/customXml" ds:itemID="{D37FF399-7C75-447B-A802-F9AF42683683}">
  <ds:schemaRefs>
    <ds:schemaRef ds:uri="http://schemas.openxmlformats.org/officeDocument/2006/bibliography"/>
  </ds:schemaRefs>
</ds:datastoreItem>
</file>

<file path=customXml/itemProps37.xml><?xml version="1.0" encoding="utf-8"?>
<ds:datastoreItem xmlns:ds="http://schemas.openxmlformats.org/officeDocument/2006/customXml" ds:itemID="{5B0FDBBA-5151-4B98-A3B5-C894FAAA59D1}">
  <ds:schemaRefs>
    <ds:schemaRef ds:uri="http://schemas.openxmlformats.org/officeDocument/2006/bibliography"/>
  </ds:schemaRefs>
</ds:datastoreItem>
</file>

<file path=customXml/itemProps38.xml><?xml version="1.0" encoding="utf-8"?>
<ds:datastoreItem xmlns:ds="http://schemas.openxmlformats.org/officeDocument/2006/customXml" ds:itemID="{5F2D617F-5D6C-4065-A2A8-FC00148B62E4}">
  <ds:schemaRefs>
    <ds:schemaRef ds:uri="http://schemas.openxmlformats.org/officeDocument/2006/bibliography"/>
  </ds:schemaRefs>
</ds:datastoreItem>
</file>

<file path=customXml/itemProps39.xml><?xml version="1.0" encoding="utf-8"?>
<ds:datastoreItem xmlns:ds="http://schemas.openxmlformats.org/officeDocument/2006/customXml" ds:itemID="{3B601608-5B6D-4CB5-A32F-68129FE4B05A}">
  <ds:schemaRefs>
    <ds:schemaRef ds:uri="http://schemas.openxmlformats.org/officeDocument/2006/bibliography"/>
  </ds:schemaRefs>
</ds:datastoreItem>
</file>

<file path=customXml/itemProps4.xml><?xml version="1.0" encoding="utf-8"?>
<ds:datastoreItem xmlns:ds="http://schemas.openxmlformats.org/officeDocument/2006/customXml" ds:itemID="{DA6AD599-D098-47B6-BB39-A7B42B08CC64}">
  <ds:schemaRefs>
    <ds:schemaRef ds:uri="http://schemas.openxmlformats.org/officeDocument/2006/bibliography"/>
  </ds:schemaRefs>
</ds:datastoreItem>
</file>

<file path=customXml/itemProps40.xml><?xml version="1.0" encoding="utf-8"?>
<ds:datastoreItem xmlns:ds="http://schemas.openxmlformats.org/officeDocument/2006/customXml" ds:itemID="{C2F245C2-7817-448B-9105-7DC4870B1CE8}">
  <ds:schemaRefs>
    <ds:schemaRef ds:uri="http://schemas.openxmlformats.org/officeDocument/2006/bibliography"/>
  </ds:schemaRefs>
</ds:datastoreItem>
</file>

<file path=customXml/itemProps5.xml><?xml version="1.0" encoding="utf-8"?>
<ds:datastoreItem xmlns:ds="http://schemas.openxmlformats.org/officeDocument/2006/customXml" ds:itemID="{45A4AAA3-C291-4037-A26C-57A6329122C0}">
  <ds:schemaRefs>
    <ds:schemaRef ds:uri="http://schemas.openxmlformats.org/officeDocument/2006/bibliography"/>
  </ds:schemaRefs>
</ds:datastoreItem>
</file>

<file path=customXml/itemProps6.xml><?xml version="1.0" encoding="utf-8"?>
<ds:datastoreItem xmlns:ds="http://schemas.openxmlformats.org/officeDocument/2006/customXml" ds:itemID="{35CEBD5E-D5F0-4EBC-9D0B-3FD08FCA031B}">
  <ds:schemaRefs>
    <ds:schemaRef ds:uri="http://schemas.openxmlformats.org/officeDocument/2006/bibliography"/>
  </ds:schemaRefs>
</ds:datastoreItem>
</file>

<file path=customXml/itemProps7.xml><?xml version="1.0" encoding="utf-8"?>
<ds:datastoreItem xmlns:ds="http://schemas.openxmlformats.org/officeDocument/2006/customXml" ds:itemID="{CB319112-E7C2-4BD9-831B-C939BF6E88B6}">
  <ds:schemaRefs>
    <ds:schemaRef ds:uri="http://schemas.openxmlformats.org/officeDocument/2006/bibliography"/>
  </ds:schemaRefs>
</ds:datastoreItem>
</file>

<file path=customXml/itemProps8.xml><?xml version="1.0" encoding="utf-8"?>
<ds:datastoreItem xmlns:ds="http://schemas.openxmlformats.org/officeDocument/2006/customXml" ds:itemID="{17B9E146-9990-4E5E-A04A-F1074C9D0D18}">
  <ds:schemaRefs>
    <ds:schemaRef ds:uri="http://schemas.openxmlformats.org/officeDocument/2006/bibliography"/>
  </ds:schemaRefs>
</ds:datastoreItem>
</file>

<file path=customXml/itemProps9.xml><?xml version="1.0" encoding="utf-8"?>
<ds:datastoreItem xmlns:ds="http://schemas.openxmlformats.org/officeDocument/2006/customXml" ds:itemID="{CDC5B72F-B66E-4DED-89E1-76CA3B677FFF}">
  <ds:schemaRefs>
    <ds:schemaRef ds:uri="http://schemas.openxmlformats.org/officeDocument/2006/bibliography"/>
  </ds:schemaRefs>
</ds:datastoreItem>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Normal.dotm</Template>
  <TotalTime>2</TotalTime>
  <Pages>10</Pages>
  <Words>3603</Words>
  <Characters>20539</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4094</CharactersWithSpaces>
  <SharedDoc>false</SharedDoc>
  <HyperlinkBase/>
  <HLinks>
    <vt:vector size="6" baseType="variant">
      <vt:variant>
        <vt:i4>1835041</vt:i4>
      </vt:variant>
      <vt:variant>
        <vt:i4>0</vt:i4>
      </vt:variant>
      <vt:variant>
        <vt:i4>0</vt:i4>
      </vt:variant>
      <vt:variant>
        <vt:i4>5</vt:i4>
      </vt:variant>
      <vt:variant>
        <vt:lpwstr>mailto:ramseyla@nih.gov</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tarun Madangopal</dc:creator>
  <cp:keywords/>
  <dc:description/>
  <cp:lastModifiedBy>Madangopal, Rajtarun (NIH/NIDA) [E]</cp:lastModifiedBy>
  <cp:revision>4</cp:revision>
  <dcterms:created xsi:type="dcterms:W3CDTF">2026-03-16T15:16:00Z</dcterms:created>
  <dcterms:modified xsi:type="dcterms:W3CDTF">2026-03-16T15:51:00Z</dcterms:modified>
  <cp:category/>
</cp:coreProperties>
</file>